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9DB5" w14:textId="470B6D33" w:rsidR="003B2D29" w:rsidRPr="00676816" w:rsidRDefault="00585082" w:rsidP="00520E0A">
      <w:pPr>
        <w:autoSpaceDE/>
        <w:autoSpaceDN/>
        <w:contextualSpacing/>
        <w:jc w:val="left"/>
        <w:rPr>
          <w:rFonts w:asciiTheme="minorHAnsi" w:hAnsiTheme="minorHAnsi" w:cstheme="minorHAnsi"/>
          <w:iCs/>
          <w:szCs w:val="22"/>
        </w:rPr>
      </w:pPr>
      <w:r w:rsidRPr="00676816">
        <w:rPr>
          <w:rFonts w:asciiTheme="minorHAnsi" w:hAnsiTheme="minorHAnsi" w:cstheme="minorHAnsi"/>
          <w:b/>
          <w:bCs/>
          <w:iCs/>
          <w:szCs w:val="22"/>
        </w:rPr>
        <w:t xml:space="preserve">Table S1: </w:t>
      </w:r>
      <w:r w:rsidR="00D722CE" w:rsidRPr="00676816">
        <w:rPr>
          <w:rFonts w:asciiTheme="minorHAnsi" w:hAnsiTheme="minorHAnsi" w:cstheme="minorHAnsi"/>
          <w:iCs/>
          <w:szCs w:val="22"/>
        </w:rPr>
        <w:t xml:space="preserve">Sociodemographic characteristics, clinic visit times, and clinic visit reasons of </w:t>
      </w:r>
      <w:proofErr w:type="spellStart"/>
      <w:r w:rsidR="00D722CE" w:rsidRPr="00676816">
        <w:rPr>
          <w:rFonts w:asciiTheme="minorHAnsi" w:hAnsiTheme="minorHAnsi" w:cstheme="minorHAnsi"/>
          <w:iCs/>
          <w:szCs w:val="22"/>
        </w:rPr>
        <w:t>PrEP</w:t>
      </w:r>
      <w:proofErr w:type="spellEnd"/>
      <w:r w:rsidR="00D722CE" w:rsidRPr="00676816">
        <w:rPr>
          <w:rFonts w:asciiTheme="minorHAnsi" w:hAnsiTheme="minorHAnsi" w:cstheme="minorHAnsi"/>
          <w:iCs/>
          <w:szCs w:val="22"/>
        </w:rPr>
        <w:t xml:space="preserve"> users and other clinic attendees</w:t>
      </w:r>
    </w:p>
    <w:p w14:paraId="7F20F400" w14:textId="63A0866F" w:rsidR="00585082" w:rsidRPr="00676816" w:rsidRDefault="00585082" w:rsidP="00520E0A">
      <w:pPr>
        <w:autoSpaceDE/>
        <w:autoSpaceDN/>
        <w:contextualSpacing/>
        <w:jc w:val="left"/>
        <w:rPr>
          <w:rFonts w:asciiTheme="minorHAnsi" w:hAnsiTheme="minorHAnsi" w:cstheme="minorHAnsi"/>
          <w:iCs/>
          <w:szCs w:val="22"/>
        </w:rPr>
      </w:pP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13"/>
        <w:gridCol w:w="1322"/>
        <w:gridCol w:w="1394"/>
        <w:gridCol w:w="1321"/>
        <w:gridCol w:w="1235"/>
        <w:gridCol w:w="1321"/>
        <w:gridCol w:w="1235"/>
        <w:gridCol w:w="1321"/>
        <w:gridCol w:w="518"/>
        <w:gridCol w:w="518"/>
        <w:gridCol w:w="518"/>
        <w:gridCol w:w="518"/>
        <w:gridCol w:w="518"/>
        <w:gridCol w:w="518"/>
        <w:gridCol w:w="518"/>
      </w:tblGrid>
      <w:tr w:rsidR="00FD6236" w:rsidRPr="00676816" w14:paraId="6790747D" w14:textId="77777777" w:rsidTr="00FD6236">
        <w:trPr>
          <w:trHeight w:val="20"/>
          <w:tblHeader/>
        </w:trPr>
        <w:tc>
          <w:tcPr>
            <w:tcW w:w="2613" w:type="dxa"/>
            <w:vMerge w:val="restart"/>
            <w:vAlign w:val="center"/>
            <w:hideMark/>
          </w:tcPr>
          <w:p w14:paraId="6C8E98D8" w14:textId="77777777" w:rsidR="00FD6236" w:rsidRPr="00676816" w:rsidRDefault="00FD623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322" w:type="dxa"/>
            <w:vAlign w:val="center"/>
            <w:hideMark/>
          </w:tcPr>
          <w:p w14:paraId="358A8883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Total</w:t>
            </w:r>
          </w:p>
        </w:tc>
        <w:tc>
          <w:tcPr>
            <w:tcW w:w="1394" w:type="dxa"/>
            <w:vAlign w:val="center"/>
            <w:hideMark/>
          </w:tcPr>
          <w:p w14:paraId="1EA3CEC0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 xml:space="preserve"> only (1)</w:t>
            </w:r>
          </w:p>
        </w:tc>
        <w:tc>
          <w:tcPr>
            <w:tcW w:w="1321" w:type="dxa"/>
            <w:vAlign w:val="center"/>
            <w:hideMark/>
          </w:tcPr>
          <w:p w14:paraId="0D3F6855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 xml:space="preserve"> and other services (2)</w:t>
            </w:r>
          </w:p>
        </w:tc>
        <w:tc>
          <w:tcPr>
            <w:tcW w:w="1235" w:type="dxa"/>
            <w:vAlign w:val="center"/>
            <w:hideMark/>
          </w:tcPr>
          <w:p w14:paraId="54922A6B" w14:textId="34F2DD64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Other services only (3)</w:t>
            </w:r>
            <w:r w:rsidR="00520E0A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  <w:hideMark/>
          </w:tcPr>
          <w:p w14:paraId="067224CA" w14:textId="300EF6B1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3)</w:t>
            </w:r>
          </w:p>
        </w:tc>
        <w:tc>
          <w:tcPr>
            <w:tcW w:w="1235" w:type="dxa"/>
            <w:vAlign w:val="center"/>
            <w:hideMark/>
          </w:tcPr>
          <w:p w14:paraId="63FA0BA8" w14:textId="6DCD543D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+3)</w:t>
            </w:r>
          </w:p>
        </w:tc>
        <w:tc>
          <w:tcPr>
            <w:tcW w:w="1321" w:type="dxa"/>
            <w:vAlign w:val="center"/>
            <w:hideMark/>
          </w:tcPr>
          <w:p w14:paraId="0A9E27AB" w14:textId="3303DD31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2)</w:t>
            </w:r>
          </w:p>
        </w:tc>
        <w:tc>
          <w:tcPr>
            <w:tcW w:w="518" w:type="dxa"/>
            <w:vMerge w:val="restart"/>
            <w:vAlign w:val="center"/>
            <w:hideMark/>
          </w:tcPr>
          <w:p w14:paraId="7064735B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P</w:t>
            </w:r>
          </w:p>
        </w:tc>
        <w:tc>
          <w:tcPr>
            <w:tcW w:w="518" w:type="dxa"/>
            <w:vMerge w:val="restart"/>
            <w:vAlign w:val="center"/>
            <w:hideMark/>
          </w:tcPr>
          <w:p w14:paraId="58AA58A7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) vs. (2)</w:t>
            </w:r>
          </w:p>
        </w:tc>
        <w:tc>
          <w:tcPr>
            <w:tcW w:w="518" w:type="dxa"/>
            <w:vMerge w:val="restart"/>
            <w:vAlign w:val="center"/>
            <w:hideMark/>
          </w:tcPr>
          <w:p w14:paraId="1A17DC68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) vs. (3)</w:t>
            </w:r>
          </w:p>
        </w:tc>
        <w:tc>
          <w:tcPr>
            <w:tcW w:w="518" w:type="dxa"/>
            <w:vMerge w:val="restart"/>
            <w:vAlign w:val="center"/>
            <w:hideMark/>
          </w:tcPr>
          <w:p w14:paraId="206F3E2D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) vs. (3)</w:t>
            </w:r>
          </w:p>
        </w:tc>
        <w:tc>
          <w:tcPr>
            <w:tcW w:w="518" w:type="dxa"/>
            <w:vMerge w:val="restart"/>
            <w:vAlign w:val="center"/>
            <w:hideMark/>
          </w:tcPr>
          <w:p w14:paraId="66B10742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3) vs. (2)</w:t>
            </w:r>
          </w:p>
        </w:tc>
        <w:tc>
          <w:tcPr>
            <w:tcW w:w="518" w:type="dxa"/>
            <w:vMerge w:val="restart"/>
            <w:vAlign w:val="center"/>
            <w:hideMark/>
          </w:tcPr>
          <w:p w14:paraId="307050AF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) vs. (2+3)</w:t>
            </w:r>
          </w:p>
        </w:tc>
        <w:tc>
          <w:tcPr>
            <w:tcW w:w="518" w:type="dxa"/>
            <w:vMerge w:val="restart"/>
            <w:vAlign w:val="center"/>
            <w:hideMark/>
          </w:tcPr>
          <w:p w14:paraId="5FD41E04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2) vs. (3)</w:t>
            </w:r>
          </w:p>
        </w:tc>
      </w:tr>
      <w:tr w:rsidR="00FD6236" w:rsidRPr="00676816" w14:paraId="41B57701" w14:textId="77777777" w:rsidTr="00FD6236">
        <w:trPr>
          <w:trHeight w:val="20"/>
          <w:tblHeader/>
        </w:trPr>
        <w:tc>
          <w:tcPr>
            <w:tcW w:w="2613" w:type="dxa"/>
            <w:vMerge/>
            <w:noWrap/>
            <w:vAlign w:val="center"/>
            <w:hideMark/>
          </w:tcPr>
          <w:p w14:paraId="2BD1D4F9" w14:textId="77777777" w:rsidR="00FD6236" w:rsidRPr="00676816" w:rsidRDefault="00FD623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2BE42E13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240</w:t>
            </w:r>
          </w:p>
        </w:tc>
        <w:tc>
          <w:tcPr>
            <w:tcW w:w="1394" w:type="dxa"/>
            <w:noWrap/>
            <w:vAlign w:val="center"/>
            <w:hideMark/>
          </w:tcPr>
          <w:p w14:paraId="6BC84BAB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70</w:t>
            </w:r>
          </w:p>
        </w:tc>
        <w:tc>
          <w:tcPr>
            <w:tcW w:w="1321" w:type="dxa"/>
            <w:noWrap/>
            <w:vAlign w:val="center"/>
            <w:hideMark/>
          </w:tcPr>
          <w:p w14:paraId="7E0BC4DF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09</w:t>
            </w:r>
          </w:p>
        </w:tc>
        <w:tc>
          <w:tcPr>
            <w:tcW w:w="1235" w:type="dxa"/>
            <w:noWrap/>
            <w:vAlign w:val="center"/>
            <w:hideMark/>
          </w:tcPr>
          <w:p w14:paraId="248C92A1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61</w:t>
            </w:r>
          </w:p>
        </w:tc>
        <w:tc>
          <w:tcPr>
            <w:tcW w:w="1321" w:type="dxa"/>
            <w:noWrap/>
            <w:vAlign w:val="center"/>
            <w:hideMark/>
          </w:tcPr>
          <w:p w14:paraId="3FE1E874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31</w:t>
            </w:r>
          </w:p>
        </w:tc>
        <w:tc>
          <w:tcPr>
            <w:tcW w:w="1235" w:type="dxa"/>
            <w:noWrap/>
            <w:vAlign w:val="center"/>
            <w:hideMark/>
          </w:tcPr>
          <w:p w14:paraId="589F8C4C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70</w:t>
            </w:r>
          </w:p>
        </w:tc>
        <w:tc>
          <w:tcPr>
            <w:tcW w:w="1321" w:type="dxa"/>
            <w:noWrap/>
            <w:vAlign w:val="center"/>
            <w:hideMark/>
          </w:tcPr>
          <w:p w14:paraId="7BD6177F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79</w:t>
            </w:r>
          </w:p>
        </w:tc>
        <w:tc>
          <w:tcPr>
            <w:tcW w:w="518" w:type="dxa"/>
            <w:vMerge/>
            <w:noWrap/>
            <w:vAlign w:val="center"/>
            <w:hideMark/>
          </w:tcPr>
          <w:p w14:paraId="5F5065CF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  <w:hideMark/>
          </w:tcPr>
          <w:p w14:paraId="2A5EAE03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  <w:hideMark/>
          </w:tcPr>
          <w:p w14:paraId="0D466D94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  <w:hideMark/>
          </w:tcPr>
          <w:p w14:paraId="61E67AFD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  <w:hideMark/>
          </w:tcPr>
          <w:p w14:paraId="62092CE6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  <w:hideMark/>
          </w:tcPr>
          <w:p w14:paraId="150C7077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  <w:hideMark/>
          </w:tcPr>
          <w:p w14:paraId="194330D7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</w:p>
        </w:tc>
      </w:tr>
      <w:tr w:rsidR="0078140D" w:rsidRPr="00676816" w14:paraId="3A849A11" w14:textId="77777777" w:rsidTr="0078140D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2056BC5A" w14:textId="4B570F17" w:rsidR="0078140D" w:rsidRPr="00676816" w:rsidRDefault="0078140D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Socioeconomic characteristics</w:t>
            </w:r>
          </w:p>
        </w:tc>
      </w:tr>
      <w:tr w:rsidR="00E3696B" w:rsidRPr="00676816" w14:paraId="0F8C6155" w14:textId="77777777" w:rsidTr="0078140D">
        <w:trPr>
          <w:trHeight w:val="20"/>
        </w:trPr>
        <w:tc>
          <w:tcPr>
            <w:tcW w:w="2613" w:type="dxa"/>
            <w:noWrap/>
          </w:tcPr>
          <w:p w14:paraId="5AD5A1E4" w14:textId="37A236CF" w:rsidR="00E3696B" w:rsidRPr="00676816" w:rsidRDefault="00E3696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ge</w:t>
            </w:r>
          </w:p>
        </w:tc>
        <w:tc>
          <w:tcPr>
            <w:tcW w:w="1322" w:type="dxa"/>
            <w:noWrap/>
          </w:tcPr>
          <w:p w14:paraId="50B09778" w14:textId="7662046F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23–35)</w:t>
            </w:r>
          </w:p>
        </w:tc>
        <w:tc>
          <w:tcPr>
            <w:tcW w:w="1394" w:type="dxa"/>
            <w:noWrap/>
          </w:tcPr>
          <w:p w14:paraId="21AFC929" w14:textId="2951049F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 (28–40)</w:t>
            </w:r>
          </w:p>
        </w:tc>
        <w:tc>
          <w:tcPr>
            <w:tcW w:w="1321" w:type="dxa"/>
            <w:noWrap/>
          </w:tcPr>
          <w:p w14:paraId="6FC4F951" w14:textId="242B09A0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 (21–33)</w:t>
            </w:r>
          </w:p>
        </w:tc>
        <w:tc>
          <w:tcPr>
            <w:tcW w:w="1235" w:type="dxa"/>
            <w:noWrap/>
          </w:tcPr>
          <w:p w14:paraId="729D86F1" w14:textId="221D0C01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2–34)</w:t>
            </w:r>
          </w:p>
        </w:tc>
        <w:tc>
          <w:tcPr>
            <w:tcW w:w="1321" w:type="dxa"/>
            <w:noWrap/>
          </w:tcPr>
          <w:p w14:paraId="204EC8C2" w14:textId="124C0825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(25-37)</w:t>
            </w:r>
          </w:p>
        </w:tc>
        <w:tc>
          <w:tcPr>
            <w:tcW w:w="1235" w:type="dxa"/>
            <w:noWrap/>
          </w:tcPr>
          <w:p w14:paraId="09788209" w14:textId="21142F36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50 (22-34)</w:t>
            </w:r>
          </w:p>
        </w:tc>
        <w:tc>
          <w:tcPr>
            <w:tcW w:w="1321" w:type="dxa"/>
            <w:noWrap/>
          </w:tcPr>
          <w:p w14:paraId="6F2158A7" w14:textId="1C30BF35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(24-36)</w:t>
            </w:r>
          </w:p>
        </w:tc>
        <w:tc>
          <w:tcPr>
            <w:tcW w:w="518" w:type="dxa"/>
            <w:noWrap/>
          </w:tcPr>
          <w:p w14:paraId="6D52E026" w14:textId="3E2F0550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</w:tcPr>
          <w:p w14:paraId="1F6DF7C9" w14:textId="1F4C8A0A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</w:tcPr>
          <w:p w14:paraId="58C795BC" w14:textId="7D4F6DC8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</w:tcPr>
          <w:p w14:paraId="7BC84494" w14:textId="044C3539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18" w:type="dxa"/>
            <w:noWrap/>
          </w:tcPr>
          <w:p w14:paraId="4CFBE890" w14:textId="7DC0D86A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</w:tcPr>
          <w:p w14:paraId="7715AD75" w14:textId="6A3B5025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</w:tcPr>
          <w:p w14:paraId="15AC56D8" w14:textId="400CB916" w:rsidR="00E3696B" w:rsidRPr="00676816" w:rsidRDefault="00E3696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5</w:t>
            </w:r>
          </w:p>
        </w:tc>
      </w:tr>
      <w:tr w:rsidR="00B75486" w:rsidRPr="00676816" w14:paraId="45674951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0C17620F" w14:textId="77777777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ge (16–20 years)</w:t>
            </w:r>
          </w:p>
        </w:tc>
        <w:tc>
          <w:tcPr>
            <w:tcW w:w="1322" w:type="dxa"/>
            <w:noWrap/>
            <w:hideMark/>
          </w:tcPr>
          <w:p w14:paraId="781991CB" w14:textId="2A7C742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10.0)</w:t>
            </w:r>
          </w:p>
        </w:tc>
        <w:tc>
          <w:tcPr>
            <w:tcW w:w="1394" w:type="dxa"/>
            <w:noWrap/>
            <w:hideMark/>
          </w:tcPr>
          <w:p w14:paraId="07FB095E" w14:textId="0380BD9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44A30EED" w14:textId="7CF5C68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6.5)</w:t>
            </w:r>
          </w:p>
        </w:tc>
        <w:tc>
          <w:tcPr>
            <w:tcW w:w="1235" w:type="dxa"/>
            <w:noWrap/>
            <w:hideMark/>
          </w:tcPr>
          <w:p w14:paraId="3E806148" w14:textId="7BCF361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9.8)</w:t>
            </w:r>
          </w:p>
        </w:tc>
        <w:tc>
          <w:tcPr>
            <w:tcW w:w="1321" w:type="dxa"/>
            <w:noWrap/>
            <w:hideMark/>
          </w:tcPr>
          <w:p w14:paraId="5E20D00F" w14:textId="575AD79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4.6)</w:t>
            </w:r>
          </w:p>
        </w:tc>
        <w:tc>
          <w:tcPr>
            <w:tcW w:w="1235" w:type="dxa"/>
            <w:noWrap/>
            <w:hideMark/>
          </w:tcPr>
          <w:p w14:paraId="2BDAC58A" w14:textId="530E71F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14.1)</w:t>
            </w:r>
          </w:p>
        </w:tc>
        <w:tc>
          <w:tcPr>
            <w:tcW w:w="1321" w:type="dxa"/>
            <w:noWrap/>
            <w:hideMark/>
          </w:tcPr>
          <w:p w14:paraId="02D8FCCE" w14:textId="6C37A31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0.1)</w:t>
            </w:r>
          </w:p>
        </w:tc>
        <w:tc>
          <w:tcPr>
            <w:tcW w:w="518" w:type="dxa"/>
            <w:vMerge w:val="restart"/>
            <w:noWrap/>
            <w:hideMark/>
          </w:tcPr>
          <w:p w14:paraId="59670AC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6114767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69128B3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0774068B" w14:textId="72F69FB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4</w:t>
            </w:r>
          </w:p>
        </w:tc>
        <w:tc>
          <w:tcPr>
            <w:tcW w:w="518" w:type="dxa"/>
            <w:vMerge w:val="restart"/>
            <w:noWrap/>
            <w:hideMark/>
          </w:tcPr>
          <w:p w14:paraId="092BA724" w14:textId="7A59BEF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6</w:t>
            </w:r>
          </w:p>
        </w:tc>
        <w:tc>
          <w:tcPr>
            <w:tcW w:w="518" w:type="dxa"/>
            <w:vMerge w:val="restart"/>
            <w:noWrap/>
            <w:hideMark/>
          </w:tcPr>
          <w:p w14:paraId="6AB7BCB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25D05C07" w14:textId="6000E0D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7</w:t>
            </w:r>
          </w:p>
        </w:tc>
      </w:tr>
      <w:tr w:rsidR="00B75486" w:rsidRPr="00676816" w14:paraId="7A8201C3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26747AEC" w14:textId="1AC8B376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1–25 years</w:t>
            </w:r>
          </w:p>
        </w:tc>
        <w:tc>
          <w:tcPr>
            <w:tcW w:w="1322" w:type="dxa"/>
            <w:noWrap/>
            <w:hideMark/>
          </w:tcPr>
          <w:p w14:paraId="5D9C890C" w14:textId="2D79962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9 (24.6)</w:t>
            </w:r>
          </w:p>
        </w:tc>
        <w:tc>
          <w:tcPr>
            <w:tcW w:w="1394" w:type="dxa"/>
            <w:noWrap/>
            <w:hideMark/>
          </w:tcPr>
          <w:p w14:paraId="59427EFA" w14:textId="2C834C4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10.0)</w:t>
            </w:r>
          </w:p>
        </w:tc>
        <w:tc>
          <w:tcPr>
            <w:tcW w:w="1321" w:type="dxa"/>
            <w:noWrap/>
            <w:hideMark/>
          </w:tcPr>
          <w:p w14:paraId="670E330E" w14:textId="441263B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0 (27.5)</w:t>
            </w:r>
          </w:p>
        </w:tc>
        <w:tc>
          <w:tcPr>
            <w:tcW w:w="1235" w:type="dxa"/>
            <w:noWrap/>
            <w:hideMark/>
          </w:tcPr>
          <w:p w14:paraId="26C9920E" w14:textId="10890DA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2 (36.1)</w:t>
            </w:r>
          </w:p>
        </w:tc>
        <w:tc>
          <w:tcPr>
            <w:tcW w:w="1321" w:type="dxa"/>
            <w:noWrap/>
            <w:hideMark/>
          </w:tcPr>
          <w:p w14:paraId="1DF4E121" w14:textId="74DC5CE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9 (22.1)</w:t>
            </w:r>
          </w:p>
        </w:tc>
        <w:tc>
          <w:tcPr>
            <w:tcW w:w="1235" w:type="dxa"/>
            <w:noWrap/>
            <w:hideMark/>
          </w:tcPr>
          <w:p w14:paraId="566D71C0" w14:textId="44E6244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2 (30.6)</w:t>
            </w:r>
          </w:p>
        </w:tc>
        <w:tc>
          <w:tcPr>
            <w:tcW w:w="1321" w:type="dxa"/>
            <w:noWrap/>
            <w:hideMark/>
          </w:tcPr>
          <w:p w14:paraId="3FB1A685" w14:textId="4C0B71F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7 (20.7)</w:t>
            </w:r>
          </w:p>
        </w:tc>
        <w:tc>
          <w:tcPr>
            <w:tcW w:w="518" w:type="dxa"/>
            <w:vMerge/>
            <w:noWrap/>
            <w:hideMark/>
          </w:tcPr>
          <w:p w14:paraId="1D4E190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822094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CCB322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A4ED21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CDE756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D49C67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250380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0B4AFF56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688A8FE5" w14:textId="377BBEBF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6–30 years</w:t>
            </w:r>
          </w:p>
        </w:tc>
        <w:tc>
          <w:tcPr>
            <w:tcW w:w="1322" w:type="dxa"/>
            <w:noWrap/>
            <w:hideMark/>
          </w:tcPr>
          <w:p w14:paraId="26BF4059" w14:textId="6E20025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5 (22.9)</w:t>
            </w:r>
          </w:p>
        </w:tc>
        <w:tc>
          <w:tcPr>
            <w:tcW w:w="1394" w:type="dxa"/>
            <w:noWrap/>
            <w:hideMark/>
          </w:tcPr>
          <w:p w14:paraId="12146F5A" w14:textId="5D05EBB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0 (28.6)</w:t>
            </w:r>
          </w:p>
        </w:tc>
        <w:tc>
          <w:tcPr>
            <w:tcW w:w="1321" w:type="dxa"/>
            <w:noWrap/>
            <w:hideMark/>
          </w:tcPr>
          <w:p w14:paraId="35007B14" w14:textId="4730A2E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22.0)</w:t>
            </w:r>
          </w:p>
        </w:tc>
        <w:tc>
          <w:tcPr>
            <w:tcW w:w="1235" w:type="dxa"/>
            <w:noWrap/>
            <w:hideMark/>
          </w:tcPr>
          <w:p w14:paraId="6E7E8E9F" w14:textId="2FE7109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18.0)</w:t>
            </w:r>
          </w:p>
        </w:tc>
        <w:tc>
          <w:tcPr>
            <w:tcW w:w="1321" w:type="dxa"/>
            <w:noWrap/>
            <w:hideMark/>
          </w:tcPr>
          <w:p w14:paraId="08325A3C" w14:textId="4E74A7C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 (23.7)</w:t>
            </w:r>
          </w:p>
        </w:tc>
        <w:tc>
          <w:tcPr>
            <w:tcW w:w="1235" w:type="dxa"/>
            <w:noWrap/>
            <w:hideMark/>
          </w:tcPr>
          <w:p w14:paraId="0EBC55A4" w14:textId="6C547FB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5 (20.6)</w:t>
            </w:r>
          </w:p>
        </w:tc>
        <w:tc>
          <w:tcPr>
            <w:tcW w:w="1321" w:type="dxa"/>
            <w:noWrap/>
            <w:hideMark/>
          </w:tcPr>
          <w:p w14:paraId="6A2E1DA3" w14:textId="00B458D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4 (24.6)</w:t>
            </w:r>
          </w:p>
        </w:tc>
        <w:tc>
          <w:tcPr>
            <w:tcW w:w="518" w:type="dxa"/>
            <w:vMerge/>
            <w:noWrap/>
            <w:hideMark/>
          </w:tcPr>
          <w:p w14:paraId="0633E4B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FDAD71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97967B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18BB3D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77EFDF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DE1FC2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192E43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1251C7C9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57322D6E" w14:textId="7DA4A23C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–35 years</w:t>
            </w:r>
          </w:p>
        </w:tc>
        <w:tc>
          <w:tcPr>
            <w:tcW w:w="1322" w:type="dxa"/>
            <w:noWrap/>
            <w:hideMark/>
          </w:tcPr>
          <w:p w14:paraId="3B05AEBA" w14:textId="21C0DCF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3 (17.9)</w:t>
            </w:r>
          </w:p>
        </w:tc>
        <w:tc>
          <w:tcPr>
            <w:tcW w:w="1394" w:type="dxa"/>
            <w:noWrap/>
            <w:hideMark/>
          </w:tcPr>
          <w:p w14:paraId="640CE046" w14:textId="7EEAA82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6 (22.9)</w:t>
            </w:r>
          </w:p>
        </w:tc>
        <w:tc>
          <w:tcPr>
            <w:tcW w:w="1321" w:type="dxa"/>
            <w:noWrap/>
            <w:hideMark/>
          </w:tcPr>
          <w:p w14:paraId="5D04BAF0" w14:textId="0B42E2F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17.4)</w:t>
            </w:r>
          </w:p>
        </w:tc>
        <w:tc>
          <w:tcPr>
            <w:tcW w:w="1235" w:type="dxa"/>
            <w:noWrap/>
            <w:hideMark/>
          </w:tcPr>
          <w:p w14:paraId="19847D67" w14:textId="200ABFE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 (13.1)</w:t>
            </w:r>
          </w:p>
        </w:tc>
        <w:tc>
          <w:tcPr>
            <w:tcW w:w="1321" w:type="dxa"/>
            <w:noWrap/>
            <w:hideMark/>
          </w:tcPr>
          <w:p w14:paraId="0ACBA7B2" w14:textId="5771D3E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18.3)</w:t>
            </w:r>
          </w:p>
        </w:tc>
        <w:tc>
          <w:tcPr>
            <w:tcW w:w="1235" w:type="dxa"/>
            <w:noWrap/>
            <w:hideMark/>
          </w:tcPr>
          <w:p w14:paraId="41ED11E2" w14:textId="44DAC82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7 (15.9)</w:t>
            </w:r>
          </w:p>
        </w:tc>
        <w:tc>
          <w:tcPr>
            <w:tcW w:w="1321" w:type="dxa"/>
            <w:noWrap/>
            <w:hideMark/>
          </w:tcPr>
          <w:p w14:paraId="3ED3EA1C" w14:textId="183CDFA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5 (19.6)</w:t>
            </w:r>
          </w:p>
        </w:tc>
        <w:tc>
          <w:tcPr>
            <w:tcW w:w="518" w:type="dxa"/>
            <w:vMerge/>
            <w:noWrap/>
            <w:hideMark/>
          </w:tcPr>
          <w:p w14:paraId="62C91A4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802C58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D619A4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4693AE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405ECA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254FE7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1B1F00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7312E699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666A26EF" w14:textId="05E12C0B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5–65 years</w:t>
            </w:r>
          </w:p>
        </w:tc>
        <w:tc>
          <w:tcPr>
            <w:tcW w:w="1322" w:type="dxa"/>
            <w:noWrap/>
            <w:hideMark/>
          </w:tcPr>
          <w:p w14:paraId="11649284" w14:textId="725CC39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9 (24.6)</w:t>
            </w:r>
          </w:p>
        </w:tc>
        <w:tc>
          <w:tcPr>
            <w:tcW w:w="1394" w:type="dxa"/>
            <w:noWrap/>
            <w:hideMark/>
          </w:tcPr>
          <w:p w14:paraId="5A5596D0" w14:textId="6BC83AF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7 (38.6)</w:t>
            </w:r>
          </w:p>
        </w:tc>
        <w:tc>
          <w:tcPr>
            <w:tcW w:w="1321" w:type="dxa"/>
            <w:noWrap/>
            <w:hideMark/>
          </w:tcPr>
          <w:p w14:paraId="208780A2" w14:textId="7B8BF28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6.5)</w:t>
            </w:r>
          </w:p>
        </w:tc>
        <w:tc>
          <w:tcPr>
            <w:tcW w:w="1235" w:type="dxa"/>
            <w:noWrap/>
            <w:hideMark/>
          </w:tcPr>
          <w:p w14:paraId="095E7CE1" w14:textId="42E3C6D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 (23.0)</w:t>
            </w:r>
          </w:p>
        </w:tc>
        <w:tc>
          <w:tcPr>
            <w:tcW w:w="1321" w:type="dxa"/>
            <w:noWrap/>
            <w:hideMark/>
          </w:tcPr>
          <w:p w14:paraId="08E975CB" w14:textId="374FD69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31.3)</w:t>
            </w:r>
          </w:p>
        </w:tc>
        <w:tc>
          <w:tcPr>
            <w:tcW w:w="1235" w:type="dxa"/>
            <w:noWrap/>
            <w:hideMark/>
          </w:tcPr>
          <w:p w14:paraId="7F58AD1B" w14:textId="0CE7FFF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2 (18.8)</w:t>
            </w:r>
          </w:p>
        </w:tc>
        <w:tc>
          <w:tcPr>
            <w:tcW w:w="1321" w:type="dxa"/>
            <w:noWrap/>
            <w:hideMark/>
          </w:tcPr>
          <w:p w14:paraId="07F5E623" w14:textId="3B53D83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5 (25.1)</w:t>
            </w:r>
          </w:p>
        </w:tc>
        <w:tc>
          <w:tcPr>
            <w:tcW w:w="518" w:type="dxa"/>
            <w:vMerge/>
            <w:noWrap/>
            <w:hideMark/>
          </w:tcPr>
          <w:p w14:paraId="7F8A93F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25B875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C6393A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32379D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305B1E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C865A5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9454FC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5499673F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7258347" w14:textId="77777777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Sex (female)</w:t>
            </w:r>
          </w:p>
        </w:tc>
        <w:tc>
          <w:tcPr>
            <w:tcW w:w="1322" w:type="dxa"/>
            <w:noWrap/>
            <w:hideMark/>
          </w:tcPr>
          <w:p w14:paraId="352A12D6" w14:textId="1A9B5B6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9 (74.6)</w:t>
            </w:r>
          </w:p>
        </w:tc>
        <w:tc>
          <w:tcPr>
            <w:tcW w:w="1394" w:type="dxa"/>
            <w:noWrap/>
            <w:hideMark/>
          </w:tcPr>
          <w:p w14:paraId="2A215FA1" w14:textId="550E3D9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7 (52.9)</w:t>
            </w:r>
          </w:p>
        </w:tc>
        <w:tc>
          <w:tcPr>
            <w:tcW w:w="1321" w:type="dxa"/>
            <w:noWrap/>
            <w:hideMark/>
          </w:tcPr>
          <w:p w14:paraId="5D5E6CB1" w14:textId="1E5D5BB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1 (83.5)</w:t>
            </w:r>
          </w:p>
        </w:tc>
        <w:tc>
          <w:tcPr>
            <w:tcW w:w="1235" w:type="dxa"/>
            <w:noWrap/>
            <w:hideMark/>
          </w:tcPr>
          <w:p w14:paraId="0A7CADE7" w14:textId="7E93519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1 (83.6)</w:t>
            </w:r>
          </w:p>
        </w:tc>
        <w:tc>
          <w:tcPr>
            <w:tcW w:w="1321" w:type="dxa"/>
            <w:noWrap/>
            <w:hideMark/>
          </w:tcPr>
          <w:p w14:paraId="6C282419" w14:textId="74AEFCB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8 (67.2)</w:t>
            </w:r>
          </w:p>
        </w:tc>
        <w:tc>
          <w:tcPr>
            <w:tcW w:w="1235" w:type="dxa"/>
            <w:noWrap/>
            <w:hideMark/>
          </w:tcPr>
          <w:p w14:paraId="5AFDC13A" w14:textId="78216B3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2 (83.5)</w:t>
            </w:r>
          </w:p>
        </w:tc>
        <w:tc>
          <w:tcPr>
            <w:tcW w:w="1321" w:type="dxa"/>
            <w:noWrap/>
            <w:hideMark/>
          </w:tcPr>
          <w:p w14:paraId="53EAA882" w14:textId="351B177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8 (71.5)</w:t>
            </w:r>
          </w:p>
        </w:tc>
        <w:tc>
          <w:tcPr>
            <w:tcW w:w="518" w:type="dxa"/>
            <w:vMerge w:val="restart"/>
            <w:noWrap/>
            <w:hideMark/>
          </w:tcPr>
          <w:p w14:paraId="6C4F664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3D13B6F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385E0CD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0B1FBDBF" w14:textId="1CBDF4AB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8</w:t>
            </w:r>
          </w:p>
        </w:tc>
        <w:tc>
          <w:tcPr>
            <w:tcW w:w="518" w:type="dxa"/>
            <w:vMerge w:val="restart"/>
            <w:noWrap/>
            <w:hideMark/>
          </w:tcPr>
          <w:p w14:paraId="5BBF04DA" w14:textId="3E5FFAD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  <w:tc>
          <w:tcPr>
            <w:tcW w:w="518" w:type="dxa"/>
            <w:vMerge w:val="restart"/>
            <w:noWrap/>
            <w:hideMark/>
          </w:tcPr>
          <w:p w14:paraId="4A2A0F7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4A9F1946" w14:textId="032614B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1</w:t>
            </w:r>
          </w:p>
        </w:tc>
      </w:tr>
      <w:tr w:rsidR="00B75486" w:rsidRPr="00676816" w14:paraId="2842FA46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1C1ACD68" w14:textId="2C10BADD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ale</w:t>
            </w:r>
          </w:p>
        </w:tc>
        <w:tc>
          <w:tcPr>
            <w:tcW w:w="1322" w:type="dxa"/>
            <w:noWrap/>
            <w:hideMark/>
          </w:tcPr>
          <w:p w14:paraId="4B46C960" w14:textId="6B60EFA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1 (25.4)</w:t>
            </w:r>
          </w:p>
        </w:tc>
        <w:tc>
          <w:tcPr>
            <w:tcW w:w="1394" w:type="dxa"/>
            <w:noWrap/>
            <w:hideMark/>
          </w:tcPr>
          <w:p w14:paraId="75A8435C" w14:textId="00D699F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3 (47.1)</w:t>
            </w:r>
          </w:p>
        </w:tc>
        <w:tc>
          <w:tcPr>
            <w:tcW w:w="1321" w:type="dxa"/>
            <w:noWrap/>
            <w:hideMark/>
          </w:tcPr>
          <w:p w14:paraId="532D184E" w14:textId="43DD202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6.5)</w:t>
            </w:r>
          </w:p>
        </w:tc>
        <w:tc>
          <w:tcPr>
            <w:tcW w:w="1235" w:type="dxa"/>
            <w:noWrap/>
            <w:hideMark/>
          </w:tcPr>
          <w:p w14:paraId="040A5A28" w14:textId="15272AF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 (16.4)</w:t>
            </w:r>
          </w:p>
        </w:tc>
        <w:tc>
          <w:tcPr>
            <w:tcW w:w="1321" w:type="dxa"/>
            <w:noWrap/>
            <w:hideMark/>
          </w:tcPr>
          <w:p w14:paraId="1C3160A3" w14:textId="1AA8573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3 (32.8)</w:t>
            </w:r>
          </w:p>
        </w:tc>
        <w:tc>
          <w:tcPr>
            <w:tcW w:w="1235" w:type="dxa"/>
            <w:noWrap/>
            <w:hideMark/>
          </w:tcPr>
          <w:p w14:paraId="2D551838" w14:textId="4727B59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8 (16.5)</w:t>
            </w:r>
          </w:p>
        </w:tc>
        <w:tc>
          <w:tcPr>
            <w:tcW w:w="1321" w:type="dxa"/>
            <w:noWrap/>
            <w:hideMark/>
          </w:tcPr>
          <w:p w14:paraId="348EEF5E" w14:textId="596F754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1 (28.5)</w:t>
            </w:r>
          </w:p>
        </w:tc>
        <w:tc>
          <w:tcPr>
            <w:tcW w:w="518" w:type="dxa"/>
            <w:vMerge/>
            <w:noWrap/>
            <w:hideMark/>
          </w:tcPr>
          <w:p w14:paraId="6A81A68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ADDE6B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DE9401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84BA57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9189A0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FD9F4D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793482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3C85AF92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2C881291" w14:textId="77777777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Education (none)</w:t>
            </w:r>
          </w:p>
        </w:tc>
        <w:tc>
          <w:tcPr>
            <w:tcW w:w="1322" w:type="dxa"/>
            <w:noWrap/>
            <w:hideMark/>
          </w:tcPr>
          <w:p w14:paraId="7B3D14EC" w14:textId="23F2B01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7.9)</w:t>
            </w:r>
          </w:p>
        </w:tc>
        <w:tc>
          <w:tcPr>
            <w:tcW w:w="1394" w:type="dxa"/>
            <w:noWrap/>
            <w:hideMark/>
          </w:tcPr>
          <w:p w14:paraId="7158902D" w14:textId="305AE60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15.7)</w:t>
            </w:r>
          </w:p>
        </w:tc>
        <w:tc>
          <w:tcPr>
            <w:tcW w:w="1321" w:type="dxa"/>
            <w:noWrap/>
            <w:hideMark/>
          </w:tcPr>
          <w:p w14:paraId="6DA004A8" w14:textId="2A3896A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3.7)</w:t>
            </w:r>
          </w:p>
        </w:tc>
        <w:tc>
          <w:tcPr>
            <w:tcW w:w="1235" w:type="dxa"/>
            <w:noWrap/>
            <w:hideMark/>
          </w:tcPr>
          <w:p w14:paraId="2EDF9A0B" w14:textId="57F8704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6.6)</w:t>
            </w:r>
          </w:p>
        </w:tc>
        <w:tc>
          <w:tcPr>
            <w:tcW w:w="1321" w:type="dxa"/>
            <w:noWrap/>
            <w:hideMark/>
          </w:tcPr>
          <w:p w14:paraId="532558F5" w14:textId="70F7B43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 (11.5)</w:t>
            </w:r>
          </w:p>
        </w:tc>
        <w:tc>
          <w:tcPr>
            <w:tcW w:w="1235" w:type="dxa"/>
            <w:noWrap/>
            <w:hideMark/>
          </w:tcPr>
          <w:p w14:paraId="5AD29B59" w14:textId="69CAC30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 (4.7)</w:t>
            </w:r>
          </w:p>
        </w:tc>
        <w:tc>
          <w:tcPr>
            <w:tcW w:w="1321" w:type="dxa"/>
            <w:noWrap/>
            <w:hideMark/>
          </w:tcPr>
          <w:p w14:paraId="5C9E9832" w14:textId="22A8E45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 (8.4)</w:t>
            </w:r>
          </w:p>
        </w:tc>
        <w:tc>
          <w:tcPr>
            <w:tcW w:w="518" w:type="dxa"/>
            <w:vMerge w:val="restart"/>
            <w:noWrap/>
            <w:hideMark/>
          </w:tcPr>
          <w:p w14:paraId="4B41A176" w14:textId="66F4B24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1</w:t>
            </w:r>
          </w:p>
        </w:tc>
        <w:tc>
          <w:tcPr>
            <w:tcW w:w="518" w:type="dxa"/>
            <w:vMerge w:val="restart"/>
            <w:noWrap/>
            <w:hideMark/>
          </w:tcPr>
          <w:p w14:paraId="2FDC09E7" w14:textId="5469124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8</w:t>
            </w:r>
          </w:p>
        </w:tc>
        <w:tc>
          <w:tcPr>
            <w:tcW w:w="518" w:type="dxa"/>
            <w:vMerge w:val="restart"/>
            <w:noWrap/>
            <w:hideMark/>
          </w:tcPr>
          <w:p w14:paraId="2774BB2F" w14:textId="5DF0457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3</w:t>
            </w:r>
          </w:p>
        </w:tc>
        <w:tc>
          <w:tcPr>
            <w:tcW w:w="518" w:type="dxa"/>
            <w:vMerge w:val="restart"/>
            <w:noWrap/>
            <w:hideMark/>
          </w:tcPr>
          <w:p w14:paraId="443DD2DD" w14:textId="65A63EE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4</w:t>
            </w:r>
          </w:p>
        </w:tc>
        <w:tc>
          <w:tcPr>
            <w:tcW w:w="518" w:type="dxa"/>
            <w:vMerge w:val="restart"/>
            <w:noWrap/>
            <w:hideMark/>
          </w:tcPr>
          <w:p w14:paraId="12CF4B7E" w14:textId="35C8C94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91</w:t>
            </w:r>
          </w:p>
        </w:tc>
        <w:tc>
          <w:tcPr>
            <w:tcW w:w="518" w:type="dxa"/>
            <w:vMerge w:val="restart"/>
            <w:noWrap/>
            <w:hideMark/>
          </w:tcPr>
          <w:p w14:paraId="358FE722" w14:textId="72DDEDE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6</w:t>
            </w:r>
          </w:p>
        </w:tc>
        <w:tc>
          <w:tcPr>
            <w:tcW w:w="518" w:type="dxa"/>
            <w:vMerge w:val="restart"/>
            <w:noWrap/>
            <w:hideMark/>
          </w:tcPr>
          <w:p w14:paraId="6CA2CC54" w14:textId="46FC733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2</w:t>
            </w:r>
          </w:p>
        </w:tc>
      </w:tr>
      <w:tr w:rsidR="00B75486" w:rsidRPr="00676816" w14:paraId="79B35AA0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6FAD5405" w14:textId="469D4BEC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rimary education</w:t>
            </w:r>
          </w:p>
        </w:tc>
        <w:tc>
          <w:tcPr>
            <w:tcW w:w="1322" w:type="dxa"/>
            <w:noWrap/>
            <w:hideMark/>
          </w:tcPr>
          <w:p w14:paraId="677D37CE" w14:textId="444CE70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0 (29.2)</w:t>
            </w:r>
          </w:p>
        </w:tc>
        <w:tc>
          <w:tcPr>
            <w:tcW w:w="1394" w:type="dxa"/>
            <w:noWrap/>
            <w:hideMark/>
          </w:tcPr>
          <w:p w14:paraId="49D2BA91" w14:textId="5547AFF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5 (35.7)</w:t>
            </w:r>
          </w:p>
        </w:tc>
        <w:tc>
          <w:tcPr>
            <w:tcW w:w="1321" w:type="dxa"/>
            <w:noWrap/>
            <w:hideMark/>
          </w:tcPr>
          <w:p w14:paraId="344C399F" w14:textId="3A3667F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9 (26.6)</w:t>
            </w:r>
          </w:p>
        </w:tc>
        <w:tc>
          <w:tcPr>
            <w:tcW w:w="1235" w:type="dxa"/>
            <w:noWrap/>
            <w:hideMark/>
          </w:tcPr>
          <w:p w14:paraId="6B4B66A5" w14:textId="543ED19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6 (26.2)</w:t>
            </w:r>
          </w:p>
        </w:tc>
        <w:tc>
          <w:tcPr>
            <w:tcW w:w="1321" w:type="dxa"/>
            <w:noWrap/>
            <w:hideMark/>
          </w:tcPr>
          <w:p w14:paraId="46ADB8A2" w14:textId="08FB281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31.3)</w:t>
            </w:r>
          </w:p>
        </w:tc>
        <w:tc>
          <w:tcPr>
            <w:tcW w:w="1235" w:type="dxa"/>
            <w:noWrap/>
            <w:hideMark/>
          </w:tcPr>
          <w:p w14:paraId="1190FFE3" w14:textId="263D772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5 (26.5)</w:t>
            </w:r>
          </w:p>
        </w:tc>
        <w:tc>
          <w:tcPr>
            <w:tcW w:w="1321" w:type="dxa"/>
            <w:noWrap/>
            <w:hideMark/>
          </w:tcPr>
          <w:p w14:paraId="02B56390" w14:textId="1F10347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4 (30.2)</w:t>
            </w:r>
          </w:p>
        </w:tc>
        <w:tc>
          <w:tcPr>
            <w:tcW w:w="518" w:type="dxa"/>
            <w:vMerge/>
            <w:noWrap/>
            <w:hideMark/>
          </w:tcPr>
          <w:p w14:paraId="03B9325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2CD728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EAF689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A4D6052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5750B5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6411BD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AD5DE0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427C7884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70A8B338" w14:textId="46773E9B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Secondary education</w:t>
            </w:r>
          </w:p>
        </w:tc>
        <w:tc>
          <w:tcPr>
            <w:tcW w:w="1322" w:type="dxa"/>
            <w:noWrap/>
            <w:hideMark/>
          </w:tcPr>
          <w:p w14:paraId="12F0585E" w14:textId="4BB955E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3 (55.4)</w:t>
            </w:r>
          </w:p>
        </w:tc>
        <w:tc>
          <w:tcPr>
            <w:tcW w:w="1394" w:type="dxa"/>
            <w:noWrap/>
            <w:hideMark/>
          </w:tcPr>
          <w:p w14:paraId="297ACCB7" w14:textId="202254B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9 (41.4)</w:t>
            </w:r>
          </w:p>
        </w:tc>
        <w:tc>
          <w:tcPr>
            <w:tcW w:w="1321" w:type="dxa"/>
            <w:noWrap/>
            <w:hideMark/>
          </w:tcPr>
          <w:p w14:paraId="670C55A8" w14:textId="6019C93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7 (61.5)</w:t>
            </w:r>
          </w:p>
        </w:tc>
        <w:tc>
          <w:tcPr>
            <w:tcW w:w="1235" w:type="dxa"/>
            <w:noWrap/>
            <w:hideMark/>
          </w:tcPr>
          <w:p w14:paraId="5F3EEB51" w14:textId="5849857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7 (60.7)</w:t>
            </w:r>
          </w:p>
        </w:tc>
        <w:tc>
          <w:tcPr>
            <w:tcW w:w="1321" w:type="dxa"/>
            <w:noWrap/>
            <w:hideMark/>
          </w:tcPr>
          <w:p w14:paraId="0BD661BD" w14:textId="1793214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6 (50.4)</w:t>
            </w:r>
          </w:p>
        </w:tc>
        <w:tc>
          <w:tcPr>
            <w:tcW w:w="1235" w:type="dxa"/>
            <w:noWrap/>
            <w:hideMark/>
          </w:tcPr>
          <w:p w14:paraId="3A7044EF" w14:textId="0271110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4 (61.2)</w:t>
            </w:r>
          </w:p>
        </w:tc>
        <w:tc>
          <w:tcPr>
            <w:tcW w:w="1321" w:type="dxa"/>
            <w:noWrap/>
            <w:hideMark/>
          </w:tcPr>
          <w:p w14:paraId="00116449" w14:textId="46A686F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6 (53.6)</w:t>
            </w:r>
          </w:p>
        </w:tc>
        <w:tc>
          <w:tcPr>
            <w:tcW w:w="518" w:type="dxa"/>
            <w:vMerge/>
            <w:noWrap/>
            <w:hideMark/>
          </w:tcPr>
          <w:p w14:paraId="364107B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7D2682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DF271C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9033EB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C89325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65D213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DD07DF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0E59BF1D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C28446F" w14:textId="382E0C43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ertiary education</w:t>
            </w:r>
          </w:p>
        </w:tc>
        <w:tc>
          <w:tcPr>
            <w:tcW w:w="1322" w:type="dxa"/>
            <w:noWrap/>
            <w:hideMark/>
          </w:tcPr>
          <w:p w14:paraId="6FD6200D" w14:textId="7D949AA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7.5)</w:t>
            </w:r>
          </w:p>
        </w:tc>
        <w:tc>
          <w:tcPr>
            <w:tcW w:w="1394" w:type="dxa"/>
            <w:noWrap/>
            <w:hideMark/>
          </w:tcPr>
          <w:p w14:paraId="049888BD" w14:textId="48FD0EB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6AC2716E" w14:textId="2F2A88F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8.3)</w:t>
            </w:r>
          </w:p>
        </w:tc>
        <w:tc>
          <w:tcPr>
            <w:tcW w:w="1235" w:type="dxa"/>
            <w:noWrap/>
            <w:hideMark/>
          </w:tcPr>
          <w:p w14:paraId="408680B2" w14:textId="0DD5BA6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6.6)</w:t>
            </w:r>
          </w:p>
        </w:tc>
        <w:tc>
          <w:tcPr>
            <w:tcW w:w="1321" w:type="dxa"/>
            <w:noWrap/>
            <w:hideMark/>
          </w:tcPr>
          <w:p w14:paraId="0304108C" w14:textId="5B5C1A1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6.9)</w:t>
            </w:r>
          </w:p>
        </w:tc>
        <w:tc>
          <w:tcPr>
            <w:tcW w:w="1235" w:type="dxa"/>
            <w:noWrap/>
            <w:hideMark/>
          </w:tcPr>
          <w:p w14:paraId="4DFB8334" w14:textId="7761D20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7.6)</w:t>
            </w:r>
          </w:p>
        </w:tc>
        <w:tc>
          <w:tcPr>
            <w:tcW w:w="1321" w:type="dxa"/>
            <w:noWrap/>
            <w:hideMark/>
          </w:tcPr>
          <w:p w14:paraId="44E55283" w14:textId="7EC4139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 (7.8)</w:t>
            </w:r>
          </w:p>
        </w:tc>
        <w:tc>
          <w:tcPr>
            <w:tcW w:w="518" w:type="dxa"/>
            <w:vMerge/>
            <w:noWrap/>
            <w:hideMark/>
          </w:tcPr>
          <w:p w14:paraId="2C9B364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97EB8C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D82B85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AE63DC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DDD4F1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E30F87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7B964B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3A2F6478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24056DF7" w14:textId="4B64C2A2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Employment (working full-time)</w:t>
            </w:r>
          </w:p>
        </w:tc>
        <w:tc>
          <w:tcPr>
            <w:tcW w:w="1322" w:type="dxa"/>
            <w:noWrap/>
            <w:hideMark/>
          </w:tcPr>
          <w:p w14:paraId="7F585992" w14:textId="432F693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7 (19.6)</w:t>
            </w:r>
          </w:p>
        </w:tc>
        <w:tc>
          <w:tcPr>
            <w:tcW w:w="1394" w:type="dxa"/>
            <w:noWrap/>
            <w:hideMark/>
          </w:tcPr>
          <w:p w14:paraId="7B7122C2" w14:textId="0CE4E84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3 (32.9)</w:t>
            </w:r>
          </w:p>
        </w:tc>
        <w:tc>
          <w:tcPr>
            <w:tcW w:w="1321" w:type="dxa"/>
            <w:noWrap/>
            <w:hideMark/>
          </w:tcPr>
          <w:p w14:paraId="3E4F5BE5" w14:textId="44AEEE1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15.6)</w:t>
            </w:r>
          </w:p>
        </w:tc>
        <w:tc>
          <w:tcPr>
            <w:tcW w:w="1235" w:type="dxa"/>
            <w:noWrap/>
            <w:hideMark/>
          </w:tcPr>
          <w:p w14:paraId="05853DEE" w14:textId="05EFBD9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11.5)</w:t>
            </w:r>
          </w:p>
        </w:tc>
        <w:tc>
          <w:tcPr>
            <w:tcW w:w="1321" w:type="dxa"/>
            <w:noWrap/>
            <w:hideMark/>
          </w:tcPr>
          <w:p w14:paraId="63A58FDA" w14:textId="59494BA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0 (22.9)</w:t>
            </w:r>
          </w:p>
        </w:tc>
        <w:tc>
          <w:tcPr>
            <w:tcW w:w="1235" w:type="dxa"/>
            <w:noWrap/>
            <w:hideMark/>
          </w:tcPr>
          <w:p w14:paraId="618C8778" w14:textId="6BE7506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14.1)</w:t>
            </w:r>
          </w:p>
        </w:tc>
        <w:tc>
          <w:tcPr>
            <w:tcW w:w="1321" w:type="dxa"/>
            <w:noWrap/>
            <w:hideMark/>
          </w:tcPr>
          <w:p w14:paraId="6735E84C" w14:textId="2404755B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0 (22.3)</w:t>
            </w:r>
          </w:p>
        </w:tc>
        <w:tc>
          <w:tcPr>
            <w:tcW w:w="518" w:type="dxa"/>
            <w:vMerge w:val="restart"/>
            <w:noWrap/>
            <w:hideMark/>
          </w:tcPr>
          <w:p w14:paraId="1A1DA66B" w14:textId="5DDDA72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1</w:t>
            </w:r>
          </w:p>
        </w:tc>
        <w:tc>
          <w:tcPr>
            <w:tcW w:w="518" w:type="dxa"/>
            <w:vMerge w:val="restart"/>
            <w:noWrap/>
            <w:hideMark/>
          </w:tcPr>
          <w:p w14:paraId="7E86258B" w14:textId="1B63562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5</w:t>
            </w:r>
          </w:p>
        </w:tc>
        <w:tc>
          <w:tcPr>
            <w:tcW w:w="518" w:type="dxa"/>
            <w:vMerge w:val="restart"/>
            <w:noWrap/>
            <w:hideMark/>
          </w:tcPr>
          <w:p w14:paraId="7B5B3B0E" w14:textId="4CEC996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37</w:t>
            </w:r>
          </w:p>
        </w:tc>
        <w:tc>
          <w:tcPr>
            <w:tcW w:w="518" w:type="dxa"/>
            <w:vMerge w:val="restart"/>
            <w:noWrap/>
            <w:hideMark/>
          </w:tcPr>
          <w:p w14:paraId="75F58823" w14:textId="2BC563E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0</w:t>
            </w:r>
          </w:p>
        </w:tc>
        <w:tc>
          <w:tcPr>
            <w:tcW w:w="518" w:type="dxa"/>
            <w:vMerge w:val="restart"/>
            <w:noWrap/>
            <w:hideMark/>
          </w:tcPr>
          <w:p w14:paraId="677490E3" w14:textId="4E964ED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8</w:t>
            </w:r>
          </w:p>
        </w:tc>
        <w:tc>
          <w:tcPr>
            <w:tcW w:w="518" w:type="dxa"/>
            <w:vMerge w:val="restart"/>
            <w:noWrap/>
            <w:hideMark/>
          </w:tcPr>
          <w:p w14:paraId="7DE73D23" w14:textId="775B513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9</w:t>
            </w:r>
          </w:p>
        </w:tc>
        <w:tc>
          <w:tcPr>
            <w:tcW w:w="518" w:type="dxa"/>
            <w:vMerge w:val="restart"/>
            <w:noWrap/>
            <w:hideMark/>
          </w:tcPr>
          <w:p w14:paraId="2B215E67" w14:textId="054887C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</w:tr>
      <w:tr w:rsidR="00B75486" w:rsidRPr="00676816" w14:paraId="67CF6C34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472E1B45" w14:textId="27C47D53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Working part</w:t>
            </w:r>
            <w:r w:rsidR="00BC1E0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-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</w:t>
            </w:r>
          </w:p>
        </w:tc>
        <w:tc>
          <w:tcPr>
            <w:tcW w:w="1322" w:type="dxa"/>
            <w:noWrap/>
            <w:hideMark/>
          </w:tcPr>
          <w:p w14:paraId="4ED91170" w14:textId="5A16FA4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5.0)</w:t>
            </w:r>
          </w:p>
        </w:tc>
        <w:tc>
          <w:tcPr>
            <w:tcW w:w="1394" w:type="dxa"/>
            <w:noWrap/>
            <w:hideMark/>
          </w:tcPr>
          <w:p w14:paraId="787EDAB0" w14:textId="3E8D386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5.7)</w:t>
            </w:r>
          </w:p>
        </w:tc>
        <w:tc>
          <w:tcPr>
            <w:tcW w:w="1321" w:type="dxa"/>
            <w:noWrap/>
            <w:hideMark/>
          </w:tcPr>
          <w:p w14:paraId="35988C72" w14:textId="4ABAD9B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4.6)</w:t>
            </w:r>
          </w:p>
        </w:tc>
        <w:tc>
          <w:tcPr>
            <w:tcW w:w="1235" w:type="dxa"/>
            <w:noWrap/>
            <w:hideMark/>
          </w:tcPr>
          <w:p w14:paraId="3850CAA8" w14:textId="7D3ED75B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 (4.9)</w:t>
            </w:r>
          </w:p>
        </w:tc>
        <w:tc>
          <w:tcPr>
            <w:tcW w:w="1321" w:type="dxa"/>
            <w:noWrap/>
            <w:hideMark/>
          </w:tcPr>
          <w:p w14:paraId="0E7B4F53" w14:textId="6ED8BFC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5.3)</w:t>
            </w:r>
          </w:p>
        </w:tc>
        <w:tc>
          <w:tcPr>
            <w:tcW w:w="1235" w:type="dxa"/>
            <w:noWrap/>
            <w:hideMark/>
          </w:tcPr>
          <w:p w14:paraId="2B9ED0C9" w14:textId="0C415F8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 (4.7)</w:t>
            </w:r>
          </w:p>
        </w:tc>
        <w:tc>
          <w:tcPr>
            <w:tcW w:w="1321" w:type="dxa"/>
            <w:noWrap/>
            <w:hideMark/>
          </w:tcPr>
          <w:p w14:paraId="06BC7A40" w14:textId="42F98C3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5.0)</w:t>
            </w:r>
          </w:p>
        </w:tc>
        <w:tc>
          <w:tcPr>
            <w:tcW w:w="518" w:type="dxa"/>
            <w:vMerge/>
            <w:noWrap/>
            <w:hideMark/>
          </w:tcPr>
          <w:p w14:paraId="07AAAAD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967C4E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CFAB05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84C815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A0B41E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CECC79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2B2937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1693BBE5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1B770765" w14:textId="21539A98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Selling goods</w:t>
            </w:r>
          </w:p>
        </w:tc>
        <w:tc>
          <w:tcPr>
            <w:tcW w:w="1322" w:type="dxa"/>
            <w:noWrap/>
            <w:hideMark/>
          </w:tcPr>
          <w:p w14:paraId="406374E0" w14:textId="7A85D8B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5.0)</w:t>
            </w:r>
          </w:p>
        </w:tc>
        <w:tc>
          <w:tcPr>
            <w:tcW w:w="1394" w:type="dxa"/>
            <w:noWrap/>
            <w:hideMark/>
          </w:tcPr>
          <w:p w14:paraId="42877E48" w14:textId="7BD825D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5.7)</w:t>
            </w:r>
          </w:p>
        </w:tc>
        <w:tc>
          <w:tcPr>
            <w:tcW w:w="1321" w:type="dxa"/>
            <w:noWrap/>
            <w:hideMark/>
          </w:tcPr>
          <w:p w14:paraId="63045FE1" w14:textId="2E31AEC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4.6)</w:t>
            </w:r>
          </w:p>
        </w:tc>
        <w:tc>
          <w:tcPr>
            <w:tcW w:w="1235" w:type="dxa"/>
            <w:noWrap/>
            <w:hideMark/>
          </w:tcPr>
          <w:p w14:paraId="39DF1EC5" w14:textId="430C0A1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 (4.9)</w:t>
            </w:r>
          </w:p>
        </w:tc>
        <w:tc>
          <w:tcPr>
            <w:tcW w:w="1321" w:type="dxa"/>
            <w:noWrap/>
            <w:hideMark/>
          </w:tcPr>
          <w:p w14:paraId="3FAC31D9" w14:textId="3FEC453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5.3)</w:t>
            </w:r>
          </w:p>
        </w:tc>
        <w:tc>
          <w:tcPr>
            <w:tcW w:w="1235" w:type="dxa"/>
            <w:noWrap/>
            <w:hideMark/>
          </w:tcPr>
          <w:p w14:paraId="4C013A35" w14:textId="66270FB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 (4.7)</w:t>
            </w:r>
          </w:p>
        </w:tc>
        <w:tc>
          <w:tcPr>
            <w:tcW w:w="1321" w:type="dxa"/>
            <w:noWrap/>
            <w:hideMark/>
          </w:tcPr>
          <w:p w14:paraId="6622DE11" w14:textId="0391B73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5.0)</w:t>
            </w:r>
          </w:p>
        </w:tc>
        <w:tc>
          <w:tcPr>
            <w:tcW w:w="518" w:type="dxa"/>
            <w:vMerge/>
            <w:noWrap/>
            <w:hideMark/>
          </w:tcPr>
          <w:p w14:paraId="62AE11B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AEA3D4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73E5FB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EEA671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181AA0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663E19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0D2806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7D156B4E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C9BEB93" w14:textId="008EE083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Subsistence farming</w:t>
            </w:r>
          </w:p>
        </w:tc>
        <w:tc>
          <w:tcPr>
            <w:tcW w:w="1322" w:type="dxa"/>
            <w:noWrap/>
            <w:hideMark/>
          </w:tcPr>
          <w:p w14:paraId="44A946C3" w14:textId="082DADF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7.9)</w:t>
            </w:r>
          </w:p>
        </w:tc>
        <w:tc>
          <w:tcPr>
            <w:tcW w:w="1394" w:type="dxa"/>
            <w:noWrap/>
            <w:hideMark/>
          </w:tcPr>
          <w:p w14:paraId="2D0C70F2" w14:textId="5B789EE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10.0)</w:t>
            </w:r>
          </w:p>
        </w:tc>
        <w:tc>
          <w:tcPr>
            <w:tcW w:w="1321" w:type="dxa"/>
            <w:noWrap/>
            <w:hideMark/>
          </w:tcPr>
          <w:p w14:paraId="5155C00A" w14:textId="3D759FA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6.4)</w:t>
            </w:r>
          </w:p>
        </w:tc>
        <w:tc>
          <w:tcPr>
            <w:tcW w:w="1235" w:type="dxa"/>
            <w:noWrap/>
            <w:hideMark/>
          </w:tcPr>
          <w:p w14:paraId="61B52E73" w14:textId="647B5E7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8.2)</w:t>
            </w:r>
          </w:p>
        </w:tc>
        <w:tc>
          <w:tcPr>
            <w:tcW w:w="1321" w:type="dxa"/>
            <w:noWrap/>
            <w:hideMark/>
          </w:tcPr>
          <w:p w14:paraId="7EC3E46A" w14:textId="6BE3613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9.2)</w:t>
            </w:r>
          </w:p>
        </w:tc>
        <w:tc>
          <w:tcPr>
            <w:tcW w:w="1235" w:type="dxa"/>
            <w:noWrap/>
            <w:hideMark/>
          </w:tcPr>
          <w:p w14:paraId="3C1EB344" w14:textId="0D15ED2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7.1)</w:t>
            </w:r>
          </w:p>
        </w:tc>
        <w:tc>
          <w:tcPr>
            <w:tcW w:w="1321" w:type="dxa"/>
            <w:noWrap/>
            <w:hideMark/>
          </w:tcPr>
          <w:p w14:paraId="00CFFBD1" w14:textId="1D37A70B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 (7.8)</w:t>
            </w:r>
          </w:p>
        </w:tc>
        <w:tc>
          <w:tcPr>
            <w:tcW w:w="518" w:type="dxa"/>
            <w:vMerge/>
            <w:noWrap/>
            <w:hideMark/>
          </w:tcPr>
          <w:p w14:paraId="45FC38A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816FDB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5105BF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FA5617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698A4F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8FD5B1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A9C668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2AB1C642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9C2869F" w14:textId="2025F0D5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Other employment</w:t>
            </w:r>
          </w:p>
        </w:tc>
        <w:tc>
          <w:tcPr>
            <w:tcW w:w="1322" w:type="dxa"/>
            <w:noWrap/>
            <w:hideMark/>
          </w:tcPr>
          <w:p w14:paraId="76B36231" w14:textId="7B101B7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2.5)</w:t>
            </w:r>
          </w:p>
        </w:tc>
        <w:tc>
          <w:tcPr>
            <w:tcW w:w="1394" w:type="dxa"/>
            <w:noWrap/>
            <w:hideMark/>
          </w:tcPr>
          <w:p w14:paraId="5ACAE93C" w14:textId="33FADFE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35629151" w14:textId="3A6D616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5.5)</w:t>
            </w:r>
          </w:p>
        </w:tc>
        <w:tc>
          <w:tcPr>
            <w:tcW w:w="1235" w:type="dxa"/>
            <w:noWrap/>
            <w:hideMark/>
          </w:tcPr>
          <w:p w14:paraId="216DA732" w14:textId="113DE81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06B3E9AE" w14:textId="0EFD54A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235" w:type="dxa"/>
            <w:noWrap/>
            <w:hideMark/>
          </w:tcPr>
          <w:p w14:paraId="3F187ABF" w14:textId="27A5818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3.5)</w:t>
            </w:r>
          </w:p>
        </w:tc>
        <w:tc>
          <w:tcPr>
            <w:tcW w:w="1321" w:type="dxa"/>
            <w:noWrap/>
            <w:hideMark/>
          </w:tcPr>
          <w:p w14:paraId="2929D69E" w14:textId="13660ED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3.4)</w:t>
            </w:r>
          </w:p>
        </w:tc>
        <w:tc>
          <w:tcPr>
            <w:tcW w:w="518" w:type="dxa"/>
            <w:vMerge/>
            <w:noWrap/>
            <w:hideMark/>
          </w:tcPr>
          <w:p w14:paraId="451B2E1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EC3CEC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8E1228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FF76F22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26F6B8F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77DF85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6ACB53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5A7E626E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010FAC26" w14:textId="5AE63633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Unemployed</w:t>
            </w:r>
          </w:p>
        </w:tc>
        <w:tc>
          <w:tcPr>
            <w:tcW w:w="1322" w:type="dxa"/>
            <w:noWrap/>
            <w:hideMark/>
          </w:tcPr>
          <w:p w14:paraId="514BD60A" w14:textId="4D5484A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4 (60.0)</w:t>
            </w:r>
          </w:p>
        </w:tc>
        <w:tc>
          <w:tcPr>
            <w:tcW w:w="1394" w:type="dxa"/>
            <w:noWrap/>
            <w:hideMark/>
          </w:tcPr>
          <w:p w14:paraId="655F2C3A" w14:textId="3E71009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2 (45.7)</w:t>
            </w:r>
          </w:p>
        </w:tc>
        <w:tc>
          <w:tcPr>
            <w:tcW w:w="1321" w:type="dxa"/>
            <w:noWrap/>
            <w:hideMark/>
          </w:tcPr>
          <w:p w14:paraId="0F309646" w14:textId="10313EA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9 (63.3)</w:t>
            </w:r>
          </w:p>
        </w:tc>
        <w:tc>
          <w:tcPr>
            <w:tcW w:w="1235" w:type="dxa"/>
            <w:noWrap/>
            <w:hideMark/>
          </w:tcPr>
          <w:p w14:paraId="5601AFCE" w14:textId="4C3C9E2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3 (70.5)</w:t>
            </w:r>
          </w:p>
        </w:tc>
        <w:tc>
          <w:tcPr>
            <w:tcW w:w="1321" w:type="dxa"/>
            <w:noWrap/>
            <w:hideMark/>
          </w:tcPr>
          <w:p w14:paraId="19C24A67" w14:textId="4C8BF4B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5 (57.3)</w:t>
            </w:r>
          </w:p>
        </w:tc>
        <w:tc>
          <w:tcPr>
            <w:tcW w:w="1235" w:type="dxa"/>
            <w:noWrap/>
            <w:hideMark/>
          </w:tcPr>
          <w:p w14:paraId="4DAD1FB8" w14:textId="3037F35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2 (65.9)</w:t>
            </w:r>
          </w:p>
        </w:tc>
        <w:tc>
          <w:tcPr>
            <w:tcW w:w="1321" w:type="dxa"/>
            <w:noWrap/>
            <w:hideMark/>
          </w:tcPr>
          <w:p w14:paraId="05A6A892" w14:textId="6D7E0DF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1 (56.4)</w:t>
            </w:r>
          </w:p>
        </w:tc>
        <w:tc>
          <w:tcPr>
            <w:tcW w:w="518" w:type="dxa"/>
            <w:vMerge/>
            <w:noWrap/>
            <w:hideMark/>
          </w:tcPr>
          <w:p w14:paraId="659D8A8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7D864A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39A9EC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DC9398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BB049E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51011A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4826C3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585082" w:rsidRPr="00676816" w14:paraId="553D80BC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D92F7BE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onthly income ($)</w:t>
            </w:r>
          </w:p>
        </w:tc>
        <w:tc>
          <w:tcPr>
            <w:tcW w:w="1322" w:type="dxa"/>
            <w:noWrap/>
            <w:hideMark/>
          </w:tcPr>
          <w:p w14:paraId="4A370F70" w14:textId="147299B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1 (28-756)</w:t>
            </w:r>
          </w:p>
        </w:tc>
        <w:tc>
          <w:tcPr>
            <w:tcW w:w="1394" w:type="dxa"/>
            <w:noWrap/>
            <w:hideMark/>
          </w:tcPr>
          <w:p w14:paraId="3D58063E" w14:textId="3804D75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91 (76-1133)</w:t>
            </w:r>
          </w:p>
        </w:tc>
        <w:tc>
          <w:tcPr>
            <w:tcW w:w="1321" w:type="dxa"/>
            <w:noWrap/>
            <w:hideMark/>
          </w:tcPr>
          <w:p w14:paraId="74F44818" w14:textId="728D396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</w:t>
            </w:r>
            <w:r w:rsidR="004944FD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26-529)</w:t>
            </w:r>
          </w:p>
        </w:tc>
        <w:tc>
          <w:tcPr>
            <w:tcW w:w="1235" w:type="dxa"/>
            <w:noWrap/>
            <w:hideMark/>
          </w:tcPr>
          <w:p w14:paraId="5A7EBD2C" w14:textId="3145624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5 (0-295)</w:t>
            </w:r>
          </w:p>
        </w:tc>
        <w:tc>
          <w:tcPr>
            <w:tcW w:w="1321" w:type="dxa"/>
            <w:noWrap/>
            <w:hideMark/>
          </w:tcPr>
          <w:p w14:paraId="4B2C35F2" w14:textId="2CC41D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</w:t>
            </w:r>
            <w:r w:rsidR="004944FD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30–90</w:t>
            </w:r>
            <w:r w:rsidR="004944FD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235" w:type="dxa"/>
            <w:noWrap/>
            <w:hideMark/>
          </w:tcPr>
          <w:p w14:paraId="7A1E7381" w14:textId="6BC8259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6 (0–453)</w:t>
            </w:r>
          </w:p>
        </w:tc>
        <w:tc>
          <w:tcPr>
            <w:tcW w:w="1321" w:type="dxa"/>
            <w:noWrap/>
            <w:hideMark/>
          </w:tcPr>
          <w:p w14:paraId="7D421FF5" w14:textId="54EB727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1 (5</w:t>
            </w:r>
            <w:r w:rsidR="004944FD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90</w:t>
            </w:r>
            <w:r w:rsidR="004944FD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518" w:type="dxa"/>
            <w:noWrap/>
            <w:hideMark/>
          </w:tcPr>
          <w:p w14:paraId="6CD1033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974857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631A44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97968BA" w14:textId="4A8D7F1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8</w:t>
            </w:r>
          </w:p>
        </w:tc>
        <w:tc>
          <w:tcPr>
            <w:tcW w:w="518" w:type="dxa"/>
            <w:noWrap/>
            <w:hideMark/>
          </w:tcPr>
          <w:p w14:paraId="71B3957D" w14:textId="315145C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5</w:t>
            </w:r>
          </w:p>
        </w:tc>
        <w:tc>
          <w:tcPr>
            <w:tcW w:w="518" w:type="dxa"/>
            <w:noWrap/>
            <w:hideMark/>
          </w:tcPr>
          <w:p w14:paraId="117AC82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E5D882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</w:tr>
      <w:tr w:rsidR="00585082" w:rsidRPr="00676816" w14:paraId="736D98BC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3807F18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monthly income</w:t>
            </w:r>
          </w:p>
        </w:tc>
        <w:tc>
          <w:tcPr>
            <w:tcW w:w="1322" w:type="dxa"/>
            <w:noWrap/>
            <w:hideMark/>
          </w:tcPr>
          <w:p w14:paraId="63988A8B" w14:textId="17E9B42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0 (79.2)</w:t>
            </w:r>
          </w:p>
        </w:tc>
        <w:tc>
          <w:tcPr>
            <w:tcW w:w="1394" w:type="dxa"/>
            <w:noWrap/>
            <w:hideMark/>
          </w:tcPr>
          <w:p w14:paraId="6E07D3A1" w14:textId="7BB0779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5 (92.9)</w:t>
            </w:r>
          </w:p>
        </w:tc>
        <w:tc>
          <w:tcPr>
            <w:tcW w:w="1321" w:type="dxa"/>
            <w:noWrap/>
            <w:hideMark/>
          </w:tcPr>
          <w:p w14:paraId="3D4EBF39" w14:textId="3BE96DC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4 (77.1)</w:t>
            </w:r>
          </w:p>
        </w:tc>
        <w:tc>
          <w:tcPr>
            <w:tcW w:w="1235" w:type="dxa"/>
            <w:noWrap/>
            <w:hideMark/>
          </w:tcPr>
          <w:p w14:paraId="110AD1BD" w14:textId="0525E19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67.2)</w:t>
            </w:r>
          </w:p>
        </w:tc>
        <w:tc>
          <w:tcPr>
            <w:tcW w:w="1321" w:type="dxa"/>
            <w:noWrap/>
            <w:hideMark/>
          </w:tcPr>
          <w:p w14:paraId="671D05F1" w14:textId="194BECF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6 (80.9)</w:t>
            </w:r>
          </w:p>
        </w:tc>
        <w:tc>
          <w:tcPr>
            <w:tcW w:w="1235" w:type="dxa"/>
            <w:noWrap/>
            <w:hideMark/>
          </w:tcPr>
          <w:p w14:paraId="5F79D6ED" w14:textId="10CF9A4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5 (73.5)</w:t>
            </w:r>
          </w:p>
        </w:tc>
        <w:tc>
          <w:tcPr>
            <w:tcW w:w="1321" w:type="dxa"/>
            <w:noWrap/>
            <w:hideMark/>
          </w:tcPr>
          <w:p w14:paraId="60371CE9" w14:textId="075E4CA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9 (83.2)</w:t>
            </w:r>
          </w:p>
        </w:tc>
        <w:tc>
          <w:tcPr>
            <w:tcW w:w="518" w:type="dxa"/>
            <w:noWrap/>
            <w:hideMark/>
          </w:tcPr>
          <w:p w14:paraId="3D5CF62E" w14:textId="15EE0A5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1</w:t>
            </w:r>
          </w:p>
        </w:tc>
        <w:tc>
          <w:tcPr>
            <w:tcW w:w="518" w:type="dxa"/>
            <w:noWrap/>
            <w:hideMark/>
          </w:tcPr>
          <w:p w14:paraId="325D0CE4" w14:textId="6810079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6</w:t>
            </w:r>
          </w:p>
        </w:tc>
        <w:tc>
          <w:tcPr>
            <w:tcW w:w="518" w:type="dxa"/>
            <w:noWrap/>
            <w:hideMark/>
          </w:tcPr>
          <w:p w14:paraId="36C459E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5BA9D6F" w14:textId="4A00377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noWrap/>
            <w:hideMark/>
          </w:tcPr>
          <w:p w14:paraId="033677FB" w14:textId="055BF97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6</w:t>
            </w:r>
          </w:p>
        </w:tc>
        <w:tc>
          <w:tcPr>
            <w:tcW w:w="518" w:type="dxa"/>
            <w:noWrap/>
            <w:hideMark/>
          </w:tcPr>
          <w:p w14:paraId="5BA584B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7E05018" w14:textId="347E170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8</w:t>
            </w:r>
          </w:p>
        </w:tc>
      </w:tr>
      <w:tr w:rsidR="00585082" w:rsidRPr="00676816" w14:paraId="5701C0DC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4E89536A" w14:textId="669965F8" w:rsidR="00585082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</w:t>
            </w:r>
          </w:p>
        </w:tc>
        <w:tc>
          <w:tcPr>
            <w:tcW w:w="1322" w:type="dxa"/>
            <w:noWrap/>
            <w:hideMark/>
          </w:tcPr>
          <w:p w14:paraId="0551F1BD" w14:textId="2FCE8E4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98 (76-1032)</w:t>
            </w:r>
          </w:p>
        </w:tc>
        <w:tc>
          <w:tcPr>
            <w:tcW w:w="1394" w:type="dxa"/>
            <w:noWrap/>
            <w:hideMark/>
          </w:tcPr>
          <w:p w14:paraId="33B3862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56 (189-1133)</w:t>
            </w:r>
          </w:p>
        </w:tc>
        <w:tc>
          <w:tcPr>
            <w:tcW w:w="1321" w:type="dxa"/>
            <w:noWrap/>
            <w:hideMark/>
          </w:tcPr>
          <w:p w14:paraId="092F2DC4" w14:textId="64FD0AC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1 (76-831)</w:t>
            </w:r>
          </w:p>
        </w:tc>
        <w:tc>
          <w:tcPr>
            <w:tcW w:w="1235" w:type="dxa"/>
            <w:noWrap/>
            <w:hideMark/>
          </w:tcPr>
          <w:p w14:paraId="71FB5B44" w14:textId="45DC524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1 (45-529)</w:t>
            </w:r>
          </w:p>
        </w:tc>
        <w:tc>
          <w:tcPr>
            <w:tcW w:w="1321" w:type="dxa"/>
            <w:noWrap/>
            <w:hideMark/>
          </w:tcPr>
          <w:p w14:paraId="52E94034" w14:textId="0F06750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7</w:t>
            </w:r>
            <w:r w:rsidR="00737455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76–1133)</w:t>
            </w:r>
          </w:p>
        </w:tc>
        <w:tc>
          <w:tcPr>
            <w:tcW w:w="1235" w:type="dxa"/>
            <w:noWrap/>
            <w:hideMark/>
          </w:tcPr>
          <w:p w14:paraId="5950F882" w14:textId="1384F77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1 (76–60</w:t>
            </w:r>
            <w:r w:rsidR="009B11AB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125A8977" w14:textId="2C6E862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7</w:t>
            </w:r>
            <w:r w:rsidR="00737455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756–1133)</w:t>
            </w:r>
          </w:p>
        </w:tc>
        <w:tc>
          <w:tcPr>
            <w:tcW w:w="518" w:type="dxa"/>
            <w:noWrap/>
            <w:hideMark/>
          </w:tcPr>
          <w:p w14:paraId="365865D6" w14:textId="64466EB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  <w:tc>
          <w:tcPr>
            <w:tcW w:w="518" w:type="dxa"/>
            <w:noWrap/>
            <w:hideMark/>
          </w:tcPr>
          <w:p w14:paraId="784780C8" w14:textId="7D12300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9</w:t>
            </w:r>
          </w:p>
        </w:tc>
        <w:tc>
          <w:tcPr>
            <w:tcW w:w="518" w:type="dxa"/>
            <w:noWrap/>
            <w:hideMark/>
          </w:tcPr>
          <w:p w14:paraId="6A2461C7" w14:textId="3DC97CA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1</w:t>
            </w:r>
          </w:p>
        </w:tc>
        <w:tc>
          <w:tcPr>
            <w:tcW w:w="518" w:type="dxa"/>
            <w:noWrap/>
            <w:hideMark/>
          </w:tcPr>
          <w:p w14:paraId="10C80981" w14:textId="75C09D5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1</w:t>
            </w:r>
          </w:p>
        </w:tc>
        <w:tc>
          <w:tcPr>
            <w:tcW w:w="518" w:type="dxa"/>
            <w:noWrap/>
            <w:hideMark/>
          </w:tcPr>
          <w:p w14:paraId="65215727" w14:textId="7960D7B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9</w:t>
            </w:r>
          </w:p>
        </w:tc>
        <w:tc>
          <w:tcPr>
            <w:tcW w:w="518" w:type="dxa"/>
            <w:noWrap/>
            <w:hideMark/>
          </w:tcPr>
          <w:p w14:paraId="4B19635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804B0DC" w14:textId="133F671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5</w:t>
            </w:r>
          </w:p>
        </w:tc>
      </w:tr>
      <w:tr w:rsidR="00B75486" w:rsidRPr="00676816" w14:paraId="3FFCE980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7950A90F" w14:textId="77777777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onthly income (none)</w:t>
            </w:r>
          </w:p>
        </w:tc>
        <w:tc>
          <w:tcPr>
            <w:tcW w:w="1322" w:type="dxa"/>
            <w:noWrap/>
            <w:hideMark/>
          </w:tcPr>
          <w:p w14:paraId="2672AF4B" w14:textId="47AF07EB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0 (20.8)</w:t>
            </w:r>
          </w:p>
        </w:tc>
        <w:tc>
          <w:tcPr>
            <w:tcW w:w="1394" w:type="dxa"/>
            <w:noWrap/>
            <w:hideMark/>
          </w:tcPr>
          <w:p w14:paraId="18BB9A0E" w14:textId="20CFA22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7011BB56" w14:textId="588BAB1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5 (22.9)</w:t>
            </w:r>
          </w:p>
        </w:tc>
        <w:tc>
          <w:tcPr>
            <w:tcW w:w="1235" w:type="dxa"/>
            <w:noWrap/>
            <w:hideMark/>
          </w:tcPr>
          <w:p w14:paraId="734CD18B" w14:textId="012EBEA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0 (32.8)</w:t>
            </w:r>
          </w:p>
        </w:tc>
        <w:tc>
          <w:tcPr>
            <w:tcW w:w="1321" w:type="dxa"/>
            <w:noWrap/>
            <w:hideMark/>
          </w:tcPr>
          <w:p w14:paraId="650FB2B6" w14:textId="795438A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5 (19.1)</w:t>
            </w:r>
          </w:p>
        </w:tc>
        <w:tc>
          <w:tcPr>
            <w:tcW w:w="1235" w:type="dxa"/>
            <w:noWrap/>
            <w:hideMark/>
          </w:tcPr>
          <w:p w14:paraId="2647DBA4" w14:textId="2F0F06F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5 (26.5)</w:t>
            </w:r>
          </w:p>
        </w:tc>
        <w:tc>
          <w:tcPr>
            <w:tcW w:w="1321" w:type="dxa"/>
            <w:noWrap/>
            <w:hideMark/>
          </w:tcPr>
          <w:p w14:paraId="2DC1EF28" w14:textId="6E89EC2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0 (16.8)</w:t>
            </w:r>
          </w:p>
        </w:tc>
        <w:tc>
          <w:tcPr>
            <w:tcW w:w="518" w:type="dxa"/>
            <w:vMerge w:val="restart"/>
            <w:noWrap/>
            <w:hideMark/>
          </w:tcPr>
          <w:p w14:paraId="04009D7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26A4853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10984DC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3DED86BE" w14:textId="0261887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7</w:t>
            </w:r>
          </w:p>
        </w:tc>
        <w:tc>
          <w:tcPr>
            <w:tcW w:w="518" w:type="dxa"/>
            <w:vMerge w:val="restart"/>
            <w:noWrap/>
            <w:hideMark/>
          </w:tcPr>
          <w:p w14:paraId="5C56F59F" w14:textId="72BDD54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vMerge w:val="restart"/>
            <w:noWrap/>
            <w:hideMark/>
          </w:tcPr>
          <w:p w14:paraId="0F19C35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6A6857CB" w14:textId="77AD36D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</w:tr>
      <w:tr w:rsidR="00B75486" w:rsidRPr="00676816" w14:paraId="09019CB1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6496BCC6" w14:textId="0E5395E8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$1–150</w:t>
            </w:r>
          </w:p>
        </w:tc>
        <w:tc>
          <w:tcPr>
            <w:tcW w:w="1322" w:type="dxa"/>
            <w:noWrap/>
            <w:hideMark/>
          </w:tcPr>
          <w:p w14:paraId="05D4D9A4" w14:textId="3C3521C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8 (28.3)</w:t>
            </w:r>
          </w:p>
        </w:tc>
        <w:tc>
          <w:tcPr>
            <w:tcW w:w="1394" w:type="dxa"/>
            <w:noWrap/>
            <w:hideMark/>
          </w:tcPr>
          <w:p w14:paraId="51AE16A9" w14:textId="5D5EB81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 (20.0)</w:t>
            </w:r>
          </w:p>
        </w:tc>
        <w:tc>
          <w:tcPr>
            <w:tcW w:w="1321" w:type="dxa"/>
            <w:noWrap/>
            <w:hideMark/>
          </w:tcPr>
          <w:p w14:paraId="1EA82012" w14:textId="15C87B6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7 (33.9)</w:t>
            </w:r>
          </w:p>
        </w:tc>
        <w:tc>
          <w:tcPr>
            <w:tcW w:w="1235" w:type="dxa"/>
            <w:noWrap/>
            <w:hideMark/>
          </w:tcPr>
          <w:p w14:paraId="32E321BD" w14:textId="4732273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27.9)</w:t>
            </w:r>
          </w:p>
        </w:tc>
        <w:tc>
          <w:tcPr>
            <w:tcW w:w="1321" w:type="dxa"/>
            <w:noWrap/>
            <w:hideMark/>
          </w:tcPr>
          <w:p w14:paraId="4E922946" w14:textId="6A16F6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 (23.7)</w:t>
            </w:r>
          </w:p>
        </w:tc>
        <w:tc>
          <w:tcPr>
            <w:tcW w:w="1235" w:type="dxa"/>
            <w:noWrap/>
            <w:hideMark/>
          </w:tcPr>
          <w:p w14:paraId="5846458F" w14:textId="0DFA27B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4 (31.8)</w:t>
            </w:r>
          </w:p>
        </w:tc>
        <w:tc>
          <w:tcPr>
            <w:tcW w:w="1321" w:type="dxa"/>
            <w:noWrap/>
            <w:hideMark/>
          </w:tcPr>
          <w:p w14:paraId="1AE764B4" w14:textId="50D38F2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1 (28.5)</w:t>
            </w:r>
          </w:p>
        </w:tc>
        <w:tc>
          <w:tcPr>
            <w:tcW w:w="518" w:type="dxa"/>
            <w:vMerge/>
            <w:noWrap/>
            <w:hideMark/>
          </w:tcPr>
          <w:p w14:paraId="3A0F1A7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0782A1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CF397C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812D55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58FEE02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DAA966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45982F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695656B2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1DE4E1CF" w14:textId="3D2B2A2C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$151–750</w:t>
            </w:r>
          </w:p>
        </w:tc>
        <w:tc>
          <w:tcPr>
            <w:tcW w:w="1322" w:type="dxa"/>
            <w:noWrap/>
            <w:hideMark/>
          </w:tcPr>
          <w:p w14:paraId="70B77BD1" w14:textId="5F285B1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7 (23.8)</w:t>
            </w:r>
          </w:p>
        </w:tc>
        <w:tc>
          <w:tcPr>
            <w:tcW w:w="1394" w:type="dxa"/>
            <w:noWrap/>
            <w:hideMark/>
          </w:tcPr>
          <w:p w14:paraId="4A15F4EA" w14:textId="2A3B152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24.3)</w:t>
            </w:r>
          </w:p>
        </w:tc>
        <w:tc>
          <w:tcPr>
            <w:tcW w:w="1321" w:type="dxa"/>
            <w:noWrap/>
            <w:hideMark/>
          </w:tcPr>
          <w:p w14:paraId="476195BD" w14:textId="37A6B7C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3 (21.1)</w:t>
            </w:r>
          </w:p>
        </w:tc>
        <w:tc>
          <w:tcPr>
            <w:tcW w:w="1235" w:type="dxa"/>
            <w:noWrap/>
            <w:hideMark/>
          </w:tcPr>
          <w:p w14:paraId="05BA609C" w14:textId="11E4515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27.9)</w:t>
            </w:r>
          </w:p>
        </w:tc>
        <w:tc>
          <w:tcPr>
            <w:tcW w:w="1321" w:type="dxa"/>
            <w:noWrap/>
            <w:hideMark/>
          </w:tcPr>
          <w:p w14:paraId="5A18F831" w14:textId="7F1225F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4 (26.0)</w:t>
            </w:r>
          </w:p>
        </w:tc>
        <w:tc>
          <w:tcPr>
            <w:tcW w:w="1235" w:type="dxa"/>
            <w:noWrap/>
            <w:hideMark/>
          </w:tcPr>
          <w:p w14:paraId="0AF6607F" w14:textId="7648468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0 (23.5)</w:t>
            </w:r>
          </w:p>
        </w:tc>
        <w:tc>
          <w:tcPr>
            <w:tcW w:w="1321" w:type="dxa"/>
            <w:noWrap/>
            <w:hideMark/>
          </w:tcPr>
          <w:p w14:paraId="28E0A2CF" w14:textId="4DC5BCC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0 (22.3)</w:t>
            </w:r>
          </w:p>
        </w:tc>
        <w:tc>
          <w:tcPr>
            <w:tcW w:w="518" w:type="dxa"/>
            <w:vMerge/>
            <w:noWrap/>
            <w:hideMark/>
          </w:tcPr>
          <w:p w14:paraId="4CD29B4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69C59A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728012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4C0484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FA2687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48DB94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C09A6F2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1E4D2937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048E121" w14:textId="584FA5CB" w:rsidR="00B75486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$751+</w:t>
            </w:r>
          </w:p>
        </w:tc>
        <w:tc>
          <w:tcPr>
            <w:tcW w:w="1322" w:type="dxa"/>
            <w:noWrap/>
            <w:hideMark/>
          </w:tcPr>
          <w:p w14:paraId="76F16921" w14:textId="35E7BFC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5 (27.1)</w:t>
            </w:r>
          </w:p>
        </w:tc>
        <w:tc>
          <w:tcPr>
            <w:tcW w:w="1394" w:type="dxa"/>
            <w:noWrap/>
            <w:hideMark/>
          </w:tcPr>
          <w:p w14:paraId="265B1565" w14:textId="16B5634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4 (48.6)</w:t>
            </w:r>
          </w:p>
        </w:tc>
        <w:tc>
          <w:tcPr>
            <w:tcW w:w="1321" w:type="dxa"/>
            <w:noWrap/>
            <w:hideMark/>
          </w:tcPr>
          <w:p w14:paraId="0F5087A8" w14:textId="47AE6BC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22.0)</w:t>
            </w:r>
          </w:p>
        </w:tc>
        <w:tc>
          <w:tcPr>
            <w:tcW w:w="1235" w:type="dxa"/>
            <w:noWrap/>
            <w:hideMark/>
          </w:tcPr>
          <w:p w14:paraId="1F70E1D8" w14:textId="096A0BC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11.5)</w:t>
            </w:r>
          </w:p>
        </w:tc>
        <w:tc>
          <w:tcPr>
            <w:tcW w:w="1321" w:type="dxa"/>
            <w:noWrap/>
            <w:hideMark/>
          </w:tcPr>
          <w:p w14:paraId="4894DC95" w14:textId="4452EAF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31.3)</w:t>
            </w:r>
          </w:p>
        </w:tc>
        <w:tc>
          <w:tcPr>
            <w:tcW w:w="1235" w:type="dxa"/>
            <w:noWrap/>
            <w:hideMark/>
          </w:tcPr>
          <w:p w14:paraId="11DF140D" w14:textId="3C0D1AD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 (18.2)</w:t>
            </w:r>
          </w:p>
        </w:tc>
        <w:tc>
          <w:tcPr>
            <w:tcW w:w="1321" w:type="dxa"/>
            <w:noWrap/>
            <w:hideMark/>
          </w:tcPr>
          <w:p w14:paraId="3610FAFC" w14:textId="5DCB6F6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8 (32.4)</w:t>
            </w:r>
          </w:p>
        </w:tc>
        <w:tc>
          <w:tcPr>
            <w:tcW w:w="518" w:type="dxa"/>
            <w:vMerge/>
            <w:noWrap/>
            <w:hideMark/>
          </w:tcPr>
          <w:p w14:paraId="44795B3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EADBD6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A48D40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6FA79F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226C54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46A79D3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3D06F5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585082" w:rsidRPr="00676816" w14:paraId="29936C75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1132E226" w14:textId="42841C0A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Forgone earning </w:t>
            </w: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opportunity</w:t>
            </w:r>
            <w:r w:rsidR="004A072A"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22" w:type="dxa"/>
            <w:noWrap/>
            <w:hideMark/>
          </w:tcPr>
          <w:p w14:paraId="681A8400" w14:textId="607E100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17.1)</w:t>
            </w:r>
          </w:p>
        </w:tc>
        <w:tc>
          <w:tcPr>
            <w:tcW w:w="1394" w:type="dxa"/>
            <w:noWrap/>
            <w:hideMark/>
          </w:tcPr>
          <w:p w14:paraId="5C46D6AE" w14:textId="5F3979D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18.6)</w:t>
            </w:r>
          </w:p>
        </w:tc>
        <w:tc>
          <w:tcPr>
            <w:tcW w:w="1321" w:type="dxa"/>
            <w:noWrap/>
            <w:hideMark/>
          </w:tcPr>
          <w:p w14:paraId="24A6B385" w14:textId="3B0407C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17.4)</w:t>
            </w:r>
          </w:p>
        </w:tc>
        <w:tc>
          <w:tcPr>
            <w:tcW w:w="1235" w:type="dxa"/>
            <w:noWrap/>
            <w:hideMark/>
          </w:tcPr>
          <w:p w14:paraId="2A41B4C8" w14:textId="24AAE22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14.8)</w:t>
            </w:r>
          </w:p>
        </w:tc>
        <w:tc>
          <w:tcPr>
            <w:tcW w:w="1321" w:type="dxa"/>
            <w:noWrap/>
            <w:hideMark/>
          </w:tcPr>
          <w:p w14:paraId="35C130BA" w14:textId="4AB337A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2 (16.8)</w:t>
            </w:r>
          </w:p>
        </w:tc>
        <w:tc>
          <w:tcPr>
            <w:tcW w:w="1235" w:type="dxa"/>
            <w:noWrap/>
            <w:hideMark/>
          </w:tcPr>
          <w:p w14:paraId="4F7721C4" w14:textId="586BE08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8 (16.5)</w:t>
            </w:r>
          </w:p>
        </w:tc>
        <w:tc>
          <w:tcPr>
            <w:tcW w:w="1321" w:type="dxa"/>
            <w:noWrap/>
            <w:hideMark/>
          </w:tcPr>
          <w:p w14:paraId="28574002" w14:textId="3D92995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2 (17.9)</w:t>
            </w:r>
          </w:p>
        </w:tc>
        <w:tc>
          <w:tcPr>
            <w:tcW w:w="518" w:type="dxa"/>
            <w:noWrap/>
            <w:hideMark/>
          </w:tcPr>
          <w:p w14:paraId="363F6478" w14:textId="4B1E436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4</w:t>
            </w:r>
          </w:p>
        </w:tc>
        <w:tc>
          <w:tcPr>
            <w:tcW w:w="518" w:type="dxa"/>
            <w:noWrap/>
            <w:hideMark/>
          </w:tcPr>
          <w:p w14:paraId="38FE1DF8" w14:textId="630CAA2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5</w:t>
            </w:r>
          </w:p>
        </w:tc>
        <w:tc>
          <w:tcPr>
            <w:tcW w:w="518" w:type="dxa"/>
            <w:noWrap/>
            <w:hideMark/>
          </w:tcPr>
          <w:p w14:paraId="07D08CC9" w14:textId="77E8449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6</w:t>
            </w:r>
          </w:p>
        </w:tc>
        <w:tc>
          <w:tcPr>
            <w:tcW w:w="518" w:type="dxa"/>
            <w:noWrap/>
            <w:hideMark/>
          </w:tcPr>
          <w:p w14:paraId="66B5BEC1" w14:textId="249BB44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5</w:t>
            </w:r>
          </w:p>
        </w:tc>
        <w:tc>
          <w:tcPr>
            <w:tcW w:w="518" w:type="dxa"/>
            <w:noWrap/>
            <w:hideMark/>
          </w:tcPr>
          <w:p w14:paraId="6563D3BE" w14:textId="045F47B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0</w:t>
            </w:r>
          </w:p>
        </w:tc>
        <w:tc>
          <w:tcPr>
            <w:tcW w:w="518" w:type="dxa"/>
            <w:noWrap/>
            <w:hideMark/>
          </w:tcPr>
          <w:p w14:paraId="41BF13DD" w14:textId="564F9F2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5A69D814" w14:textId="4799B3A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</w:tr>
      <w:tr w:rsidR="00585082" w:rsidRPr="00676816" w14:paraId="758638BA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17B47B47" w14:textId="374780C0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Lost </w:t>
            </w: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ncome</w:t>
            </w:r>
            <w:r w:rsidR="004A072A"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22" w:type="dxa"/>
            <w:noWrap/>
            <w:hideMark/>
          </w:tcPr>
          <w:p w14:paraId="01EA242B" w14:textId="3C10FB0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3 (9.6)</w:t>
            </w:r>
          </w:p>
        </w:tc>
        <w:tc>
          <w:tcPr>
            <w:tcW w:w="1394" w:type="dxa"/>
            <w:noWrap/>
            <w:hideMark/>
          </w:tcPr>
          <w:p w14:paraId="0E7A4324" w14:textId="727A979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036E746E" w14:textId="6415DB6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1.0)</w:t>
            </w:r>
          </w:p>
        </w:tc>
        <w:tc>
          <w:tcPr>
            <w:tcW w:w="1235" w:type="dxa"/>
            <w:noWrap/>
            <w:hideMark/>
          </w:tcPr>
          <w:p w14:paraId="3F755ADB" w14:textId="358F327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9.8)</w:t>
            </w:r>
          </w:p>
        </w:tc>
        <w:tc>
          <w:tcPr>
            <w:tcW w:w="1321" w:type="dxa"/>
            <w:noWrap/>
            <w:hideMark/>
          </w:tcPr>
          <w:p w14:paraId="142B548F" w14:textId="519011F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8.4)</w:t>
            </w:r>
          </w:p>
        </w:tc>
        <w:tc>
          <w:tcPr>
            <w:tcW w:w="1235" w:type="dxa"/>
            <w:noWrap/>
            <w:hideMark/>
          </w:tcPr>
          <w:p w14:paraId="5D57B2FC" w14:textId="1F0D170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0.6)</w:t>
            </w:r>
          </w:p>
        </w:tc>
        <w:tc>
          <w:tcPr>
            <w:tcW w:w="1321" w:type="dxa"/>
            <w:noWrap/>
            <w:hideMark/>
          </w:tcPr>
          <w:p w14:paraId="087A60DD" w14:textId="543A390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9.5)</w:t>
            </w:r>
          </w:p>
        </w:tc>
        <w:tc>
          <w:tcPr>
            <w:tcW w:w="518" w:type="dxa"/>
            <w:noWrap/>
            <w:hideMark/>
          </w:tcPr>
          <w:p w14:paraId="59E2C6AA" w14:textId="6E8DB34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6BEC536D" w14:textId="4D23B20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9</w:t>
            </w:r>
          </w:p>
        </w:tc>
        <w:tc>
          <w:tcPr>
            <w:tcW w:w="518" w:type="dxa"/>
            <w:noWrap/>
            <w:hideMark/>
          </w:tcPr>
          <w:p w14:paraId="64497D79" w14:textId="6D71FE3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725F74FA" w14:textId="4932D3A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  <w:tc>
          <w:tcPr>
            <w:tcW w:w="518" w:type="dxa"/>
            <w:noWrap/>
            <w:hideMark/>
          </w:tcPr>
          <w:p w14:paraId="53179BD9" w14:textId="3DEFA78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4BC2A594" w14:textId="2DFAE6C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1</w:t>
            </w:r>
          </w:p>
        </w:tc>
        <w:tc>
          <w:tcPr>
            <w:tcW w:w="518" w:type="dxa"/>
            <w:noWrap/>
            <w:hideMark/>
          </w:tcPr>
          <w:p w14:paraId="0556FF21" w14:textId="0D73EFA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4</w:t>
            </w:r>
          </w:p>
        </w:tc>
      </w:tr>
      <w:tr w:rsidR="00585082" w:rsidRPr="00676816" w14:paraId="42EEBF5A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93B2A10" w14:textId="5626C50C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Lost income ($)</w:t>
            </w:r>
            <w:r w:rsidR="004A072A"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2" w:type="dxa"/>
            <w:noWrap/>
            <w:hideMark/>
          </w:tcPr>
          <w:p w14:paraId="2DC9704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94" w:type="dxa"/>
            <w:noWrap/>
            <w:hideMark/>
          </w:tcPr>
          <w:p w14:paraId="23E4D35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1C8CAD5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5BE38CD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439E2B6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25F4FE5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42CD3DB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518" w:type="dxa"/>
            <w:noWrap/>
            <w:hideMark/>
          </w:tcPr>
          <w:p w14:paraId="56C5A2F2" w14:textId="33BDBC9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2</w:t>
            </w:r>
          </w:p>
        </w:tc>
        <w:tc>
          <w:tcPr>
            <w:tcW w:w="518" w:type="dxa"/>
            <w:noWrap/>
            <w:hideMark/>
          </w:tcPr>
          <w:p w14:paraId="7708F55A" w14:textId="10F8244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2</w:t>
            </w:r>
          </w:p>
        </w:tc>
        <w:tc>
          <w:tcPr>
            <w:tcW w:w="518" w:type="dxa"/>
            <w:noWrap/>
            <w:hideMark/>
          </w:tcPr>
          <w:p w14:paraId="2DB97CED" w14:textId="1A9384B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</w:t>
            </w:r>
          </w:p>
        </w:tc>
        <w:tc>
          <w:tcPr>
            <w:tcW w:w="518" w:type="dxa"/>
            <w:noWrap/>
            <w:hideMark/>
          </w:tcPr>
          <w:p w14:paraId="3FFA540F" w14:textId="285735A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2</w:t>
            </w:r>
          </w:p>
        </w:tc>
        <w:tc>
          <w:tcPr>
            <w:tcW w:w="518" w:type="dxa"/>
            <w:noWrap/>
            <w:hideMark/>
          </w:tcPr>
          <w:p w14:paraId="017793A0" w14:textId="34B2F57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2</w:t>
            </w:r>
          </w:p>
        </w:tc>
        <w:tc>
          <w:tcPr>
            <w:tcW w:w="518" w:type="dxa"/>
            <w:noWrap/>
            <w:hideMark/>
          </w:tcPr>
          <w:p w14:paraId="6367223C" w14:textId="50803C0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4</w:t>
            </w:r>
          </w:p>
        </w:tc>
        <w:tc>
          <w:tcPr>
            <w:tcW w:w="518" w:type="dxa"/>
            <w:noWrap/>
            <w:hideMark/>
          </w:tcPr>
          <w:p w14:paraId="06995216" w14:textId="628C02A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4</w:t>
            </w:r>
          </w:p>
        </w:tc>
      </w:tr>
      <w:tr w:rsidR="00585082" w:rsidRPr="00676816" w14:paraId="2FDEEAC4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5C2FC3B9" w14:textId="5A3A393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ny lost </w:t>
            </w: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ncome</w:t>
            </w:r>
            <w:r w:rsidR="004A072A"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22" w:type="dxa"/>
            <w:noWrap/>
            <w:hideMark/>
          </w:tcPr>
          <w:p w14:paraId="2F747CDB" w14:textId="58AA52D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3 (9.6)</w:t>
            </w:r>
          </w:p>
        </w:tc>
        <w:tc>
          <w:tcPr>
            <w:tcW w:w="1394" w:type="dxa"/>
            <w:noWrap/>
            <w:hideMark/>
          </w:tcPr>
          <w:p w14:paraId="22E69F93" w14:textId="19394D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04847EDB" w14:textId="465D80A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1.0)</w:t>
            </w:r>
          </w:p>
        </w:tc>
        <w:tc>
          <w:tcPr>
            <w:tcW w:w="1235" w:type="dxa"/>
            <w:noWrap/>
            <w:hideMark/>
          </w:tcPr>
          <w:p w14:paraId="6A0350BA" w14:textId="0C1D903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9.8)</w:t>
            </w:r>
          </w:p>
        </w:tc>
        <w:tc>
          <w:tcPr>
            <w:tcW w:w="1321" w:type="dxa"/>
            <w:noWrap/>
            <w:hideMark/>
          </w:tcPr>
          <w:p w14:paraId="1C3CE01D" w14:textId="65333A8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8.4)</w:t>
            </w:r>
          </w:p>
        </w:tc>
        <w:tc>
          <w:tcPr>
            <w:tcW w:w="1235" w:type="dxa"/>
            <w:noWrap/>
            <w:hideMark/>
          </w:tcPr>
          <w:p w14:paraId="666E8BA1" w14:textId="7958C94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0.6)</w:t>
            </w:r>
          </w:p>
        </w:tc>
        <w:tc>
          <w:tcPr>
            <w:tcW w:w="1321" w:type="dxa"/>
            <w:noWrap/>
            <w:hideMark/>
          </w:tcPr>
          <w:p w14:paraId="39EF8A30" w14:textId="5E2F3F4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9.5)</w:t>
            </w:r>
          </w:p>
        </w:tc>
        <w:tc>
          <w:tcPr>
            <w:tcW w:w="518" w:type="dxa"/>
            <w:noWrap/>
            <w:hideMark/>
          </w:tcPr>
          <w:p w14:paraId="35952017" w14:textId="304DC0C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34FCE53A" w14:textId="31E8F6B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9</w:t>
            </w:r>
          </w:p>
        </w:tc>
        <w:tc>
          <w:tcPr>
            <w:tcW w:w="518" w:type="dxa"/>
            <w:noWrap/>
            <w:hideMark/>
          </w:tcPr>
          <w:p w14:paraId="64F2B7DC" w14:textId="514DD0A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4E84724D" w14:textId="314B62E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  <w:tc>
          <w:tcPr>
            <w:tcW w:w="518" w:type="dxa"/>
            <w:noWrap/>
            <w:hideMark/>
          </w:tcPr>
          <w:p w14:paraId="4A21C5B8" w14:textId="341DFA8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0CAB0434" w14:textId="7D20F93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1</w:t>
            </w:r>
          </w:p>
        </w:tc>
        <w:tc>
          <w:tcPr>
            <w:tcW w:w="518" w:type="dxa"/>
            <w:noWrap/>
            <w:hideMark/>
          </w:tcPr>
          <w:p w14:paraId="17CD08FF" w14:textId="75067E1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4</w:t>
            </w:r>
          </w:p>
        </w:tc>
      </w:tr>
      <w:tr w:rsidR="00585082" w:rsidRPr="00676816" w14:paraId="6A85FC4B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15E129A9" w14:textId="76D95CBE" w:rsidR="00585082" w:rsidRPr="00676816" w:rsidRDefault="00E13A6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</w:t>
            </w:r>
          </w:p>
        </w:tc>
        <w:tc>
          <w:tcPr>
            <w:tcW w:w="1322" w:type="dxa"/>
            <w:noWrap/>
            <w:hideMark/>
          </w:tcPr>
          <w:p w14:paraId="7A0804A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53 (3.78–11)</w:t>
            </w:r>
          </w:p>
        </w:tc>
        <w:tc>
          <w:tcPr>
            <w:tcW w:w="1394" w:type="dxa"/>
            <w:noWrap/>
            <w:hideMark/>
          </w:tcPr>
          <w:p w14:paraId="20A810E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56 (3.78–11)</w:t>
            </w:r>
          </w:p>
        </w:tc>
        <w:tc>
          <w:tcPr>
            <w:tcW w:w="1321" w:type="dxa"/>
            <w:noWrap/>
            <w:hideMark/>
          </w:tcPr>
          <w:p w14:paraId="6A9C4BD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53 (2.04–9.45)</w:t>
            </w:r>
          </w:p>
        </w:tc>
        <w:tc>
          <w:tcPr>
            <w:tcW w:w="1235" w:type="dxa"/>
            <w:noWrap/>
            <w:hideMark/>
          </w:tcPr>
          <w:p w14:paraId="0916A1F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.67 (3.78–11)</w:t>
            </w:r>
          </w:p>
        </w:tc>
        <w:tc>
          <w:tcPr>
            <w:tcW w:w="1321" w:type="dxa"/>
            <w:noWrap/>
            <w:hideMark/>
          </w:tcPr>
          <w:p w14:paraId="444F79C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56 (3.78–11.33)</w:t>
            </w:r>
          </w:p>
        </w:tc>
        <w:tc>
          <w:tcPr>
            <w:tcW w:w="1235" w:type="dxa"/>
            <w:noWrap/>
            <w:hideMark/>
          </w:tcPr>
          <w:p w14:paraId="37FFE8B0" w14:textId="646374C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53 (2.27–11)</w:t>
            </w:r>
          </w:p>
        </w:tc>
        <w:tc>
          <w:tcPr>
            <w:tcW w:w="1321" w:type="dxa"/>
            <w:noWrap/>
            <w:hideMark/>
          </w:tcPr>
          <w:p w14:paraId="6F8E8B84" w14:textId="4543ABE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53 (3.78–11)</w:t>
            </w:r>
          </w:p>
        </w:tc>
        <w:tc>
          <w:tcPr>
            <w:tcW w:w="518" w:type="dxa"/>
            <w:noWrap/>
            <w:hideMark/>
          </w:tcPr>
          <w:p w14:paraId="4A8B3027" w14:textId="1520059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0</w:t>
            </w:r>
          </w:p>
        </w:tc>
        <w:tc>
          <w:tcPr>
            <w:tcW w:w="518" w:type="dxa"/>
            <w:noWrap/>
            <w:hideMark/>
          </w:tcPr>
          <w:p w14:paraId="58C322E8" w14:textId="0883EFA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0</w:t>
            </w:r>
          </w:p>
        </w:tc>
        <w:tc>
          <w:tcPr>
            <w:tcW w:w="518" w:type="dxa"/>
            <w:noWrap/>
            <w:hideMark/>
          </w:tcPr>
          <w:p w14:paraId="511EF6D9" w14:textId="488D225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7</w:t>
            </w:r>
          </w:p>
        </w:tc>
        <w:tc>
          <w:tcPr>
            <w:tcW w:w="518" w:type="dxa"/>
            <w:noWrap/>
            <w:hideMark/>
          </w:tcPr>
          <w:p w14:paraId="2BF0B122" w14:textId="696C6E6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9</w:t>
            </w:r>
          </w:p>
        </w:tc>
        <w:tc>
          <w:tcPr>
            <w:tcW w:w="518" w:type="dxa"/>
            <w:noWrap/>
            <w:hideMark/>
          </w:tcPr>
          <w:p w14:paraId="4BC83812" w14:textId="7FD441B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6</w:t>
            </w:r>
          </w:p>
        </w:tc>
        <w:tc>
          <w:tcPr>
            <w:tcW w:w="518" w:type="dxa"/>
            <w:noWrap/>
            <w:hideMark/>
          </w:tcPr>
          <w:p w14:paraId="5B1BF8C2" w14:textId="0CEA746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1</w:t>
            </w:r>
          </w:p>
        </w:tc>
        <w:tc>
          <w:tcPr>
            <w:tcW w:w="518" w:type="dxa"/>
            <w:noWrap/>
            <w:hideMark/>
          </w:tcPr>
          <w:p w14:paraId="5B230BBB" w14:textId="197F982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2</w:t>
            </w:r>
          </w:p>
        </w:tc>
      </w:tr>
      <w:tr w:rsidR="0078140D" w:rsidRPr="00676816" w14:paraId="3E860F12" w14:textId="77777777" w:rsidTr="0078140D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218676BE" w14:textId="23AC804B" w:rsidR="0078140D" w:rsidRPr="00676816" w:rsidRDefault="0078140D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linic visit time</w:t>
            </w:r>
          </w:p>
        </w:tc>
      </w:tr>
      <w:tr w:rsidR="00B75486" w:rsidRPr="00676816" w14:paraId="40765D82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37FD05C9" w14:textId="7DCA632E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</w:t>
            </w:r>
            <w:r w:rsidR="00D722CE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m to 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 am)</w:t>
            </w:r>
          </w:p>
        </w:tc>
        <w:tc>
          <w:tcPr>
            <w:tcW w:w="1322" w:type="dxa"/>
            <w:noWrap/>
            <w:hideMark/>
          </w:tcPr>
          <w:p w14:paraId="00D3C2E5" w14:textId="559C4CF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0 (25.0)</w:t>
            </w:r>
          </w:p>
        </w:tc>
        <w:tc>
          <w:tcPr>
            <w:tcW w:w="1394" w:type="dxa"/>
            <w:noWrap/>
            <w:hideMark/>
          </w:tcPr>
          <w:p w14:paraId="56E87A9F" w14:textId="684120A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27.1)</w:t>
            </w:r>
          </w:p>
        </w:tc>
        <w:tc>
          <w:tcPr>
            <w:tcW w:w="1321" w:type="dxa"/>
            <w:noWrap/>
            <w:hideMark/>
          </w:tcPr>
          <w:p w14:paraId="2FB4FEC7" w14:textId="258DA13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4 (31.2)</w:t>
            </w:r>
          </w:p>
        </w:tc>
        <w:tc>
          <w:tcPr>
            <w:tcW w:w="1235" w:type="dxa"/>
            <w:noWrap/>
            <w:hideMark/>
          </w:tcPr>
          <w:p w14:paraId="4D9EF581" w14:textId="5CA1902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11.5)</w:t>
            </w:r>
          </w:p>
        </w:tc>
        <w:tc>
          <w:tcPr>
            <w:tcW w:w="1321" w:type="dxa"/>
            <w:noWrap/>
            <w:hideMark/>
          </w:tcPr>
          <w:p w14:paraId="663D2E34" w14:textId="3D2468C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6 (19.8)</w:t>
            </w:r>
          </w:p>
        </w:tc>
        <w:tc>
          <w:tcPr>
            <w:tcW w:w="1235" w:type="dxa"/>
            <w:noWrap/>
            <w:hideMark/>
          </w:tcPr>
          <w:p w14:paraId="542260A6" w14:textId="38D5A6F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24.1)</w:t>
            </w:r>
          </w:p>
        </w:tc>
        <w:tc>
          <w:tcPr>
            <w:tcW w:w="1321" w:type="dxa"/>
            <w:noWrap/>
            <w:hideMark/>
          </w:tcPr>
          <w:p w14:paraId="45E29F63" w14:textId="77731C6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3 (29.6)</w:t>
            </w:r>
          </w:p>
        </w:tc>
        <w:tc>
          <w:tcPr>
            <w:tcW w:w="518" w:type="dxa"/>
            <w:vMerge w:val="restart"/>
            <w:noWrap/>
            <w:hideMark/>
          </w:tcPr>
          <w:p w14:paraId="22098610" w14:textId="4EFD3E7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4</w:t>
            </w:r>
          </w:p>
        </w:tc>
        <w:tc>
          <w:tcPr>
            <w:tcW w:w="518" w:type="dxa"/>
            <w:vMerge w:val="restart"/>
            <w:noWrap/>
            <w:hideMark/>
          </w:tcPr>
          <w:p w14:paraId="6268D945" w14:textId="6451AEA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8</w:t>
            </w:r>
          </w:p>
        </w:tc>
        <w:tc>
          <w:tcPr>
            <w:tcW w:w="518" w:type="dxa"/>
            <w:vMerge w:val="restart"/>
            <w:noWrap/>
            <w:hideMark/>
          </w:tcPr>
          <w:p w14:paraId="6B641484" w14:textId="2CA5ED3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1</w:t>
            </w:r>
          </w:p>
        </w:tc>
        <w:tc>
          <w:tcPr>
            <w:tcW w:w="518" w:type="dxa"/>
            <w:vMerge w:val="restart"/>
            <w:noWrap/>
            <w:hideMark/>
          </w:tcPr>
          <w:p w14:paraId="7973EDBB" w14:textId="748A722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9</w:t>
            </w:r>
          </w:p>
        </w:tc>
        <w:tc>
          <w:tcPr>
            <w:tcW w:w="518" w:type="dxa"/>
            <w:vMerge w:val="restart"/>
            <w:noWrap/>
            <w:hideMark/>
          </w:tcPr>
          <w:p w14:paraId="6F7420C8" w14:textId="7E4A492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2</w:t>
            </w:r>
          </w:p>
        </w:tc>
        <w:tc>
          <w:tcPr>
            <w:tcW w:w="518" w:type="dxa"/>
            <w:vMerge w:val="restart"/>
            <w:noWrap/>
            <w:hideMark/>
          </w:tcPr>
          <w:p w14:paraId="551A909E" w14:textId="02E69C9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0</w:t>
            </w:r>
          </w:p>
        </w:tc>
        <w:tc>
          <w:tcPr>
            <w:tcW w:w="518" w:type="dxa"/>
            <w:vMerge w:val="restart"/>
            <w:noWrap/>
            <w:hideMark/>
          </w:tcPr>
          <w:p w14:paraId="772ACFE4" w14:textId="6411305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5</w:t>
            </w:r>
          </w:p>
        </w:tc>
      </w:tr>
      <w:tr w:rsidR="00B75486" w:rsidRPr="00676816" w14:paraId="5970F1B8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17EE0B7C" w14:textId="4AF2623E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</w:t>
            </w:r>
            <w:r w:rsidR="000E7D1C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m to 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 am</w:t>
            </w:r>
          </w:p>
        </w:tc>
        <w:tc>
          <w:tcPr>
            <w:tcW w:w="1322" w:type="dxa"/>
            <w:noWrap/>
            <w:hideMark/>
          </w:tcPr>
          <w:p w14:paraId="223B63EC" w14:textId="1616ABD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3 (47.1)</w:t>
            </w:r>
          </w:p>
        </w:tc>
        <w:tc>
          <w:tcPr>
            <w:tcW w:w="1394" w:type="dxa"/>
            <w:noWrap/>
            <w:hideMark/>
          </w:tcPr>
          <w:p w14:paraId="5B752056" w14:textId="7ECAFE9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0 (42.9)</w:t>
            </w:r>
          </w:p>
        </w:tc>
        <w:tc>
          <w:tcPr>
            <w:tcW w:w="1321" w:type="dxa"/>
            <w:noWrap/>
            <w:hideMark/>
          </w:tcPr>
          <w:p w14:paraId="376667A6" w14:textId="4C95DC7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1 (46.8)</w:t>
            </w:r>
          </w:p>
        </w:tc>
        <w:tc>
          <w:tcPr>
            <w:tcW w:w="1235" w:type="dxa"/>
            <w:noWrap/>
            <w:hideMark/>
          </w:tcPr>
          <w:p w14:paraId="6EA30E10" w14:textId="2C38AE8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2 (52.5)</w:t>
            </w:r>
          </w:p>
        </w:tc>
        <w:tc>
          <w:tcPr>
            <w:tcW w:w="1321" w:type="dxa"/>
            <w:noWrap/>
            <w:hideMark/>
          </w:tcPr>
          <w:p w14:paraId="005F75F3" w14:textId="158B77D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2 (47.3)</w:t>
            </w:r>
          </w:p>
        </w:tc>
        <w:tc>
          <w:tcPr>
            <w:tcW w:w="1235" w:type="dxa"/>
            <w:noWrap/>
            <w:hideMark/>
          </w:tcPr>
          <w:p w14:paraId="693CA1BF" w14:textId="22801E1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3 (48.8)</w:t>
            </w:r>
          </w:p>
        </w:tc>
        <w:tc>
          <w:tcPr>
            <w:tcW w:w="1321" w:type="dxa"/>
            <w:noWrap/>
            <w:hideMark/>
          </w:tcPr>
          <w:p w14:paraId="56161E9D" w14:textId="280EFC5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1 (45.3)</w:t>
            </w:r>
          </w:p>
        </w:tc>
        <w:tc>
          <w:tcPr>
            <w:tcW w:w="518" w:type="dxa"/>
            <w:vMerge/>
            <w:noWrap/>
            <w:hideMark/>
          </w:tcPr>
          <w:p w14:paraId="29A1496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B8A8CA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D42A30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07544E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DDFE64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191B4F2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DD758A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41A92161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5CF614E1" w14:textId="4FAFAF27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am</w:t>
            </w:r>
            <w:r w:rsidR="000E7D1C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to 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pm</w:t>
            </w:r>
          </w:p>
        </w:tc>
        <w:tc>
          <w:tcPr>
            <w:tcW w:w="1322" w:type="dxa"/>
            <w:noWrap/>
            <w:hideMark/>
          </w:tcPr>
          <w:p w14:paraId="678BF14C" w14:textId="61F2B6D2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7 (27.9)</w:t>
            </w:r>
          </w:p>
        </w:tc>
        <w:tc>
          <w:tcPr>
            <w:tcW w:w="1394" w:type="dxa"/>
            <w:noWrap/>
            <w:hideMark/>
          </w:tcPr>
          <w:p w14:paraId="7EB4F095" w14:textId="375C78B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1 (30.0)</w:t>
            </w:r>
          </w:p>
        </w:tc>
        <w:tc>
          <w:tcPr>
            <w:tcW w:w="1321" w:type="dxa"/>
            <w:noWrap/>
            <w:hideMark/>
          </w:tcPr>
          <w:p w14:paraId="7E7E8D9E" w14:textId="719104C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22.0)</w:t>
            </w:r>
          </w:p>
        </w:tc>
        <w:tc>
          <w:tcPr>
            <w:tcW w:w="1235" w:type="dxa"/>
            <w:noWrap/>
            <w:hideMark/>
          </w:tcPr>
          <w:p w14:paraId="580BF297" w14:textId="6371853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2 (36.1)</w:t>
            </w:r>
          </w:p>
        </w:tc>
        <w:tc>
          <w:tcPr>
            <w:tcW w:w="1321" w:type="dxa"/>
            <w:noWrap/>
            <w:hideMark/>
          </w:tcPr>
          <w:p w14:paraId="5D665F00" w14:textId="15103B9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3 (32.8)</w:t>
            </w:r>
          </w:p>
        </w:tc>
        <w:tc>
          <w:tcPr>
            <w:tcW w:w="1235" w:type="dxa"/>
            <w:noWrap/>
            <w:hideMark/>
          </w:tcPr>
          <w:p w14:paraId="3B575C2A" w14:textId="2AC9E01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6 (27.1)</w:t>
            </w:r>
          </w:p>
        </w:tc>
        <w:tc>
          <w:tcPr>
            <w:tcW w:w="1321" w:type="dxa"/>
            <w:noWrap/>
            <w:hideMark/>
          </w:tcPr>
          <w:p w14:paraId="217796F2" w14:textId="1DA60DC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5 (25.1)</w:t>
            </w:r>
          </w:p>
        </w:tc>
        <w:tc>
          <w:tcPr>
            <w:tcW w:w="518" w:type="dxa"/>
            <w:vMerge/>
            <w:noWrap/>
            <w:hideMark/>
          </w:tcPr>
          <w:p w14:paraId="03E673A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AF031F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BBA08E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AF471E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EC207DA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4B40FBC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ACC7B7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78140D" w:rsidRPr="00676816" w14:paraId="036B5EAD" w14:textId="77777777" w:rsidTr="0078140D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383FD216" w14:textId="06B1E5B3" w:rsidR="0078140D" w:rsidRPr="00676816" w:rsidRDefault="0078140D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 xml:space="preserve">Clinic visit </w:t>
            </w: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reasons</w:t>
            </w:r>
            <w:r w:rsidR="004A072A"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585082" w:rsidRPr="00676816" w14:paraId="5E653101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491BCDAB" w14:textId="162E1259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initiation</w:t>
            </w:r>
          </w:p>
        </w:tc>
        <w:tc>
          <w:tcPr>
            <w:tcW w:w="1322" w:type="dxa"/>
            <w:noWrap/>
            <w:hideMark/>
          </w:tcPr>
          <w:p w14:paraId="4AADE326" w14:textId="066C1D3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10.0)</w:t>
            </w:r>
          </w:p>
        </w:tc>
        <w:tc>
          <w:tcPr>
            <w:tcW w:w="1394" w:type="dxa"/>
            <w:noWrap/>
            <w:hideMark/>
          </w:tcPr>
          <w:p w14:paraId="0BF01455" w14:textId="7CAA3D4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7.1)</w:t>
            </w:r>
          </w:p>
        </w:tc>
        <w:tc>
          <w:tcPr>
            <w:tcW w:w="1321" w:type="dxa"/>
            <w:noWrap/>
            <w:hideMark/>
          </w:tcPr>
          <w:p w14:paraId="1448A718" w14:textId="29FD5BE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1.0)</w:t>
            </w:r>
          </w:p>
        </w:tc>
        <w:tc>
          <w:tcPr>
            <w:tcW w:w="1235" w:type="dxa"/>
            <w:noWrap/>
            <w:hideMark/>
          </w:tcPr>
          <w:p w14:paraId="423F0F9F" w14:textId="77BC879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084720AE" w14:textId="16AB56D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9.2)</w:t>
            </w:r>
          </w:p>
        </w:tc>
        <w:tc>
          <w:tcPr>
            <w:tcW w:w="1235" w:type="dxa"/>
            <w:noWrap/>
            <w:hideMark/>
          </w:tcPr>
          <w:p w14:paraId="2BBD657D" w14:textId="462E868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7.1)</w:t>
            </w:r>
          </w:p>
        </w:tc>
        <w:tc>
          <w:tcPr>
            <w:tcW w:w="1321" w:type="dxa"/>
            <w:noWrap/>
            <w:hideMark/>
          </w:tcPr>
          <w:p w14:paraId="1BEB41AE" w14:textId="01EC243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13.4)</w:t>
            </w:r>
          </w:p>
        </w:tc>
        <w:tc>
          <w:tcPr>
            <w:tcW w:w="518" w:type="dxa"/>
            <w:noWrap/>
            <w:hideMark/>
          </w:tcPr>
          <w:p w14:paraId="2B437ED0" w14:textId="0277F59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  <w:tc>
          <w:tcPr>
            <w:tcW w:w="518" w:type="dxa"/>
            <w:noWrap/>
            <w:hideMark/>
          </w:tcPr>
          <w:p w14:paraId="5764B9CB" w14:textId="4F14672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4</w:t>
            </w:r>
          </w:p>
        </w:tc>
        <w:tc>
          <w:tcPr>
            <w:tcW w:w="518" w:type="dxa"/>
            <w:noWrap/>
            <w:hideMark/>
          </w:tcPr>
          <w:p w14:paraId="4E387E7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8591770" w14:textId="5CC56AA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7</w:t>
            </w:r>
          </w:p>
        </w:tc>
        <w:tc>
          <w:tcPr>
            <w:tcW w:w="518" w:type="dxa"/>
            <w:noWrap/>
            <w:hideMark/>
          </w:tcPr>
          <w:p w14:paraId="3CE50CF6" w14:textId="1C9A723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3</w:t>
            </w:r>
          </w:p>
        </w:tc>
        <w:tc>
          <w:tcPr>
            <w:tcW w:w="518" w:type="dxa"/>
            <w:noWrap/>
            <w:hideMark/>
          </w:tcPr>
          <w:p w14:paraId="3A2F1B13" w14:textId="6C1BD1F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8</w:t>
            </w:r>
          </w:p>
        </w:tc>
        <w:tc>
          <w:tcPr>
            <w:tcW w:w="518" w:type="dxa"/>
            <w:noWrap/>
            <w:hideMark/>
          </w:tcPr>
          <w:p w14:paraId="3C2E7C59" w14:textId="0252B67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3</w:t>
            </w:r>
          </w:p>
        </w:tc>
      </w:tr>
      <w:tr w:rsidR="00585082" w:rsidRPr="00676816" w14:paraId="31773E23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6B15E8EC" w14:textId="2231771C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="00D9396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follow-up</w:t>
            </w:r>
          </w:p>
        </w:tc>
        <w:tc>
          <w:tcPr>
            <w:tcW w:w="1322" w:type="dxa"/>
            <w:noWrap/>
            <w:hideMark/>
          </w:tcPr>
          <w:p w14:paraId="4295A5B6" w14:textId="5B3621C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6 (35.8)</w:t>
            </w:r>
          </w:p>
        </w:tc>
        <w:tc>
          <w:tcPr>
            <w:tcW w:w="1394" w:type="dxa"/>
            <w:noWrap/>
            <w:hideMark/>
          </w:tcPr>
          <w:p w14:paraId="02031A40" w14:textId="46BABA4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8 (82.9)</w:t>
            </w:r>
          </w:p>
        </w:tc>
        <w:tc>
          <w:tcPr>
            <w:tcW w:w="1321" w:type="dxa"/>
            <w:noWrap/>
            <w:hideMark/>
          </w:tcPr>
          <w:p w14:paraId="4C12C8A4" w14:textId="0489A86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8 (25.7)</w:t>
            </w:r>
          </w:p>
        </w:tc>
        <w:tc>
          <w:tcPr>
            <w:tcW w:w="1235" w:type="dxa"/>
            <w:noWrap/>
            <w:hideMark/>
          </w:tcPr>
          <w:p w14:paraId="07A808AF" w14:textId="300EA3D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5461E888" w14:textId="3CAFD42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8 (44.3)</w:t>
            </w:r>
          </w:p>
        </w:tc>
        <w:tc>
          <w:tcPr>
            <w:tcW w:w="1235" w:type="dxa"/>
            <w:noWrap/>
            <w:hideMark/>
          </w:tcPr>
          <w:p w14:paraId="4B2283C5" w14:textId="4069E73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8 (16.5)</w:t>
            </w:r>
          </w:p>
        </w:tc>
        <w:tc>
          <w:tcPr>
            <w:tcW w:w="1321" w:type="dxa"/>
            <w:noWrap/>
            <w:hideMark/>
          </w:tcPr>
          <w:p w14:paraId="0625F8A8" w14:textId="39D7A15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6 (48.0)</w:t>
            </w:r>
          </w:p>
        </w:tc>
        <w:tc>
          <w:tcPr>
            <w:tcW w:w="518" w:type="dxa"/>
            <w:noWrap/>
            <w:hideMark/>
          </w:tcPr>
          <w:p w14:paraId="79C1019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C66353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815B1C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3526E9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C6A9451" w14:textId="3A2FB77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3</w:t>
            </w:r>
          </w:p>
        </w:tc>
        <w:tc>
          <w:tcPr>
            <w:tcW w:w="518" w:type="dxa"/>
            <w:noWrap/>
            <w:hideMark/>
          </w:tcPr>
          <w:p w14:paraId="5FC8B71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22430F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</w:tr>
      <w:tr w:rsidR="00585082" w:rsidRPr="00676816" w14:paraId="11E087AC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4697865A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Outpatient department</w:t>
            </w:r>
          </w:p>
        </w:tc>
        <w:tc>
          <w:tcPr>
            <w:tcW w:w="1322" w:type="dxa"/>
            <w:noWrap/>
            <w:hideMark/>
          </w:tcPr>
          <w:p w14:paraId="3E0A0908" w14:textId="20554C3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0 (20.8)</w:t>
            </w:r>
          </w:p>
        </w:tc>
        <w:tc>
          <w:tcPr>
            <w:tcW w:w="1394" w:type="dxa"/>
            <w:noWrap/>
            <w:hideMark/>
          </w:tcPr>
          <w:p w14:paraId="220945AF" w14:textId="0359AA0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58C312E1" w14:textId="21DBC1E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 (28.4)</w:t>
            </w:r>
          </w:p>
        </w:tc>
        <w:tc>
          <w:tcPr>
            <w:tcW w:w="1235" w:type="dxa"/>
            <w:noWrap/>
            <w:hideMark/>
          </w:tcPr>
          <w:p w14:paraId="4EB82671" w14:textId="06AA971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31.1)</w:t>
            </w:r>
          </w:p>
        </w:tc>
        <w:tc>
          <w:tcPr>
            <w:tcW w:w="1321" w:type="dxa"/>
            <w:noWrap/>
            <w:hideMark/>
          </w:tcPr>
          <w:p w14:paraId="09A79BB0" w14:textId="5972C42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14.5)</w:t>
            </w:r>
          </w:p>
        </w:tc>
        <w:tc>
          <w:tcPr>
            <w:tcW w:w="1235" w:type="dxa"/>
            <w:noWrap/>
            <w:hideMark/>
          </w:tcPr>
          <w:p w14:paraId="7E0C7238" w14:textId="22DB65C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0 (29.4)</w:t>
            </w:r>
          </w:p>
        </w:tc>
        <w:tc>
          <w:tcPr>
            <w:tcW w:w="1321" w:type="dxa"/>
            <w:noWrap/>
            <w:hideMark/>
          </w:tcPr>
          <w:p w14:paraId="3E86D2E4" w14:textId="55DD69A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 (17.3)</w:t>
            </w:r>
          </w:p>
        </w:tc>
        <w:tc>
          <w:tcPr>
            <w:tcW w:w="518" w:type="dxa"/>
            <w:noWrap/>
            <w:hideMark/>
          </w:tcPr>
          <w:p w14:paraId="55555B1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4694F25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5B2139F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4BA5E9A" w14:textId="539D68A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1</w:t>
            </w:r>
          </w:p>
        </w:tc>
        <w:tc>
          <w:tcPr>
            <w:tcW w:w="518" w:type="dxa"/>
            <w:noWrap/>
            <w:hideMark/>
          </w:tcPr>
          <w:p w14:paraId="1CCBFC8F" w14:textId="58C5CB0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8</w:t>
            </w:r>
          </w:p>
        </w:tc>
        <w:tc>
          <w:tcPr>
            <w:tcW w:w="518" w:type="dxa"/>
            <w:noWrap/>
            <w:hideMark/>
          </w:tcPr>
          <w:p w14:paraId="58A4BFC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435E4096" w14:textId="3709BF8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2</w:t>
            </w:r>
          </w:p>
        </w:tc>
      </w:tr>
      <w:tr w:rsidR="00585082" w:rsidRPr="00676816" w14:paraId="0E6984E8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6DC18868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HIV testing and counseling</w:t>
            </w:r>
          </w:p>
        </w:tc>
        <w:tc>
          <w:tcPr>
            <w:tcW w:w="1322" w:type="dxa"/>
            <w:noWrap/>
            <w:hideMark/>
          </w:tcPr>
          <w:p w14:paraId="349ADD17" w14:textId="2A2BE38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9 (16.3)</w:t>
            </w:r>
          </w:p>
        </w:tc>
        <w:tc>
          <w:tcPr>
            <w:tcW w:w="1394" w:type="dxa"/>
            <w:noWrap/>
            <w:hideMark/>
          </w:tcPr>
          <w:p w14:paraId="342096FE" w14:textId="70C43EB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614D6DBB" w14:textId="33A673F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5 (22.9)</w:t>
            </w:r>
          </w:p>
        </w:tc>
        <w:tc>
          <w:tcPr>
            <w:tcW w:w="1235" w:type="dxa"/>
            <w:noWrap/>
            <w:hideMark/>
          </w:tcPr>
          <w:p w14:paraId="72778881" w14:textId="13BC2FF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 (23.0)</w:t>
            </w:r>
          </w:p>
        </w:tc>
        <w:tc>
          <w:tcPr>
            <w:tcW w:w="1321" w:type="dxa"/>
            <w:noWrap/>
            <w:hideMark/>
          </w:tcPr>
          <w:p w14:paraId="6EBCBA71" w14:textId="3587D62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 (10.7)</w:t>
            </w:r>
          </w:p>
        </w:tc>
        <w:tc>
          <w:tcPr>
            <w:tcW w:w="1235" w:type="dxa"/>
            <w:noWrap/>
            <w:hideMark/>
          </w:tcPr>
          <w:p w14:paraId="59496B5F" w14:textId="372FEA2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9 (22.9)</w:t>
            </w:r>
          </w:p>
        </w:tc>
        <w:tc>
          <w:tcPr>
            <w:tcW w:w="1321" w:type="dxa"/>
            <w:noWrap/>
            <w:hideMark/>
          </w:tcPr>
          <w:p w14:paraId="70A9121F" w14:textId="44363B9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5 (14.0)</w:t>
            </w:r>
          </w:p>
        </w:tc>
        <w:tc>
          <w:tcPr>
            <w:tcW w:w="518" w:type="dxa"/>
            <w:noWrap/>
            <w:hideMark/>
          </w:tcPr>
          <w:p w14:paraId="21291DB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416578B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CD463F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B0BB4A7" w14:textId="0C047F0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</w:t>
            </w:r>
          </w:p>
        </w:tc>
        <w:tc>
          <w:tcPr>
            <w:tcW w:w="518" w:type="dxa"/>
            <w:noWrap/>
            <w:hideMark/>
          </w:tcPr>
          <w:p w14:paraId="7B1E2DE0" w14:textId="238AB84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0</w:t>
            </w:r>
          </w:p>
        </w:tc>
        <w:tc>
          <w:tcPr>
            <w:tcW w:w="518" w:type="dxa"/>
            <w:noWrap/>
            <w:hideMark/>
          </w:tcPr>
          <w:p w14:paraId="4FD2E7F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91965F6" w14:textId="1BCBD86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0</w:t>
            </w:r>
          </w:p>
        </w:tc>
      </w:tr>
      <w:tr w:rsidR="00585082" w:rsidRPr="00676816" w14:paraId="7FDFA221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011C7966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Family planning</w:t>
            </w:r>
          </w:p>
        </w:tc>
        <w:tc>
          <w:tcPr>
            <w:tcW w:w="1322" w:type="dxa"/>
            <w:noWrap/>
            <w:hideMark/>
          </w:tcPr>
          <w:p w14:paraId="3C69EB9D" w14:textId="6F99323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9 (16.3)</w:t>
            </w:r>
          </w:p>
        </w:tc>
        <w:tc>
          <w:tcPr>
            <w:tcW w:w="1394" w:type="dxa"/>
            <w:noWrap/>
            <w:hideMark/>
          </w:tcPr>
          <w:p w14:paraId="4680AA4C" w14:textId="6328A62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5111F6C2" w14:textId="297AD9F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6 (23.9)</w:t>
            </w:r>
          </w:p>
        </w:tc>
        <w:tc>
          <w:tcPr>
            <w:tcW w:w="1235" w:type="dxa"/>
            <w:noWrap/>
            <w:hideMark/>
          </w:tcPr>
          <w:p w14:paraId="39343F74" w14:textId="6907E01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21.3)</w:t>
            </w:r>
          </w:p>
        </w:tc>
        <w:tc>
          <w:tcPr>
            <w:tcW w:w="1321" w:type="dxa"/>
            <w:noWrap/>
            <w:hideMark/>
          </w:tcPr>
          <w:p w14:paraId="247309DA" w14:textId="6E2CE7F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9.9)</w:t>
            </w:r>
          </w:p>
        </w:tc>
        <w:tc>
          <w:tcPr>
            <w:tcW w:w="1235" w:type="dxa"/>
            <w:noWrap/>
            <w:hideMark/>
          </w:tcPr>
          <w:p w14:paraId="6C4DB953" w14:textId="4BCCA4A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9 (22.9)</w:t>
            </w:r>
          </w:p>
        </w:tc>
        <w:tc>
          <w:tcPr>
            <w:tcW w:w="1321" w:type="dxa"/>
            <w:noWrap/>
            <w:hideMark/>
          </w:tcPr>
          <w:p w14:paraId="7CCB89C7" w14:textId="04D4BEE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6 (14.5)</w:t>
            </w:r>
          </w:p>
        </w:tc>
        <w:tc>
          <w:tcPr>
            <w:tcW w:w="518" w:type="dxa"/>
            <w:noWrap/>
            <w:hideMark/>
          </w:tcPr>
          <w:p w14:paraId="2771956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4B7D388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1DED8D8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D5B0D4B" w14:textId="763AB1A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1</w:t>
            </w:r>
          </w:p>
        </w:tc>
        <w:tc>
          <w:tcPr>
            <w:tcW w:w="518" w:type="dxa"/>
            <w:noWrap/>
            <w:hideMark/>
          </w:tcPr>
          <w:p w14:paraId="6919D840" w14:textId="44BD33C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  <w:tc>
          <w:tcPr>
            <w:tcW w:w="518" w:type="dxa"/>
            <w:noWrap/>
            <w:hideMark/>
          </w:tcPr>
          <w:p w14:paraId="1F89FF9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0C1E423C" w14:textId="2977F51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1</w:t>
            </w:r>
          </w:p>
        </w:tc>
      </w:tr>
      <w:tr w:rsidR="00585082" w:rsidRPr="00676816" w14:paraId="2FB17DD2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415BBDE1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lastRenderedPageBreak/>
              <w:t>Antenatal care</w:t>
            </w:r>
          </w:p>
        </w:tc>
        <w:tc>
          <w:tcPr>
            <w:tcW w:w="1322" w:type="dxa"/>
            <w:noWrap/>
            <w:hideMark/>
          </w:tcPr>
          <w:p w14:paraId="77903E2C" w14:textId="70ABAA6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3 (13.8)</w:t>
            </w:r>
          </w:p>
        </w:tc>
        <w:tc>
          <w:tcPr>
            <w:tcW w:w="1394" w:type="dxa"/>
            <w:noWrap/>
            <w:hideMark/>
          </w:tcPr>
          <w:p w14:paraId="73AE0B3A" w14:textId="04B459F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76F1A9FA" w14:textId="15ECA6B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0 (18.3)</w:t>
            </w:r>
          </w:p>
        </w:tc>
        <w:tc>
          <w:tcPr>
            <w:tcW w:w="1235" w:type="dxa"/>
            <w:noWrap/>
            <w:hideMark/>
          </w:tcPr>
          <w:p w14:paraId="3012CA0B" w14:textId="32C4544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21.3)</w:t>
            </w:r>
          </w:p>
        </w:tc>
        <w:tc>
          <w:tcPr>
            <w:tcW w:w="1321" w:type="dxa"/>
            <w:noWrap/>
            <w:hideMark/>
          </w:tcPr>
          <w:p w14:paraId="5BDDC2F7" w14:textId="30E12E0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9.9)</w:t>
            </w:r>
          </w:p>
        </w:tc>
        <w:tc>
          <w:tcPr>
            <w:tcW w:w="1235" w:type="dxa"/>
            <w:noWrap/>
            <w:hideMark/>
          </w:tcPr>
          <w:p w14:paraId="658D55B2" w14:textId="49AFE2B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3 (19.4)</w:t>
            </w:r>
          </w:p>
        </w:tc>
        <w:tc>
          <w:tcPr>
            <w:tcW w:w="1321" w:type="dxa"/>
            <w:noWrap/>
            <w:hideMark/>
          </w:tcPr>
          <w:p w14:paraId="7A1D70F1" w14:textId="7B9A53D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0 (11.2)</w:t>
            </w:r>
          </w:p>
        </w:tc>
        <w:tc>
          <w:tcPr>
            <w:tcW w:w="518" w:type="dxa"/>
            <w:noWrap/>
            <w:hideMark/>
          </w:tcPr>
          <w:p w14:paraId="5682C13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13C2C6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C7F82A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2C4B6A9" w14:textId="7A025C1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4</w:t>
            </w:r>
          </w:p>
        </w:tc>
        <w:tc>
          <w:tcPr>
            <w:tcW w:w="518" w:type="dxa"/>
            <w:noWrap/>
            <w:hideMark/>
          </w:tcPr>
          <w:p w14:paraId="3FA03162" w14:textId="47944F1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9</w:t>
            </w:r>
          </w:p>
        </w:tc>
        <w:tc>
          <w:tcPr>
            <w:tcW w:w="518" w:type="dxa"/>
            <w:noWrap/>
            <w:hideMark/>
          </w:tcPr>
          <w:p w14:paraId="7F935B1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531A36B4" w14:textId="1FAB637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7</w:t>
            </w:r>
          </w:p>
        </w:tc>
      </w:tr>
      <w:tr w:rsidR="00585082" w:rsidRPr="00676816" w14:paraId="4048FDC5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4734A061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ostnatal care</w:t>
            </w:r>
          </w:p>
        </w:tc>
        <w:tc>
          <w:tcPr>
            <w:tcW w:w="1322" w:type="dxa"/>
            <w:noWrap/>
            <w:hideMark/>
          </w:tcPr>
          <w:p w14:paraId="48F980D4" w14:textId="6A8F172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 (1.3)</w:t>
            </w:r>
          </w:p>
        </w:tc>
        <w:tc>
          <w:tcPr>
            <w:tcW w:w="1394" w:type="dxa"/>
            <w:noWrap/>
            <w:hideMark/>
          </w:tcPr>
          <w:p w14:paraId="26D02BD2" w14:textId="0E7807E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1B2DD2DC" w14:textId="2DD4603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1.8)</w:t>
            </w:r>
          </w:p>
        </w:tc>
        <w:tc>
          <w:tcPr>
            <w:tcW w:w="1235" w:type="dxa"/>
            <w:noWrap/>
            <w:hideMark/>
          </w:tcPr>
          <w:p w14:paraId="47FF04E8" w14:textId="477B1CE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1.6)</w:t>
            </w:r>
          </w:p>
        </w:tc>
        <w:tc>
          <w:tcPr>
            <w:tcW w:w="1321" w:type="dxa"/>
            <w:noWrap/>
            <w:hideMark/>
          </w:tcPr>
          <w:p w14:paraId="1D6C20F5" w14:textId="590FBED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8)</w:t>
            </w:r>
          </w:p>
        </w:tc>
        <w:tc>
          <w:tcPr>
            <w:tcW w:w="1235" w:type="dxa"/>
            <w:noWrap/>
            <w:hideMark/>
          </w:tcPr>
          <w:p w14:paraId="58392753" w14:textId="4C19863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 (1.8)</w:t>
            </w:r>
          </w:p>
        </w:tc>
        <w:tc>
          <w:tcPr>
            <w:tcW w:w="1321" w:type="dxa"/>
            <w:noWrap/>
            <w:hideMark/>
          </w:tcPr>
          <w:p w14:paraId="23A69091" w14:textId="0A3FB23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1.1)</w:t>
            </w:r>
          </w:p>
        </w:tc>
        <w:tc>
          <w:tcPr>
            <w:tcW w:w="518" w:type="dxa"/>
            <w:noWrap/>
            <w:hideMark/>
          </w:tcPr>
          <w:p w14:paraId="4804D65A" w14:textId="0D1305C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3</w:t>
            </w:r>
          </w:p>
        </w:tc>
        <w:tc>
          <w:tcPr>
            <w:tcW w:w="518" w:type="dxa"/>
            <w:noWrap/>
            <w:hideMark/>
          </w:tcPr>
          <w:p w14:paraId="7CA02610" w14:textId="2DD246D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5</w:t>
            </w:r>
          </w:p>
        </w:tc>
        <w:tc>
          <w:tcPr>
            <w:tcW w:w="518" w:type="dxa"/>
            <w:noWrap/>
            <w:hideMark/>
          </w:tcPr>
          <w:p w14:paraId="26E13F2E" w14:textId="76F476E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  <w:tc>
          <w:tcPr>
            <w:tcW w:w="518" w:type="dxa"/>
            <w:noWrap/>
            <w:hideMark/>
          </w:tcPr>
          <w:p w14:paraId="2A419BDB" w14:textId="1B81683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3</w:t>
            </w:r>
          </w:p>
        </w:tc>
        <w:tc>
          <w:tcPr>
            <w:tcW w:w="518" w:type="dxa"/>
            <w:noWrap/>
            <w:hideMark/>
          </w:tcPr>
          <w:p w14:paraId="3204F9B9" w14:textId="4E889F3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6</w:t>
            </w:r>
          </w:p>
        </w:tc>
        <w:tc>
          <w:tcPr>
            <w:tcW w:w="518" w:type="dxa"/>
            <w:noWrap/>
            <w:hideMark/>
          </w:tcPr>
          <w:p w14:paraId="03ED0DE5" w14:textId="6A4FC2A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6</w:t>
            </w:r>
          </w:p>
        </w:tc>
        <w:tc>
          <w:tcPr>
            <w:tcW w:w="518" w:type="dxa"/>
            <w:noWrap/>
            <w:hideMark/>
          </w:tcPr>
          <w:p w14:paraId="383ABBF2" w14:textId="10EBBF8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5</w:t>
            </w:r>
          </w:p>
        </w:tc>
      </w:tr>
      <w:tr w:rsidR="00585082" w:rsidRPr="00676816" w14:paraId="5537BCC9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4B3C33A6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hild Welfare</w:t>
            </w:r>
          </w:p>
        </w:tc>
        <w:tc>
          <w:tcPr>
            <w:tcW w:w="1322" w:type="dxa"/>
            <w:noWrap/>
            <w:hideMark/>
          </w:tcPr>
          <w:p w14:paraId="5F965346" w14:textId="48A4E2F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 (12.9)</w:t>
            </w:r>
          </w:p>
        </w:tc>
        <w:tc>
          <w:tcPr>
            <w:tcW w:w="1394" w:type="dxa"/>
            <w:noWrap/>
            <w:hideMark/>
          </w:tcPr>
          <w:p w14:paraId="25059AD1" w14:textId="78A2EDC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63111D77" w14:textId="1D89986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1 (19.3)</w:t>
            </w:r>
          </w:p>
        </w:tc>
        <w:tc>
          <w:tcPr>
            <w:tcW w:w="1235" w:type="dxa"/>
            <w:noWrap/>
            <w:hideMark/>
          </w:tcPr>
          <w:p w14:paraId="22A43A65" w14:textId="42A98E6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 (16.4)</w:t>
            </w:r>
          </w:p>
        </w:tc>
        <w:tc>
          <w:tcPr>
            <w:tcW w:w="1321" w:type="dxa"/>
            <w:noWrap/>
            <w:hideMark/>
          </w:tcPr>
          <w:p w14:paraId="1160F834" w14:textId="7DC8C21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 (7.6)</w:t>
            </w:r>
          </w:p>
        </w:tc>
        <w:tc>
          <w:tcPr>
            <w:tcW w:w="1235" w:type="dxa"/>
            <w:noWrap/>
            <w:hideMark/>
          </w:tcPr>
          <w:p w14:paraId="501EAF9E" w14:textId="19CB8AF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1 (18.2)</w:t>
            </w:r>
          </w:p>
        </w:tc>
        <w:tc>
          <w:tcPr>
            <w:tcW w:w="1321" w:type="dxa"/>
            <w:noWrap/>
            <w:hideMark/>
          </w:tcPr>
          <w:p w14:paraId="44441A3D" w14:textId="309EAA4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1 (11.7)</w:t>
            </w:r>
          </w:p>
        </w:tc>
        <w:tc>
          <w:tcPr>
            <w:tcW w:w="518" w:type="dxa"/>
            <w:noWrap/>
            <w:hideMark/>
          </w:tcPr>
          <w:p w14:paraId="03AF67D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B2F2FC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5C4866C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09C457F" w14:textId="3F1ED09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4</w:t>
            </w:r>
          </w:p>
        </w:tc>
        <w:tc>
          <w:tcPr>
            <w:tcW w:w="518" w:type="dxa"/>
            <w:noWrap/>
            <w:hideMark/>
          </w:tcPr>
          <w:p w14:paraId="66230B7A" w14:textId="1C342B9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7</w:t>
            </w:r>
          </w:p>
        </w:tc>
        <w:tc>
          <w:tcPr>
            <w:tcW w:w="518" w:type="dxa"/>
            <w:noWrap/>
            <w:hideMark/>
          </w:tcPr>
          <w:p w14:paraId="697C283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5B1F2769" w14:textId="1877E17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5</w:t>
            </w:r>
          </w:p>
        </w:tc>
      </w:tr>
      <w:tr w:rsidR="00585082" w:rsidRPr="00676816" w14:paraId="334E23E9" w14:textId="77777777" w:rsidTr="0078140D">
        <w:trPr>
          <w:trHeight w:val="20"/>
        </w:trPr>
        <w:tc>
          <w:tcPr>
            <w:tcW w:w="2613" w:type="dxa"/>
            <w:noWrap/>
            <w:hideMark/>
          </w:tcPr>
          <w:p w14:paraId="56525C76" w14:textId="71C5BB06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Other</w:t>
            </w:r>
            <w:r w:rsidR="004A072A"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22" w:type="dxa"/>
            <w:noWrap/>
            <w:hideMark/>
          </w:tcPr>
          <w:p w14:paraId="30B1F4DB" w14:textId="51F828E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2.9)</w:t>
            </w:r>
          </w:p>
        </w:tc>
        <w:tc>
          <w:tcPr>
            <w:tcW w:w="1394" w:type="dxa"/>
            <w:noWrap/>
            <w:hideMark/>
          </w:tcPr>
          <w:p w14:paraId="360B552B" w14:textId="384548E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6BCF23C4" w14:textId="550BC2B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4.6)</w:t>
            </w:r>
          </w:p>
        </w:tc>
        <w:tc>
          <w:tcPr>
            <w:tcW w:w="1235" w:type="dxa"/>
            <w:noWrap/>
            <w:hideMark/>
          </w:tcPr>
          <w:p w14:paraId="049C0B8B" w14:textId="3F3950F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3.3)</w:t>
            </w:r>
          </w:p>
        </w:tc>
        <w:tc>
          <w:tcPr>
            <w:tcW w:w="1321" w:type="dxa"/>
            <w:noWrap/>
            <w:hideMark/>
          </w:tcPr>
          <w:p w14:paraId="7173985A" w14:textId="14E45BA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1.5)</w:t>
            </w:r>
          </w:p>
        </w:tc>
        <w:tc>
          <w:tcPr>
            <w:tcW w:w="1235" w:type="dxa"/>
            <w:noWrap/>
            <w:hideMark/>
          </w:tcPr>
          <w:p w14:paraId="7AA8B21F" w14:textId="179C6DB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4.1)</w:t>
            </w:r>
          </w:p>
        </w:tc>
        <w:tc>
          <w:tcPr>
            <w:tcW w:w="1321" w:type="dxa"/>
            <w:noWrap/>
            <w:hideMark/>
          </w:tcPr>
          <w:p w14:paraId="34C6522A" w14:textId="672A7FE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2.8)</w:t>
            </w:r>
          </w:p>
        </w:tc>
        <w:tc>
          <w:tcPr>
            <w:tcW w:w="518" w:type="dxa"/>
            <w:noWrap/>
            <w:hideMark/>
          </w:tcPr>
          <w:p w14:paraId="374AD553" w14:textId="4A118E3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0</w:t>
            </w:r>
          </w:p>
        </w:tc>
        <w:tc>
          <w:tcPr>
            <w:tcW w:w="518" w:type="dxa"/>
            <w:noWrap/>
            <w:hideMark/>
          </w:tcPr>
          <w:p w14:paraId="4CE6903E" w14:textId="1E8A853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9</w:t>
            </w:r>
          </w:p>
        </w:tc>
        <w:tc>
          <w:tcPr>
            <w:tcW w:w="518" w:type="dxa"/>
            <w:noWrap/>
            <w:hideMark/>
          </w:tcPr>
          <w:p w14:paraId="4438721D" w14:textId="43264F2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3</w:t>
            </w:r>
          </w:p>
        </w:tc>
        <w:tc>
          <w:tcPr>
            <w:tcW w:w="518" w:type="dxa"/>
            <w:noWrap/>
            <w:hideMark/>
          </w:tcPr>
          <w:p w14:paraId="447EA956" w14:textId="2FB7446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8</w:t>
            </w:r>
          </w:p>
        </w:tc>
        <w:tc>
          <w:tcPr>
            <w:tcW w:w="518" w:type="dxa"/>
            <w:noWrap/>
            <w:hideMark/>
          </w:tcPr>
          <w:p w14:paraId="4A332A2C" w14:textId="24C867A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noWrap/>
            <w:hideMark/>
          </w:tcPr>
          <w:p w14:paraId="27E5C356" w14:textId="373D670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5</w:t>
            </w:r>
          </w:p>
        </w:tc>
        <w:tc>
          <w:tcPr>
            <w:tcW w:w="518" w:type="dxa"/>
            <w:noWrap/>
            <w:hideMark/>
          </w:tcPr>
          <w:p w14:paraId="34837C8E" w14:textId="49A57C6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5</w:t>
            </w:r>
          </w:p>
        </w:tc>
      </w:tr>
      <w:tr w:rsidR="00B75486" w:rsidRPr="00676816" w14:paraId="40950A73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57C470B1" w14:textId="77777777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Number of reasons (one)</w:t>
            </w:r>
          </w:p>
        </w:tc>
        <w:tc>
          <w:tcPr>
            <w:tcW w:w="1322" w:type="dxa"/>
            <w:noWrap/>
            <w:hideMark/>
          </w:tcPr>
          <w:p w14:paraId="26242858" w14:textId="6479295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0 (75.0)</w:t>
            </w:r>
          </w:p>
        </w:tc>
        <w:tc>
          <w:tcPr>
            <w:tcW w:w="1394" w:type="dxa"/>
            <w:noWrap/>
            <w:hideMark/>
          </w:tcPr>
          <w:p w14:paraId="542C7CFA" w14:textId="1732D9F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0 (100)</w:t>
            </w:r>
          </w:p>
        </w:tc>
        <w:tc>
          <w:tcPr>
            <w:tcW w:w="1321" w:type="dxa"/>
            <w:noWrap/>
            <w:hideMark/>
          </w:tcPr>
          <w:p w14:paraId="49C367D3" w14:textId="14E00AB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9 (54.1)</w:t>
            </w:r>
          </w:p>
        </w:tc>
        <w:tc>
          <w:tcPr>
            <w:tcW w:w="1235" w:type="dxa"/>
            <w:noWrap/>
            <w:hideMark/>
          </w:tcPr>
          <w:p w14:paraId="6872DDCB" w14:textId="72087E6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1 (83.6)</w:t>
            </w:r>
          </w:p>
        </w:tc>
        <w:tc>
          <w:tcPr>
            <w:tcW w:w="1321" w:type="dxa"/>
            <w:noWrap/>
            <w:hideMark/>
          </w:tcPr>
          <w:p w14:paraId="19B3B447" w14:textId="4AE6006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1 (92.4)</w:t>
            </w:r>
          </w:p>
        </w:tc>
        <w:tc>
          <w:tcPr>
            <w:tcW w:w="1235" w:type="dxa"/>
            <w:noWrap/>
            <w:hideMark/>
          </w:tcPr>
          <w:p w14:paraId="1E17C11E" w14:textId="74AB025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0 (64.7)</w:t>
            </w:r>
          </w:p>
        </w:tc>
        <w:tc>
          <w:tcPr>
            <w:tcW w:w="1321" w:type="dxa"/>
            <w:noWrap/>
            <w:hideMark/>
          </w:tcPr>
          <w:p w14:paraId="10584DA7" w14:textId="5F853B3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9 (72.1)</w:t>
            </w:r>
          </w:p>
        </w:tc>
        <w:tc>
          <w:tcPr>
            <w:tcW w:w="518" w:type="dxa"/>
            <w:vMerge w:val="restart"/>
            <w:noWrap/>
            <w:hideMark/>
          </w:tcPr>
          <w:p w14:paraId="26A7CA8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0E113BC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462E93D0" w14:textId="6CA39DD1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  <w:tc>
          <w:tcPr>
            <w:tcW w:w="518" w:type="dxa"/>
            <w:vMerge w:val="restart"/>
            <w:noWrap/>
            <w:hideMark/>
          </w:tcPr>
          <w:p w14:paraId="03E9629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2B77EE08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32F38512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4344C70D" w14:textId="5BEA3F8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</w:tr>
      <w:tr w:rsidR="00B75486" w:rsidRPr="00676816" w14:paraId="25FE4F53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30BEB79E" w14:textId="4EDEC6F5" w:rsidR="00B75486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wo</w:t>
            </w:r>
          </w:p>
        </w:tc>
        <w:tc>
          <w:tcPr>
            <w:tcW w:w="1322" w:type="dxa"/>
            <w:noWrap/>
            <w:hideMark/>
          </w:tcPr>
          <w:p w14:paraId="1F96FA13" w14:textId="153D79A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9 (20.4)</w:t>
            </w:r>
          </w:p>
        </w:tc>
        <w:tc>
          <w:tcPr>
            <w:tcW w:w="1394" w:type="dxa"/>
            <w:noWrap/>
            <w:hideMark/>
          </w:tcPr>
          <w:p w14:paraId="7E045DED" w14:textId="72700EB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089441B1" w14:textId="4FF1A50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0 (36.7)</w:t>
            </w:r>
          </w:p>
        </w:tc>
        <w:tc>
          <w:tcPr>
            <w:tcW w:w="1235" w:type="dxa"/>
            <w:noWrap/>
            <w:hideMark/>
          </w:tcPr>
          <w:p w14:paraId="3AA8C8B1" w14:textId="0453CA1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14.8)</w:t>
            </w:r>
          </w:p>
        </w:tc>
        <w:tc>
          <w:tcPr>
            <w:tcW w:w="1321" w:type="dxa"/>
            <w:noWrap/>
            <w:hideMark/>
          </w:tcPr>
          <w:p w14:paraId="7827FA46" w14:textId="1D7CAD1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6.9)</w:t>
            </w:r>
          </w:p>
        </w:tc>
        <w:tc>
          <w:tcPr>
            <w:tcW w:w="1235" w:type="dxa"/>
            <w:noWrap/>
            <w:hideMark/>
          </w:tcPr>
          <w:p w14:paraId="30B956AD" w14:textId="530867C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9 (28.8)</w:t>
            </w:r>
          </w:p>
        </w:tc>
        <w:tc>
          <w:tcPr>
            <w:tcW w:w="1321" w:type="dxa"/>
            <w:noWrap/>
            <w:hideMark/>
          </w:tcPr>
          <w:p w14:paraId="513EFF71" w14:textId="048207C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0 (22.3)</w:t>
            </w:r>
          </w:p>
        </w:tc>
        <w:tc>
          <w:tcPr>
            <w:tcW w:w="518" w:type="dxa"/>
            <w:vMerge/>
            <w:noWrap/>
            <w:hideMark/>
          </w:tcPr>
          <w:p w14:paraId="78DA6EA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ED436B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E43E4E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DB1EE8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E178A4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81FACD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2377E8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121FAB54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2835D8CE" w14:textId="247F39CF" w:rsidR="00B75486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ore than two</w:t>
            </w:r>
          </w:p>
        </w:tc>
        <w:tc>
          <w:tcPr>
            <w:tcW w:w="1322" w:type="dxa"/>
            <w:noWrap/>
            <w:hideMark/>
          </w:tcPr>
          <w:p w14:paraId="34CB236A" w14:textId="0B70FF8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4.6)</w:t>
            </w:r>
          </w:p>
        </w:tc>
        <w:tc>
          <w:tcPr>
            <w:tcW w:w="1394" w:type="dxa"/>
            <w:noWrap/>
            <w:hideMark/>
          </w:tcPr>
          <w:p w14:paraId="701A6568" w14:textId="090804F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3FB1470F" w14:textId="13B405B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 (9.2)</w:t>
            </w:r>
          </w:p>
        </w:tc>
        <w:tc>
          <w:tcPr>
            <w:tcW w:w="1235" w:type="dxa"/>
            <w:noWrap/>
            <w:hideMark/>
          </w:tcPr>
          <w:p w14:paraId="0EFFE318" w14:textId="7C4B68C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1.6)</w:t>
            </w:r>
          </w:p>
        </w:tc>
        <w:tc>
          <w:tcPr>
            <w:tcW w:w="1321" w:type="dxa"/>
            <w:noWrap/>
            <w:hideMark/>
          </w:tcPr>
          <w:p w14:paraId="09B7BEA1" w14:textId="7400C3A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8)</w:t>
            </w:r>
          </w:p>
        </w:tc>
        <w:tc>
          <w:tcPr>
            <w:tcW w:w="1235" w:type="dxa"/>
            <w:noWrap/>
            <w:hideMark/>
          </w:tcPr>
          <w:p w14:paraId="6918CEB9" w14:textId="5C5F0AF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6.5)</w:t>
            </w:r>
          </w:p>
        </w:tc>
        <w:tc>
          <w:tcPr>
            <w:tcW w:w="1321" w:type="dxa"/>
            <w:noWrap/>
            <w:hideMark/>
          </w:tcPr>
          <w:p w14:paraId="77BF7DCC" w14:textId="4534F7E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 (5.6)</w:t>
            </w:r>
          </w:p>
        </w:tc>
        <w:tc>
          <w:tcPr>
            <w:tcW w:w="518" w:type="dxa"/>
            <w:vMerge/>
            <w:noWrap/>
            <w:hideMark/>
          </w:tcPr>
          <w:p w14:paraId="0849FF3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9D07716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D7550D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48AC589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6CFBA7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A31AC71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EB147E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2613E0D4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63FC8384" w14:textId="77777777" w:rsidR="00B75486" w:rsidRPr="00676816" w:rsidRDefault="00B7548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s survey taken (once)</w:t>
            </w:r>
          </w:p>
        </w:tc>
        <w:tc>
          <w:tcPr>
            <w:tcW w:w="1322" w:type="dxa"/>
            <w:noWrap/>
            <w:hideMark/>
          </w:tcPr>
          <w:p w14:paraId="694E3C29" w14:textId="1C17460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20 (91.7)</w:t>
            </w:r>
          </w:p>
        </w:tc>
        <w:tc>
          <w:tcPr>
            <w:tcW w:w="1394" w:type="dxa"/>
            <w:noWrap/>
            <w:hideMark/>
          </w:tcPr>
          <w:p w14:paraId="7966EF98" w14:textId="43E5CCE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7 (81.4)</w:t>
            </w:r>
          </w:p>
        </w:tc>
        <w:tc>
          <w:tcPr>
            <w:tcW w:w="1321" w:type="dxa"/>
            <w:noWrap/>
            <w:hideMark/>
          </w:tcPr>
          <w:p w14:paraId="7D02A056" w14:textId="61F2EF18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3 (94.5)</w:t>
            </w:r>
          </w:p>
        </w:tc>
        <w:tc>
          <w:tcPr>
            <w:tcW w:w="1235" w:type="dxa"/>
            <w:noWrap/>
            <w:hideMark/>
          </w:tcPr>
          <w:p w14:paraId="68CE08D6" w14:textId="3FCB4D8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0 (98.4)</w:t>
            </w:r>
          </w:p>
        </w:tc>
        <w:tc>
          <w:tcPr>
            <w:tcW w:w="1321" w:type="dxa"/>
            <w:noWrap/>
            <w:hideMark/>
          </w:tcPr>
          <w:p w14:paraId="4335F4D9" w14:textId="756902E9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7 (89.3)</w:t>
            </w:r>
          </w:p>
        </w:tc>
        <w:tc>
          <w:tcPr>
            <w:tcW w:w="1235" w:type="dxa"/>
            <w:noWrap/>
            <w:hideMark/>
          </w:tcPr>
          <w:p w14:paraId="07FF1362" w14:textId="58A1958F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63 (95.9)</w:t>
            </w:r>
          </w:p>
        </w:tc>
        <w:tc>
          <w:tcPr>
            <w:tcW w:w="1321" w:type="dxa"/>
            <w:noWrap/>
            <w:hideMark/>
          </w:tcPr>
          <w:p w14:paraId="5F975551" w14:textId="49F384F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60 (89.4)</w:t>
            </w:r>
          </w:p>
        </w:tc>
        <w:tc>
          <w:tcPr>
            <w:tcW w:w="518" w:type="dxa"/>
            <w:vMerge w:val="restart"/>
            <w:noWrap/>
            <w:hideMark/>
          </w:tcPr>
          <w:p w14:paraId="4BB0DF8A" w14:textId="4495025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5</w:t>
            </w:r>
          </w:p>
        </w:tc>
        <w:tc>
          <w:tcPr>
            <w:tcW w:w="518" w:type="dxa"/>
            <w:vMerge w:val="restart"/>
            <w:noWrap/>
            <w:hideMark/>
          </w:tcPr>
          <w:p w14:paraId="5B7C862D" w14:textId="23871EE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7</w:t>
            </w:r>
          </w:p>
        </w:tc>
        <w:tc>
          <w:tcPr>
            <w:tcW w:w="518" w:type="dxa"/>
            <w:vMerge w:val="restart"/>
            <w:noWrap/>
            <w:hideMark/>
          </w:tcPr>
          <w:p w14:paraId="53344C68" w14:textId="11B8EA8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7</w:t>
            </w:r>
          </w:p>
        </w:tc>
        <w:tc>
          <w:tcPr>
            <w:tcW w:w="518" w:type="dxa"/>
            <w:vMerge w:val="restart"/>
            <w:noWrap/>
            <w:hideMark/>
          </w:tcPr>
          <w:p w14:paraId="18640661" w14:textId="7E09B40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2</w:t>
            </w:r>
          </w:p>
        </w:tc>
        <w:tc>
          <w:tcPr>
            <w:tcW w:w="518" w:type="dxa"/>
            <w:vMerge w:val="restart"/>
            <w:noWrap/>
            <w:hideMark/>
          </w:tcPr>
          <w:p w14:paraId="50556D7C" w14:textId="554D385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  <w:tc>
          <w:tcPr>
            <w:tcW w:w="518" w:type="dxa"/>
            <w:vMerge w:val="restart"/>
            <w:noWrap/>
            <w:hideMark/>
          </w:tcPr>
          <w:p w14:paraId="78561B5D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noWrap/>
            <w:hideMark/>
          </w:tcPr>
          <w:p w14:paraId="1A64BF84" w14:textId="0E77C89D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90</w:t>
            </w:r>
          </w:p>
        </w:tc>
      </w:tr>
      <w:tr w:rsidR="00B75486" w:rsidRPr="00676816" w14:paraId="4B2D8591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63A4EF7E" w14:textId="718EDDD4" w:rsidR="00B75486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wice</w:t>
            </w:r>
          </w:p>
        </w:tc>
        <w:tc>
          <w:tcPr>
            <w:tcW w:w="1322" w:type="dxa"/>
            <w:noWrap/>
            <w:hideMark/>
          </w:tcPr>
          <w:p w14:paraId="4984A3BE" w14:textId="1E40AE6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7.9)</w:t>
            </w:r>
          </w:p>
        </w:tc>
        <w:tc>
          <w:tcPr>
            <w:tcW w:w="1394" w:type="dxa"/>
            <w:noWrap/>
            <w:hideMark/>
          </w:tcPr>
          <w:p w14:paraId="008A8A3E" w14:textId="32707C5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7.1)</w:t>
            </w:r>
          </w:p>
        </w:tc>
        <w:tc>
          <w:tcPr>
            <w:tcW w:w="1321" w:type="dxa"/>
            <w:noWrap/>
            <w:hideMark/>
          </w:tcPr>
          <w:p w14:paraId="5DE6144F" w14:textId="205FE3CA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5.5)</w:t>
            </w:r>
          </w:p>
        </w:tc>
        <w:tc>
          <w:tcPr>
            <w:tcW w:w="1235" w:type="dxa"/>
            <w:noWrap/>
            <w:hideMark/>
          </w:tcPr>
          <w:p w14:paraId="5EA605D9" w14:textId="19B2745B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1.6)</w:t>
            </w:r>
          </w:p>
        </w:tc>
        <w:tc>
          <w:tcPr>
            <w:tcW w:w="1321" w:type="dxa"/>
            <w:noWrap/>
            <w:hideMark/>
          </w:tcPr>
          <w:p w14:paraId="223B3166" w14:textId="6E2694D5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9.9)</w:t>
            </w:r>
          </w:p>
        </w:tc>
        <w:tc>
          <w:tcPr>
            <w:tcW w:w="1235" w:type="dxa"/>
            <w:noWrap/>
            <w:hideMark/>
          </w:tcPr>
          <w:p w14:paraId="53E2C82E" w14:textId="59289E0C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4.1)</w:t>
            </w:r>
          </w:p>
        </w:tc>
        <w:tc>
          <w:tcPr>
            <w:tcW w:w="1321" w:type="dxa"/>
            <w:noWrap/>
            <w:hideMark/>
          </w:tcPr>
          <w:p w14:paraId="3E267A68" w14:textId="06441724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0.1)</w:t>
            </w:r>
          </w:p>
        </w:tc>
        <w:tc>
          <w:tcPr>
            <w:tcW w:w="518" w:type="dxa"/>
            <w:vMerge/>
            <w:noWrap/>
            <w:hideMark/>
          </w:tcPr>
          <w:p w14:paraId="6532BE9F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6C7C79B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9416A1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D8FB39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CE9B3C0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7CA18505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5B78FA7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B75486" w:rsidRPr="00676816" w14:paraId="44D7CBAF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2C69D974" w14:textId="0EFDF188" w:rsidR="00B75486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B754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ore than twice</w:t>
            </w:r>
          </w:p>
        </w:tc>
        <w:tc>
          <w:tcPr>
            <w:tcW w:w="1322" w:type="dxa"/>
            <w:noWrap/>
            <w:hideMark/>
          </w:tcPr>
          <w:p w14:paraId="73C7FF72" w14:textId="7D387F50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4)</w:t>
            </w:r>
          </w:p>
        </w:tc>
        <w:tc>
          <w:tcPr>
            <w:tcW w:w="1394" w:type="dxa"/>
            <w:noWrap/>
            <w:hideMark/>
          </w:tcPr>
          <w:p w14:paraId="5A9F9D1E" w14:textId="7B792BF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1.4)</w:t>
            </w:r>
          </w:p>
        </w:tc>
        <w:tc>
          <w:tcPr>
            <w:tcW w:w="1321" w:type="dxa"/>
            <w:noWrap/>
            <w:hideMark/>
          </w:tcPr>
          <w:p w14:paraId="385B6689" w14:textId="72980E4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235" w:type="dxa"/>
            <w:noWrap/>
            <w:hideMark/>
          </w:tcPr>
          <w:p w14:paraId="2579590F" w14:textId="4E687D2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3B5A4C45" w14:textId="19962666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8)</w:t>
            </w:r>
          </w:p>
        </w:tc>
        <w:tc>
          <w:tcPr>
            <w:tcW w:w="1235" w:type="dxa"/>
            <w:noWrap/>
            <w:hideMark/>
          </w:tcPr>
          <w:p w14:paraId="122CD946" w14:textId="304BD9BE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5D97FC9D" w14:textId="68ED1AD3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6)</w:t>
            </w:r>
          </w:p>
        </w:tc>
        <w:tc>
          <w:tcPr>
            <w:tcW w:w="518" w:type="dxa"/>
            <w:vMerge/>
            <w:noWrap/>
            <w:hideMark/>
          </w:tcPr>
          <w:p w14:paraId="2AC2F6F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48A2D9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1403BFFE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6EE92759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01976464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27F308E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hideMark/>
          </w:tcPr>
          <w:p w14:paraId="31A93EB7" w14:textId="77777777" w:rsidR="00B75486" w:rsidRPr="00676816" w:rsidRDefault="00B7548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</w:tbl>
    <w:p w14:paraId="5F5A10D1" w14:textId="77777777" w:rsidR="0078140D" w:rsidRPr="00676816" w:rsidRDefault="0078140D" w:rsidP="00520E0A">
      <w:pPr>
        <w:contextualSpacing/>
        <w:rPr>
          <w:rFonts w:asciiTheme="minorHAnsi" w:hAnsiTheme="minorHAnsi" w:cstheme="minorHAnsi"/>
          <w:sz w:val="16"/>
          <w:szCs w:val="16"/>
        </w:rPr>
      </w:pPr>
    </w:p>
    <w:p w14:paraId="495DF834" w14:textId="23CE5B8D" w:rsidR="00B62C14" w:rsidRPr="00676816" w:rsidRDefault="00520E0A" w:rsidP="00520E0A">
      <w:pPr>
        <w:contextualSpacing/>
        <w:rPr>
          <w:rFonts w:asciiTheme="minorHAnsi" w:hAnsiTheme="minorHAnsi" w:cstheme="minorHAnsi"/>
          <w:sz w:val="16"/>
          <w:szCs w:val="16"/>
        </w:rPr>
      </w:pPr>
      <w:r w:rsidRPr="00676816">
        <w:rPr>
          <w:rFonts w:asciiTheme="minorHAnsi" w:hAnsiTheme="minorHAnsi" w:cstheme="minorHAnsi"/>
          <w:sz w:val="16"/>
          <w:szCs w:val="16"/>
        </w:rPr>
        <w:t>n (%) or median (interquartile range).</w:t>
      </w:r>
      <w:r w:rsidR="00031EDD">
        <w:rPr>
          <w:rFonts w:asciiTheme="minorHAnsi" w:hAnsiTheme="minorHAnsi" w:cstheme="minorHAnsi"/>
          <w:sz w:val="16"/>
          <w:szCs w:val="16"/>
        </w:rPr>
        <w:t xml:space="preserve"> </w:t>
      </w:r>
      <w:r w:rsidRPr="00676816">
        <w:rPr>
          <w:rFonts w:asciiTheme="minorHAnsi" w:hAnsiTheme="minorHAnsi" w:cstheme="minorHAnsi"/>
          <w:sz w:val="16"/>
          <w:szCs w:val="16"/>
        </w:rPr>
        <w:t xml:space="preserve"> </w:t>
      </w:r>
      <w:proofErr w:type="spellStart"/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proofErr w:type="spellEnd"/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 </w:t>
      </w:r>
      <w:r w:rsidRPr="00676816">
        <w:rPr>
          <w:rFonts w:asciiTheme="minorHAnsi" w:hAnsiTheme="minorHAnsi" w:cstheme="minorHAnsi"/>
          <w:sz w:val="16"/>
          <w:szCs w:val="16"/>
        </w:rPr>
        <w:t xml:space="preserve">Including three persons who were only counselled about </w:t>
      </w:r>
      <w:proofErr w:type="spellStart"/>
      <w:r w:rsidRPr="00676816">
        <w:rPr>
          <w:rFonts w:asciiTheme="minorHAnsi" w:hAnsiTheme="minorHAnsi" w:cstheme="minorHAnsi"/>
          <w:sz w:val="16"/>
          <w:szCs w:val="16"/>
        </w:rPr>
        <w:t>PrEP.</w:t>
      </w:r>
      <w:proofErr w:type="spellEnd"/>
      <w:r w:rsidRPr="00676816">
        <w:rPr>
          <w:rFonts w:asciiTheme="minorHAnsi" w:hAnsiTheme="minorHAnsi" w:cstheme="minorHAnsi"/>
          <w:sz w:val="16"/>
          <w:szCs w:val="16"/>
        </w:rPr>
        <w:t xml:space="preserve">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b </w:t>
      </w:r>
      <w:r w:rsidRPr="00676816">
        <w:rPr>
          <w:sz w:val="16"/>
          <w:szCs w:val="16"/>
        </w:rPr>
        <w:t>D</w:t>
      </w:r>
      <w:r w:rsidRPr="00676816">
        <w:rPr>
          <w:rFonts w:asciiTheme="minorHAnsi" w:hAnsiTheme="minorHAnsi" w:cstheme="minorHAnsi"/>
          <w:sz w:val="16"/>
          <w:szCs w:val="16"/>
        </w:rPr>
        <w:t xml:space="preserve">ue to clinic visit.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c </w:t>
      </w:r>
      <w:r w:rsidRPr="00676816">
        <w:rPr>
          <w:rFonts w:asciiTheme="minorHAnsi" w:hAnsiTheme="minorHAnsi" w:cstheme="minorHAnsi"/>
          <w:sz w:val="16"/>
          <w:szCs w:val="16"/>
        </w:rPr>
        <w:t xml:space="preserve">Multiple reasons possible.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d </w:t>
      </w:r>
      <w:r w:rsidRPr="00676816">
        <w:rPr>
          <w:rFonts w:asciiTheme="minorHAnsi" w:hAnsiTheme="minorHAnsi" w:cstheme="minorHAnsi"/>
          <w:sz w:val="16"/>
          <w:szCs w:val="16"/>
        </w:rPr>
        <w:t xml:space="preserve">Including two persons accompanying another clinic attendee, two persons collecting antiretroviral therapy for a partner, one person asking </w:t>
      </w:r>
      <w:r w:rsidR="00A43639">
        <w:rPr>
          <w:rFonts w:asciiTheme="minorHAnsi" w:hAnsiTheme="minorHAnsi" w:cstheme="minorHAnsi"/>
          <w:sz w:val="16"/>
          <w:szCs w:val="16"/>
        </w:rPr>
        <w:t xml:space="preserve">to </w:t>
      </w:r>
      <w:r w:rsidRPr="00676816">
        <w:rPr>
          <w:rFonts w:asciiTheme="minorHAnsi" w:hAnsiTheme="minorHAnsi" w:cstheme="minorHAnsi"/>
          <w:sz w:val="16"/>
          <w:szCs w:val="16"/>
        </w:rPr>
        <w:t xml:space="preserve">continue </w:t>
      </w:r>
      <w:proofErr w:type="spellStart"/>
      <w:r w:rsidRPr="00676816">
        <w:rPr>
          <w:rFonts w:asciiTheme="minorHAnsi" w:hAnsiTheme="minorHAnsi" w:cstheme="minorHAnsi"/>
          <w:sz w:val="16"/>
          <w:szCs w:val="16"/>
        </w:rPr>
        <w:t>PrEP</w:t>
      </w:r>
      <w:proofErr w:type="spellEnd"/>
      <w:r w:rsidRPr="00676816">
        <w:rPr>
          <w:rFonts w:asciiTheme="minorHAnsi" w:hAnsiTheme="minorHAnsi" w:cstheme="minorHAnsi"/>
          <w:sz w:val="16"/>
          <w:szCs w:val="16"/>
        </w:rPr>
        <w:t xml:space="preserve"> at the clinic, one person attending the clinic for cancer screening, and one person helping at the clinic.</w:t>
      </w:r>
      <w:r w:rsidR="00085188">
        <w:rPr>
          <w:rFonts w:asciiTheme="minorHAnsi" w:hAnsiTheme="minorHAnsi" w:cstheme="minorHAnsi"/>
          <w:sz w:val="16"/>
          <w:szCs w:val="16"/>
        </w:rPr>
        <w:t xml:space="preserve"> </w:t>
      </w:r>
      <w:r w:rsidR="00085188" w:rsidRPr="00085188">
        <w:rPr>
          <w:rFonts w:asciiTheme="minorHAnsi" w:hAnsiTheme="minorHAnsi" w:cstheme="minorHAnsi"/>
          <w:sz w:val="16"/>
          <w:szCs w:val="16"/>
        </w:rPr>
        <w:t>Groups were compared using Pearson's χ</w:t>
      </w:r>
      <w:r w:rsidR="00085188" w:rsidRPr="00085188">
        <w:rPr>
          <w:rFonts w:asciiTheme="minorHAnsi" w:hAnsiTheme="minorHAnsi" w:cstheme="minorHAnsi"/>
          <w:sz w:val="16"/>
          <w:szCs w:val="16"/>
          <w:vertAlign w:val="superscript"/>
        </w:rPr>
        <w:t>2</w:t>
      </w:r>
      <w:r w:rsidR="00085188" w:rsidRPr="00085188">
        <w:rPr>
          <w:rFonts w:asciiTheme="minorHAnsi" w:hAnsiTheme="minorHAnsi" w:cstheme="minorHAnsi"/>
          <w:sz w:val="16"/>
          <w:szCs w:val="16"/>
        </w:rPr>
        <w:t>, Kruskal-Wallis, and Wilcoxon rank-sum tests.</w:t>
      </w:r>
    </w:p>
    <w:p w14:paraId="0FEE07F8" w14:textId="3507C74C" w:rsidR="00B62C14" w:rsidRPr="00676816" w:rsidRDefault="00B62C14" w:rsidP="00520E0A">
      <w:pPr>
        <w:contextualSpacing/>
      </w:pPr>
      <w:r w:rsidRPr="00676816">
        <w:br w:type="page"/>
      </w:r>
    </w:p>
    <w:p w14:paraId="06757160" w14:textId="63DF340D" w:rsidR="00B62C14" w:rsidRPr="00676816" w:rsidRDefault="00B62C14" w:rsidP="00520E0A">
      <w:pPr>
        <w:contextualSpacing/>
      </w:pPr>
      <w:r w:rsidRPr="00676816">
        <w:rPr>
          <w:rFonts w:asciiTheme="minorHAnsi" w:hAnsiTheme="minorHAnsi" w:cstheme="minorHAnsi"/>
          <w:b/>
          <w:bCs/>
          <w:iCs/>
          <w:szCs w:val="22"/>
        </w:rPr>
        <w:lastRenderedPageBreak/>
        <w:t>Table S2:</w:t>
      </w:r>
      <w:r w:rsidRPr="00676816">
        <w:rPr>
          <w:rFonts w:asciiTheme="minorHAnsi" w:hAnsiTheme="minorHAnsi" w:cstheme="minorHAnsi"/>
          <w:iCs/>
          <w:szCs w:val="22"/>
        </w:rPr>
        <w:t xml:space="preserve"> Out-of-pocket expenses, time spent on clinic visits, and total cost of clinic attendance among </w:t>
      </w:r>
      <w:proofErr w:type="spellStart"/>
      <w:r w:rsidRPr="00676816">
        <w:rPr>
          <w:rFonts w:asciiTheme="minorHAnsi" w:hAnsiTheme="minorHAnsi" w:cstheme="minorHAnsi"/>
          <w:iCs/>
          <w:szCs w:val="22"/>
        </w:rPr>
        <w:t>PrEP</w:t>
      </w:r>
      <w:proofErr w:type="spellEnd"/>
      <w:r w:rsidRPr="00676816">
        <w:rPr>
          <w:rFonts w:asciiTheme="minorHAnsi" w:hAnsiTheme="minorHAnsi" w:cstheme="minorHAnsi"/>
          <w:iCs/>
          <w:szCs w:val="22"/>
        </w:rPr>
        <w:t xml:space="preserve"> users and other clinic attendees</w:t>
      </w:r>
    </w:p>
    <w:p w14:paraId="0DEF2FD9" w14:textId="77777777" w:rsidR="00B62C14" w:rsidRPr="00676816" w:rsidRDefault="00B62C14" w:rsidP="00520E0A">
      <w:pPr>
        <w:contextualSpacing/>
      </w:pP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13"/>
        <w:gridCol w:w="1322"/>
        <w:gridCol w:w="1394"/>
        <w:gridCol w:w="1321"/>
        <w:gridCol w:w="1235"/>
        <w:gridCol w:w="1321"/>
        <w:gridCol w:w="1235"/>
        <w:gridCol w:w="1321"/>
        <w:gridCol w:w="518"/>
        <w:gridCol w:w="518"/>
        <w:gridCol w:w="518"/>
        <w:gridCol w:w="518"/>
        <w:gridCol w:w="518"/>
        <w:gridCol w:w="518"/>
        <w:gridCol w:w="518"/>
      </w:tblGrid>
      <w:tr w:rsidR="00FD6236" w:rsidRPr="00676816" w14:paraId="327E50C8" w14:textId="77777777" w:rsidTr="00FD6236">
        <w:trPr>
          <w:trHeight w:val="20"/>
          <w:tblHeader/>
        </w:trPr>
        <w:tc>
          <w:tcPr>
            <w:tcW w:w="2613" w:type="dxa"/>
            <w:vMerge w:val="restart"/>
            <w:noWrap/>
            <w:vAlign w:val="center"/>
          </w:tcPr>
          <w:p w14:paraId="552C8C46" w14:textId="77777777" w:rsidR="00FD6236" w:rsidRPr="00676816" w:rsidRDefault="00FD623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322" w:type="dxa"/>
            <w:noWrap/>
            <w:vAlign w:val="center"/>
          </w:tcPr>
          <w:p w14:paraId="290E312C" w14:textId="4577EFEB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Total</w:t>
            </w:r>
          </w:p>
        </w:tc>
        <w:tc>
          <w:tcPr>
            <w:tcW w:w="1394" w:type="dxa"/>
            <w:noWrap/>
            <w:vAlign w:val="center"/>
          </w:tcPr>
          <w:p w14:paraId="2081335D" w14:textId="253BD42E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 xml:space="preserve"> only (1)</w:t>
            </w:r>
          </w:p>
        </w:tc>
        <w:tc>
          <w:tcPr>
            <w:tcW w:w="1321" w:type="dxa"/>
            <w:noWrap/>
            <w:vAlign w:val="center"/>
          </w:tcPr>
          <w:p w14:paraId="179C2A1D" w14:textId="0347AFF9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 xml:space="preserve"> and other services (2)</w:t>
            </w:r>
          </w:p>
        </w:tc>
        <w:tc>
          <w:tcPr>
            <w:tcW w:w="1235" w:type="dxa"/>
            <w:noWrap/>
            <w:vAlign w:val="center"/>
          </w:tcPr>
          <w:p w14:paraId="5D085E45" w14:textId="70368CF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Other services only (3)</w:t>
            </w:r>
          </w:p>
        </w:tc>
        <w:tc>
          <w:tcPr>
            <w:tcW w:w="1321" w:type="dxa"/>
            <w:noWrap/>
            <w:vAlign w:val="center"/>
          </w:tcPr>
          <w:p w14:paraId="25155EB3" w14:textId="77CAD1B2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3) vs. (2)</w:t>
            </w:r>
          </w:p>
        </w:tc>
        <w:tc>
          <w:tcPr>
            <w:tcW w:w="1235" w:type="dxa"/>
            <w:noWrap/>
            <w:vAlign w:val="center"/>
          </w:tcPr>
          <w:p w14:paraId="3FDEC681" w14:textId="3ADB9512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) vs. (2+3)</w:t>
            </w:r>
          </w:p>
        </w:tc>
        <w:tc>
          <w:tcPr>
            <w:tcW w:w="1321" w:type="dxa"/>
            <w:noWrap/>
            <w:vAlign w:val="center"/>
          </w:tcPr>
          <w:p w14:paraId="607215A8" w14:textId="14F2B3AD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2) vs. (3)</w:t>
            </w:r>
          </w:p>
        </w:tc>
        <w:tc>
          <w:tcPr>
            <w:tcW w:w="518" w:type="dxa"/>
            <w:vMerge w:val="restart"/>
            <w:noWrap/>
            <w:vAlign w:val="center"/>
          </w:tcPr>
          <w:p w14:paraId="13B5C339" w14:textId="3DE3A90C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P</w:t>
            </w:r>
          </w:p>
        </w:tc>
        <w:tc>
          <w:tcPr>
            <w:tcW w:w="518" w:type="dxa"/>
            <w:vMerge w:val="restart"/>
            <w:noWrap/>
            <w:vAlign w:val="center"/>
          </w:tcPr>
          <w:p w14:paraId="3F0F187B" w14:textId="61D909D9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) vs. (2)</w:t>
            </w:r>
          </w:p>
        </w:tc>
        <w:tc>
          <w:tcPr>
            <w:tcW w:w="518" w:type="dxa"/>
            <w:vMerge w:val="restart"/>
            <w:noWrap/>
            <w:vAlign w:val="center"/>
          </w:tcPr>
          <w:p w14:paraId="412AF80E" w14:textId="5E5BB78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) vs. (3)</w:t>
            </w:r>
          </w:p>
        </w:tc>
        <w:tc>
          <w:tcPr>
            <w:tcW w:w="518" w:type="dxa"/>
            <w:vMerge w:val="restart"/>
            <w:noWrap/>
            <w:vAlign w:val="center"/>
          </w:tcPr>
          <w:p w14:paraId="287B14F8" w14:textId="7F9C8CE2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) vs. (3)</w:t>
            </w:r>
          </w:p>
        </w:tc>
        <w:tc>
          <w:tcPr>
            <w:tcW w:w="518" w:type="dxa"/>
            <w:vMerge w:val="restart"/>
            <w:noWrap/>
            <w:vAlign w:val="center"/>
          </w:tcPr>
          <w:p w14:paraId="14E02671" w14:textId="33D5A7F3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3) vs. (2)</w:t>
            </w:r>
          </w:p>
        </w:tc>
        <w:tc>
          <w:tcPr>
            <w:tcW w:w="518" w:type="dxa"/>
            <w:vMerge w:val="restart"/>
            <w:noWrap/>
            <w:vAlign w:val="center"/>
          </w:tcPr>
          <w:p w14:paraId="762F874D" w14:textId="2698D3D8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) vs. (2+3)</w:t>
            </w:r>
          </w:p>
        </w:tc>
        <w:tc>
          <w:tcPr>
            <w:tcW w:w="518" w:type="dxa"/>
            <w:vMerge w:val="restart"/>
            <w:noWrap/>
            <w:vAlign w:val="center"/>
          </w:tcPr>
          <w:p w14:paraId="18669567" w14:textId="5003D2A5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+2) vs. (3)</w:t>
            </w:r>
          </w:p>
        </w:tc>
      </w:tr>
      <w:tr w:rsidR="00FD6236" w:rsidRPr="00676816" w14:paraId="7081F150" w14:textId="77777777" w:rsidTr="00FD6236">
        <w:trPr>
          <w:trHeight w:val="20"/>
          <w:tblHeader/>
        </w:trPr>
        <w:tc>
          <w:tcPr>
            <w:tcW w:w="2613" w:type="dxa"/>
            <w:vMerge/>
            <w:noWrap/>
            <w:vAlign w:val="center"/>
          </w:tcPr>
          <w:p w14:paraId="039C098B" w14:textId="77777777" w:rsidR="00FD6236" w:rsidRPr="00676816" w:rsidRDefault="00FD6236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322" w:type="dxa"/>
            <w:noWrap/>
            <w:vAlign w:val="center"/>
          </w:tcPr>
          <w:p w14:paraId="1426D1B2" w14:textId="3DB4E13A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240</w:t>
            </w:r>
          </w:p>
        </w:tc>
        <w:tc>
          <w:tcPr>
            <w:tcW w:w="1394" w:type="dxa"/>
            <w:noWrap/>
            <w:vAlign w:val="center"/>
          </w:tcPr>
          <w:p w14:paraId="304755FC" w14:textId="5F314D61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70</w:t>
            </w:r>
          </w:p>
        </w:tc>
        <w:tc>
          <w:tcPr>
            <w:tcW w:w="1321" w:type="dxa"/>
            <w:noWrap/>
            <w:vAlign w:val="center"/>
          </w:tcPr>
          <w:p w14:paraId="3BBA607D" w14:textId="01725DE1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09</w:t>
            </w:r>
          </w:p>
        </w:tc>
        <w:tc>
          <w:tcPr>
            <w:tcW w:w="1235" w:type="dxa"/>
            <w:noWrap/>
            <w:vAlign w:val="center"/>
          </w:tcPr>
          <w:p w14:paraId="7814813C" w14:textId="1B8839D6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61</w:t>
            </w:r>
          </w:p>
        </w:tc>
        <w:tc>
          <w:tcPr>
            <w:tcW w:w="1321" w:type="dxa"/>
            <w:noWrap/>
            <w:vAlign w:val="center"/>
          </w:tcPr>
          <w:p w14:paraId="45AED53B" w14:textId="541F89F4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31</w:t>
            </w:r>
          </w:p>
        </w:tc>
        <w:tc>
          <w:tcPr>
            <w:tcW w:w="1235" w:type="dxa"/>
            <w:noWrap/>
            <w:vAlign w:val="center"/>
          </w:tcPr>
          <w:p w14:paraId="5F370AC7" w14:textId="58FC385C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70</w:t>
            </w:r>
          </w:p>
        </w:tc>
        <w:tc>
          <w:tcPr>
            <w:tcW w:w="1321" w:type="dxa"/>
            <w:noWrap/>
            <w:vAlign w:val="center"/>
          </w:tcPr>
          <w:p w14:paraId="5DA56608" w14:textId="5F0AF3FE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=179</w:t>
            </w:r>
          </w:p>
        </w:tc>
        <w:tc>
          <w:tcPr>
            <w:tcW w:w="518" w:type="dxa"/>
            <w:vMerge/>
            <w:noWrap/>
            <w:vAlign w:val="center"/>
          </w:tcPr>
          <w:p w14:paraId="2D4836C5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</w:tcPr>
          <w:p w14:paraId="4669F2B1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</w:tcPr>
          <w:p w14:paraId="699042F2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</w:tcPr>
          <w:p w14:paraId="5E65252A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</w:tcPr>
          <w:p w14:paraId="694FA1A2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</w:tcPr>
          <w:p w14:paraId="2EF8BAD7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vMerge/>
            <w:noWrap/>
            <w:vAlign w:val="center"/>
          </w:tcPr>
          <w:p w14:paraId="17248EAB" w14:textId="77777777" w:rsidR="00FD6236" w:rsidRPr="00676816" w:rsidRDefault="00FD6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2D48FE" w:rsidRPr="00676816" w14:paraId="283A2843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3AFA1D13" w14:textId="55C729B7" w:rsidR="002D48FE" w:rsidRPr="00676816" w:rsidRDefault="002D48FE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Out-of-pocket expenses</w:t>
            </w:r>
          </w:p>
        </w:tc>
      </w:tr>
      <w:tr w:rsidR="00585082" w:rsidRPr="00676816" w14:paraId="3660E338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A275B52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OOPE</w:t>
            </w:r>
          </w:p>
        </w:tc>
        <w:tc>
          <w:tcPr>
            <w:tcW w:w="1322" w:type="dxa"/>
            <w:noWrap/>
            <w:hideMark/>
          </w:tcPr>
          <w:p w14:paraId="32E72F7B" w14:textId="6B2AF17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0 (79.2)</w:t>
            </w:r>
          </w:p>
        </w:tc>
        <w:tc>
          <w:tcPr>
            <w:tcW w:w="1394" w:type="dxa"/>
            <w:noWrap/>
            <w:hideMark/>
          </w:tcPr>
          <w:p w14:paraId="6A156197" w14:textId="697E096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6 (65.7)</w:t>
            </w:r>
          </w:p>
        </w:tc>
        <w:tc>
          <w:tcPr>
            <w:tcW w:w="1321" w:type="dxa"/>
            <w:noWrap/>
            <w:hideMark/>
          </w:tcPr>
          <w:p w14:paraId="514DCAE0" w14:textId="233C27B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2 (84.4)</w:t>
            </w:r>
          </w:p>
        </w:tc>
        <w:tc>
          <w:tcPr>
            <w:tcW w:w="1235" w:type="dxa"/>
            <w:noWrap/>
            <w:hideMark/>
          </w:tcPr>
          <w:p w14:paraId="306CD83B" w14:textId="55CC42C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2 (85.2)</w:t>
            </w:r>
          </w:p>
        </w:tc>
        <w:tc>
          <w:tcPr>
            <w:tcW w:w="1321" w:type="dxa"/>
            <w:noWrap/>
            <w:hideMark/>
          </w:tcPr>
          <w:p w14:paraId="5AB015A4" w14:textId="182B18C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8 (74.8)</w:t>
            </w:r>
          </w:p>
        </w:tc>
        <w:tc>
          <w:tcPr>
            <w:tcW w:w="1235" w:type="dxa"/>
            <w:noWrap/>
            <w:hideMark/>
          </w:tcPr>
          <w:p w14:paraId="303B15FC" w14:textId="4862322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4 (84.7)</w:t>
            </w:r>
          </w:p>
        </w:tc>
        <w:tc>
          <w:tcPr>
            <w:tcW w:w="1321" w:type="dxa"/>
            <w:noWrap/>
            <w:hideMark/>
          </w:tcPr>
          <w:p w14:paraId="65C7437B" w14:textId="7A2AF44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8 (77.1)</w:t>
            </w:r>
          </w:p>
        </w:tc>
        <w:tc>
          <w:tcPr>
            <w:tcW w:w="518" w:type="dxa"/>
            <w:noWrap/>
            <w:hideMark/>
          </w:tcPr>
          <w:p w14:paraId="2874A4D8" w14:textId="2457E27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  <w:tc>
          <w:tcPr>
            <w:tcW w:w="518" w:type="dxa"/>
            <w:noWrap/>
            <w:hideMark/>
          </w:tcPr>
          <w:p w14:paraId="1DE4C02C" w14:textId="5A96AD6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  <w:tc>
          <w:tcPr>
            <w:tcW w:w="518" w:type="dxa"/>
            <w:noWrap/>
            <w:hideMark/>
          </w:tcPr>
          <w:p w14:paraId="6BAD1952" w14:textId="6186B2D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0</w:t>
            </w:r>
          </w:p>
        </w:tc>
        <w:tc>
          <w:tcPr>
            <w:tcW w:w="518" w:type="dxa"/>
            <w:noWrap/>
            <w:hideMark/>
          </w:tcPr>
          <w:p w14:paraId="6AB1479D" w14:textId="0787AFF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8</w:t>
            </w:r>
          </w:p>
        </w:tc>
        <w:tc>
          <w:tcPr>
            <w:tcW w:w="518" w:type="dxa"/>
            <w:noWrap/>
            <w:hideMark/>
          </w:tcPr>
          <w:p w14:paraId="2E15305F" w14:textId="7B76194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8</w:t>
            </w:r>
          </w:p>
        </w:tc>
        <w:tc>
          <w:tcPr>
            <w:tcW w:w="518" w:type="dxa"/>
            <w:noWrap/>
            <w:hideMark/>
          </w:tcPr>
          <w:p w14:paraId="7DED7A4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1A793131" w14:textId="7CB4995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8</w:t>
            </w:r>
          </w:p>
        </w:tc>
      </w:tr>
      <w:tr w:rsidR="00585082" w:rsidRPr="00676816" w14:paraId="4C2A9FA8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3DF99A95" w14:textId="01BD2C49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2BAC2BA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36 (0.91–1.96)</w:t>
            </w:r>
          </w:p>
        </w:tc>
        <w:tc>
          <w:tcPr>
            <w:tcW w:w="1394" w:type="dxa"/>
            <w:noWrap/>
            <w:hideMark/>
          </w:tcPr>
          <w:p w14:paraId="0713AA9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40 (0.91–2.45)</w:t>
            </w:r>
          </w:p>
        </w:tc>
        <w:tc>
          <w:tcPr>
            <w:tcW w:w="1321" w:type="dxa"/>
            <w:noWrap/>
            <w:hideMark/>
          </w:tcPr>
          <w:p w14:paraId="1884458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91–1.89)</w:t>
            </w:r>
          </w:p>
        </w:tc>
        <w:tc>
          <w:tcPr>
            <w:tcW w:w="1235" w:type="dxa"/>
            <w:noWrap/>
            <w:hideMark/>
          </w:tcPr>
          <w:p w14:paraId="256C7B1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1 (0.94–1.93)</w:t>
            </w:r>
          </w:p>
        </w:tc>
        <w:tc>
          <w:tcPr>
            <w:tcW w:w="1321" w:type="dxa"/>
            <w:noWrap/>
            <w:hideMark/>
          </w:tcPr>
          <w:p w14:paraId="4DBA6DB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47 (0.91–2.12)</w:t>
            </w:r>
          </w:p>
        </w:tc>
        <w:tc>
          <w:tcPr>
            <w:tcW w:w="1235" w:type="dxa"/>
            <w:noWrap/>
            <w:hideMark/>
          </w:tcPr>
          <w:p w14:paraId="0410730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32 (0.91–1.89)</w:t>
            </w:r>
          </w:p>
        </w:tc>
        <w:tc>
          <w:tcPr>
            <w:tcW w:w="1321" w:type="dxa"/>
            <w:noWrap/>
            <w:hideMark/>
          </w:tcPr>
          <w:p w14:paraId="0618BF9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91–2.27)</w:t>
            </w:r>
          </w:p>
        </w:tc>
        <w:tc>
          <w:tcPr>
            <w:tcW w:w="518" w:type="dxa"/>
            <w:noWrap/>
            <w:hideMark/>
          </w:tcPr>
          <w:p w14:paraId="7E79B4C0" w14:textId="376CD6F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5</w:t>
            </w:r>
          </w:p>
        </w:tc>
        <w:tc>
          <w:tcPr>
            <w:tcW w:w="518" w:type="dxa"/>
            <w:noWrap/>
            <w:hideMark/>
          </w:tcPr>
          <w:p w14:paraId="1E1827DB" w14:textId="657F622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2</w:t>
            </w:r>
          </w:p>
        </w:tc>
        <w:tc>
          <w:tcPr>
            <w:tcW w:w="518" w:type="dxa"/>
            <w:noWrap/>
            <w:hideMark/>
          </w:tcPr>
          <w:p w14:paraId="1FBDCB03" w14:textId="62E624C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0</w:t>
            </w:r>
          </w:p>
        </w:tc>
        <w:tc>
          <w:tcPr>
            <w:tcW w:w="518" w:type="dxa"/>
            <w:noWrap/>
            <w:hideMark/>
          </w:tcPr>
          <w:p w14:paraId="4F21EC62" w14:textId="321DA44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8</w:t>
            </w:r>
          </w:p>
        </w:tc>
        <w:tc>
          <w:tcPr>
            <w:tcW w:w="518" w:type="dxa"/>
            <w:noWrap/>
            <w:hideMark/>
          </w:tcPr>
          <w:p w14:paraId="63765194" w14:textId="36335A2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0</w:t>
            </w:r>
          </w:p>
        </w:tc>
        <w:tc>
          <w:tcPr>
            <w:tcW w:w="518" w:type="dxa"/>
            <w:noWrap/>
            <w:hideMark/>
          </w:tcPr>
          <w:p w14:paraId="4D247CC5" w14:textId="6B15A23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9</w:t>
            </w:r>
          </w:p>
        </w:tc>
        <w:tc>
          <w:tcPr>
            <w:tcW w:w="518" w:type="dxa"/>
            <w:noWrap/>
            <w:hideMark/>
          </w:tcPr>
          <w:p w14:paraId="0BD381E3" w14:textId="37FE00D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3</w:t>
            </w:r>
          </w:p>
        </w:tc>
      </w:tr>
      <w:tr w:rsidR="002D48FE" w:rsidRPr="00676816" w14:paraId="62ED7DBD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4082546C" w14:textId="2D20ED65" w:rsidR="002D48FE" w:rsidRPr="00676816" w:rsidRDefault="002D48FE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Medical out-of-pocket expenses</w:t>
            </w:r>
          </w:p>
        </w:tc>
      </w:tr>
      <w:tr w:rsidR="00585082" w:rsidRPr="00676816" w14:paraId="4E3F1048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4BFDB20C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medical OOPE</w:t>
            </w:r>
          </w:p>
        </w:tc>
        <w:tc>
          <w:tcPr>
            <w:tcW w:w="1322" w:type="dxa"/>
            <w:noWrap/>
            <w:hideMark/>
          </w:tcPr>
          <w:p w14:paraId="5EA44FE6" w14:textId="5CEA607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6 (31.7)</w:t>
            </w:r>
          </w:p>
        </w:tc>
        <w:tc>
          <w:tcPr>
            <w:tcW w:w="1394" w:type="dxa"/>
            <w:noWrap/>
            <w:hideMark/>
          </w:tcPr>
          <w:p w14:paraId="609A06B7" w14:textId="2684C92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1000845B" w14:textId="4F26591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4 (40.4)</w:t>
            </w:r>
          </w:p>
        </w:tc>
        <w:tc>
          <w:tcPr>
            <w:tcW w:w="1235" w:type="dxa"/>
            <w:noWrap/>
            <w:hideMark/>
          </w:tcPr>
          <w:p w14:paraId="7EE263C8" w14:textId="0D3421A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7 (44.3)</w:t>
            </w:r>
          </w:p>
        </w:tc>
        <w:tc>
          <w:tcPr>
            <w:tcW w:w="1321" w:type="dxa"/>
            <w:noWrap/>
            <w:hideMark/>
          </w:tcPr>
          <w:p w14:paraId="4E1AEFDC" w14:textId="23FC68F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2 (24.4)</w:t>
            </w:r>
          </w:p>
        </w:tc>
        <w:tc>
          <w:tcPr>
            <w:tcW w:w="1235" w:type="dxa"/>
            <w:noWrap/>
            <w:hideMark/>
          </w:tcPr>
          <w:p w14:paraId="7A709CAA" w14:textId="2553053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1 (41.8)</w:t>
            </w:r>
          </w:p>
        </w:tc>
        <w:tc>
          <w:tcPr>
            <w:tcW w:w="1321" w:type="dxa"/>
            <w:noWrap/>
            <w:hideMark/>
          </w:tcPr>
          <w:p w14:paraId="4D372C7A" w14:textId="7CFC38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9 (27.4)</w:t>
            </w:r>
          </w:p>
        </w:tc>
        <w:tc>
          <w:tcPr>
            <w:tcW w:w="518" w:type="dxa"/>
            <w:noWrap/>
            <w:hideMark/>
          </w:tcPr>
          <w:p w14:paraId="58B234F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47A5B54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B273ED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BA2180A" w14:textId="2672E33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2</w:t>
            </w:r>
          </w:p>
        </w:tc>
        <w:tc>
          <w:tcPr>
            <w:tcW w:w="518" w:type="dxa"/>
            <w:noWrap/>
            <w:hideMark/>
          </w:tcPr>
          <w:p w14:paraId="44812D58" w14:textId="2082934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8</w:t>
            </w:r>
          </w:p>
        </w:tc>
        <w:tc>
          <w:tcPr>
            <w:tcW w:w="518" w:type="dxa"/>
            <w:noWrap/>
            <w:hideMark/>
          </w:tcPr>
          <w:p w14:paraId="2AB5709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0DAD5914" w14:textId="4C59321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4</w:t>
            </w:r>
          </w:p>
        </w:tc>
      </w:tr>
      <w:tr w:rsidR="00585082" w:rsidRPr="00676816" w14:paraId="7B4E43F8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646086F3" w14:textId="76CE3238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66260E9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76)</w:t>
            </w:r>
          </w:p>
        </w:tc>
        <w:tc>
          <w:tcPr>
            <w:tcW w:w="1394" w:type="dxa"/>
            <w:noWrap/>
            <w:hideMark/>
          </w:tcPr>
          <w:p w14:paraId="5D0A896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321" w:type="dxa"/>
            <w:noWrap/>
            <w:hideMark/>
          </w:tcPr>
          <w:p w14:paraId="7846FAE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235" w:type="dxa"/>
            <w:noWrap/>
            <w:hideMark/>
          </w:tcPr>
          <w:p w14:paraId="5613733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1.06)</w:t>
            </w:r>
          </w:p>
        </w:tc>
        <w:tc>
          <w:tcPr>
            <w:tcW w:w="1321" w:type="dxa"/>
            <w:noWrap/>
            <w:hideMark/>
          </w:tcPr>
          <w:p w14:paraId="4338BB6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83)</w:t>
            </w:r>
          </w:p>
        </w:tc>
        <w:tc>
          <w:tcPr>
            <w:tcW w:w="1235" w:type="dxa"/>
            <w:noWrap/>
            <w:hideMark/>
          </w:tcPr>
          <w:p w14:paraId="727A733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76)</w:t>
            </w:r>
          </w:p>
        </w:tc>
        <w:tc>
          <w:tcPr>
            <w:tcW w:w="1321" w:type="dxa"/>
            <w:noWrap/>
            <w:hideMark/>
          </w:tcPr>
          <w:p w14:paraId="5EA347D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518" w:type="dxa"/>
            <w:noWrap/>
            <w:hideMark/>
          </w:tcPr>
          <w:p w14:paraId="3908FAB9" w14:textId="14E426C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7</w:t>
            </w:r>
          </w:p>
        </w:tc>
        <w:tc>
          <w:tcPr>
            <w:tcW w:w="518" w:type="dxa"/>
            <w:noWrap/>
            <w:hideMark/>
          </w:tcPr>
          <w:p w14:paraId="28875457" w14:textId="0FB15D0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5</w:t>
            </w:r>
          </w:p>
        </w:tc>
        <w:tc>
          <w:tcPr>
            <w:tcW w:w="518" w:type="dxa"/>
            <w:noWrap/>
            <w:hideMark/>
          </w:tcPr>
          <w:p w14:paraId="6ABB4BDE" w14:textId="224A346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  <w:tc>
          <w:tcPr>
            <w:tcW w:w="518" w:type="dxa"/>
            <w:noWrap/>
            <w:hideMark/>
          </w:tcPr>
          <w:p w14:paraId="2E5A81AE" w14:textId="13CA088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5</w:t>
            </w:r>
          </w:p>
        </w:tc>
        <w:tc>
          <w:tcPr>
            <w:tcW w:w="518" w:type="dxa"/>
            <w:noWrap/>
            <w:hideMark/>
          </w:tcPr>
          <w:p w14:paraId="612DB79E" w14:textId="48B4D43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1</w:t>
            </w:r>
          </w:p>
        </w:tc>
        <w:tc>
          <w:tcPr>
            <w:tcW w:w="518" w:type="dxa"/>
            <w:noWrap/>
            <w:hideMark/>
          </w:tcPr>
          <w:p w14:paraId="31EA0636" w14:textId="5C3F1BC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8</w:t>
            </w:r>
          </w:p>
        </w:tc>
        <w:tc>
          <w:tcPr>
            <w:tcW w:w="518" w:type="dxa"/>
            <w:noWrap/>
            <w:hideMark/>
          </w:tcPr>
          <w:p w14:paraId="79FD08F9" w14:textId="7C195F2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0</w:t>
            </w:r>
          </w:p>
        </w:tc>
      </w:tr>
      <w:tr w:rsidR="00585082" w:rsidRPr="00676816" w14:paraId="72B5453C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049289B1" w14:textId="06210FEA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consultation expenses</w:t>
            </w:r>
          </w:p>
        </w:tc>
        <w:tc>
          <w:tcPr>
            <w:tcW w:w="1322" w:type="dxa"/>
            <w:noWrap/>
            <w:hideMark/>
          </w:tcPr>
          <w:p w14:paraId="04B903E0" w14:textId="730F287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3 (30.4)</w:t>
            </w:r>
          </w:p>
        </w:tc>
        <w:tc>
          <w:tcPr>
            <w:tcW w:w="1394" w:type="dxa"/>
            <w:noWrap/>
            <w:hideMark/>
          </w:tcPr>
          <w:p w14:paraId="48D6612C" w14:textId="2791159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635AA2AF" w14:textId="03F6BF3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4 (40.4)</w:t>
            </w:r>
          </w:p>
        </w:tc>
        <w:tc>
          <w:tcPr>
            <w:tcW w:w="1235" w:type="dxa"/>
            <w:noWrap/>
            <w:hideMark/>
          </w:tcPr>
          <w:p w14:paraId="271FFB47" w14:textId="2C11732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 (39.3)</w:t>
            </w:r>
          </w:p>
        </w:tc>
        <w:tc>
          <w:tcPr>
            <w:tcW w:w="1321" w:type="dxa"/>
            <w:noWrap/>
            <w:hideMark/>
          </w:tcPr>
          <w:p w14:paraId="10F79542" w14:textId="347B430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9 (22.1)</w:t>
            </w:r>
          </w:p>
        </w:tc>
        <w:tc>
          <w:tcPr>
            <w:tcW w:w="1235" w:type="dxa"/>
            <w:noWrap/>
            <w:hideMark/>
          </w:tcPr>
          <w:p w14:paraId="0525BCE1" w14:textId="77C8708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8 (40.0)</w:t>
            </w:r>
          </w:p>
        </w:tc>
        <w:tc>
          <w:tcPr>
            <w:tcW w:w="1321" w:type="dxa"/>
            <w:noWrap/>
            <w:hideMark/>
          </w:tcPr>
          <w:p w14:paraId="13CBA42F" w14:textId="5F91382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9 (27.4)</w:t>
            </w:r>
          </w:p>
        </w:tc>
        <w:tc>
          <w:tcPr>
            <w:tcW w:w="518" w:type="dxa"/>
            <w:noWrap/>
            <w:hideMark/>
          </w:tcPr>
          <w:p w14:paraId="06666B8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236F1D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0E8342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572653E0" w14:textId="7465694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0</w:t>
            </w:r>
          </w:p>
        </w:tc>
        <w:tc>
          <w:tcPr>
            <w:tcW w:w="518" w:type="dxa"/>
            <w:noWrap/>
            <w:hideMark/>
          </w:tcPr>
          <w:p w14:paraId="746C94AF" w14:textId="71840B6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  <w:tc>
          <w:tcPr>
            <w:tcW w:w="518" w:type="dxa"/>
            <w:noWrap/>
            <w:hideMark/>
          </w:tcPr>
          <w:p w14:paraId="0490F56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48229B86" w14:textId="71B7379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9</w:t>
            </w:r>
          </w:p>
        </w:tc>
      </w:tr>
      <w:tr w:rsidR="00585082" w:rsidRPr="00676816" w14:paraId="422241CF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F2DFBAB" w14:textId="738994C2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121CA61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76)</w:t>
            </w:r>
          </w:p>
        </w:tc>
        <w:tc>
          <w:tcPr>
            <w:tcW w:w="1394" w:type="dxa"/>
            <w:noWrap/>
            <w:hideMark/>
          </w:tcPr>
          <w:p w14:paraId="701D7BF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321" w:type="dxa"/>
            <w:noWrap/>
            <w:hideMark/>
          </w:tcPr>
          <w:p w14:paraId="36291C2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235" w:type="dxa"/>
            <w:noWrap/>
            <w:hideMark/>
          </w:tcPr>
          <w:p w14:paraId="622AD0C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1.06)</w:t>
            </w:r>
          </w:p>
        </w:tc>
        <w:tc>
          <w:tcPr>
            <w:tcW w:w="1321" w:type="dxa"/>
            <w:noWrap/>
            <w:hideMark/>
          </w:tcPr>
          <w:p w14:paraId="1F98216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83)</w:t>
            </w:r>
          </w:p>
        </w:tc>
        <w:tc>
          <w:tcPr>
            <w:tcW w:w="1235" w:type="dxa"/>
            <w:noWrap/>
            <w:hideMark/>
          </w:tcPr>
          <w:p w14:paraId="2A45843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76)</w:t>
            </w:r>
          </w:p>
        </w:tc>
        <w:tc>
          <w:tcPr>
            <w:tcW w:w="1321" w:type="dxa"/>
            <w:noWrap/>
            <w:hideMark/>
          </w:tcPr>
          <w:p w14:paraId="47ED329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518" w:type="dxa"/>
            <w:noWrap/>
            <w:hideMark/>
          </w:tcPr>
          <w:p w14:paraId="71BB1FE0" w14:textId="1CDC00A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1</w:t>
            </w:r>
          </w:p>
        </w:tc>
        <w:tc>
          <w:tcPr>
            <w:tcW w:w="518" w:type="dxa"/>
            <w:noWrap/>
            <w:hideMark/>
          </w:tcPr>
          <w:p w14:paraId="32C2BDBA" w14:textId="3F12096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2</w:t>
            </w:r>
          </w:p>
        </w:tc>
        <w:tc>
          <w:tcPr>
            <w:tcW w:w="518" w:type="dxa"/>
            <w:noWrap/>
            <w:hideMark/>
          </w:tcPr>
          <w:p w14:paraId="73F54B07" w14:textId="3200264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1</w:t>
            </w:r>
          </w:p>
        </w:tc>
        <w:tc>
          <w:tcPr>
            <w:tcW w:w="518" w:type="dxa"/>
            <w:noWrap/>
            <w:hideMark/>
          </w:tcPr>
          <w:p w14:paraId="244C502B" w14:textId="4AC9A53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4</w:t>
            </w:r>
          </w:p>
        </w:tc>
        <w:tc>
          <w:tcPr>
            <w:tcW w:w="518" w:type="dxa"/>
            <w:noWrap/>
            <w:hideMark/>
          </w:tcPr>
          <w:p w14:paraId="1EAC4895" w14:textId="34D53CD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8</w:t>
            </w:r>
          </w:p>
        </w:tc>
        <w:tc>
          <w:tcPr>
            <w:tcW w:w="518" w:type="dxa"/>
            <w:noWrap/>
            <w:hideMark/>
          </w:tcPr>
          <w:p w14:paraId="52693021" w14:textId="738C3E4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6</w:t>
            </w:r>
          </w:p>
        </w:tc>
        <w:tc>
          <w:tcPr>
            <w:tcW w:w="518" w:type="dxa"/>
            <w:noWrap/>
            <w:hideMark/>
          </w:tcPr>
          <w:p w14:paraId="28683E14" w14:textId="663EF84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2</w:t>
            </w:r>
          </w:p>
        </w:tc>
      </w:tr>
      <w:tr w:rsidR="00585082" w:rsidRPr="00676816" w14:paraId="2DF6148D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3743730C" w14:textId="7DD847DA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medical test expenses</w:t>
            </w:r>
          </w:p>
        </w:tc>
        <w:tc>
          <w:tcPr>
            <w:tcW w:w="1322" w:type="dxa"/>
            <w:noWrap/>
            <w:hideMark/>
          </w:tcPr>
          <w:p w14:paraId="31A16CD3" w14:textId="612496B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4)</w:t>
            </w:r>
          </w:p>
        </w:tc>
        <w:tc>
          <w:tcPr>
            <w:tcW w:w="1394" w:type="dxa"/>
            <w:noWrap/>
            <w:hideMark/>
          </w:tcPr>
          <w:p w14:paraId="18D8AFD9" w14:textId="53B70D8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4BDEDF77" w14:textId="308EB11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235" w:type="dxa"/>
            <w:noWrap/>
            <w:hideMark/>
          </w:tcPr>
          <w:p w14:paraId="402FA495" w14:textId="6D2D5A6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1.6)</w:t>
            </w:r>
          </w:p>
        </w:tc>
        <w:tc>
          <w:tcPr>
            <w:tcW w:w="1321" w:type="dxa"/>
            <w:noWrap/>
            <w:hideMark/>
          </w:tcPr>
          <w:p w14:paraId="7EC9C57C" w14:textId="7FF3374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8)</w:t>
            </w:r>
          </w:p>
        </w:tc>
        <w:tc>
          <w:tcPr>
            <w:tcW w:w="1235" w:type="dxa"/>
            <w:noWrap/>
            <w:hideMark/>
          </w:tcPr>
          <w:p w14:paraId="1DAA32B1" w14:textId="309D833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 (0.6)</w:t>
            </w:r>
          </w:p>
        </w:tc>
        <w:tc>
          <w:tcPr>
            <w:tcW w:w="1321" w:type="dxa"/>
            <w:noWrap/>
            <w:hideMark/>
          </w:tcPr>
          <w:p w14:paraId="25676188" w14:textId="25C0247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518" w:type="dxa"/>
            <w:noWrap/>
            <w:hideMark/>
          </w:tcPr>
          <w:p w14:paraId="0A155ED9" w14:textId="18C7694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3</w:t>
            </w:r>
          </w:p>
        </w:tc>
        <w:tc>
          <w:tcPr>
            <w:tcW w:w="518" w:type="dxa"/>
            <w:noWrap/>
            <w:hideMark/>
          </w:tcPr>
          <w:p w14:paraId="70E46666" w14:textId="1441A18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05394068" w14:textId="351E861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  <w:tc>
          <w:tcPr>
            <w:tcW w:w="518" w:type="dxa"/>
            <w:noWrap/>
            <w:hideMark/>
          </w:tcPr>
          <w:p w14:paraId="0068983F" w14:textId="6F0AC3C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8</w:t>
            </w:r>
          </w:p>
        </w:tc>
        <w:tc>
          <w:tcPr>
            <w:tcW w:w="518" w:type="dxa"/>
            <w:noWrap/>
            <w:hideMark/>
          </w:tcPr>
          <w:p w14:paraId="47A560C8" w14:textId="0B063FB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6</w:t>
            </w:r>
          </w:p>
        </w:tc>
        <w:tc>
          <w:tcPr>
            <w:tcW w:w="518" w:type="dxa"/>
            <w:noWrap/>
            <w:hideMark/>
          </w:tcPr>
          <w:p w14:paraId="2E7EC5D4" w14:textId="09C79B8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2</w:t>
            </w:r>
          </w:p>
        </w:tc>
        <w:tc>
          <w:tcPr>
            <w:tcW w:w="518" w:type="dxa"/>
            <w:noWrap/>
            <w:hideMark/>
          </w:tcPr>
          <w:p w14:paraId="507830D4" w14:textId="49A5BB5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6</w:t>
            </w:r>
          </w:p>
        </w:tc>
      </w:tr>
      <w:tr w:rsidR="00585082" w:rsidRPr="00676816" w14:paraId="3CFB8207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47F2F67" w14:textId="1AE4E9AF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2E4A558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394" w:type="dxa"/>
            <w:noWrap/>
            <w:hideMark/>
          </w:tcPr>
          <w:p w14:paraId="74BF6D4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321" w:type="dxa"/>
            <w:noWrap/>
            <w:hideMark/>
          </w:tcPr>
          <w:p w14:paraId="6ED07C8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235" w:type="dxa"/>
            <w:noWrap/>
            <w:hideMark/>
          </w:tcPr>
          <w:p w14:paraId="4F4666B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321" w:type="dxa"/>
            <w:noWrap/>
            <w:hideMark/>
          </w:tcPr>
          <w:p w14:paraId="5ADF575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235" w:type="dxa"/>
            <w:noWrap/>
            <w:hideMark/>
          </w:tcPr>
          <w:p w14:paraId="45259A4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38)</w:t>
            </w:r>
          </w:p>
        </w:tc>
        <w:tc>
          <w:tcPr>
            <w:tcW w:w="1321" w:type="dxa"/>
            <w:noWrap/>
            <w:hideMark/>
          </w:tcPr>
          <w:p w14:paraId="4E9CD6E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71EC794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17F6CA6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71BFB14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61FFCA4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2D00D51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13FBF3D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3C6CEE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585082" w:rsidRPr="00676816" w14:paraId="431F8A35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7B81CCA" w14:textId="3375D9A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non</w:t>
            </w:r>
            <w:r w:rsidR="00B62C1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-</w:t>
            </w: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drug expenses</w:t>
            </w:r>
          </w:p>
        </w:tc>
        <w:tc>
          <w:tcPr>
            <w:tcW w:w="1322" w:type="dxa"/>
            <w:noWrap/>
            <w:hideMark/>
          </w:tcPr>
          <w:p w14:paraId="0D35277C" w14:textId="574374E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2.9)</w:t>
            </w:r>
          </w:p>
        </w:tc>
        <w:tc>
          <w:tcPr>
            <w:tcW w:w="1394" w:type="dxa"/>
            <w:noWrap/>
            <w:hideMark/>
          </w:tcPr>
          <w:p w14:paraId="4B387911" w14:textId="51E9421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508963C8" w14:textId="7C99940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 (2.8)</w:t>
            </w:r>
          </w:p>
        </w:tc>
        <w:tc>
          <w:tcPr>
            <w:tcW w:w="1235" w:type="dxa"/>
            <w:noWrap/>
            <w:hideMark/>
          </w:tcPr>
          <w:p w14:paraId="41C5CAFE" w14:textId="2AD1577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6.6)</w:t>
            </w:r>
          </w:p>
        </w:tc>
        <w:tc>
          <w:tcPr>
            <w:tcW w:w="1321" w:type="dxa"/>
            <w:noWrap/>
            <w:hideMark/>
          </w:tcPr>
          <w:p w14:paraId="5C095C38" w14:textId="3C15589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3.1)</w:t>
            </w:r>
          </w:p>
        </w:tc>
        <w:tc>
          <w:tcPr>
            <w:tcW w:w="1235" w:type="dxa"/>
            <w:noWrap/>
            <w:hideMark/>
          </w:tcPr>
          <w:p w14:paraId="6E23CA66" w14:textId="19F50D2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 (4.1)</w:t>
            </w:r>
          </w:p>
        </w:tc>
        <w:tc>
          <w:tcPr>
            <w:tcW w:w="1321" w:type="dxa"/>
            <w:noWrap/>
            <w:hideMark/>
          </w:tcPr>
          <w:p w14:paraId="6E18A722" w14:textId="69053DC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 (1.7)</w:t>
            </w:r>
          </w:p>
        </w:tc>
        <w:tc>
          <w:tcPr>
            <w:tcW w:w="518" w:type="dxa"/>
            <w:noWrap/>
            <w:hideMark/>
          </w:tcPr>
          <w:p w14:paraId="42D0BBC3" w14:textId="7611E9A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3</w:t>
            </w:r>
          </w:p>
        </w:tc>
        <w:tc>
          <w:tcPr>
            <w:tcW w:w="518" w:type="dxa"/>
            <w:noWrap/>
            <w:hideMark/>
          </w:tcPr>
          <w:p w14:paraId="5CBFFDC8" w14:textId="283C8F3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noWrap/>
            <w:hideMark/>
          </w:tcPr>
          <w:p w14:paraId="4C77C89B" w14:textId="364F26F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30</w:t>
            </w:r>
          </w:p>
        </w:tc>
        <w:tc>
          <w:tcPr>
            <w:tcW w:w="518" w:type="dxa"/>
            <w:noWrap/>
            <w:hideMark/>
          </w:tcPr>
          <w:p w14:paraId="2A57D22E" w14:textId="1597BB5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3</w:t>
            </w:r>
          </w:p>
        </w:tc>
        <w:tc>
          <w:tcPr>
            <w:tcW w:w="518" w:type="dxa"/>
            <w:noWrap/>
            <w:hideMark/>
          </w:tcPr>
          <w:p w14:paraId="0626E975" w14:textId="78FA9CA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9</w:t>
            </w:r>
          </w:p>
        </w:tc>
        <w:tc>
          <w:tcPr>
            <w:tcW w:w="518" w:type="dxa"/>
            <w:noWrap/>
            <w:hideMark/>
          </w:tcPr>
          <w:p w14:paraId="1DD6F091" w14:textId="41584DF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5</w:t>
            </w:r>
          </w:p>
        </w:tc>
        <w:tc>
          <w:tcPr>
            <w:tcW w:w="518" w:type="dxa"/>
            <w:noWrap/>
            <w:hideMark/>
          </w:tcPr>
          <w:p w14:paraId="59D7B3F4" w14:textId="73B2F4E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0</w:t>
            </w:r>
          </w:p>
        </w:tc>
      </w:tr>
      <w:tr w:rsidR="00585082" w:rsidRPr="00676816" w14:paraId="705A970C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C05E2AE" w14:textId="0780DFCB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78D5F55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 (0.38–0.83)</w:t>
            </w:r>
          </w:p>
        </w:tc>
        <w:tc>
          <w:tcPr>
            <w:tcW w:w="1394" w:type="dxa"/>
            <w:noWrap/>
            <w:hideMark/>
          </w:tcPr>
          <w:p w14:paraId="4332EDE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321" w:type="dxa"/>
            <w:noWrap/>
            <w:hideMark/>
          </w:tcPr>
          <w:p w14:paraId="13DE110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3 (0.60–0.83)</w:t>
            </w:r>
          </w:p>
        </w:tc>
        <w:tc>
          <w:tcPr>
            <w:tcW w:w="1235" w:type="dxa"/>
            <w:noWrap/>
            <w:hideMark/>
          </w:tcPr>
          <w:p w14:paraId="494056B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26–0.76)</w:t>
            </w:r>
          </w:p>
        </w:tc>
        <w:tc>
          <w:tcPr>
            <w:tcW w:w="1321" w:type="dxa"/>
            <w:noWrap/>
            <w:hideMark/>
          </w:tcPr>
          <w:p w14:paraId="444C940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26–0.76)</w:t>
            </w:r>
          </w:p>
        </w:tc>
        <w:tc>
          <w:tcPr>
            <w:tcW w:w="1235" w:type="dxa"/>
            <w:noWrap/>
            <w:hideMark/>
          </w:tcPr>
          <w:p w14:paraId="48D6FA8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 (0.38–0.83)</w:t>
            </w:r>
          </w:p>
        </w:tc>
        <w:tc>
          <w:tcPr>
            <w:tcW w:w="1321" w:type="dxa"/>
            <w:noWrap/>
            <w:hideMark/>
          </w:tcPr>
          <w:p w14:paraId="7A55D2C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3 (0.60–0.83)</w:t>
            </w:r>
          </w:p>
        </w:tc>
        <w:tc>
          <w:tcPr>
            <w:tcW w:w="518" w:type="dxa"/>
            <w:noWrap/>
            <w:hideMark/>
          </w:tcPr>
          <w:p w14:paraId="4984E06F" w14:textId="3369763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  <w:tc>
          <w:tcPr>
            <w:tcW w:w="518" w:type="dxa"/>
            <w:noWrap/>
            <w:hideMark/>
          </w:tcPr>
          <w:p w14:paraId="09A2D3C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6A3176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79C61818" w14:textId="6FE9F0F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  <w:tc>
          <w:tcPr>
            <w:tcW w:w="518" w:type="dxa"/>
            <w:noWrap/>
            <w:hideMark/>
          </w:tcPr>
          <w:p w14:paraId="3F9741B6" w14:textId="7CCE997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  <w:tc>
          <w:tcPr>
            <w:tcW w:w="518" w:type="dxa"/>
            <w:noWrap/>
            <w:hideMark/>
          </w:tcPr>
          <w:p w14:paraId="28C0B9A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049F5A5F" w14:textId="1CE21A6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</w:tr>
      <w:tr w:rsidR="00585082" w:rsidRPr="00676816" w14:paraId="405CB67A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E618B76" w14:textId="63BFF1D9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ny </w:t>
            </w: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drug expenses</w:t>
            </w:r>
          </w:p>
        </w:tc>
        <w:tc>
          <w:tcPr>
            <w:tcW w:w="1322" w:type="dxa"/>
            <w:noWrap/>
            <w:hideMark/>
          </w:tcPr>
          <w:p w14:paraId="5F30217B" w14:textId="0920854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94" w:type="dxa"/>
            <w:noWrap/>
            <w:hideMark/>
          </w:tcPr>
          <w:p w14:paraId="54814FF0" w14:textId="3FA63AF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7FE4855F" w14:textId="6731738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235" w:type="dxa"/>
            <w:noWrap/>
            <w:hideMark/>
          </w:tcPr>
          <w:p w14:paraId="7CDD8FE2" w14:textId="6F2981F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5AE5D367" w14:textId="266BD9F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235" w:type="dxa"/>
            <w:noWrap/>
            <w:hideMark/>
          </w:tcPr>
          <w:p w14:paraId="3DEBEB76" w14:textId="1295AEA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1EB4EDED" w14:textId="135AE37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518" w:type="dxa"/>
            <w:noWrap/>
            <w:hideMark/>
          </w:tcPr>
          <w:p w14:paraId="1E1871B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2ACE6FE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CA82AF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6A85201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102D14C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2C8405B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5FDD1AD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2D48FE" w:rsidRPr="00676816" w14:paraId="3365A0E6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21CF93CB" w14:textId="7A59E26E" w:rsidR="002D48FE" w:rsidRPr="00676816" w:rsidRDefault="002D48FE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Non-medical out-of-pocket expenses</w:t>
            </w:r>
          </w:p>
        </w:tc>
      </w:tr>
      <w:tr w:rsidR="00585082" w:rsidRPr="00676816" w14:paraId="15B67015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CDA5C56" w14:textId="2C30EED8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non</w:t>
            </w:r>
            <w:r w:rsidR="00B62C1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edical OOPE</w:t>
            </w:r>
          </w:p>
        </w:tc>
        <w:tc>
          <w:tcPr>
            <w:tcW w:w="1322" w:type="dxa"/>
            <w:noWrap/>
            <w:hideMark/>
          </w:tcPr>
          <w:p w14:paraId="401545B4" w14:textId="20D4093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6 (73.3)</w:t>
            </w:r>
          </w:p>
        </w:tc>
        <w:tc>
          <w:tcPr>
            <w:tcW w:w="1394" w:type="dxa"/>
            <w:noWrap/>
            <w:hideMark/>
          </w:tcPr>
          <w:p w14:paraId="0B1FEAE7" w14:textId="01717DE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6 (65.7)</w:t>
            </w:r>
          </w:p>
        </w:tc>
        <w:tc>
          <w:tcPr>
            <w:tcW w:w="1321" w:type="dxa"/>
            <w:noWrap/>
            <w:hideMark/>
          </w:tcPr>
          <w:p w14:paraId="62835198" w14:textId="79F816B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4 (77.1)</w:t>
            </w:r>
          </w:p>
        </w:tc>
        <w:tc>
          <w:tcPr>
            <w:tcW w:w="1235" w:type="dxa"/>
            <w:noWrap/>
            <w:hideMark/>
          </w:tcPr>
          <w:p w14:paraId="62DE1E77" w14:textId="3D8BE70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6 (75.4)</w:t>
            </w:r>
          </w:p>
        </w:tc>
        <w:tc>
          <w:tcPr>
            <w:tcW w:w="1321" w:type="dxa"/>
            <w:noWrap/>
            <w:hideMark/>
          </w:tcPr>
          <w:p w14:paraId="7E43AACC" w14:textId="3B2B1C0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2 (70.2)</w:t>
            </w:r>
          </w:p>
        </w:tc>
        <w:tc>
          <w:tcPr>
            <w:tcW w:w="1235" w:type="dxa"/>
            <w:noWrap/>
            <w:hideMark/>
          </w:tcPr>
          <w:p w14:paraId="04FC3FB6" w14:textId="7FDE6D7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0 (76.5)</w:t>
            </w:r>
          </w:p>
        </w:tc>
        <w:tc>
          <w:tcPr>
            <w:tcW w:w="1321" w:type="dxa"/>
            <w:noWrap/>
            <w:hideMark/>
          </w:tcPr>
          <w:p w14:paraId="5C24D64C" w14:textId="131A47E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0 (72.6)</w:t>
            </w:r>
          </w:p>
        </w:tc>
        <w:tc>
          <w:tcPr>
            <w:tcW w:w="518" w:type="dxa"/>
            <w:noWrap/>
            <w:hideMark/>
          </w:tcPr>
          <w:p w14:paraId="0C3E0FC2" w14:textId="291C003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2</w:t>
            </w:r>
          </w:p>
        </w:tc>
        <w:tc>
          <w:tcPr>
            <w:tcW w:w="518" w:type="dxa"/>
            <w:noWrap/>
            <w:hideMark/>
          </w:tcPr>
          <w:p w14:paraId="43EF3967" w14:textId="32402DA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97</w:t>
            </w:r>
          </w:p>
        </w:tc>
        <w:tc>
          <w:tcPr>
            <w:tcW w:w="518" w:type="dxa"/>
            <w:noWrap/>
            <w:hideMark/>
          </w:tcPr>
          <w:p w14:paraId="4B79F989" w14:textId="6324D91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3</w:t>
            </w:r>
          </w:p>
        </w:tc>
        <w:tc>
          <w:tcPr>
            <w:tcW w:w="518" w:type="dxa"/>
            <w:noWrap/>
            <w:hideMark/>
          </w:tcPr>
          <w:p w14:paraId="2166E3CC" w14:textId="17A9AE7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  <w:tc>
          <w:tcPr>
            <w:tcW w:w="518" w:type="dxa"/>
            <w:noWrap/>
            <w:hideMark/>
          </w:tcPr>
          <w:p w14:paraId="033DD996" w14:textId="6395B90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3</w:t>
            </w:r>
          </w:p>
        </w:tc>
        <w:tc>
          <w:tcPr>
            <w:tcW w:w="518" w:type="dxa"/>
            <w:noWrap/>
            <w:hideMark/>
          </w:tcPr>
          <w:p w14:paraId="76D1061D" w14:textId="01E93B0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7</w:t>
            </w:r>
          </w:p>
        </w:tc>
        <w:tc>
          <w:tcPr>
            <w:tcW w:w="518" w:type="dxa"/>
            <w:noWrap/>
            <w:hideMark/>
          </w:tcPr>
          <w:p w14:paraId="4BE47056" w14:textId="6B8A7FC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7</w:t>
            </w:r>
          </w:p>
        </w:tc>
      </w:tr>
      <w:tr w:rsidR="00585082" w:rsidRPr="00676816" w14:paraId="3CC90C59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2F68B21" w14:textId="3859D506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17443EF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1 (0.91–1.81)</w:t>
            </w:r>
          </w:p>
        </w:tc>
        <w:tc>
          <w:tcPr>
            <w:tcW w:w="1394" w:type="dxa"/>
            <w:noWrap/>
            <w:hideMark/>
          </w:tcPr>
          <w:p w14:paraId="30314D1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7 (0.91–2.27)</w:t>
            </w:r>
          </w:p>
        </w:tc>
        <w:tc>
          <w:tcPr>
            <w:tcW w:w="1321" w:type="dxa"/>
            <w:noWrap/>
            <w:hideMark/>
          </w:tcPr>
          <w:p w14:paraId="6E68769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66)</w:t>
            </w:r>
          </w:p>
        </w:tc>
        <w:tc>
          <w:tcPr>
            <w:tcW w:w="1235" w:type="dxa"/>
            <w:noWrap/>
            <w:hideMark/>
          </w:tcPr>
          <w:p w14:paraId="389AD1B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91–1.66)</w:t>
            </w:r>
          </w:p>
        </w:tc>
        <w:tc>
          <w:tcPr>
            <w:tcW w:w="1321" w:type="dxa"/>
            <w:noWrap/>
            <w:hideMark/>
          </w:tcPr>
          <w:p w14:paraId="266BC5A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91–1.85)</w:t>
            </w:r>
          </w:p>
        </w:tc>
        <w:tc>
          <w:tcPr>
            <w:tcW w:w="1235" w:type="dxa"/>
            <w:noWrap/>
            <w:hideMark/>
          </w:tcPr>
          <w:p w14:paraId="0F895FC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1 (0.91–1.66)</w:t>
            </w:r>
          </w:p>
        </w:tc>
        <w:tc>
          <w:tcPr>
            <w:tcW w:w="1321" w:type="dxa"/>
            <w:noWrap/>
            <w:hideMark/>
          </w:tcPr>
          <w:p w14:paraId="242CD25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89)</w:t>
            </w:r>
          </w:p>
        </w:tc>
        <w:tc>
          <w:tcPr>
            <w:tcW w:w="518" w:type="dxa"/>
            <w:noWrap/>
            <w:hideMark/>
          </w:tcPr>
          <w:p w14:paraId="668DA35A" w14:textId="3B55591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4</w:t>
            </w:r>
          </w:p>
        </w:tc>
        <w:tc>
          <w:tcPr>
            <w:tcW w:w="518" w:type="dxa"/>
            <w:noWrap/>
            <w:hideMark/>
          </w:tcPr>
          <w:p w14:paraId="62C08E6F" w14:textId="5447260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1</w:t>
            </w:r>
          </w:p>
        </w:tc>
        <w:tc>
          <w:tcPr>
            <w:tcW w:w="518" w:type="dxa"/>
            <w:noWrap/>
            <w:hideMark/>
          </w:tcPr>
          <w:p w14:paraId="102510E5" w14:textId="488A217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</w:t>
            </w:r>
          </w:p>
        </w:tc>
        <w:tc>
          <w:tcPr>
            <w:tcW w:w="518" w:type="dxa"/>
            <w:noWrap/>
            <w:hideMark/>
          </w:tcPr>
          <w:p w14:paraId="7905C920" w14:textId="763202E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  <w:tc>
          <w:tcPr>
            <w:tcW w:w="518" w:type="dxa"/>
            <w:noWrap/>
            <w:hideMark/>
          </w:tcPr>
          <w:p w14:paraId="6E01C9B5" w14:textId="77A5643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0</w:t>
            </w:r>
          </w:p>
        </w:tc>
        <w:tc>
          <w:tcPr>
            <w:tcW w:w="518" w:type="dxa"/>
            <w:noWrap/>
            <w:hideMark/>
          </w:tcPr>
          <w:p w14:paraId="55A412F9" w14:textId="1F02F3E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8</w:t>
            </w:r>
          </w:p>
        </w:tc>
        <w:tc>
          <w:tcPr>
            <w:tcW w:w="518" w:type="dxa"/>
            <w:noWrap/>
            <w:hideMark/>
          </w:tcPr>
          <w:p w14:paraId="1278BBCB" w14:textId="4F533E2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1</w:t>
            </w:r>
          </w:p>
        </w:tc>
      </w:tr>
      <w:tr w:rsidR="00585082" w:rsidRPr="00676816" w14:paraId="27145B78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07EB959E" w14:textId="55AE0C5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transport expenses</w:t>
            </w:r>
          </w:p>
        </w:tc>
        <w:tc>
          <w:tcPr>
            <w:tcW w:w="1322" w:type="dxa"/>
            <w:noWrap/>
            <w:hideMark/>
          </w:tcPr>
          <w:p w14:paraId="73D7755C" w14:textId="7245EC8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8 (65.8)</w:t>
            </w:r>
          </w:p>
        </w:tc>
        <w:tc>
          <w:tcPr>
            <w:tcW w:w="1394" w:type="dxa"/>
            <w:noWrap/>
            <w:hideMark/>
          </w:tcPr>
          <w:p w14:paraId="2BBE35A5" w14:textId="7F90791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4 (62.9)</w:t>
            </w:r>
          </w:p>
        </w:tc>
        <w:tc>
          <w:tcPr>
            <w:tcW w:w="1321" w:type="dxa"/>
            <w:noWrap/>
            <w:hideMark/>
          </w:tcPr>
          <w:p w14:paraId="3B1CD215" w14:textId="64827D6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4 (67.9)</w:t>
            </w:r>
          </w:p>
        </w:tc>
        <w:tc>
          <w:tcPr>
            <w:tcW w:w="1235" w:type="dxa"/>
            <w:noWrap/>
            <w:hideMark/>
          </w:tcPr>
          <w:p w14:paraId="5BB452FC" w14:textId="7D1304E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0 (65.6)</w:t>
            </w:r>
          </w:p>
        </w:tc>
        <w:tc>
          <w:tcPr>
            <w:tcW w:w="1321" w:type="dxa"/>
            <w:noWrap/>
            <w:hideMark/>
          </w:tcPr>
          <w:p w14:paraId="2FE061D8" w14:textId="5DB1171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4 (64.1)</w:t>
            </w:r>
          </w:p>
        </w:tc>
        <w:tc>
          <w:tcPr>
            <w:tcW w:w="1235" w:type="dxa"/>
            <w:noWrap/>
            <w:hideMark/>
          </w:tcPr>
          <w:p w14:paraId="4E165C35" w14:textId="6DCFDEA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4 (67.1)</w:t>
            </w:r>
          </w:p>
        </w:tc>
        <w:tc>
          <w:tcPr>
            <w:tcW w:w="1321" w:type="dxa"/>
            <w:noWrap/>
            <w:hideMark/>
          </w:tcPr>
          <w:p w14:paraId="4ADC34B2" w14:textId="5A9D1B2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8 (65.9)</w:t>
            </w:r>
          </w:p>
        </w:tc>
        <w:tc>
          <w:tcPr>
            <w:tcW w:w="518" w:type="dxa"/>
            <w:noWrap/>
            <w:hideMark/>
          </w:tcPr>
          <w:p w14:paraId="7CDE6987" w14:textId="4785481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9</w:t>
            </w:r>
          </w:p>
        </w:tc>
        <w:tc>
          <w:tcPr>
            <w:tcW w:w="518" w:type="dxa"/>
            <w:noWrap/>
            <w:hideMark/>
          </w:tcPr>
          <w:p w14:paraId="7B834A37" w14:textId="5F2AC0D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76C308A7" w14:textId="0633E97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5</w:t>
            </w:r>
          </w:p>
        </w:tc>
        <w:tc>
          <w:tcPr>
            <w:tcW w:w="518" w:type="dxa"/>
            <w:noWrap/>
            <w:hideMark/>
          </w:tcPr>
          <w:p w14:paraId="332FE56E" w14:textId="108F73E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6</w:t>
            </w:r>
          </w:p>
        </w:tc>
        <w:tc>
          <w:tcPr>
            <w:tcW w:w="518" w:type="dxa"/>
            <w:noWrap/>
            <w:hideMark/>
          </w:tcPr>
          <w:p w14:paraId="4F81830E" w14:textId="6A5D8B2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4</w:t>
            </w:r>
          </w:p>
        </w:tc>
        <w:tc>
          <w:tcPr>
            <w:tcW w:w="518" w:type="dxa"/>
            <w:noWrap/>
            <w:hideMark/>
          </w:tcPr>
          <w:p w14:paraId="368D7E9D" w14:textId="21B0402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3</w:t>
            </w:r>
          </w:p>
        </w:tc>
        <w:tc>
          <w:tcPr>
            <w:tcW w:w="518" w:type="dxa"/>
            <w:noWrap/>
            <w:hideMark/>
          </w:tcPr>
          <w:p w14:paraId="6D3F0E4C" w14:textId="0199914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6</w:t>
            </w:r>
          </w:p>
        </w:tc>
      </w:tr>
      <w:tr w:rsidR="00585082" w:rsidRPr="00676816" w14:paraId="0D5F12B3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305C6C3" w14:textId="4E10662C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two</w:t>
            </w:r>
            <w:r w:rsidR="00B62C1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-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way, $)</w:t>
            </w:r>
          </w:p>
        </w:tc>
        <w:tc>
          <w:tcPr>
            <w:tcW w:w="1322" w:type="dxa"/>
            <w:noWrap/>
            <w:hideMark/>
          </w:tcPr>
          <w:p w14:paraId="1FA6FB3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51)</w:t>
            </w:r>
          </w:p>
        </w:tc>
        <w:tc>
          <w:tcPr>
            <w:tcW w:w="1394" w:type="dxa"/>
            <w:noWrap/>
            <w:hideMark/>
          </w:tcPr>
          <w:p w14:paraId="64000E5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3 (0.91–2.27)</w:t>
            </w:r>
          </w:p>
        </w:tc>
        <w:tc>
          <w:tcPr>
            <w:tcW w:w="1321" w:type="dxa"/>
            <w:noWrap/>
            <w:hideMark/>
          </w:tcPr>
          <w:p w14:paraId="7132597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51)</w:t>
            </w:r>
          </w:p>
        </w:tc>
        <w:tc>
          <w:tcPr>
            <w:tcW w:w="1235" w:type="dxa"/>
            <w:noWrap/>
            <w:hideMark/>
          </w:tcPr>
          <w:p w14:paraId="339F503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51)</w:t>
            </w:r>
          </w:p>
        </w:tc>
        <w:tc>
          <w:tcPr>
            <w:tcW w:w="1321" w:type="dxa"/>
            <w:noWrap/>
            <w:hideMark/>
          </w:tcPr>
          <w:p w14:paraId="01D474E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74)</w:t>
            </w:r>
          </w:p>
        </w:tc>
        <w:tc>
          <w:tcPr>
            <w:tcW w:w="1235" w:type="dxa"/>
            <w:noWrap/>
            <w:hideMark/>
          </w:tcPr>
          <w:p w14:paraId="4E9529C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51)</w:t>
            </w:r>
          </w:p>
        </w:tc>
        <w:tc>
          <w:tcPr>
            <w:tcW w:w="1321" w:type="dxa"/>
            <w:noWrap/>
            <w:hideMark/>
          </w:tcPr>
          <w:p w14:paraId="4B7117D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91–1.66)</w:t>
            </w:r>
          </w:p>
        </w:tc>
        <w:tc>
          <w:tcPr>
            <w:tcW w:w="518" w:type="dxa"/>
            <w:noWrap/>
            <w:hideMark/>
          </w:tcPr>
          <w:p w14:paraId="4CAD057F" w14:textId="7B670F5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noWrap/>
            <w:hideMark/>
          </w:tcPr>
          <w:p w14:paraId="24B8CA48" w14:textId="3BC5099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3</w:t>
            </w:r>
          </w:p>
        </w:tc>
        <w:tc>
          <w:tcPr>
            <w:tcW w:w="518" w:type="dxa"/>
            <w:noWrap/>
            <w:hideMark/>
          </w:tcPr>
          <w:p w14:paraId="6034EA45" w14:textId="110E1B6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1</w:t>
            </w:r>
          </w:p>
        </w:tc>
        <w:tc>
          <w:tcPr>
            <w:tcW w:w="518" w:type="dxa"/>
            <w:noWrap/>
            <w:hideMark/>
          </w:tcPr>
          <w:p w14:paraId="690C4928" w14:textId="653E430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5</w:t>
            </w:r>
          </w:p>
        </w:tc>
        <w:tc>
          <w:tcPr>
            <w:tcW w:w="518" w:type="dxa"/>
            <w:noWrap/>
            <w:hideMark/>
          </w:tcPr>
          <w:p w14:paraId="175F798C" w14:textId="209EC3C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  <w:tc>
          <w:tcPr>
            <w:tcW w:w="518" w:type="dxa"/>
            <w:noWrap/>
            <w:hideMark/>
          </w:tcPr>
          <w:p w14:paraId="44C6A68F" w14:textId="05CA824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8</w:t>
            </w:r>
          </w:p>
        </w:tc>
        <w:tc>
          <w:tcPr>
            <w:tcW w:w="518" w:type="dxa"/>
            <w:noWrap/>
            <w:hideMark/>
          </w:tcPr>
          <w:p w14:paraId="13F0865B" w14:textId="44F428A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5</w:t>
            </w:r>
          </w:p>
        </w:tc>
      </w:tr>
      <w:tr w:rsidR="00585082" w:rsidRPr="00676816" w14:paraId="5F7086C1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35D1500" w14:textId="03A0EB41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food expenses</w:t>
            </w:r>
          </w:p>
        </w:tc>
        <w:tc>
          <w:tcPr>
            <w:tcW w:w="1322" w:type="dxa"/>
            <w:noWrap/>
            <w:hideMark/>
          </w:tcPr>
          <w:p w14:paraId="74FB6EC6" w14:textId="5826D45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6 (23.3)</w:t>
            </w:r>
          </w:p>
        </w:tc>
        <w:tc>
          <w:tcPr>
            <w:tcW w:w="1394" w:type="dxa"/>
            <w:noWrap/>
            <w:hideMark/>
          </w:tcPr>
          <w:p w14:paraId="6CD59099" w14:textId="64AE255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12.9)</w:t>
            </w:r>
          </w:p>
        </w:tc>
        <w:tc>
          <w:tcPr>
            <w:tcW w:w="1321" w:type="dxa"/>
            <w:noWrap/>
            <w:hideMark/>
          </w:tcPr>
          <w:p w14:paraId="5819225C" w14:textId="07DC4D5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6 (23.9)</w:t>
            </w:r>
          </w:p>
        </w:tc>
        <w:tc>
          <w:tcPr>
            <w:tcW w:w="1235" w:type="dxa"/>
            <w:noWrap/>
            <w:hideMark/>
          </w:tcPr>
          <w:p w14:paraId="57480919" w14:textId="29907D7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1 (34.4)</w:t>
            </w:r>
          </w:p>
        </w:tc>
        <w:tc>
          <w:tcPr>
            <w:tcW w:w="1321" w:type="dxa"/>
            <w:noWrap/>
            <w:hideMark/>
          </w:tcPr>
          <w:p w14:paraId="0191F095" w14:textId="272A1D2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0 (22.9)</w:t>
            </w:r>
          </w:p>
        </w:tc>
        <w:tc>
          <w:tcPr>
            <w:tcW w:w="1235" w:type="dxa"/>
            <w:noWrap/>
            <w:hideMark/>
          </w:tcPr>
          <w:p w14:paraId="56C73834" w14:textId="15ADB36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7 (27.6)</w:t>
            </w:r>
          </w:p>
        </w:tc>
        <w:tc>
          <w:tcPr>
            <w:tcW w:w="1321" w:type="dxa"/>
            <w:noWrap/>
            <w:hideMark/>
          </w:tcPr>
          <w:p w14:paraId="33C405F3" w14:textId="43C8DD9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5 (19.6)</w:t>
            </w:r>
          </w:p>
        </w:tc>
        <w:tc>
          <w:tcPr>
            <w:tcW w:w="518" w:type="dxa"/>
            <w:noWrap/>
            <w:hideMark/>
          </w:tcPr>
          <w:p w14:paraId="0224FF2B" w14:textId="65C90A4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4</w:t>
            </w:r>
          </w:p>
        </w:tc>
        <w:tc>
          <w:tcPr>
            <w:tcW w:w="518" w:type="dxa"/>
            <w:noWrap/>
            <w:hideMark/>
          </w:tcPr>
          <w:p w14:paraId="605DB776" w14:textId="6C9C1DA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0</w:t>
            </w:r>
          </w:p>
        </w:tc>
        <w:tc>
          <w:tcPr>
            <w:tcW w:w="518" w:type="dxa"/>
            <w:noWrap/>
            <w:hideMark/>
          </w:tcPr>
          <w:p w14:paraId="06541578" w14:textId="3C2B9EE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3</w:t>
            </w:r>
          </w:p>
        </w:tc>
        <w:tc>
          <w:tcPr>
            <w:tcW w:w="518" w:type="dxa"/>
            <w:noWrap/>
            <w:hideMark/>
          </w:tcPr>
          <w:p w14:paraId="62C860C7" w14:textId="707B3BE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4</w:t>
            </w:r>
          </w:p>
        </w:tc>
        <w:tc>
          <w:tcPr>
            <w:tcW w:w="518" w:type="dxa"/>
            <w:noWrap/>
            <w:hideMark/>
          </w:tcPr>
          <w:p w14:paraId="3C35975F" w14:textId="42B6447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6</w:t>
            </w:r>
          </w:p>
        </w:tc>
        <w:tc>
          <w:tcPr>
            <w:tcW w:w="518" w:type="dxa"/>
            <w:noWrap/>
            <w:hideMark/>
          </w:tcPr>
          <w:p w14:paraId="6EFCF29F" w14:textId="656E708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4</w:t>
            </w:r>
          </w:p>
        </w:tc>
        <w:tc>
          <w:tcPr>
            <w:tcW w:w="518" w:type="dxa"/>
            <w:noWrap/>
            <w:hideMark/>
          </w:tcPr>
          <w:p w14:paraId="78F4B92A" w14:textId="58DF2A2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8</w:t>
            </w:r>
          </w:p>
        </w:tc>
      </w:tr>
      <w:tr w:rsidR="00585082" w:rsidRPr="00676816" w14:paraId="278126A3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7AEE75BF" w14:textId="02AF357D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2928263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2 (0.30–0.76)</w:t>
            </w:r>
          </w:p>
        </w:tc>
        <w:tc>
          <w:tcPr>
            <w:tcW w:w="1394" w:type="dxa"/>
            <w:noWrap/>
            <w:hideMark/>
          </w:tcPr>
          <w:p w14:paraId="044EA8F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8–0.49)</w:t>
            </w:r>
          </w:p>
        </w:tc>
        <w:tc>
          <w:tcPr>
            <w:tcW w:w="1321" w:type="dxa"/>
            <w:noWrap/>
            <w:hideMark/>
          </w:tcPr>
          <w:p w14:paraId="58B563F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 (0.30–0.83)</w:t>
            </w:r>
          </w:p>
        </w:tc>
        <w:tc>
          <w:tcPr>
            <w:tcW w:w="1235" w:type="dxa"/>
            <w:noWrap/>
            <w:hideMark/>
          </w:tcPr>
          <w:p w14:paraId="41C9298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0–0.76)</w:t>
            </w:r>
          </w:p>
        </w:tc>
        <w:tc>
          <w:tcPr>
            <w:tcW w:w="1321" w:type="dxa"/>
            <w:noWrap/>
            <w:hideMark/>
          </w:tcPr>
          <w:p w14:paraId="5D4B640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30–0.76)</w:t>
            </w:r>
          </w:p>
        </w:tc>
        <w:tc>
          <w:tcPr>
            <w:tcW w:w="1235" w:type="dxa"/>
            <w:noWrap/>
            <w:hideMark/>
          </w:tcPr>
          <w:p w14:paraId="304A4D8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5 (0.30–0.76)</w:t>
            </w:r>
          </w:p>
        </w:tc>
        <w:tc>
          <w:tcPr>
            <w:tcW w:w="1321" w:type="dxa"/>
            <w:noWrap/>
            <w:hideMark/>
          </w:tcPr>
          <w:p w14:paraId="2D8CB86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5 (0.30–0.76)</w:t>
            </w:r>
          </w:p>
        </w:tc>
        <w:tc>
          <w:tcPr>
            <w:tcW w:w="518" w:type="dxa"/>
            <w:noWrap/>
            <w:hideMark/>
          </w:tcPr>
          <w:p w14:paraId="0A8A9C56" w14:textId="04610ED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4</w:t>
            </w:r>
          </w:p>
        </w:tc>
        <w:tc>
          <w:tcPr>
            <w:tcW w:w="518" w:type="dxa"/>
            <w:noWrap/>
            <w:hideMark/>
          </w:tcPr>
          <w:p w14:paraId="029C5814" w14:textId="1A82D41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1</w:t>
            </w:r>
          </w:p>
        </w:tc>
        <w:tc>
          <w:tcPr>
            <w:tcW w:w="518" w:type="dxa"/>
            <w:noWrap/>
            <w:hideMark/>
          </w:tcPr>
          <w:p w14:paraId="42EB99A8" w14:textId="280FB14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3</w:t>
            </w:r>
          </w:p>
        </w:tc>
        <w:tc>
          <w:tcPr>
            <w:tcW w:w="518" w:type="dxa"/>
            <w:noWrap/>
            <w:hideMark/>
          </w:tcPr>
          <w:p w14:paraId="6372AA2F" w14:textId="7D11B83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6</w:t>
            </w:r>
          </w:p>
        </w:tc>
        <w:tc>
          <w:tcPr>
            <w:tcW w:w="518" w:type="dxa"/>
            <w:noWrap/>
            <w:hideMark/>
          </w:tcPr>
          <w:p w14:paraId="40F7A9FC" w14:textId="2BD5806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noWrap/>
            <w:hideMark/>
          </w:tcPr>
          <w:p w14:paraId="78410B60" w14:textId="38ACE37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518" w:type="dxa"/>
            <w:noWrap/>
            <w:hideMark/>
          </w:tcPr>
          <w:p w14:paraId="725E521D" w14:textId="5B9E139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8</w:t>
            </w:r>
          </w:p>
        </w:tc>
      </w:tr>
      <w:tr w:rsidR="00585082" w:rsidRPr="00676816" w14:paraId="71C34A24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0B3F7AF" w14:textId="4292B701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phone expenses</w:t>
            </w:r>
          </w:p>
        </w:tc>
        <w:tc>
          <w:tcPr>
            <w:tcW w:w="1322" w:type="dxa"/>
            <w:noWrap/>
            <w:hideMark/>
          </w:tcPr>
          <w:p w14:paraId="3331BE74" w14:textId="0BE911B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8 (15.8)</w:t>
            </w:r>
          </w:p>
        </w:tc>
        <w:tc>
          <w:tcPr>
            <w:tcW w:w="1394" w:type="dxa"/>
            <w:noWrap/>
            <w:hideMark/>
          </w:tcPr>
          <w:p w14:paraId="166445BB" w14:textId="075A687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 (11.4)</w:t>
            </w:r>
          </w:p>
        </w:tc>
        <w:tc>
          <w:tcPr>
            <w:tcW w:w="1321" w:type="dxa"/>
            <w:noWrap/>
            <w:hideMark/>
          </w:tcPr>
          <w:p w14:paraId="1FD3C564" w14:textId="32673B4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6.5)</w:t>
            </w:r>
          </w:p>
        </w:tc>
        <w:tc>
          <w:tcPr>
            <w:tcW w:w="1235" w:type="dxa"/>
            <w:noWrap/>
            <w:hideMark/>
          </w:tcPr>
          <w:p w14:paraId="1A48587C" w14:textId="3D5B0C8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9.7)</w:t>
            </w:r>
          </w:p>
        </w:tc>
        <w:tc>
          <w:tcPr>
            <w:tcW w:w="1321" w:type="dxa"/>
            <w:noWrap/>
            <w:hideMark/>
          </w:tcPr>
          <w:p w14:paraId="647747A4" w14:textId="68FBA3A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0 (15.3)</w:t>
            </w:r>
          </w:p>
        </w:tc>
        <w:tc>
          <w:tcPr>
            <w:tcW w:w="1235" w:type="dxa"/>
            <w:noWrap/>
            <w:hideMark/>
          </w:tcPr>
          <w:p w14:paraId="4F043A11" w14:textId="18C2220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0 (17.6)</w:t>
            </w:r>
          </w:p>
        </w:tc>
        <w:tc>
          <w:tcPr>
            <w:tcW w:w="1321" w:type="dxa"/>
            <w:noWrap/>
            <w:hideMark/>
          </w:tcPr>
          <w:p w14:paraId="70346FB2" w14:textId="6A9F15C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6 (14.5)</w:t>
            </w:r>
          </w:p>
        </w:tc>
        <w:tc>
          <w:tcPr>
            <w:tcW w:w="518" w:type="dxa"/>
            <w:noWrap/>
            <w:hideMark/>
          </w:tcPr>
          <w:p w14:paraId="26ADF17B" w14:textId="5A630BE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2</w:t>
            </w:r>
          </w:p>
        </w:tc>
        <w:tc>
          <w:tcPr>
            <w:tcW w:w="518" w:type="dxa"/>
            <w:noWrap/>
            <w:hideMark/>
          </w:tcPr>
          <w:p w14:paraId="7A15D239" w14:textId="24CD958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5</w:t>
            </w:r>
          </w:p>
        </w:tc>
        <w:tc>
          <w:tcPr>
            <w:tcW w:w="518" w:type="dxa"/>
            <w:noWrap/>
            <w:hideMark/>
          </w:tcPr>
          <w:p w14:paraId="322ECD0B" w14:textId="7DED733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9</w:t>
            </w:r>
          </w:p>
        </w:tc>
        <w:tc>
          <w:tcPr>
            <w:tcW w:w="518" w:type="dxa"/>
            <w:noWrap/>
            <w:hideMark/>
          </w:tcPr>
          <w:p w14:paraId="487CEE0C" w14:textId="196A00C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</w:t>
            </w:r>
          </w:p>
        </w:tc>
        <w:tc>
          <w:tcPr>
            <w:tcW w:w="518" w:type="dxa"/>
            <w:noWrap/>
            <w:hideMark/>
          </w:tcPr>
          <w:p w14:paraId="7BC50E09" w14:textId="12AC156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9</w:t>
            </w:r>
          </w:p>
        </w:tc>
        <w:tc>
          <w:tcPr>
            <w:tcW w:w="518" w:type="dxa"/>
            <w:noWrap/>
            <w:hideMark/>
          </w:tcPr>
          <w:p w14:paraId="51B85AA4" w14:textId="6EBCEA3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3</w:t>
            </w:r>
          </w:p>
        </w:tc>
        <w:tc>
          <w:tcPr>
            <w:tcW w:w="518" w:type="dxa"/>
            <w:noWrap/>
            <w:hideMark/>
          </w:tcPr>
          <w:p w14:paraId="287A2AA8" w14:textId="6072918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4</w:t>
            </w:r>
          </w:p>
        </w:tc>
      </w:tr>
      <w:tr w:rsidR="00585082" w:rsidRPr="00676816" w14:paraId="68FC525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6C00427C" w14:textId="66B3218B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61036F2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15–0.45)</w:t>
            </w:r>
          </w:p>
        </w:tc>
        <w:tc>
          <w:tcPr>
            <w:tcW w:w="1394" w:type="dxa"/>
            <w:noWrap/>
            <w:hideMark/>
          </w:tcPr>
          <w:p w14:paraId="5BCD135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4 (0.15–0.60)</w:t>
            </w:r>
          </w:p>
        </w:tc>
        <w:tc>
          <w:tcPr>
            <w:tcW w:w="1321" w:type="dxa"/>
            <w:noWrap/>
            <w:hideMark/>
          </w:tcPr>
          <w:p w14:paraId="656C1CC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20–0.45)</w:t>
            </w:r>
          </w:p>
        </w:tc>
        <w:tc>
          <w:tcPr>
            <w:tcW w:w="1235" w:type="dxa"/>
            <w:noWrap/>
            <w:hideMark/>
          </w:tcPr>
          <w:p w14:paraId="7F995AF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0 (0.15–0.42)</w:t>
            </w:r>
          </w:p>
        </w:tc>
        <w:tc>
          <w:tcPr>
            <w:tcW w:w="1321" w:type="dxa"/>
            <w:noWrap/>
            <w:hideMark/>
          </w:tcPr>
          <w:p w14:paraId="3943403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4 (0.15–0.45)</w:t>
            </w:r>
          </w:p>
        </w:tc>
        <w:tc>
          <w:tcPr>
            <w:tcW w:w="1235" w:type="dxa"/>
            <w:noWrap/>
            <w:hideMark/>
          </w:tcPr>
          <w:p w14:paraId="64038EA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15–0.45)</w:t>
            </w:r>
          </w:p>
        </w:tc>
        <w:tc>
          <w:tcPr>
            <w:tcW w:w="1321" w:type="dxa"/>
            <w:noWrap/>
            <w:hideMark/>
          </w:tcPr>
          <w:p w14:paraId="7785064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 (0.18–0.53)</w:t>
            </w:r>
          </w:p>
        </w:tc>
        <w:tc>
          <w:tcPr>
            <w:tcW w:w="518" w:type="dxa"/>
            <w:noWrap/>
            <w:hideMark/>
          </w:tcPr>
          <w:p w14:paraId="454F52B9" w14:textId="2646D06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2</w:t>
            </w:r>
          </w:p>
        </w:tc>
        <w:tc>
          <w:tcPr>
            <w:tcW w:w="518" w:type="dxa"/>
            <w:noWrap/>
            <w:hideMark/>
          </w:tcPr>
          <w:p w14:paraId="0F255734" w14:textId="05B4B9E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</w:t>
            </w:r>
          </w:p>
        </w:tc>
        <w:tc>
          <w:tcPr>
            <w:tcW w:w="518" w:type="dxa"/>
            <w:noWrap/>
            <w:hideMark/>
          </w:tcPr>
          <w:p w14:paraId="268F311F" w14:textId="014CDA9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3</w:t>
            </w:r>
          </w:p>
        </w:tc>
        <w:tc>
          <w:tcPr>
            <w:tcW w:w="518" w:type="dxa"/>
            <w:noWrap/>
            <w:hideMark/>
          </w:tcPr>
          <w:p w14:paraId="5E5C33D3" w14:textId="7C6B90F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5</w:t>
            </w:r>
          </w:p>
        </w:tc>
        <w:tc>
          <w:tcPr>
            <w:tcW w:w="518" w:type="dxa"/>
            <w:noWrap/>
            <w:hideMark/>
          </w:tcPr>
          <w:p w14:paraId="123CFD06" w14:textId="45A6904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7</w:t>
            </w:r>
          </w:p>
        </w:tc>
        <w:tc>
          <w:tcPr>
            <w:tcW w:w="518" w:type="dxa"/>
            <w:noWrap/>
            <w:hideMark/>
          </w:tcPr>
          <w:p w14:paraId="48C37AB6" w14:textId="21F9F31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3</w:t>
            </w:r>
          </w:p>
        </w:tc>
        <w:tc>
          <w:tcPr>
            <w:tcW w:w="518" w:type="dxa"/>
            <w:noWrap/>
            <w:hideMark/>
          </w:tcPr>
          <w:p w14:paraId="0E47866A" w14:textId="0CEFD0D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2</w:t>
            </w:r>
          </w:p>
        </w:tc>
      </w:tr>
      <w:tr w:rsidR="00585082" w:rsidRPr="00676816" w14:paraId="3FC5458C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32F0D364" w14:textId="78FE0F62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childcare expenses</w:t>
            </w:r>
          </w:p>
        </w:tc>
        <w:tc>
          <w:tcPr>
            <w:tcW w:w="1322" w:type="dxa"/>
            <w:noWrap/>
            <w:hideMark/>
          </w:tcPr>
          <w:p w14:paraId="5BEA64BD" w14:textId="7413E4A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1.7)</w:t>
            </w:r>
          </w:p>
        </w:tc>
        <w:tc>
          <w:tcPr>
            <w:tcW w:w="1394" w:type="dxa"/>
            <w:noWrap/>
            <w:hideMark/>
          </w:tcPr>
          <w:p w14:paraId="4A279674" w14:textId="3A371D8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6BC3BA47" w14:textId="6F74957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1.8)</w:t>
            </w:r>
          </w:p>
        </w:tc>
        <w:tc>
          <w:tcPr>
            <w:tcW w:w="1235" w:type="dxa"/>
            <w:noWrap/>
            <w:hideMark/>
          </w:tcPr>
          <w:p w14:paraId="4ECE2356" w14:textId="6697C74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3.3)</w:t>
            </w:r>
          </w:p>
        </w:tc>
        <w:tc>
          <w:tcPr>
            <w:tcW w:w="1321" w:type="dxa"/>
            <w:noWrap/>
            <w:hideMark/>
          </w:tcPr>
          <w:p w14:paraId="552E89A9" w14:textId="67C409B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1.5)</w:t>
            </w:r>
          </w:p>
        </w:tc>
        <w:tc>
          <w:tcPr>
            <w:tcW w:w="1235" w:type="dxa"/>
            <w:noWrap/>
            <w:hideMark/>
          </w:tcPr>
          <w:p w14:paraId="7563F60D" w14:textId="66B58A0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 (2.4)</w:t>
            </w:r>
          </w:p>
        </w:tc>
        <w:tc>
          <w:tcPr>
            <w:tcW w:w="1321" w:type="dxa"/>
            <w:noWrap/>
            <w:hideMark/>
          </w:tcPr>
          <w:p w14:paraId="16E352E0" w14:textId="5D7DBCA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 (1.1)</w:t>
            </w:r>
          </w:p>
        </w:tc>
        <w:tc>
          <w:tcPr>
            <w:tcW w:w="518" w:type="dxa"/>
            <w:noWrap/>
            <w:hideMark/>
          </w:tcPr>
          <w:p w14:paraId="29EF227C" w14:textId="672C6C6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4</w:t>
            </w:r>
          </w:p>
        </w:tc>
        <w:tc>
          <w:tcPr>
            <w:tcW w:w="518" w:type="dxa"/>
            <w:noWrap/>
            <w:hideMark/>
          </w:tcPr>
          <w:p w14:paraId="560AB0FC" w14:textId="2E47752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5</w:t>
            </w:r>
          </w:p>
        </w:tc>
        <w:tc>
          <w:tcPr>
            <w:tcW w:w="518" w:type="dxa"/>
            <w:noWrap/>
            <w:hideMark/>
          </w:tcPr>
          <w:p w14:paraId="73348764" w14:textId="0666027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3</w:t>
            </w:r>
          </w:p>
        </w:tc>
        <w:tc>
          <w:tcPr>
            <w:tcW w:w="518" w:type="dxa"/>
            <w:noWrap/>
            <w:hideMark/>
          </w:tcPr>
          <w:p w14:paraId="413AEAFC" w14:textId="1278F93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5</w:t>
            </w:r>
          </w:p>
        </w:tc>
        <w:tc>
          <w:tcPr>
            <w:tcW w:w="518" w:type="dxa"/>
            <w:noWrap/>
            <w:hideMark/>
          </w:tcPr>
          <w:p w14:paraId="0C558F81" w14:textId="45FD0A4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5</w:t>
            </w:r>
          </w:p>
        </w:tc>
        <w:tc>
          <w:tcPr>
            <w:tcW w:w="518" w:type="dxa"/>
            <w:noWrap/>
            <w:hideMark/>
          </w:tcPr>
          <w:p w14:paraId="496F060E" w14:textId="1780C74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0</w:t>
            </w:r>
          </w:p>
        </w:tc>
        <w:tc>
          <w:tcPr>
            <w:tcW w:w="518" w:type="dxa"/>
            <w:noWrap/>
            <w:hideMark/>
          </w:tcPr>
          <w:p w14:paraId="434817C9" w14:textId="42689A3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5</w:t>
            </w:r>
          </w:p>
        </w:tc>
      </w:tr>
      <w:tr w:rsidR="00585082" w:rsidRPr="00676816" w14:paraId="3B95BBCF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0E09E94C" w14:textId="011AB155" w:rsidR="00585082" w:rsidRPr="00676816" w:rsidRDefault="00F215DC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2D47CF7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78 (2.27–5.67)</w:t>
            </w:r>
          </w:p>
        </w:tc>
        <w:tc>
          <w:tcPr>
            <w:tcW w:w="1394" w:type="dxa"/>
            <w:noWrap/>
            <w:hideMark/>
          </w:tcPr>
          <w:p w14:paraId="36EFE82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321" w:type="dxa"/>
            <w:noWrap/>
            <w:hideMark/>
          </w:tcPr>
          <w:p w14:paraId="2CAA99D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.67 (3.78–7.56)</w:t>
            </w:r>
          </w:p>
        </w:tc>
        <w:tc>
          <w:tcPr>
            <w:tcW w:w="1235" w:type="dxa"/>
            <w:noWrap/>
            <w:hideMark/>
          </w:tcPr>
          <w:p w14:paraId="27DC3C8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27 (0.76–3.78)</w:t>
            </w:r>
          </w:p>
        </w:tc>
        <w:tc>
          <w:tcPr>
            <w:tcW w:w="1321" w:type="dxa"/>
            <w:noWrap/>
            <w:hideMark/>
          </w:tcPr>
          <w:p w14:paraId="470B9B3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27 (0.76–3.78)</w:t>
            </w:r>
          </w:p>
        </w:tc>
        <w:tc>
          <w:tcPr>
            <w:tcW w:w="1235" w:type="dxa"/>
            <w:noWrap/>
            <w:hideMark/>
          </w:tcPr>
          <w:p w14:paraId="234EEE2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78 (2.27–5.67)</w:t>
            </w:r>
          </w:p>
        </w:tc>
        <w:tc>
          <w:tcPr>
            <w:tcW w:w="1321" w:type="dxa"/>
            <w:noWrap/>
            <w:hideMark/>
          </w:tcPr>
          <w:p w14:paraId="2612AE6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.67 (3.78–7.56)</w:t>
            </w:r>
          </w:p>
        </w:tc>
        <w:tc>
          <w:tcPr>
            <w:tcW w:w="518" w:type="dxa"/>
            <w:noWrap/>
            <w:hideMark/>
          </w:tcPr>
          <w:p w14:paraId="35B9584C" w14:textId="41F14A7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2</w:t>
            </w:r>
          </w:p>
        </w:tc>
        <w:tc>
          <w:tcPr>
            <w:tcW w:w="518" w:type="dxa"/>
            <w:noWrap/>
            <w:hideMark/>
          </w:tcPr>
          <w:p w14:paraId="227D1BE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34A41A8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169B5E74" w14:textId="60C33F5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2</w:t>
            </w:r>
          </w:p>
        </w:tc>
        <w:tc>
          <w:tcPr>
            <w:tcW w:w="518" w:type="dxa"/>
            <w:noWrap/>
            <w:hideMark/>
          </w:tcPr>
          <w:p w14:paraId="618349B3" w14:textId="3D62446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2</w:t>
            </w:r>
          </w:p>
        </w:tc>
        <w:tc>
          <w:tcPr>
            <w:tcW w:w="518" w:type="dxa"/>
            <w:noWrap/>
            <w:hideMark/>
          </w:tcPr>
          <w:p w14:paraId="04AF55C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5579C55F" w14:textId="7DE6DBB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2</w:t>
            </w:r>
          </w:p>
        </w:tc>
      </w:tr>
      <w:tr w:rsidR="002D48FE" w:rsidRPr="00676816" w14:paraId="62C0E7BF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1EB00BC9" w14:textId="48B4E79F" w:rsidR="002D48FE" w:rsidRPr="00676816" w:rsidRDefault="002D48FE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Other out-of-pocket expenses</w:t>
            </w:r>
          </w:p>
        </w:tc>
      </w:tr>
      <w:tr w:rsidR="00585082" w:rsidRPr="00676816" w14:paraId="649C4843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D878067" w14:textId="50487B73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other expenses</w:t>
            </w:r>
          </w:p>
        </w:tc>
        <w:tc>
          <w:tcPr>
            <w:tcW w:w="1322" w:type="dxa"/>
            <w:noWrap/>
            <w:hideMark/>
          </w:tcPr>
          <w:p w14:paraId="7255A61D" w14:textId="3BBB721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94" w:type="dxa"/>
            <w:noWrap/>
            <w:hideMark/>
          </w:tcPr>
          <w:p w14:paraId="5AD2974D" w14:textId="2115B0C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5C034D0C" w14:textId="582ABD5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235" w:type="dxa"/>
            <w:noWrap/>
            <w:hideMark/>
          </w:tcPr>
          <w:p w14:paraId="05AFAAAB" w14:textId="7AAFB68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3F33056A" w14:textId="41F980A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235" w:type="dxa"/>
            <w:noWrap/>
            <w:hideMark/>
          </w:tcPr>
          <w:p w14:paraId="23637C31" w14:textId="1BC86D7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1321" w:type="dxa"/>
            <w:noWrap/>
            <w:hideMark/>
          </w:tcPr>
          <w:p w14:paraId="3AA01E9F" w14:textId="731B506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)</w:t>
            </w:r>
          </w:p>
        </w:tc>
        <w:tc>
          <w:tcPr>
            <w:tcW w:w="518" w:type="dxa"/>
            <w:noWrap/>
            <w:hideMark/>
          </w:tcPr>
          <w:p w14:paraId="2BC383C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06A3C7E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5438DBD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245752D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511429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2338D5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EC131B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2D48FE" w:rsidRPr="00676816" w14:paraId="1434BAA3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4232069E" w14:textId="5268811E" w:rsidR="002D48FE" w:rsidRPr="00676816" w:rsidRDefault="002D48FE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Total out-of-pocket expenses</w:t>
            </w:r>
          </w:p>
        </w:tc>
      </w:tr>
      <w:tr w:rsidR="00585082" w:rsidRPr="00676816" w14:paraId="2A79FABD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45E8AD85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edical OOPE ($)</w:t>
            </w:r>
          </w:p>
        </w:tc>
        <w:tc>
          <w:tcPr>
            <w:tcW w:w="1322" w:type="dxa"/>
            <w:noWrap/>
            <w:hideMark/>
          </w:tcPr>
          <w:p w14:paraId="0A55AAE6" w14:textId="4BDA4D8B" w:rsidR="00585082" w:rsidRPr="00676816" w:rsidRDefault="001D3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0.38)</w:t>
            </w:r>
          </w:p>
        </w:tc>
        <w:tc>
          <w:tcPr>
            <w:tcW w:w="1394" w:type="dxa"/>
            <w:noWrap/>
            <w:hideMark/>
          </w:tcPr>
          <w:p w14:paraId="1389FC6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2FA46311" w14:textId="6EB2AC4D" w:rsidR="00585082" w:rsidRPr="00676816" w:rsidRDefault="001D3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0.38)</w:t>
            </w:r>
          </w:p>
        </w:tc>
        <w:tc>
          <w:tcPr>
            <w:tcW w:w="1235" w:type="dxa"/>
            <w:noWrap/>
            <w:hideMark/>
          </w:tcPr>
          <w:p w14:paraId="50795BBE" w14:textId="63952866" w:rsidR="00585082" w:rsidRPr="00676816" w:rsidRDefault="001D3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0.38)</w:t>
            </w:r>
          </w:p>
        </w:tc>
        <w:tc>
          <w:tcPr>
            <w:tcW w:w="1321" w:type="dxa"/>
            <w:noWrap/>
            <w:hideMark/>
          </w:tcPr>
          <w:p w14:paraId="5AC1565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461980E0" w14:textId="3F180ABE" w:rsidR="00585082" w:rsidRPr="00676816" w:rsidRDefault="001D3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0.38)</w:t>
            </w:r>
          </w:p>
        </w:tc>
        <w:tc>
          <w:tcPr>
            <w:tcW w:w="1321" w:type="dxa"/>
            <w:noWrap/>
            <w:hideMark/>
          </w:tcPr>
          <w:p w14:paraId="5B71D93B" w14:textId="4D1E32D7" w:rsidR="00585082" w:rsidRPr="00676816" w:rsidRDefault="001D3236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0.38)</w:t>
            </w:r>
          </w:p>
        </w:tc>
        <w:tc>
          <w:tcPr>
            <w:tcW w:w="518" w:type="dxa"/>
            <w:noWrap/>
            <w:hideMark/>
          </w:tcPr>
          <w:p w14:paraId="39A78DB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BF3904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9F39B0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118E8F0B" w14:textId="1C86D89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4</w:t>
            </w:r>
          </w:p>
        </w:tc>
        <w:tc>
          <w:tcPr>
            <w:tcW w:w="518" w:type="dxa"/>
            <w:noWrap/>
            <w:hideMark/>
          </w:tcPr>
          <w:p w14:paraId="25126174" w14:textId="7C2FD0D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2</w:t>
            </w:r>
          </w:p>
        </w:tc>
        <w:tc>
          <w:tcPr>
            <w:tcW w:w="518" w:type="dxa"/>
            <w:noWrap/>
            <w:hideMark/>
          </w:tcPr>
          <w:p w14:paraId="4D316B6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BF2BE43" w14:textId="516B22C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5</w:t>
            </w:r>
          </w:p>
        </w:tc>
      </w:tr>
      <w:tr w:rsidR="00585082" w:rsidRPr="00676816" w14:paraId="5C35F68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494FBCE" w14:textId="770BB98E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Non</w:t>
            </w:r>
            <w:r w:rsidR="00B62C1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medical OOPE ($)</w:t>
            </w:r>
          </w:p>
        </w:tc>
        <w:tc>
          <w:tcPr>
            <w:tcW w:w="1322" w:type="dxa"/>
            <w:noWrap/>
            <w:hideMark/>
          </w:tcPr>
          <w:p w14:paraId="028CCAD5" w14:textId="4268270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1.51)</w:t>
            </w:r>
          </w:p>
        </w:tc>
        <w:tc>
          <w:tcPr>
            <w:tcW w:w="1394" w:type="dxa"/>
            <w:noWrap/>
            <w:hideMark/>
          </w:tcPr>
          <w:p w14:paraId="6E4DFB4F" w14:textId="226EFD6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1.66)</w:t>
            </w:r>
          </w:p>
        </w:tc>
        <w:tc>
          <w:tcPr>
            <w:tcW w:w="1321" w:type="dxa"/>
            <w:noWrap/>
            <w:hideMark/>
          </w:tcPr>
          <w:p w14:paraId="40AEECC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0.20–1.51)</w:t>
            </w:r>
          </w:p>
        </w:tc>
        <w:tc>
          <w:tcPr>
            <w:tcW w:w="1235" w:type="dxa"/>
            <w:noWrap/>
            <w:hideMark/>
          </w:tcPr>
          <w:p w14:paraId="11BF62F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3 (0.15–1.51)</w:t>
            </w:r>
          </w:p>
        </w:tc>
        <w:tc>
          <w:tcPr>
            <w:tcW w:w="1321" w:type="dxa"/>
            <w:noWrap/>
            <w:hideMark/>
          </w:tcPr>
          <w:p w14:paraId="7645810A" w14:textId="7F5087E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1.59)</w:t>
            </w:r>
          </w:p>
        </w:tc>
        <w:tc>
          <w:tcPr>
            <w:tcW w:w="1235" w:type="dxa"/>
            <w:noWrap/>
            <w:hideMark/>
          </w:tcPr>
          <w:p w14:paraId="6374438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0.19–1.51)</w:t>
            </w:r>
          </w:p>
        </w:tc>
        <w:tc>
          <w:tcPr>
            <w:tcW w:w="1321" w:type="dxa"/>
            <w:noWrap/>
            <w:hideMark/>
          </w:tcPr>
          <w:p w14:paraId="7E4EBB33" w14:textId="4F7B835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1.51)</w:t>
            </w:r>
          </w:p>
        </w:tc>
        <w:tc>
          <w:tcPr>
            <w:tcW w:w="518" w:type="dxa"/>
            <w:noWrap/>
            <w:hideMark/>
          </w:tcPr>
          <w:p w14:paraId="2D707FBA" w14:textId="16228E3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7</w:t>
            </w:r>
          </w:p>
        </w:tc>
        <w:tc>
          <w:tcPr>
            <w:tcW w:w="518" w:type="dxa"/>
            <w:noWrap/>
            <w:hideMark/>
          </w:tcPr>
          <w:p w14:paraId="4FE0C123" w14:textId="46B62D2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5</w:t>
            </w:r>
          </w:p>
        </w:tc>
        <w:tc>
          <w:tcPr>
            <w:tcW w:w="518" w:type="dxa"/>
            <w:noWrap/>
            <w:hideMark/>
          </w:tcPr>
          <w:p w14:paraId="7C5E28E3" w14:textId="55EFA10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1</w:t>
            </w:r>
          </w:p>
        </w:tc>
        <w:tc>
          <w:tcPr>
            <w:tcW w:w="518" w:type="dxa"/>
            <w:noWrap/>
            <w:hideMark/>
          </w:tcPr>
          <w:p w14:paraId="4353901D" w14:textId="6500DA7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9</w:t>
            </w:r>
          </w:p>
        </w:tc>
        <w:tc>
          <w:tcPr>
            <w:tcW w:w="518" w:type="dxa"/>
            <w:noWrap/>
            <w:hideMark/>
          </w:tcPr>
          <w:p w14:paraId="77CC87EA" w14:textId="6CCAC48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</w:t>
            </w:r>
          </w:p>
        </w:tc>
        <w:tc>
          <w:tcPr>
            <w:tcW w:w="518" w:type="dxa"/>
            <w:noWrap/>
            <w:hideMark/>
          </w:tcPr>
          <w:p w14:paraId="7C8724F9" w14:textId="39E3389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1</w:t>
            </w:r>
          </w:p>
        </w:tc>
        <w:tc>
          <w:tcPr>
            <w:tcW w:w="518" w:type="dxa"/>
            <w:noWrap/>
            <w:hideMark/>
          </w:tcPr>
          <w:p w14:paraId="67A26628" w14:textId="5CFE5A3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1</w:t>
            </w:r>
          </w:p>
        </w:tc>
      </w:tr>
      <w:tr w:rsidR="00585082" w:rsidRPr="00676816" w14:paraId="1F4A5D12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D408040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ll OOPE ($)</w:t>
            </w:r>
          </w:p>
        </w:tc>
        <w:tc>
          <w:tcPr>
            <w:tcW w:w="1322" w:type="dxa"/>
            <w:noWrap/>
            <w:hideMark/>
          </w:tcPr>
          <w:p w14:paraId="4E84E8D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38–1.81)</w:t>
            </w:r>
          </w:p>
        </w:tc>
        <w:tc>
          <w:tcPr>
            <w:tcW w:w="1394" w:type="dxa"/>
            <w:noWrap/>
            <w:hideMark/>
          </w:tcPr>
          <w:p w14:paraId="5BE59F40" w14:textId="13D326A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1.66)</w:t>
            </w:r>
          </w:p>
        </w:tc>
        <w:tc>
          <w:tcPr>
            <w:tcW w:w="1321" w:type="dxa"/>
            <w:noWrap/>
            <w:hideMark/>
          </w:tcPr>
          <w:p w14:paraId="131B52F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0 (0.57–1.81)</w:t>
            </w:r>
          </w:p>
        </w:tc>
        <w:tc>
          <w:tcPr>
            <w:tcW w:w="1235" w:type="dxa"/>
            <w:noWrap/>
            <w:hideMark/>
          </w:tcPr>
          <w:p w14:paraId="1A4A72B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76–1.81)</w:t>
            </w:r>
          </w:p>
        </w:tc>
        <w:tc>
          <w:tcPr>
            <w:tcW w:w="1321" w:type="dxa"/>
            <w:noWrap/>
            <w:hideMark/>
          </w:tcPr>
          <w:p w14:paraId="3520D8E3" w14:textId="4026406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1.81)</w:t>
            </w:r>
          </w:p>
        </w:tc>
        <w:tc>
          <w:tcPr>
            <w:tcW w:w="1235" w:type="dxa"/>
            <w:noWrap/>
            <w:hideMark/>
          </w:tcPr>
          <w:p w14:paraId="482D4B9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3 (0.76–1.81)</w:t>
            </w:r>
          </w:p>
        </w:tc>
        <w:tc>
          <w:tcPr>
            <w:tcW w:w="1321" w:type="dxa"/>
            <w:noWrap/>
            <w:hideMark/>
          </w:tcPr>
          <w:p w14:paraId="0CB9B28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0.30–1.81)</w:t>
            </w:r>
          </w:p>
        </w:tc>
        <w:tc>
          <w:tcPr>
            <w:tcW w:w="518" w:type="dxa"/>
            <w:noWrap/>
            <w:hideMark/>
          </w:tcPr>
          <w:p w14:paraId="4B01BFC0" w14:textId="24D7984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8</w:t>
            </w:r>
          </w:p>
        </w:tc>
        <w:tc>
          <w:tcPr>
            <w:tcW w:w="518" w:type="dxa"/>
            <w:noWrap/>
            <w:hideMark/>
          </w:tcPr>
          <w:p w14:paraId="1D260E21" w14:textId="7DFA447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4</w:t>
            </w:r>
          </w:p>
        </w:tc>
        <w:tc>
          <w:tcPr>
            <w:tcW w:w="518" w:type="dxa"/>
            <w:noWrap/>
            <w:hideMark/>
          </w:tcPr>
          <w:p w14:paraId="57F8D89C" w14:textId="0520A30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91</w:t>
            </w:r>
          </w:p>
        </w:tc>
        <w:tc>
          <w:tcPr>
            <w:tcW w:w="518" w:type="dxa"/>
            <w:noWrap/>
            <w:hideMark/>
          </w:tcPr>
          <w:p w14:paraId="009AC399" w14:textId="501B26A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2</w:t>
            </w:r>
          </w:p>
        </w:tc>
        <w:tc>
          <w:tcPr>
            <w:tcW w:w="518" w:type="dxa"/>
            <w:noWrap/>
            <w:hideMark/>
          </w:tcPr>
          <w:p w14:paraId="4C4E7FC6" w14:textId="3CA77A3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7A88BBCC" w14:textId="0009434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9</w:t>
            </w:r>
          </w:p>
        </w:tc>
        <w:tc>
          <w:tcPr>
            <w:tcW w:w="518" w:type="dxa"/>
            <w:noWrap/>
            <w:hideMark/>
          </w:tcPr>
          <w:p w14:paraId="6A9989DA" w14:textId="7E6637A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3</w:t>
            </w:r>
          </w:p>
        </w:tc>
      </w:tr>
      <w:tr w:rsidR="002D48FE" w:rsidRPr="00676816" w14:paraId="769CFD04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54345490" w14:textId="635CBE16" w:rsidR="002D48FE" w:rsidRPr="00676816" w:rsidRDefault="002D48FE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Time spent on clinic visit</w:t>
            </w:r>
          </w:p>
        </w:tc>
      </w:tr>
      <w:tr w:rsidR="00585082" w:rsidRPr="00676816" w14:paraId="55413303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7FA37816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spent on clinic visits (h)</w:t>
            </w:r>
          </w:p>
        </w:tc>
        <w:tc>
          <w:tcPr>
            <w:tcW w:w="1322" w:type="dxa"/>
            <w:noWrap/>
            <w:hideMark/>
          </w:tcPr>
          <w:p w14:paraId="3D42EB1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34 (2.40–4.75)</w:t>
            </w:r>
          </w:p>
        </w:tc>
        <w:tc>
          <w:tcPr>
            <w:tcW w:w="1394" w:type="dxa"/>
            <w:noWrap/>
            <w:hideMark/>
          </w:tcPr>
          <w:p w14:paraId="4B41980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09 (2.22–4.72)</w:t>
            </w:r>
          </w:p>
        </w:tc>
        <w:tc>
          <w:tcPr>
            <w:tcW w:w="1321" w:type="dxa"/>
            <w:noWrap/>
            <w:hideMark/>
          </w:tcPr>
          <w:p w14:paraId="2E718FF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77 (2.73–4.98)</w:t>
            </w:r>
          </w:p>
        </w:tc>
        <w:tc>
          <w:tcPr>
            <w:tcW w:w="1235" w:type="dxa"/>
            <w:noWrap/>
            <w:hideMark/>
          </w:tcPr>
          <w:p w14:paraId="55ABFD1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92 (2.27–3.83)</w:t>
            </w:r>
          </w:p>
        </w:tc>
        <w:tc>
          <w:tcPr>
            <w:tcW w:w="1321" w:type="dxa"/>
            <w:noWrap/>
            <w:hideMark/>
          </w:tcPr>
          <w:p w14:paraId="421A6FA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00 (2.25–4.45)</w:t>
            </w:r>
          </w:p>
        </w:tc>
        <w:tc>
          <w:tcPr>
            <w:tcW w:w="1235" w:type="dxa"/>
            <w:noWrap/>
            <w:hideMark/>
          </w:tcPr>
          <w:p w14:paraId="0B3AD20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43 (2.55–4.75)</w:t>
            </w:r>
          </w:p>
        </w:tc>
        <w:tc>
          <w:tcPr>
            <w:tcW w:w="1321" w:type="dxa"/>
            <w:noWrap/>
            <w:hideMark/>
          </w:tcPr>
          <w:p w14:paraId="6A99423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53 (2.47–4.95)</w:t>
            </w:r>
          </w:p>
        </w:tc>
        <w:tc>
          <w:tcPr>
            <w:tcW w:w="518" w:type="dxa"/>
            <w:noWrap/>
            <w:hideMark/>
          </w:tcPr>
          <w:p w14:paraId="148F3897" w14:textId="32720B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4</w:t>
            </w:r>
          </w:p>
        </w:tc>
        <w:tc>
          <w:tcPr>
            <w:tcW w:w="518" w:type="dxa"/>
            <w:noWrap/>
            <w:hideMark/>
          </w:tcPr>
          <w:p w14:paraId="557ABA31" w14:textId="5C2E96D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8</w:t>
            </w:r>
          </w:p>
        </w:tc>
        <w:tc>
          <w:tcPr>
            <w:tcW w:w="518" w:type="dxa"/>
            <w:noWrap/>
            <w:hideMark/>
          </w:tcPr>
          <w:p w14:paraId="6045D2A0" w14:textId="025DA24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71AE2262" w14:textId="5D2848E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  <w:tc>
          <w:tcPr>
            <w:tcW w:w="518" w:type="dxa"/>
            <w:noWrap/>
            <w:hideMark/>
          </w:tcPr>
          <w:p w14:paraId="4069F6C6" w14:textId="6D81931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5</w:t>
            </w:r>
          </w:p>
        </w:tc>
        <w:tc>
          <w:tcPr>
            <w:tcW w:w="518" w:type="dxa"/>
            <w:noWrap/>
            <w:hideMark/>
          </w:tcPr>
          <w:p w14:paraId="3C2CD66F" w14:textId="1EF4F40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6</w:t>
            </w:r>
          </w:p>
        </w:tc>
        <w:tc>
          <w:tcPr>
            <w:tcW w:w="518" w:type="dxa"/>
            <w:noWrap/>
            <w:hideMark/>
          </w:tcPr>
          <w:p w14:paraId="1F2B2543" w14:textId="3641C6F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6</w:t>
            </w:r>
          </w:p>
        </w:tc>
      </w:tr>
      <w:tr w:rsidR="00585082" w:rsidRPr="00676816" w14:paraId="02A39135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414ED25B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spent on clinic visit &gt; 4h</w:t>
            </w:r>
          </w:p>
        </w:tc>
        <w:tc>
          <w:tcPr>
            <w:tcW w:w="1322" w:type="dxa"/>
            <w:noWrap/>
            <w:hideMark/>
          </w:tcPr>
          <w:p w14:paraId="07E8C5DA" w14:textId="79E977A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8 (36.7)</w:t>
            </w:r>
          </w:p>
        </w:tc>
        <w:tc>
          <w:tcPr>
            <w:tcW w:w="1394" w:type="dxa"/>
            <w:noWrap/>
            <w:hideMark/>
          </w:tcPr>
          <w:p w14:paraId="07FAF90A" w14:textId="0C9F5C7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7 (38.6)</w:t>
            </w:r>
          </w:p>
        </w:tc>
        <w:tc>
          <w:tcPr>
            <w:tcW w:w="1321" w:type="dxa"/>
            <w:noWrap/>
            <w:hideMark/>
          </w:tcPr>
          <w:p w14:paraId="4230BAFE" w14:textId="58AA25C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6 (42.2)</w:t>
            </w:r>
          </w:p>
        </w:tc>
        <w:tc>
          <w:tcPr>
            <w:tcW w:w="1235" w:type="dxa"/>
            <w:noWrap/>
            <w:hideMark/>
          </w:tcPr>
          <w:p w14:paraId="62826B40" w14:textId="12773AA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5 (24.6)</w:t>
            </w:r>
          </w:p>
        </w:tc>
        <w:tc>
          <w:tcPr>
            <w:tcW w:w="1321" w:type="dxa"/>
            <w:noWrap/>
            <w:hideMark/>
          </w:tcPr>
          <w:p w14:paraId="4059734E" w14:textId="0310D9F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2 (32.1)</w:t>
            </w:r>
          </w:p>
        </w:tc>
        <w:tc>
          <w:tcPr>
            <w:tcW w:w="1235" w:type="dxa"/>
            <w:noWrap/>
            <w:hideMark/>
          </w:tcPr>
          <w:p w14:paraId="42A9573F" w14:textId="38871B1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1 (35.9)</w:t>
            </w:r>
          </w:p>
        </w:tc>
        <w:tc>
          <w:tcPr>
            <w:tcW w:w="1321" w:type="dxa"/>
            <w:noWrap/>
            <w:hideMark/>
          </w:tcPr>
          <w:p w14:paraId="7584D28B" w14:textId="3227484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3 (40.8)</w:t>
            </w:r>
          </w:p>
        </w:tc>
        <w:tc>
          <w:tcPr>
            <w:tcW w:w="518" w:type="dxa"/>
            <w:noWrap/>
            <w:hideMark/>
          </w:tcPr>
          <w:p w14:paraId="038E035B" w14:textId="147AF48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8</w:t>
            </w:r>
          </w:p>
        </w:tc>
        <w:tc>
          <w:tcPr>
            <w:tcW w:w="518" w:type="dxa"/>
            <w:noWrap/>
            <w:hideMark/>
          </w:tcPr>
          <w:p w14:paraId="7A235A0D" w14:textId="4C04CAF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3</w:t>
            </w:r>
          </w:p>
        </w:tc>
        <w:tc>
          <w:tcPr>
            <w:tcW w:w="518" w:type="dxa"/>
            <w:noWrap/>
            <w:hideMark/>
          </w:tcPr>
          <w:p w14:paraId="39429411" w14:textId="6EEB6EB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7</w:t>
            </w:r>
          </w:p>
        </w:tc>
        <w:tc>
          <w:tcPr>
            <w:tcW w:w="518" w:type="dxa"/>
            <w:noWrap/>
            <w:hideMark/>
          </w:tcPr>
          <w:p w14:paraId="4A372704" w14:textId="5902A45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2</w:t>
            </w:r>
          </w:p>
        </w:tc>
        <w:tc>
          <w:tcPr>
            <w:tcW w:w="518" w:type="dxa"/>
            <w:noWrap/>
            <w:hideMark/>
          </w:tcPr>
          <w:p w14:paraId="40E0B24C" w14:textId="55686DC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0</w:t>
            </w:r>
          </w:p>
        </w:tc>
        <w:tc>
          <w:tcPr>
            <w:tcW w:w="518" w:type="dxa"/>
            <w:noWrap/>
            <w:hideMark/>
          </w:tcPr>
          <w:p w14:paraId="0724F264" w14:textId="224978D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2F73A592" w14:textId="77AE87E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3</w:t>
            </w:r>
          </w:p>
        </w:tc>
      </w:tr>
      <w:tr w:rsidR="00585082" w:rsidRPr="00676816" w14:paraId="358FC5E9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8065673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in clinic (h)</w:t>
            </w:r>
          </w:p>
        </w:tc>
        <w:tc>
          <w:tcPr>
            <w:tcW w:w="1322" w:type="dxa"/>
            <w:noWrap/>
            <w:hideMark/>
          </w:tcPr>
          <w:p w14:paraId="062F5C7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98 (1.15–2.99)</w:t>
            </w:r>
          </w:p>
        </w:tc>
        <w:tc>
          <w:tcPr>
            <w:tcW w:w="1394" w:type="dxa"/>
            <w:noWrap/>
            <w:hideMark/>
          </w:tcPr>
          <w:p w14:paraId="61FAEDD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88 (0.90–2.55)</w:t>
            </w:r>
          </w:p>
        </w:tc>
        <w:tc>
          <w:tcPr>
            <w:tcW w:w="1321" w:type="dxa"/>
            <w:noWrap/>
            <w:hideMark/>
          </w:tcPr>
          <w:p w14:paraId="7282215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63 (1.47–3.27)</w:t>
            </w:r>
          </w:p>
        </w:tc>
        <w:tc>
          <w:tcPr>
            <w:tcW w:w="1235" w:type="dxa"/>
            <w:noWrap/>
            <w:hideMark/>
          </w:tcPr>
          <w:p w14:paraId="0545420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8 (1.00–2.38)</w:t>
            </w:r>
          </w:p>
        </w:tc>
        <w:tc>
          <w:tcPr>
            <w:tcW w:w="1321" w:type="dxa"/>
            <w:noWrap/>
            <w:hideMark/>
          </w:tcPr>
          <w:p w14:paraId="4D03988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3 (0.90–2.55)</w:t>
            </w:r>
          </w:p>
        </w:tc>
        <w:tc>
          <w:tcPr>
            <w:tcW w:w="1235" w:type="dxa"/>
            <w:noWrap/>
            <w:hideMark/>
          </w:tcPr>
          <w:p w14:paraId="1E00636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13 (1.25–3.13)</w:t>
            </w:r>
          </w:p>
        </w:tc>
        <w:tc>
          <w:tcPr>
            <w:tcW w:w="1321" w:type="dxa"/>
            <w:noWrap/>
            <w:hideMark/>
          </w:tcPr>
          <w:p w14:paraId="0FF1CB1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20 (1.20–3.07)</w:t>
            </w:r>
          </w:p>
        </w:tc>
        <w:tc>
          <w:tcPr>
            <w:tcW w:w="518" w:type="dxa"/>
            <w:noWrap/>
            <w:hideMark/>
          </w:tcPr>
          <w:p w14:paraId="4A083FE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988CDB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50480FC3" w14:textId="7D9FBB8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5</w:t>
            </w:r>
          </w:p>
        </w:tc>
        <w:tc>
          <w:tcPr>
            <w:tcW w:w="518" w:type="dxa"/>
            <w:noWrap/>
            <w:hideMark/>
          </w:tcPr>
          <w:p w14:paraId="77918D7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25ED286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1634FD46" w14:textId="73E9D60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3</w:t>
            </w:r>
          </w:p>
        </w:tc>
        <w:tc>
          <w:tcPr>
            <w:tcW w:w="518" w:type="dxa"/>
            <w:noWrap/>
            <w:hideMark/>
          </w:tcPr>
          <w:p w14:paraId="09E51CD5" w14:textId="6CC495F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7</w:t>
            </w:r>
          </w:p>
        </w:tc>
      </w:tr>
      <w:tr w:rsidR="00585082" w:rsidRPr="00676816" w14:paraId="31DFD706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67A84DC4" w14:textId="14735E25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  </w:t>
            </w: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initiation (h)</w:t>
            </w:r>
          </w:p>
        </w:tc>
        <w:tc>
          <w:tcPr>
            <w:tcW w:w="1322" w:type="dxa"/>
            <w:noWrap/>
            <w:hideMark/>
          </w:tcPr>
          <w:p w14:paraId="3EBC350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13 (1.28–3.13)</w:t>
            </w:r>
          </w:p>
        </w:tc>
        <w:tc>
          <w:tcPr>
            <w:tcW w:w="1394" w:type="dxa"/>
            <w:noWrap/>
            <w:hideMark/>
          </w:tcPr>
          <w:p w14:paraId="554B9C7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52 (1.37–2.62)</w:t>
            </w:r>
          </w:p>
        </w:tc>
        <w:tc>
          <w:tcPr>
            <w:tcW w:w="1321" w:type="dxa"/>
            <w:noWrap/>
            <w:hideMark/>
          </w:tcPr>
          <w:p w14:paraId="50BF822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65 (1.58–3.46)</w:t>
            </w:r>
          </w:p>
        </w:tc>
        <w:tc>
          <w:tcPr>
            <w:tcW w:w="1235" w:type="dxa"/>
            <w:noWrap/>
            <w:hideMark/>
          </w:tcPr>
          <w:p w14:paraId="5DF055E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8 (1.00–2.38)</w:t>
            </w:r>
          </w:p>
        </w:tc>
        <w:tc>
          <w:tcPr>
            <w:tcW w:w="1321" w:type="dxa"/>
            <w:noWrap/>
            <w:hideMark/>
          </w:tcPr>
          <w:p w14:paraId="681D3D7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2 (1.00–2.55)</w:t>
            </w:r>
          </w:p>
        </w:tc>
        <w:tc>
          <w:tcPr>
            <w:tcW w:w="1235" w:type="dxa"/>
            <w:noWrap/>
            <w:hideMark/>
          </w:tcPr>
          <w:p w14:paraId="44CAD17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08 (1.28–3.13)</w:t>
            </w:r>
          </w:p>
        </w:tc>
        <w:tc>
          <w:tcPr>
            <w:tcW w:w="1321" w:type="dxa"/>
            <w:noWrap/>
            <w:hideMark/>
          </w:tcPr>
          <w:p w14:paraId="33D1E18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53 (1.55–3.43)</w:t>
            </w:r>
          </w:p>
        </w:tc>
        <w:tc>
          <w:tcPr>
            <w:tcW w:w="518" w:type="dxa"/>
            <w:noWrap/>
            <w:hideMark/>
          </w:tcPr>
          <w:p w14:paraId="15C4B23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5F66D42" w14:textId="4CBB2E2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49CA3F10" w14:textId="43E76CC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1</w:t>
            </w:r>
          </w:p>
        </w:tc>
        <w:tc>
          <w:tcPr>
            <w:tcW w:w="518" w:type="dxa"/>
            <w:noWrap/>
            <w:hideMark/>
          </w:tcPr>
          <w:p w14:paraId="6EE22A9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7588E4A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1FB7E568" w14:textId="2044245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2</w:t>
            </w:r>
          </w:p>
        </w:tc>
        <w:tc>
          <w:tcPr>
            <w:tcW w:w="518" w:type="dxa"/>
            <w:noWrap/>
            <w:hideMark/>
          </w:tcPr>
          <w:p w14:paraId="6CE8966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</w:tr>
      <w:tr w:rsidR="00585082" w:rsidRPr="00676816" w14:paraId="11A8954B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7348CBBB" w14:textId="4D3AE225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  </w:t>
            </w:r>
            <w:proofErr w:type="spellStart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="001656DD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follow-up 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(h)</w:t>
            </w:r>
          </w:p>
        </w:tc>
        <w:tc>
          <w:tcPr>
            <w:tcW w:w="1322" w:type="dxa"/>
            <w:noWrap/>
            <w:hideMark/>
          </w:tcPr>
          <w:p w14:paraId="4ABCBAD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8 (0.90–2.68)</w:t>
            </w:r>
          </w:p>
        </w:tc>
        <w:tc>
          <w:tcPr>
            <w:tcW w:w="1394" w:type="dxa"/>
            <w:noWrap/>
            <w:hideMark/>
          </w:tcPr>
          <w:p w14:paraId="4559D34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8 (0.90–2.37)</w:t>
            </w:r>
          </w:p>
        </w:tc>
        <w:tc>
          <w:tcPr>
            <w:tcW w:w="1321" w:type="dxa"/>
            <w:noWrap/>
            <w:hideMark/>
          </w:tcPr>
          <w:p w14:paraId="220A411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53 (0.82–2.90)</w:t>
            </w:r>
          </w:p>
        </w:tc>
        <w:tc>
          <w:tcPr>
            <w:tcW w:w="1235" w:type="dxa"/>
            <w:noWrap/>
            <w:hideMark/>
          </w:tcPr>
          <w:p w14:paraId="7E6F554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8 (1.00–2.38)</w:t>
            </w:r>
          </w:p>
        </w:tc>
        <w:tc>
          <w:tcPr>
            <w:tcW w:w="1321" w:type="dxa"/>
            <w:noWrap/>
            <w:hideMark/>
          </w:tcPr>
          <w:p w14:paraId="1027B42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9 (0.90–2.38)</w:t>
            </w:r>
          </w:p>
        </w:tc>
        <w:tc>
          <w:tcPr>
            <w:tcW w:w="1235" w:type="dxa"/>
            <w:noWrap/>
            <w:hideMark/>
          </w:tcPr>
          <w:p w14:paraId="5E360AF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7 (0.90–2.82)</w:t>
            </w:r>
          </w:p>
        </w:tc>
        <w:tc>
          <w:tcPr>
            <w:tcW w:w="1321" w:type="dxa"/>
            <w:noWrap/>
            <w:hideMark/>
          </w:tcPr>
          <w:p w14:paraId="5A4F695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89 (0.88–2.75)</w:t>
            </w:r>
          </w:p>
        </w:tc>
        <w:tc>
          <w:tcPr>
            <w:tcW w:w="518" w:type="dxa"/>
            <w:noWrap/>
            <w:hideMark/>
          </w:tcPr>
          <w:p w14:paraId="33881C1F" w14:textId="713323F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0</w:t>
            </w:r>
          </w:p>
        </w:tc>
        <w:tc>
          <w:tcPr>
            <w:tcW w:w="518" w:type="dxa"/>
            <w:noWrap/>
            <w:hideMark/>
          </w:tcPr>
          <w:p w14:paraId="07ABA6FC" w14:textId="51F7154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5</w:t>
            </w:r>
          </w:p>
        </w:tc>
        <w:tc>
          <w:tcPr>
            <w:tcW w:w="518" w:type="dxa"/>
            <w:noWrap/>
            <w:hideMark/>
          </w:tcPr>
          <w:p w14:paraId="5F31BD3A" w14:textId="0EF7B27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</w:t>
            </w:r>
          </w:p>
        </w:tc>
        <w:tc>
          <w:tcPr>
            <w:tcW w:w="518" w:type="dxa"/>
            <w:noWrap/>
            <w:hideMark/>
          </w:tcPr>
          <w:p w14:paraId="1235564E" w14:textId="4F85394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noWrap/>
            <w:hideMark/>
          </w:tcPr>
          <w:p w14:paraId="233CA7F5" w14:textId="44F2E9F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2</w:t>
            </w:r>
          </w:p>
        </w:tc>
        <w:tc>
          <w:tcPr>
            <w:tcW w:w="518" w:type="dxa"/>
            <w:noWrap/>
            <w:hideMark/>
          </w:tcPr>
          <w:p w14:paraId="69042FA1" w14:textId="3605FFF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4</w:t>
            </w:r>
          </w:p>
        </w:tc>
        <w:tc>
          <w:tcPr>
            <w:tcW w:w="518" w:type="dxa"/>
            <w:noWrap/>
            <w:hideMark/>
          </w:tcPr>
          <w:p w14:paraId="60A41438" w14:textId="1F39AE2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2</w:t>
            </w:r>
          </w:p>
        </w:tc>
      </w:tr>
      <w:tr w:rsidR="00585082" w:rsidRPr="00676816" w14:paraId="7E22FCBC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0B7415C6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in clinic &gt; 2h</w:t>
            </w:r>
          </w:p>
        </w:tc>
        <w:tc>
          <w:tcPr>
            <w:tcW w:w="1322" w:type="dxa"/>
            <w:noWrap/>
            <w:hideMark/>
          </w:tcPr>
          <w:p w14:paraId="7F73F0E4" w14:textId="280DA7F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9 (49.6)</w:t>
            </w:r>
          </w:p>
        </w:tc>
        <w:tc>
          <w:tcPr>
            <w:tcW w:w="1394" w:type="dxa"/>
            <w:noWrap/>
            <w:hideMark/>
          </w:tcPr>
          <w:p w14:paraId="1DED623A" w14:textId="2EF24B9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0 (42.9)</w:t>
            </w:r>
          </w:p>
        </w:tc>
        <w:tc>
          <w:tcPr>
            <w:tcW w:w="1321" w:type="dxa"/>
            <w:noWrap/>
            <w:hideMark/>
          </w:tcPr>
          <w:p w14:paraId="36DE073D" w14:textId="204B6A1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9 (63.3)</w:t>
            </w:r>
          </w:p>
        </w:tc>
        <w:tc>
          <w:tcPr>
            <w:tcW w:w="1235" w:type="dxa"/>
            <w:noWrap/>
            <w:hideMark/>
          </w:tcPr>
          <w:p w14:paraId="7EC88387" w14:textId="083142E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0 (32.8)</w:t>
            </w:r>
          </w:p>
        </w:tc>
        <w:tc>
          <w:tcPr>
            <w:tcW w:w="1321" w:type="dxa"/>
            <w:noWrap/>
            <w:hideMark/>
          </w:tcPr>
          <w:p w14:paraId="6D6AC01C" w14:textId="64E0764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0 (38.2)</w:t>
            </w:r>
          </w:p>
        </w:tc>
        <w:tc>
          <w:tcPr>
            <w:tcW w:w="1235" w:type="dxa"/>
            <w:noWrap/>
            <w:hideMark/>
          </w:tcPr>
          <w:p w14:paraId="3358EBEE" w14:textId="1225696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9 (52.4)</w:t>
            </w:r>
          </w:p>
        </w:tc>
        <w:tc>
          <w:tcPr>
            <w:tcW w:w="1321" w:type="dxa"/>
            <w:noWrap/>
            <w:hideMark/>
          </w:tcPr>
          <w:p w14:paraId="755FE9BE" w14:textId="4048E9A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9 (55.3)</w:t>
            </w:r>
          </w:p>
        </w:tc>
        <w:tc>
          <w:tcPr>
            <w:tcW w:w="518" w:type="dxa"/>
            <w:noWrap/>
            <w:hideMark/>
          </w:tcPr>
          <w:p w14:paraId="7B97078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C086FED" w14:textId="02D9E41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7</w:t>
            </w:r>
          </w:p>
        </w:tc>
        <w:tc>
          <w:tcPr>
            <w:tcW w:w="518" w:type="dxa"/>
            <w:noWrap/>
            <w:hideMark/>
          </w:tcPr>
          <w:p w14:paraId="1ABAC59F" w14:textId="7C0FC70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4</w:t>
            </w:r>
          </w:p>
        </w:tc>
        <w:tc>
          <w:tcPr>
            <w:tcW w:w="518" w:type="dxa"/>
            <w:noWrap/>
            <w:hideMark/>
          </w:tcPr>
          <w:p w14:paraId="0A3C153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E07B30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486B1224" w14:textId="045349B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8</w:t>
            </w:r>
          </w:p>
        </w:tc>
        <w:tc>
          <w:tcPr>
            <w:tcW w:w="518" w:type="dxa"/>
            <w:noWrap/>
            <w:hideMark/>
          </w:tcPr>
          <w:p w14:paraId="4EA3D4AE" w14:textId="0A409B5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</w:tr>
      <w:tr w:rsidR="00585082" w:rsidRPr="00676816" w14:paraId="5F4BE6EF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F46BD39" w14:textId="34092219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wo</w:t>
            </w:r>
            <w:r w:rsidR="00B62C1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way travel time (h)</w:t>
            </w:r>
          </w:p>
        </w:tc>
        <w:tc>
          <w:tcPr>
            <w:tcW w:w="1322" w:type="dxa"/>
            <w:noWrap/>
            <w:hideMark/>
          </w:tcPr>
          <w:p w14:paraId="77D5F02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 (0.67–2.00)</w:t>
            </w:r>
          </w:p>
        </w:tc>
        <w:tc>
          <w:tcPr>
            <w:tcW w:w="1394" w:type="dxa"/>
            <w:noWrap/>
            <w:hideMark/>
          </w:tcPr>
          <w:p w14:paraId="656BB83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7 (0.83–2.00)</w:t>
            </w:r>
          </w:p>
        </w:tc>
        <w:tc>
          <w:tcPr>
            <w:tcW w:w="1321" w:type="dxa"/>
            <w:noWrap/>
            <w:hideMark/>
          </w:tcPr>
          <w:p w14:paraId="708766C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 (0.67–2.00)</w:t>
            </w:r>
          </w:p>
        </w:tc>
        <w:tc>
          <w:tcPr>
            <w:tcW w:w="1235" w:type="dxa"/>
            <w:noWrap/>
            <w:hideMark/>
          </w:tcPr>
          <w:p w14:paraId="157FCF9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 (0.67–2.00)</w:t>
            </w:r>
          </w:p>
        </w:tc>
        <w:tc>
          <w:tcPr>
            <w:tcW w:w="1321" w:type="dxa"/>
            <w:noWrap/>
            <w:hideMark/>
          </w:tcPr>
          <w:p w14:paraId="634BBD4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7 (0.67–2.00)</w:t>
            </w:r>
          </w:p>
        </w:tc>
        <w:tc>
          <w:tcPr>
            <w:tcW w:w="1235" w:type="dxa"/>
            <w:noWrap/>
            <w:hideMark/>
          </w:tcPr>
          <w:p w14:paraId="6BA93C6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 (0.67–2.00)</w:t>
            </w:r>
          </w:p>
        </w:tc>
        <w:tc>
          <w:tcPr>
            <w:tcW w:w="1321" w:type="dxa"/>
            <w:noWrap/>
            <w:hideMark/>
          </w:tcPr>
          <w:p w14:paraId="568060E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 (0.67–2.00)</w:t>
            </w:r>
          </w:p>
        </w:tc>
        <w:tc>
          <w:tcPr>
            <w:tcW w:w="518" w:type="dxa"/>
            <w:noWrap/>
            <w:hideMark/>
          </w:tcPr>
          <w:p w14:paraId="1611DA54" w14:textId="6B93737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0</w:t>
            </w:r>
          </w:p>
        </w:tc>
        <w:tc>
          <w:tcPr>
            <w:tcW w:w="518" w:type="dxa"/>
            <w:noWrap/>
            <w:hideMark/>
          </w:tcPr>
          <w:p w14:paraId="45F197A4" w14:textId="12C0FAB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8</w:t>
            </w:r>
          </w:p>
        </w:tc>
        <w:tc>
          <w:tcPr>
            <w:tcW w:w="518" w:type="dxa"/>
            <w:noWrap/>
            <w:hideMark/>
          </w:tcPr>
          <w:p w14:paraId="60534139" w14:textId="105FF72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9</w:t>
            </w:r>
          </w:p>
        </w:tc>
        <w:tc>
          <w:tcPr>
            <w:tcW w:w="518" w:type="dxa"/>
            <w:noWrap/>
            <w:hideMark/>
          </w:tcPr>
          <w:p w14:paraId="74FA0EF5" w14:textId="4C9992D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1</w:t>
            </w:r>
          </w:p>
        </w:tc>
        <w:tc>
          <w:tcPr>
            <w:tcW w:w="518" w:type="dxa"/>
            <w:noWrap/>
            <w:hideMark/>
          </w:tcPr>
          <w:p w14:paraId="381CB262" w14:textId="3AA3561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  <w:tc>
          <w:tcPr>
            <w:tcW w:w="518" w:type="dxa"/>
            <w:noWrap/>
            <w:hideMark/>
          </w:tcPr>
          <w:p w14:paraId="3FF42A4D" w14:textId="272A803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9</w:t>
            </w:r>
          </w:p>
        </w:tc>
        <w:tc>
          <w:tcPr>
            <w:tcW w:w="518" w:type="dxa"/>
            <w:noWrap/>
            <w:hideMark/>
          </w:tcPr>
          <w:p w14:paraId="15079781" w14:textId="2486230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7</w:t>
            </w:r>
          </w:p>
        </w:tc>
      </w:tr>
      <w:tr w:rsidR="00585082" w:rsidRPr="00676816" w14:paraId="292D6D3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7DE74C11" w14:textId="5A16670F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wo</w:t>
            </w:r>
            <w:r w:rsidR="00B62C1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way travel time &gt; 2h</w:t>
            </w:r>
          </w:p>
        </w:tc>
        <w:tc>
          <w:tcPr>
            <w:tcW w:w="1322" w:type="dxa"/>
            <w:noWrap/>
            <w:hideMark/>
          </w:tcPr>
          <w:p w14:paraId="2D5E21F0" w14:textId="4837D08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4 (14.2)</w:t>
            </w:r>
          </w:p>
        </w:tc>
        <w:tc>
          <w:tcPr>
            <w:tcW w:w="1394" w:type="dxa"/>
            <w:noWrap/>
            <w:hideMark/>
          </w:tcPr>
          <w:p w14:paraId="0F48AE1C" w14:textId="2048B63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18.6)</w:t>
            </w:r>
          </w:p>
        </w:tc>
        <w:tc>
          <w:tcPr>
            <w:tcW w:w="1321" w:type="dxa"/>
            <w:noWrap/>
            <w:hideMark/>
          </w:tcPr>
          <w:p w14:paraId="724C2B4E" w14:textId="20836BF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11.9)</w:t>
            </w:r>
          </w:p>
        </w:tc>
        <w:tc>
          <w:tcPr>
            <w:tcW w:w="1235" w:type="dxa"/>
            <w:noWrap/>
            <w:hideMark/>
          </w:tcPr>
          <w:p w14:paraId="6F2645F2" w14:textId="6CD2CD7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 (13.1)</w:t>
            </w:r>
          </w:p>
        </w:tc>
        <w:tc>
          <w:tcPr>
            <w:tcW w:w="1321" w:type="dxa"/>
            <w:noWrap/>
            <w:hideMark/>
          </w:tcPr>
          <w:p w14:paraId="2A56436F" w14:textId="6E20E7B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1 (16.0)</w:t>
            </w:r>
          </w:p>
        </w:tc>
        <w:tc>
          <w:tcPr>
            <w:tcW w:w="1235" w:type="dxa"/>
            <w:noWrap/>
            <w:hideMark/>
          </w:tcPr>
          <w:p w14:paraId="4A65D02A" w14:textId="7F65DB4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1 (12.4)</w:t>
            </w:r>
          </w:p>
        </w:tc>
        <w:tc>
          <w:tcPr>
            <w:tcW w:w="1321" w:type="dxa"/>
            <w:noWrap/>
            <w:hideMark/>
          </w:tcPr>
          <w:p w14:paraId="3EEFC91A" w14:textId="019AFD0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6 (14.5)</w:t>
            </w:r>
          </w:p>
        </w:tc>
        <w:tc>
          <w:tcPr>
            <w:tcW w:w="518" w:type="dxa"/>
            <w:noWrap/>
            <w:hideMark/>
          </w:tcPr>
          <w:p w14:paraId="1002CF3A" w14:textId="48FAF4A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4</w:t>
            </w:r>
          </w:p>
        </w:tc>
        <w:tc>
          <w:tcPr>
            <w:tcW w:w="518" w:type="dxa"/>
            <w:noWrap/>
            <w:hideMark/>
          </w:tcPr>
          <w:p w14:paraId="56D4A34F" w14:textId="5E89539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2</w:t>
            </w:r>
          </w:p>
        </w:tc>
        <w:tc>
          <w:tcPr>
            <w:tcW w:w="518" w:type="dxa"/>
            <w:noWrap/>
            <w:hideMark/>
          </w:tcPr>
          <w:p w14:paraId="3689F33A" w14:textId="55595B7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0</w:t>
            </w:r>
          </w:p>
        </w:tc>
        <w:tc>
          <w:tcPr>
            <w:tcW w:w="518" w:type="dxa"/>
            <w:noWrap/>
            <w:hideMark/>
          </w:tcPr>
          <w:p w14:paraId="6544D6A1" w14:textId="6015DAB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2</w:t>
            </w:r>
          </w:p>
        </w:tc>
        <w:tc>
          <w:tcPr>
            <w:tcW w:w="518" w:type="dxa"/>
            <w:noWrap/>
            <w:hideMark/>
          </w:tcPr>
          <w:p w14:paraId="1CEAC12C" w14:textId="4175529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6</w:t>
            </w:r>
          </w:p>
        </w:tc>
        <w:tc>
          <w:tcPr>
            <w:tcW w:w="518" w:type="dxa"/>
            <w:noWrap/>
            <w:hideMark/>
          </w:tcPr>
          <w:p w14:paraId="750170ED" w14:textId="4CEE1AB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1</w:t>
            </w:r>
          </w:p>
        </w:tc>
        <w:tc>
          <w:tcPr>
            <w:tcW w:w="518" w:type="dxa"/>
            <w:noWrap/>
            <w:hideMark/>
          </w:tcPr>
          <w:p w14:paraId="535619ED" w14:textId="65847AC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8</w:t>
            </w:r>
          </w:p>
        </w:tc>
      </w:tr>
      <w:tr w:rsidR="009E11E5" w:rsidRPr="00676816" w14:paraId="6F6C6B77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5B2D2EE2" w14:textId="15650767" w:rsidR="009E11E5" w:rsidRPr="00676816" w:rsidRDefault="009E11E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Opportunity cost of time spent on clinic visit</w:t>
            </w:r>
            <w:r w:rsidR="00886E9F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 xml:space="preserve"> (per minute)</w:t>
            </w:r>
          </w:p>
        </w:tc>
      </w:tr>
      <w:tr w:rsidR="00585082" w:rsidRPr="00676816" w14:paraId="54DFF3E7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D63AC7E" w14:textId="2EB5DEF3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cost</w:t>
            </w:r>
            <w:r w:rsidR="00023AD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lost income</w:t>
            </w:r>
            <w:r w:rsidR="00023AD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, ¢/minute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63DD25C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94" w:type="dxa"/>
            <w:noWrap/>
            <w:hideMark/>
          </w:tcPr>
          <w:p w14:paraId="35FF327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1A40AE2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3E66696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79E6A70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20A3899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3CE361D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518" w:type="dxa"/>
            <w:noWrap/>
            <w:hideMark/>
          </w:tcPr>
          <w:p w14:paraId="7A2C6C95" w14:textId="266643D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2</w:t>
            </w:r>
          </w:p>
        </w:tc>
        <w:tc>
          <w:tcPr>
            <w:tcW w:w="518" w:type="dxa"/>
            <w:noWrap/>
            <w:hideMark/>
          </w:tcPr>
          <w:p w14:paraId="154E9248" w14:textId="3C46318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2</w:t>
            </w:r>
          </w:p>
        </w:tc>
        <w:tc>
          <w:tcPr>
            <w:tcW w:w="518" w:type="dxa"/>
            <w:noWrap/>
            <w:hideMark/>
          </w:tcPr>
          <w:p w14:paraId="024E9B44" w14:textId="6BE6E36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</w:t>
            </w:r>
          </w:p>
        </w:tc>
        <w:tc>
          <w:tcPr>
            <w:tcW w:w="518" w:type="dxa"/>
            <w:noWrap/>
            <w:hideMark/>
          </w:tcPr>
          <w:p w14:paraId="1CA741A4" w14:textId="13ADEA3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2</w:t>
            </w:r>
          </w:p>
        </w:tc>
        <w:tc>
          <w:tcPr>
            <w:tcW w:w="518" w:type="dxa"/>
            <w:noWrap/>
            <w:hideMark/>
          </w:tcPr>
          <w:p w14:paraId="578E046D" w14:textId="11FE074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2</w:t>
            </w:r>
          </w:p>
        </w:tc>
        <w:tc>
          <w:tcPr>
            <w:tcW w:w="518" w:type="dxa"/>
            <w:noWrap/>
            <w:hideMark/>
          </w:tcPr>
          <w:p w14:paraId="7E4C9DE3" w14:textId="596A38C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4</w:t>
            </w:r>
          </w:p>
        </w:tc>
        <w:tc>
          <w:tcPr>
            <w:tcW w:w="518" w:type="dxa"/>
            <w:noWrap/>
            <w:hideMark/>
          </w:tcPr>
          <w:p w14:paraId="5C521AEE" w14:textId="5B124D5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4</w:t>
            </w:r>
          </w:p>
        </w:tc>
      </w:tr>
      <w:tr w:rsidR="00585082" w:rsidRPr="00676816" w14:paraId="08771862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E9CBDC9" w14:textId="757D9080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lastRenderedPageBreak/>
              <w:t>Any time cost</w:t>
            </w:r>
            <w:r w:rsidR="006F2897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lost income)</w:t>
            </w:r>
          </w:p>
        </w:tc>
        <w:tc>
          <w:tcPr>
            <w:tcW w:w="1322" w:type="dxa"/>
            <w:noWrap/>
            <w:hideMark/>
          </w:tcPr>
          <w:p w14:paraId="4E298BD4" w14:textId="31E8D5B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3 (9.6)</w:t>
            </w:r>
          </w:p>
        </w:tc>
        <w:tc>
          <w:tcPr>
            <w:tcW w:w="1394" w:type="dxa"/>
            <w:noWrap/>
            <w:hideMark/>
          </w:tcPr>
          <w:p w14:paraId="2AE62C9E" w14:textId="4C5BE33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5B4A72C0" w14:textId="7C278AA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1.0)</w:t>
            </w:r>
          </w:p>
        </w:tc>
        <w:tc>
          <w:tcPr>
            <w:tcW w:w="1235" w:type="dxa"/>
            <w:noWrap/>
            <w:hideMark/>
          </w:tcPr>
          <w:p w14:paraId="52212948" w14:textId="13FE311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9.8)</w:t>
            </w:r>
          </w:p>
        </w:tc>
        <w:tc>
          <w:tcPr>
            <w:tcW w:w="1321" w:type="dxa"/>
            <w:noWrap/>
            <w:hideMark/>
          </w:tcPr>
          <w:p w14:paraId="5D39A0D2" w14:textId="19ADD05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8.4)</w:t>
            </w:r>
          </w:p>
        </w:tc>
        <w:tc>
          <w:tcPr>
            <w:tcW w:w="1235" w:type="dxa"/>
            <w:noWrap/>
            <w:hideMark/>
          </w:tcPr>
          <w:p w14:paraId="06DB8730" w14:textId="3C1F628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0.6)</w:t>
            </w:r>
          </w:p>
        </w:tc>
        <w:tc>
          <w:tcPr>
            <w:tcW w:w="1321" w:type="dxa"/>
            <w:noWrap/>
            <w:hideMark/>
          </w:tcPr>
          <w:p w14:paraId="2EDDE952" w14:textId="1B14316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9.5)</w:t>
            </w:r>
          </w:p>
        </w:tc>
        <w:tc>
          <w:tcPr>
            <w:tcW w:w="518" w:type="dxa"/>
            <w:noWrap/>
            <w:hideMark/>
          </w:tcPr>
          <w:p w14:paraId="124CC110" w14:textId="682EE5C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25974739" w14:textId="6A31692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9</w:t>
            </w:r>
          </w:p>
        </w:tc>
        <w:tc>
          <w:tcPr>
            <w:tcW w:w="518" w:type="dxa"/>
            <w:noWrap/>
            <w:hideMark/>
          </w:tcPr>
          <w:p w14:paraId="37942954" w14:textId="049B7B3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4A024A44" w14:textId="5BD2F7D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  <w:tc>
          <w:tcPr>
            <w:tcW w:w="518" w:type="dxa"/>
            <w:noWrap/>
            <w:hideMark/>
          </w:tcPr>
          <w:p w14:paraId="54E7E8DF" w14:textId="477A236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5FDD8881" w14:textId="33AC364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1</w:t>
            </w:r>
          </w:p>
        </w:tc>
        <w:tc>
          <w:tcPr>
            <w:tcW w:w="518" w:type="dxa"/>
            <w:noWrap/>
            <w:hideMark/>
          </w:tcPr>
          <w:p w14:paraId="50CAA05E" w14:textId="70AA124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4</w:t>
            </w:r>
          </w:p>
        </w:tc>
      </w:tr>
      <w:tr w:rsidR="00585082" w:rsidRPr="00676816" w14:paraId="7390A09C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BEF2019" w14:textId="60F92A2C" w:rsidR="00585082" w:rsidRPr="00676816" w:rsidRDefault="00C00978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¢/minute)</w:t>
            </w:r>
          </w:p>
        </w:tc>
        <w:tc>
          <w:tcPr>
            <w:tcW w:w="1322" w:type="dxa"/>
            <w:noWrap/>
            <w:hideMark/>
          </w:tcPr>
          <w:p w14:paraId="7FAF374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03 (0.98–7.27)</w:t>
            </w:r>
          </w:p>
        </w:tc>
        <w:tc>
          <w:tcPr>
            <w:tcW w:w="1394" w:type="dxa"/>
            <w:noWrap/>
            <w:hideMark/>
          </w:tcPr>
          <w:p w14:paraId="7FE84A3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.56 (3.03–7.27)</w:t>
            </w:r>
          </w:p>
        </w:tc>
        <w:tc>
          <w:tcPr>
            <w:tcW w:w="1321" w:type="dxa"/>
            <w:noWrap/>
            <w:hideMark/>
          </w:tcPr>
          <w:p w14:paraId="0D75609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79 (1.06–5.29)</w:t>
            </w:r>
          </w:p>
        </w:tc>
        <w:tc>
          <w:tcPr>
            <w:tcW w:w="1235" w:type="dxa"/>
            <w:noWrap/>
            <w:hideMark/>
          </w:tcPr>
          <w:p w14:paraId="6B06D3D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48 (0.91–7.41)</w:t>
            </w:r>
          </w:p>
        </w:tc>
        <w:tc>
          <w:tcPr>
            <w:tcW w:w="1321" w:type="dxa"/>
            <w:noWrap/>
            <w:hideMark/>
          </w:tcPr>
          <w:p w14:paraId="7FF9191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91 (0.91–7.41)</w:t>
            </w:r>
          </w:p>
        </w:tc>
        <w:tc>
          <w:tcPr>
            <w:tcW w:w="1235" w:type="dxa"/>
            <w:noWrap/>
            <w:hideMark/>
          </w:tcPr>
          <w:p w14:paraId="1245A19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98 (0.98–5.38)</w:t>
            </w:r>
          </w:p>
        </w:tc>
        <w:tc>
          <w:tcPr>
            <w:tcW w:w="1321" w:type="dxa"/>
            <w:noWrap/>
            <w:hideMark/>
          </w:tcPr>
          <w:p w14:paraId="1454E3E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03 (1.14–5.56)</w:t>
            </w:r>
          </w:p>
        </w:tc>
        <w:tc>
          <w:tcPr>
            <w:tcW w:w="518" w:type="dxa"/>
            <w:noWrap/>
            <w:hideMark/>
          </w:tcPr>
          <w:p w14:paraId="17B85B7B" w14:textId="478D51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1</w:t>
            </w:r>
          </w:p>
        </w:tc>
        <w:tc>
          <w:tcPr>
            <w:tcW w:w="518" w:type="dxa"/>
            <w:noWrap/>
            <w:hideMark/>
          </w:tcPr>
          <w:p w14:paraId="169A3E80" w14:textId="137B2A4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  <w:tc>
          <w:tcPr>
            <w:tcW w:w="518" w:type="dxa"/>
            <w:noWrap/>
            <w:hideMark/>
          </w:tcPr>
          <w:p w14:paraId="365C6C8C" w14:textId="7712D7A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12BD0B9B" w14:textId="28E7783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5</w:t>
            </w:r>
          </w:p>
        </w:tc>
        <w:tc>
          <w:tcPr>
            <w:tcW w:w="518" w:type="dxa"/>
            <w:noWrap/>
            <w:hideMark/>
          </w:tcPr>
          <w:p w14:paraId="7972FD7D" w14:textId="52FC5E8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6</w:t>
            </w:r>
          </w:p>
        </w:tc>
        <w:tc>
          <w:tcPr>
            <w:tcW w:w="518" w:type="dxa"/>
            <w:noWrap/>
            <w:hideMark/>
          </w:tcPr>
          <w:p w14:paraId="4B73AFDA" w14:textId="36C42F6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518" w:type="dxa"/>
            <w:noWrap/>
            <w:hideMark/>
          </w:tcPr>
          <w:p w14:paraId="302E1962" w14:textId="1F5A3BC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4</w:t>
            </w:r>
          </w:p>
        </w:tc>
      </w:tr>
      <w:tr w:rsidR="00585082" w:rsidRPr="00676816" w14:paraId="34B23642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0E6E82FA" w14:textId="67FAB584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cost (monthly income</w:t>
            </w:r>
            <w:r w:rsidR="006F2897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, ¢/minute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40A35F8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72 (0.32–8.59)</w:t>
            </w:r>
          </w:p>
        </w:tc>
        <w:tc>
          <w:tcPr>
            <w:tcW w:w="1394" w:type="dxa"/>
            <w:noWrap/>
            <w:hideMark/>
          </w:tcPr>
          <w:p w14:paraId="5693918F" w14:textId="58665E5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.58 (0.86–1</w:t>
            </w:r>
            <w:r w:rsidR="002564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7643EF8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3 (0.30–6.01)</w:t>
            </w:r>
          </w:p>
        </w:tc>
        <w:tc>
          <w:tcPr>
            <w:tcW w:w="1235" w:type="dxa"/>
            <w:noWrap/>
            <w:hideMark/>
          </w:tcPr>
          <w:p w14:paraId="2749841C" w14:textId="690C7FA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2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3.35)</w:t>
            </w:r>
          </w:p>
        </w:tc>
        <w:tc>
          <w:tcPr>
            <w:tcW w:w="1321" w:type="dxa"/>
            <w:noWrap/>
            <w:hideMark/>
          </w:tcPr>
          <w:p w14:paraId="4A5DED21" w14:textId="179958B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15 (0.34–10)</w:t>
            </w:r>
          </w:p>
        </w:tc>
        <w:tc>
          <w:tcPr>
            <w:tcW w:w="1235" w:type="dxa"/>
            <w:noWrap/>
            <w:hideMark/>
          </w:tcPr>
          <w:p w14:paraId="105EE55B" w14:textId="2A8AFDA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6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5.15)</w:t>
            </w:r>
          </w:p>
        </w:tc>
        <w:tc>
          <w:tcPr>
            <w:tcW w:w="1321" w:type="dxa"/>
            <w:noWrap/>
            <w:hideMark/>
          </w:tcPr>
          <w:p w14:paraId="239189C9" w14:textId="5D77359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72 (0.60–10)</w:t>
            </w:r>
          </w:p>
        </w:tc>
        <w:tc>
          <w:tcPr>
            <w:tcW w:w="518" w:type="dxa"/>
            <w:noWrap/>
            <w:hideMark/>
          </w:tcPr>
          <w:p w14:paraId="215FA09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C9F852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EC44F5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0C2551C5" w14:textId="63B4538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8</w:t>
            </w:r>
          </w:p>
        </w:tc>
        <w:tc>
          <w:tcPr>
            <w:tcW w:w="518" w:type="dxa"/>
            <w:noWrap/>
            <w:hideMark/>
          </w:tcPr>
          <w:p w14:paraId="0EBEA1C6" w14:textId="17F637A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5</w:t>
            </w:r>
          </w:p>
        </w:tc>
        <w:tc>
          <w:tcPr>
            <w:tcW w:w="518" w:type="dxa"/>
            <w:noWrap/>
            <w:hideMark/>
          </w:tcPr>
          <w:p w14:paraId="4250ED0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35A276B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</w:tr>
      <w:tr w:rsidR="00585082" w:rsidRPr="00676816" w14:paraId="7FD4E02B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33D856A6" w14:textId="0B3B8FBC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time cost</w:t>
            </w:r>
            <w:r w:rsidR="006F2897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(monthly income)</w:t>
            </w:r>
          </w:p>
        </w:tc>
        <w:tc>
          <w:tcPr>
            <w:tcW w:w="1322" w:type="dxa"/>
            <w:noWrap/>
            <w:hideMark/>
          </w:tcPr>
          <w:p w14:paraId="0D80DB86" w14:textId="70B8447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0 (79.2)</w:t>
            </w:r>
          </w:p>
        </w:tc>
        <w:tc>
          <w:tcPr>
            <w:tcW w:w="1394" w:type="dxa"/>
            <w:noWrap/>
            <w:hideMark/>
          </w:tcPr>
          <w:p w14:paraId="23726685" w14:textId="682843D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5 (92.9)</w:t>
            </w:r>
          </w:p>
        </w:tc>
        <w:tc>
          <w:tcPr>
            <w:tcW w:w="1321" w:type="dxa"/>
            <w:noWrap/>
            <w:hideMark/>
          </w:tcPr>
          <w:p w14:paraId="76D3B0B0" w14:textId="6BBFF74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4 (77.1)</w:t>
            </w:r>
          </w:p>
        </w:tc>
        <w:tc>
          <w:tcPr>
            <w:tcW w:w="1235" w:type="dxa"/>
            <w:noWrap/>
            <w:hideMark/>
          </w:tcPr>
          <w:p w14:paraId="322E4EDE" w14:textId="3E7F67D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67.2)</w:t>
            </w:r>
          </w:p>
        </w:tc>
        <w:tc>
          <w:tcPr>
            <w:tcW w:w="1321" w:type="dxa"/>
            <w:noWrap/>
            <w:hideMark/>
          </w:tcPr>
          <w:p w14:paraId="35946919" w14:textId="38C0854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6 (80.9)</w:t>
            </w:r>
          </w:p>
        </w:tc>
        <w:tc>
          <w:tcPr>
            <w:tcW w:w="1235" w:type="dxa"/>
            <w:noWrap/>
            <w:hideMark/>
          </w:tcPr>
          <w:p w14:paraId="1990C4BE" w14:textId="4CC6595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5 (73.5)</w:t>
            </w:r>
          </w:p>
        </w:tc>
        <w:tc>
          <w:tcPr>
            <w:tcW w:w="1321" w:type="dxa"/>
            <w:noWrap/>
            <w:hideMark/>
          </w:tcPr>
          <w:p w14:paraId="61D86CA3" w14:textId="705D9F2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9 (83.2)</w:t>
            </w:r>
          </w:p>
        </w:tc>
        <w:tc>
          <w:tcPr>
            <w:tcW w:w="518" w:type="dxa"/>
            <w:noWrap/>
            <w:hideMark/>
          </w:tcPr>
          <w:p w14:paraId="46CC8B39" w14:textId="5BC16C3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1</w:t>
            </w:r>
          </w:p>
        </w:tc>
        <w:tc>
          <w:tcPr>
            <w:tcW w:w="518" w:type="dxa"/>
            <w:noWrap/>
            <w:hideMark/>
          </w:tcPr>
          <w:p w14:paraId="3005D3AA" w14:textId="26623BF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6</w:t>
            </w:r>
          </w:p>
        </w:tc>
        <w:tc>
          <w:tcPr>
            <w:tcW w:w="518" w:type="dxa"/>
            <w:noWrap/>
            <w:hideMark/>
          </w:tcPr>
          <w:p w14:paraId="6A95DEF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1296E0FA" w14:textId="21A2A05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6</w:t>
            </w:r>
          </w:p>
        </w:tc>
        <w:tc>
          <w:tcPr>
            <w:tcW w:w="518" w:type="dxa"/>
            <w:noWrap/>
            <w:hideMark/>
          </w:tcPr>
          <w:p w14:paraId="4141A259" w14:textId="76ECD80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6</w:t>
            </w:r>
          </w:p>
        </w:tc>
        <w:tc>
          <w:tcPr>
            <w:tcW w:w="518" w:type="dxa"/>
            <w:noWrap/>
            <w:hideMark/>
          </w:tcPr>
          <w:p w14:paraId="0DFE0DC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66630572" w14:textId="772882D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8</w:t>
            </w:r>
          </w:p>
        </w:tc>
      </w:tr>
      <w:tr w:rsidR="00585082" w:rsidRPr="00676816" w14:paraId="3153C3AD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4A8D832" w14:textId="41673A2B" w:rsidR="00585082" w:rsidRPr="00676816" w:rsidRDefault="00C00978" w:rsidP="00C00978">
            <w:pPr>
              <w:tabs>
                <w:tab w:val="right" w:pos="2555"/>
              </w:tabs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¢/minute)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ab/>
            </w:r>
          </w:p>
        </w:tc>
        <w:tc>
          <w:tcPr>
            <w:tcW w:w="1322" w:type="dxa"/>
            <w:noWrap/>
            <w:hideMark/>
          </w:tcPr>
          <w:p w14:paraId="7C7AB254" w14:textId="1C37647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39 (0.86–1</w:t>
            </w:r>
            <w:r w:rsidR="002564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0A183B40" w14:textId="461455D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59 (2.15–1</w:t>
            </w:r>
            <w:r w:rsidR="002564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5EA5CE1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72 (0.86–9.45)</w:t>
            </w:r>
          </w:p>
        </w:tc>
        <w:tc>
          <w:tcPr>
            <w:tcW w:w="1235" w:type="dxa"/>
            <w:noWrap/>
            <w:hideMark/>
          </w:tcPr>
          <w:p w14:paraId="19E0C311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72 (0.52–6.01)</w:t>
            </w:r>
          </w:p>
        </w:tc>
        <w:tc>
          <w:tcPr>
            <w:tcW w:w="1321" w:type="dxa"/>
            <w:noWrap/>
            <w:hideMark/>
          </w:tcPr>
          <w:p w14:paraId="5EA8342C" w14:textId="558BECA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29 (0.86–1</w:t>
            </w:r>
            <w:r w:rsidR="002564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235" w:type="dxa"/>
            <w:noWrap/>
            <w:hideMark/>
          </w:tcPr>
          <w:p w14:paraId="75E6636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72 (0.86–6.87)</w:t>
            </w:r>
          </w:p>
        </w:tc>
        <w:tc>
          <w:tcPr>
            <w:tcW w:w="1321" w:type="dxa"/>
            <w:noWrap/>
            <w:hideMark/>
          </w:tcPr>
          <w:p w14:paraId="227F99EB" w14:textId="6B216C7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29 (0.86–1</w:t>
            </w:r>
            <w:r w:rsidR="002564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518" w:type="dxa"/>
            <w:noWrap/>
            <w:hideMark/>
          </w:tcPr>
          <w:p w14:paraId="144094D4" w14:textId="6831887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  <w:tc>
          <w:tcPr>
            <w:tcW w:w="518" w:type="dxa"/>
            <w:noWrap/>
            <w:hideMark/>
          </w:tcPr>
          <w:p w14:paraId="0C9A554C" w14:textId="4F4C326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9</w:t>
            </w:r>
          </w:p>
        </w:tc>
        <w:tc>
          <w:tcPr>
            <w:tcW w:w="518" w:type="dxa"/>
            <w:noWrap/>
            <w:hideMark/>
          </w:tcPr>
          <w:p w14:paraId="17C6F4A4" w14:textId="3935E9E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1</w:t>
            </w:r>
          </w:p>
        </w:tc>
        <w:tc>
          <w:tcPr>
            <w:tcW w:w="518" w:type="dxa"/>
            <w:noWrap/>
            <w:hideMark/>
          </w:tcPr>
          <w:p w14:paraId="46A3FB9D" w14:textId="645B89B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1</w:t>
            </w:r>
          </w:p>
        </w:tc>
        <w:tc>
          <w:tcPr>
            <w:tcW w:w="518" w:type="dxa"/>
            <w:noWrap/>
            <w:hideMark/>
          </w:tcPr>
          <w:p w14:paraId="1BF88D2E" w14:textId="26BE941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9</w:t>
            </w:r>
          </w:p>
        </w:tc>
        <w:tc>
          <w:tcPr>
            <w:tcW w:w="518" w:type="dxa"/>
            <w:noWrap/>
            <w:hideMark/>
          </w:tcPr>
          <w:p w14:paraId="294CDAB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046EFFB0" w14:textId="7844C83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5</w:t>
            </w:r>
          </w:p>
        </w:tc>
      </w:tr>
      <w:tr w:rsidR="00585082" w:rsidRPr="00676816" w14:paraId="775AEF0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75869B49" w14:textId="6A26B1FB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cost (GDP</w:t>
            </w:r>
            <w:r w:rsidR="007E1D5F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, ¢/minute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48003EB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 (0.04–0.04)</w:t>
            </w:r>
          </w:p>
        </w:tc>
        <w:tc>
          <w:tcPr>
            <w:tcW w:w="1394" w:type="dxa"/>
            <w:noWrap/>
            <w:hideMark/>
          </w:tcPr>
          <w:p w14:paraId="4C740FB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 (0.04–0.04)</w:t>
            </w:r>
          </w:p>
        </w:tc>
        <w:tc>
          <w:tcPr>
            <w:tcW w:w="1321" w:type="dxa"/>
            <w:noWrap/>
            <w:hideMark/>
          </w:tcPr>
          <w:p w14:paraId="1B8B894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 (0.04–0.04)</w:t>
            </w:r>
          </w:p>
        </w:tc>
        <w:tc>
          <w:tcPr>
            <w:tcW w:w="1235" w:type="dxa"/>
            <w:noWrap/>
            <w:hideMark/>
          </w:tcPr>
          <w:p w14:paraId="531EC35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 (0.04–0.04)</w:t>
            </w:r>
          </w:p>
        </w:tc>
        <w:tc>
          <w:tcPr>
            <w:tcW w:w="1321" w:type="dxa"/>
            <w:noWrap/>
            <w:hideMark/>
          </w:tcPr>
          <w:p w14:paraId="5E39745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 (0.04–0.04)</w:t>
            </w:r>
          </w:p>
        </w:tc>
        <w:tc>
          <w:tcPr>
            <w:tcW w:w="1235" w:type="dxa"/>
            <w:noWrap/>
            <w:hideMark/>
          </w:tcPr>
          <w:p w14:paraId="5D31183A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 (0.04–0.04)</w:t>
            </w:r>
          </w:p>
        </w:tc>
        <w:tc>
          <w:tcPr>
            <w:tcW w:w="1321" w:type="dxa"/>
            <w:noWrap/>
            <w:hideMark/>
          </w:tcPr>
          <w:p w14:paraId="3F7B551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 (0.04–0.04)</w:t>
            </w:r>
          </w:p>
        </w:tc>
        <w:tc>
          <w:tcPr>
            <w:tcW w:w="518" w:type="dxa"/>
            <w:noWrap/>
            <w:hideMark/>
          </w:tcPr>
          <w:p w14:paraId="797D36E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53AF9E3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1356B36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002E1C9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040B84F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8F94689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1E13C43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9E11E5" w:rsidRPr="00676816" w14:paraId="5E8FFD46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55E8C9BB" w14:textId="69F82983" w:rsidR="009E11E5" w:rsidRPr="00676816" w:rsidRDefault="009E11E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Opportunity cost of time spent on clinic visit</w:t>
            </w:r>
            <w:r w:rsidR="0092355B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 xml:space="preserve"> (total)</w:t>
            </w:r>
          </w:p>
        </w:tc>
      </w:tr>
      <w:tr w:rsidR="00585082" w:rsidRPr="00676816" w14:paraId="43F48DD1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4F44750" w14:textId="6471CD65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cost (lost income</w:t>
            </w:r>
            <w:r w:rsidR="00023AD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, $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3A609C9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94" w:type="dxa"/>
            <w:noWrap/>
            <w:hideMark/>
          </w:tcPr>
          <w:p w14:paraId="2763D5C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3C0CD802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53C79EB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2C20B21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7D5CED8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71103CD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518" w:type="dxa"/>
            <w:noWrap/>
            <w:hideMark/>
          </w:tcPr>
          <w:p w14:paraId="16FAC8F8" w14:textId="01C1E23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8</w:t>
            </w:r>
          </w:p>
        </w:tc>
        <w:tc>
          <w:tcPr>
            <w:tcW w:w="518" w:type="dxa"/>
            <w:noWrap/>
            <w:hideMark/>
          </w:tcPr>
          <w:p w14:paraId="2DFC82E0" w14:textId="061011C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</w:t>
            </w:r>
          </w:p>
        </w:tc>
        <w:tc>
          <w:tcPr>
            <w:tcW w:w="518" w:type="dxa"/>
            <w:noWrap/>
            <w:hideMark/>
          </w:tcPr>
          <w:p w14:paraId="4B35885E" w14:textId="3185CE5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7</w:t>
            </w:r>
          </w:p>
        </w:tc>
        <w:tc>
          <w:tcPr>
            <w:tcW w:w="518" w:type="dxa"/>
            <w:noWrap/>
            <w:hideMark/>
          </w:tcPr>
          <w:p w14:paraId="5FBD5271" w14:textId="7548C28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  <w:tc>
          <w:tcPr>
            <w:tcW w:w="518" w:type="dxa"/>
            <w:noWrap/>
            <w:hideMark/>
          </w:tcPr>
          <w:p w14:paraId="7D10A026" w14:textId="035C4A3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01DCCF9D" w14:textId="0698F26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0</w:t>
            </w:r>
          </w:p>
        </w:tc>
        <w:tc>
          <w:tcPr>
            <w:tcW w:w="518" w:type="dxa"/>
            <w:noWrap/>
            <w:hideMark/>
          </w:tcPr>
          <w:p w14:paraId="0F156C9D" w14:textId="349951D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3</w:t>
            </w:r>
          </w:p>
        </w:tc>
      </w:tr>
      <w:tr w:rsidR="007343D1" w:rsidRPr="00676816" w14:paraId="615A04F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7F1600C" w14:textId="7379BEA7" w:rsidR="007343D1" w:rsidRPr="00676816" w:rsidRDefault="007343D1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time cost (lost income)</w:t>
            </w:r>
          </w:p>
        </w:tc>
        <w:tc>
          <w:tcPr>
            <w:tcW w:w="1322" w:type="dxa"/>
            <w:noWrap/>
            <w:hideMark/>
          </w:tcPr>
          <w:p w14:paraId="21FE6D06" w14:textId="52AF07B0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3 (9.6)</w:t>
            </w:r>
          </w:p>
        </w:tc>
        <w:tc>
          <w:tcPr>
            <w:tcW w:w="1394" w:type="dxa"/>
            <w:noWrap/>
            <w:hideMark/>
          </w:tcPr>
          <w:p w14:paraId="38A94FA7" w14:textId="1FC6BC16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 (7.1)</w:t>
            </w:r>
          </w:p>
        </w:tc>
        <w:tc>
          <w:tcPr>
            <w:tcW w:w="1321" w:type="dxa"/>
            <w:noWrap/>
            <w:hideMark/>
          </w:tcPr>
          <w:p w14:paraId="526196A7" w14:textId="262A66F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 (11.0)</w:t>
            </w:r>
          </w:p>
        </w:tc>
        <w:tc>
          <w:tcPr>
            <w:tcW w:w="1235" w:type="dxa"/>
            <w:noWrap/>
            <w:hideMark/>
          </w:tcPr>
          <w:p w14:paraId="04DD6E78" w14:textId="43BCFCC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 (9.8)</w:t>
            </w:r>
          </w:p>
        </w:tc>
        <w:tc>
          <w:tcPr>
            <w:tcW w:w="1321" w:type="dxa"/>
            <w:noWrap/>
            <w:hideMark/>
          </w:tcPr>
          <w:p w14:paraId="3DE3B75A" w14:textId="443B33F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1 (8.4)</w:t>
            </w:r>
          </w:p>
        </w:tc>
        <w:tc>
          <w:tcPr>
            <w:tcW w:w="1235" w:type="dxa"/>
            <w:noWrap/>
            <w:hideMark/>
          </w:tcPr>
          <w:p w14:paraId="63FDD5A7" w14:textId="2E456F5C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8 (10.6)</w:t>
            </w:r>
          </w:p>
        </w:tc>
        <w:tc>
          <w:tcPr>
            <w:tcW w:w="1321" w:type="dxa"/>
            <w:noWrap/>
            <w:hideMark/>
          </w:tcPr>
          <w:p w14:paraId="1BFA5F55" w14:textId="38CDF41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 (9.5)</w:t>
            </w:r>
          </w:p>
        </w:tc>
        <w:tc>
          <w:tcPr>
            <w:tcW w:w="518" w:type="dxa"/>
            <w:noWrap/>
            <w:hideMark/>
          </w:tcPr>
          <w:p w14:paraId="6F27F66D" w14:textId="78E62DF9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6B25966D" w14:textId="317EAD7B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9</w:t>
            </w:r>
          </w:p>
        </w:tc>
        <w:tc>
          <w:tcPr>
            <w:tcW w:w="518" w:type="dxa"/>
            <w:noWrap/>
            <w:hideMark/>
          </w:tcPr>
          <w:p w14:paraId="1C08C3EB" w14:textId="63D2239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1750CCA4" w14:textId="0FAD5FBC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  <w:tc>
          <w:tcPr>
            <w:tcW w:w="518" w:type="dxa"/>
            <w:noWrap/>
            <w:hideMark/>
          </w:tcPr>
          <w:p w14:paraId="11C760E2" w14:textId="093E620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28DC8583" w14:textId="394358E5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1</w:t>
            </w:r>
          </w:p>
        </w:tc>
        <w:tc>
          <w:tcPr>
            <w:tcW w:w="518" w:type="dxa"/>
            <w:noWrap/>
            <w:hideMark/>
          </w:tcPr>
          <w:p w14:paraId="2EFAAA0A" w14:textId="67B6256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4</w:t>
            </w:r>
          </w:p>
        </w:tc>
      </w:tr>
      <w:tr w:rsidR="007343D1" w:rsidRPr="00676816" w14:paraId="6B7FBFE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57E696D" w14:textId="302F6AF3" w:rsidR="007343D1" w:rsidRPr="00676816" w:rsidRDefault="00C00978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7343D1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$)</w:t>
            </w:r>
          </w:p>
        </w:tc>
        <w:tc>
          <w:tcPr>
            <w:tcW w:w="1322" w:type="dxa"/>
            <w:noWrap/>
            <w:hideMark/>
          </w:tcPr>
          <w:p w14:paraId="6D9F5CAD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00 (3.15–9.58)</w:t>
            </w:r>
          </w:p>
        </w:tc>
        <w:tc>
          <w:tcPr>
            <w:tcW w:w="1394" w:type="dxa"/>
            <w:noWrap/>
            <w:hideMark/>
          </w:tcPr>
          <w:p w14:paraId="15B35023" w14:textId="4E6EB946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15 (3.00–11)</w:t>
            </w:r>
          </w:p>
        </w:tc>
        <w:tc>
          <w:tcPr>
            <w:tcW w:w="1321" w:type="dxa"/>
            <w:noWrap/>
            <w:hideMark/>
          </w:tcPr>
          <w:p w14:paraId="1B1608C9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30 (4.18–8.41)</w:t>
            </w:r>
          </w:p>
        </w:tc>
        <w:tc>
          <w:tcPr>
            <w:tcW w:w="1235" w:type="dxa"/>
            <w:noWrap/>
            <w:hideMark/>
          </w:tcPr>
          <w:p w14:paraId="375BD818" w14:textId="7D1597E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.61 (4.33–11)</w:t>
            </w:r>
          </w:p>
        </w:tc>
        <w:tc>
          <w:tcPr>
            <w:tcW w:w="1321" w:type="dxa"/>
            <w:noWrap/>
            <w:hideMark/>
          </w:tcPr>
          <w:p w14:paraId="597DD8B9" w14:textId="594CEB5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.64 (3.00–11)</w:t>
            </w:r>
          </w:p>
        </w:tc>
        <w:tc>
          <w:tcPr>
            <w:tcW w:w="1235" w:type="dxa"/>
            <w:noWrap/>
            <w:hideMark/>
          </w:tcPr>
          <w:p w14:paraId="4BF02066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29 (4.33–8.52)</w:t>
            </w:r>
          </w:p>
        </w:tc>
        <w:tc>
          <w:tcPr>
            <w:tcW w:w="1321" w:type="dxa"/>
            <w:noWrap/>
            <w:hideMark/>
          </w:tcPr>
          <w:p w14:paraId="5617D82C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00 (3.15–8.52)</w:t>
            </w:r>
          </w:p>
        </w:tc>
        <w:tc>
          <w:tcPr>
            <w:tcW w:w="518" w:type="dxa"/>
            <w:noWrap/>
            <w:hideMark/>
          </w:tcPr>
          <w:p w14:paraId="6BCCF822" w14:textId="51C6B770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2</w:t>
            </w:r>
          </w:p>
        </w:tc>
        <w:tc>
          <w:tcPr>
            <w:tcW w:w="518" w:type="dxa"/>
            <w:noWrap/>
            <w:hideMark/>
          </w:tcPr>
          <w:p w14:paraId="31581CA0" w14:textId="4F7832A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1</w:t>
            </w:r>
          </w:p>
        </w:tc>
        <w:tc>
          <w:tcPr>
            <w:tcW w:w="518" w:type="dxa"/>
            <w:noWrap/>
            <w:hideMark/>
          </w:tcPr>
          <w:p w14:paraId="1C4EEBBC" w14:textId="513C313F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2</w:t>
            </w:r>
          </w:p>
        </w:tc>
        <w:tc>
          <w:tcPr>
            <w:tcW w:w="518" w:type="dxa"/>
            <w:noWrap/>
            <w:hideMark/>
          </w:tcPr>
          <w:p w14:paraId="1AB65B53" w14:textId="0D3A0C0A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0</w:t>
            </w:r>
          </w:p>
        </w:tc>
        <w:tc>
          <w:tcPr>
            <w:tcW w:w="518" w:type="dxa"/>
            <w:noWrap/>
            <w:hideMark/>
          </w:tcPr>
          <w:p w14:paraId="60DA3254" w14:textId="06ECA06C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3</w:t>
            </w:r>
          </w:p>
        </w:tc>
        <w:tc>
          <w:tcPr>
            <w:tcW w:w="518" w:type="dxa"/>
            <w:noWrap/>
            <w:hideMark/>
          </w:tcPr>
          <w:p w14:paraId="2DC99CAE" w14:textId="3ED2F8F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8</w:t>
            </w:r>
          </w:p>
        </w:tc>
        <w:tc>
          <w:tcPr>
            <w:tcW w:w="518" w:type="dxa"/>
            <w:noWrap/>
            <w:hideMark/>
          </w:tcPr>
          <w:p w14:paraId="2A8C82B9" w14:textId="3EA6229A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9</w:t>
            </w:r>
          </w:p>
        </w:tc>
      </w:tr>
      <w:tr w:rsidR="007343D1" w:rsidRPr="00676816" w14:paraId="35B9FBFA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EF30DAA" w14:textId="5F9ECA12" w:rsidR="007343D1" w:rsidRPr="00676816" w:rsidRDefault="007343D1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Time cost (monthly income, $)</w:t>
            </w:r>
          </w:p>
        </w:tc>
        <w:tc>
          <w:tcPr>
            <w:tcW w:w="1322" w:type="dxa"/>
            <w:noWrap/>
            <w:hideMark/>
          </w:tcPr>
          <w:p w14:paraId="6D600481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94" w:type="dxa"/>
            <w:noWrap/>
            <w:hideMark/>
          </w:tcPr>
          <w:p w14:paraId="1799A939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7CFDB9F5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2CD3EC6F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59221EB0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235" w:type="dxa"/>
            <w:noWrap/>
            <w:hideMark/>
          </w:tcPr>
          <w:p w14:paraId="0D0020E7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1321" w:type="dxa"/>
            <w:noWrap/>
            <w:hideMark/>
          </w:tcPr>
          <w:p w14:paraId="58FB0506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 (0–0)</w:t>
            </w:r>
          </w:p>
        </w:tc>
        <w:tc>
          <w:tcPr>
            <w:tcW w:w="518" w:type="dxa"/>
            <w:noWrap/>
            <w:hideMark/>
          </w:tcPr>
          <w:p w14:paraId="30FC9F7B" w14:textId="068A45F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3</w:t>
            </w:r>
          </w:p>
        </w:tc>
        <w:tc>
          <w:tcPr>
            <w:tcW w:w="518" w:type="dxa"/>
            <w:noWrap/>
            <w:hideMark/>
          </w:tcPr>
          <w:p w14:paraId="667F0587" w14:textId="01ABBEC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3</w:t>
            </w:r>
          </w:p>
        </w:tc>
        <w:tc>
          <w:tcPr>
            <w:tcW w:w="518" w:type="dxa"/>
            <w:noWrap/>
            <w:hideMark/>
          </w:tcPr>
          <w:p w14:paraId="3203EFB3" w14:textId="34C36151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7</w:t>
            </w:r>
          </w:p>
        </w:tc>
        <w:tc>
          <w:tcPr>
            <w:tcW w:w="518" w:type="dxa"/>
            <w:noWrap/>
            <w:hideMark/>
          </w:tcPr>
          <w:p w14:paraId="5C0F6FD5" w14:textId="467925A9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0</w:t>
            </w:r>
          </w:p>
        </w:tc>
        <w:tc>
          <w:tcPr>
            <w:tcW w:w="518" w:type="dxa"/>
            <w:noWrap/>
            <w:hideMark/>
          </w:tcPr>
          <w:p w14:paraId="574214FF" w14:textId="30A6AEF2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  <w:tc>
          <w:tcPr>
            <w:tcW w:w="518" w:type="dxa"/>
            <w:noWrap/>
            <w:hideMark/>
          </w:tcPr>
          <w:p w14:paraId="1D2C5394" w14:textId="059238A2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5</w:t>
            </w:r>
          </w:p>
        </w:tc>
        <w:tc>
          <w:tcPr>
            <w:tcW w:w="518" w:type="dxa"/>
            <w:noWrap/>
            <w:hideMark/>
          </w:tcPr>
          <w:p w14:paraId="488F1F8B" w14:textId="5593539A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4</w:t>
            </w:r>
          </w:p>
        </w:tc>
      </w:tr>
      <w:tr w:rsidR="007343D1" w:rsidRPr="00676816" w14:paraId="0DC73C91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3B046F8D" w14:textId="58632CA8" w:rsidR="007343D1" w:rsidRPr="00676816" w:rsidRDefault="007343D1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time cost (monthly income)</w:t>
            </w:r>
          </w:p>
        </w:tc>
        <w:tc>
          <w:tcPr>
            <w:tcW w:w="1322" w:type="dxa"/>
            <w:noWrap/>
            <w:hideMark/>
          </w:tcPr>
          <w:p w14:paraId="343843DF" w14:textId="5019DDC3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1 (17.1)</w:t>
            </w:r>
          </w:p>
        </w:tc>
        <w:tc>
          <w:tcPr>
            <w:tcW w:w="1394" w:type="dxa"/>
            <w:noWrap/>
            <w:hideMark/>
          </w:tcPr>
          <w:p w14:paraId="6D909F12" w14:textId="0B5D5FA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 (18.6)</w:t>
            </w:r>
          </w:p>
        </w:tc>
        <w:tc>
          <w:tcPr>
            <w:tcW w:w="1321" w:type="dxa"/>
            <w:noWrap/>
            <w:hideMark/>
          </w:tcPr>
          <w:p w14:paraId="6033664E" w14:textId="182B4D0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 (17.4)</w:t>
            </w:r>
          </w:p>
        </w:tc>
        <w:tc>
          <w:tcPr>
            <w:tcW w:w="1235" w:type="dxa"/>
            <w:noWrap/>
            <w:hideMark/>
          </w:tcPr>
          <w:p w14:paraId="2EE8A66A" w14:textId="5036EAB2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 (14.8)</w:t>
            </w:r>
          </w:p>
        </w:tc>
        <w:tc>
          <w:tcPr>
            <w:tcW w:w="1321" w:type="dxa"/>
            <w:noWrap/>
            <w:hideMark/>
          </w:tcPr>
          <w:p w14:paraId="2E44EF73" w14:textId="65D690B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2 (16.8)</w:t>
            </w:r>
          </w:p>
        </w:tc>
        <w:tc>
          <w:tcPr>
            <w:tcW w:w="1235" w:type="dxa"/>
            <w:noWrap/>
            <w:hideMark/>
          </w:tcPr>
          <w:p w14:paraId="25A2D86F" w14:textId="737BC04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8 (16.5)</w:t>
            </w:r>
          </w:p>
        </w:tc>
        <w:tc>
          <w:tcPr>
            <w:tcW w:w="1321" w:type="dxa"/>
            <w:noWrap/>
            <w:hideMark/>
          </w:tcPr>
          <w:p w14:paraId="7355E300" w14:textId="6D8D7721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2 (17.9)</w:t>
            </w:r>
          </w:p>
        </w:tc>
        <w:tc>
          <w:tcPr>
            <w:tcW w:w="518" w:type="dxa"/>
            <w:noWrap/>
            <w:hideMark/>
          </w:tcPr>
          <w:p w14:paraId="40F27E8C" w14:textId="0FFB0FF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4</w:t>
            </w:r>
          </w:p>
        </w:tc>
        <w:tc>
          <w:tcPr>
            <w:tcW w:w="518" w:type="dxa"/>
            <w:noWrap/>
            <w:hideMark/>
          </w:tcPr>
          <w:p w14:paraId="31ED8AF7" w14:textId="2DA13CF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5</w:t>
            </w:r>
          </w:p>
        </w:tc>
        <w:tc>
          <w:tcPr>
            <w:tcW w:w="518" w:type="dxa"/>
            <w:noWrap/>
            <w:hideMark/>
          </w:tcPr>
          <w:p w14:paraId="00F8F1DD" w14:textId="1DACCAB1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6</w:t>
            </w:r>
          </w:p>
        </w:tc>
        <w:tc>
          <w:tcPr>
            <w:tcW w:w="518" w:type="dxa"/>
            <w:noWrap/>
            <w:hideMark/>
          </w:tcPr>
          <w:p w14:paraId="69634D60" w14:textId="08E89E8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5</w:t>
            </w:r>
          </w:p>
        </w:tc>
        <w:tc>
          <w:tcPr>
            <w:tcW w:w="518" w:type="dxa"/>
            <w:noWrap/>
            <w:hideMark/>
          </w:tcPr>
          <w:p w14:paraId="219C4E85" w14:textId="5F174E2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0</w:t>
            </w:r>
          </w:p>
        </w:tc>
        <w:tc>
          <w:tcPr>
            <w:tcW w:w="518" w:type="dxa"/>
            <w:noWrap/>
            <w:hideMark/>
          </w:tcPr>
          <w:p w14:paraId="047CFFD0" w14:textId="1C1F1514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4A6E8A94" w14:textId="6F7855F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</w:tr>
      <w:tr w:rsidR="007343D1" w:rsidRPr="00676816" w14:paraId="757C4C80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F6B3043" w14:textId="2626B243" w:rsidR="007343D1" w:rsidRPr="00676816" w:rsidRDefault="00C00978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7343D1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 (</w:t>
            </w:r>
            <w:r w:rsidR="00727191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$</w:t>
            </w:r>
            <w:r w:rsidR="007343D1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3E274CE9" w14:textId="69DC2930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36 (4.71–1</w:t>
            </w:r>
            <w:r w:rsidR="00D4476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04BE66EE" w14:textId="278B5E1C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14 (4.07–10)</w:t>
            </w:r>
          </w:p>
        </w:tc>
        <w:tc>
          <w:tcPr>
            <w:tcW w:w="1321" w:type="dxa"/>
            <w:noWrap/>
            <w:hideMark/>
          </w:tcPr>
          <w:p w14:paraId="177F7B99" w14:textId="19641D74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67 (6.27–1</w:t>
            </w:r>
            <w:r w:rsidR="00D4476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235" w:type="dxa"/>
            <w:noWrap/>
            <w:hideMark/>
          </w:tcPr>
          <w:p w14:paraId="10B56CD5" w14:textId="69B7810A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.94 (4.85–11)</w:t>
            </w:r>
          </w:p>
        </w:tc>
        <w:tc>
          <w:tcPr>
            <w:tcW w:w="1321" w:type="dxa"/>
            <w:noWrap/>
            <w:hideMark/>
          </w:tcPr>
          <w:p w14:paraId="1B1CEF76" w14:textId="355DEEE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04 (4.07–11)</w:t>
            </w:r>
          </w:p>
        </w:tc>
        <w:tc>
          <w:tcPr>
            <w:tcW w:w="1235" w:type="dxa"/>
            <w:noWrap/>
            <w:hideMark/>
          </w:tcPr>
          <w:p w14:paraId="401B51AB" w14:textId="30FD5C36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50 (5.16–1</w:t>
            </w:r>
            <w:r w:rsidR="00D4476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7318D1C1" w14:textId="6A83ED96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50 (4.71–10)</w:t>
            </w:r>
          </w:p>
        </w:tc>
        <w:tc>
          <w:tcPr>
            <w:tcW w:w="518" w:type="dxa"/>
            <w:noWrap/>
            <w:hideMark/>
          </w:tcPr>
          <w:p w14:paraId="1A33C1A4" w14:textId="7687ADD0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9</w:t>
            </w:r>
          </w:p>
        </w:tc>
        <w:tc>
          <w:tcPr>
            <w:tcW w:w="518" w:type="dxa"/>
            <w:noWrap/>
            <w:hideMark/>
          </w:tcPr>
          <w:p w14:paraId="4E98730A" w14:textId="4E23FBC6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</w:t>
            </w:r>
          </w:p>
        </w:tc>
        <w:tc>
          <w:tcPr>
            <w:tcW w:w="518" w:type="dxa"/>
            <w:noWrap/>
            <w:hideMark/>
          </w:tcPr>
          <w:p w14:paraId="498224E4" w14:textId="557EB47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5</w:t>
            </w:r>
          </w:p>
        </w:tc>
        <w:tc>
          <w:tcPr>
            <w:tcW w:w="518" w:type="dxa"/>
            <w:noWrap/>
            <w:hideMark/>
          </w:tcPr>
          <w:p w14:paraId="20CE2C00" w14:textId="78DE3BC1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2</w:t>
            </w:r>
          </w:p>
        </w:tc>
        <w:tc>
          <w:tcPr>
            <w:tcW w:w="518" w:type="dxa"/>
            <w:noWrap/>
            <w:hideMark/>
          </w:tcPr>
          <w:p w14:paraId="207AC86E" w14:textId="00A744F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0</w:t>
            </w:r>
          </w:p>
        </w:tc>
        <w:tc>
          <w:tcPr>
            <w:tcW w:w="518" w:type="dxa"/>
            <w:noWrap/>
            <w:hideMark/>
          </w:tcPr>
          <w:p w14:paraId="2167E1EE" w14:textId="2C0E6AB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0</w:t>
            </w:r>
          </w:p>
        </w:tc>
        <w:tc>
          <w:tcPr>
            <w:tcW w:w="518" w:type="dxa"/>
            <w:noWrap/>
            <w:hideMark/>
          </w:tcPr>
          <w:p w14:paraId="29532341" w14:textId="4020A8E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3</w:t>
            </w:r>
          </w:p>
        </w:tc>
      </w:tr>
      <w:tr w:rsidR="007343D1" w:rsidRPr="00676816" w14:paraId="4B1F6F6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3C8FCD2D" w14:textId="78DC7BF4" w:rsidR="007343D1" w:rsidRPr="00676816" w:rsidRDefault="007343D1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Time cost (GDP, </w:t>
            </w:r>
            <w:r w:rsidR="00727191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$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73BF08CB" w14:textId="05B9C51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54 (5.42–1</w:t>
            </w:r>
            <w:r w:rsidR="00D4476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02C13E99" w14:textId="4EFF5A69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98 (5.00–1</w:t>
            </w:r>
            <w:r w:rsidR="00D4476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4A8B27F5" w14:textId="7BF9338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50 (6.17–11)</w:t>
            </w:r>
          </w:p>
        </w:tc>
        <w:tc>
          <w:tcPr>
            <w:tcW w:w="1235" w:type="dxa"/>
            <w:noWrap/>
            <w:hideMark/>
          </w:tcPr>
          <w:p w14:paraId="5788BA92" w14:textId="77777777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58 (5.12–8.65)</w:t>
            </w:r>
          </w:p>
        </w:tc>
        <w:tc>
          <w:tcPr>
            <w:tcW w:w="1321" w:type="dxa"/>
            <w:noWrap/>
            <w:hideMark/>
          </w:tcPr>
          <w:p w14:paraId="336A5858" w14:textId="1DE84F7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.77 (5.08–10)</w:t>
            </w:r>
          </w:p>
        </w:tc>
        <w:tc>
          <w:tcPr>
            <w:tcW w:w="1235" w:type="dxa"/>
            <w:noWrap/>
            <w:hideMark/>
          </w:tcPr>
          <w:p w14:paraId="11CBF1A0" w14:textId="31E87B46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73 (5.75–1</w:t>
            </w:r>
            <w:r w:rsidR="00D44764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58014FCE" w14:textId="5FE6F250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.97 (5.57–11)</w:t>
            </w:r>
          </w:p>
        </w:tc>
        <w:tc>
          <w:tcPr>
            <w:tcW w:w="518" w:type="dxa"/>
            <w:noWrap/>
            <w:hideMark/>
          </w:tcPr>
          <w:p w14:paraId="455F7305" w14:textId="3FFD6526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4</w:t>
            </w:r>
          </w:p>
        </w:tc>
        <w:tc>
          <w:tcPr>
            <w:tcW w:w="518" w:type="dxa"/>
            <w:noWrap/>
            <w:hideMark/>
          </w:tcPr>
          <w:p w14:paraId="79CC50D8" w14:textId="771E4B40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8</w:t>
            </w:r>
          </w:p>
        </w:tc>
        <w:tc>
          <w:tcPr>
            <w:tcW w:w="518" w:type="dxa"/>
            <w:noWrap/>
            <w:hideMark/>
          </w:tcPr>
          <w:p w14:paraId="2E4659FE" w14:textId="6039DE65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9</w:t>
            </w:r>
          </w:p>
        </w:tc>
        <w:tc>
          <w:tcPr>
            <w:tcW w:w="518" w:type="dxa"/>
            <w:noWrap/>
            <w:hideMark/>
          </w:tcPr>
          <w:p w14:paraId="5BF731EC" w14:textId="2715A42E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4</w:t>
            </w:r>
          </w:p>
        </w:tc>
        <w:tc>
          <w:tcPr>
            <w:tcW w:w="518" w:type="dxa"/>
            <w:noWrap/>
            <w:hideMark/>
          </w:tcPr>
          <w:p w14:paraId="354323F8" w14:textId="04484A3D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5</w:t>
            </w:r>
          </w:p>
        </w:tc>
        <w:tc>
          <w:tcPr>
            <w:tcW w:w="518" w:type="dxa"/>
            <w:noWrap/>
            <w:hideMark/>
          </w:tcPr>
          <w:p w14:paraId="6BC7B6E2" w14:textId="6454AB3F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6</w:t>
            </w:r>
          </w:p>
        </w:tc>
        <w:tc>
          <w:tcPr>
            <w:tcW w:w="518" w:type="dxa"/>
            <w:noWrap/>
            <w:hideMark/>
          </w:tcPr>
          <w:p w14:paraId="67BFFB7A" w14:textId="1F3A8CB8" w:rsidR="007343D1" w:rsidRPr="00676816" w:rsidRDefault="007343D1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6</w:t>
            </w:r>
          </w:p>
        </w:tc>
      </w:tr>
      <w:tr w:rsidR="009E11E5" w:rsidRPr="00676816" w14:paraId="42BC2489" w14:textId="77777777" w:rsidTr="009E11E5">
        <w:trPr>
          <w:trHeight w:val="20"/>
        </w:trPr>
        <w:tc>
          <w:tcPr>
            <w:tcW w:w="15388" w:type="dxa"/>
            <w:gridSpan w:val="15"/>
            <w:noWrap/>
            <w:hideMark/>
          </w:tcPr>
          <w:p w14:paraId="01D425D6" w14:textId="11A7155B" w:rsidR="009E11E5" w:rsidRPr="00676816" w:rsidRDefault="009E11E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Total cost of clinic attendance</w:t>
            </w:r>
          </w:p>
        </w:tc>
      </w:tr>
      <w:tr w:rsidR="00585082" w:rsidRPr="00676816" w14:paraId="08349A42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46D2728A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st of clinic visit (lost income)</w:t>
            </w:r>
          </w:p>
        </w:tc>
        <w:tc>
          <w:tcPr>
            <w:tcW w:w="1322" w:type="dxa"/>
            <w:noWrap/>
            <w:hideMark/>
          </w:tcPr>
          <w:p w14:paraId="1280EFA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1 (0.38–2.27)</w:t>
            </w:r>
          </w:p>
        </w:tc>
        <w:tc>
          <w:tcPr>
            <w:tcW w:w="1394" w:type="dxa"/>
            <w:noWrap/>
            <w:hideMark/>
          </w:tcPr>
          <w:p w14:paraId="77769323" w14:textId="07E9326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1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2.27)</w:t>
            </w:r>
          </w:p>
        </w:tc>
        <w:tc>
          <w:tcPr>
            <w:tcW w:w="1321" w:type="dxa"/>
            <w:noWrap/>
            <w:hideMark/>
          </w:tcPr>
          <w:p w14:paraId="1AF78BC5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76–2.27)</w:t>
            </w:r>
          </w:p>
        </w:tc>
        <w:tc>
          <w:tcPr>
            <w:tcW w:w="1235" w:type="dxa"/>
            <w:noWrap/>
            <w:hideMark/>
          </w:tcPr>
          <w:p w14:paraId="25B9C75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36 (0.91–1.96)</w:t>
            </w:r>
          </w:p>
        </w:tc>
        <w:tc>
          <w:tcPr>
            <w:tcW w:w="1321" w:type="dxa"/>
            <w:noWrap/>
            <w:hideMark/>
          </w:tcPr>
          <w:p w14:paraId="6320B549" w14:textId="25D70E3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3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2.12)</w:t>
            </w:r>
          </w:p>
        </w:tc>
        <w:tc>
          <w:tcPr>
            <w:tcW w:w="1235" w:type="dxa"/>
            <w:noWrap/>
            <w:hideMark/>
          </w:tcPr>
          <w:p w14:paraId="78D78E3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76–2.27)</w:t>
            </w:r>
          </w:p>
        </w:tc>
        <w:tc>
          <w:tcPr>
            <w:tcW w:w="1321" w:type="dxa"/>
            <w:noWrap/>
            <w:hideMark/>
          </w:tcPr>
          <w:p w14:paraId="0077552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13 (0.38–2.27)</w:t>
            </w:r>
          </w:p>
        </w:tc>
        <w:tc>
          <w:tcPr>
            <w:tcW w:w="518" w:type="dxa"/>
            <w:noWrap/>
            <w:hideMark/>
          </w:tcPr>
          <w:p w14:paraId="7D0B9BF3" w14:textId="243539D9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00</w:t>
            </w:r>
          </w:p>
        </w:tc>
        <w:tc>
          <w:tcPr>
            <w:tcW w:w="518" w:type="dxa"/>
            <w:noWrap/>
            <w:hideMark/>
          </w:tcPr>
          <w:p w14:paraId="416ABC1B" w14:textId="28F90CD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7</w:t>
            </w:r>
          </w:p>
        </w:tc>
        <w:tc>
          <w:tcPr>
            <w:tcW w:w="518" w:type="dxa"/>
            <w:noWrap/>
            <w:hideMark/>
          </w:tcPr>
          <w:p w14:paraId="36BF1C5E" w14:textId="756EEAE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5</w:t>
            </w:r>
          </w:p>
        </w:tc>
        <w:tc>
          <w:tcPr>
            <w:tcW w:w="518" w:type="dxa"/>
            <w:noWrap/>
            <w:hideMark/>
          </w:tcPr>
          <w:p w14:paraId="5CB023B4" w14:textId="3B3756D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5</w:t>
            </w:r>
          </w:p>
        </w:tc>
        <w:tc>
          <w:tcPr>
            <w:tcW w:w="518" w:type="dxa"/>
            <w:noWrap/>
            <w:hideMark/>
          </w:tcPr>
          <w:p w14:paraId="6C569D42" w14:textId="550C7BA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1</w:t>
            </w:r>
          </w:p>
        </w:tc>
        <w:tc>
          <w:tcPr>
            <w:tcW w:w="518" w:type="dxa"/>
            <w:noWrap/>
            <w:hideMark/>
          </w:tcPr>
          <w:p w14:paraId="51DBEA42" w14:textId="5AF0C34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33</w:t>
            </w:r>
          </w:p>
        </w:tc>
        <w:tc>
          <w:tcPr>
            <w:tcW w:w="518" w:type="dxa"/>
            <w:noWrap/>
            <w:hideMark/>
          </w:tcPr>
          <w:p w14:paraId="7CB6B46C" w14:textId="6180868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</w:tr>
      <w:tr w:rsidR="00585082" w:rsidRPr="00676816" w14:paraId="349EF68E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650E95BD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cost</w:t>
            </w:r>
          </w:p>
        </w:tc>
        <w:tc>
          <w:tcPr>
            <w:tcW w:w="1322" w:type="dxa"/>
            <w:noWrap/>
            <w:hideMark/>
          </w:tcPr>
          <w:p w14:paraId="7B93639A" w14:textId="6720247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1 (79.6)</w:t>
            </w:r>
          </w:p>
        </w:tc>
        <w:tc>
          <w:tcPr>
            <w:tcW w:w="1394" w:type="dxa"/>
            <w:noWrap/>
            <w:hideMark/>
          </w:tcPr>
          <w:p w14:paraId="6060F305" w14:textId="5725118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6 (65.7)</w:t>
            </w:r>
          </w:p>
        </w:tc>
        <w:tc>
          <w:tcPr>
            <w:tcW w:w="1321" w:type="dxa"/>
            <w:noWrap/>
            <w:hideMark/>
          </w:tcPr>
          <w:p w14:paraId="0257EC33" w14:textId="441F19E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3 (85.3)</w:t>
            </w:r>
          </w:p>
        </w:tc>
        <w:tc>
          <w:tcPr>
            <w:tcW w:w="1235" w:type="dxa"/>
            <w:noWrap/>
            <w:hideMark/>
          </w:tcPr>
          <w:p w14:paraId="020D0ACA" w14:textId="783177E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2 (85.2)</w:t>
            </w:r>
          </w:p>
        </w:tc>
        <w:tc>
          <w:tcPr>
            <w:tcW w:w="1321" w:type="dxa"/>
            <w:noWrap/>
            <w:hideMark/>
          </w:tcPr>
          <w:p w14:paraId="4963ABF2" w14:textId="1CD2A41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8 (74.8)</w:t>
            </w:r>
          </w:p>
        </w:tc>
        <w:tc>
          <w:tcPr>
            <w:tcW w:w="1235" w:type="dxa"/>
            <w:noWrap/>
            <w:hideMark/>
          </w:tcPr>
          <w:p w14:paraId="0FC8351C" w14:textId="57EE4D9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5 (85.3)</w:t>
            </w:r>
          </w:p>
        </w:tc>
        <w:tc>
          <w:tcPr>
            <w:tcW w:w="1321" w:type="dxa"/>
            <w:noWrap/>
            <w:hideMark/>
          </w:tcPr>
          <w:p w14:paraId="0EAA28F9" w14:textId="6C23730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9 (77.7)</w:t>
            </w:r>
          </w:p>
        </w:tc>
        <w:tc>
          <w:tcPr>
            <w:tcW w:w="518" w:type="dxa"/>
            <w:noWrap/>
            <w:hideMark/>
          </w:tcPr>
          <w:p w14:paraId="30F29BF8" w14:textId="1AB6066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3</w:t>
            </w:r>
          </w:p>
        </w:tc>
        <w:tc>
          <w:tcPr>
            <w:tcW w:w="518" w:type="dxa"/>
            <w:noWrap/>
            <w:hideMark/>
          </w:tcPr>
          <w:p w14:paraId="665645D1" w14:textId="5420154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  <w:tc>
          <w:tcPr>
            <w:tcW w:w="518" w:type="dxa"/>
            <w:noWrap/>
            <w:hideMark/>
          </w:tcPr>
          <w:p w14:paraId="16C16322" w14:textId="6DDC19C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0</w:t>
            </w:r>
          </w:p>
        </w:tc>
        <w:tc>
          <w:tcPr>
            <w:tcW w:w="518" w:type="dxa"/>
            <w:noWrap/>
            <w:hideMark/>
          </w:tcPr>
          <w:p w14:paraId="1404BAAA" w14:textId="2FD6E0B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9</w:t>
            </w:r>
          </w:p>
        </w:tc>
        <w:tc>
          <w:tcPr>
            <w:tcW w:w="518" w:type="dxa"/>
            <w:noWrap/>
            <w:hideMark/>
          </w:tcPr>
          <w:p w14:paraId="1479BEC9" w14:textId="617756B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44</w:t>
            </w:r>
          </w:p>
        </w:tc>
        <w:tc>
          <w:tcPr>
            <w:tcW w:w="518" w:type="dxa"/>
            <w:noWrap/>
            <w:hideMark/>
          </w:tcPr>
          <w:p w14:paraId="1D98F33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0FB883A4" w14:textId="3A47B2C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0</w:t>
            </w:r>
          </w:p>
        </w:tc>
      </w:tr>
      <w:tr w:rsidR="00585082" w:rsidRPr="00676816" w14:paraId="738DC738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51658678" w14:textId="359180D8" w:rsidR="00585082" w:rsidRPr="00676816" w:rsidRDefault="00C00978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</w:t>
            </w:r>
          </w:p>
        </w:tc>
        <w:tc>
          <w:tcPr>
            <w:tcW w:w="1322" w:type="dxa"/>
            <w:noWrap/>
            <w:hideMark/>
          </w:tcPr>
          <w:p w14:paraId="3EE47E1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1 (0.91–2.64)</w:t>
            </w:r>
          </w:p>
        </w:tc>
        <w:tc>
          <w:tcPr>
            <w:tcW w:w="1394" w:type="dxa"/>
            <w:noWrap/>
            <w:hideMark/>
          </w:tcPr>
          <w:p w14:paraId="5EC6F42D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1 (0.91–2.89)</w:t>
            </w:r>
          </w:p>
        </w:tc>
        <w:tc>
          <w:tcPr>
            <w:tcW w:w="1321" w:type="dxa"/>
            <w:noWrap/>
            <w:hideMark/>
          </w:tcPr>
          <w:p w14:paraId="119253C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44 (0.91–2.64)</w:t>
            </w:r>
          </w:p>
        </w:tc>
        <w:tc>
          <w:tcPr>
            <w:tcW w:w="1235" w:type="dxa"/>
            <w:noWrap/>
            <w:hideMark/>
          </w:tcPr>
          <w:p w14:paraId="35A5465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2 (1.02–2.34)</w:t>
            </w:r>
          </w:p>
        </w:tc>
        <w:tc>
          <w:tcPr>
            <w:tcW w:w="1321" w:type="dxa"/>
            <w:noWrap/>
            <w:hideMark/>
          </w:tcPr>
          <w:p w14:paraId="20898A1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5 (0.98–2.57)</w:t>
            </w:r>
          </w:p>
        </w:tc>
        <w:tc>
          <w:tcPr>
            <w:tcW w:w="1235" w:type="dxa"/>
            <w:noWrap/>
            <w:hideMark/>
          </w:tcPr>
          <w:p w14:paraId="5784986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1 (0.98–2.49)</w:t>
            </w:r>
          </w:p>
        </w:tc>
        <w:tc>
          <w:tcPr>
            <w:tcW w:w="1321" w:type="dxa"/>
            <w:noWrap/>
            <w:hideMark/>
          </w:tcPr>
          <w:p w14:paraId="14D7C31F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1 (0.91–2.72)</w:t>
            </w:r>
          </w:p>
        </w:tc>
        <w:tc>
          <w:tcPr>
            <w:tcW w:w="518" w:type="dxa"/>
            <w:noWrap/>
            <w:hideMark/>
          </w:tcPr>
          <w:p w14:paraId="346540F9" w14:textId="6BA3655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5</w:t>
            </w:r>
          </w:p>
        </w:tc>
        <w:tc>
          <w:tcPr>
            <w:tcW w:w="518" w:type="dxa"/>
            <w:noWrap/>
            <w:hideMark/>
          </w:tcPr>
          <w:p w14:paraId="2B7A5997" w14:textId="7674D3D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3</w:t>
            </w:r>
          </w:p>
        </w:tc>
        <w:tc>
          <w:tcPr>
            <w:tcW w:w="518" w:type="dxa"/>
            <w:noWrap/>
            <w:hideMark/>
          </w:tcPr>
          <w:p w14:paraId="0FCBB420" w14:textId="7AF0A3E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8</w:t>
            </w:r>
          </w:p>
        </w:tc>
        <w:tc>
          <w:tcPr>
            <w:tcW w:w="518" w:type="dxa"/>
            <w:noWrap/>
            <w:hideMark/>
          </w:tcPr>
          <w:p w14:paraId="14C9E0EE" w14:textId="7CCD581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8</w:t>
            </w:r>
          </w:p>
        </w:tc>
        <w:tc>
          <w:tcPr>
            <w:tcW w:w="518" w:type="dxa"/>
            <w:noWrap/>
            <w:hideMark/>
          </w:tcPr>
          <w:p w14:paraId="1FC6D1DF" w14:textId="6CB975F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  <w:tc>
          <w:tcPr>
            <w:tcW w:w="518" w:type="dxa"/>
            <w:noWrap/>
            <w:hideMark/>
          </w:tcPr>
          <w:p w14:paraId="296E0F76" w14:textId="21EEAE0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9</w:t>
            </w:r>
          </w:p>
        </w:tc>
        <w:tc>
          <w:tcPr>
            <w:tcW w:w="518" w:type="dxa"/>
            <w:noWrap/>
            <w:hideMark/>
          </w:tcPr>
          <w:p w14:paraId="7E53E539" w14:textId="5C97897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1</w:t>
            </w:r>
          </w:p>
        </w:tc>
      </w:tr>
      <w:tr w:rsidR="00585082" w:rsidRPr="00676816" w14:paraId="7C712183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2120B7F1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st of clinic visit (monthly income)</w:t>
            </w:r>
          </w:p>
        </w:tc>
        <w:tc>
          <w:tcPr>
            <w:tcW w:w="1322" w:type="dxa"/>
            <w:noWrap/>
            <w:hideMark/>
          </w:tcPr>
          <w:p w14:paraId="7F3D511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38–2.68)</w:t>
            </w:r>
          </w:p>
        </w:tc>
        <w:tc>
          <w:tcPr>
            <w:tcW w:w="1394" w:type="dxa"/>
            <w:noWrap/>
            <w:hideMark/>
          </w:tcPr>
          <w:p w14:paraId="6E5DF16B" w14:textId="4648E8F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6 (</w:t>
            </w:r>
            <w:r w:rsidR="001D323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–3.14)</w:t>
            </w:r>
          </w:p>
        </w:tc>
        <w:tc>
          <w:tcPr>
            <w:tcW w:w="1321" w:type="dxa"/>
            <w:noWrap/>
            <w:hideMark/>
          </w:tcPr>
          <w:p w14:paraId="25038A16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76–2.72)</w:t>
            </w:r>
          </w:p>
        </w:tc>
        <w:tc>
          <w:tcPr>
            <w:tcW w:w="1235" w:type="dxa"/>
            <w:noWrap/>
            <w:hideMark/>
          </w:tcPr>
          <w:p w14:paraId="13D53D58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1 (0.91–2.34)</w:t>
            </w:r>
          </w:p>
        </w:tc>
        <w:tc>
          <w:tcPr>
            <w:tcW w:w="1321" w:type="dxa"/>
            <w:noWrap/>
            <w:hideMark/>
          </w:tcPr>
          <w:p w14:paraId="769F1A2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8 (0.15–2.64)</w:t>
            </w:r>
          </w:p>
        </w:tc>
        <w:tc>
          <w:tcPr>
            <w:tcW w:w="1235" w:type="dxa"/>
            <w:noWrap/>
            <w:hideMark/>
          </w:tcPr>
          <w:p w14:paraId="50BB4B6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32 (0.91–2.64)</w:t>
            </w:r>
          </w:p>
        </w:tc>
        <w:tc>
          <w:tcPr>
            <w:tcW w:w="1321" w:type="dxa"/>
            <w:noWrap/>
            <w:hideMark/>
          </w:tcPr>
          <w:p w14:paraId="3C492E7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21 (0.38–2.95)</w:t>
            </w:r>
          </w:p>
        </w:tc>
        <w:tc>
          <w:tcPr>
            <w:tcW w:w="518" w:type="dxa"/>
            <w:noWrap/>
            <w:hideMark/>
          </w:tcPr>
          <w:p w14:paraId="5E87BECD" w14:textId="3C81F0F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</w:t>
            </w:r>
          </w:p>
        </w:tc>
        <w:tc>
          <w:tcPr>
            <w:tcW w:w="518" w:type="dxa"/>
            <w:noWrap/>
            <w:hideMark/>
          </w:tcPr>
          <w:p w14:paraId="18AFB430" w14:textId="600670A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1</w:t>
            </w:r>
          </w:p>
        </w:tc>
        <w:tc>
          <w:tcPr>
            <w:tcW w:w="518" w:type="dxa"/>
            <w:noWrap/>
            <w:hideMark/>
          </w:tcPr>
          <w:p w14:paraId="27A056A0" w14:textId="721B80B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5</w:t>
            </w:r>
          </w:p>
        </w:tc>
        <w:tc>
          <w:tcPr>
            <w:tcW w:w="518" w:type="dxa"/>
            <w:noWrap/>
            <w:hideMark/>
          </w:tcPr>
          <w:p w14:paraId="4D281303" w14:textId="2426D1F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83</w:t>
            </w:r>
          </w:p>
        </w:tc>
        <w:tc>
          <w:tcPr>
            <w:tcW w:w="518" w:type="dxa"/>
            <w:noWrap/>
            <w:hideMark/>
          </w:tcPr>
          <w:p w14:paraId="156E4098" w14:textId="0051BB9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0</w:t>
            </w:r>
          </w:p>
        </w:tc>
        <w:tc>
          <w:tcPr>
            <w:tcW w:w="518" w:type="dxa"/>
            <w:noWrap/>
            <w:hideMark/>
          </w:tcPr>
          <w:p w14:paraId="41B0CD47" w14:textId="5A962E9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7</w:t>
            </w:r>
          </w:p>
        </w:tc>
        <w:tc>
          <w:tcPr>
            <w:tcW w:w="518" w:type="dxa"/>
            <w:noWrap/>
            <w:hideMark/>
          </w:tcPr>
          <w:p w14:paraId="36BFF044" w14:textId="4E85A96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0</w:t>
            </w:r>
          </w:p>
        </w:tc>
      </w:tr>
      <w:tr w:rsidR="00585082" w:rsidRPr="00676816" w14:paraId="5497E6E9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1B1FA35E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cost</w:t>
            </w:r>
          </w:p>
        </w:tc>
        <w:tc>
          <w:tcPr>
            <w:tcW w:w="1322" w:type="dxa"/>
            <w:noWrap/>
            <w:hideMark/>
          </w:tcPr>
          <w:p w14:paraId="27CAFB88" w14:textId="2700668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92 (80.0)</w:t>
            </w:r>
          </w:p>
        </w:tc>
        <w:tc>
          <w:tcPr>
            <w:tcW w:w="1394" w:type="dxa"/>
            <w:noWrap/>
            <w:hideMark/>
          </w:tcPr>
          <w:p w14:paraId="31205498" w14:textId="556914B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6 (65.7)</w:t>
            </w:r>
          </w:p>
        </w:tc>
        <w:tc>
          <w:tcPr>
            <w:tcW w:w="1321" w:type="dxa"/>
            <w:noWrap/>
            <w:hideMark/>
          </w:tcPr>
          <w:p w14:paraId="405A09EF" w14:textId="3B4B9C2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3 (85.3)</w:t>
            </w:r>
          </w:p>
        </w:tc>
        <w:tc>
          <w:tcPr>
            <w:tcW w:w="1235" w:type="dxa"/>
            <w:noWrap/>
            <w:hideMark/>
          </w:tcPr>
          <w:p w14:paraId="593BF0F0" w14:textId="5EB1389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3 (86.9)</w:t>
            </w:r>
          </w:p>
        </w:tc>
        <w:tc>
          <w:tcPr>
            <w:tcW w:w="1321" w:type="dxa"/>
            <w:noWrap/>
            <w:hideMark/>
          </w:tcPr>
          <w:p w14:paraId="6B96FC3B" w14:textId="4FD4BED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9 (75.6)</w:t>
            </w:r>
          </w:p>
        </w:tc>
        <w:tc>
          <w:tcPr>
            <w:tcW w:w="1235" w:type="dxa"/>
            <w:noWrap/>
            <w:hideMark/>
          </w:tcPr>
          <w:p w14:paraId="1A57437F" w14:textId="2FAA0A9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46 (85.9)</w:t>
            </w:r>
          </w:p>
        </w:tc>
        <w:tc>
          <w:tcPr>
            <w:tcW w:w="1321" w:type="dxa"/>
            <w:noWrap/>
            <w:hideMark/>
          </w:tcPr>
          <w:p w14:paraId="20C50D85" w14:textId="2965C79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9 (77.7)</w:t>
            </w:r>
          </w:p>
        </w:tc>
        <w:tc>
          <w:tcPr>
            <w:tcW w:w="518" w:type="dxa"/>
            <w:noWrap/>
            <w:hideMark/>
          </w:tcPr>
          <w:p w14:paraId="42A46B80" w14:textId="78BFA64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  <w:tc>
          <w:tcPr>
            <w:tcW w:w="518" w:type="dxa"/>
            <w:noWrap/>
            <w:hideMark/>
          </w:tcPr>
          <w:p w14:paraId="38BCF294" w14:textId="6B5B134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2</w:t>
            </w:r>
          </w:p>
        </w:tc>
        <w:tc>
          <w:tcPr>
            <w:tcW w:w="518" w:type="dxa"/>
            <w:noWrap/>
            <w:hideMark/>
          </w:tcPr>
          <w:p w14:paraId="43B2F2E1" w14:textId="1FFEDBF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05</w:t>
            </w:r>
          </w:p>
        </w:tc>
        <w:tc>
          <w:tcPr>
            <w:tcW w:w="518" w:type="dxa"/>
            <w:noWrap/>
            <w:hideMark/>
          </w:tcPr>
          <w:p w14:paraId="431C76C8" w14:textId="0F49587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78</w:t>
            </w:r>
          </w:p>
        </w:tc>
        <w:tc>
          <w:tcPr>
            <w:tcW w:w="518" w:type="dxa"/>
            <w:noWrap/>
            <w:hideMark/>
          </w:tcPr>
          <w:p w14:paraId="3605B6B7" w14:textId="0BD4916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0</w:t>
            </w:r>
          </w:p>
        </w:tc>
        <w:tc>
          <w:tcPr>
            <w:tcW w:w="518" w:type="dxa"/>
            <w:noWrap/>
            <w:hideMark/>
          </w:tcPr>
          <w:p w14:paraId="143F5F1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&lt;0.001</w:t>
            </w:r>
          </w:p>
        </w:tc>
        <w:tc>
          <w:tcPr>
            <w:tcW w:w="518" w:type="dxa"/>
            <w:noWrap/>
            <w:hideMark/>
          </w:tcPr>
          <w:p w14:paraId="5E2F3883" w14:textId="74D9BAC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2</w:t>
            </w:r>
          </w:p>
        </w:tc>
      </w:tr>
      <w:tr w:rsidR="00585082" w:rsidRPr="00676816" w14:paraId="5D5A3CBA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62825302" w14:textId="2A08A368" w:rsidR="00585082" w:rsidRPr="00676816" w:rsidRDefault="00C00978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</w:t>
            </w:r>
          </w:p>
        </w:tc>
        <w:tc>
          <w:tcPr>
            <w:tcW w:w="1322" w:type="dxa"/>
            <w:noWrap/>
            <w:hideMark/>
          </w:tcPr>
          <w:p w14:paraId="3CB74FD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6 (1.06–3.83)</w:t>
            </w:r>
          </w:p>
        </w:tc>
        <w:tc>
          <w:tcPr>
            <w:tcW w:w="1394" w:type="dxa"/>
            <w:noWrap/>
            <w:hideMark/>
          </w:tcPr>
          <w:p w14:paraId="5F7DC17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.27 (1.06–5.62)</w:t>
            </w:r>
          </w:p>
        </w:tc>
        <w:tc>
          <w:tcPr>
            <w:tcW w:w="1321" w:type="dxa"/>
            <w:noWrap/>
            <w:hideMark/>
          </w:tcPr>
          <w:p w14:paraId="7673E970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51 (0.91–3.32)</w:t>
            </w:r>
          </w:p>
        </w:tc>
        <w:tc>
          <w:tcPr>
            <w:tcW w:w="1235" w:type="dxa"/>
            <w:noWrap/>
            <w:hideMark/>
          </w:tcPr>
          <w:p w14:paraId="57CF6D84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6 (1.06–2.57)</w:t>
            </w:r>
          </w:p>
        </w:tc>
        <w:tc>
          <w:tcPr>
            <w:tcW w:w="1321" w:type="dxa"/>
            <w:noWrap/>
            <w:hideMark/>
          </w:tcPr>
          <w:p w14:paraId="4BA9364C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81 (1.06–4.27)</w:t>
            </w:r>
          </w:p>
        </w:tc>
        <w:tc>
          <w:tcPr>
            <w:tcW w:w="1235" w:type="dxa"/>
            <w:noWrap/>
            <w:hideMark/>
          </w:tcPr>
          <w:p w14:paraId="3594D72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2 (0.98–2.95)</w:t>
            </w:r>
          </w:p>
        </w:tc>
        <w:tc>
          <w:tcPr>
            <w:tcW w:w="1321" w:type="dxa"/>
            <w:noWrap/>
            <w:hideMark/>
          </w:tcPr>
          <w:p w14:paraId="2A0FC3D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66 (1.06–4.53)</w:t>
            </w:r>
          </w:p>
        </w:tc>
        <w:tc>
          <w:tcPr>
            <w:tcW w:w="518" w:type="dxa"/>
            <w:noWrap/>
            <w:hideMark/>
          </w:tcPr>
          <w:p w14:paraId="39D82D66" w14:textId="5FE0741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8</w:t>
            </w:r>
          </w:p>
        </w:tc>
        <w:tc>
          <w:tcPr>
            <w:tcW w:w="518" w:type="dxa"/>
            <w:noWrap/>
            <w:hideMark/>
          </w:tcPr>
          <w:p w14:paraId="3552814A" w14:textId="40D3390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5</w:t>
            </w:r>
          </w:p>
        </w:tc>
        <w:tc>
          <w:tcPr>
            <w:tcW w:w="518" w:type="dxa"/>
            <w:noWrap/>
            <w:hideMark/>
          </w:tcPr>
          <w:p w14:paraId="3936C88D" w14:textId="023EA53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5</w:t>
            </w:r>
          </w:p>
        </w:tc>
        <w:tc>
          <w:tcPr>
            <w:tcW w:w="518" w:type="dxa"/>
            <w:noWrap/>
            <w:hideMark/>
          </w:tcPr>
          <w:p w14:paraId="05B8ACCE" w14:textId="3856191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6</w:t>
            </w:r>
          </w:p>
        </w:tc>
        <w:tc>
          <w:tcPr>
            <w:tcW w:w="518" w:type="dxa"/>
            <w:noWrap/>
            <w:hideMark/>
          </w:tcPr>
          <w:p w14:paraId="18CA1DAD" w14:textId="5A0E1BF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38</w:t>
            </w:r>
          </w:p>
        </w:tc>
        <w:tc>
          <w:tcPr>
            <w:tcW w:w="518" w:type="dxa"/>
            <w:noWrap/>
            <w:hideMark/>
          </w:tcPr>
          <w:p w14:paraId="1CE12A3A" w14:textId="6A54C16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1</w:t>
            </w:r>
          </w:p>
        </w:tc>
        <w:tc>
          <w:tcPr>
            <w:tcW w:w="518" w:type="dxa"/>
            <w:noWrap/>
            <w:hideMark/>
          </w:tcPr>
          <w:p w14:paraId="051DA547" w14:textId="508D70D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58</w:t>
            </w:r>
          </w:p>
        </w:tc>
      </w:tr>
      <w:tr w:rsidR="00585082" w:rsidRPr="00676816" w14:paraId="0B7E7EE0" w14:textId="77777777" w:rsidTr="009E11E5">
        <w:trPr>
          <w:trHeight w:val="20"/>
        </w:trPr>
        <w:tc>
          <w:tcPr>
            <w:tcW w:w="2613" w:type="dxa"/>
            <w:noWrap/>
            <w:hideMark/>
          </w:tcPr>
          <w:p w14:paraId="69D8A4A7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st of clinic visit (GDP)</w:t>
            </w:r>
          </w:p>
        </w:tc>
        <w:tc>
          <w:tcPr>
            <w:tcW w:w="1322" w:type="dxa"/>
            <w:noWrap/>
            <w:hideMark/>
          </w:tcPr>
          <w:p w14:paraId="373188E3" w14:textId="6DEDFDB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92 (6.51–12)</w:t>
            </w:r>
          </w:p>
        </w:tc>
        <w:tc>
          <w:tcPr>
            <w:tcW w:w="1394" w:type="dxa"/>
            <w:noWrap/>
            <w:hideMark/>
          </w:tcPr>
          <w:p w14:paraId="025D4DBA" w14:textId="06C9CFB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34 (6.21–12)</w:t>
            </w:r>
          </w:p>
        </w:tc>
        <w:tc>
          <w:tcPr>
            <w:tcW w:w="1321" w:type="dxa"/>
            <w:noWrap/>
            <w:hideMark/>
          </w:tcPr>
          <w:p w14:paraId="507B8334" w14:textId="54045E74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.17 (7.15–1</w:t>
            </w:r>
            <w:r w:rsidR="002204B3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235" w:type="dxa"/>
            <w:noWrap/>
            <w:hideMark/>
          </w:tcPr>
          <w:p w14:paraId="2D65494C" w14:textId="1F4C149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02 (6.36–1</w:t>
            </w:r>
            <w:r w:rsidR="002204B3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21B9A634" w14:textId="5588E81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13 (6.21–12)</w:t>
            </w:r>
          </w:p>
        </w:tc>
        <w:tc>
          <w:tcPr>
            <w:tcW w:w="1235" w:type="dxa"/>
            <w:noWrap/>
            <w:hideMark/>
          </w:tcPr>
          <w:p w14:paraId="6A29D834" w14:textId="5EE00ED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.11 (6.62–12)</w:t>
            </w:r>
          </w:p>
        </w:tc>
        <w:tc>
          <w:tcPr>
            <w:tcW w:w="1321" w:type="dxa"/>
            <w:noWrap/>
            <w:hideMark/>
          </w:tcPr>
          <w:p w14:paraId="62582F63" w14:textId="20C2668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.38 (6.51–1</w:t>
            </w:r>
            <w:r w:rsidR="00CD099F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518" w:type="dxa"/>
            <w:noWrap/>
            <w:hideMark/>
          </w:tcPr>
          <w:p w14:paraId="6C1EC367" w14:textId="5D2F378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4</w:t>
            </w:r>
          </w:p>
        </w:tc>
        <w:tc>
          <w:tcPr>
            <w:tcW w:w="518" w:type="dxa"/>
            <w:noWrap/>
            <w:hideMark/>
          </w:tcPr>
          <w:p w14:paraId="733B2978" w14:textId="777147AC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4</w:t>
            </w:r>
          </w:p>
        </w:tc>
        <w:tc>
          <w:tcPr>
            <w:tcW w:w="518" w:type="dxa"/>
            <w:noWrap/>
            <w:hideMark/>
          </w:tcPr>
          <w:p w14:paraId="3FB2E5E4" w14:textId="4FD77C5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2</w:t>
            </w:r>
          </w:p>
        </w:tc>
        <w:tc>
          <w:tcPr>
            <w:tcW w:w="518" w:type="dxa"/>
            <w:noWrap/>
            <w:hideMark/>
          </w:tcPr>
          <w:p w14:paraId="4D2A3B10" w14:textId="18C9A39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6</w:t>
            </w:r>
          </w:p>
        </w:tc>
        <w:tc>
          <w:tcPr>
            <w:tcW w:w="518" w:type="dxa"/>
            <w:noWrap/>
            <w:hideMark/>
          </w:tcPr>
          <w:p w14:paraId="6828A97B" w14:textId="0A96BCF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1</w:t>
            </w:r>
          </w:p>
        </w:tc>
        <w:tc>
          <w:tcPr>
            <w:tcW w:w="518" w:type="dxa"/>
            <w:noWrap/>
            <w:hideMark/>
          </w:tcPr>
          <w:p w14:paraId="7AFAB743" w14:textId="53DC1E0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3</w:t>
            </w:r>
          </w:p>
        </w:tc>
        <w:tc>
          <w:tcPr>
            <w:tcW w:w="518" w:type="dxa"/>
            <w:noWrap/>
            <w:hideMark/>
          </w:tcPr>
          <w:p w14:paraId="7F556E89" w14:textId="3E78EBA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0</w:t>
            </w:r>
          </w:p>
        </w:tc>
      </w:tr>
      <w:tr w:rsidR="00585082" w:rsidRPr="00676816" w14:paraId="1E4E0261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0ED609A8" w14:textId="77777777" w:rsidR="00585082" w:rsidRPr="00676816" w:rsidRDefault="00585082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ny cost</w:t>
            </w:r>
          </w:p>
        </w:tc>
        <w:tc>
          <w:tcPr>
            <w:tcW w:w="1322" w:type="dxa"/>
            <w:noWrap/>
            <w:hideMark/>
          </w:tcPr>
          <w:p w14:paraId="443D20F0" w14:textId="40A7635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40 (100)</w:t>
            </w:r>
          </w:p>
        </w:tc>
        <w:tc>
          <w:tcPr>
            <w:tcW w:w="1394" w:type="dxa"/>
            <w:noWrap/>
            <w:hideMark/>
          </w:tcPr>
          <w:p w14:paraId="782565C9" w14:textId="709AFF3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70 (100)</w:t>
            </w:r>
          </w:p>
        </w:tc>
        <w:tc>
          <w:tcPr>
            <w:tcW w:w="1321" w:type="dxa"/>
            <w:noWrap/>
            <w:hideMark/>
          </w:tcPr>
          <w:p w14:paraId="4DBEBE9D" w14:textId="053E799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9 (100)</w:t>
            </w:r>
          </w:p>
        </w:tc>
        <w:tc>
          <w:tcPr>
            <w:tcW w:w="1235" w:type="dxa"/>
            <w:noWrap/>
            <w:hideMark/>
          </w:tcPr>
          <w:p w14:paraId="29A36AC6" w14:textId="48CB52C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1 (100)</w:t>
            </w:r>
          </w:p>
        </w:tc>
        <w:tc>
          <w:tcPr>
            <w:tcW w:w="1321" w:type="dxa"/>
            <w:noWrap/>
            <w:hideMark/>
          </w:tcPr>
          <w:p w14:paraId="7D43EA52" w14:textId="3B334342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31 (100)</w:t>
            </w:r>
          </w:p>
        </w:tc>
        <w:tc>
          <w:tcPr>
            <w:tcW w:w="1235" w:type="dxa"/>
            <w:noWrap/>
            <w:hideMark/>
          </w:tcPr>
          <w:p w14:paraId="31813511" w14:textId="38A7FFD6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0 (100)</w:t>
            </w:r>
          </w:p>
        </w:tc>
        <w:tc>
          <w:tcPr>
            <w:tcW w:w="1321" w:type="dxa"/>
            <w:noWrap/>
            <w:hideMark/>
          </w:tcPr>
          <w:p w14:paraId="44DD8898" w14:textId="200E8BD0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79 (100)</w:t>
            </w:r>
          </w:p>
        </w:tc>
        <w:tc>
          <w:tcPr>
            <w:tcW w:w="518" w:type="dxa"/>
            <w:noWrap/>
            <w:hideMark/>
          </w:tcPr>
          <w:p w14:paraId="01CE0AA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587AB36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76416C5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46E6CC27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1F32DFFE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7DC7D55B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518" w:type="dxa"/>
            <w:noWrap/>
            <w:hideMark/>
          </w:tcPr>
          <w:p w14:paraId="76510C33" w14:textId="77777777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585082" w:rsidRPr="00676816" w14:paraId="04711E53" w14:textId="77777777" w:rsidTr="00B62C14">
        <w:trPr>
          <w:trHeight w:val="20"/>
        </w:trPr>
        <w:tc>
          <w:tcPr>
            <w:tcW w:w="2613" w:type="dxa"/>
            <w:noWrap/>
            <w:hideMark/>
          </w:tcPr>
          <w:p w14:paraId="31BE14D6" w14:textId="28718474" w:rsidR="00585082" w:rsidRPr="00676816" w:rsidRDefault="00C00978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="00585082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If any, amount</w:t>
            </w:r>
          </w:p>
        </w:tc>
        <w:tc>
          <w:tcPr>
            <w:tcW w:w="1322" w:type="dxa"/>
            <w:noWrap/>
            <w:hideMark/>
          </w:tcPr>
          <w:p w14:paraId="64322829" w14:textId="4AE83FA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92 (6.51–12)</w:t>
            </w:r>
          </w:p>
        </w:tc>
        <w:tc>
          <w:tcPr>
            <w:tcW w:w="1394" w:type="dxa"/>
            <w:noWrap/>
            <w:hideMark/>
          </w:tcPr>
          <w:p w14:paraId="733BA59A" w14:textId="11512BC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34 (6.21–12)</w:t>
            </w:r>
          </w:p>
        </w:tc>
        <w:tc>
          <w:tcPr>
            <w:tcW w:w="1321" w:type="dxa"/>
            <w:noWrap/>
            <w:hideMark/>
          </w:tcPr>
          <w:p w14:paraId="524CF6B0" w14:textId="5E4B99F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0 (7.15–1</w:t>
            </w:r>
            <w:r w:rsidR="00CD099F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235" w:type="dxa"/>
            <w:noWrap/>
            <w:hideMark/>
          </w:tcPr>
          <w:p w14:paraId="6DA08D95" w14:textId="75B772AE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02 (6.36–1</w:t>
            </w:r>
            <w:r w:rsidR="00CD099F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1321" w:type="dxa"/>
            <w:noWrap/>
            <w:hideMark/>
          </w:tcPr>
          <w:p w14:paraId="4364908E" w14:textId="5C0A45FB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.13 (6.21–12)</w:t>
            </w:r>
          </w:p>
        </w:tc>
        <w:tc>
          <w:tcPr>
            <w:tcW w:w="1235" w:type="dxa"/>
            <w:noWrap/>
            <w:hideMark/>
          </w:tcPr>
          <w:p w14:paraId="040A6225" w14:textId="1014FD0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.11 (6.62–12)</w:t>
            </w:r>
          </w:p>
        </w:tc>
        <w:tc>
          <w:tcPr>
            <w:tcW w:w="1321" w:type="dxa"/>
            <w:noWrap/>
            <w:hideMark/>
          </w:tcPr>
          <w:p w14:paraId="1D63CEA8" w14:textId="1291F125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9.38 (6.51–1</w:t>
            </w:r>
            <w:r w:rsidR="00CD099F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)</w:t>
            </w:r>
          </w:p>
        </w:tc>
        <w:tc>
          <w:tcPr>
            <w:tcW w:w="518" w:type="dxa"/>
            <w:noWrap/>
            <w:hideMark/>
          </w:tcPr>
          <w:p w14:paraId="18FBB2C3" w14:textId="3FF4475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4</w:t>
            </w:r>
          </w:p>
        </w:tc>
        <w:tc>
          <w:tcPr>
            <w:tcW w:w="518" w:type="dxa"/>
            <w:noWrap/>
            <w:hideMark/>
          </w:tcPr>
          <w:p w14:paraId="0B05B15E" w14:textId="1961DC3A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4</w:t>
            </w:r>
          </w:p>
        </w:tc>
        <w:tc>
          <w:tcPr>
            <w:tcW w:w="518" w:type="dxa"/>
            <w:noWrap/>
            <w:hideMark/>
          </w:tcPr>
          <w:p w14:paraId="74722468" w14:textId="5A4A6E11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62</w:t>
            </w:r>
          </w:p>
        </w:tc>
        <w:tc>
          <w:tcPr>
            <w:tcW w:w="518" w:type="dxa"/>
            <w:noWrap/>
            <w:hideMark/>
          </w:tcPr>
          <w:p w14:paraId="59EBB200" w14:textId="746D6993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6</w:t>
            </w:r>
          </w:p>
        </w:tc>
        <w:tc>
          <w:tcPr>
            <w:tcW w:w="518" w:type="dxa"/>
            <w:noWrap/>
            <w:hideMark/>
          </w:tcPr>
          <w:p w14:paraId="42188C88" w14:textId="24781FB8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1</w:t>
            </w:r>
          </w:p>
        </w:tc>
        <w:tc>
          <w:tcPr>
            <w:tcW w:w="518" w:type="dxa"/>
            <w:noWrap/>
            <w:hideMark/>
          </w:tcPr>
          <w:p w14:paraId="42D411C7" w14:textId="2F659E4D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43</w:t>
            </w:r>
          </w:p>
        </w:tc>
        <w:tc>
          <w:tcPr>
            <w:tcW w:w="518" w:type="dxa"/>
            <w:noWrap/>
            <w:hideMark/>
          </w:tcPr>
          <w:p w14:paraId="5CBAC6FF" w14:textId="6876BC3F" w:rsidR="00585082" w:rsidRPr="00676816" w:rsidRDefault="00585082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70</w:t>
            </w:r>
          </w:p>
        </w:tc>
      </w:tr>
    </w:tbl>
    <w:p w14:paraId="3EF29BE7" w14:textId="77777777" w:rsidR="00B62C14" w:rsidRPr="00676816" w:rsidRDefault="00B62C14" w:rsidP="00520E0A">
      <w:pPr>
        <w:contextualSpacing/>
        <w:rPr>
          <w:rFonts w:asciiTheme="minorHAnsi" w:hAnsiTheme="minorHAnsi" w:cstheme="minorHAnsi"/>
          <w:sz w:val="16"/>
          <w:szCs w:val="16"/>
        </w:rPr>
      </w:pPr>
    </w:p>
    <w:p w14:paraId="111BC53B" w14:textId="55D6B322" w:rsidR="00BF5ED9" w:rsidRPr="00676816" w:rsidRDefault="00BF5ED9" w:rsidP="00520E0A">
      <w:pPr>
        <w:autoSpaceDE/>
        <w:autoSpaceDN/>
        <w:contextualSpacing/>
        <w:jc w:val="left"/>
        <w:rPr>
          <w:rFonts w:asciiTheme="minorHAnsi" w:hAnsiTheme="minorHAnsi" w:cstheme="minorHAnsi"/>
          <w:sz w:val="16"/>
          <w:szCs w:val="16"/>
        </w:rPr>
      </w:pPr>
      <w:r w:rsidRPr="00676816">
        <w:rPr>
          <w:rFonts w:asciiTheme="minorHAnsi" w:hAnsiTheme="minorHAnsi" w:cstheme="minorHAnsi"/>
          <w:sz w:val="16"/>
          <w:szCs w:val="16"/>
        </w:rPr>
        <w:t xml:space="preserve">n (%) or median (interquartile range). GDP = gross domestic product. OOPE = </w:t>
      </w:r>
      <w:r w:rsidRPr="00676816">
        <w:rPr>
          <w:rFonts w:asciiTheme="minorHAnsi" w:hAnsiTheme="minorHAnsi" w:cstheme="minorHAnsi"/>
          <w:iCs/>
          <w:sz w:val="16"/>
          <w:szCs w:val="16"/>
        </w:rPr>
        <w:t>Out-of-pocket expenses.</w:t>
      </w:r>
      <w:r w:rsidRPr="00676816">
        <w:rPr>
          <w:rFonts w:asciiTheme="minorHAnsi" w:hAnsiTheme="minorHAnsi" w:cstheme="minorHAnsi"/>
          <w:sz w:val="16"/>
          <w:szCs w:val="16"/>
        </w:rPr>
        <w:t xml:space="preserve">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a </w:t>
      </w:r>
      <w:r w:rsidRPr="00676816">
        <w:rPr>
          <w:rFonts w:asciiTheme="minorHAnsi" w:hAnsiTheme="minorHAnsi" w:cstheme="minorHAnsi"/>
          <w:sz w:val="16"/>
          <w:szCs w:val="16"/>
        </w:rPr>
        <w:t xml:space="preserve">Time valued with </w:t>
      </w:r>
      <w:r w:rsidR="00A03798">
        <w:rPr>
          <w:rFonts w:asciiTheme="minorHAnsi" w:hAnsiTheme="minorHAnsi" w:cstheme="minorHAnsi"/>
          <w:sz w:val="16"/>
          <w:szCs w:val="16"/>
        </w:rPr>
        <w:t xml:space="preserve">the </w:t>
      </w:r>
      <w:r w:rsidRPr="00676816">
        <w:rPr>
          <w:rFonts w:asciiTheme="minorHAnsi" w:hAnsiTheme="minorHAnsi" w:cstheme="minorHAnsi"/>
          <w:sz w:val="16"/>
          <w:szCs w:val="16"/>
        </w:rPr>
        <w:t>median of ¢</w:t>
      </w:r>
      <w:r w:rsidRPr="00676816">
        <w:rPr>
          <w:sz w:val="16"/>
          <w:szCs w:val="16"/>
        </w:rPr>
        <w:t>3.023 per minute lost income of</w:t>
      </w:r>
      <w:r w:rsidRPr="00676816">
        <w:rPr>
          <w:rFonts w:asciiTheme="minorHAnsi" w:hAnsiTheme="minorHAnsi" w:cstheme="minorHAnsi"/>
          <w:sz w:val="16"/>
          <w:szCs w:val="16"/>
        </w:rPr>
        <w:t xml:space="preserve"> those who reported lost income.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 w:rsidRPr="00676816">
        <w:rPr>
          <w:rFonts w:asciiTheme="minorHAnsi" w:hAnsiTheme="minorHAnsi" w:cstheme="minorHAnsi"/>
          <w:sz w:val="16"/>
          <w:szCs w:val="16"/>
        </w:rPr>
        <w:t> Everyone’s time valued with a per-capita GDP of ¢</w:t>
      </w:r>
      <w:r w:rsidRPr="00676816">
        <w:rPr>
          <w:sz w:val="16"/>
          <w:szCs w:val="16"/>
        </w:rPr>
        <w:t>3.761</w:t>
      </w:r>
      <w:r w:rsidRPr="00676816">
        <w:rPr>
          <w:rFonts w:asciiTheme="minorHAnsi" w:hAnsiTheme="minorHAnsi" w:cstheme="minorHAnsi"/>
          <w:sz w:val="16"/>
          <w:szCs w:val="16"/>
        </w:rPr>
        <w:t xml:space="preserve"> per minute worktime.</w:t>
      </w:r>
      <w:r w:rsidR="007E41AF">
        <w:rPr>
          <w:rFonts w:asciiTheme="minorHAnsi" w:hAnsiTheme="minorHAnsi" w:cstheme="minorHAnsi"/>
          <w:sz w:val="16"/>
          <w:szCs w:val="16"/>
        </w:rPr>
        <w:t xml:space="preserve"> </w:t>
      </w:r>
      <w:r w:rsidR="007E41AF" w:rsidRPr="00085188">
        <w:rPr>
          <w:rFonts w:asciiTheme="minorHAnsi" w:hAnsiTheme="minorHAnsi" w:cstheme="minorHAnsi"/>
          <w:sz w:val="16"/>
          <w:szCs w:val="16"/>
        </w:rPr>
        <w:t>Groups were compared using Pearson's χ</w:t>
      </w:r>
      <w:r w:rsidR="007E41AF" w:rsidRPr="00085188">
        <w:rPr>
          <w:rFonts w:asciiTheme="minorHAnsi" w:hAnsiTheme="minorHAnsi" w:cstheme="minorHAnsi"/>
          <w:sz w:val="16"/>
          <w:szCs w:val="16"/>
          <w:vertAlign w:val="superscript"/>
        </w:rPr>
        <w:t>2</w:t>
      </w:r>
      <w:r w:rsidR="007E41AF" w:rsidRPr="00085188">
        <w:rPr>
          <w:rFonts w:asciiTheme="minorHAnsi" w:hAnsiTheme="minorHAnsi" w:cstheme="minorHAnsi"/>
          <w:sz w:val="16"/>
          <w:szCs w:val="16"/>
        </w:rPr>
        <w:t>, Kruskal-Wallis, and Wilcoxon rank-sum tests.</w:t>
      </w:r>
    </w:p>
    <w:p w14:paraId="66ABF657" w14:textId="756E1280" w:rsidR="00F95975" w:rsidRPr="00676816" w:rsidRDefault="00F95975" w:rsidP="00520E0A">
      <w:pPr>
        <w:autoSpaceDE/>
        <w:autoSpaceDN/>
        <w:contextualSpacing/>
        <w:jc w:val="left"/>
        <w:rPr>
          <w:rFonts w:asciiTheme="minorHAnsi" w:hAnsiTheme="minorHAnsi" w:cstheme="minorHAnsi"/>
          <w:iCs/>
          <w:szCs w:val="22"/>
        </w:rPr>
      </w:pPr>
      <w:r w:rsidRPr="00676816">
        <w:rPr>
          <w:rFonts w:asciiTheme="minorHAnsi" w:hAnsiTheme="minorHAnsi" w:cstheme="minorHAnsi"/>
          <w:iCs/>
          <w:szCs w:val="22"/>
        </w:rPr>
        <w:br w:type="page"/>
      </w:r>
    </w:p>
    <w:p w14:paraId="6E165227" w14:textId="77777777" w:rsidR="00F95975" w:rsidRPr="00676816" w:rsidRDefault="00F95975" w:rsidP="00520E0A">
      <w:pPr>
        <w:autoSpaceDE/>
        <w:autoSpaceDN/>
        <w:contextualSpacing/>
        <w:rPr>
          <w:rFonts w:asciiTheme="minorHAnsi" w:hAnsiTheme="minorHAnsi" w:cstheme="minorHAnsi"/>
          <w:iCs/>
          <w:szCs w:val="22"/>
        </w:rPr>
      </w:pPr>
      <w:r w:rsidRPr="00676816">
        <w:rPr>
          <w:rFonts w:asciiTheme="minorHAnsi" w:hAnsiTheme="minorHAnsi" w:cstheme="minorHAnsi"/>
          <w:b/>
          <w:bCs/>
          <w:iCs/>
          <w:szCs w:val="22"/>
        </w:rPr>
        <w:lastRenderedPageBreak/>
        <w:t>Table S3:</w:t>
      </w:r>
      <w:r w:rsidRPr="00676816">
        <w:rPr>
          <w:rFonts w:asciiTheme="minorHAnsi" w:hAnsiTheme="minorHAnsi" w:cstheme="minorHAnsi"/>
          <w:iCs/>
          <w:szCs w:val="22"/>
        </w:rPr>
        <w:t xml:space="preserve"> Regression analyses of the relationships of out-of-pocket expenses, time spent on clinic visit, and total cost of clinic attendance with clinic visit reasons</w:t>
      </w:r>
    </w:p>
    <w:p w14:paraId="695A873E" w14:textId="77777777" w:rsidR="00F95975" w:rsidRPr="00676816" w:rsidRDefault="00F95975" w:rsidP="00520E0A">
      <w:pPr>
        <w:autoSpaceDE/>
        <w:autoSpaceDN/>
        <w:contextualSpacing/>
        <w:rPr>
          <w:rFonts w:asciiTheme="minorHAnsi" w:hAnsiTheme="minorHAnsi" w:cstheme="minorHAnsi"/>
          <w:iCs/>
          <w:szCs w:val="22"/>
        </w:rPr>
      </w:pPr>
    </w:p>
    <w:tbl>
      <w:tblPr>
        <w:tblStyle w:val="TableGrid"/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263"/>
        <w:gridCol w:w="2625"/>
        <w:gridCol w:w="2625"/>
        <w:gridCol w:w="2625"/>
        <w:gridCol w:w="2625"/>
        <w:gridCol w:w="2625"/>
      </w:tblGrid>
      <w:tr w:rsidR="00F95975" w:rsidRPr="00676816" w14:paraId="33E50A31" w14:textId="77777777" w:rsidTr="00510CD0">
        <w:tc>
          <w:tcPr>
            <w:tcW w:w="735" w:type="pct"/>
            <w:noWrap/>
            <w:vAlign w:val="center"/>
          </w:tcPr>
          <w:p w14:paraId="51035713" w14:textId="77777777" w:rsidR="00F95975" w:rsidRPr="00676816" w:rsidRDefault="00F95975" w:rsidP="00520E0A">
            <w:pPr>
              <w:autoSpaceDE/>
              <w:autoSpaceDN/>
              <w:contextualSpacing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ovariates (model)</w:t>
            </w:r>
          </w:p>
        </w:tc>
        <w:tc>
          <w:tcPr>
            <w:tcW w:w="853" w:type="pct"/>
            <w:noWrap/>
            <w:vAlign w:val="center"/>
          </w:tcPr>
          <w:p w14:paraId="08304FEB" w14:textId="0B944E08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1.1) Any medical OOPE (</w:t>
            </w:r>
            <w:r w:rsidR="00580753"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  <w:r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853" w:type="pct"/>
            <w:noWrap/>
            <w:vAlign w:val="center"/>
          </w:tcPr>
          <w:p w14:paraId="40769FF2" w14:textId="489AD305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.1) Any non</w:t>
            </w:r>
            <w:r w:rsidR="00750A05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medical OOPE (</w:t>
            </w:r>
            <w:r w:rsidR="00580753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OR</w:t>
            </w:r>
          </w:p>
        </w:tc>
        <w:tc>
          <w:tcPr>
            <w:tcW w:w="853" w:type="pct"/>
            <w:noWrap/>
            <w:vAlign w:val="center"/>
          </w:tcPr>
          <w:p w14:paraId="21E2DBE3" w14:textId="7777777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3) Time in clinic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171A4632" w14:textId="7777777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5) Time spent on clinic visit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</w:tcPr>
          <w:p w14:paraId="66039E84" w14:textId="312E92AD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7.1) Any costs of clinic attendance (</w:t>
            </w:r>
            <w:r w:rsidR="00580753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)</w:t>
            </w: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,c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OR</w:t>
            </w:r>
          </w:p>
        </w:tc>
      </w:tr>
      <w:tr w:rsidR="00F95975" w:rsidRPr="00676816" w14:paraId="3BAAC6C3" w14:textId="77777777" w:rsidTr="00510CD0">
        <w:tc>
          <w:tcPr>
            <w:tcW w:w="5000" w:type="pct"/>
            <w:gridSpan w:val="6"/>
            <w:noWrap/>
          </w:tcPr>
          <w:p w14:paraId="74C4C447" w14:textId="77777777" w:rsidR="00F95975" w:rsidRPr="00676816" w:rsidRDefault="00F9597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linic visit reason</w:t>
            </w:r>
          </w:p>
        </w:tc>
      </w:tr>
      <w:tr w:rsidR="00A47E25" w:rsidRPr="00676816" w14:paraId="35A7CDF2" w14:textId="77777777" w:rsidTr="00510CD0">
        <w:tc>
          <w:tcPr>
            <w:tcW w:w="735" w:type="pct"/>
            <w:noWrap/>
          </w:tcPr>
          <w:p w14:paraId="21980121" w14:textId="77777777" w:rsidR="00A47E25" w:rsidRPr="00676816" w:rsidRDefault="00A47E2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853" w:type="pct"/>
            <w:noWrap/>
            <w:vAlign w:val="bottom"/>
          </w:tcPr>
          <w:p w14:paraId="5F70241B" w14:textId="54258CFB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0.52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853" w:type="pct"/>
            <w:noWrap/>
            <w:vAlign w:val="bottom"/>
          </w:tcPr>
          <w:p w14:paraId="6C2606D5" w14:textId="36DB6AC0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 (0.55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9)</w:t>
            </w:r>
          </w:p>
        </w:tc>
        <w:tc>
          <w:tcPr>
            <w:tcW w:w="853" w:type="pct"/>
            <w:noWrap/>
            <w:vAlign w:val="bottom"/>
          </w:tcPr>
          <w:p w14:paraId="09E11038" w14:textId="4F7A727C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)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1A37EB1E" w14:textId="7F366ED8" w:rsidR="00A47E25" w:rsidRPr="00676816" w:rsidRDefault="00153F7D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  <w:r w:rsidR="00A47E2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18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="00A47E2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A47E2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  <w:vAlign w:val="bottom"/>
          </w:tcPr>
          <w:p w14:paraId="6E43AF45" w14:textId="6CE9B20C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 (0.47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7)</w:t>
            </w:r>
          </w:p>
        </w:tc>
      </w:tr>
      <w:tr w:rsidR="00A47E25" w:rsidRPr="00676816" w14:paraId="4E537433" w14:textId="77777777" w:rsidTr="00510CD0">
        <w:tc>
          <w:tcPr>
            <w:tcW w:w="735" w:type="pct"/>
            <w:noWrap/>
          </w:tcPr>
          <w:p w14:paraId="01949BB4" w14:textId="77777777" w:rsidR="00A47E25" w:rsidRPr="00676816" w:rsidRDefault="00A47E2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853" w:type="pct"/>
            <w:noWrap/>
            <w:vAlign w:val="bottom"/>
          </w:tcPr>
          <w:p w14:paraId="3D25F340" w14:textId="76C35CC1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 (0.22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853" w:type="pct"/>
            <w:noWrap/>
            <w:vAlign w:val="bottom"/>
          </w:tcPr>
          <w:p w14:paraId="73F1B431" w14:textId="5182838C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 (0.37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4)</w:t>
            </w:r>
          </w:p>
        </w:tc>
        <w:tc>
          <w:tcPr>
            <w:tcW w:w="853" w:type="pct"/>
            <w:noWrap/>
            <w:vAlign w:val="bottom"/>
          </w:tcPr>
          <w:p w14:paraId="1A9AAE38" w14:textId="74B83846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8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3" w:type="pct"/>
            <w:noWrap/>
            <w:vAlign w:val="bottom"/>
          </w:tcPr>
          <w:p w14:paraId="3B1A5BE8" w14:textId="69310D7F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853" w:type="pct"/>
            <w:vAlign w:val="bottom"/>
          </w:tcPr>
          <w:p w14:paraId="7D44AAA5" w14:textId="000A0475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 (0.24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</w:t>
            </w:r>
            <w:r w:rsidR="00B2436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A47E25" w:rsidRPr="00676816" w14:paraId="7032CD9E" w14:textId="77777777" w:rsidTr="00510CD0">
        <w:tc>
          <w:tcPr>
            <w:tcW w:w="735" w:type="pct"/>
            <w:noWrap/>
          </w:tcPr>
          <w:p w14:paraId="729DB6E5" w14:textId="77777777" w:rsidR="00A47E25" w:rsidRPr="00676816" w:rsidRDefault="00A47E2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3" w:type="pct"/>
            <w:noWrap/>
            <w:vAlign w:val="bottom"/>
          </w:tcPr>
          <w:p w14:paraId="277E5E63" w14:textId="23CD7403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6 (2.34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D847D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35F7C4B9" w14:textId="3412155E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</w:t>
            </w:r>
            <w:r w:rsidR="00A40D48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0.72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2)</w:t>
            </w:r>
          </w:p>
        </w:tc>
        <w:tc>
          <w:tcPr>
            <w:tcW w:w="853" w:type="pct"/>
            <w:noWrap/>
            <w:vAlign w:val="bottom"/>
          </w:tcPr>
          <w:p w14:paraId="7D42AEFE" w14:textId="15FB65F0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19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3" w:type="pct"/>
            <w:noWrap/>
            <w:vAlign w:val="bottom"/>
          </w:tcPr>
          <w:p w14:paraId="0240328D" w14:textId="1D83AC61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3 (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="00153F7D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853" w:type="pct"/>
            <w:vAlign w:val="bottom"/>
          </w:tcPr>
          <w:p w14:paraId="73DFEA77" w14:textId="5041B480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9 (0.99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5)</w:t>
            </w:r>
          </w:p>
        </w:tc>
      </w:tr>
      <w:tr w:rsidR="00A47E25" w:rsidRPr="00676816" w14:paraId="2A474B5E" w14:textId="77777777" w:rsidTr="00510CD0">
        <w:tc>
          <w:tcPr>
            <w:tcW w:w="735" w:type="pct"/>
            <w:noWrap/>
          </w:tcPr>
          <w:p w14:paraId="00B6988E" w14:textId="77777777" w:rsidR="00A47E25" w:rsidRPr="00676816" w:rsidRDefault="00A47E2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nstant</w:t>
            </w:r>
          </w:p>
        </w:tc>
        <w:tc>
          <w:tcPr>
            <w:tcW w:w="853" w:type="pct"/>
            <w:noWrap/>
            <w:vAlign w:val="bottom"/>
          </w:tcPr>
          <w:p w14:paraId="780736CE" w14:textId="1BE86924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 (0.04</w:t>
            </w:r>
            <w:r w:rsidR="00D847D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)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47CE7805" w14:textId="34CA7D22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5 (0.8</w:t>
            </w:r>
            <w:r w:rsidR="00A40D48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3)</w:t>
            </w:r>
          </w:p>
        </w:tc>
        <w:tc>
          <w:tcPr>
            <w:tcW w:w="853" w:type="pct"/>
            <w:noWrap/>
            <w:vAlign w:val="bottom"/>
          </w:tcPr>
          <w:p w14:paraId="56DF2E82" w14:textId="45675285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 (5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)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4B081122" w14:textId="18248087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 (145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3)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vAlign w:val="bottom"/>
          </w:tcPr>
          <w:p w14:paraId="0F863260" w14:textId="42CA9BD5" w:rsidR="00A47E25" w:rsidRPr="00676816" w:rsidRDefault="00A47E2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4 (0.91</w:t>
            </w:r>
            <w:r w:rsidR="00750A05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7)</w:t>
            </w:r>
          </w:p>
        </w:tc>
      </w:tr>
      <w:tr w:rsidR="00F95975" w:rsidRPr="00676816" w14:paraId="5C315A6A" w14:textId="77777777" w:rsidTr="00510CD0">
        <w:tc>
          <w:tcPr>
            <w:tcW w:w="735" w:type="pct"/>
            <w:noWrap/>
          </w:tcPr>
          <w:p w14:paraId="0C231B5C" w14:textId="38ACB526" w:rsidR="00F95975" w:rsidRPr="00676816" w:rsidRDefault="006308CF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Pseudo or </w:t>
            </w:r>
            <w:r w:rsidR="00F95975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djusted R</w:t>
            </w:r>
            <w:r w:rsidR="00F95975"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pct"/>
            <w:noWrap/>
            <w:vAlign w:val="center"/>
          </w:tcPr>
          <w:p w14:paraId="39DD5377" w14:textId="7777777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2</w:t>
            </w:r>
          </w:p>
        </w:tc>
        <w:tc>
          <w:tcPr>
            <w:tcW w:w="853" w:type="pct"/>
            <w:noWrap/>
            <w:vAlign w:val="center"/>
          </w:tcPr>
          <w:p w14:paraId="7AD7DB29" w14:textId="41208DDB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</w:t>
            </w:r>
            <w:r w:rsidR="00A40D48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</w:t>
            </w:r>
          </w:p>
        </w:tc>
        <w:tc>
          <w:tcPr>
            <w:tcW w:w="853" w:type="pct"/>
            <w:noWrap/>
            <w:vAlign w:val="center"/>
          </w:tcPr>
          <w:p w14:paraId="45FFB96B" w14:textId="71E1892D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</w:t>
            </w:r>
            <w:r w:rsidR="00E0624E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8</w:t>
            </w:r>
            <w:r w:rsidR="00FD3227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</w:t>
            </w:r>
          </w:p>
        </w:tc>
        <w:tc>
          <w:tcPr>
            <w:tcW w:w="853" w:type="pct"/>
            <w:noWrap/>
            <w:vAlign w:val="center"/>
          </w:tcPr>
          <w:p w14:paraId="7E790BB8" w14:textId="1A13A11B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</w:t>
            </w:r>
            <w:r w:rsidR="00E0624E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</w:t>
            </w:r>
            <w:r w:rsidR="005738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</w:t>
            </w:r>
          </w:p>
        </w:tc>
        <w:tc>
          <w:tcPr>
            <w:tcW w:w="853" w:type="pct"/>
          </w:tcPr>
          <w:p w14:paraId="04C3877C" w14:textId="7777777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3</w:t>
            </w:r>
          </w:p>
        </w:tc>
      </w:tr>
      <w:tr w:rsidR="00F95975" w:rsidRPr="00676816" w14:paraId="5C055DB1" w14:textId="77777777" w:rsidTr="00510CD0">
        <w:tc>
          <w:tcPr>
            <w:tcW w:w="735" w:type="pct"/>
            <w:noWrap/>
          </w:tcPr>
          <w:p w14:paraId="6C668173" w14:textId="77777777" w:rsidR="00F95975" w:rsidRPr="00676816" w:rsidRDefault="00F9597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ovariates (model)</w:t>
            </w:r>
          </w:p>
        </w:tc>
        <w:tc>
          <w:tcPr>
            <w:tcW w:w="853" w:type="pct"/>
            <w:noWrap/>
            <w:vAlign w:val="center"/>
          </w:tcPr>
          <w:p w14:paraId="33811D07" w14:textId="7777777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.2) If any medical OOPE, amount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7B435FF2" w14:textId="04352D1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.2) If any non</w:t>
            </w:r>
            <w:r w:rsidR="00750A05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medical OOPE, amount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62C4AEEA" w14:textId="5A497966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4) Two</w:t>
            </w:r>
            <w:r w:rsidR="005A7EDD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way travel time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2E772558" w14:textId="7777777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6) Cost of clinic attendance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b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</w:tcPr>
          <w:p w14:paraId="2BE06EBF" w14:textId="77777777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7.2) If any costs of clinic attendance, amount ($)</w:t>
            </w: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,c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</w:tr>
      <w:tr w:rsidR="00F95975" w:rsidRPr="00676816" w14:paraId="6B1FE8FF" w14:textId="77777777" w:rsidTr="00510CD0">
        <w:tc>
          <w:tcPr>
            <w:tcW w:w="5000" w:type="pct"/>
            <w:gridSpan w:val="6"/>
            <w:noWrap/>
          </w:tcPr>
          <w:p w14:paraId="54E83401" w14:textId="77777777" w:rsidR="00F95975" w:rsidRPr="00676816" w:rsidRDefault="00F9597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linic visit reason</w:t>
            </w:r>
          </w:p>
        </w:tc>
      </w:tr>
      <w:tr w:rsidR="00750A05" w:rsidRPr="00676816" w14:paraId="3DB1B290" w14:textId="77777777" w:rsidTr="00510CD0">
        <w:tc>
          <w:tcPr>
            <w:tcW w:w="735" w:type="pct"/>
            <w:noWrap/>
          </w:tcPr>
          <w:p w14:paraId="423A6849" w14:textId="77777777" w:rsidR="00750A05" w:rsidRPr="00676816" w:rsidRDefault="00750A0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853" w:type="pct"/>
            <w:noWrap/>
            <w:vAlign w:val="bottom"/>
          </w:tcPr>
          <w:p w14:paraId="55BF96DA" w14:textId="3E163995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2</w:t>
            </w:r>
            <w:r w:rsidR="00D847D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−0.53–0.12)</w:t>
            </w:r>
          </w:p>
        </w:tc>
        <w:tc>
          <w:tcPr>
            <w:tcW w:w="853" w:type="pct"/>
            <w:noWrap/>
            <w:vAlign w:val="bottom"/>
          </w:tcPr>
          <w:p w14:paraId="320B1D56" w14:textId="4CCA8F7E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A40D48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−0.21–0.4</w:t>
            </w:r>
            <w:r w:rsidR="00A40D48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3" w:type="pct"/>
            <w:noWrap/>
            <w:vAlign w:val="bottom"/>
          </w:tcPr>
          <w:p w14:paraId="6F71348C" w14:textId="572BF839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3.34 (−2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19)</w:t>
            </w:r>
          </w:p>
        </w:tc>
        <w:tc>
          <w:tcPr>
            <w:tcW w:w="853" w:type="pct"/>
            <w:noWrap/>
            <w:vAlign w:val="bottom"/>
          </w:tcPr>
          <w:p w14:paraId="64F9C390" w14:textId="5E9C3DC9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8 (0.62–3.35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  <w:vAlign w:val="bottom"/>
          </w:tcPr>
          <w:p w14:paraId="5CD049F2" w14:textId="1B59A7D1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  <w:r w:rsidR="00B2436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−0.31–0.48)</w:t>
            </w:r>
          </w:p>
        </w:tc>
      </w:tr>
      <w:tr w:rsidR="00750A05" w:rsidRPr="00676816" w14:paraId="20989973" w14:textId="77777777" w:rsidTr="00510CD0">
        <w:tc>
          <w:tcPr>
            <w:tcW w:w="735" w:type="pct"/>
            <w:noWrap/>
          </w:tcPr>
          <w:p w14:paraId="651C1C7F" w14:textId="77777777" w:rsidR="00750A05" w:rsidRPr="00676816" w:rsidRDefault="00750A0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853" w:type="pct"/>
            <w:noWrap/>
            <w:vAlign w:val="bottom"/>
          </w:tcPr>
          <w:p w14:paraId="027E1A58" w14:textId="41D7E232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5 (−0.91–0.21)</w:t>
            </w:r>
          </w:p>
        </w:tc>
        <w:tc>
          <w:tcPr>
            <w:tcW w:w="853" w:type="pct"/>
            <w:noWrap/>
            <w:vAlign w:val="bottom"/>
          </w:tcPr>
          <w:p w14:paraId="3AC54C27" w14:textId="5678B905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</w:t>
            </w:r>
            <w:r w:rsidR="00A40D48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−0.34–0.26)</w:t>
            </w:r>
          </w:p>
        </w:tc>
        <w:tc>
          <w:tcPr>
            <w:tcW w:w="853" w:type="pct"/>
            <w:noWrap/>
            <w:vAlign w:val="bottom"/>
          </w:tcPr>
          <w:p w14:paraId="3E075820" w14:textId="2F34B8B1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5 (−27–27)</w:t>
            </w:r>
          </w:p>
        </w:tc>
        <w:tc>
          <w:tcPr>
            <w:tcW w:w="853" w:type="pct"/>
            <w:noWrap/>
            <w:vAlign w:val="bottom"/>
          </w:tcPr>
          <w:p w14:paraId="3ACC99F1" w14:textId="20D8DFF7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  <w:r w:rsidR="00B368E3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−1.03–2.04)</w:t>
            </w:r>
          </w:p>
        </w:tc>
        <w:tc>
          <w:tcPr>
            <w:tcW w:w="853" w:type="pct"/>
            <w:vAlign w:val="bottom"/>
          </w:tcPr>
          <w:p w14:paraId="563A95FB" w14:textId="48CABCAF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7 (−0.65–0.31)</w:t>
            </w:r>
          </w:p>
        </w:tc>
      </w:tr>
      <w:tr w:rsidR="00750A05" w:rsidRPr="00676816" w14:paraId="28885570" w14:textId="77777777" w:rsidTr="00510CD0">
        <w:tc>
          <w:tcPr>
            <w:tcW w:w="735" w:type="pct"/>
            <w:noWrap/>
          </w:tcPr>
          <w:p w14:paraId="19438D66" w14:textId="77777777" w:rsidR="00750A05" w:rsidRPr="00676816" w:rsidRDefault="00750A0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3" w:type="pct"/>
            <w:noWrap/>
            <w:vAlign w:val="bottom"/>
          </w:tcPr>
          <w:p w14:paraId="4F943382" w14:textId="75ABE91C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  <w:r w:rsidR="00D847D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−0.56–0.61)</w:t>
            </w:r>
          </w:p>
        </w:tc>
        <w:tc>
          <w:tcPr>
            <w:tcW w:w="853" w:type="pct"/>
            <w:noWrap/>
            <w:vAlign w:val="bottom"/>
          </w:tcPr>
          <w:p w14:paraId="0388D793" w14:textId="635F0C2A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26 (−0.57–0.05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3" w:type="pct"/>
            <w:noWrap/>
            <w:vAlign w:val="bottom"/>
          </w:tcPr>
          <w:p w14:paraId="33C2D19C" w14:textId="2EABC01B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14 (−4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1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3" w:type="pct"/>
            <w:noWrap/>
            <w:vAlign w:val="bottom"/>
          </w:tcPr>
          <w:p w14:paraId="53F011C8" w14:textId="3B14C54C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  <w:r w:rsidR="00B368E3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−1.48–1.58)</w:t>
            </w:r>
          </w:p>
        </w:tc>
        <w:tc>
          <w:tcPr>
            <w:tcW w:w="853" w:type="pct"/>
            <w:vAlign w:val="bottom"/>
          </w:tcPr>
          <w:p w14:paraId="3BE703C4" w14:textId="3F5B0262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7 (−0.59–0.25)</w:t>
            </w:r>
          </w:p>
        </w:tc>
      </w:tr>
      <w:tr w:rsidR="00750A05" w:rsidRPr="00676816" w14:paraId="004A3DA7" w14:textId="77777777" w:rsidTr="00510CD0">
        <w:tc>
          <w:tcPr>
            <w:tcW w:w="735" w:type="pct"/>
            <w:noWrap/>
          </w:tcPr>
          <w:p w14:paraId="57C14787" w14:textId="77777777" w:rsidR="00750A05" w:rsidRPr="00676816" w:rsidRDefault="00750A0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nstant</w:t>
            </w:r>
          </w:p>
        </w:tc>
        <w:tc>
          <w:tcPr>
            <w:tcW w:w="853" w:type="pct"/>
            <w:noWrap/>
            <w:vAlign w:val="bottom"/>
          </w:tcPr>
          <w:p w14:paraId="2CE1EAAC" w14:textId="3B9F5188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44 (−1.07–0.2</w:t>
            </w:r>
            <w:r w:rsidR="00A40D48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3" w:type="pct"/>
            <w:noWrap/>
            <w:vAlign w:val="bottom"/>
          </w:tcPr>
          <w:p w14:paraId="71F4A026" w14:textId="5B7EAF5A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 (0.29–1.01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50B0BF93" w14:textId="4DBBF04E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7</w:t>
            </w:r>
            <w:r w:rsidR="00893946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133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27B2484A" w14:textId="61482994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</w:t>
            </w:r>
            <w:r w:rsidR="00B368E3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6.79–10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vAlign w:val="bottom"/>
          </w:tcPr>
          <w:p w14:paraId="7D8C0935" w14:textId="45D256F2" w:rsidR="00750A05" w:rsidRPr="00676816" w:rsidRDefault="00750A0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 (0.55–1.59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F95975" w:rsidRPr="00676816" w14:paraId="57EBDF9F" w14:textId="77777777" w:rsidTr="00510CD0">
        <w:tc>
          <w:tcPr>
            <w:tcW w:w="735" w:type="pct"/>
            <w:noWrap/>
          </w:tcPr>
          <w:p w14:paraId="3B2BEBD6" w14:textId="77777777" w:rsidR="00F95975" w:rsidRPr="00676816" w:rsidRDefault="00F95975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IC/BIC or adjusted R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pct"/>
            <w:noWrap/>
            <w:vAlign w:val="center"/>
          </w:tcPr>
          <w:p w14:paraId="1F03451E" w14:textId="43C992F1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</w:t>
            </w:r>
            <w:r w:rsidR="005738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28</w:t>
            </w:r>
            <w:r w:rsidR="00D847D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pct"/>
            <w:noWrap/>
            <w:vAlign w:val="center"/>
          </w:tcPr>
          <w:p w14:paraId="5B7F3FA0" w14:textId="1F7DB193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02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80</w:t>
            </w:r>
            <w:r w:rsidR="00A40D48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3" w:type="pct"/>
            <w:noWrap/>
            <w:vAlign w:val="center"/>
          </w:tcPr>
          <w:p w14:paraId="3BB8D204" w14:textId="6AAE4674" w:rsidR="00F95975" w:rsidRPr="00676816" w:rsidRDefault="00E0624E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.</w:t>
            </w:r>
            <w:r w:rsidR="00F95975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0</w:t>
            </w:r>
            <w:r w:rsidR="005738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3</w:t>
            </w:r>
          </w:p>
        </w:tc>
        <w:tc>
          <w:tcPr>
            <w:tcW w:w="853" w:type="pct"/>
            <w:noWrap/>
            <w:vAlign w:val="center"/>
          </w:tcPr>
          <w:p w14:paraId="3C5DA4B7" w14:textId="052C12E8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</w:t>
            </w:r>
            <w:r w:rsidR="00E0624E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2</w:t>
            </w:r>
            <w:r w:rsidR="00573886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5</w:t>
            </w:r>
          </w:p>
        </w:tc>
        <w:tc>
          <w:tcPr>
            <w:tcW w:w="853" w:type="pct"/>
          </w:tcPr>
          <w:p w14:paraId="6F84E256" w14:textId="0F105142" w:rsidR="00F95975" w:rsidRPr="00676816" w:rsidRDefault="00F95975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89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82</w:t>
            </w:r>
            <w:r w:rsidR="00B24369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</w:tr>
    </w:tbl>
    <w:p w14:paraId="0EEEC3A3" w14:textId="77777777" w:rsidR="00F95975" w:rsidRPr="00676816" w:rsidRDefault="00F95975" w:rsidP="00520E0A">
      <w:pPr>
        <w:autoSpaceDE/>
        <w:autoSpaceDN/>
        <w:contextualSpacing/>
        <w:rPr>
          <w:rFonts w:asciiTheme="minorHAnsi" w:hAnsiTheme="minorHAnsi" w:cstheme="minorHAnsi"/>
          <w:iCs/>
          <w:sz w:val="16"/>
          <w:szCs w:val="16"/>
        </w:rPr>
      </w:pPr>
    </w:p>
    <w:p w14:paraId="78D3F4C4" w14:textId="19BCD890" w:rsidR="00F95975" w:rsidRPr="00676816" w:rsidRDefault="00677228" w:rsidP="00520E0A">
      <w:pPr>
        <w:autoSpaceDE/>
        <w:autoSpaceDN/>
        <w:contextualSpacing/>
        <w:rPr>
          <w:rFonts w:asciiTheme="minorHAnsi" w:hAnsiTheme="minorHAnsi" w:cstheme="minorHAnsi"/>
          <w:sz w:val="16"/>
          <w:szCs w:val="16"/>
        </w:rPr>
      </w:pP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5,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1,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*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01. </w:t>
      </w:r>
      <w:r w:rsidRPr="00676816">
        <w:rPr>
          <w:rFonts w:asciiTheme="minorHAnsi" w:hAnsiTheme="minorHAnsi" w:cstheme="minorHAnsi"/>
          <w:iCs/>
          <w:sz w:val="16"/>
          <w:szCs w:val="16"/>
          <w:vertAlign w:val="superscript"/>
        </w:rPr>
        <w:t>a </w:t>
      </w:r>
      <w:r w:rsidRPr="00676816">
        <w:rPr>
          <w:rFonts w:asciiTheme="minorHAnsi" w:hAnsiTheme="minorHAnsi" w:cstheme="minorHAnsi"/>
          <w:iCs/>
          <w:sz w:val="16"/>
          <w:szCs w:val="16"/>
        </w:rPr>
        <w:t>Two-part regression model combining a logit model and a linear regression model.</w:t>
      </w:r>
      <w:r w:rsidRPr="00676816">
        <w:rPr>
          <w:rFonts w:asciiTheme="minorHAnsi" w:hAnsiTheme="minorHAnsi" w:cstheme="minorHAnsi"/>
          <w:sz w:val="16"/>
          <w:szCs w:val="16"/>
        </w:rPr>
        <w:t xml:space="preserve">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b </w:t>
      </w:r>
      <w:r w:rsidRPr="00676816">
        <w:rPr>
          <w:rFonts w:asciiTheme="minorHAnsi" w:hAnsiTheme="minorHAnsi" w:cstheme="minorHAnsi"/>
          <w:sz w:val="16"/>
          <w:szCs w:val="16"/>
        </w:rPr>
        <w:t xml:space="preserve">Based on time valuation with per-capita gross domestic product. </w:t>
      </w:r>
      <w:r w:rsidRPr="00676816">
        <w:rPr>
          <w:rFonts w:asciiTheme="minorHAnsi" w:hAnsiTheme="minorHAnsi" w:cstheme="minorHAnsi"/>
          <w:iCs/>
          <w:sz w:val="16"/>
          <w:szCs w:val="16"/>
          <w:vertAlign w:val="superscript"/>
        </w:rPr>
        <w:t>c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 </w:t>
      </w:r>
      <w:r w:rsidRPr="00676816">
        <w:rPr>
          <w:rFonts w:asciiTheme="minorHAnsi" w:hAnsiTheme="minorHAnsi" w:cstheme="minorHAnsi"/>
          <w:sz w:val="16"/>
          <w:szCs w:val="16"/>
        </w:rPr>
        <w:t xml:space="preserve">Based on time valuation with median forgone earnings for those who reported forgone earnings.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d </w:t>
      </w:r>
      <w:r w:rsidRPr="00676816">
        <w:rPr>
          <w:rFonts w:asciiTheme="minorHAnsi" w:hAnsiTheme="minorHAnsi" w:cstheme="minorHAnsi"/>
          <w:sz w:val="16"/>
          <w:szCs w:val="16"/>
        </w:rPr>
        <w:t>Clinic visit reasons were included as binary variables (yes/no) in the regression models</w:t>
      </w:r>
      <w:r w:rsidR="00F11714" w:rsidRPr="00676816">
        <w:rPr>
          <w:rFonts w:asciiTheme="minorHAnsi" w:hAnsiTheme="minorHAnsi" w:cstheme="minorHAnsi"/>
          <w:sz w:val="16"/>
          <w:szCs w:val="16"/>
        </w:rPr>
        <w:t>;</w:t>
      </w:r>
      <w:r w:rsidRPr="00676816">
        <w:rPr>
          <w:rFonts w:asciiTheme="minorHAnsi" w:hAnsiTheme="minorHAnsi" w:cstheme="minorHAnsi"/>
          <w:sz w:val="16"/>
          <w:szCs w:val="16"/>
        </w:rPr>
        <w:t xml:space="preserve"> (no) was the reference in logit models. </w:t>
      </w:r>
      <w:r w:rsidR="00F95975" w:rsidRPr="00676816">
        <w:rPr>
          <w:rFonts w:asciiTheme="minorHAnsi" w:hAnsiTheme="minorHAnsi" w:cstheme="minorHAnsi"/>
          <w:sz w:val="16"/>
          <w:szCs w:val="16"/>
        </w:rPr>
        <w:t>Other reason includes outpatient department, HIV testing and counseling, family planning, ante- and postnatal care, and child welfare among other services.</w:t>
      </w:r>
    </w:p>
    <w:p w14:paraId="75E68700" w14:textId="3E543A73" w:rsidR="003B2D29" w:rsidRPr="00676816" w:rsidRDefault="003B2D29" w:rsidP="00520E0A">
      <w:pPr>
        <w:autoSpaceDE/>
        <w:autoSpaceDN/>
        <w:contextualSpacing/>
        <w:jc w:val="left"/>
        <w:rPr>
          <w:rFonts w:asciiTheme="minorHAnsi" w:hAnsiTheme="minorHAnsi" w:cstheme="minorHAnsi"/>
          <w:iCs/>
          <w:szCs w:val="22"/>
        </w:rPr>
      </w:pPr>
      <w:r w:rsidRPr="00676816">
        <w:rPr>
          <w:rFonts w:asciiTheme="minorHAnsi" w:hAnsiTheme="minorHAnsi" w:cstheme="minorHAnsi"/>
          <w:iCs/>
          <w:szCs w:val="22"/>
        </w:rPr>
        <w:br w:type="page"/>
      </w:r>
    </w:p>
    <w:p w14:paraId="25FED35F" w14:textId="58A7FC3D" w:rsidR="005E70EB" w:rsidRPr="00676816" w:rsidRDefault="005E70EB" w:rsidP="00520E0A">
      <w:pPr>
        <w:autoSpaceDE/>
        <w:autoSpaceDN/>
        <w:contextualSpacing/>
        <w:rPr>
          <w:rFonts w:asciiTheme="minorHAnsi" w:hAnsiTheme="minorHAnsi" w:cstheme="minorHAnsi"/>
          <w:iCs/>
          <w:szCs w:val="22"/>
        </w:rPr>
      </w:pPr>
      <w:bookmarkStart w:id="0" w:name="_Toc15887713"/>
      <w:r w:rsidRPr="00676816">
        <w:rPr>
          <w:rFonts w:asciiTheme="minorHAnsi" w:hAnsiTheme="minorHAnsi" w:cstheme="minorHAnsi"/>
          <w:b/>
          <w:bCs/>
          <w:iCs/>
          <w:szCs w:val="22"/>
        </w:rPr>
        <w:lastRenderedPageBreak/>
        <w:t xml:space="preserve">Table </w:t>
      </w:r>
      <w:r w:rsidR="00F95975" w:rsidRPr="00676816">
        <w:rPr>
          <w:rFonts w:asciiTheme="minorHAnsi" w:hAnsiTheme="minorHAnsi" w:cstheme="minorHAnsi"/>
          <w:b/>
          <w:bCs/>
          <w:iCs/>
          <w:szCs w:val="22"/>
        </w:rPr>
        <w:t>S4</w:t>
      </w:r>
      <w:r w:rsidRPr="00676816">
        <w:rPr>
          <w:rFonts w:asciiTheme="minorHAnsi" w:hAnsiTheme="minorHAnsi" w:cstheme="minorHAnsi"/>
          <w:b/>
          <w:bCs/>
          <w:iCs/>
          <w:szCs w:val="22"/>
        </w:rPr>
        <w:t>:</w:t>
      </w:r>
      <w:r w:rsidRPr="00676816">
        <w:rPr>
          <w:rFonts w:asciiTheme="minorHAnsi" w:hAnsiTheme="minorHAnsi" w:cstheme="minorHAnsi"/>
          <w:iCs/>
          <w:szCs w:val="22"/>
        </w:rPr>
        <w:t xml:space="preserve"> Regression analyses of the relationships of out-of-pocket expenses, time spent on clinic visit, and total cost of clinic attendance with clinic visit reasons</w:t>
      </w:r>
    </w:p>
    <w:p w14:paraId="3BFFA646" w14:textId="77777777" w:rsidR="005E70EB" w:rsidRPr="00676816" w:rsidRDefault="005E70EB" w:rsidP="00520E0A">
      <w:pPr>
        <w:autoSpaceDE/>
        <w:autoSpaceDN/>
        <w:contextualSpacing/>
        <w:rPr>
          <w:rFonts w:asciiTheme="minorHAnsi" w:hAnsiTheme="minorHAnsi" w:cstheme="minorHAnsi"/>
          <w:iCs/>
          <w:sz w:val="16"/>
          <w:szCs w:val="16"/>
        </w:rPr>
      </w:pPr>
    </w:p>
    <w:tbl>
      <w:tblPr>
        <w:tblStyle w:val="TableGrid"/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263"/>
        <w:gridCol w:w="2625"/>
        <w:gridCol w:w="2625"/>
        <w:gridCol w:w="2625"/>
        <w:gridCol w:w="2625"/>
        <w:gridCol w:w="2625"/>
      </w:tblGrid>
      <w:tr w:rsidR="005E70EB" w:rsidRPr="00676816" w14:paraId="797D6F78" w14:textId="77777777" w:rsidTr="00510CD0">
        <w:tc>
          <w:tcPr>
            <w:tcW w:w="735" w:type="pct"/>
            <w:noWrap/>
            <w:vAlign w:val="center"/>
          </w:tcPr>
          <w:p w14:paraId="599A9F33" w14:textId="77777777" w:rsidR="005E70EB" w:rsidRPr="00676816" w:rsidRDefault="005E70EB" w:rsidP="00520E0A">
            <w:pPr>
              <w:autoSpaceDE/>
              <w:autoSpaceDN/>
              <w:contextualSpacing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ovariates (model)</w:t>
            </w:r>
          </w:p>
        </w:tc>
        <w:tc>
          <w:tcPr>
            <w:tcW w:w="853" w:type="pct"/>
            <w:noWrap/>
            <w:vAlign w:val="center"/>
          </w:tcPr>
          <w:p w14:paraId="1BDA4437" w14:textId="26FBC19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sz w:val="16"/>
                <w:szCs w:val="16"/>
              </w:rPr>
              <w:t>(1.1) Any medical OOPE (</w:t>
            </w:r>
            <w:r w:rsidR="00580753" w:rsidRPr="00676816">
              <w:rPr>
                <w:rFonts w:asciiTheme="minorHAnsi" w:hAnsiTheme="minorHAnsi" w:cstheme="minorHAnsi"/>
                <w:b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  <w:r w:rsidRPr="00676816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OR (95% CI)</w:t>
            </w:r>
          </w:p>
        </w:tc>
        <w:tc>
          <w:tcPr>
            <w:tcW w:w="853" w:type="pct"/>
            <w:noWrap/>
            <w:vAlign w:val="center"/>
          </w:tcPr>
          <w:p w14:paraId="1F77BFE9" w14:textId="4FFBCF09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.1) Any non-medical OOPE (</w:t>
            </w:r>
            <w:r w:rsidR="00580753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OR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  <w:tc>
          <w:tcPr>
            <w:tcW w:w="853" w:type="pct"/>
            <w:noWrap/>
            <w:vAlign w:val="center"/>
          </w:tcPr>
          <w:p w14:paraId="5009FD86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3) Time in clinic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  <w:tc>
          <w:tcPr>
            <w:tcW w:w="853" w:type="pct"/>
            <w:noWrap/>
            <w:vAlign w:val="center"/>
          </w:tcPr>
          <w:p w14:paraId="2A4FDA25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5) Time spent on clinic visit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  <w:tc>
          <w:tcPr>
            <w:tcW w:w="853" w:type="pct"/>
          </w:tcPr>
          <w:p w14:paraId="54707676" w14:textId="33F767F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7.1) Any costs of clinic attendance (</w:t>
            </w:r>
            <w:r w:rsidR="00580753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)</w:t>
            </w: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,c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OR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</w:tr>
      <w:tr w:rsidR="005E70EB" w:rsidRPr="00676816" w14:paraId="5E573745" w14:textId="77777777" w:rsidTr="00510CD0">
        <w:tc>
          <w:tcPr>
            <w:tcW w:w="5000" w:type="pct"/>
            <w:gridSpan w:val="6"/>
            <w:noWrap/>
          </w:tcPr>
          <w:p w14:paraId="5C2A504B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linic visit reason</w:t>
            </w:r>
          </w:p>
        </w:tc>
      </w:tr>
      <w:tr w:rsidR="005E70EB" w:rsidRPr="00676816" w14:paraId="626013AD" w14:textId="77777777" w:rsidTr="00510CD0">
        <w:tc>
          <w:tcPr>
            <w:tcW w:w="735" w:type="pct"/>
            <w:noWrap/>
          </w:tcPr>
          <w:p w14:paraId="52F02CBB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853" w:type="pct"/>
            <w:noWrap/>
          </w:tcPr>
          <w:p w14:paraId="62F0D387" w14:textId="4F921EF4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(0.4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4)</w:t>
            </w:r>
          </w:p>
        </w:tc>
        <w:tc>
          <w:tcPr>
            <w:tcW w:w="853" w:type="pct"/>
            <w:noWrap/>
          </w:tcPr>
          <w:p w14:paraId="4BEFDAD4" w14:textId="0D88F20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 (0.5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9)</w:t>
            </w:r>
          </w:p>
        </w:tc>
        <w:tc>
          <w:tcPr>
            <w:tcW w:w="853" w:type="pct"/>
            <w:noWrap/>
          </w:tcPr>
          <w:p w14:paraId="4BAAC95D" w14:textId="5631D35E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0 (31.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4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71FBC029" w14:textId="555B651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1 (21.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6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</w:tcPr>
          <w:p w14:paraId="6207DAC1" w14:textId="37C2F47F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 (0.4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5)</w:t>
            </w:r>
          </w:p>
        </w:tc>
      </w:tr>
      <w:tr w:rsidR="005E70EB" w:rsidRPr="00676816" w14:paraId="13FBBDF9" w14:textId="77777777" w:rsidTr="00510CD0">
        <w:tc>
          <w:tcPr>
            <w:tcW w:w="735" w:type="pct"/>
            <w:noWrap/>
          </w:tcPr>
          <w:p w14:paraId="1ADFAD77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853" w:type="pct"/>
            <w:noWrap/>
          </w:tcPr>
          <w:p w14:paraId="120E6B00" w14:textId="7240468D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0.2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853" w:type="pct"/>
            <w:noWrap/>
          </w:tcPr>
          <w:p w14:paraId="4E2B9E64" w14:textId="689F850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 (0.29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853" w:type="pct"/>
            <w:noWrap/>
          </w:tcPr>
          <w:p w14:paraId="7A682F6D" w14:textId="01B12FE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5 (−4.7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7)</w:t>
            </w:r>
          </w:p>
        </w:tc>
        <w:tc>
          <w:tcPr>
            <w:tcW w:w="853" w:type="pct"/>
            <w:noWrap/>
          </w:tcPr>
          <w:p w14:paraId="09F06548" w14:textId="379617AF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6 (−7.2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5)</w:t>
            </w:r>
          </w:p>
        </w:tc>
        <w:tc>
          <w:tcPr>
            <w:tcW w:w="853" w:type="pct"/>
          </w:tcPr>
          <w:p w14:paraId="666A3839" w14:textId="6066A00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0.2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)</w:t>
            </w:r>
          </w:p>
        </w:tc>
      </w:tr>
      <w:tr w:rsidR="005E70EB" w:rsidRPr="00676816" w14:paraId="743BFEA1" w14:textId="77777777" w:rsidTr="00510CD0">
        <w:tc>
          <w:tcPr>
            <w:tcW w:w="735" w:type="pct"/>
            <w:noWrap/>
          </w:tcPr>
          <w:p w14:paraId="3BB3B613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853" w:type="pct"/>
            <w:noWrap/>
          </w:tcPr>
          <w:p w14:paraId="785CCEB7" w14:textId="415C05F4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0 (11.3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.3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1B733E31" w14:textId="4F85DAE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(0.4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7)</w:t>
            </w:r>
          </w:p>
        </w:tc>
        <w:tc>
          <w:tcPr>
            <w:tcW w:w="853" w:type="pct"/>
            <w:noWrap/>
          </w:tcPr>
          <w:p w14:paraId="2F258D15" w14:textId="0BF2140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9 (−27.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7)</w:t>
            </w:r>
          </w:p>
        </w:tc>
        <w:tc>
          <w:tcPr>
            <w:tcW w:w="853" w:type="pct"/>
            <w:noWrap/>
          </w:tcPr>
          <w:p w14:paraId="4EA229B5" w14:textId="1B82A188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16.6 (−52.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0)</w:t>
            </w:r>
          </w:p>
        </w:tc>
        <w:tc>
          <w:tcPr>
            <w:tcW w:w="853" w:type="pct"/>
          </w:tcPr>
          <w:p w14:paraId="3E26DEBE" w14:textId="080003A2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9 (0.8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67)</w:t>
            </w:r>
          </w:p>
        </w:tc>
      </w:tr>
      <w:tr w:rsidR="005E70EB" w:rsidRPr="00676816" w14:paraId="028B7A6A" w14:textId="77777777" w:rsidTr="00510CD0">
        <w:tc>
          <w:tcPr>
            <w:tcW w:w="735" w:type="pct"/>
            <w:noWrap/>
          </w:tcPr>
          <w:p w14:paraId="3CA45E00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V testing and counseling</w:t>
            </w:r>
          </w:p>
        </w:tc>
        <w:tc>
          <w:tcPr>
            <w:tcW w:w="853" w:type="pct"/>
            <w:noWrap/>
          </w:tcPr>
          <w:p w14:paraId="08B6F50E" w14:textId="7A0BEA2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(0.33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4)</w:t>
            </w:r>
          </w:p>
        </w:tc>
        <w:tc>
          <w:tcPr>
            <w:tcW w:w="853" w:type="pct"/>
            <w:noWrap/>
          </w:tcPr>
          <w:p w14:paraId="6DE3BF66" w14:textId="57A071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0.2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853" w:type="pct"/>
            <w:noWrap/>
          </w:tcPr>
          <w:p w14:paraId="5532976D" w14:textId="1685C2D2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2 (−18.5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7)</w:t>
            </w:r>
          </w:p>
        </w:tc>
        <w:tc>
          <w:tcPr>
            <w:tcW w:w="853" w:type="pct"/>
            <w:noWrap/>
          </w:tcPr>
          <w:p w14:paraId="10E815AE" w14:textId="3777EF2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5 (−20.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1)</w:t>
            </w:r>
          </w:p>
        </w:tc>
        <w:tc>
          <w:tcPr>
            <w:tcW w:w="853" w:type="pct"/>
          </w:tcPr>
          <w:p w14:paraId="329468F6" w14:textId="754205D4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 (0.3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)</w:t>
            </w:r>
          </w:p>
        </w:tc>
      </w:tr>
      <w:tr w:rsidR="005E70EB" w:rsidRPr="00676816" w14:paraId="621A02F4" w14:textId="77777777" w:rsidTr="00510CD0">
        <w:tc>
          <w:tcPr>
            <w:tcW w:w="735" w:type="pct"/>
            <w:noWrap/>
          </w:tcPr>
          <w:p w14:paraId="3BE3EE34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853" w:type="pct"/>
            <w:noWrap/>
          </w:tcPr>
          <w:p w14:paraId="3236157D" w14:textId="253840E5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7 (0.8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1)</w:t>
            </w:r>
          </w:p>
        </w:tc>
        <w:tc>
          <w:tcPr>
            <w:tcW w:w="853" w:type="pct"/>
            <w:noWrap/>
          </w:tcPr>
          <w:p w14:paraId="5FE329A9" w14:textId="77C13FD5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 (0.49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3)</w:t>
            </w:r>
          </w:p>
        </w:tc>
        <w:tc>
          <w:tcPr>
            <w:tcW w:w="853" w:type="pct"/>
            <w:noWrap/>
          </w:tcPr>
          <w:p w14:paraId="28C21CA6" w14:textId="57D64469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8 (−19.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)</w:t>
            </w:r>
          </w:p>
        </w:tc>
        <w:tc>
          <w:tcPr>
            <w:tcW w:w="853" w:type="pct"/>
            <w:noWrap/>
          </w:tcPr>
          <w:p w14:paraId="39D1E77E" w14:textId="17A06905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7.52 (−41.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7)</w:t>
            </w:r>
          </w:p>
        </w:tc>
        <w:tc>
          <w:tcPr>
            <w:tcW w:w="853" w:type="pct"/>
          </w:tcPr>
          <w:p w14:paraId="44AAA8C9" w14:textId="438C387D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7 (0.65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4)</w:t>
            </w:r>
          </w:p>
        </w:tc>
      </w:tr>
      <w:tr w:rsidR="005E70EB" w:rsidRPr="00676816" w14:paraId="3A537731" w14:textId="77777777" w:rsidTr="00510CD0">
        <w:tc>
          <w:tcPr>
            <w:tcW w:w="735" w:type="pct"/>
            <w:noWrap/>
          </w:tcPr>
          <w:p w14:paraId="1AF045FA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te- or postnatal care</w:t>
            </w:r>
          </w:p>
        </w:tc>
        <w:tc>
          <w:tcPr>
            <w:tcW w:w="853" w:type="pct"/>
            <w:noWrap/>
          </w:tcPr>
          <w:p w14:paraId="0EB93A8D" w14:textId="7E9025B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2 (2.08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7307E592" w14:textId="6D232A2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 (0.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6)</w:t>
            </w:r>
          </w:p>
        </w:tc>
        <w:tc>
          <w:tcPr>
            <w:tcW w:w="853" w:type="pct"/>
            <w:noWrap/>
          </w:tcPr>
          <w:p w14:paraId="10FF14A4" w14:textId="1043DCB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1 (28.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3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24C7A222" w14:textId="58951639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0 (27.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</w:tcPr>
          <w:p w14:paraId="19A3C1EE" w14:textId="2B27773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2 (0.88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07)</w:t>
            </w:r>
          </w:p>
        </w:tc>
      </w:tr>
      <w:tr w:rsidR="005E70EB" w:rsidRPr="00676816" w14:paraId="24A98CF1" w14:textId="77777777" w:rsidTr="00510CD0">
        <w:tc>
          <w:tcPr>
            <w:tcW w:w="735" w:type="pct"/>
            <w:noWrap/>
          </w:tcPr>
          <w:p w14:paraId="2F106154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ld Welfare</w:t>
            </w:r>
          </w:p>
        </w:tc>
        <w:tc>
          <w:tcPr>
            <w:tcW w:w="853" w:type="pct"/>
            <w:noWrap/>
          </w:tcPr>
          <w:p w14:paraId="227294C8" w14:textId="4835328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4 (0.9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1)</w:t>
            </w:r>
          </w:p>
        </w:tc>
        <w:tc>
          <w:tcPr>
            <w:tcW w:w="853" w:type="pct"/>
            <w:noWrap/>
          </w:tcPr>
          <w:p w14:paraId="20C27827" w14:textId="41CBA85F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2 (0.79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3)</w:t>
            </w:r>
          </w:p>
        </w:tc>
        <w:tc>
          <w:tcPr>
            <w:tcW w:w="853" w:type="pct"/>
            <w:noWrap/>
          </w:tcPr>
          <w:p w14:paraId="5F882C2F" w14:textId="5574B0BF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6 (−10.5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6)</w:t>
            </w:r>
          </w:p>
        </w:tc>
        <w:tc>
          <w:tcPr>
            <w:tcW w:w="853" w:type="pct"/>
            <w:noWrap/>
          </w:tcPr>
          <w:p w14:paraId="0613F3E0" w14:textId="2F8DE909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1 (−31.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)</w:t>
            </w:r>
          </w:p>
        </w:tc>
        <w:tc>
          <w:tcPr>
            <w:tcW w:w="853" w:type="pct"/>
          </w:tcPr>
          <w:p w14:paraId="467F81F6" w14:textId="7D9877B4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 (0.55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1)</w:t>
            </w:r>
          </w:p>
        </w:tc>
      </w:tr>
      <w:tr w:rsidR="005E70EB" w:rsidRPr="00676816" w14:paraId="33B1FEFF" w14:textId="77777777" w:rsidTr="00510CD0">
        <w:tc>
          <w:tcPr>
            <w:tcW w:w="735" w:type="pct"/>
            <w:noWrap/>
          </w:tcPr>
          <w:p w14:paraId="1790B379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3" w:type="pct"/>
            <w:noWrap/>
          </w:tcPr>
          <w:p w14:paraId="2541EC18" w14:textId="5AA01A7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 (0.1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853" w:type="pct"/>
            <w:noWrap/>
          </w:tcPr>
          <w:p w14:paraId="6D0B24F7" w14:textId="30E4FE3B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6 (0.2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)</w:t>
            </w:r>
          </w:p>
        </w:tc>
        <w:tc>
          <w:tcPr>
            <w:tcW w:w="853" w:type="pct"/>
            <w:noWrap/>
          </w:tcPr>
          <w:p w14:paraId="5F96062C" w14:textId="1D1A866D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8 (−25.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8)</w:t>
            </w:r>
          </w:p>
        </w:tc>
        <w:tc>
          <w:tcPr>
            <w:tcW w:w="853" w:type="pct"/>
            <w:noWrap/>
          </w:tcPr>
          <w:p w14:paraId="1977BC4C" w14:textId="2FA7239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5 (−37.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)</w:t>
            </w:r>
          </w:p>
        </w:tc>
        <w:tc>
          <w:tcPr>
            <w:tcW w:w="853" w:type="pct"/>
          </w:tcPr>
          <w:p w14:paraId="217F822F" w14:textId="7D760C4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5 (0.2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2)</w:t>
            </w:r>
          </w:p>
        </w:tc>
      </w:tr>
      <w:tr w:rsidR="005E70EB" w:rsidRPr="00676816" w14:paraId="0EEB5F2E" w14:textId="77777777" w:rsidTr="00510CD0">
        <w:tc>
          <w:tcPr>
            <w:tcW w:w="5000" w:type="pct"/>
            <w:gridSpan w:val="6"/>
            <w:noWrap/>
          </w:tcPr>
          <w:p w14:paraId="4E903FC6" w14:textId="20C04C69" w:rsidR="005E70EB" w:rsidRPr="00676816" w:rsidRDefault="00AD60BF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promotion</w:t>
            </w:r>
          </w:p>
        </w:tc>
      </w:tr>
      <w:tr w:rsidR="005E70EB" w:rsidRPr="00676816" w14:paraId="26DEF1C8" w14:textId="77777777" w:rsidTr="00510CD0">
        <w:tc>
          <w:tcPr>
            <w:tcW w:w="735" w:type="pct"/>
            <w:noWrap/>
          </w:tcPr>
          <w:p w14:paraId="76AF2FCA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omotion package</w:t>
            </w:r>
          </w:p>
        </w:tc>
        <w:tc>
          <w:tcPr>
            <w:tcW w:w="853" w:type="pct"/>
            <w:noWrap/>
          </w:tcPr>
          <w:p w14:paraId="39C94E8C" w14:textId="2B572224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(0.3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5)</w:t>
            </w:r>
          </w:p>
        </w:tc>
        <w:tc>
          <w:tcPr>
            <w:tcW w:w="853" w:type="pct"/>
            <w:noWrap/>
          </w:tcPr>
          <w:p w14:paraId="7AD71591" w14:textId="5C048985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 (0.3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853" w:type="pct"/>
            <w:noWrap/>
          </w:tcPr>
          <w:p w14:paraId="28634B2C" w14:textId="26E3C0B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7 (−33.9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)</w:t>
            </w:r>
          </w:p>
        </w:tc>
        <w:tc>
          <w:tcPr>
            <w:tcW w:w="853" w:type="pct"/>
            <w:noWrap/>
          </w:tcPr>
          <w:p w14:paraId="04479541" w14:textId="6E494CD8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2.62 (−46.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8)</w:t>
            </w:r>
          </w:p>
        </w:tc>
        <w:tc>
          <w:tcPr>
            <w:tcW w:w="853" w:type="pct"/>
          </w:tcPr>
          <w:p w14:paraId="49358FEA" w14:textId="1EABD0C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(0.29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1)</w:t>
            </w:r>
          </w:p>
        </w:tc>
      </w:tr>
      <w:tr w:rsidR="005E70EB" w:rsidRPr="00676816" w14:paraId="7C7804C0" w14:textId="77777777" w:rsidTr="00510CD0">
        <w:tc>
          <w:tcPr>
            <w:tcW w:w="735" w:type="pct"/>
            <w:noWrap/>
          </w:tcPr>
          <w:p w14:paraId="51EE3D1A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nstant</w:t>
            </w:r>
          </w:p>
        </w:tc>
        <w:tc>
          <w:tcPr>
            <w:tcW w:w="853" w:type="pct"/>
            <w:noWrap/>
          </w:tcPr>
          <w:p w14:paraId="3BAAF82B" w14:textId="4701869E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 (0.0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28FF6EC7" w14:textId="3F54020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0 (1.1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2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3" w:type="pct"/>
            <w:noWrap/>
          </w:tcPr>
          <w:p w14:paraId="6A498402" w14:textId="22F95E7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0 (60.9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1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215A3804" w14:textId="0C4A1E6B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 (14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4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</w:tcPr>
          <w:p w14:paraId="1D23AB86" w14:textId="790C1F0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7 (1.0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2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5E70EB" w:rsidRPr="00676816" w14:paraId="13F7F91D" w14:textId="77777777" w:rsidTr="00510CD0">
        <w:tc>
          <w:tcPr>
            <w:tcW w:w="735" w:type="pct"/>
            <w:noWrap/>
          </w:tcPr>
          <w:p w14:paraId="235B281F" w14:textId="607B8CA2" w:rsidR="005E70EB" w:rsidRPr="00676816" w:rsidRDefault="006308CF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seudo or adjusted R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pct"/>
            <w:noWrap/>
            <w:vAlign w:val="center"/>
          </w:tcPr>
          <w:p w14:paraId="7B1EF62A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29</w:t>
            </w:r>
          </w:p>
        </w:tc>
        <w:tc>
          <w:tcPr>
            <w:tcW w:w="853" w:type="pct"/>
            <w:noWrap/>
            <w:vAlign w:val="center"/>
          </w:tcPr>
          <w:p w14:paraId="6DD69F58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31</w:t>
            </w:r>
          </w:p>
        </w:tc>
        <w:tc>
          <w:tcPr>
            <w:tcW w:w="853" w:type="pct"/>
            <w:noWrap/>
            <w:vAlign w:val="center"/>
          </w:tcPr>
          <w:p w14:paraId="5DABD6FF" w14:textId="75C60F52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</w:t>
            </w:r>
            <w:r w:rsidR="0077657D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</w:t>
            </w:r>
          </w:p>
        </w:tc>
        <w:tc>
          <w:tcPr>
            <w:tcW w:w="853" w:type="pct"/>
            <w:noWrap/>
            <w:vAlign w:val="center"/>
          </w:tcPr>
          <w:p w14:paraId="2463E15C" w14:textId="7B79DCF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</w:t>
            </w:r>
            <w:r w:rsidR="00321B59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66</w:t>
            </w:r>
          </w:p>
        </w:tc>
        <w:tc>
          <w:tcPr>
            <w:tcW w:w="853" w:type="pct"/>
          </w:tcPr>
          <w:p w14:paraId="26C94F67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69</w:t>
            </w:r>
          </w:p>
        </w:tc>
      </w:tr>
      <w:tr w:rsidR="005E70EB" w:rsidRPr="00676816" w14:paraId="2B32DAFA" w14:textId="77777777" w:rsidTr="00510CD0">
        <w:tc>
          <w:tcPr>
            <w:tcW w:w="735" w:type="pct"/>
            <w:noWrap/>
            <w:vAlign w:val="center"/>
          </w:tcPr>
          <w:p w14:paraId="2B1C8715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ovariates (model)</w:t>
            </w:r>
          </w:p>
        </w:tc>
        <w:tc>
          <w:tcPr>
            <w:tcW w:w="853" w:type="pct"/>
            <w:noWrap/>
            <w:vAlign w:val="center"/>
          </w:tcPr>
          <w:p w14:paraId="0076F74A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.2) If any medical OOPE, amount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  <w:tc>
          <w:tcPr>
            <w:tcW w:w="853" w:type="pct"/>
            <w:noWrap/>
            <w:vAlign w:val="center"/>
          </w:tcPr>
          <w:p w14:paraId="6EF9905F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.2) If any non-medical OOPE, amount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  <w:tc>
          <w:tcPr>
            <w:tcW w:w="853" w:type="pct"/>
            <w:noWrap/>
            <w:vAlign w:val="center"/>
          </w:tcPr>
          <w:p w14:paraId="77247915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4) Two-way travel time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  <w:tc>
          <w:tcPr>
            <w:tcW w:w="853" w:type="pct"/>
            <w:noWrap/>
            <w:vAlign w:val="center"/>
          </w:tcPr>
          <w:p w14:paraId="4D4607A6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6) Cost of clinic attendance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b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  <w:tc>
          <w:tcPr>
            <w:tcW w:w="853" w:type="pct"/>
          </w:tcPr>
          <w:p w14:paraId="12A0503C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7.2) If any costs of clinic attendance, amount ($)</w:t>
            </w: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,c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  <w:r w:rsidRPr="0067681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95% CI)</w:t>
            </w:r>
          </w:p>
        </w:tc>
      </w:tr>
      <w:tr w:rsidR="005E70EB" w:rsidRPr="00676816" w14:paraId="0AF0DB56" w14:textId="77777777" w:rsidTr="00510CD0">
        <w:tc>
          <w:tcPr>
            <w:tcW w:w="5000" w:type="pct"/>
            <w:gridSpan w:val="6"/>
            <w:noWrap/>
          </w:tcPr>
          <w:p w14:paraId="59075FBE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Reason for clinic visit</w:t>
            </w:r>
          </w:p>
        </w:tc>
      </w:tr>
      <w:tr w:rsidR="005E70EB" w:rsidRPr="00676816" w14:paraId="4CA93B12" w14:textId="77777777" w:rsidTr="00510CD0">
        <w:tc>
          <w:tcPr>
            <w:tcW w:w="735" w:type="pct"/>
            <w:noWrap/>
          </w:tcPr>
          <w:p w14:paraId="551B2784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853" w:type="pct"/>
            <w:noWrap/>
          </w:tcPr>
          <w:p w14:paraId="0DC7D26A" w14:textId="20AD240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27 (−0.4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)</w:t>
            </w:r>
          </w:p>
        </w:tc>
        <w:tc>
          <w:tcPr>
            <w:tcW w:w="853" w:type="pct"/>
            <w:noWrap/>
          </w:tcPr>
          <w:p w14:paraId="45DFEFB8" w14:textId="3192A04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 (−0.19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853" w:type="pct"/>
            <w:noWrap/>
          </w:tcPr>
          <w:p w14:paraId="3AFC3D10" w14:textId="4F407EF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89 (−25.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9)</w:t>
            </w:r>
          </w:p>
        </w:tc>
        <w:tc>
          <w:tcPr>
            <w:tcW w:w="853" w:type="pct"/>
            <w:noWrap/>
          </w:tcPr>
          <w:p w14:paraId="79BF52C5" w14:textId="142DD112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1 (0.8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2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</w:tcPr>
          <w:p w14:paraId="3BD7461B" w14:textId="54574362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087 (−0.4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)</w:t>
            </w:r>
          </w:p>
        </w:tc>
      </w:tr>
      <w:tr w:rsidR="005E70EB" w:rsidRPr="00676816" w14:paraId="218EB552" w14:textId="77777777" w:rsidTr="00510CD0">
        <w:tc>
          <w:tcPr>
            <w:tcW w:w="735" w:type="pct"/>
            <w:noWrap/>
          </w:tcPr>
          <w:p w14:paraId="134C0366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853" w:type="pct"/>
            <w:noWrap/>
          </w:tcPr>
          <w:p w14:paraId="662B1C12" w14:textId="2AF3B1C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7 (−0.6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)</w:t>
            </w:r>
          </w:p>
        </w:tc>
        <w:tc>
          <w:tcPr>
            <w:tcW w:w="853" w:type="pct"/>
            <w:noWrap/>
          </w:tcPr>
          <w:p w14:paraId="1EE0CB56" w14:textId="19138B0B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7 (−0.2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)</w:t>
            </w:r>
          </w:p>
        </w:tc>
        <w:tc>
          <w:tcPr>
            <w:tcW w:w="853" w:type="pct"/>
            <w:noWrap/>
          </w:tcPr>
          <w:p w14:paraId="30E57231" w14:textId="67D239F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4 (−19.3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6)</w:t>
            </w:r>
          </w:p>
        </w:tc>
        <w:tc>
          <w:tcPr>
            <w:tcW w:w="853" w:type="pct"/>
            <w:noWrap/>
          </w:tcPr>
          <w:p w14:paraId="6D5A945F" w14:textId="26704BD4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 (−0.6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853" w:type="pct"/>
          </w:tcPr>
          <w:p w14:paraId="46FAE0CB" w14:textId="20D4951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2 (−0.5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)</w:t>
            </w:r>
          </w:p>
        </w:tc>
      </w:tr>
      <w:tr w:rsidR="005E70EB" w:rsidRPr="00676816" w14:paraId="0D860E23" w14:textId="77777777" w:rsidTr="00510CD0">
        <w:tc>
          <w:tcPr>
            <w:tcW w:w="735" w:type="pct"/>
            <w:noWrap/>
          </w:tcPr>
          <w:p w14:paraId="7ACEE201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853" w:type="pct"/>
            <w:noWrap/>
          </w:tcPr>
          <w:p w14:paraId="6DC12AAF" w14:textId="4A4FA8CE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 (0.03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3" w:type="pct"/>
            <w:noWrap/>
          </w:tcPr>
          <w:p w14:paraId="268F7230" w14:textId="74DA965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8 (−0.48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)</w:t>
            </w:r>
          </w:p>
        </w:tc>
        <w:tc>
          <w:tcPr>
            <w:tcW w:w="853" w:type="pct"/>
            <w:noWrap/>
          </w:tcPr>
          <w:p w14:paraId="681C6397" w14:textId="31B2417D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16.4 (−42.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28)</w:t>
            </w:r>
          </w:p>
        </w:tc>
        <w:tc>
          <w:tcPr>
            <w:tcW w:w="853" w:type="pct"/>
            <w:noWrap/>
          </w:tcPr>
          <w:p w14:paraId="242594FD" w14:textId="40B1602D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40 (−1.98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853" w:type="pct"/>
          </w:tcPr>
          <w:p w14:paraId="50D16E6C" w14:textId="3B3DF01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66 (−0.45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)</w:t>
            </w:r>
          </w:p>
        </w:tc>
      </w:tr>
      <w:tr w:rsidR="005E70EB" w:rsidRPr="00676816" w14:paraId="6272F733" w14:textId="77777777" w:rsidTr="00510CD0">
        <w:tc>
          <w:tcPr>
            <w:tcW w:w="735" w:type="pct"/>
            <w:noWrap/>
          </w:tcPr>
          <w:p w14:paraId="6AD91394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V testing and counseling</w:t>
            </w:r>
          </w:p>
        </w:tc>
        <w:tc>
          <w:tcPr>
            <w:tcW w:w="853" w:type="pct"/>
            <w:noWrap/>
          </w:tcPr>
          <w:p w14:paraId="24D0FDD1" w14:textId="42F831DF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29 (−0.6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7)</w:t>
            </w:r>
          </w:p>
        </w:tc>
        <w:tc>
          <w:tcPr>
            <w:tcW w:w="853" w:type="pct"/>
            <w:noWrap/>
          </w:tcPr>
          <w:p w14:paraId="00A607E2" w14:textId="362E8BC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 (−0.0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853" w:type="pct"/>
            <w:noWrap/>
          </w:tcPr>
          <w:p w14:paraId="7C890B1E" w14:textId="43C9CFBC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9 (−19.8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6)</w:t>
            </w:r>
          </w:p>
        </w:tc>
        <w:tc>
          <w:tcPr>
            <w:tcW w:w="853" w:type="pct"/>
            <w:noWrap/>
          </w:tcPr>
          <w:p w14:paraId="307C6993" w14:textId="36521A5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 (−0.8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853" w:type="pct"/>
          </w:tcPr>
          <w:p w14:paraId="2FEAEC2B" w14:textId="715EF06F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 (−0.1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)</w:t>
            </w:r>
          </w:p>
        </w:tc>
      </w:tr>
      <w:tr w:rsidR="005E70EB" w:rsidRPr="00676816" w14:paraId="74226845" w14:textId="77777777" w:rsidTr="00510CD0">
        <w:tc>
          <w:tcPr>
            <w:tcW w:w="735" w:type="pct"/>
            <w:noWrap/>
          </w:tcPr>
          <w:p w14:paraId="6F82479A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853" w:type="pct"/>
            <w:noWrap/>
          </w:tcPr>
          <w:p w14:paraId="7401C43F" w14:textId="02D137A4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96 (−0.55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)</w:t>
            </w:r>
          </w:p>
        </w:tc>
        <w:tc>
          <w:tcPr>
            <w:tcW w:w="853" w:type="pct"/>
            <w:noWrap/>
          </w:tcPr>
          <w:p w14:paraId="02D294E9" w14:textId="37A0A6A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2 (−0.4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)</w:t>
            </w:r>
          </w:p>
        </w:tc>
        <w:tc>
          <w:tcPr>
            <w:tcW w:w="853" w:type="pct"/>
            <w:noWrap/>
          </w:tcPr>
          <w:p w14:paraId="63A75109" w14:textId="13CAED6B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14.0 (−41.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7)</w:t>
            </w:r>
          </w:p>
        </w:tc>
        <w:tc>
          <w:tcPr>
            <w:tcW w:w="853" w:type="pct"/>
            <w:noWrap/>
          </w:tcPr>
          <w:p w14:paraId="24DCAE6D" w14:textId="6846776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7 (−1.9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853" w:type="pct"/>
          </w:tcPr>
          <w:p w14:paraId="411C4225" w14:textId="68D449A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28 (−0.63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)</w:t>
            </w:r>
          </w:p>
        </w:tc>
      </w:tr>
      <w:tr w:rsidR="005E70EB" w:rsidRPr="00676816" w14:paraId="684ECAE5" w14:textId="77777777" w:rsidTr="00510CD0">
        <w:tc>
          <w:tcPr>
            <w:tcW w:w="735" w:type="pct"/>
            <w:noWrap/>
          </w:tcPr>
          <w:p w14:paraId="67070F4F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te- or postnatal care</w:t>
            </w:r>
          </w:p>
        </w:tc>
        <w:tc>
          <w:tcPr>
            <w:tcW w:w="853" w:type="pct"/>
            <w:noWrap/>
          </w:tcPr>
          <w:p w14:paraId="14E32770" w14:textId="1C18BFD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 (−0.4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853" w:type="pct"/>
            <w:noWrap/>
          </w:tcPr>
          <w:p w14:paraId="696CB014" w14:textId="663B28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1 (−0.6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46)</w:t>
            </w:r>
          </w:p>
        </w:tc>
        <w:tc>
          <w:tcPr>
            <w:tcW w:w="853" w:type="pct"/>
            <w:noWrap/>
          </w:tcPr>
          <w:p w14:paraId="09ABD88B" w14:textId="4F70D972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3 (−22.3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0)</w:t>
            </w:r>
          </w:p>
        </w:tc>
        <w:tc>
          <w:tcPr>
            <w:tcW w:w="853" w:type="pct"/>
            <w:noWrap/>
          </w:tcPr>
          <w:p w14:paraId="209F07D7" w14:textId="00D1DA2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8 (0.72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4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</w:tcPr>
          <w:p w14:paraId="0FFC978E" w14:textId="7A7C7959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27 (−0.75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)</w:t>
            </w:r>
          </w:p>
        </w:tc>
      </w:tr>
      <w:tr w:rsidR="005E70EB" w:rsidRPr="00676816" w14:paraId="2459E70C" w14:textId="77777777" w:rsidTr="00510CD0">
        <w:tc>
          <w:tcPr>
            <w:tcW w:w="735" w:type="pct"/>
            <w:noWrap/>
          </w:tcPr>
          <w:p w14:paraId="31CAA8C1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ld Welfare</w:t>
            </w:r>
          </w:p>
        </w:tc>
        <w:tc>
          <w:tcPr>
            <w:tcW w:w="853" w:type="pct"/>
            <w:noWrap/>
          </w:tcPr>
          <w:p w14:paraId="46B8CDBA" w14:textId="3309B9B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 (−0.2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853" w:type="pct"/>
            <w:noWrap/>
          </w:tcPr>
          <w:p w14:paraId="3AB93BB3" w14:textId="14EED94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0 (−0.6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046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3" w:type="pct"/>
            <w:noWrap/>
          </w:tcPr>
          <w:p w14:paraId="6F3427C7" w14:textId="6CE420C9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12.6 (−38.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3)</w:t>
            </w:r>
          </w:p>
        </w:tc>
        <w:tc>
          <w:tcPr>
            <w:tcW w:w="853" w:type="pct"/>
            <w:noWrap/>
          </w:tcPr>
          <w:p w14:paraId="3EE6F0C2" w14:textId="27AFC69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50 (−1.5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853" w:type="pct"/>
          </w:tcPr>
          <w:p w14:paraId="3CAF18DF" w14:textId="3E2F924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6 (−0.4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)</w:t>
            </w:r>
          </w:p>
        </w:tc>
      </w:tr>
      <w:tr w:rsidR="005E70EB" w:rsidRPr="00676816" w14:paraId="1E8A808A" w14:textId="77777777" w:rsidTr="00510CD0">
        <w:tc>
          <w:tcPr>
            <w:tcW w:w="735" w:type="pct"/>
            <w:noWrap/>
          </w:tcPr>
          <w:p w14:paraId="28018E81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3" w:type="pct"/>
            <w:noWrap/>
          </w:tcPr>
          <w:p w14:paraId="5EC4A7DA" w14:textId="4C31A81F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 (0.3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396850DB" w14:textId="5F86C86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6 (−0.74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)</w:t>
            </w:r>
          </w:p>
        </w:tc>
        <w:tc>
          <w:tcPr>
            <w:tcW w:w="853" w:type="pct"/>
            <w:noWrap/>
          </w:tcPr>
          <w:p w14:paraId="71F2A24B" w14:textId="42B38775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6 (−29.6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9)</w:t>
            </w:r>
          </w:p>
        </w:tc>
        <w:tc>
          <w:tcPr>
            <w:tcW w:w="853" w:type="pct"/>
            <w:noWrap/>
          </w:tcPr>
          <w:p w14:paraId="0449150E" w14:textId="1C692276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 (−1.9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9)</w:t>
            </w:r>
          </w:p>
        </w:tc>
        <w:tc>
          <w:tcPr>
            <w:tcW w:w="853" w:type="pct"/>
          </w:tcPr>
          <w:p w14:paraId="02B96CAB" w14:textId="41C5941B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47 (−1.1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)</w:t>
            </w:r>
          </w:p>
        </w:tc>
      </w:tr>
      <w:tr w:rsidR="005E70EB" w:rsidRPr="00676816" w14:paraId="278133FC" w14:textId="77777777" w:rsidTr="00510CD0">
        <w:tc>
          <w:tcPr>
            <w:tcW w:w="5000" w:type="pct"/>
            <w:gridSpan w:val="6"/>
            <w:noWrap/>
          </w:tcPr>
          <w:p w14:paraId="4271EC40" w14:textId="2A30A4E1" w:rsidR="005E70EB" w:rsidRPr="00676816" w:rsidRDefault="00AD60BF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promotion</w:t>
            </w:r>
          </w:p>
        </w:tc>
      </w:tr>
      <w:tr w:rsidR="005E70EB" w:rsidRPr="00676816" w14:paraId="16DB881D" w14:textId="77777777" w:rsidTr="00510CD0">
        <w:tc>
          <w:tcPr>
            <w:tcW w:w="735" w:type="pct"/>
            <w:noWrap/>
          </w:tcPr>
          <w:p w14:paraId="22B41122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omotion package</w:t>
            </w:r>
          </w:p>
        </w:tc>
        <w:tc>
          <w:tcPr>
            <w:tcW w:w="853" w:type="pct"/>
            <w:noWrap/>
          </w:tcPr>
          <w:p w14:paraId="7101FCDF" w14:textId="62BCFF2E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1 (−0.7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)</w:t>
            </w:r>
          </w:p>
        </w:tc>
        <w:tc>
          <w:tcPr>
            <w:tcW w:w="853" w:type="pct"/>
            <w:noWrap/>
          </w:tcPr>
          <w:p w14:paraId="744EE7B3" w14:textId="3070E12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7 (−0.5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)</w:t>
            </w:r>
          </w:p>
        </w:tc>
        <w:tc>
          <w:tcPr>
            <w:tcW w:w="853" w:type="pct"/>
            <w:noWrap/>
          </w:tcPr>
          <w:p w14:paraId="121BC56D" w14:textId="738602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2.25 (−31.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6)</w:t>
            </w:r>
          </w:p>
        </w:tc>
        <w:tc>
          <w:tcPr>
            <w:tcW w:w="853" w:type="pct"/>
            <w:noWrap/>
          </w:tcPr>
          <w:p w14:paraId="4E71A2C4" w14:textId="2B9D5BB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50 (−2.3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853" w:type="pct"/>
          </w:tcPr>
          <w:p w14:paraId="787E0D92" w14:textId="1EBD9C60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 (−0.2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)</w:t>
            </w:r>
          </w:p>
        </w:tc>
      </w:tr>
      <w:tr w:rsidR="005E70EB" w:rsidRPr="00676816" w14:paraId="151C8F89" w14:textId="77777777" w:rsidTr="00510CD0">
        <w:tc>
          <w:tcPr>
            <w:tcW w:w="735" w:type="pct"/>
            <w:noWrap/>
          </w:tcPr>
          <w:p w14:paraId="7F016D90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53" w:type="pct"/>
            <w:noWrap/>
          </w:tcPr>
          <w:p w14:paraId="74D533E1" w14:textId="7EE16A1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72 (−1.21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22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  <w:noWrap/>
          </w:tcPr>
          <w:p w14:paraId="323447A2" w14:textId="11AAA6E2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 (0.2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1AACE64C" w14:textId="1C098C53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.7 (68.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</w:tcPr>
          <w:p w14:paraId="760BC048" w14:textId="35E2CC2A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1 (6.60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63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</w:tcPr>
          <w:p w14:paraId="3BDC7FB8" w14:textId="3BD25206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(0.57</w:t>
            </w:r>
            <w:r w:rsidR="00E41052"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1)</w:t>
            </w:r>
            <w:r w:rsidR="00C83931"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5E70EB" w:rsidRPr="00676816" w14:paraId="2DFFB4EB" w14:textId="77777777" w:rsidTr="00510CD0">
        <w:tc>
          <w:tcPr>
            <w:tcW w:w="735" w:type="pct"/>
            <w:noWrap/>
          </w:tcPr>
          <w:p w14:paraId="03BB3E82" w14:textId="77777777" w:rsidR="005E70EB" w:rsidRPr="00676816" w:rsidRDefault="005E70EB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IC/BIC or adjusted R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pct"/>
            <w:noWrap/>
            <w:vAlign w:val="center"/>
          </w:tcPr>
          <w:p w14:paraId="4159BC7F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.04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272</w:t>
            </w:r>
          </w:p>
        </w:tc>
        <w:tc>
          <w:tcPr>
            <w:tcW w:w="853" w:type="pct"/>
            <w:noWrap/>
            <w:vAlign w:val="center"/>
          </w:tcPr>
          <w:p w14:paraId="2AA1219D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06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781</w:t>
            </w:r>
          </w:p>
        </w:tc>
        <w:tc>
          <w:tcPr>
            <w:tcW w:w="853" w:type="pct"/>
            <w:noWrap/>
            <w:vAlign w:val="center"/>
          </w:tcPr>
          <w:p w14:paraId="029356D6" w14:textId="15F40199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</w:t>
            </w:r>
            <w:r w:rsidR="00321B59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12</w:t>
            </w:r>
          </w:p>
        </w:tc>
        <w:tc>
          <w:tcPr>
            <w:tcW w:w="853" w:type="pct"/>
            <w:noWrap/>
            <w:vAlign w:val="center"/>
          </w:tcPr>
          <w:p w14:paraId="6976F834" w14:textId="34720271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</w:t>
            </w:r>
            <w:r w:rsidR="00321B59"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47</w:t>
            </w:r>
          </w:p>
        </w:tc>
        <w:tc>
          <w:tcPr>
            <w:tcW w:w="853" w:type="pct"/>
          </w:tcPr>
          <w:p w14:paraId="141CC008" w14:textId="77777777" w:rsidR="005E70EB" w:rsidRPr="00676816" w:rsidRDefault="005E70EB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92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803</w:t>
            </w:r>
          </w:p>
        </w:tc>
      </w:tr>
    </w:tbl>
    <w:p w14:paraId="45CC762F" w14:textId="77777777" w:rsidR="005E70EB" w:rsidRPr="00676816" w:rsidRDefault="005E70EB" w:rsidP="00520E0A">
      <w:pPr>
        <w:autoSpaceDE/>
        <w:autoSpaceDN/>
        <w:contextualSpacing/>
        <w:rPr>
          <w:rFonts w:asciiTheme="minorHAnsi" w:hAnsiTheme="minorHAnsi" w:cstheme="minorHAnsi"/>
          <w:iCs/>
          <w:sz w:val="16"/>
          <w:szCs w:val="16"/>
        </w:rPr>
      </w:pPr>
    </w:p>
    <w:p w14:paraId="4FDEC89B" w14:textId="0E7A3AF9" w:rsidR="005E70EB" w:rsidRPr="00676816" w:rsidRDefault="00B02F81" w:rsidP="00520E0A">
      <w:pPr>
        <w:autoSpaceDE/>
        <w:autoSpaceDN/>
        <w:contextualSpacing/>
        <w:rPr>
          <w:rFonts w:asciiTheme="minorHAnsi" w:hAnsiTheme="minorHAnsi" w:cstheme="minorHAnsi"/>
          <w:sz w:val="16"/>
          <w:szCs w:val="16"/>
        </w:rPr>
      </w:pP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5,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1,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*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01. </w:t>
      </w:r>
      <w:r w:rsidRPr="00676816">
        <w:rPr>
          <w:rFonts w:asciiTheme="minorHAnsi" w:hAnsiTheme="minorHAnsi" w:cstheme="minorHAnsi"/>
          <w:iCs/>
          <w:sz w:val="16"/>
          <w:szCs w:val="16"/>
          <w:vertAlign w:val="superscript"/>
        </w:rPr>
        <w:t>a </w:t>
      </w:r>
      <w:r w:rsidRPr="00676816">
        <w:rPr>
          <w:rFonts w:asciiTheme="minorHAnsi" w:hAnsiTheme="minorHAnsi" w:cstheme="minorHAnsi"/>
          <w:iCs/>
          <w:sz w:val="16"/>
          <w:szCs w:val="16"/>
        </w:rPr>
        <w:t>Two-part regression model combining a logit model and a linear regression model.</w:t>
      </w:r>
      <w:r w:rsidRPr="00676816">
        <w:rPr>
          <w:rFonts w:asciiTheme="minorHAnsi" w:hAnsiTheme="minorHAnsi" w:cstheme="minorHAnsi"/>
          <w:sz w:val="16"/>
          <w:szCs w:val="16"/>
        </w:rPr>
        <w:t xml:space="preserve">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b </w:t>
      </w:r>
      <w:r w:rsidRPr="00676816">
        <w:rPr>
          <w:rFonts w:asciiTheme="minorHAnsi" w:hAnsiTheme="minorHAnsi" w:cstheme="minorHAnsi"/>
          <w:sz w:val="16"/>
          <w:szCs w:val="16"/>
        </w:rPr>
        <w:t xml:space="preserve">Based on time valuation with per-capita gross domestic product. </w:t>
      </w:r>
      <w:r w:rsidRPr="00676816">
        <w:rPr>
          <w:rFonts w:asciiTheme="minorHAnsi" w:hAnsiTheme="minorHAnsi" w:cstheme="minorHAnsi"/>
          <w:iCs/>
          <w:sz w:val="16"/>
          <w:szCs w:val="16"/>
          <w:vertAlign w:val="superscript"/>
        </w:rPr>
        <w:t>c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 </w:t>
      </w:r>
      <w:r w:rsidRPr="00676816">
        <w:rPr>
          <w:rFonts w:asciiTheme="minorHAnsi" w:hAnsiTheme="minorHAnsi" w:cstheme="minorHAnsi"/>
          <w:sz w:val="16"/>
          <w:szCs w:val="16"/>
        </w:rPr>
        <w:t xml:space="preserve">Based on time valuation with median forgone earnings for those who reported forgone earnings.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d </w:t>
      </w:r>
      <w:r w:rsidRPr="00676816">
        <w:rPr>
          <w:rFonts w:asciiTheme="minorHAnsi" w:hAnsiTheme="minorHAnsi" w:cstheme="minorHAnsi"/>
          <w:sz w:val="16"/>
          <w:szCs w:val="16"/>
        </w:rPr>
        <w:t>Clinic visit reasons</w:t>
      </w:r>
      <w:r w:rsidR="00B74ED7" w:rsidRPr="00676816">
        <w:rPr>
          <w:rFonts w:asciiTheme="minorHAnsi" w:hAnsiTheme="minorHAnsi" w:cstheme="minorHAnsi"/>
          <w:sz w:val="16"/>
          <w:szCs w:val="16"/>
        </w:rPr>
        <w:t xml:space="preserve"> and </w:t>
      </w:r>
      <w:proofErr w:type="spellStart"/>
      <w:r w:rsidR="00B74ED7" w:rsidRPr="00676816">
        <w:rPr>
          <w:rFonts w:asciiTheme="minorHAnsi" w:hAnsiTheme="minorHAnsi" w:cstheme="minorHAnsi"/>
          <w:sz w:val="16"/>
          <w:szCs w:val="16"/>
        </w:rPr>
        <w:t>PrEP</w:t>
      </w:r>
      <w:proofErr w:type="spellEnd"/>
      <w:r w:rsidR="00B74ED7" w:rsidRPr="00676816">
        <w:rPr>
          <w:rFonts w:asciiTheme="minorHAnsi" w:hAnsiTheme="minorHAnsi" w:cstheme="minorHAnsi"/>
          <w:sz w:val="16"/>
          <w:szCs w:val="16"/>
        </w:rPr>
        <w:t xml:space="preserve"> promotion</w:t>
      </w:r>
      <w:r w:rsidRPr="00676816">
        <w:rPr>
          <w:rFonts w:asciiTheme="minorHAnsi" w:hAnsiTheme="minorHAnsi" w:cstheme="minorHAnsi"/>
          <w:sz w:val="16"/>
          <w:szCs w:val="16"/>
        </w:rPr>
        <w:t xml:space="preserve"> were included as binary variables (yes/no) in the regression models; (no) was the reference in logit models.</w:t>
      </w:r>
    </w:p>
    <w:p w14:paraId="58D2B8EA" w14:textId="1877D5E6" w:rsidR="00485457" w:rsidRPr="00676816" w:rsidRDefault="00485457" w:rsidP="00520E0A">
      <w:pPr>
        <w:autoSpaceDE/>
        <w:autoSpaceDN/>
        <w:contextualSpacing/>
        <w:jc w:val="left"/>
        <w:rPr>
          <w:rFonts w:asciiTheme="minorHAnsi" w:hAnsiTheme="minorHAnsi" w:cstheme="minorHAnsi"/>
          <w:szCs w:val="22"/>
        </w:rPr>
      </w:pPr>
      <w:r w:rsidRPr="00676816">
        <w:rPr>
          <w:rFonts w:asciiTheme="minorHAnsi" w:hAnsiTheme="minorHAnsi" w:cstheme="minorHAnsi"/>
          <w:szCs w:val="22"/>
        </w:rPr>
        <w:br w:type="page"/>
      </w:r>
    </w:p>
    <w:p w14:paraId="08D6A2AC" w14:textId="69B35D4B" w:rsidR="00485457" w:rsidRPr="00676816" w:rsidRDefault="00485457" w:rsidP="00520E0A">
      <w:pPr>
        <w:autoSpaceDE/>
        <w:autoSpaceDN/>
        <w:contextualSpacing/>
        <w:rPr>
          <w:rFonts w:asciiTheme="minorHAnsi" w:hAnsiTheme="minorHAnsi" w:cstheme="minorHAnsi"/>
          <w:iCs/>
          <w:szCs w:val="22"/>
        </w:rPr>
      </w:pPr>
      <w:r w:rsidRPr="00676816">
        <w:rPr>
          <w:rFonts w:asciiTheme="minorHAnsi" w:hAnsiTheme="minorHAnsi" w:cstheme="minorHAnsi"/>
          <w:b/>
          <w:bCs/>
          <w:iCs/>
          <w:szCs w:val="22"/>
        </w:rPr>
        <w:lastRenderedPageBreak/>
        <w:t>Table S</w:t>
      </w:r>
      <w:r w:rsidR="008527D2" w:rsidRPr="00676816">
        <w:rPr>
          <w:rFonts w:asciiTheme="minorHAnsi" w:hAnsiTheme="minorHAnsi" w:cstheme="minorHAnsi"/>
          <w:b/>
          <w:bCs/>
          <w:iCs/>
          <w:szCs w:val="22"/>
        </w:rPr>
        <w:t>5</w:t>
      </w:r>
      <w:r w:rsidRPr="00676816">
        <w:rPr>
          <w:rFonts w:asciiTheme="minorHAnsi" w:hAnsiTheme="minorHAnsi" w:cstheme="minorHAnsi"/>
          <w:b/>
          <w:bCs/>
          <w:iCs/>
          <w:szCs w:val="22"/>
        </w:rPr>
        <w:t>:</w:t>
      </w:r>
      <w:r w:rsidRPr="00676816">
        <w:rPr>
          <w:rFonts w:asciiTheme="minorHAnsi" w:hAnsiTheme="minorHAnsi" w:cstheme="minorHAnsi"/>
          <w:iCs/>
          <w:szCs w:val="22"/>
        </w:rPr>
        <w:t xml:space="preserve"> Regression analyses of the relationships of out-of-pocket expenses, time spent on clinic visit, and total cost of clinic attendance with clinic visit reasons</w:t>
      </w:r>
    </w:p>
    <w:p w14:paraId="2D2B5ADB" w14:textId="77777777" w:rsidR="00485457" w:rsidRPr="00676816" w:rsidRDefault="00485457" w:rsidP="00520E0A">
      <w:pPr>
        <w:autoSpaceDE/>
        <w:autoSpaceDN/>
        <w:contextualSpacing/>
        <w:rPr>
          <w:rFonts w:asciiTheme="minorHAnsi" w:hAnsiTheme="minorHAnsi" w:cstheme="minorHAnsi"/>
          <w:iCs/>
          <w:szCs w:val="22"/>
        </w:rPr>
      </w:pPr>
    </w:p>
    <w:tbl>
      <w:tblPr>
        <w:tblStyle w:val="TableGrid"/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263"/>
        <w:gridCol w:w="2625"/>
        <w:gridCol w:w="2625"/>
        <w:gridCol w:w="2625"/>
        <w:gridCol w:w="2625"/>
        <w:gridCol w:w="2625"/>
      </w:tblGrid>
      <w:tr w:rsidR="00485457" w:rsidRPr="00676816" w14:paraId="4EA9F708" w14:textId="77777777" w:rsidTr="00510CD0">
        <w:tc>
          <w:tcPr>
            <w:tcW w:w="735" w:type="pct"/>
            <w:noWrap/>
            <w:vAlign w:val="center"/>
          </w:tcPr>
          <w:p w14:paraId="73494A23" w14:textId="77777777" w:rsidR="00485457" w:rsidRPr="00676816" w:rsidRDefault="00485457" w:rsidP="00520E0A">
            <w:pPr>
              <w:autoSpaceDE/>
              <w:autoSpaceDN/>
              <w:contextualSpacing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ovariates (model)</w:t>
            </w:r>
          </w:p>
        </w:tc>
        <w:tc>
          <w:tcPr>
            <w:tcW w:w="853" w:type="pct"/>
            <w:noWrap/>
            <w:vAlign w:val="center"/>
          </w:tcPr>
          <w:p w14:paraId="5DAE24F6" w14:textId="0EE89BD9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1.1) Any medical OOPE (</w:t>
            </w:r>
            <w:r w:rsidR="00580753"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  <w:r w:rsidRPr="00676816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853" w:type="pct"/>
            <w:noWrap/>
            <w:vAlign w:val="center"/>
          </w:tcPr>
          <w:p w14:paraId="7CCCE222" w14:textId="4445BA9D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.1) Any non</w:t>
            </w:r>
            <w:r w:rsidR="00750A05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medical OOPE (</w:t>
            </w:r>
            <w:r w:rsidR="00580753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OR</w:t>
            </w:r>
          </w:p>
        </w:tc>
        <w:tc>
          <w:tcPr>
            <w:tcW w:w="853" w:type="pct"/>
            <w:noWrap/>
            <w:vAlign w:val="center"/>
          </w:tcPr>
          <w:p w14:paraId="5B0C1A5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3) Time in clinic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7A5BCD07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5) Time spent on clinic visit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</w:tcPr>
          <w:p w14:paraId="2ED579AF" w14:textId="38BC0CCA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7.1) Any costs of clinic attendance (</w:t>
            </w:r>
            <w:r w:rsidR="00580753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yes/no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)</w:t>
            </w: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,c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OR</w:t>
            </w:r>
          </w:p>
        </w:tc>
      </w:tr>
      <w:tr w:rsidR="00485457" w:rsidRPr="00676816" w14:paraId="0AD17378" w14:textId="77777777" w:rsidTr="00510CD0">
        <w:tc>
          <w:tcPr>
            <w:tcW w:w="5000" w:type="pct"/>
            <w:gridSpan w:val="6"/>
            <w:noWrap/>
          </w:tcPr>
          <w:p w14:paraId="6976BA2E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linic visit reason</w:t>
            </w:r>
          </w:p>
        </w:tc>
      </w:tr>
      <w:tr w:rsidR="00485457" w:rsidRPr="00676816" w14:paraId="5998B29E" w14:textId="77777777" w:rsidTr="00510CD0">
        <w:tc>
          <w:tcPr>
            <w:tcW w:w="735" w:type="pct"/>
            <w:noWrap/>
          </w:tcPr>
          <w:p w14:paraId="204786A2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853" w:type="pct"/>
            <w:noWrap/>
            <w:vAlign w:val="bottom"/>
          </w:tcPr>
          <w:p w14:paraId="7304A5A1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 (0.41–1.80)</w:t>
            </w:r>
          </w:p>
        </w:tc>
        <w:tc>
          <w:tcPr>
            <w:tcW w:w="853" w:type="pct"/>
            <w:noWrap/>
            <w:vAlign w:val="bottom"/>
          </w:tcPr>
          <w:p w14:paraId="1452F4D9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0 (0.54–3.12)</w:t>
            </w:r>
          </w:p>
        </w:tc>
        <w:tc>
          <w:tcPr>
            <w:tcW w:w="853" w:type="pct"/>
            <w:noWrap/>
            <w:vAlign w:val="bottom"/>
          </w:tcPr>
          <w:p w14:paraId="4D87D6E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 (31–78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6F4C9DAE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 (19–88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  <w:vAlign w:val="bottom"/>
          </w:tcPr>
          <w:p w14:paraId="694A11C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 (0.41–3.40)</w:t>
            </w:r>
          </w:p>
        </w:tc>
      </w:tr>
      <w:tr w:rsidR="00485457" w:rsidRPr="00676816" w14:paraId="1A48B29D" w14:textId="77777777" w:rsidTr="00510CD0">
        <w:tc>
          <w:tcPr>
            <w:tcW w:w="735" w:type="pct"/>
            <w:noWrap/>
          </w:tcPr>
          <w:p w14:paraId="5209417F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853" w:type="pct"/>
            <w:noWrap/>
            <w:vAlign w:val="bottom"/>
          </w:tcPr>
          <w:p w14:paraId="482286C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 (0.23–1.24)</w:t>
            </w:r>
          </w:p>
        </w:tc>
        <w:tc>
          <w:tcPr>
            <w:tcW w:w="853" w:type="pct"/>
            <w:noWrap/>
            <w:vAlign w:val="bottom"/>
          </w:tcPr>
          <w:p w14:paraId="6F99010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 (0.37–2.10)</w:t>
            </w:r>
          </w:p>
        </w:tc>
        <w:tc>
          <w:tcPr>
            <w:tcW w:w="853" w:type="pct"/>
            <w:noWrap/>
            <w:vAlign w:val="bottom"/>
          </w:tcPr>
          <w:p w14:paraId="5BC9D5C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−9.11–50)</w:t>
            </w:r>
          </w:p>
        </w:tc>
        <w:tc>
          <w:tcPr>
            <w:tcW w:w="853" w:type="pct"/>
            <w:noWrap/>
            <w:vAlign w:val="bottom"/>
          </w:tcPr>
          <w:p w14:paraId="691B9BA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−18–57)</w:t>
            </w:r>
          </w:p>
        </w:tc>
        <w:tc>
          <w:tcPr>
            <w:tcW w:w="853" w:type="pct"/>
            <w:vAlign w:val="bottom"/>
          </w:tcPr>
          <w:p w14:paraId="632EED0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 (0.24–1.81)</w:t>
            </w:r>
          </w:p>
        </w:tc>
      </w:tr>
      <w:tr w:rsidR="00485457" w:rsidRPr="00676816" w14:paraId="6F52AFF8" w14:textId="77777777" w:rsidTr="00510CD0">
        <w:tc>
          <w:tcPr>
            <w:tcW w:w="735" w:type="pct"/>
            <w:noWrap/>
          </w:tcPr>
          <w:p w14:paraId="71F8EEEC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3" w:type="pct"/>
            <w:noWrap/>
            <w:vAlign w:val="bottom"/>
          </w:tcPr>
          <w:p w14:paraId="75F2D548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8 (2.43–18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7FED2D9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 (0.71–3.04)</w:t>
            </w:r>
          </w:p>
        </w:tc>
        <w:tc>
          <w:tcPr>
            <w:tcW w:w="853" w:type="pct"/>
            <w:noWrap/>
            <w:vAlign w:val="bottom"/>
          </w:tcPr>
          <w:p w14:paraId="48FB764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(−9.40–44)</w:t>
            </w:r>
          </w:p>
        </w:tc>
        <w:tc>
          <w:tcPr>
            <w:tcW w:w="853" w:type="pct"/>
            <w:noWrap/>
            <w:vAlign w:val="bottom"/>
          </w:tcPr>
          <w:p w14:paraId="71F5CCC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0 (−36–40)</w:t>
            </w:r>
          </w:p>
        </w:tc>
        <w:tc>
          <w:tcPr>
            <w:tcW w:w="853" w:type="pct"/>
            <w:vAlign w:val="bottom"/>
          </w:tcPr>
          <w:p w14:paraId="7DBDA43D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1 (1–4.89)</w:t>
            </w:r>
          </w:p>
        </w:tc>
      </w:tr>
      <w:tr w:rsidR="00485457" w:rsidRPr="00676816" w14:paraId="6F7B8315" w14:textId="77777777" w:rsidTr="00510CD0">
        <w:tc>
          <w:tcPr>
            <w:tcW w:w="5000" w:type="pct"/>
            <w:gridSpan w:val="6"/>
            <w:noWrap/>
          </w:tcPr>
          <w:p w14:paraId="5235A804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trol variable</w:t>
            </w:r>
          </w:p>
        </w:tc>
      </w:tr>
      <w:tr w:rsidR="00485457" w:rsidRPr="00676816" w14:paraId="34F8C079" w14:textId="77777777" w:rsidTr="00510CD0">
        <w:tc>
          <w:tcPr>
            <w:tcW w:w="735" w:type="pct"/>
            <w:noWrap/>
          </w:tcPr>
          <w:p w14:paraId="7060B077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omotion package</w:t>
            </w:r>
          </w:p>
        </w:tc>
        <w:tc>
          <w:tcPr>
            <w:tcW w:w="853" w:type="pct"/>
            <w:noWrap/>
            <w:vAlign w:val="bottom"/>
          </w:tcPr>
          <w:p w14:paraId="485EBE8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 (0.65–3.69)</w:t>
            </w:r>
          </w:p>
        </w:tc>
        <w:tc>
          <w:tcPr>
            <w:tcW w:w="853" w:type="pct"/>
            <w:noWrap/>
            <w:vAlign w:val="bottom"/>
          </w:tcPr>
          <w:p w14:paraId="75C090F7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 (0.29–2.18)</w:t>
            </w:r>
          </w:p>
        </w:tc>
        <w:tc>
          <w:tcPr>
            <w:tcW w:w="853" w:type="pct"/>
            <w:noWrap/>
            <w:vAlign w:val="bottom"/>
          </w:tcPr>
          <w:p w14:paraId="778655F4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3.63 (−38–31)</w:t>
            </w:r>
          </w:p>
        </w:tc>
        <w:tc>
          <w:tcPr>
            <w:tcW w:w="853" w:type="pct"/>
            <w:noWrap/>
            <w:vAlign w:val="bottom"/>
          </w:tcPr>
          <w:p w14:paraId="779C6627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10 (−55–35)</w:t>
            </w:r>
          </w:p>
        </w:tc>
        <w:tc>
          <w:tcPr>
            <w:tcW w:w="853" w:type="pct"/>
            <w:vAlign w:val="bottom"/>
          </w:tcPr>
          <w:p w14:paraId="4607D164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(0.32–3.72)</w:t>
            </w:r>
          </w:p>
        </w:tc>
      </w:tr>
      <w:tr w:rsidR="00485457" w:rsidRPr="00676816" w14:paraId="60DE23C6" w14:textId="77777777" w:rsidTr="00510CD0">
        <w:tc>
          <w:tcPr>
            <w:tcW w:w="735" w:type="pct"/>
            <w:noWrap/>
          </w:tcPr>
          <w:p w14:paraId="45FC9EF3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nstant</w:t>
            </w:r>
          </w:p>
        </w:tc>
        <w:tc>
          <w:tcPr>
            <w:tcW w:w="853" w:type="pct"/>
            <w:noWrap/>
            <w:vAlign w:val="bottom"/>
          </w:tcPr>
          <w:p w14:paraId="076AA493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 (0.039–0.37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21385C2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9 (0.82–5.33)</w:t>
            </w:r>
          </w:p>
        </w:tc>
        <w:tc>
          <w:tcPr>
            <w:tcW w:w="853" w:type="pct"/>
            <w:noWrap/>
            <w:vAlign w:val="bottom"/>
          </w:tcPr>
          <w:p w14:paraId="0A33A886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 (56–120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7AD4CF2E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0 (146–234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vAlign w:val="bottom"/>
          </w:tcPr>
          <w:p w14:paraId="511D01E2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2 (0.90–7.59)</w:t>
            </w:r>
          </w:p>
        </w:tc>
      </w:tr>
      <w:tr w:rsidR="00485457" w:rsidRPr="00676816" w14:paraId="7AD6A35A" w14:textId="77777777" w:rsidTr="00510CD0">
        <w:tc>
          <w:tcPr>
            <w:tcW w:w="735" w:type="pct"/>
            <w:noWrap/>
          </w:tcPr>
          <w:p w14:paraId="450F599E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Pseudo or adjusted R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pct"/>
            <w:noWrap/>
            <w:vAlign w:val="center"/>
          </w:tcPr>
          <w:p w14:paraId="78EDD172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12</w:t>
            </w:r>
          </w:p>
        </w:tc>
        <w:tc>
          <w:tcPr>
            <w:tcW w:w="853" w:type="pct"/>
            <w:noWrap/>
            <w:vAlign w:val="center"/>
          </w:tcPr>
          <w:p w14:paraId="5688F474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13</w:t>
            </w:r>
          </w:p>
        </w:tc>
        <w:tc>
          <w:tcPr>
            <w:tcW w:w="853" w:type="pct"/>
            <w:noWrap/>
            <w:vAlign w:val="center"/>
          </w:tcPr>
          <w:p w14:paraId="5F16F1A9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81</w:t>
            </w:r>
          </w:p>
        </w:tc>
        <w:tc>
          <w:tcPr>
            <w:tcW w:w="853" w:type="pct"/>
            <w:noWrap/>
            <w:vAlign w:val="center"/>
          </w:tcPr>
          <w:p w14:paraId="0E41D356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2</w:t>
            </w:r>
          </w:p>
        </w:tc>
        <w:tc>
          <w:tcPr>
            <w:tcW w:w="853" w:type="pct"/>
          </w:tcPr>
          <w:p w14:paraId="0E555626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53</w:t>
            </w:r>
          </w:p>
        </w:tc>
      </w:tr>
      <w:tr w:rsidR="00485457" w:rsidRPr="00676816" w14:paraId="6964BA24" w14:textId="77777777" w:rsidTr="00510CD0">
        <w:tc>
          <w:tcPr>
            <w:tcW w:w="735" w:type="pct"/>
            <w:noWrap/>
          </w:tcPr>
          <w:p w14:paraId="1745B2B4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ovariates (model)</w:t>
            </w:r>
          </w:p>
        </w:tc>
        <w:tc>
          <w:tcPr>
            <w:tcW w:w="853" w:type="pct"/>
            <w:noWrap/>
            <w:vAlign w:val="center"/>
          </w:tcPr>
          <w:p w14:paraId="67E5525E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1.2) If any medical OOPE, amount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6395DC14" w14:textId="2675F410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2.2) If any non</w:t>
            </w:r>
            <w:r w:rsidR="00750A05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medical OOPE, amount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0728D5BE" w14:textId="0B391534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4) Two</w:t>
            </w:r>
            <w:r w:rsidR="005A7EDD"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way travel time (minutes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  <w:noWrap/>
            <w:vAlign w:val="center"/>
          </w:tcPr>
          <w:p w14:paraId="449C91C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6) Cost of clinic attendance ($)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b</w:t>
            </w: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  <w:tc>
          <w:tcPr>
            <w:tcW w:w="853" w:type="pct"/>
          </w:tcPr>
          <w:p w14:paraId="459111CD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(7.2) If any costs of clinic attendance, amount ($)</w:t>
            </w:r>
            <w:proofErr w:type="spellStart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</w:rPr>
              <w:t>a,c</w:t>
            </w:r>
            <w:proofErr w:type="spellEnd"/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br/>
            </w:r>
            <w:r w:rsidRPr="00676816"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  <w:t>Coef.</w:t>
            </w:r>
          </w:p>
        </w:tc>
      </w:tr>
      <w:tr w:rsidR="00485457" w:rsidRPr="00676816" w14:paraId="0AE2483C" w14:textId="77777777" w:rsidTr="00510CD0">
        <w:tc>
          <w:tcPr>
            <w:tcW w:w="5000" w:type="pct"/>
            <w:gridSpan w:val="6"/>
            <w:noWrap/>
          </w:tcPr>
          <w:p w14:paraId="5845DAA8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Clinic visit reason</w:t>
            </w:r>
          </w:p>
        </w:tc>
      </w:tr>
      <w:tr w:rsidR="00485457" w:rsidRPr="00676816" w14:paraId="53657223" w14:textId="77777777" w:rsidTr="00510CD0">
        <w:tc>
          <w:tcPr>
            <w:tcW w:w="735" w:type="pct"/>
            <w:noWrap/>
          </w:tcPr>
          <w:p w14:paraId="25F9DA2C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itiation</w:t>
            </w:r>
          </w:p>
        </w:tc>
        <w:tc>
          <w:tcPr>
            <w:tcW w:w="853" w:type="pct"/>
            <w:noWrap/>
            <w:vAlign w:val="bottom"/>
          </w:tcPr>
          <w:p w14:paraId="7D33A28C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0 (−0.48–0.28)</w:t>
            </w:r>
          </w:p>
        </w:tc>
        <w:tc>
          <w:tcPr>
            <w:tcW w:w="853" w:type="pct"/>
            <w:noWrap/>
            <w:vAlign w:val="bottom"/>
          </w:tcPr>
          <w:p w14:paraId="40EFC986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 (−0.18–0.55)</w:t>
            </w:r>
          </w:p>
        </w:tc>
        <w:tc>
          <w:tcPr>
            <w:tcW w:w="853" w:type="pct"/>
            <w:noWrap/>
            <w:vAlign w:val="bottom"/>
          </w:tcPr>
          <w:p w14:paraId="4A12EC7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99 (−27–25)</w:t>
            </w:r>
          </w:p>
        </w:tc>
        <w:tc>
          <w:tcPr>
            <w:tcW w:w="853" w:type="pct"/>
            <w:noWrap/>
            <w:vAlign w:val="bottom"/>
          </w:tcPr>
          <w:p w14:paraId="5306D32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6 (0.69–3.83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3" w:type="pct"/>
            <w:vAlign w:val="bottom"/>
          </w:tcPr>
          <w:p w14:paraId="47DF0F94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9 (−0.39–0.47)</w:t>
            </w:r>
          </w:p>
        </w:tc>
      </w:tr>
      <w:tr w:rsidR="00485457" w:rsidRPr="00676816" w14:paraId="00ADBCD0" w14:textId="77777777" w:rsidTr="00510CD0">
        <w:tc>
          <w:tcPr>
            <w:tcW w:w="735" w:type="pct"/>
            <w:noWrap/>
          </w:tcPr>
          <w:p w14:paraId="75D88C97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853" w:type="pct"/>
            <w:noWrap/>
            <w:vAlign w:val="bottom"/>
          </w:tcPr>
          <w:p w14:paraId="0F9681EE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5 (−0.91–0.21)</w:t>
            </w:r>
          </w:p>
        </w:tc>
        <w:tc>
          <w:tcPr>
            <w:tcW w:w="853" w:type="pct"/>
            <w:noWrap/>
            <w:vAlign w:val="bottom"/>
          </w:tcPr>
          <w:p w14:paraId="1C0351B8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74 (−0.37–0.22)</w:t>
            </w:r>
          </w:p>
        </w:tc>
        <w:tc>
          <w:tcPr>
            <w:tcW w:w="853" w:type="pct"/>
            <w:noWrap/>
            <w:vAlign w:val="bottom"/>
          </w:tcPr>
          <w:p w14:paraId="4662B38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59 (−28–27)</w:t>
            </w:r>
          </w:p>
        </w:tc>
        <w:tc>
          <w:tcPr>
            <w:tcW w:w="853" w:type="pct"/>
            <w:noWrap/>
            <w:vAlign w:val="bottom"/>
          </w:tcPr>
          <w:p w14:paraId="538EC212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 (−1.08–1.98)</w:t>
            </w:r>
          </w:p>
        </w:tc>
        <w:tc>
          <w:tcPr>
            <w:tcW w:w="853" w:type="pct"/>
            <w:vAlign w:val="bottom"/>
          </w:tcPr>
          <w:p w14:paraId="26B81FEE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5 (−0.64–0.33)</w:t>
            </w:r>
          </w:p>
        </w:tc>
      </w:tr>
      <w:tr w:rsidR="00485457" w:rsidRPr="00676816" w14:paraId="710F6BB1" w14:textId="77777777" w:rsidTr="00510CD0">
        <w:tc>
          <w:tcPr>
            <w:tcW w:w="735" w:type="pct"/>
            <w:noWrap/>
          </w:tcPr>
          <w:p w14:paraId="243138C1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3" w:type="pct"/>
            <w:noWrap/>
            <w:vAlign w:val="bottom"/>
          </w:tcPr>
          <w:p w14:paraId="0F5AF8A4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3 (−0.56–0.61)</w:t>
            </w:r>
          </w:p>
        </w:tc>
        <w:tc>
          <w:tcPr>
            <w:tcW w:w="853" w:type="pct"/>
            <w:noWrap/>
            <w:vAlign w:val="bottom"/>
          </w:tcPr>
          <w:p w14:paraId="30017738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2 (−0.63–−0.0097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3" w:type="pct"/>
            <w:noWrap/>
            <w:vAlign w:val="bottom"/>
          </w:tcPr>
          <w:p w14:paraId="4347740D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15 (−41–11)</w:t>
            </w:r>
          </w:p>
        </w:tc>
        <w:tc>
          <w:tcPr>
            <w:tcW w:w="853" w:type="pct"/>
            <w:noWrap/>
            <w:vAlign w:val="bottom"/>
          </w:tcPr>
          <w:p w14:paraId="273BEA9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029 (−1.56–1.50)</w:t>
            </w:r>
          </w:p>
        </w:tc>
        <w:tc>
          <w:tcPr>
            <w:tcW w:w="853" w:type="pct"/>
            <w:vAlign w:val="bottom"/>
          </w:tcPr>
          <w:p w14:paraId="40A4103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15 (−0.58–0.28)</w:t>
            </w:r>
          </w:p>
        </w:tc>
      </w:tr>
      <w:tr w:rsidR="00485457" w:rsidRPr="00676816" w14:paraId="4F749A79" w14:textId="77777777" w:rsidTr="00510CD0">
        <w:tc>
          <w:tcPr>
            <w:tcW w:w="5000" w:type="pct"/>
            <w:gridSpan w:val="6"/>
            <w:noWrap/>
          </w:tcPr>
          <w:p w14:paraId="77A35158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ntrol variable</w:t>
            </w:r>
          </w:p>
        </w:tc>
      </w:tr>
      <w:tr w:rsidR="00485457" w:rsidRPr="00676816" w14:paraId="6D2E6523" w14:textId="77777777" w:rsidTr="00510CD0">
        <w:tc>
          <w:tcPr>
            <w:tcW w:w="735" w:type="pct"/>
            <w:noWrap/>
          </w:tcPr>
          <w:p w14:paraId="4756F763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P</w:t>
            </w:r>
            <w:proofErr w:type="spellEnd"/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omotion package</w:t>
            </w:r>
          </w:p>
        </w:tc>
        <w:tc>
          <w:tcPr>
            <w:tcW w:w="853" w:type="pct"/>
            <w:noWrap/>
            <w:vAlign w:val="bottom"/>
          </w:tcPr>
          <w:p w14:paraId="6E5D6C3A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28 (−0.65–0.093)</w:t>
            </w:r>
          </w:p>
        </w:tc>
        <w:tc>
          <w:tcPr>
            <w:tcW w:w="853" w:type="pct"/>
            <w:noWrap/>
            <w:vAlign w:val="bottom"/>
          </w:tcPr>
          <w:p w14:paraId="110DD00E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31 (−0.71–0.099)</w:t>
            </w:r>
          </w:p>
        </w:tc>
        <w:tc>
          <w:tcPr>
            <w:tcW w:w="853" w:type="pct"/>
            <w:noWrap/>
            <w:vAlign w:val="bottom"/>
          </w:tcPr>
          <w:p w14:paraId="59F35A9D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6.48 (−35–22)</w:t>
            </w:r>
          </w:p>
        </w:tc>
        <w:tc>
          <w:tcPr>
            <w:tcW w:w="853" w:type="pct"/>
            <w:noWrap/>
            <w:vAlign w:val="bottom"/>
          </w:tcPr>
          <w:p w14:paraId="67E81558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77 (−2.69–1.14)</w:t>
            </w:r>
          </w:p>
        </w:tc>
        <w:tc>
          <w:tcPr>
            <w:tcW w:w="853" w:type="pct"/>
            <w:vAlign w:val="bottom"/>
          </w:tcPr>
          <w:p w14:paraId="4D87C8C7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 (−0.38–0.63)</w:t>
            </w:r>
          </w:p>
        </w:tc>
      </w:tr>
      <w:tr w:rsidR="00485457" w:rsidRPr="00676816" w14:paraId="7505EA76" w14:textId="77777777" w:rsidTr="00510CD0">
        <w:tc>
          <w:tcPr>
            <w:tcW w:w="735" w:type="pct"/>
            <w:noWrap/>
          </w:tcPr>
          <w:p w14:paraId="27EAF0AB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Constant</w:t>
            </w:r>
          </w:p>
        </w:tc>
        <w:tc>
          <w:tcPr>
            <w:tcW w:w="853" w:type="pct"/>
            <w:noWrap/>
            <w:vAlign w:val="bottom"/>
          </w:tcPr>
          <w:p w14:paraId="7B1F9AD2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.44 (−1.07–0.20)</w:t>
            </w:r>
          </w:p>
        </w:tc>
        <w:tc>
          <w:tcPr>
            <w:tcW w:w="853" w:type="pct"/>
            <w:noWrap/>
            <w:vAlign w:val="bottom"/>
          </w:tcPr>
          <w:p w14:paraId="06836E2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 (0.35–1.07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7B260F1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 (71–134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noWrap/>
            <w:vAlign w:val="bottom"/>
          </w:tcPr>
          <w:p w14:paraId="7E1E7471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8 (6.87–10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vAlign w:val="bottom"/>
          </w:tcPr>
          <w:p w14:paraId="71661A25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(0.51–1.57)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5457" w:rsidRPr="00676816" w14:paraId="46A2D50E" w14:textId="77777777" w:rsidTr="00510CD0">
        <w:tc>
          <w:tcPr>
            <w:tcW w:w="735" w:type="pct"/>
            <w:noWrap/>
          </w:tcPr>
          <w:p w14:paraId="7F0095CB" w14:textId="77777777" w:rsidR="00485457" w:rsidRPr="00676816" w:rsidRDefault="00485457" w:rsidP="00520E0A">
            <w:pPr>
              <w:autoSpaceDE/>
              <w:autoSpaceDN/>
              <w:contextualSpacing/>
              <w:jc w:val="lef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AIC/BIC or adjusted R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pct"/>
            <w:noWrap/>
            <w:vAlign w:val="center"/>
          </w:tcPr>
          <w:p w14:paraId="547F805C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98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286</w:t>
            </w:r>
          </w:p>
        </w:tc>
        <w:tc>
          <w:tcPr>
            <w:tcW w:w="853" w:type="pct"/>
            <w:noWrap/>
            <w:vAlign w:val="center"/>
          </w:tcPr>
          <w:p w14:paraId="3A6C2DC0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02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803</w:t>
            </w:r>
          </w:p>
        </w:tc>
        <w:tc>
          <w:tcPr>
            <w:tcW w:w="853" w:type="pct"/>
            <w:noWrap/>
            <w:vAlign w:val="center"/>
          </w:tcPr>
          <w:p w14:paraId="632400E7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0</w:t>
            </w: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.0058</w:t>
            </w:r>
          </w:p>
        </w:tc>
        <w:tc>
          <w:tcPr>
            <w:tcW w:w="853" w:type="pct"/>
            <w:noWrap/>
            <w:vAlign w:val="center"/>
          </w:tcPr>
          <w:p w14:paraId="77439C2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0.024</w:t>
            </w:r>
          </w:p>
        </w:tc>
        <w:tc>
          <w:tcPr>
            <w:tcW w:w="853" w:type="pct"/>
          </w:tcPr>
          <w:p w14:paraId="77CB204B" w14:textId="77777777" w:rsidR="00485457" w:rsidRPr="00676816" w:rsidRDefault="00485457" w:rsidP="00520E0A">
            <w:pPr>
              <w:autoSpaceDE/>
              <w:autoSpaceDN/>
              <w:contextualSpacing/>
              <w:jc w:val="center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676816">
              <w:rPr>
                <w:rFonts w:asciiTheme="minorHAnsi" w:hAnsiTheme="minorHAnsi" w:cstheme="minorHAnsi"/>
                <w:iCs/>
                <w:sz w:val="16"/>
                <w:szCs w:val="16"/>
              </w:rPr>
              <w:t>3.89/</w:t>
            </w:r>
            <w:r w:rsidRPr="006768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−823</w:t>
            </w:r>
          </w:p>
        </w:tc>
      </w:tr>
    </w:tbl>
    <w:p w14:paraId="6FD46502" w14:textId="77777777" w:rsidR="00485457" w:rsidRPr="00676816" w:rsidRDefault="00485457" w:rsidP="00520E0A">
      <w:pPr>
        <w:autoSpaceDE/>
        <w:autoSpaceDN/>
        <w:contextualSpacing/>
        <w:rPr>
          <w:rFonts w:asciiTheme="minorHAnsi" w:hAnsiTheme="minorHAnsi" w:cstheme="minorHAnsi"/>
          <w:iCs/>
          <w:sz w:val="16"/>
          <w:szCs w:val="16"/>
        </w:rPr>
      </w:pPr>
    </w:p>
    <w:p w14:paraId="4233DF49" w14:textId="3C547673" w:rsidR="00485457" w:rsidRPr="00F11714" w:rsidRDefault="00F11714" w:rsidP="00520E0A">
      <w:pPr>
        <w:autoSpaceDE/>
        <w:autoSpaceDN/>
        <w:contextualSpacing/>
        <w:rPr>
          <w:rFonts w:asciiTheme="minorHAnsi" w:hAnsiTheme="minorHAnsi" w:cstheme="minorHAnsi"/>
          <w:sz w:val="16"/>
          <w:szCs w:val="16"/>
        </w:rPr>
      </w:pP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5,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1,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*** </w:t>
      </w:r>
      <w:r w:rsidRPr="00676816">
        <w:rPr>
          <w:rFonts w:asciiTheme="minorHAnsi" w:hAnsiTheme="minorHAnsi" w:cstheme="minorHAnsi"/>
          <w:sz w:val="16"/>
          <w:szCs w:val="16"/>
        </w:rPr>
        <w:t xml:space="preserve">P &lt; 0.001. </w:t>
      </w:r>
      <w:r w:rsidRPr="00676816">
        <w:rPr>
          <w:rFonts w:asciiTheme="minorHAnsi" w:hAnsiTheme="minorHAnsi" w:cstheme="minorHAnsi"/>
          <w:iCs/>
          <w:sz w:val="16"/>
          <w:szCs w:val="16"/>
          <w:vertAlign w:val="superscript"/>
        </w:rPr>
        <w:t>a </w:t>
      </w:r>
      <w:r w:rsidRPr="00676816">
        <w:rPr>
          <w:rFonts w:asciiTheme="minorHAnsi" w:hAnsiTheme="minorHAnsi" w:cstheme="minorHAnsi"/>
          <w:iCs/>
          <w:sz w:val="16"/>
          <w:szCs w:val="16"/>
        </w:rPr>
        <w:t>Two-part regression model combining a logit model and a linear regression model.</w:t>
      </w:r>
      <w:r w:rsidRPr="00676816">
        <w:rPr>
          <w:rFonts w:asciiTheme="minorHAnsi" w:hAnsiTheme="minorHAnsi" w:cstheme="minorHAnsi"/>
          <w:sz w:val="16"/>
          <w:szCs w:val="16"/>
        </w:rPr>
        <w:t xml:space="preserve">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b </w:t>
      </w:r>
      <w:r w:rsidRPr="00676816">
        <w:rPr>
          <w:rFonts w:asciiTheme="minorHAnsi" w:hAnsiTheme="minorHAnsi" w:cstheme="minorHAnsi"/>
          <w:sz w:val="16"/>
          <w:szCs w:val="16"/>
        </w:rPr>
        <w:t xml:space="preserve">Based on time valuation with per-capita gross domestic product. </w:t>
      </w:r>
      <w:r w:rsidRPr="00676816">
        <w:rPr>
          <w:rFonts w:asciiTheme="minorHAnsi" w:hAnsiTheme="minorHAnsi" w:cstheme="minorHAnsi"/>
          <w:iCs/>
          <w:sz w:val="16"/>
          <w:szCs w:val="16"/>
          <w:vertAlign w:val="superscript"/>
        </w:rPr>
        <w:t>c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 </w:t>
      </w:r>
      <w:r w:rsidRPr="00676816">
        <w:rPr>
          <w:rFonts w:asciiTheme="minorHAnsi" w:hAnsiTheme="minorHAnsi" w:cstheme="minorHAnsi"/>
          <w:sz w:val="16"/>
          <w:szCs w:val="16"/>
        </w:rPr>
        <w:t xml:space="preserve">Based on time valuation with median forgone earnings for those who reported forgone earnings. </w:t>
      </w:r>
      <w:r w:rsidRPr="00676816">
        <w:rPr>
          <w:rFonts w:asciiTheme="minorHAnsi" w:hAnsiTheme="minorHAnsi" w:cstheme="minorHAnsi"/>
          <w:sz w:val="16"/>
          <w:szCs w:val="16"/>
          <w:vertAlign w:val="superscript"/>
        </w:rPr>
        <w:t>d </w:t>
      </w:r>
      <w:r w:rsidRPr="00676816">
        <w:rPr>
          <w:rFonts w:asciiTheme="minorHAnsi" w:hAnsiTheme="minorHAnsi" w:cstheme="minorHAnsi"/>
          <w:sz w:val="16"/>
          <w:szCs w:val="16"/>
        </w:rPr>
        <w:t xml:space="preserve">Clinic visit reasons </w:t>
      </w:r>
      <w:r w:rsidR="00B74ED7" w:rsidRPr="00676816">
        <w:rPr>
          <w:rFonts w:asciiTheme="minorHAnsi" w:hAnsiTheme="minorHAnsi" w:cstheme="minorHAnsi"/>
          <w:sz w:val="16"/>
          <w:szCs w:val="16"/>
        </w:rPr>
        <w:t xml:space="preserve">and </w:t>
      </w:r>
      <w:proofErr w:type="spellStart"/>
      <w:r w:rsidR="00B74ED7" w:rsidRPr="00676816">
        <w:rPr>
          <w:rFonts w:asciiTheme="minorHAnsi" w:hAnsiTheme="minorHAnsi" w:cstheme="minorHAnsi"/>
          <w:sz w:val="16"/>
          <w:szCs w:val="16"/>
        </w:rPr>
        <w:t>PrEP</w:t>
      </w:r>
      <w:proofErr w:type="spellEnd"/>
      <w:r w:rsidR="00B74ED7" w:rsidRPr="00676816">
        <w:rPr>
          <w:rFonts w:asciiTheme="minorHAnsi" w:hAnsiTheme="minorHAnsi" w:cstheme="minorHAnsi"/>
          <w:sz w:val="16"/>
          <w:szCs w:val="16"/>
        </w:rPr>
        <w:t xml:space="preserve"> promotion </w:t>
      </w:r>
      <w:r w:rsidRPr="00676816">
        <w:rPr>
          <w:rFonts w:asciiTheme="minorHAnsi" w:hAnsiTheme="minorHAnsi" w:cstheme="minorHAnsi"/>
          <w:sz w:val="16"/>
          <w:szCs w:val="16"/>
        </w:rPr>
        <w:t>were included as binary variables (yes/no) in the regression models; (no) was the reference in logit models. Other reason includes outpatient department, HIV testing and counseling, family planning, ante- and postnatal care, and child welfare among other services.</w:t>
      </w:r>
      <w:bookmarkEnd w:id="0"/>
    </w:p>
    <w:sectPr w:rsidR="00485457" w:rsidRPr="00F11714" w:rsidSect="008752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6" w:footer="706" w:gutter="0"/>
      <w:pgNumType w:start="1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6EB91" w14:textId="77777777" w:rsidR="0011309B" w:rsidRDefault="0011309B">
      <w:r>
        <w:separator/>
      </w:r>
    </w:p>
  </w:endnote>
  <w:endnote w:type="continuationSeparator" w:id="0">
    <w:p w14:paraId="546306E8" w14:textId="77777777" w:rsidR="0011309B" w:rsidRDefault="0011309B">
      <w:r>
        <w:continuationSeparator/>
      </w:r>
    </w:p>
  </w:endnote>
  <w:endnote w:type="continuationNotice" w:id="1">
    <w:p w14:paraId="62C36128" w14:textId="77777777" w:rsidR="0011309B" w:rsidRDefault="001130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564AB" w14:textId="77777777" w:rsidR="00CC364E" w:rsidRDefault="00CC36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E00A1" w14:textId="77777777" w:rsidR="00FA4B09" w:rsidRPr="00AB5EBD" w:rsidRDefault="00FA4B09" w:rsidP="00430775">
    <w:pPr>
      <w:pStyle w:val="Footer"/>
      <w:jc w:val="center"/>
    </w:pPr>
    <w:r w:rsidRPr="00AB5EBD">
      <w:fldChar w:fldCharType="begin"/>
    </w:r>
    <w:r w:rsidRPr="00AB5EBD">
      <w:instrText>PAGE   \* MERGEFORMAT</w:instrText>
    </w:r>
    <w:r w:rsidRPr="00AB5EBD">
      <w:fldChar w:fldCharType="separate"/>
    </w:r>
    <w:r>
      <w:rPr>
        <w:noProof/>
      </w:rPr>
      <w:t>8</w:t>
    </w:r>
    <w:r w:rsidRPr="00AB5EBD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EE744" w14:textId="77777777" w:rsidR="00CC364E" w:rsidRDefault="00CC3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C9089" w14:textId="77777777" w:rsidR="0011309B" w:rsidRDefault="0011309B">
      <w:r>
        <w:separator/>
      </w:r>
    </w:p>
  </w:footnote>
  <w:footnote w:type="continuationSeparator" w:id="0">
    <w:p w14:paraId="33D40C64" w14:textId="77777777" w:rsidR="0011309B" w:rsidRDefault="0011309B">
      <w:r>
        <w:continuationSeparator/>
      </w:r>
    </w:p>
  </w:footnote>
  <w:footnote w:type="continuationNotice" w:id="1">
    <w:p w14:paraId="465F0389" w14:textId="77777777" w:rsidR="0011309B" w:rsidRDefault="0011309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330A2" w14:textId="77777777" w:rsidR="00CC364E" w:rsidRDefault="00CC36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B0308" w14:textId="77777777" w:rsidR="00CC364E" w:rsidRPr="00CC364E" w:rsidRDefault="00CC364E" w:rsidP="00CC364E">
    <w:pPr>
      <w:autoSpaceDE/>
      <w:autoSpaceDN/>
      <w:contextualSpacing/>
      <w:jc w:val="left"/>
      <w:rPr>
        <w:rFonts w:asciiTheme="minorHAnsi" w:hAnsiTheme="minorHAnsi" w:cstheme="minorHAnsi"/>
        <w:b/>
        <w:bCs/>
        <w:iCs/>
        <w:szCs w:val="22"/>
      </w:rPr>
    </w:pPr>
    <w:r w:rsidRPr="00CC364E">
      <w:rPr>
        <w:rFonts w:asciiTheme="minorHAnsi" w:hAnsiTheme="minorHAnsi" w:cstheme="minorHAnsi"/>
        <w:b/>
        <w:bCs/>
        <w:iCs/>
        <w:szCs w:val="22"/>
      </w:rPr>
      <w:t>Supplement B</w:t>
    </w:r>
  </w:p>
  <w:p w14:paraId="13B4BCDB" w14:textId="77777777" w:rsidR="00CC364E" w:rsidRDefault="00CC36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706FD" w14:textId="77777777" w:rsidR="00CC364E" w:rsidRDefault="00CC36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EE44B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90EADD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FFFFFFFB"/>
    <w:multiLevelType w:val="multilevel"/>
    <w:tmpl w:val="44E094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egacy w:legacy="1" w:legacySpace="144" w:legacyIndent="144"/>
      <w:lvlJc w:val="left"/>
    </w:lvl>
    <w:lvl w:ilvl="2">
      <w:start w:val="1"/>
      <w:numFmt w:val="decimal"/>
      <w:lvlText w:val="%3)"/>
      <w:legacy w:legacy="1" w:legacySpace="144" w:legacyIndent="144"/>
      <w:lvlJc w:val="left"/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3" w15:restartNumberingAfterBreak="0">
    <w:nsid w:val="04EB576C"/>
    <w:multiLevelType w:val="hybridMultilevel"/>
    <w:tmpl w:val="39D89E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AE76F5"/>
    <w:multiLevelType w:val="hybridMultilevel"/>
    <w:tmpl w:val="EC3A21E4"/>
    <w:lvl w:ilvl="0" w:tplc="03BA703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01201"/>
    <w:multiLevelType w:val="hybridMultilevel"/>
    <w:tmpl w:val="30244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E87F8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40285A"/>
    <w:multiLevelType w:val="multilevel"/>
    <w:tmpl w:val="68282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8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2C2301BD"/>
    <w:multiLevelType w:val="hybridMultilevel"/>
    <w:tmpl w:val="66D220B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C52E9E"/>
    <w:multiLevelType w:val="hybridMultilevel"/>
    <w:tmpl w:val="3384B496"/>
    <w:lvl w:ilvl="0" w:tplc="3E5009D2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115D6"/>
    <w:multiLevelType w:val="hybridMultilevel"/>
    <w:tmpl w:val="6C56A634"/>
    <w:lvl w:ilvl="0" w:tplc="332C99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4" w15:restartNumberingAfterBreak="0">
    <w:nsid w:val="34D173D9"/>
    <w:multiLevelType w:val="hybridMultilevel"/>
    <w:tmpl w:val="AE209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3E4F1B2B"/>
    <w:multiLevelType w:val="hybridMultilevel"/>
    <w:tmpl w:val="E988A6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5DB15DD"/>
    <w:multiLevelType w:val="hybridMultilevel"/>
    <w:tmpl w:val="F87C43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0" w15:restartNumberingAfterBreak="0">
    <w:nsid w:val="473B5C68"/>
    <w:multiLevelType w:val="hybridMultilevel"/>
    <w:tmpl w:val="46FA4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2" w15:restartNumberingAfterBreak="0">
    <w:nsid w:val="5164201A"/>
    <w:multiLevelType w:val="hybridMultilevel"/>
    <w:tmpl w:val="1EB6A178"/>
    <w:lvl w:ilvl="0" w:tplc="B2AAA1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24" w15:restartNumberingAfterBreak="0">
    <w:nsid w:val="57151140"/>
    <w:multiLevelType w:val="hybridMultilevel"/>
    <w:tmpl w:val="0F6E5E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A5A7E05"/>
    <w:multiLevelType w:val="hybridMultilevel"/>
    <w:tmpl w:val="C4489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7" w15:restartNumberingAfterBreak="0">
    <w:nsid w:val="70287F36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29" w15:restartNumberingAfterBreak="0">
    <w:nsid w:val="7B651542"/>
    <w:multiLevelType w:val="hybridMultilevel"/>
    <w:tmpl w:val="66D220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A5406B"/>
    <w:multiLevelType w:val="hybridMultilevel"/>
    <w:tmpl w:val="A3E61EFA"/>
    <w:lvl w:ilvl="0" w:tplc="0F06AF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017785">
    <w:abstractNumId w:val="2"/>
  </w:num>
  <w:num w:numId="2" w16cid:durableId="1958247903">
    <w:abstractNumId w:val="13"/>
  </w:num>
  <w:num w:numId="3" w16cid:durableId="1260597262">
    <w:abstractNumId w:val="13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 w16cid:durableId="1425999004">
    <w:abstractNumId w:val="13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 w16cid:durableId="895625431">
    <w:abstractNumId w:val="13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 w16cid:durableId="1970234357">
    <w:abstractNumId w:val="19"/>
  </w:num>
  <w:num w:numId="7" w16cid:durableId="1910845350">
    <w:abstractNumId w:val="1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 w16cid:durableId="1841697729">
    <w:abstractNumId w:val="1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 w16cid:durableId="2107387757">
    <w:abstractNumId w:val="1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 w16cid:durableId="1452701538">
    <w:abstractNumId w:val="1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 w16cid:durableId="769544829">
    <w:abstractNumId w:val="1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 w16cid:durableId="1237400033">
    <w:abstractNumId w:val="15"/>
  </w:num>
  <w:num w:numId="13" w16cid:durableId="1342856387">
    <w:abstractNumId w:val="7"/>
  </w:num>
  <w:num w:numId="14" w16cid:durableId="229538709">
    <w:abstractNumId w:val="23"/>
  </w:num>
  <w:num w:numId="15" w16cid:durableId="1260528359">
    <w:abstractNumId w:val="21"/>
  </w:num>
  <w:num w:numId="16" w16cid:durableId="141966434">
    <w:abstractNumId w:val="28"/>
  </w:num>
  <w:num w:numId="17" w16cid:durableId="1629117392">
    <w:abstractNumId w:val="12"/>
  </w:num>
  <w:num w:numId="18" w16cid:durableId="1429764692">
    <w:abstractNumId w:val="8"/>
  </w:num>
  <w:num w:numId="19" w16cid:durableId="1018964348">
    <w:abstractNumId w:val="26"/>
  </w:num>
  <w:num w:numId="20" w16cid:durableId="1682271532">
    <w:abstractNumId w:val="16"/>
  </w:num>
  <w:num w:numId="21" w16cid:durableId="1212965321">
    <w:abstractNumId w:val="0"/>
  </w:num>
  <w:num w:numId="22" w16cid:durableId="263391963">
    <w:abstractNumId w:val="27"/>
  </w:num>
  <w:num w:numId="23" w16cid:durableId="1839418185">
    <w:abstractNumId w:val="1"/>
  </w:num>
  <w:num w:numId="24" w16cid:durableId="701899942">
    <w:abstractNumId w:val="22"/>
  </w:num>
  <w:num w:numId="25" w16cid:durableId="93599711">
    <w:abstractNumId w:val="5"/>
  </w:num>
  <w:num w:numId="26" w16cid:durableId="1007558268">
    <w:abstractNumId w:val="20"/>
  </w:num>
  <w:num w:numId="27" w16cid:durableId="1406487313">
    <w:abstractNumId w:val="10"/>
  </w:num>
  <w:num w:numId="28" w16cid:durableId="1532495442">
    <w:abstractNumId w:val="14"/>
  </w:num>
  <w:num w:numId="29" w16cid:durableId="616790279">
    <w:abstractNumId w:val="24"/>
  </w:num>
  <w:num w:numId="30" w16cid:durableId="1254581779">
    <w:abstractNumId w:val="17"/>
  </w:num>
  <w:num w:numId="31" w16cid:durableId="1351685494">
    <w:abstractNumId w:val="11"/>
  </w:num>
  <w:num w:numId="32" w16cid:durableId="2072187399">
    <w:abstractNumId w:val="29"/>
  </w:num>
  <w:num w:numId="33" w16cid:durableId="313025465">
    <w:abstractNumId w:val="9"/>
  </w:num>
  <w:num w:numId="34" w16cid:durableId="1111314940">
    <w:abstractNumId w:val="6"/>
  </w:num>
  <w:num w:numId="35" w16cid:durableId="1585452126">
    <w:abstractNumId w:val="30"/>
  </w:num>
  <w:num w:numId="36" w16cid:durableId="1400403030">
    <w:abstractNumId w:val="25"/>
  </w:num>
  <w:num w:numId="37" w16cid:durableId="947129384">
    <w:abstractNumId w:val="3"/>
  </w:num>
  <w:num w:numId="38" w16cid:durableId="827288591">
    <w:abstractNumId w:val="4"/>
  </w:num>
  <w:num w:numId="39" w16cid:durableId="3669503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s5dr2avpe2pezxvyx5r9r9rvasf2dv0dz&quot;&gt;msf&lt;record-ids&gt;&lt;item&gt;30&lt;/item&gt;&lt;item&gt;31&lt;/item&gt;&lt;item&gt;32&lt;/item&gt;&lt;item&gt;33&lt;/item&gt;&lt;item&gt;34&lt;/item&gt;&lt;/record-ids&gt;&lt;/item&gt;&lt;/Libraries&gt;"/>
  </w:docVars>
  <w:rsids>
    <w:rsidRoot w:val="003C705D"/>
    <w:rsid w:val="000003E2"/>
    <w:rsid w:val="000007D8"/>
    <w:rsid w:val="00000C7B"/>
    <w:rsid w:val="00000DD2"/>
    <w:rsid w:val="0000130C"/>
    <w:rsid w:val="00001BCB"/>
    <w:rsid w:val="0000253D"/>
    <w:rsid w:val="00002B84"/>
    <w:rsid w:val="00002FD8"/>
    <w:rsid w:val="000039F0"/>
    <w:rsid w:val="00003A16"/>
    <w:rsid w:val="00003A3E"/>
    <w:rsid w:val="0000403A"/>
    <w:rsid w:val="00004B89"/>
    <w:rsid w:val="00004DB0"/>
    <w:rsid w:val="00004F95"/>
    <w:rsid w:val="00005837"/>
    <w:rsid w:val="00005FEC"/>
    <w:rsid w:val="000062F9"/>
    <w:rsid w:val="0000630A"/>
    <w:rsid w:val="0000679A"/>
    <w:rsid w:val="00006986"/>
    <w:rsid w:val="00006B57"/>
    <w:rsid w:val="00006C77"/>
    <w:rsid w:val="000070EB"/>
    <w:rsid w:val="000072CC"/>
    <w:rsid w:val="00007465"/>
    <w:rsid w:val="0000788C"/>
    <w:rsid w:val="0000796F"/>
    <w:rsid w:val="00007C2A"/>
    <w:rsid w:val="00007DDA"/>
    <w:rsid w:val="00010084"/>
    <w:rsid w:val="00010879"/>
    <w:rsid w:val="00010B9B"/>
    <w:rsid w:val="000113DB"/>
    <w:rsid w:val="0001143D"/>
    <w:rsid w:val="00011453"/>
    <w:rsid w:val="00011462"/>
    <w:rsid w:val="0001166F"/>
    <w:rsid w:val="00011A5E"/>
    <w:rsid w:val="00011C10"/>
    <w:rsid w:val="00011C26"/>
    <w:rsid w:val="00011DC6"/>
    <w:rsid w:val="00011DED"/>
    <w:rsid w:val="00012732"/>
    <w:rsid w:val="00012E33"/>
    <w:rsid w:val="00012F1D"/>
    <w:rsid w:val="00013042"/>
    <w:rsid w:val="00013555"/>
    <w:rsid w:val="00013951"/>
    <w:rsid w:val="00013C72"/>
    <w:rsid w:val="00014872"/>
    <w:rsid w:val="00014A5A"/>
    <w:rsid w:val="00014B7A"/>
    <w:rsid w:val="0001518F"/>
    <w:rsid w:val="00015631"/>
    <w:rsid w:val="000160E3"/>
    <w:rsid w:val="000161BB"/>
    <w:rsid w:val="000162CA"/>
    <w:rsid w:val="0001701E"/>
    <w:rsid w:val="00017076"/>
    <w:rsid w:val="00017D4B"/>
    <w:rsid w:val="00017D68"/>
    <w:rsid w:val="00017E30"/>
    <w:rsid w:val="00017FB4"/>
    <w:rsid w:val="00020480"/>
    <w:rsid w:val="00020533"/>
    <w:rsid w:val="000206AF"/>
    <w:rsid w:val="00020B87"/>
    <w:rsid w:val="0002141C"/>
    <w:rsid w:val="0002173A"/>
    <w:rsid w:val="000218D4"/>
    <w:rsid w:val="000219E6"/>
    <w:rsid w:val="00021A86"/>
    <w:rsid w:val="000220B5"/>
    <w:rsid w:val="00022603"/>
    <w:rsid w:val="000229AA"/>
    <w:rsid w:val="000229D8"/>
    <w:rsid w:val="00022A73"/>
    <w:rsid w:val="00022ECD"/>
    <w:rsid w:val="00022F90"/>
    <w:rsid w:val="00023109"/>
    <w:rsid w:val="0002395C"/>
    <w:rsid w:val="00023AD2"/>
    <w:rsid w:val="00023F85"/>
    <w:rsid w:val="0002452A"/>
    <w:rsid w:val="000248EE"/>
    <w:rsid w:val="00024A06"/>
    <w:rsid w:val="00025044"/>
    <w:rsid w:val="0002552B"/>
    <w:rsid w:val="000256D4"/>
    <w:rsid w:val="0002594E"/>
    <w:rsid w:val="00025CF1"/>
    <w:rsid w:val="00026431"/>
    <w:rsid w:val="0002692A"/>
    <w:rsid w:val="000269AE"/>
    <w:rsid w:val="00026ABA"/>
    <w:rsid w:val="00026AFE"/>
    <w:rsid w:val="00026D9A"/>
    <w:rsid w:val="00027241"/>
    <w:rsid w:val="0002757D"/>
    <w:rsid w:val="0002788B"/>
    <w:rsid w:val="0002789F"/>
    <w:rsid w:val="00027B94"/>
    <w:rsid w:val="00027D0C"/>
    <w:rsid w:val="00027DA6"/>
    <w:rsid w:val="00027EB0"/>
    <w:rsid w:val="000304FA"/>
    <w:rsid w:val="00030694"/>
    <w:rsid w:val="00030951"/>
    <w:rsid w:val="00030BC4"/>
    <w:rsid w:val="00030D80"/>
    <w:rsid w:val="00030EE5"/>
    <w:rsid w:val="00031EDD"/>
    <w:rsid w:val="00033799"/>
    <w:rsid w:val="00033ADE"/>
    <w:rsid w:val="000342C6"/>
    <w:rsid w:val="00034ED9"/>
    <w:rsid w:val="000354AD"/>
    <w:rsid w:val="000357CB"/>
    <w:rsid w:val="00035931"/>
    <w:rsid w:val="00035FE9"/>
    <w:rsid w:val="00036292"/>
    <w:rsid w:val="000365C3"/>
    <w:rsid w:val="00036C5C"/>
    <w:rsid w:val="00036D12"/>
    <w:rsid w:val="00036DFC"/>
    <w:rsid w:val="00037B83"/>
    <w:rsid w:val="00037D1D"/>
    <w:rsid w:val="000400E0"/>
    <w:rsid w:val="0004065A"/>
    <w:rsid w:val="00041131"/>
    <w:rsid w:val="000418D6"/>
    <w:rsid w:val="0004195C"/>
    <w:rsid w:val="00041F84"/>
    <w:rsid w:val="0004212C"/>
    <w:rsid w:val="0004250F"/>
    <w:rsid w:val="000426AD"/>
    <w:rsid w:val="000429F0"/>
    <w:rsid w:val="000434E9"/>
    <w:rsid w:val="000436D6"/>
    <w:rsid w:val="000438A0"/>
    <w:rsid w:val="00043E6C"/>
    <w:rsid w:val="00043EB7"/>
    <w:rsid w:val="0004446E"/>
    <w:rsid w:val="0004466A"/>
    <w:rsid w:val="00044B5B"/>
    <w:rsid w:val="00044F7E"/>
    <w:rsid w:val="00045FFF"/>
    <w:rsid w:val="00046004"/>
    <w:rsid w:val="000460CF"/>
    <w:rsid w:val="00046221"/>
    <w:rsid w:val="0004640D"/>
    <w:rsid w:val="000465B9"/>
    <w:rsid w:val="000466EA"/>
    <w:rsid w:val="00046770"/>
    <w:rsid w:val="000467FF"/>
    <w:rsid w:val="00046B96"/>
    <w:rsid w:val="00047CD6"/>
    <w:rsid w:val="00047F9C"/>
    <w:rsid w:val="00050072"/>
    <w:rsid w:val="000504E4"/>
    <w:rsid w:val="00050736"/>
    <w:rsid w:val="00050821"/>
    <w:rsid w:val="00050AB2"/>
    <w:rsid w:val="00050BAC"/>
    <w:rsid w:val="00051EC8"/>
    <w:rsid w:val="00052E18"/>
    <w:rsid w:val="000532A4"/>
    <w:rsid w:val="000534C3"/>
    <w:rsid w:val="0005378A"/>
    <w:rsid w:val="00053AAA"/>
    <w:rsid w:val="00053CDB"/>
    <w:rsid w:val="00053F26"/>
    <w:rsid w:val="00054089"/>
    <w:rsid w:val="0005445D"/>
    <w:rsid w:val="0005459B"/>
    <w:rsid w:val="000546FF"/>
    <w:rsid w:val="00054C1F"/>
    <w:rsid w:val="00054E10"/>
    <w:rsid w:val="00054E44"/>
    <w:rsid w:val="00055282"/>
    <w:rsid w:val="000552AB"/>
    <w:rsid w:val="00055368"/>
    <w:rsid w:val="00055ABB"/>
    <w:rsid w:val="0005628F"/>
    <w:rsid w:val="000565D0"/>
    <w:rsid w:val="000568E8"/>
    <w:rsid w:val="0005699A"/>
    <w:rsid w:val="00056B34"/>
    <w:rsid w:val="0005702C"/>
    <w:rsid w:val="00057270"/>
    <w:rsid w:val="0005727A"/>
    <w:rsid w:val="0005747B"/>
    <w:rsid w:val="000575AD"/>
    <w:rsid w:val="00057C5C"/>
    <w:rsid w:val="000601DC"/>
    <w:rsid w:val="000602B4"/>
    <w:rsid w:val="00060585"/>
    <w:rsid w:val="00060CE3"/>
    <w:rsid w:val="00060D1E"/>
    <w:rsid w:val="00060DED"/>
    <w:rsid w:val="00061155"/>
    <w:rsid w:val="0006126A"/>
    <w:rsid w:val="000619A8"/>
    <w:rsid w:val="000622A0"/>
    <w:rsid w:val="00062836"/>
    <w:rsid w:val="00062961"/>
    <w:rsid w:val="00062C31"/>
    <w:rsid w:val="00062FCA"/>
    <w:rsid w:val="0006320D"/>
    <w:rsid w:val="000639B2"/>
    <w:rsid w:val="00063CD6"/>
    <w:rsid w:val="000641E9"/>
    <w:rsid w:val="00064832"/>
    <w:rsid w:val="00064A88"/>
    <w:rsid w:val="00065080"/>
    <w:rsid w:val="00065832"/>
    <w:rsid w:val="000664B3"/>
    <w:rsid w:val="000664FD"/>
    <w:rsid w:val="00066B8A"/>
    <w:rsid w:val="00066CE1"/>
    <w:rsid w:val="00067004"/>
    <w:rsid w:val="0006712A"/>
    <w:rsid w:val="00067595"/>
    <w:rsid w:val="00067A92"/>
    <w:rsid w:val="00070472"/>
    <w:rsid w:val="00070D1A"/>
    <w:rsid w:val="00070E4C"/>
    <w:rsid w:val="00070EDD"/>
    <w:rsid w:val="000717B2"/>
    <w:rsid w:val="000718BE"/>
    <w:rsid w:val="00071C47"/>
    <w:rsid w:val="00071C7C"/>
    <w:rsid w:val="000722E7"/>
    <w:rsid w:val="00072727"/>
    <w:rsid w:val="0007274D"/>
    <w:rsid w:val="000729EF"/>
    <w:rsid w:val="00072EF0"/>
    <w:rsid w:val="0007343E"/>
    <w:rsid w:val="0007380C"/>
    <w:rsid w:val="00073A04"/>
    <w:rsid w:val="000740BC"/>
    <w:rsid w:val="000743C2"/>
    <w:rsid w:val="00074BD8"/>
    <w:rsid w:val="00074F96"/>
    <w:rsid w:val="0007504E"/>
    <w:rsid w:val="0007510B"/>
    <w:rsid w:val="00075160"/>
    <w:rsid w:val="0007517F"/>
    <w:rsid w:val="00075581"/>
    <w:rsid w:val="00075592"/>
    <w:rsid w:val="00075EF6"/>
    <w:rsid w:val="000769C2"/>
    <w:rsid w:val="00076D11"/>
    <w:rsid w:val="000807C3"/>
    <w:rsid w:val="000809C9"/>
    <w:rsid w:val="00080CFF"/>
    <w:rsid w:val="000811E2"/>
    <w:rsid w:val="00081467"/>
    <w:rsid w:val="000814E2"/>
    <w:rsid w:val="00081976"/>
    <w:rsid w:val="000822C2"/>
    <w:rsid w:val="00082AA5"/>
    <w:rsid w:val="00082CAF"/>
    <w:rsid w:val="00082D73"/>
    <w:rsid w:val="00082D75"/>
    <w:rsid w:val="00082DA7"/>
    <w:rsid w:val="00082E49"/>
    <w:rsid w:val="00083215"/>
    <w:rsid w:val="00083522"/>
    <w:rsid w:val="00083F4E"/>
    <w:rsid w:val="00084143"/>
    <w:rsid w:val="00084163"/>
    <w:rsid w:val="000842F4"/>
    <w:rsid w:val="000843EA"/>
    <w:rsid w:val="000845BC"/>
    <w:rsid w:val="0008480F"/>
    <w:rsid w:val="00084999"/>
    <w:rsid w:val="000849A6"/>
    <w:rsid w:val="00084B31"/>
    <w:rsid w:val="00084D68"/>
    <w:rsid w:val="00085188"/>
    <w:rsid w:val="000855D3"/>
    <w:rsid w:val="00085694"/>
    <w:rsid w:val="000857F6"/>
    <w:rsid w:val="00085DEE"/>
    <w:rsid w:val="00085F26"/>
    <w:rsid w:val="00085F37"/>
    <w:rsid w:val="000861D0"/>
    <w:rsid w:val="00087108"/>
    <w:rsid w:val="000874D3"/>
    <w:rsid w:val="0008755B"/>
    <w:rsid w:val="000876FA"/>
    <w:rsid w:val="000878C7"/>
    <w:rsid w:val="00087B92"/>
    <w:rsid w:val="00087FB8"/>
    <w:rsid w:val="00087FDA"/>
    <w:rsid w:val="0009087B"/>
    <w:rsid w:val="0009099A"/>
    <w:rsid w:val="00091548"/>
    <w:rsid w:val="00091A79"/>
    <w:rsid w:val="000925B0"/>
    <w:rsid w:val="0009284F"/>
    <w:rsid w:val="000928E1"/>
    <w:rsid w:val="00092AD0"/>
    <w:rsid w:val="00092B94"/>
    <w:rsid w:val="00093112"/>
    <w:rsid w:val="00093644"/>
    <w:rsid w:val="00093EF5"/>
    <w:rsid w:val="000943FD"/>
    <w:rsid w:val="000945A4"/>
    <w:rsid w:val="000947EB"/>
    <w:rsid w:val="000956AF"/>
    <w:rsid w:val="00095C21"/>
    <w:rsid w:val="0009606C"/>
    <w:rsid w:val="000969C2"/>
    <w:rsid w:val="00096A9A"/>
    <w:rsid w:val="00096D98"/>
    <w:rsid w:val="00096EB4"/>
    <w:rsid w:val="00097BA6"/>
    <w:rsid w:val="00097BC3"/>
    <w:rsid w:val="00097F72"/>
    <w:rsid w:val="000A02E3"/>
    <w:rsid w:val="000A05CF"/>
    <w:rsid w:val="000A0606"/>
    <w:rsid w:val="000A07B3"/>
    <w:rsid w:val="000A07D4"/>
    <w:rsid w:val="000A084E"/>
    <w:rsid w:val="000A08B1"/>
    <w:rsid w:val="000A0A94"/>
    <w:rsid w:val="000A13B2"/>
    <w:rsid w:val="000A14F4"/>
    <w:rsid w:val="000A178A"/>
    <w:rsid w:val="000A18ED"/>
    <w:rsid w:val="000A1CAE"/>
    <w:rsid w:val="000A2265"/>
    <w:rsid w:val="000A23DE"/>
    <w:rsid w:val="000A2B31"/>
    <w:rsid w:val="000A3349"/>
    <w:rsid w:val="000A35B3"/>
    <w:rsid w:val="000A37F2"/>
    <w:rsid w:val="000A3869"/>
    <w:rsid w:val="000A38F7"/>
    <w:rsid w:val="000A4324"/>
    <w:rsid w:val="000A4440"/>
    <w:rsid w:val="000A4682"/>
    <w:rsid w:val="000A49F0"/>
    <w:rsid w:val="000A4E64"/>
    <w:rsid w:val="000A4F84"/>
    <w:rsid w:val="000A58DF"/>
    <w:rsid w:val="000A5ABD"/>
    <w:rsid w:val="000A632A"/>
    <w:rsid w:val="000A656A"/>
    <w:rsid w:val="000A65C2"/>
    <w:rsid w:val="000A660F"/>
    <w:rsid w:val="000A6811"/>
    <w:rsid w:val="000A6D3F"/>
    <w:rsid w:val="000A6D55"/>
    <w:rsid w:val="000A6D93"/>
    <w:rsid w:val="000A718F"/>
    <w:rsid w:val="000A7729"/>
    <w:rsid w:val="000A7985"/>
    <w:rsid w:val="000B000D"/>
    <w:rsid w:val="000B0173"/>
    <w:rsid w:val="000B1600"/>
    <w:rsid w:val="000B1E53"/>
    <w:rsid w:val="000B1F7A"/>
    <w:rsid w:val="000B1FA9"/>
    <w:rsid w:val="000B2543"/>
    <w:rsid w:val="000B2660"/>
    <w:rsid w:val="000B2871"/>
    <w:rsid w:val="000B2C6E"/>
    <w:rsid w:val="000B310A"/>
    <w:rsid w:val="000B33BA"/>
    <w:rsid w:val="000B357A"/>
    <w:rsid w:val="000B3888"/>
    <w:rsid w:val="000B390A"/>
    <w:rsid w:val="000B41B0"/>
    <w:rsid w:val="000B483B"/>
    <w:rsid w:val="000B4848"/>
    <w:rsid w:val="000B4895"/>
    <w:rsid w:val="000B4A1C"/>
    <w:rsid w:val="000B4D9D"/>
    <w:rsid w:val="000B54DD"/>
    <w:rsid w:val="000B54FA"/>
    <w:rsid w:val="000B572E"/>
    <w:rsid w:val="000B57E3"/>
    <w:rsid w:val="000B5C45"/>
    <w:rsid w:val="000B663F"/>
    <w:rsid w:val="000B681C"/>
    <w:rsid w:val="000B6A01"/>
    <w:rsid w:val="000B70AE"/>
    <w:rsid w:val="000B760C"/>
    <w:rsid w:val="000C0106"/>
    <w:rsid w:val="000C01A7"/>
    <w:rsid w:val="000C09EE"/>
    <w:rsid w:val="000C0A90"/>
    <w:rsid w:val="000C0B4D"/>
    <w:rsid w:val="000C0B97"/>
    <w:rsid w:val="000C1021"/>
    <w:rsid w:val="000C11BA"/>
    <w:rsid w:val="000C126D"/>
    <w:rsid w:val="000C1380"/>
    <w:rsid w:val="000C17D6"/>
    <w:rsid w:val="000C18C7"/>
    <w:rsid w:val="000C21B9"/>
    <w:rsid w:val="000C2254"/>
    <w:rsid w:val="000C24BF"/>
    <w:rsid w:val="000C2BF2"/>
    <w:rsid w:val="000C2C7B"/>
    <w:rsid w:val="000C2CF8"/>
    <w:rsid w:val="000C32F0"/>
    <w:rsid w:val="000C3322"/>
    <w:rsid w:val="000C3339"/>
    <w:rsid w:val="000C34C3"/>
    <w:rsid w:val="000C35B2"/>
    <w:rsid w:val="000C3826"/>
    <w:rsid w:val="000C38C4"/>
    <w:rsid w:val="000C38DE"/>
    <w:rsid w:val="000C3AD1"/>
    <w:rsid w:val="000C3B13"/>
    <w:rsid w:val="000C3E44"/>
    <w:rsid w:val="000C4199"/>
    <w:rsid w:val="000C441C"/>
    <w:rsid w:val="000C4964"/>
    <w:rsid w:val="000C4CCF"/>
    <w:rsid w:val="000C540D"/>
    <w:rsid w:val="000C5867"/>
    <w:rsid w:val="000C61C1"/>
    <w:rsid w:val="000C6286"/>
    <w:rsid w:val="000C658A"/>
    <w:rsid w:val="000C6BDD"/>
    <w:rsid w:val="000C6D23"/>
    <w:rsid w:val="000C72AF"/>
    <w:rsid w:val="000C735F"/>
    <w:rsid w:val="000C7D11"/>
    <w:rsid w:val="000C7DCC"/>
    <w:rsid w:val="000D01A2"/>
    <w:rsid w:val="000D01D4"/>
    <w:rsid w:val="000D0451"/>
    <w:rsid w:val="000D08D1"/>
    <w:rsid w:val="000D0DCB"/>
    <w:rsid w:val="000D19FD"/>
    <w:rsid w:val="000D1A04"/>
    <w:rsid w:val="000D1C15"/>
    <w:rsid w:val="000D1FD0"/>
    <w:rsid w:val="000D24BA"/>
    <w:rsid w:val="000D2590"/>
    <w:rsid w:val="000D28F8"/>
    <w:rsid w:val="000D297E"/>
    <w:rsid w:val="000D39C5"/>
    <w:rsid w:val="000D3A64"/>
    <w:rsid w:val="000D4253"/>
    <w:rsid w:val="000D4436"/>
    <w:rsid w:val="000D44FE"/>
    <w:rsid w:val="000D4A78"/>
    <w:rsid w:val="000D4AAE"/>
    <w:rsid w:val="000D6875"/>
    <w:rsid w:val="000D6C71"/>
    <w:rsid w:val="000D6FF1"/>
    <w:rsid w:val="000D7ABD"/>
    <w:rsid w:val="000D7C06"/>
    <w:rsid w:val="000D7CCC"/>
    <w:rsid w:val="000E038A"/>
    <w:rsid w:val="000E071F"/>
    <w:rsid w:val="000E09DC"/>
    <w:rsid w:val="000E0D03"/>
    <w:rsid w:val="000E0DC2"/>
    <w:rsid w:val="000E0F83"/>
    <w:rsid w:val="000E148C"/>
    <w:rsid w:val="000E18DA"/>
    <w:rsid w:val="000E1A12"/>
    <w:rsid w:val="000E1C2D"/>
    <w:rsid w:val="000E1E82"/>
    <w:rsid w:val="000E211A"/>
    <w:rsid w:val="000E21C7"/>
    <w:rsid w:val="000E25B4"/>
    <w:rsid w:val="000E2DA6"/>
    <w:rsid w:val="000E335B"/>
    <w:rsid w:val="000E353C"/>
    <w:rsid w:val="000E3567"/>
    <w:rsid w:val="000E4CC3"/>
    <w:rsid w:val="000E5D5A"/>
    <w:rsid w:val="000E63D9"/>
    <w:rsid w:val="000E6AF6"/>
    <w:rsid w:val="000E6BF2"/>
    <w:rsid w:val="000E7275"/>
    <w:rsid w:val="000E72FA"/>
    <w:rsid w:val="000E7587"/>
    <w:rsid w:val="000E7C95"/>
    <w:rsid w:val="000E7D1C"/>
    <w:rsid w:val="000F00F5"/>
    <w:rsid w:val="000F04BF"/>
    <w:rsid w:val="000F054E"/>
    <w:rsid w:val="000F0575"/>
    <w:rsid w:val="000F0787"/>
    <w:rsid w:val="000F088C"/>
    <w:rsid w:val="000F0D1E"/>
    <w:rsid w:val="000F0E8F"/>
    <w:rsid w:val="000F1675"/>
    <w:rsid w:val="000F1DA4"/>
    <w:rsid w:val="000F29B3"/>
    <w:rsid w:val="000F2B5B"/>
    <w:rsid w:val="000F3244"/>
    <w:rsid w:val="000F37DE"/>
    <w:rsid w:val="000F3CAC"/>
    <w:rsid w:val="000F3CEC"/>
    <w:rsid w:val="000F4450"/>
    <w:rsid w:val="000F44D3"/>
    <w:rsid w:val="000F4851"/>
    <w:rsid w:val="000F4D3F"/>
    <w:rsid w:val="000F4E2B"/>
    <w:rsid w:val="000F541B"/>
    <w:rsid w:val="000F5854"/>
    <w:rsid w:val="000F5CD5"/>
    <w:rsid w:val="000F5DB3"/>
    <w:rsid w:val="000F5E66"/>
    <w:rsid w:val="000F638F"/>
    <w:rsid w:val="000F6587"/>
    <w:rsid w:val="000F6A2E"/>
    <w:rsid w:val="000F735E"/>
    <w:rsid w:val="000F74BB"/>
    <w:rsid w:val="000F74EB"/>
    <w:rsid w:val="001001D6"/>
    <w:rsid w:val="00100B02"/>
    <w:rsid w:val="00101509"/>
    <w:rsid w:val="00101510"/>
    <w:rsid w:val="00101A2D"/>
    <w:rsid w:val="00101C49"/>
    <w:rsid w:val="00101E0B"/>
    <w:rsid w:val="00101E67"/>
    <w:rsid w:val="00101E7A"/>
    <w:rsid w:val="00101EEB"/>
    <w:rsid w:val="00102558"/>
    <w:rsid w:val="00102649"/>
    <w:rsid w:val="00102886"/>
    <w:rsid w:val="00102B3B"/>
    <w:rsid w:val="00102D9E"/>
    <w:rsid w:val="0010347E"/>
    <w:rsid w:val="00103FA3"/>
    <w:rsid w:val="0010429E"/>
    <w:rsid w:val="00104380"/>
    <w:rsid w:val="001045D7"/>
    <w:rsid w:val="001047D5"/>
    <w:rsid w:val="00104980"/>
    <w:rsid w:val="00104D6E"/>
    <w:rsid w:val="001057ED"/>
    <w:rsid w:val="00105A42"/>
    <w:rsid w:val="00105BE4"/>
    <w:rsid w:val="00105CAF"/>
    <w:rsid w:val="00105F18"/>
    <w:rsid w:val="0010634E"/>
    <w:rsid w:val="0010659D"/>
    <w:rsid w:val="00106A37"/>
    <w:rsid w:val="00106ACB"/>
    <w:rsid w:val="00106B5E"/>
    <w:rsid w:val="00106BB8"/>
    <w:rsid w:val="00106DC8"/>
    <w:rsid w:val="00107021"/>
    <w:rsid w:val="001109EC"/>
    <w:rsid w:val="00110A7E"/>
    <w:rsid w:val="00110AAE"/>
    <w:rsid w:val="0011175E"/>
    <w:rsid w:val="0011179A"/>
    <w:rsid w:val="0011193F"/>
    <w:rsid w:val="00111D40"/>
    <w:rsid w:val="0011227E"/>
    <w:rsid w:val="00113036"/>
    <w:rsid w:val="0011309B"/>
    <w:rsid w:val="00113BE7"/>
    <w:rsid w:val="00114139"/>
    <w:rsid w:val="001143AB"/>
    <w:rsid w:val="00114C41"/>
    <w:rsid w:val="0011539A"/>
    <w:rsid w:val="00115525"/>
    <w:rsid w:val="00115858"/>
    <w:rsid w:val="001159EC"/>
    <w:rsid w:val="00115CCA"/>
    <w:rsid w:val="00115EF9"/>
    <w:rsid w:val="0011606A"/>
    <w:rsid w:val="00116146"/>
    <w:rsid w:val="001169FF"/>
    <w:rsid w:val="00116B96"/>
    <w:rsid w:val="00117857"/>
    <w:rsid w:val="00117D39"/>
    <w:rsid w:val="00120789"/>
    <w:rsid w:val="001210E2"/>
    <w:rsid w:val="0012157F"/>
    <w:rsid w:val="00121B60"/>
    <w:rsid w:val="00121C0B"/>
    <w:rsid w:val="00121C83"/>
    <w:rsid w:val="00121EB3"/>
    <w:rsid w:val="00122185"/>
    <w:rsid w:val="00122481"/>
    <w:rsid w:val="0012268C"/>
    <w:rsid w:val="0012279D"/>
    <w:rsid w:val="001227C1"/>
    <w:rsid w:val="00122BEE"/>
    <w:rsid w:val="00122C3C"/>
    <w:rsid w:val="0012317D"/>
    <w:rsid w:val="0012323D"/>
    <w:rsid w:val="0012362B"/>
    <w:rsid w:val="0012391B"/>
    <w:rsid w:val="00123B29"/>
    <w:rsid w:val="0012405F"/>
    <w:rsid w:val="0012408A"/>
    <w:rsid w:val="001242E4"/>
    <w:rsid w:val="00124438"/>
    <w:rsid w:val="001247F2"/>
    <w:rsid w:val="0012484E"/>
    <w:rsid w:val="00124D99"/>
    <w:rsid w:val="0012505C"/>
    <w:rsid w:val="00125752"/>
    <w:rsid w:val="0012580C"/>
    <w:rsid w:val="00125D26"/>
    <w:rsid w:val="0012624B"/>
    <w:rsid w:val="0012651A"/>
    <w:rsid w:val="00126793"/>
    <w:rsid w:val="00126916"/>
    <w:rsid w:val="00126CDD"/>
    <w:rsid w:val="00127364"/>
    <w:rsid w:val="001279C0"/>
    <w:rsid w:val="00127D2E"/>
    <w:rsid w:val="00127DF9"/>
    <w:rsid w:val="001313A7"/>
    <w:rsid w:val="001314CF"/>
    <w:rsid w:val="001317F5"/>
    <w:rsid w:val="001318B7"/>
    <w:rsid w:val="00131D83"/>
    <w:rsid w:val="001320AA"/>
    <w:rsid w:val="0013236B"/>
    <w:rsid w:val="00132380"/>
    <w:rsid w:val="00132BD7"/>
    <w:rsid w:val="001333B3"/>
    <w:rsid w:val="00133EA5"/>
    <w:rsid w:val="00133F44"/>
    <w:rsid w:val="0013403B"/>
    <w:rsid w:val="001347C0"/>
    <w:rsid w:val="00134890"/>
    <w:rsid w:val="00134D84"/>
    <w:rsid w:val="00134EE5"/>
    <w:rsid w:val="00135232"/>
    <w:rsid w:val="00135D82"/>
    <w:rsid w:val="00136E7B"/>
    <w:rsid w:val="00136F2D"/>
    <w:rsid w:val="00137456"/>
    <w:rsid w:val="00137E24"/>
    <w:rsid w:val="00137F50"/>
    <w:rsid w:val="00137FDD"/>
    <w:rsid w:val="001409E9"/>
    <w:rsid w:val="00140F17"/>
    <w:rsid w:val="001415C6"/>
    <w:rsid w:val="00142783"/>
    <w:rsid w:val="001427F1"/>
    <w:rsid w:val="00142DC3"/>
    <w:rsid w:val="00142DE4"/>
    <w:rsid w:val="00143131"/>
    <w:rsid w:val="00143BCA"/>
    <w:rsid w:val="0014404E"/>
    <w:rsid w:val="001441F7"/>
    <w:rsid w:val="00144449"/>
    <w:rsid w:val="00144754"/>
    <w:rsid w:val="00144D55"/>
    <w:rsid w:val="00144D6A"/>
    <w:rsid w:val="00145553"/>
    <w:rsid w:val="00145599"/>
    <w:rsid w:val="001457F0"/>
    <w:rsid w:val="0014589D"/>
    <w:rsid w:val="00146506"/>
    <w:rsid w:val="00146710"/>
    <w:rsid w:val="00146B26"/>
    <w:rsid w:val="00147115"/>
    <w:rsid w:val="00147A3F"/>
    <w:rsid w:val="00147BD0"/>
    <w:rsid w:val="00147D70"/>
    <w:rsid w:val="00147D7E"/>
    <w:rsid w:val="00150400"/>
    <w:rsid w:val="00150542"/>
    <w:rsid w:val="001506C6"/>
    <w:rsid w:val="0015076A"/>
    <w:rsid w:val="00150910"/>
    <w:rsid w:val="00150B80"/>
    <w:rsid w:val="001510CC"/>
    <w:rsid w:val="001511F4"/>
    <w:rsid w:val="00151422"/>
    <w:rsid w:val="0015210D"/>
    <w:rsid w:val="001521F1"/>
    <w:rsid w:val="001522A1"/>
    <w:rsid w:val="0015281A"/>
    <w:rsid w:val="00152E83"/>
    <w:rsid w:val="00152EAD"/>
    <w:rsid w:val="001535F6"/>
    <w:rsid w:val="00153B3D"/>
    <w:rsid w:val="00153F7D"/>
    <w:rsid w:val="001542B7"/>
    <w:rsid w:val="00154F39"/>
    <w:rsid w:val="0015537E"/>
    <w:rsid w:val="00155419"/>
    <w:rsid w:val="00155DCD"/>
    <w:rsid w:val="00156034"/>
    <w:rsid w:val="0015604E"/>
    <w:rsid w:val="00156501"/>
    <w:rsid w:val="001574A0"/>
    <w:rsid w:val="00157AA1"/>
    <w:rsid w:val="0016004F"/>
    <w:rsid w:val="00160075"/>
    <w:rsid w:val="00160708"/>
    <w:rsid w:val="00160A68"/>
    <w:rsid w:val="00160DA9"/>
    <w:rsid w:val="00161A79"/>
    <w:rsid w:val="00161ADD"/>
    <w:rsid w:val="00161B9A"/>
    <w:rsid w:val="00162B77"/>
    <w:rsid w:val="00162C4B"/>
    <w:rsid w:val="00162FB5"/>
    <w:rsid w:val="001633C3"/>
    <w:rsid w:val="00163B98"/>
    <w:rsid w:val="0016421A"/>
    <w:rsid w:val="001642D0"/>
    <w:rsid w:val="001642F9"/>
    <w:rsid w:val="001648AE"/>
    <w:rsid w:val="00164B76"/>
    <w:rsid w:val="00164D31"/>
    <w:rsid w:val="00164D8D"/>
    <w:rsid w:val="00164FA8"/>
    <w:rsid w:val="00165097"/>
    <w:rsid w:val="001656DD"/>
    <w:rsid w:val="00166176"/>
    <w:rsid w:val="00166193"/>
    <w:rsid w:val="00166810"/>
    <w:rsid w:val="001668D8"/>
    <w:rsid w:val="00166CC5"/>
    <w:rsid w:val="00167485"/>
    <w:rsid w:val="001675A8"/>
    <w:rsid w:val="00167696"/>
    <w:rsid w:val="001677E8"/>
    <w:rsid w:val="00167941"/>
    <w:rsid w:val="001679A2"/>
    <w:rsid w:val="00167A77"/>
    <w:rsid w:val="0017091F"/>
    <w:rsid w:val="001711C9"/>
    <w:rsid w:val="00171224"/>
    <w:rsid w:val="00171760"/>
    <w:rsid w:val="00171B9C"/>
    <w:rsid w:val="00171D20"/>
    <w:rsid w:val="0017235D"/>
    <w:rsid w:val="00172CF9"/>
    <w:rsid w:val="00172DBB"/>
    <w:rsid w:val="00172E3A"/>
    <w:rsid w:val="00172E5F"/>
    <w:rsid w:val="00173344"/>
    <w:rsid w:val="001737FE"/>
    <w:rsid w:val="0017408B"/>
    <w:rsid w:val="001740C4"/>
    <w:rsid w:val="001747DE"/>
    <w:rsid w:val="00174BFD"/>
    <w:rsid w:val="001752EE"/>
    <w:rsid w:val="00175347"/>
    <w:rsid w:val="00175475"/>
    <w:rsid w:val="00175CE4"/>
    <w:rsid w:val="00175E19"/>
    <w:rsid w:val="00176028"/>
    <w:rsid w:val="001762F1"/>
    <w:rsid w:val="00176473"/>
    <w:rsid w:val="00176505"/>
    <w:rsid w:val="00176756"/>
    <w:rsid w:val="00177491"/>
    <w:rsid w:val="001778CE"/>
    <w:rsid w:val="00177D62"/>
    <w:rsid w:val="00177F57"/>
    <w:rsid w:val="00180393"/>
    <w:rsid w:val="001805C6"/>
    <w:rsid w:val="001808FC"/>
    <w:rsid w:val="00180D04"/>
    <w:rsid w:val="00180F3D"/>
    <w:rsid w:val="00180F44"/>
    <w:rsid w:val="001811E2"/>
    <w:rsid w:val="00181220"/>
    <w:rsid w:val="001814A6"/>
    <w:rsid w:val="00181862"/>
    <w:rsid w:val="001821CB"/>
    <w:rsid w:val="001829EB"/>
    <w:rsid w:val="00182B0F"/>
    <w:rsid w:val="00182E19"/>
    <w:rsid w:val="00183214"/>
    <w:rsid w:val="001837A9"/>
    <w:rsid w:val="00184260"/>
    <w:rsid w:val="001847D0"/>
    <w:rsid w:val="00184867"/>
    <w:rsid w:val="00184F1D"/>
    <w:rsid w:val="00185005"/>
    <w:rsid w:val="001850AE"/>
    <w:rsid w:val="001850C2"/>
    <w:rsid w:val="00185285"/>
    <w:rsid w:val="0018569E"/>
    <w:rsid w:val="001859FF"/>
    <w:rsid w:val="001861AA"/>
    <w:rsid w:val="00186365"/>
    <w:rsid w:val="00186E18"/>
    <w:rsid w:val="00187018"/>
    <w:rsid w:val="00187523"/>
    <w:rsid w:val="00187713"/>
    <w:rsid w:val="001903D3"/>
    <w:rsid w:val="00190C05"/>
    <w:rsid w:val="00190EEE"/>
    <w:rsid w:val="001914C4"/>
    <w:rsid w:val="00191A6D"/>
    <w:rsid w:val="00191B79"/>
    <w:rsid w:val="00191D1E"/>
    <w:rsid w:val="00192693"/>
    <w:rsid w:val="001927D1"/>
    <w:rsid w:val="001928F8"/>
    <w:rsid w:val="0019304C"/>
    <w:rsid w:val="001932C2"/>
    <w:rsid w:val="00193342"/>
    <w:rsid w:val="00193E00"/>
    <w:rsid w:val="00193E64"/>
    <w:rsid w:val="00193F58"/>
    <w:rsid w:val="00193FD6"/>
    <w:rsid w:val="00194737"/>
    <w:rsid w:val="001947E8"/>
    <w:rsid w:val="00194FF1"/>
    <w:rsid w:val="00195097"/>
    <w:rsid w:val="00195111"/>
    <w:rsid w:val="0019534D"/>
    <w:rsid w:val="00195388"/>
    <w:rsid w:val="0019578A"/>
    <w:rsid w:val="00195A01"/>
    <w:rsid w:val="00195B20"/>
    <w:rsid w:val="00195BF0"/>
    <w:rsid w:val="00195CA2"/>
    <w:rsid w:val="001961FD"/>
    <w:rsid w:val="00196299"/>
    <w:rsid w:val="001962F8"/>
    <w:rsid w:val="001964D1"/>
    <w:rsid w:val="001968AE"/>
    <w:rsid w:val="0019690F"/>
    <w:rsid w:val="00196A01"/>
    <w:rsid w:val="0019734F"/>
    <w:rsid w:val="001974E1"/>
    <w:rsid w:val="001975F8"/>
    <w:rsid w:val="001A05C8"/>
    <w:rsid w:val="001A07CE"/>
    <w:rsid w:val="001A0B98"/>
    <w:rsid w:val="001A0FDC"/>
    <w:rsid w:val="001A19C7"/>
    <w:rsid w:val="001A1A97"/>
    <w:rsid w:val="001A2566"/>
    <w:rsid w:val="001A2B73"/>
    <w:rsid w:val="001A2E33"/>
    <w:rsid w:val="001A333F"/>
    <w:rsid w:val="001A33E8"/>
    <w:rsid w:val="001A3737"/>
    <w:rsid w:val="001A3FCF"/>
    <w:rsid w:val="001A4077"/>
    <w:rsid w:val="001A4588"/>
    <w:rsid w:val="001A45D8"/>
    <w:rsid w:val="001A47E7"/>
    <w:rsid w:val="001A4869"/>
    <w:rsid w:val="001A4CCD"/>
    <w:rsid w:val="001A4ED1"/>
    <w:rsid w:val="001A5392"/>
    <w:rsid w:val="001A5E9E"/>
    <w:rsid w:val="001A5F64"/>
    <w:rsid w:val="001A5F8D"/>
    <w:rsid w:val="001A621F"/>
    <w:rsid w:val="001A6382"/>
    <w:rsid w:val="001A6499"/>
    <w:rsid w:val="001A68AE"/>
    <w:rsid w:val="001A6A2F"/>
    <w:rsid w:val="001A6D87"/>
    <w:rsid w:val="001A76E4"/>
    <w:rsid w:val="001A78BF"/>
    <w:rsid w:val="001A7CE4"/>
    <w:rsid w:val="001B01EF"/>
    <w:rsid w:val="001B0303"/>
    <w:rsid w:val="001B06EA"/>
    <w:rsid w:val="001B072C"/>
    <w:rsid w:val="001B0730"/>
    <w:rsid w:val="001B0793"/>
    <w:rsid w:val="001B0920"/>
    <w:rsid w:val="001B0B24"/>
    <w:rsid w:val="001B1618"/>
    <w:rsid w:val="001B1686"/>
    <w:rsid w:val="001B1E49"/>
    <w:rsid w:val="001B20F7"/>
    <w:rsid w:val="001B25FB"/>
    <w:rsid w:val="001B271F"/>
    <w:rsid w:val="001B348A"/>
    <w:rsid w:val="001B379F"/>
    <w:rsid w:val="001B37BD"/>
    <w:rsid w:val="001B38CE"/>
    <w:rsid w:val="001B39FB"/>
    <w:rsid w:val="001B42CA"/>
    <w:rsid w:val="001B4797"/>
    <w:rsid w:val="001B4AC6"/>
    <w:rsid w:val="001B504B"/>
    <w:rsid w:val="001B57F2"/>
    <w:rsid w:val="001B6BAD"/>
    <w:rsid w:val="001B6F3B"/>
    <w:rsid w:val="001B71D2"/>
    <w:rsid w:val="001B742C"/>
    <w:rsid w:val="001B7642"/>
    <w:rsid w:val="001B78C9"/>
    <w:rsid w:val="001B7B91"/>
    <w:rsid w:val="001C08DF"/>
    <w:rsid w:val="001C1975"/>
    <w:rsid w:val="001C1B52"/>
    <w:rsid w:val="001C2062"/>
    <w:rsid w:val="001C2115"/>
    <w:rsid w:val="001C250F"/>
    <w:rsid w:val="001C26DF"/>
    <w:rsid w:val="001C3159"/>
    <w:rsid w:val="001C342B"/>
    <w:rsid w:val="001C3BD2"/>
    <w:rsid w:val="001C4208"/>
    <w:rsid w:val="001C45C0"/>
    <w:rsid w:val="001C4698"/>
    <w:rsid w:val="001C46C8"/>
    <w:rsid w:val="001C4B6B"/>
    <w:rsid w:val="001C543E"/>
    <w:rsid w:val="001C5456"/>
    <w:rsid w:val="001C5A4D"/>
    <w:rsid w:val="001C5D49"/>
    <w:rsid w:val="001C6612"/>
    <w:rsid w:val="001C6E92"/>
    <w:rsid w:val="001C71F7"/>
    <w:rsid w:val="001C7523"/>
    <w:rsid w:val="001C75BC"/>
    <w:rsid w:val="001D06F0"/>
    <w:rsid w:val="001D0BB0"/>
    <w:rsid w:val="001D0CA1"/>
    <w:rsid w:val="001D0CD0"/>
    <w:rsid w:val="001D0F07"/>
    <w:rsid w:val="001D126B"/>
    <w:rsid w:val="001D1AC9"/>
    <w:rsid w:val="001D27E0"/>
    <w:rsid w:val="001D3236"/>
    <w:rsid w:val="001D32F5"/>
    <w:rsid w:val="001D3497"/>
    <w:rsid w:val="001D3B1B"/>
    <w:rsid w:val="001D3E07"/>
    <w:rsid w:val="001D414B"/>
    <w:rsid w:val="001D43D8"/>
    <w:rsid w:val="001D45B1"/>
    <w:rsid w:val="001D4AE4"/>
    <w:rsid w:val="001D4CDF"/>
    <w:rsid w:val="001D4EC9"/>
    <w:rsid w:val="001D51EB"/>
    <w:rsid w:val="001D52EB"/>
    <w:rsid w:val="001D5C1A"/>
    <w:rsid w:val="001D5D69"/>
    <w:rsid w:val="001D5EB4"/>
    <w:rsid w:val="001D62F2"/>
    <w:rsid w:val="001D65A1"/>
    <w:rsid w:val="001D769E"/>
    <w:rsid w:val="001D7EA9"/>
    <w:rsid w:val="001E016C"/>
    <w:rsid w:val="001E09BC"/>
    <w:rsid w:val="001E0FE9"/>
    <w:rsid w:val="001E106B"/>
    <w:rsid w:val="001E123B"/>
    <w:rsid w:val="001E1376"/>
    <w:rsid w:val="001E1641"/>
    <w:rsid w:val="001E1C5B"/>
    <w:rsid w:val="001E1D57"/>
    <w:rsid w:val="001E1E86"/>
    <w:rsid w:val="001E2180"/>
    <w:rsid w:val="001E2E13"/>
    <w:rsid w:val="001E3058"/>
    <w:rsid w:val="001E3B41"/>
    <w:rsid w:val="001E3C0D"/>
    <w:rsid w:val="001E3C19"/>
    <w:rsid w:val="001E432D"/>
    <w:rsid w:val="001E4558"/>
    <w:rsid w:val="001E506D"/>
    <w:rsid w:val="001E5F6B"/>
    <w:rsid w:val="001E74CF"/>
    <w:rsid w:val="001E76AA"/>
    <w:rsid w:val="001F006B"/>
    <w:rsid w:val="001F0171"/>
    <w:rsid w:val="001F01B9"/>
    <w:rsid w:val="001F01E3"/>
    <w:rsid w:val="001F0626"/>
    <w:rsid w:val="001F0683"/>
    <w:rsid w:val="001F0DD7"/>
    <w:rsid w:val="001F1058"/>
    <w:rsid w:val="001F159D"/>
    <w:rsid w:val="001F18BB"/>
    <w:rsid w:val="001F1966"/>
    <w:rsid w:val="001F1B2F"/>
    <w:rsid w:val="001F1B61"/>
    <w:rsid w:val="001F1CB5"/>
    <w:rsid w:val="001F2085"/>
    <w:rsid w:val="001F220B"/>
    <w:rsid w:val="001F2240"/>
    <w:rsid w:val="001F29A8"/>
    <w:rsid w:val="001F2ABA"/>
    <w:rsid w:val="001F347C"/>
    <w:rsid w:val="001F3487"/>
    <w:rsid w:val="001F34C7"/>
    <w:rsid w:val="001F378B"/>
    <w:rsid w:val="001F37DB"/>
    <w:rsid w:val="001F3A8D"/>
    <w:rsid w:val="001F3B82"/>
    <w:rsid w:val="001F4062"/>
    <w:rsid w:val="001F4630"/>
    <w:rsid w:val="001F4F6D"/>
    <w:rsid w:val="001F551C"/>
    <w:rsid w:val="001F5577"/>
    <w:rsid w:val="001F6213"/>
    <w:rsid w:val="001F62B2"/>
    <w:rsid w:val="001F6A8E"/>
    <w:rsid w:val="001F6B6E"/>
    <w:rsid w:val="001F7923"/>
    <w:rsid w:val="001F7EF5"/>
    <w:rsid w:val="002002F1"/>
    <w:rsid w:val="002005C1"/>
    <w:rsid w:val="002005E2"/>
    <w:rsid w:val="00200A5F"/>
    <w:rsid w:val="00200B2C"/>
    <w:rsid w:val="0020102B"/>
    <w:rsid w:val="002015D7"/>
    <w:rsid w:val="00201891"/>
    <w:rsid w:val="0020206E"/>
    <w:rsid w:val="002020F5"/>
    <w:rsid w:val="00202566"/>
    <w:rsid w:val="00202652"/>
    <w:rsid w:val="00202996"/>
    <w:rsid w:val="00202C36"/>
    <w:rsid w:val="00202C9B"/>
    <w:rsid w:val="00203775"/>
    <w:rsid w:val="00203BBD"/>
    <w:rsid w:val="0020419C"/>
    <w:rsid w:val="002045A7"/>
    <w:rsid w:val="00204831"/>
    <w:rsid w:val="00204A3B"/>
    <w:rsid w:val="00204BA5"/>
    <w:rsid w:val="00204E1D"/>
    <w:rsid w:val="00204E78"/>
    <w:rsid w:val="00205187"/>
    <w:rsid w:val="0020538A"/>
    <w:rsid w:val="0020583B"/>
    <w:rsid w:val="0020586C"/>
    <w:rsid w:val="00205892"/>
    <w:rsid w:val="0020593F"/>
    <w:rsid w:val="00205B66"/>
    <w:rsid w:val="00205C50"/>
    <w:rsid w:val="002061FC"/>
    <w:rsid w:val="00206CC1"/>
    <w:rsid w:val="00206CE1"/>
    <w:rsid w:val="0020714F"/>
    <w:rsid w:val="0020743D"/>
    <w:rsid w:val="002076A2"/>
    <w:rsid w:val="00207C2A"/>
    <w:rsid w:val="00210D93"/>
    <w:rsid w:val="00210DB3"/>
    <w:rsid w:val="00210FB1"/>
    <w:rsid w:val="00211178"/>
    <w:rsid w:val="002115C8"/>
    <w:rsid w:val="002115EB"/>
    <w:rsid w:val="00211942"/>
    <w:rsid w:val="00211EC6"/>
    <w:rsid w:val="00212167"/>
    <w:rsid w:val="002121C9"/>
    <w:rsid w:val="00212714"/>
    <w:rsid w:val="00212746"/>
    <w:rsid w:val="00212772"/>
    <w:rsid w:val="0021286E"/>
    <w:rsid w:val="00212F6A"/>
    <w:rsid w:val="00213516"/>
    <w:rsid w:val="002138C8"/>
    <w:rsid w:val="00213E41"/>
    <w:rsid w:val="00214191"/>
    <w:rsid w:val="00214339"/>
    <w:rsid w:val="002145EA"/>
    <w:rsid w:val="0021491F"/>
    <w:rsid w:val="00214B00"/>
    <w:rsid w:val="00214D57"/>
    <w:rsid w:val="00214DC2"/>
    <w:rsid w:val="00214F5B"/>
    <w:rsid w:val="00215156"/>
    <w:rsid w:val="00215646"/>
    <w:rsid w:val="002158AC"/>
    <w:rsid w:val="00215D65"/>
    <w:rsid w:val="00215FE1"/>
    <w:rsid w:val="00216721"/>
    <w:rsid w:val="00216976"/>
    <w:rsid w:val="00216B48"/>
    <w:rsid w:val="00216F8F"/>
    <w:rsid w:val="002170A3"/>
    <w:rsid w:val="0021719A"/>
    <w:rsid w:val="00217F6E"/>
    <w:rsid w:val="00220234"/>
    <w:rsid w:val="002204B3"/>
    <w:rsid w:val="00220577"/>
    <w:rsid w:val="002206F2"/>
    <w:rsid w:val="00220ADC"/>
    <w:rsid w:val="00220D32"/>
    <w:rsid w:val="0022107E"/>
    <w:rsid w:val="00221318"/>
    <w:rsid w:val="00221443"/>
    <w:rsid w:val="002216FD"/>
    <w:rsid w:val="0022178A"/>
    <w:rsid w:val="00221E29"/>
    <w:rsid w:val="00221E50"/>
    <w:rsid w:val="002222D6"/>
    <w:rsid w:val="002222ED"/>
    <w:rsid w:val="00223423"/>
    <w:rsid w:val="002234E1"/>
    <w:rsid w:val="002237D3"/>
    <w:rsid w:val="0022384E"/>
    <w:rsid w:val="00223860"/>
    <w:rsid w:val="00223BEC"/>
    <w:rsid w:val="002240FF"/>
    <w:rsid w:val="00224177"/>
    <w:rsid w:val="00224562"/>
    <w:rsid w:val="00224576"/>
    <w:rsid w:val="00224B04"/>
    <w:rsid w:val="00224D90"/>
    <w:rsid w:val="00225099"/>
    <w:rsid w:val="002252DA"/>
    <w:rsid w:val="00225DB1"/>
    <w:rsid w:val="002260A5"/>
    <w:rsid w:val="0022641F"/>
    <w:rsid w:val="00226615"/>
    <w:rsid w:val="00226662"/>
    <w:rsid w:val="00226686"/>
    <w:rsid w:val="00227BFC"/>
    <w:rsid w:val="00230240"/>
    <w:rsid w:val="002304DD"/>
    <w:rsid w:val="002305BE"/>
    <w:rsid w:val="00230E65"/>
    <w:rsid w:val="00230EA0"/>
    <w:rsid w:val="00230EFA"/>
    <w:rsid w:val="00231639"/>
    <w:rsid w:val="00232482"/>
    <w:rsid w:val="002326BF"/>
    <w:rsid w:val="00233418"/>
    <w:rsid w:val="002339A6"/>
    <w:rsid w:val="00233BC1"/>
    <w:rsid w:val="00233CC1"/>
    <w:rsid w:val="002340AF"/>
    <w:rsid w:val="00234331"/>
    <w:rsid w:val="00235285"/>
    <w:rsid w:val="00235372"/>
    <w:rsid w:val="0023587B"/>
    <w:rsid w:val="00235ADA"/>
    <w:rsid w:val="00236144"/>
    <w:rsid w:val="0023627B"/>
    <w:rsid w:val="002368A7"/>
    <w:rsid w:val="00236929"/>
    <w:rsid w:val="00236DE9"/>
    <w:rsid w:val="00237175"/>
    <w:rsid w:val="00237211"/>
    <w:rsid w:val="00237C00"/>
    <w:rsid w:val="002402AC"/>
    <w:rsid w:val="0024043A"/>
    <w:rsid w:val="002404FD"/>
    <w:rsid w:val="00241449"/>
    <w:rsid w:val="0024197E"/>
    <w:rsid w:val="0024207E"/>
    <w:rsid w:val="002424D1"/>
    <w:rsid w:val="002429D3"/>
    <w:rsid w:val="00242E9E"/>
    <w:rsid w:val="00243013"/>
    <w:rsid w:val="002430F8"/>
    <w:rsid w:val="0024317F"/>
    <w:rsid w:val="00243212"/>
    <w:rsid w:val="0024330A"/>
    <w:rsid w:val="0024390C"/>
    <w:rsid w:val="00244393"/>
    <w:rsid w:val="00244425"/>
    <w:rsid w:val="002448E1"/>
    <w:rsid w:val="00244E6A"/>
    <w:rsid w:val="0024562E"/>
    <w:rsid w:val="0024591B"/>
    <w:rsid w:val="00245C0F"/>
    <w:rsid w:val="002460BF"/>
    <w:rsid w:val="00246817"/>
    <w:rsid w:val="00246F90"/>
    <w:rsid w:val="00247A61"/>
    <w:rsid w:val="00247BB0"/>
    <w:rsid w:val="00247FB3"/>
    <w:rsid w:val="00250022"/>
    <w:rsid w:val="00250360"/>
    <w:rsid w:val="002503C1"/>
    <w:rsid w:val="00250510"/>
    <w:rsid w:val="002505A6"/>
    <w:rsid w:val="002509B3"/>
    <w:rsid w:val="0025135B"/>
    <w:rsid w:val="00251BCD"/>
    <w:rsid w:val="002527BE"/>
    <w:rsid w:val="002528B7"/>
    <w:rsid w:val="002532E1"/>
    <w:rsid w:val="002533B3"/>
    <w:rsid w:val="002541AE"/>
    <w:rsid w:val="002543F8"/>
    <w:rsid w:val="002544A7"/>
    <w:rsid w:val="00254542"/>
    <w:rsid w:val="0025454A"/>
    <w:rsid w:val="002546CB"/>
    <w:rsid w:val="00255184"/>
    <w:rsid w:val="002555A2"/>
    <w:rsid w:val="002560F9"/>
    <w:rsid w:val="00256256"/>
    <w:rsid w:val="002563B7"/>
    <w:rsid w:val="00256482"/>
    <w:rsid w:val="00256896"/>
    <w:rsid w:val="002568BE"/>
    <w:rsid w:val="00256A32"/>
    <w:rsid w:val="00256D44"/>
    <w:rsid w:val="00256F15"/>
    <w:rsid w:val="002574B5"/>
    <w:rsid w:val="00257657"/>
    <w:rsid w:val="00257917"/>
    <w:rsid w:val="00257D5D"/>
    <w:rsid w:val="00257E37"/>
    <w:rsid w:val="00257E3A"/>
    <w:rsid w:val="00260285"/>
    <w:rsid w:val="00260978"/>
    <w:rsid w:val="00260F94"/>
    <w:rsid w:val="00261004"/>
    <w:rsid w:val="002613B1"/>
    <w:rsid w:val="00261A23"/>
    <w:rsid w:val="00261D5B"/>
    <w:rsid w:val="00261E89"/>
    <w:rsid w:val="00262037"/>
    <w:rsid w:val="002621B1"/>
    <w:rsid w:val="00262A21"/>
    <w:rsid w:val="00262E93"/>
    <w:rsid w:val="00263721"/>
    <w:rsid w:val="00263A12"/>
    <w:rsid w:val="002643A8"/>
    <w:rsid w:val="00264457"/>
    <w:rsid w:val="002644A4"/>
    <w:rsid w:val="002644CE"/>
    <w:rsid w:val="002645DD"/>
    <w:rsid w:val="00264619"/>
    <w:rsid w:val="00264645"/>
    <w:rsid w:val="00264784"/>
    <w:rsid w:val="00265082"/>
    <w:rsid w:val="00265190"/>
    <w:rsid w:val="00265214"/>
    <w:rsid w:val="002654D4"/>
    <w:rsid w:val="0026558D"/>
    <w:rsid w:val="00265672"/>
    <w:rsid w:val="002657E5"/>
    <w:rsid w:val="002659B6"/>
    <w:rsid w:val="00265E94"/>
    <w:rsid w:val="00265FDA"/>
    <w:rsid w:val="002663B6"/>
    <w:rsid w:val="00266849"/>
    <w:rsid w:val="002671A8"/>
    <w:rsid w:val="00267347"/>
    <w:rsid w:val="00267561"/>
    <w:rsid w:val="00267573"/>
    <w:rsid w:val="00267734"/>
    <w:rsid w:val="002679CE"/>
    <w:rsid w:val="00267A01"/>
    <w:rsid w:val="00267BF6"/>
    <w:rsid w:val="002702EA"/>
    <w:rsid w:val="00270768"/>
    <w:rsid w:val="002709DD"/>
    <w:rsid w:val="00270E6B"/>
    <w:rsid w:val="002710C6"/>
    <w:rsid w:val="002714A6"/>
    <w:rsid w:val="002714D7"/>
    <w:rsid w:val="00271594"/>
    <w:rsid w:val="00271822"/>
    <w:rsid w:val="0027188B"/>
    <w:rsid w:val="002720A6"/>
    <w:rsid w:val="002720C6"/>
    <w:rsid w:val="002727DB"/>
    <w:rsid w:val="00272BDB"/>
    <w:rsid w:val="00272C9E"/>
    <w:rsid w:val="002732C6"/>
    <w:rsid w:val="00273EB0"/>
    <w:rsid w:val="002745E1"/>
    <w:rsid w:val="00274696"/>
    <w:rsid w:val="00274707"/>
    <w:rsid w:val="00274C3D"/>
    <w:rsid w:val="00274D13"/>
    <w:rsid w:val="0027526A"/>
    <w:rsid w:val="00275360"/>
    <w:rsid w:val="0027579C"/>
    <w:rsid w:val="00275CE7"/>
    <w:rsid w:val="00275F4A"/>
    <w:rsid w:val="00276792"/>
    <w:rsid w:val="0027689B"/>
    <w:rsid w:val="0027728F"/>
    <w:rsid w:val="002773A2"/>
    <w:rsid w:val="00277415"/>
    <w:rsid w:val="00277BBD"/>
    <w:rsid w:val="00280665"/>
    <w:rsid w:val="0028069A"/>
    <w:rsid w:val="002808A8"/>
    <w:rsid w:val="002808FF"/>
    <w:rsid w:val="00280DAC"/>
    <w:rsid w:val="00280F2D"/>
    <w:rsid w:val="00281B67"/>
    <w:rsid w:val="00281FD0"/>
    <w:rsid w:val="00282570"/>
    <w:rsid w:val="0028266A"/>
    <w:rsid w:val="002826D6"/>
    <w:rsid w:val="00282ADA"/>
    <w:rsid w:val="00282E0A"/>
    <w:rsid w:val="00282ECC"/>
    <w:rsid w:val="00282ED5"/>
    <w:rsid w:val="002835ED"/>
    <w:rsid w:val="00283A0E"/>
    <w:rsid w:val="00283D8B"/>
    <w:rsid w:val="00283D9E"/>
    <w:rsid w:val="00283F12"/>
    <w:rsid w:val="00283F8A"/>
    <w:rsid w:val="00284474"/>
    <w:rsid w:val="0028460A"/>
    <w:rsid w:val="00284695"/>
    <w:rsid w:val="0028469D"/>
    <w:rsid w:val="00284A45"/>
    <w:rsid w:val="00284EE8"/>
    <w:rsid w:val="00285EF1"/>
    <w:rsid w:val="00286076"/>
    <w:rsid w:val="00286611"/>
    <w:rsid w:val="00286716"/>
    <w:rsid w:val="002868CC"/>
    <w:rsid w:val="00286950"/>
    <w:rsid w:val="002870B4"/>
    <w:rsid w:val="0028727D"/>
    <w:rsid w:val="0028728F"/>
    <w:rsid w:val="00287991"/>
    <w:rsid w:val="00287B48"/>
    <w:rsid w:val="0029013D"/>
    <w:rsid w:val="002901B2"/>
    <w:rsid w:val="00290282"/>
    <w:rsid w:val="0029054B"/>
    <w:rsid w:val="0029056D"/>
    <w:rsid w:val="0029056F"/>
    <w:rsid w:val="002907E9"/>
    <w:rsid w:val="00290BDD"/>
    <w:rsid w:val="00290E7A"/>
    <w:rsid w:val="002910B4"/>
    <w:rsid w:val="0029137D"/>
    <w:rsid w:val="00291733"/>
    <w:rsid w:val="00291D8D"/>
    <w:rsid w:val="002924DF"/>
    <w:rsid w:val="00292A8D"/>
    <w:rsid w:val="00292ADD"/>
    <w:rsid w:val="00292D52"/>
    <w:rsid w:val="002930B3"/>
    <w:rsid w:val="0029313B"/>
    <w:rsid w:val="002933F2"/>
    <w:rsid w:val="0029374F"/>
    <w:rsid w:val="00293C59"/>
    <w:rsid w:val="00294466"/>
    <w:rsid w:val="00294575"/>
    <w:rsid w:val="002954A5"/>
    <w:rsid w:val="002954D6"/>
    <w:rsid w:val="002959B4"/>
    <w:rsid w:val="00295A1D"/>
    <w:rsid w:val="00295A77"/>
    <w:rsid w:val="00295C05"/>
    <w:rsid w:val="00295D59"/>
    <w:rsid w:val="00295E2E"/>
    <w:rsid w:val="002960AC"/>
    <w:rsid w:val="002966B7"/>
    <w:rsid w:val="00296E7B"/>
    <w:rsid w:val="0029720C"/>
    <w:rsid w:val="002972F6"/>
    <w:rsid w:val="002973DF"/>
    <w:rsid w:val="002A01C1"/>
    <w:rsid w:val="002A08D1"/>
    <w:rsid w:val="002A0938"/>
    <w:rsid w:val="002A0A44"/>
    <w:rsid w:val="002A0E5C"/>
    <w:rsid w:val="002A0FBD"/>
    <w:rsid w:val="002A1A73"/>
    <w:rsid w:val="002A1A78"/>
    <w:rsid w:val="002A1ED9"/>
    <w:rsid w:val="002A21EF"/>
    <w:rsid w:val="002A291E"/>
    <w:rsid w:val="002A2923"/>
    <w:rsid w:val="002A2E70"/>
    <w:rsid w:val="002A32E5"/>
    <w:rsid w:val="002A3C91"/>
    <w:rsid w:val="002A3D65"/>
    <w:rsid w:val="002A3FE5"/>
    <w:rsid w:val="002A426B"/>
    <w:rsid w:val="002A4465"/>
    <w:rsid w:val="002A4785"/>
    <w:rsid w:val="002A5672"/>
    <w:rsid w:val="002A5922"/>
    <w:rsid w:val="002A59B8"/>
    <w:rsid w:val="002A5C51"/>
    <w:rsid w:val="002A5D3E"/>
    <w:rsid w:val="002A5D8F"/>
    <w:rsid w:val="002A5FAC"/>
    <w:rsid w:val="002A61E8"/>
    <w:rsid w:val="002A64AE"/>
    <w:rsid w:val="002A667D"/>
    <w:rsid w:val="002A6B16"/>
    <w:rsid w:val="002A7172"/>
    <w:rsid w:val="002A77F7"/>
    <w:rsid w:val="002A7CD5"/>
    <w:rsid w:val="002A7DF5"/>
    <w:rsid w:val="002B07B5"/>
    <w:rsid w:val="002B07DB"/>
    <w:rsid w:val="002B0AE0"/>
    <w:rsid w:val="002B0E2A"/>
    <w:rsid w:val="002B10EB"/>
    <w:rsid w:val="002B14E3"/>
    <w:rsid w:val="002B1713"/>
    <w:rsid w:val="002B18A7"/>
    <w:rsid w:val="002B1BF4"/>
    <w:rsid w:val="002B1F33"/>
    <w:rsid w:val="002B2580"/>
    <w:rsid w:val="002B2703"/>
    <w:rsid w:val="002B2AB8"/>
    <w:rsid w:val="002B2EA3"/>
    <w:rsid w:val="002B3540"/>
    <w:rsid w:val="002B3928"/>
    <w:rsid w:val="002B40C6"/>
    <w:rsid w:val="002B41B8"/>
    <w:rsid w:val="002B4404"/>
    <w:rsid w:val="002B44AB"/>
    <w:rsid w:val="002B4707"/>
    <w:rsid w:val="002B4CD2"/>
    <w:rsid w:val="002B54FC"/>
    <w:rsid w:val="002B57F1"/>
    <w:rsid w:val="002B58B8"/>
    <w:rsid w:val="002B5D6F"/>
    <w:rsid w:val="002B5F8F"/>
    <w:rsid w:val="002B66A8"/>
    <w:rsid w:val="002B6A1D"/>
    <w:rsid w:val="002B7000"/>
    <w:rsid w:val="002B7210"/>
    <w:rsid w:val="002B729A"/>
    <w:rsid w:val="002B72FA"/>
    <w:rsid w:val="002B74B0"/>
    <w:rsid w:val="002B784D"/>
    <w:rsid w:val="002B7C6B"/>
    <w:rsid w:val="002C0062"/>
    <w:rsid w:val="002C09C5"/>
    <w:rsid w:val="002C0C5A"/>
    <w:rsid w:val="002C1305"/>
    <w:rsid w:val="002C1738"/>
    <w:rsid w:val="002C27C3"/>
    <w:rsid w:val="002C28C9"/>
    <w:rsid w:val="002C2C5A"/>
    <w:rsid w:val="002C34AA"/>
    <w:rsid w:val="002C38EA"/>
    <w:rsid w:val="002C3A27"/>
    <w:rsid w:val="002C3A6A"/>
    <w:rsid w:val="002C4545"/>
    <w:rsid w:val="002C48F0"/>
    <w:rsid w:val="002C4AE5"/>
    <w:rsid w:val="002C4BF6"/>
    <w:rsid w:val="002C4C7A"/>
    <w:rsid w:val="002C530E"/>
    <w:rsid w:val="002C5905"/>
    <w:rsid w:val="002C6007"/>
    <w:rsid w:val="002C63F5"/>
    <w:rsid w:val="002C6963"/>
    <w:rsid w:val="002C69B5"/>
    <w:rsid w:val="002C6A59"/>
    <w:rsid w:val="002C6B18"/>
    <w:rsid w:val="002C6E48"/>
    <w:rsid w:val="002C767E"/>
    <w:rsid w:val="002C7889"/>
    <w:rsid w:val="002C7FD1"/>
    <w:rsid w:val="002D0926"/>
    <w:rsid w:val="002D1375"/>
    <w:rsid w:val="002D13AA"/>
    <w:rsid w:val="002D13D1"/>
    <w:rsid w:val="002D14F6"/>
    <w:rsid w:val="002D167B"/>
    <w:rsid w:val="002D1821"/>
    <w:rsid w:val="002D1B0B"/>
    <w:rsid w:val="002D1E72"/>
    <w:rsid w:val="002D28E6"/>
    <w:rsid w:val="002D32C2"/>
    <w:rsid w:val="002D347E"/>
    <w:rsid w:val="002D3485"/>
    <w:rsid w:val="002D3724"/>
    <w:rsid w:val="002D39CF"/>
    <w:rsid w:val="002D3A35"/>
    <w:rsid w:val="002D3A8C"/>
    <w:rsid w:val="002D3DDA"/>
    <w:rsid w:val="002D4042"/>
    <w:rsid w:val="002D40C7"/>
    <w:rsid w:val="002D40EE"/>
    <w:rsid w:val="002D456F"/>
    <w:rsid w:val="002D48FE"/>
    <w:rsid w:val="002D4F6B"/>
    <w:rsid w:val="002D539A"/>
    <w:rsid w:val="002D5663"/>
    <w:rsid w:val="002D592E"/>
    <w:rsid w:val="002D5CC2"/>
    <w:rsid w:val="002D5FC3"/>
    <w:rsid w:val="002D6474"/>
    <w:rsid w:val="002D6634"/>
    <w:rsid w:val="002D6833"/>
    <w:rsid w:val="002D68D0"/>
    <w:rsid w:val="002D6A61"/>
    <w:rsid w:val="002D6F93"/>
    <w:rsid w:val="002D70B4"/>
    <w:rsid w:val="002D735A"/>
    <w:rsid w:val="002D73D0"/>
    <w:rsid w:val="002D7985"/>
    <w:rsid w:val="002D7AE9"/>
    <w:rsid w:val="002D7AF8"/>
    <w:rsid w:val="002E0DCC"/>
    <w:rsid w:val="002E116F"/>
    <w:rsid w:val="002E1225"/>
    <w:rsid w:val="002E1709"/>
    <w:rsid w:val="002E171E"/>
    <w:rsid w:val="002E1815"/>
    <w:rsid w:val="002E18A8"/>
    <w:rsid w:val="002E19D1"/>
    <w:rsid w:val="002E1A02"/>
    <w:rsid w:val="002E1B5D"/>
    <w:rsid w:val="002E1BFF"/>
    <w:rsid w:val="002E1C90"/>
    <w:rsid w:val="002E22B1"/>
    <w:rsid w:val="002E2639"/>
    <w:rsid w:val="002E2A16"/>
    <w:rsid w:val="002E2ADF"/>
    <w:rsid w:val="002E2CC7"/>
    <w:rsid w:val="002E3024"/>
    <w:rsid w:val="002E30A0"/>
    <w:rsid w:val="002E318D"/>
    <w:rsid w:val="002E319C"/>
    <w:rsid w:val="002E3A3F"/>
    <w:rsid w:val="002E3A85"/>
    <w:rsid w:val="002E3D73"/>
    <w:rsid w:val="002E4270"/>
    <w:rsid w:val="002E42C8"/>
    <w:rsid w:val="002E4592"/>
    <w:rsid w:val="002E4624"/>
    <w:rsid w:val="002E49EC"/>
    <w:rsid w:val="002E4A03"/>
    <w:rsid w:val="002E4B07"/>
    <w:rsid w:val="002E4C9C"/>
    <w:rsid w:val="002E4EE0"/>
    <w:rsid w:val="002E5282"/>
    <w:rsid w:val="002E56BF"/>
    <w:rsid w:val="002E5975"/>
    <w:rsid w:val="002E6470"/>
    <w:rsid w:val="002E67F3"/>
    <w:rsid w:val="002E6917"/>
    <w:rsid w:val="002E6F83"/>
    <w:rsid w:val="002E7228"/>
    <w:rsid w:val="002E764F"/>
    <w:rsid w:val="002E7EA5"/>
    <w:rsid w:val="002F07F2"/>
    <w:rsid w:val="002F0B96"/>
    <w:rsid w:val="002F0C74"/>
    <w:rsid w:val="002F0DBF"/>
    <w:rsid w:val="002F0E10"/>
    <w:rsid w:val="002F1283"/>
    <w:rsid w:val="002F1356"/>
    <w:rsid w:val="002F1575"/>
    <w:rsid w:val="002F1D70"/>
    <w:rsid w:val="002F26A9"/>
    <w:rsid w:val="002F28EB"/>
    <w:rsid w:val="002F3692"/>
    <w:rsid w:val="002F38C1"/>
    <w:rsid w:val="002F38F4"/>
    <w:rsid w:val="002F3E47"/>
    <w:rsid w:val="002F40AE"/>
    <w:rsid w:val="002F427D"/>
    <w:rsid w:val="002F4828"/>
    <w:rsid w:val="002F4FB4"/>
    <w:rsid w:val="002F5144"/>
    <w:rsid w:val="002F53B8"/>
    <w:rsid w:val="002F5436"/>
    <w:rsid w:val="002F55BC"/>
    <w:rsid w:val="002F5BDC"/>
    <w:rsid w:val="002F5C2F"/>
    <w:rsid w:val="002F5C55"/>
    <w:rsid w:val="002F6123"/>
    <w:rsid w:val="002F6316"/>
    <w:rsid w:val="002F64D4"/>
    <w:rsid w:val="002F6876"/>
    <w:rsid w:val="002F6AF4"/>
    <w:rsid w:val="002F6D81"/>
    <w:rsid w:val="002F6E36"/>
    <w:rsid w:val="002F707D"/>
    <w:rsid w:val="002F7BBD"/>
    <w:rsid w:val="00300618"/>
    <w:rsid w:val="00300A4B"/>
    <w:rsid w:val="00300B12"/>
    <w:rsid w:val="00300D43"/>
    <w:rsid w:val="0030104D"/>
    <w:rsid w:val="003011CE"/>
    <w:rsid w:val="003013CF"/>
    <w:rsid w:val="00301780"/>
    <w:rsid w:val="00301CF6"/>
    <w:rsid w:val="00301D04"/>
    <w:rsid w:val="0030269B"/>
    <w:rsid w:val="00302886"/>
    <w:rsid w:val="00302B0B"/>
    <w:rsid w:val="00302BB9"/>
    <w:rsid w:val="00303122"/>
    <w:rsid w:val="0030362E"/>
    <w:rsid w:val="0030399D"/>
    <w:rsid w:val="00303EE9"/>
    <w:rsid w:val="00304705"/>
    <w:rsid w:val="00304837"/>
    <w:rsid w:val="0030523F"/>
    <w:rsid w:val="0030543F"/>
    <w:rsid w:val="003059D6"/>
    <w:rsid w:val="0030608E"/>
    <w:rsid w:val="00306348"/>
    <w:rsid w:val="003069E4"/>
    <w:rsid w:val="00306B25"/>
    <w:rsid w:val="00307528"/>
    <w:rsid w:val="00307653"/>
    <w:rsid w:val="00307A64"/>
    <w:rsid w:val="00307A67"/>
    <w:rsid w:val="00307CCC"/>
    <w:rsid w:val="00310186"/>
    <w:rsid w:val="00310265"/>
    <w:rsid w:val="00310388"/>
    <w:rsid w:val="003105FA"/>
    <w:rsid w:val="00310627"/>
    <w:rsid w:val="00311208"/>
    <w:rsid w:val="0031131D"/>
    <w:rsid w:val="00311474"/>
    <w:rsid w:val="003114FB"/>
    <w:rsid w:val="00311B61"/>
    <w:rsid w:val="003123F7"/>
    <w:rsid w:val="00312689"/>
    <w:rsid w:val="0031298A"/>
    <w:rsid w:val="00312BA1"/>
    <w:rsid w:val="00313850"/>
    <w:rsid w:val="00313AA1"/>
    <w:rsid w:val="00313B36"/>
    <w:rsid w:val="00313F16"/>
    <w:rsid w:val="0031402C"/>
    <w:rsid w:val="0031420A"/>
    <w:rsid w:val="003142B3"/>
    <w:rsid w:val="00314716"/>
    <w:rsid w:val="00314FF6"/>
    <w:rsid w:val="003150E0"/>
    <w:rsid w:val="003151B5"/>
    <w:rsid w:val="003154E3"/>
    <w:rsid w:val="00315D3B"/>
    <w:rsid w:val="003164CA"/>
    <w:rsid w:val="0031656C"/>
    <w:rsid w:val="00316698"/>
    <w:rsid w:val="00316919"/>
    <w:rsid w:val="00316CE1"/>
    <w:rsid w:val="00316D6A"/>
    <w:rsid w:val="00317006"/>
    <w:rsid w:val="00317185"/>
    <w:rsid w:val="003172C2"/>
    <w:rsid w:val="00317984"/>
    <w:rsid w:val="00317C2E"/>
    <w:rsid w:val="0032006E"/>
    <w:rsid w:val="00321002"/>
    <w:rsid w:val="00321064"/>
    <w:rsid w:val="003210D0"/>
    <w:rsid w:val="003211A9"/>
    <w:rsid w:val="003214D1"/>
    <w:rsid w:val="00321B59"/>
    <w:rsid w:val="00321D25"/>
    <w:rsid w:val="00321F2B"/>
    <w:rsid w:val="003222B5"/>
    <w:rsid w:val="003228F4"/>
    <w:rsid w:val="0032303A"/>
    <w:rsid w:val="003232A3"/>
    <w:rsid w:val="003234CD"/>
    <w:rsid w:val="00323528"/>
    <w:rsid w:val="003236D3"/>
    <w:rsid w:val="003239EE"/>
    <w:rsid w:val="00323B32"/>
    <w:rsid w:val="00323BE2"/>
    <w:rsid w:val="0032456A"/>
    <w:rsid w:val="00324C39"/>
    <w:rsid w:val="00324DAF"/>
    <w:rsid w:val="003250B6"/>
    <w:rsid w:val="003257D4"/>
    <w:rsid w:val="00325998"/>
    <w:rsid w:val="003260AD"/>
    <w:rsid w:val="003262A5"/>
    <w:rsid w:val="003262FF"/>
    <w:rsid w:val="00326A0E"/>
    <w:rsid w:val="003274F3"/>
    <w:rsid w:val="003276F7"/>
    <w:rsid w:val="0032777F"/>
    <w:rsid w:val="0032797B"/>
    <w:rsid w:val="00330081"/>
    <w:rsid w:val="003305DE"/>
    <w:rsid w:val="00330945"/>
    <w:rsid w:val="00330EA8"/>
    <w:rsid w:val="003314EE"/>
    <w:rsid w:val="00331CB0"/>
    <w:rsid w:val="00331F0B"/>
    <w:rsid w:val="003326B7"/>
    <w:rsid w:val="00332F34"/>
    <w:rsid w:val="00333426"/>
    <w:rsid w:val="00333808"/>
    <w:rsid w:val="00333B37"/>
    <w:rsid w:val="00333B8C"/>
    <w:rsid w:val="00333BA2"/>
    <w:rsid w:val="0033475D"/>
    <w:rsid w:val="00334951"/>
    <w:rsid w:val="003352B4"/>
    <w:rsid w:val="00335615"/>
    <w:rsid w:val="00335797"/>
    <w:rsid w:val="00335974"/>
    <w:rsid w:val="00335BA3"/>
    <w:rsid w:val="00335C60"/>
    <w:rsid w:val="003361D6"/>
    <w:rsid w:val="00336205"/>
    <w:rsid w:val="003366B3"/>
    <w:rsid w:val="003366FE"/>
    <w:rsid w:val="003368FD"/>
    <w:rsid w:val="00336B5E"/>
    <w:rsid w:val="003371E0"/>
    <w:rsid w:val="0033737A"/>
    <w:rsid w:val="003374C5"/>
    <w:rsid w:val="0033765D"/>
    <w:rsid w:val="00337F15"/>
    <w:rsid w:val="00337F80"/>
    <w:rsid w:val="0034035C"/>
    <w:rsid w:val="00340B55"/>
    <w:rsid w:val="00340B75"/>
    <w:rsid w:val="00340D67"/>
    <w:rsid w:val="00340D78"/>
    <w:rsid w:val="0034114F"/>
    <w:rsid w:val="00341282"/>
    <w:rsid w:val="00341B5F"/>
    <w:rsid w:val="00341E8A"/>
    <w:rsid w:val="00342641"/>
    <w:rsid w:val="00342809"/>
    <w:rsid w:val="00342C3D"/>
    <w:rsid w:val="0034328D"/>
    <w:rsid w:val="0034339E"/>
    <w:rsid w:val="00343616"/>
    <w:rsid w:val="003440A3"/>
    <w:rsid w:val="003445D9"/>
    <w:rsid w:val="00344621"/>
    <w:rsid w:val="003449D9"/>
    <w:rsid w:val="00344C04"/>
    <w:rsid w:val="0034544C"/>
    <w:rsid w:val="00345634"/>
    <w:rsid w:val="00345715"/>
    <w:rsid w:val="00345797"/>
    <w:rsid w:val="003458CE"/>
    <w:rsid w:val="00345C49"/>
    <w:rsid w:val="00345CDB"/>
    <w:rsid w:val="00345DCD"/>
    <w:rsid w:val="00346206"/>
    <w:rsid w:val="003462C0"/>
    <w:rsid w:val="003463D6"/>
    <w:rsid w:val="00346542"/>
    <w:rsid w:val="0034674D"/>
    <w:rsid w:val="00346C75"/>
    <w:rsid w:val="003471B4"/>
    <w:rsid w:val="003473D0"/>
    <w:rsid w:val="003474CB"/>
    <w:rsid w:val="003475D9"/>
    <w:rsid w:val="00347940"/>
    <w:rsid w:val="003502EF"/>
    <w:rsid w:val="00350AAA"/>
    <w:rsid w:val="00350C45"/>
    <w:rsid w:val="0035156D"/>
    <w:rsid w:val="00351873"/>
    <w:rsid w:val="00351B89"/>
    <w:rsid w:val="003523A4"/>
    <w:rsid w:val="003523F5"/>
    <w:rsid w:val="003527B5"/>
    <w:rsid w:val="00352A15"/>
    <w:rsid w:val="003530F6"/>
    <w:rsid w:val="00353825"/>
    <w:rsid w:val="003545D6"/>
    <w:rsid w:val="00354BBD"/>
    <w:rsid w:val="00354C8E"/>
    <w:rsid w:val="00354F77"/>
    <w:rsid w:val="0035587B"/>
    <w:rsid w:val="00355D0B"/>
    <w:rsid w:val="00356466"/>
    <w:rsid w:val="00356859"/>
    <w:rsid w:val="00356AC0"/>
    <w:rsid w:val="0035730C"/>
    <w:rsid w:val="0035734D"/>
    <w:rsid w:val="0035791B"/>
    <w:rsid w:val="00360066"/>
    <w:rsid w:val="0036013D"/>
    <w:rsid w:val="00360949"/>
    <w:rsid w:val="00360CD3"/>
    <w:rsid w:val="00360F78"/>
    <w:rsid w:val="00361054"/>
    <w:rsid w:val="0036173E"/>
    <w:rsid w:val="00362497"/>
    <w:rsid w:val="0036343A"/>
    <w:rsid w:val="003638D2"/>
    <w:rsid w:val="00363CCE"/>
    <w:rsid w:val="00363D45"/>
    <w:rsid w:val="00364243"/>
    <w:rsid w:val="00364262"/>
    <w:rsid w:val="0036450B"/>
    <w:rsid w:val="00364AA9"/>
    <w:rsid w:val="00364B10"/>
    <w:rsid w:val="00364ED5"/>
    <w:rsid w:val="00364F74"/>
    <w:rsid w:val="003654A3"/>
    <w:rsid w:val="003654A7"/>
    <w:rsid w:val="00365765"/>
    <w:rsid w:val="00365AA7"/>
    <w:rsid w:val="003663B0"/>
    <w:rsid w:val="003668EF"/>
    <w:rsid w:val="00366F0E"/>
    <w:rsid w:val="00367023"/>
    <w:rsid w:val="00367662"/>
    <w:rsid w:val="00367B61"/>
    <w:rsid w:val="00367DB5"/>
    <w:rsid w:val="00370461"/>
    <w:rsid w:val="0037089F"/>
    <w:rsid w:val="00370988"/>
    <w:rsid w:val="00371092"/>
    <w:rsid w:val="00371548"/>
    <w:rsid w:val="003716BC"/>
    <w:rsid w:val="003717EF"/>
    <w:rsid w:val="00371B65"/>
    <w:rsid w:val="00371EA8"/>
    <w:rsid w:val="00371FA6"/>
    <w:rsid w:val="003721CA"/>
    <w:rsid w:val="00372DD5"/>
    <w:rsid w:val="00372E8F"/>
    <w:rsid w:val="003730FB"/>
    <w:rsid w:val="0037317E"/>
    <w:rsid w:val="003731D2"/>
    <w:rsid w:val="003731F2"/>
    <w:rsid w:val="00373489"/>
    <w:rsid w:val="00373AD7"/>
    <w:rsid w:val="00373C52"/>
    <w:rsid w:val="00373CE8"/>
    <w:rsid w:val="00374078"/>
    <w:rsid w:val="003743D1"/>
    <w:rsid w:val="00374460"/>
    <w:rsid w:val="00374466"/>
    <w:rsid w:val="00374AEC"/>
    <w:rsid w:val="00374B1E"/>
    <w:rsid w:val="00374D0D"/>
    <w:rsid w:val="00374E27"/>
    <w:rsid w:val="00375051"/>
    <w:rsid w:val="00375059"/>
    <w:rsid w:val="003758D3"/>
    <w:rsid w:val="00375A3C"/>
    <w:rsid w:val="003766F7"/>
    <w:rsid w:val="00376946"/>
    <w:rsid w:val="00376A3B"/>
    <w:rsid w:val="00377361"/>
    <w:rsid w:val="00377D2E"/>
    <w:rsid w:val="00380DAC"/>
    <w:rsid w:val="00381071"/>
    <w:rsid w:val="003826C2"/>
    <w:rsid w:val="00383250"/>
    <w:rsid w:val="003841C1"/>
    <w:rsid w:val="003843F1"/>
    <w:rsid w:val="0038442F"/>
    <w:rsid w:val="003844BF"/>
    <w:rsid w:val="00384871"/>
    <w:rsid w:val="00385870"/>
    <w:rsid w:val="0038596B"/>
    <w:rsid w:val="00385DCD"/>
    <w:rsid w:val="00385EDC"/>
    <w:rsid w:val="0038608A"/>
    <w:rsid w:val="00386212"/>
    <w:rsid w:val="0038673B"/>
    <w:rsid w:val="003868D0"/>
    <w:rsid w:val="00386BA7"/>
    <w:rsid w:val="00386BEA"/>
    <w:rsid w:val="00386C4A"/>
    <w:rsid w:val="00387452"/>
    <w:rsid w:val="00387A24"/>
    <w:rsid w:val="00390249"/>
    <w:rsid w:val="0039029D"/>
    <w:rsid w:val="00391AB7"/>
    <w:rsid w:val="00391DA7"/>
    <w:rsid w:val="00392037"/>
    <w:rsid w:val="003924E7"/>
    <w:rsid w:val="003926E6"/>
    <w:rsid w:val="00392AC7"/>
    <w:rsid w:val="00392C63"/>
    <w:rsid w:val="00392F08"/>
    <w:rsid w:val="003934D7"/>
    <w:rsid w:val="003938C9"/>
    <w:rsid w:val="00393E90"/>
    <w:rsid w:val="00393FEE"/>
    <w:rsid w:val="0039413B"/>
    <w:rsid w:val="003943CB"/>
    <w:rsid w:val="0039448D"/>
    <w:rsid w:val="00394A50"/>
    <w:rsid w:val="00395D20"/>
    <w:rsid w:val="00395EF4"/>
    <w:rsid w:val="003964E1"/>
    <w:rsid w:val="00396A0C"/>
    <w:rsid w:val="00396B0C"/>
    <w:rsid w:val="00396C88"/>
    <w:rsid w:val="00396D71"/>
    <w:rsid w:val="00396F2D"/>
    <w:rsid w:val="0039702E"/>
    <w:rsid w:val="00397439"/>
    <w:rsid w:val="0039789A"/>
    <w:rsid w:val="00397A7E"/>
    <w:rsid w:val="003A005C"/>
    <w:rsid w:val="003A022D"/>
    <w:rsid w:val="003A0A23"/>
    <w:rsid w:val="003A1204"/>
    <w:rsid w:val="003A1374"/>
    <w:rsid w:val="003A146E"/>
    <w:rsid w:val="003A19F3"/>
    <w:rsid w:val="003A1A24"/>
    <w:rsid w:val="003A2016"/>
    <w:rsid w:val="003A210C"/>
    <w:rsid w:val="003A22EA"/>
    <w:rsid w:val="003A28F2"/>
    <w:rsid w:val="003A33D8"/>
    <w:rsid w:val="003A3456"/>
    <w:rsid w:val="003A3A0B"/>
    <w:rsid w:val="003A3BB2"/>
    <w:rsid w:val="003A4563"/>
    <w:rsid w:val="003A4681"/>
    <w:rsid w:val="003A48B3"/>
    <w:rsid w:val="003A4BA8"/>
    <w:rsid w:val="003A4E5C"/>
    <w:rsid w:val="003A518E"/>
    <w:rsid w:val="003A51B4"/>
    <w:rsid w:val="003A51BB"/>
    <w:rsid w:val="003A5379"/>
    <w:rsid w:val="003A54C6"/>
    <w:rsid w:val="003A55C7"/>
    <w:rsid w:val="003A55CD"/>
    <w:rsid w:val="003A58E0"/>
    <w:rsid w:val="003A58FE"/>
    <w:rsid w:val="003A5B6D"/>
    <w:rsid w:val="003A6E36"/>
    <w:rsid w:val="003A7006"/>
    <w:rsid w:val="003A736B"/>
    <w:rsid w:val="003A752B"/>
    <w:rsid w:val="003A7EFF"/>
    <w:rsid w:val="003B0982"/>
    <w:rsid w:val="003B0BB1"/>
    <w:rsid w:val="003B0FF3"/>
    <w:rsid w:val="003B1053"/>
    <w:rsid w:val="003B1ADC"/>
    <w:rsid w:val="003B1B83"/>
    <w:rsid w:val="003B1D2A"/>
    <w:rsid w:val="003B21B9"/>
    <w:rsid w:val="003B27A8"/>
    <w:rsid w:val="003B2A47"/>
    <w:rsid w:val="003B2B41"/>
    <w:rsid w:val="003B2D29"/>
    <w:rsid w:val="003B2EF0"/>
    <w:rsid w:val="003B2F3D"/>
    <w:rsid w:val="003B3197"/>
    <w:rsid w:val="003B33EB"/>
    <w:rsid w:val="003B3730"/>
    <w:rsid w:val="003B3846"/>
    <w:rsid w:val="003B39B9"/>
    <w:rsid w:val="003B3B39"/>
    <w:rsid w:val="003B3B56"/>
    <w:rsid w:val="003B3D08"/>
    <w:rsid w:val="003B3D71"/>
    <w:rsid w:val="003B3DD0"/>
    <w:rsid w:val="003B3DE3"/>
    <w:rsid w:val="003B402A"/>
    <w:rsid w:val="003B4486"/>
    <w:rsid w:val="003B4492"/>
    <w:rsid w:val="003B4E73"/>
    <w:rsid w:val="003B5018"/>
    <w:rsid w:val="003B5597"/>
    <w:rsid w:val="003B5CA7"/>
    <w:rsid w:val="003B5F9F"/>
    <w:rsid w:val="003B64B5"/>
    <w:rsid w:val="003B6671"/>
    <w:rsid w:val="003B66DA"/>
    <w:rsid w:val="003B673D"/>
    <w:rsid w:val="003B691C"/>
    <w:rsid w:val="003B6C1E"/>
    <w:rsid w:val="003B6F4A"/>
    <w:rsid w:val="003B7123"/>
    <w:rsid w:val="003C020C"/>
    <w:rsid w:val="003C084A"/>
    <w:rsid w:val="003C0958"/>
    <w:rsid w:val="003C1140"/>
    <w:rsid w:val="003C11A8"/>
    <w:rsid w:val="003C11AC"/>
    <w:rsid w:val="003C11F9"/>
    <w:rsid w:val="003C1216"/>
    <w:rsid w:val="003C1223"/>
    <w:rsid w:val="003C1687"/>
    <w:rsid w:val="003C1927"/>
    <w:rsid w:val="003C1C6B"/>
    <w:rsid w:val="003C1E15"/>
    <w:rsid w:val="003C1FC8"/>
    <w:rsid w:val="003C28D9"/>
    <w:rsid w:val="003C3028"/>
    <w:rsid w:val="003C314D"/>
    <w:rsid w:val="003C3824"/>
    <w:rsid w:val="003C4360"/>
    <w:rsid w:val="003C446F"/>
    <w:rsid w:val="003C455D"/>
    <w:rsid w:val="003C45E9"/>
    <w:rsid w:val="003C4AFF"/>
    <w:rsid w:val="003C4C4F"/>
    <w:rsid w:val="003C4D58"/>
    <w:rsid w:val="003C58AA"/>
    <w:rsid w:val="003C6050"/>
    <w:rsid w:val="003C6637"/>
    <w:rsid w:val="003C6645"/>
    <w:rsid w:val="003C67DA"/>
    <w:rsid w:val="003C6A2E"/>
    <w:rsid w:val="003C6A39"/>
    <w:rsid w:val="003C6A7F"/>
    <w:rsid w:val="003C6AF0"/>
    <w:rsid w:val="003C6E28"/>
    <w:rsid w:val="003C705D"/>
    <w:rsid w:val="003C70E2"/>
    <w:rsid w:val="003C70E3"/>
    <w:rsid w:val="003C789A"/>
    <w:rsid w:val="003C7B1A"/>
    <w:rsid w:val="003D0135"/>
    <w:rsid w:val="003D0728"/>
    <w:rsid w:val="003D07A5"/>
    <w:rsid w:val="003D090E"/>
    <w:rsid w:val="003D0D5D"/>
    <w:rsid w:val="003D0F06"/>
    <w:rsid w:val="003D1328"/>
    <w:rsid w:val="003D145D"/>
    <w:rsid w:val="003D1481"/>
    <w:rsid w:val="003D15DB"/>
    <w:rsid w:val="003D179E"/>
    <w:rsid w:val="003D1C7C"/>
    <w:rsid w:val="003D1D0C"/>
    <w:rsid w:val="003D1FA4"/>
    <w:rsid w:val="003D2011"/>
    <w:rsid w:val="003D2ADC"/>
    <w:rsid w:val="003D2FC1"/>
    <w:rsid w:val="003D3AEF"/>
    <w:rsid w:val="003D4131"/>
    <w:rsid w:val="003D4307"/>
    <w:rsid w:val="003D4552"/>
    <w:rsid w:val="003D4A78"/>
    <w:rsid w:val="003D4AB2"/>
    <w:rsid w:val="003D4CE8"/>
    <w:rsid w:val="003D4DE0"/>
    <w:rsid w:val="003D55EE"/>
    <w:rsid w:val="003D56A0"/>
    <w:rsid w:val="003D57CF"/>
    <w:rsid w:val="003D608E"/>
    <w:rsid w:val="003D62AA"/>
    <w:rsid w:val="003D6D78"/>
    <w:rsid w:val="003D6D98"/>
    <w:rsid w:val="003D6EBE"/>
    <w:rsid w:val="003D7013"/>
    <w:rsid w:val="003D725F"/>
    <w:rsid w:val="003D72C5"/>
    <w:rsid w:val="003E011F"/>
    <w:rsid w:val="003E0405"/>
    <w:rsid w:val="003E06EA"/>
    <w:rsid w:val="003E07E3"/>
    <w:rsid w:val="003E07F0"/>
    <w:rsid w:val="003E084B"/>
    <w:rsid w:val="003E15D5"/>
    <w:rsid w:val="003E1AE3"/>
    <w:rsid w:val="003E1E75"/>
    <w:rsid w:val="003E1FC1"/>
    <w:rsid w:val="003E22CD"/>
    <w:rsid w:val="003E289D"/>
    <w:rsid w:val="003E2E0A"/>
    <w:rsid w:val="003E2E5D"/>
    <w:rsid w:val="003E4120"/>
    <w:rsid w:val="003E4152"/>
    <w:rsid w:val="003E41EC"/>
    <w:rsid w:val="003E44C8"/>
    <w:rsid w:val="003E4717"/>
    <w:rsid w:val="003E4865"/>
    <w:rsid w:val="003E48F5"/>
    <w:rsid w:val="003E4EA8"/>
    <w:rsid w:val="003E537C"/>
    <w:rsid w:val="003E5785"/>
    <w:rsid w:val="003E58CF"/>
    <w:rsid w:val="003E599C"/>
    <w:rsid w:val="003E5CB8"/>
    <w:rsid w:val="003E6146"/>
    <w:rsid w:val="003E69B9"/>
    <w:rsid w:val="003E6B92"/>
    <w:rsid w:val="003E6BC2"/>
    <w:rsid w:val="003E6C5C"/>
    <w:rsid w:val="003E6D17"/>
    <w:rsid w:val="003E71C4"/>
    <w:rsid w:val="003E75D1"/>
    <w:rsid w:val="003E76BE"/>
    <w:rsid w:val="003F00F9"/>
    <w:rsid w:val="003F02A8"/>
    <w:rsid w:val="003F02C4"/>
    <w:rsid w:val="003F084F"/>
    <w:rsid w:val="003F1127"/>
    <w:rsid w:val="003F185C"/>
    <w:rsid w:val="003F1E22"/>
    <w:rsid w:val="003F1EC9"/>
    <w:rsid w:val="003F1EF6"/>
    <w:rsid w:val="003F2137"/>
    <w:rsid w:val="003F267B"/>
    <w:rsid w:val="003F2F0B"/>
    <w:rsid w:val="003F3531"/>
    <w:rsid w:val="003F3645"/>
    <w:rsid w:val="003F3B94"/>
    <w:rsid w:val="003F3E2C"/>
    <w:rsid w:val="003F3F87"/>
    <w:rsid w:val="003F4143"/>
    <w:rsid w:val="003F444C"/>
    <w:rsid w:val="003F54A8"/>
    <w:rsid w:val="003F5B00"/>
    <w:rsid w:val="003F5C63"/>
    <w:rsid w:val="003F616B"/>
    <w:rsid w:val="003F61E0"/>
    <w:rsid w:val="003F6300"/>
    <w:rsid w:val="003F63D4"/>
    <w:rsid w:val="003F6BBB"/>
    <w:rsid w:val="003F6DA8"/>
    <w:rsid w:val="003F7109"/>
    <w:rsid w:val="003F715D"/>
    <w:rsid w:val="003F72BD"/>
    <w:rsid w:val="003F73B7"/>
    <w:rsid w:val="003F7B8E"/>
    <w:rsid w:val="003F7E17"/>
    <w:rsid w:val="00401418"/>
    <w:rsid w:val="00401AA7"/>
    <w:rsid w:val="00401B87"/>
    <w:rsid w:val="00401EAF"/>
    <w:rsid w:val="004020A7"/>
    <w:rsid w:val="00402167"/>
    <w:rsid w:val="004023EB"/>
    <w:rsid w:val="004023FB"/>
    <w:rsid w:val="0040252D"/>
    <w:rsid w:val="004025C1"/>
    <w:rsid w:val="00402664"/>
    <w:rsid w:val="0040269A"/>
    <w:rsid w:val="0040292C"/>
    <w:rsid w:val="00403418"/>
    <w:rsid w:val="0040345C"/>
    <w:rsid w:val="004037AC"/>
    <w:rsid w:val="0040391A"/>
    <w:rsid w:val="00403A06"/>
    <w:rsid w:val="00403D88"/>
    <w:rsid w:val="00404A86"/>
    <w:rsid w:val="00404E1B"/>
    <w:rsid w:val="00404F9C"/>
    <w:rsid w:val="004051B4"/>
    <w:rsid w:val="00405BBA"/>
    <w:rsid w:val="00405DF7"/>
    <w:rsid w:val="00405FA6"/>
    <w:rsid w:val="0040664F"/>
    <w:rsid w:val="00406713"/>
    <w:rsid w:val="0040671A"/>
    <w:rsid w:val="00406D86"/>
    <w:rsid w:val="00406F2D"/>
    <w:rsid w:val="004070EC"/>
    <w:rsid w:val="00407974"/>
    <w:rsid w:val="00407B92"/>
    <w:rsid w:val="00407BE2"/>
    <w:rsid w:val="00407C79"/>
    <w:rsid w:val="00407D2F"/>
    <w:rsid w:val="00407E0D"/>
    <w:rsid w:val="00410150"/>
    <w:rsid w:val="00410359"/>
    <w:rsid w:val="0041049E"/>
    <w:rsid w:val="004109C5"/>
    <w:rsid w:val="00410AD1"/>
    <w:rsid w:val="004119E7"/>
    <w:rsid w:val="00412144"/>
    <w:rsid w:val="004127CF"/>
    <w:rsid w:val="00412A1D"/>
    <w:rsid w:val="0041309A"/>
    <w:rsid w:val="0041312C"/>
    <w:rsid w:val="004139B3"/>
    <w:rsid w:val="004144C8"/>
    <w:rsid w:val="0041465E"/>
    <w:rsid w:val="00414D09"/>
    <w:rsid w:val="00415070"/>
    <w:rsid w:val="00415519"/>
    <w:rsid w:val="0041556F"/>
    <w:rsid w:val="00415654"/>
    <w:rsid w:val="0041569B"/>
    <w:rsid w:val="00415BE7"/>
    <w:rsid w:val="00415C00"/>
    <w:rsid w:val="00415E70"/>
    <w:rsid w:val="0041618A"/>
    <w:rsid w:val="00416D92"/>
    <w:rsid w:val="00416E39"/>
    <w:rsid w:val="004170BB"/>
    <w:rsid w:val="0041730C"/>
    <w:rsid w:val="004174AB"/>
    <w:rsid w:val="00417ED8"/>
    <w:rsid w:val="004200A9"/>
    <w:rsid w:val="00420568"/>
    <w:rsid w:val="00420C2F"/>
    <w:rsid w:val="00420EBD"/>
    <w:rsid w:val="00420F9C"/>
    <w:rsid w:val="00421044"/>
    <w:rsid w:val="00421D94"/>
    <w:rsid w:val="00421F53"/>
    <w:rsid w:val="00422203"/>
    <w:rsid w:val="004222F2"/>
    <w:rsid w:val="00422E53"/>
    <w:rsid w:val="004230AE"/>
    <w:rsid w:val="0042328C"/>
    <w:rsid w:val="00423BA9"/>
    <w:rsid w:val="00424060"/>
    <w:rsid w:val="0042417E"/>
    <w:rsid w:val="0042468E"/>
    <w:rsid w:val="00424791"/>
    <w:rsid w:val="00424D1F"/>
    <w:rsid w:val="00424D61"/>
    <w:rsid w:val="0042500C"/>
    <w:rsid w:val="0042522D"/>
    <w:rsid w:val="004253C2"/>
    <w:rsid w:val="004253C7"/>
    <w:rsid w:val="004253ED"/>
    <w:rsid w:val="00425AD9"/>
    <w:rsid w:val="004262F8"/>
    <w:rsid w:val="0042686F"/>
    <w:rsid w:val="00426D04"/>
    <w:rsid w:val="004271F0"/>
    <w:rsid w:val="00427312"/>
    <w:rsid w:val="00427A2A"/>
    <w:rsid w:val="00430080"/>
    <w:rsid w:val="004302DB"/>
    <w:rsid w:val="0043034C"/>
    <w:rsid w:val="004303E1"/>
    <w:rsid w:val="00430661"/>
    <w:rsid w:val="00430775"/>
    <w:rsid w:val="004307C4"/>
    <w:rsid w:val="0043093C"/>
    <w:rsid w:val="00431044"/>
    <w:rsid w:val="004313AE"/>
    <w:rsid w:val="00431BC6"/>
    <w:rsid w:val="00431DBF"/>
    <w:rsid w:val="00431E95"/>
    <w:rsid w:val="004321F5"/>
    <w:rsid w:val="00432224"/>
    <w:rsid w:val="00432544"/>
    <w:rsid w:val="00432668"/>
    <w:rsid w:val="00432884"/>
    <w:rsid w:val="004329F8"/>
    <w:rsid w:val="00432E22"/>
    <w:rsid w:val="00432E88"/>
    <w:rsid w:val="0043326B"/>
    <w:rsid w:val="004334E1"/>
    <w:rsid w:val="004335D1"/>
    <w:rsid w:val="00433627"/>
    <w:rsid w:val="00434311"/>
    <w:rsid w:val="00434787"/>
    <w:rsid w:val="00434B2E"/>
    <w:rsid w:val="00434C8A"/>
    <w:rsid w:val="00435344"/>
    <w:rsid w:val="00435A98"/>
    <w:rsid w:val="00435C5B"/>
    <w:rsid w:val="00435D8C"/>
    <w:rsid w:val="004362F3"/>
    <w:rsid w:val="00436348"/>
    <w:rsid w:val="00436606"/>
    <w:rsid w:val="0043663F"/>
    <w:rsid w:val="00436E12"/>
    <w:rsid w:val="00436EE5"/>
    <w:rsid w:val="0043721F"/>
    <w:rsid w:val="0043795C"/>
    <w:rsid w:val="00437960"/>
    <w:rsid w:val="0044097D"/>
    <w:rsid w:val="00440CAF"/>
    <w:rsid w:val="00440DA4"/>
    <w:rsid w:val="00441A0C"/>
    <w:rsid w:val="00441BCA"/>
    <w:rsid w:val="00442350"/>
    <w:rsid w:val="00442913"/>
    <w:rsid w:val="00442A98"/>
    <w:rsid w:val="00442CC7"/>
    <w:rsid w:val="00443A4A"/>
    <w:rsid w:val="00443A6A"/>
    <w:rsid w:val="00444295"/>
    <w:rsid w:val="00444327"/>
    <w:rsid w:val="004443FC"/>
    <w:rsid w:val="00444805"/>
    <w:rsid w:val="0044485F"/>
    <w:rsid w:val="004449AC"/>
    <w:rsid w:val="00445ACB"/>
    <w:rsid w:val="00445D2F"/>
    <w:rsid w:val="00445DBA"/>
    <w:rsid w:val="00446911"/>
    <w:rsid w:val="0044693A"/>
    <w:rsid w:val="00446BC8"/>
    <w:rsid w:val="004470AC"/>
    <w:rsid w:val="004471BC"/>
    <w:rsid w:val="004472D8"/>
    <w:rsid w:val="004477D2"/>
    <w:rsid w:val="00447B40"/>
    <w:rsid w:val="004505CB"/>
    <w:rsid w:val="00450640"/>
    <w:rsid w:val="0045157E"/>
    <w:rsid w:val="00451755"/>
    <w:rsid w:val="004518A6"/>
    <w:rsid w:val="004519AC"/>
    <w:rsid w:val="00451CE5"/>
    <w:rsid w:val="00451F29"/>
    <w:rsid w:val="00451F2E"/>
    <w:rsid w:val="004520EB"/>
    <w:rsid w:val="00452612"/>
    <w:rsid w:val="00452777"/>
    <w:rsid w:val="00452877"/>
    <w:rsid w:val="00452EA4"/>
    <w:rsid w:val="004535ED"/>
    <w:rsid w:val="004538DE"/>
    <w:rsid w:val="004538E4"/>
    <w:rsid w:val="004538EE"/>
    <w:rsid w:val="00453917"/>
    <w:rsid w:val="00453924"/>
    <w:rsid w:val="00453B7B"/>
    <w:rsid w:val="00454C02"/>
    <w:rsid w:val="00454EDB"/>
    <w:rsid w:val="00455CB4"/>
    <w:rsid w:val="004561C6"/>
    <w:rsid w:val="004565D2"/>
    <w:rsid w:val="00456957"/>
    <w:rsid w:val="00456989"/>
    <w:rsid w:val="00456AB0"/>
    <w:rsid w:val="00456F26"/>
    <w:rsid w:val="00456F98"/>
    <w:rsid w:val="00457546"/>
    <w:rsid w:val="00457852"/>
    <w:rsid w:val="00457D7A"/>
    <w:rsid w:val="00460350"/>
    <w:rsid w:val="0046037F"/>
    <w:rsid w:val="00460453"/>
    <w:rsid w:val="0046065E"/>
    <w:rsid w:val="00460684"/>
    <w:rsid w:val="00460901"/>
    <w:rsid w:val="0046174C"/>
    <w:rsid w:val="00461847"/>
    <w:rsid w:val="00461C5A"/>
    <w:rsid w:val="004620AF"/>
    <w:rsid w:val="0046293C"/>
    <w:rsid w:val="00463148"/>
    <w:rsid w:val="004631E3"/>
    <w:rsid w:val="00463DFC"/>
    <w:rsid w:val="004643A9"/>
    <w:rsid w:val="0046462F"/>
    <w:rsid w:val="00464DAE"/>
    <w:rsid w:val="00466101"/>
    <w:rsid w:val="00466792"/>
    <w:rsid w:val="00466A80"/>
    <w:rsid w:val="00466ECE"/>
    <w:rsid w:val="00467577"/>
    <w:rsid w:val="004679ED"/>
    <w:rsid w:val="00467DBF"/>
    <w:rsid w:val="00467FA9"/>
    <w:rsid w:val="00467FED"/>
    <w:rsid w:val="004705C9"/>
    <w:rsid w:val="00470606"/>
    <w:rsid w:val="00470CF2"/>
    <w:rsid w:val="00470DDF"/>
    <w:rsid w:val="00470F31"/>
    <w:rsid w:val="00471344"/>
    <w:rsid w:val="004717AE"/>
    <w:rsid w:val="00471995"/>
    <w:rsid w:val="00471EEF"/>
    <w:rsid w:val="00472336"/>
    <w:rsid w:val="0047333B"/>
    <w:rsid w:val="004733CB"/>
    <w:rsid w:val="004737AA"/>
    <w:rsid w:val="00473889"/>
    <w:rsid w:val="00473AEC"/>
    <w:rsid w:val="00473CF6"/>
    <w:rsid w:val="00474643"/>
    <w:rsid w:val="00474733"/>
    <w:rsid w:val="00474ACD"/>
    <w:rsid w:val="00474B0B"/>
    <w:rsid w:val="00474C6F"/>
    <w:rsid w:val="00474EAF"/>
    <w:rsid w:val="0047554A"/>
    <w:rsid w:val="00475A40"/>
    <w:rsid w:val="004760A9"/>
    <w:rsid w:val="004761C3"/>
    <w:rsid w:val="004761EB"/>
    <w:rsid w:val="00476417"/>
    <w:rsid w:val="0047649C"/>
    <w:rsid w:val="00476AA3"/>
    <w:rsid w:val="00476BF6"/>
    <w:rsid w:val="00476FFF"/>
    <w:rsid w:val="004771CD"/>
    <w:rsid w:val="00477C31"/>
    <w:rsid w:val="00477D8E"/>
    <w:rsid w:val="00477E7B"/>
    <w:rsid w:val="004801A4"/>
    <w:rsid w:val="00480301"/>
    <w:rsid w:val="00480851"/>
    <w:rsid w:val="00480F46"/>
    <w:rsid w:val="00481722"/>
    <w:rsid w:val="004819C7"/>
    <w:rsid w:val="00481B3D"/>
    <w:rsid w:val="00481B6C"/>
    <w:rsid w:val="0048266B"/>
    <w:rsid w:val="00482DBC"/>
    <w:rsid w:val="00482DEC"/>
    <w:rsid w:val="004834B5"/>
    <w:rsid w:val="00483B75"/>
    <w:rsid w:val="00483BDD"/>
    <w:rsid w:val="00483C18"/>
    <w:rsid w:val="00484023"/>
    <w:rsid w:val="00484A25"/>
    <w:rsid w:val="00484C8D"/>
    <w:rsid w:val="00484FF9"/>
    <w:rsid w:val="0048522E"/>
    <w:rsid w:val="00485457"/>
    <w:rsid w:val="004857FB"/>
    <w:rsid w:val="0048599F"/>
    <w:rsid w:val="00485A8E"/>
    <w:rsid w:val="00485D0A"/>
    <w:rsid w:val="00485E1E"/>
    <w:rsid w:val="004860C3"/>
    <w:rsid w:val="00486263"/>
    <w:rsid w:val="00486325"/>
    <w:rsid w:val="00486392"/>
    <w:rsid w:val="004868BB"/>
    <w:rsid w:val="00486EAE"/>
    <w:rsid w:val="00487412"/>
    <w:rsid w:val="004876EC"/>
    <w:rsid w:val="004879CA"/>
    <w:rsid w:val="00487E2A"/>
    <w:rsid w:val="004900C0"/>
    <w:rsid w:val="004902D1"/>
    <w:rsid w:val="00490470"/>
    <w:rsid w:val="0049091F"/>
    <w:rsid w:val="0049096A"/>
    <w:rsid w:val="00490A22"/>
    <w:rsid w:val="00490A27"/>
    <w:rsid w:val="00490A91"/>
    <w:rsid w:val="00490B98"/>
    <w:rsid w:val="00490CBF"/>
    <w:rsid w:val="00491502"/>
    <w:rsid w:val="00491505"/>
    <w:rsid w:val="00491B7D"/>
    <w:rsid w:val="00492010"/>
    <w:rsid w:val="004920E9"/>
    <w:rsid w:val="0049265D"/>
    <w:rsid w:val="00492745"/>
    <w:rsid w:val="004927F1"/>
    <w:rsid w:val="00492995"/>
    <w:rsid w:val="00492FC6"/>
    <w:rsid w:val="0049339B"/>
    <w:rsid w:val="0049372C"/>
    <w:rsid w:val="00494225"/>
    <w:rsid w:val="004944A3"/>
    <w:rsid w:val="004944FD"/>
    <w:rsid w:val="004947AB"/>
    <w:rsid w:val="00494DB0"/>
    <w:rsid w:val="00495581"/>
    <w:rsid w:val="00495D1E"/>
    <w:rsid w:val="00495D4D"/>
    <w:rsid w:val="00495F55"/>
    <w:rsid w:val="0049604C"/>
    <w:rsid w:val="004965FD"/>
    <w:rsid w:val="004968AB"/>
    <w:rsid w:val="00496BA8"/>
    <w:rsid w:val="00496D7F"/>
    <w:rsid w:val="00496FF6"/>
    <w:rsid w:val="00497503"/>
    <w:rsid w:val="004975BD"/>
    <w:rsid w:val="004A0057"/>
    <w:rsid w:val="004A072A"/>
    <w:rsid w:val="004A0896"/>
    <w:rsid w:val="004A0C68"/>
    <w:rsid w:val="004A0CEF"/>
    <w:rsid w:val="004A0F1F"/>
    <w:rsid w:val="004A1228"/>
    <w:rsid w:val="004A130D"/>
    <w:rsid w:val="004A187E"/>
    <w:rsid w:val="004A191B"/>
    <w:rsid w:val="004A1B19"/>
    <w:rsid w:val="004A1C14"/>
    <w:rsid w:val="004A1D2F"/>
    <w:rsid w:val="004A1D44"/>
    <w:rsid w:val="004A1D74"/>
    <w:rsid w:val="004A1D85"/>
    <w:rsid w:val="004A2330"/>
    <w:rsid w:val="004A29E1"/>
    <w:rsid w:val="004A314B"/>
    <w:rsid w:val="004A3227"/>
    <w:rsid w:val="004A3244"/>
    <w:rsid w:val="004A3279"/>
    <w:rsid w:val="004A3A8A"/>
    <w:rsid w:val="004A3B06"/>
    <w:rsid w:val="004A3D83"/>
    <w:rsid w:val="004A46AB"/>
    <w:rsid w:val="004A4746"/>
    <w:rsid w:val="004A4DB5"/>
    <w:rsid w:val="004A4DEA"/>
    <w:rsid w:val="004A5258"/>
    <w:rsid w:val="004A56C8"/>
    <w:rsid w:val="004A5CE9"/>
    <w:rsid w:val="004A6026"/>
    <w:rsid w:val="004A630B"/>
    <w:rsid w:val="004A638D"/>
    <w:rsid w:val="004A63DE"/>
    <w:rsid w:val="004A63EB"/>
    <w:rsid w:val="004A6464"/>
    <w:rsid w:val="004A6D5A"/>
    <w:rsid w:val="004A70A2"/>
    <w:rsid w:val="004B027C"/>
    <w:rsid w:val="004B045A"/>
    <w:rsid w:val="004B0878"/>
    <w:rsid w:val="004B0BF5"/>
    <w:rsid w:val="004B0D28"/>
    <w:rsid w:val="004B139F"/>
    <w:rsid w:val="004B1A00"/>
    <w:rsid w:val="004B1A92"/>
    <w:rsid w:val="004B1FFD"/>
    <w:rsid w:val="004B248F"/>
    <w:rsid w:val="004B27A6"/>
    <w:rsid w:val="004B2A09"/>
    <w:rsid w:val="004B302C"/>
    <w:rsid w:val="004B3043"/>
    <w:rsid w:val="004B30B7"/>
    <w:rsid w:val="004B30CB"/>
    <w:rsid w:val="004B34FE"/>
    <w:rsid w:val="004B3663"/>
    <w:rsid w:val="004B3A75"/>
    <w:rsid w:val="004B3E48"/>
    <w:rsid w:val="004B40DF"/>
    <w:rsid w:val="004B4474"/>
    <w:rsid w:val="004B45AB"/>
    <w:rsid w:val="004B4C35"/>
    <w:rsid w:val="004B4C8D"/>
    <w:rsid w:val="004B52C0"/>
    <w:rsid w:val="004B558D"/>
    <w:rsid w:val="004B56BC"/>
    <w:rsid w:val="004B6AD0"/>
    <w:rsid w:val="004B6E7F"/>
    <w:rsid w:val="004B6F3B"/>
    <w:rsid w:val="004B7C9F"/>
    <w:rsid w:val="004B7D53"/>
    <w:rsid w:val="004B7E26"/>
    <w:rsid w:val="004C0145"/>
    <w:rsid w:val="004C09CC"/>
    <w:rsid w:val="004C0D9C"/>
    <w:rsid w:val="004C0FF4"/>
    <w:rsid w:val="004C14A6"/>
    <w:rsid w:val="004C1506"/>
    <w:rsid w:val="004C1ADF"/>
    <w:rsid w:val="004C1BBE"/>
    <w:rsid w:val="004C1BFB"/>
    <w:rsid w:val="004C1D39"/>
    <w:rsid w:val="004C1E8D"/>
    <w:rsid w:val="004C25E7"/>
    <w:rsid w:val="004C297D"/>
    <w:rsid w:val="004C2EA3"/>
    <w:rsid w:val="004C2EB7"/>
    <w:rsid w:val="004C2EBD"/>
    <w:rsid w:val="004C2F08"/>
    <w:rsid w:val="004C368D"/>
    <w:rsid w:val="004C37BA"/>
    <w:rsid w:val="004C3A23"/>
    <w:rsid w:val="004C3C6A"/>
    <w:rsid w:val="004C3E0F"/>
    <w:rsid w:val="004C3EBF"/>
    <w:rsid w:val="004C41EC"/>
    <w:rsid w:val="004C43D8"/>
    <w:rsid w:val="004C45D2"/>
    <w:rsid w:val="004C4622"/>
    <w:rsid w:val="004C4C93"/>
    <w:rsid w:val="004C4CB3"/>
    <w:rsid w:val="004C4EB6"/>
    <w:rsid w:val="004C5481"/>
    <w:rsid w:val="004C557E"/>
    <w:rsid w:val="004C5B23"/>
    <w:rsid w:val="004C5C29"/>
    <w:rsid w:val="004C5E71"/>
    <w:rsid w:val="004C63C2"/>
    <w:rsid w:val="004C6804"/>
    <w:rsid w:val="004C6BF0"/>
    <w:rsid w:val="004C6E99"/>
    <w:rsid w:val="004C751F"/>
    <w:rsid w:val="004C768E"/>
    <w:rsid w:val="004C79D4"/>
    <w:rsid w:val="004C7A86"/>
    <w:rsid w:val="004C7A91"/>
    <w:rsid w:val="004D0777"/>
    <w:rsid w:val="004D07A6"/>
    <w:rsid w:val="004D0902"/>
    <w:rsid w:val="004D0AAF"/>
    <w:rsid w:val="004D0BAE"/>
    <w:rsid w:val="004D0C50"/>
    <w:rsid w:val="004D0F24"/>
    <w:rsid w:val="004D101E"/>
    <w:rsid w:val="004D1379"/>
    <w:rsid w:val="004D13D4"/>
    <w:rsid w:val="004D18A0"/>
    <w:rsid w:val="004D1BED"/>
    <w:rsid w:val="004D1F22"/>
    <w:rsid w:val="004D1F83"/>
    <w:rsid w:val="004D2152"/>
    <w:rsid w:val="004D2200"/>
    <w:rsid w:val="004D2293"/>
    <w:rsid w:val="004D23DA"/>
    <w:rsid w:val="004D2C06"/>
    <w:rsid w:val="004D36CB"/>
    <w:rsid w:val="004D3A6B"/>
    <w:rsid w:val="004D3BC8"/>
    <w:rsid w:val="004D3C8B"/>
    <w:rsid w:val="004D3F3F"/>
    <w:rsid w:val="004D44D3"/>
    <w:rsid w:val="004D45CC"/>
    <w:rsid w:val="004D47F8"/>
    <w:rsid w:val="004D4DF0"/>
    <w:rsid w:val="004D5104"/>
    <w:rsid w:val="004D56FF"/>
    <w:rsid w:val="004D58AC"/>
    <w:rsid w:val="004D5B04"/>
    <w:rsid w:val="004D5D19"/>
    <w:rsid w:val="004D5FB6"/>
    <w:rsid w:val="004D5FDC"/>
    <w:rsid w:val="004D77B1"/>
    <w:rsid w:val="004D79C1"/>
    <w:rsid w:val="004D7DA9"/>
    <w:rsid w:val="004D7E43"/>
    <w:rsid w:val="004D7FC1"/>
    <w:rsid w:val="004E0183"/>
    <w:rsid w:val="004E07D6"/>
    <w:rsid w:val="004E0E90"/>
    <w:rsid w:val="004E13F5"/>
    <w:rsid w:val="004E1481"/>
    <w:rsid w:val="004E15E9"/>
    <w:rsid w:val="004E1D03"/>
    <w:rsid w:val="004E1D07"/>
    <w:rsid w:val="004E22D8"/>
    <w:rsid w:val="004E273D"/>
    <w:rsid w:val="004E2863"/>
    <w:rsid w:val="004E2C16"/>
    <w:rsid w:val="004E2CBA"/>
    <w:rsid w:val="004E2DDC"/>
    <w:rsid w:val="004E302C"/>
    <w:rsid w:val="004E3086"/>
    <w:rsid w:val="004E3391"/>
    <w:rsid w:val="004E3511"/>
    <w:rsid w:val="004E3E93"/>
    <w:rsid w:val="004E424D"/>
    <w:rsid w:val="004E4361"/>
    <w:rsid w:val="004E4ADD"/>
    <w:rsid w:val="004E4BE5"/>
    <w:rsid w:val="004E4D5F"/>
    <w:rsid w:val="004E4EF4"/>
    <w:rsid w:val="004E50E6"/>
    <w:rsid w:val="004E51C7"/>
    <w:rsid w:val="004E5445"/>
    <w:rsid w:val="004E583E"/>
    <w:rsid w:val="004E59D1"/>
    <w:rsid w:val="004E5C0C"/>
    <w:rsid w:val="004E62D8"/>
    <w:rsid w:val="004E63DD"/>
    <w:rsid w:val="004E659C"/>
    <w:rsid w:val="004E68F2"/>
    <w:rsid w:val="004E6A13"/>
    <w:rsid w:val="004E6B4A"/>
    <w:rsid w:val="004E7343"/>
    <w:rsid w:val="004E7D7E"/>
    <w:rsid w:val="004E7EE5"/>
    <w:rsid w:val="004F0A5A"/>
    <w:rsid w:val="004F0E21"/>
    <w:rsid w:val="004F158F"/>
    <w:rsid w:val="004F180B"/>
    <w:rsid w:val="004F1C42"/>
    <w:rsid w:val="004F1C61"/>
    <w:rsid w:val="004F1EDC"/>
    <w:rsid w:val="004F218C"/>
    <w:rsid w:val="004F21BC"/>
    <w:rsid w:val="004F23B0"/>
    <w:rsid w:val="004F29ED"/>
    <w:rsid w:val="004F2FB5"/>
    <w:rsid w:val="004F3186"/>
    <w:rsid w:val="004F3249"/>
    <w:rsid w:val="004F3313"/>
    <w:rsid w:val="004F38F4"/>
    <w:rsid w:val="004F3BC5"/>
    <w:rsid w:val="004F3E52"/>
    <w:rsid w:val="004F43CC"/>
    <w:rsid w:val="004F44FB"/>
    <w:rsid w:val="004F4DA9"/>
    <w:rsid w:val="004F5007"/>
    <w:rsid w:val="004F5532"/>
    <w:rsid w:val="004F5EF2"/>
    <w:rsid w:val="004F6426"/>
    <w:rsid w:val="004F663F"/>
    <w:rsid w:val="004F6644"/>
    <w:rsid w:val="004F668B"/>
    <w:rsid w:val="004F69AA"/>
    <w:rsid w:val="004F788C"/>
    <w:rsid w:val="00500129"/>
    <w:rsid w:val="005002E2"/>
    <w:rsid w:val="00500357"/>
    <w:rsid w:val="005003B6"/>
    <w:rsid w:val="00500443"/>
    <w:rsid w:val="005015A9"/>
    <w:rsid w:val="005015EC"/>
    <w:rsid w:val="0050187E"/>
    <w:rsid w:val="005019CD"/>
    <w:rsid w:val="00501B50"/>
    <w:rsid w:val="00501E07"/>
    <w:rsid w:val="0050232C"/>
    <w:rsid w:val="0050284F"/>
    <w:rsid w:val="00502BDE"/>
    <w:rsid w:val="00502F63"/>
    <w:rsid w:val="005032D4"/>
    <w:rsid w:val="005037E5"/>
    <w:rsid w:val="00503DAB"/>
    <w:rsid w:val="005040FC"/>
    <w:rsid w:val="005046CD"/>
    <w:rsid w:val="00505021"/>
    <w:rsid w:val="005051D4"/>
    <w:rsid w:val="00505424"/>
    <w:rsid w:val="0050570E"/>
    <w:rsid w:val="00505758"/>
    <w:rsid w:val="0050586E"/>
    <w:rsid w:val="00505CEF"/>
    <w:rsid w:val="00505D2C"/>
    <w:rsid w:val="00505E3C"/>
    <w:rsid w:val="00506232"/>
    <w:rsid w:val="00506276"/>
    <w:rsid w:val="0050657A"/>
    <w:rsid w:val="005068C8"/>
    <w:rsid w:val="00506B7E"/>
    <w:rsid w:val="00506B89"/>
    <w:rsid w:val="00506D7F"/>
    <w:rsid w:val="0050701A"/>
    <w:rsid w:val="0050776D"/>
    <w:rsid w:val="00507AC9"/>
    <w:rsid w:val="00507AF9"/>
    <w:rsid w:val="00507E8E"/>
    <w:rsid w:val="00510086"/>
    <w:rsid w:val="005101AA"/>
    <w:rsid w:val="005103AB"/>
    <w:rsid w:val="005105F9"/>
    <w:rsid w:val="005107B8"/>
    <w:rsid w:val="00510966"/>
    <w:rsid w:val="00510FBB"/>
    <w:rsid w:val="0051145E"/>
    <w:rsid w:val="00511736"/>
    <w:rsid w:val="0051181C"/>
    <w:rsid w:val="00511846"/>
    <w:rsid w:val="00511BCA"/>
    <w:rsid w:val="00511CD7"/>
    <w:rsid w:val="00511CEF"/>
    <w:rsid w:val="005124AD"/>
    <w:rsid w:val="00512949"/>
    <w:rsid w:val="00512A11"/>
    <w:rsid w:val="00512D68"/>
    <w:rsid w:val="00512E90"/>
    <w:rsid w:val="00512F89"/>
    <w:rsid w:val="00513282"/>
    <w:rsid w:val="005136AA"/>
    <w:rsid w:val="00513E08"/>
    <w:rsid w:val="00514322"/>
    <w:rsid w:val="005148D0"/>
    <w:rsid w:val="00514CC7"/>
    <w:rsid w:val="00515A40"/>
    <w:rsid w:val="00515B68"/>
    <w:rsid w:val="00515B97"/>
    <w:rsid w:val="00516603"/>
    <w:rsid w:val="00516DAC"/>
    <w:rsid w:val="0051712B"/>
    <w:rsid w:val="0051716F"/>
    <w:rsid w:val="00517238"/>
    <w:rsid w:val="005175FC"/>
    <w:rsid w:val="0051791C"/>
    <w:rsid w:val="0052005F"/>
    <w:rsid w:val="005206D3"/>
    <w:rsid w:val="005208DF"/>
    <w:rsid w:val="00520B37"/>
    <w:rsid w:val="00520E0A"/>
    <w:rsid w:val="00521023"/>
    <w:rsid w:val="00521328"/>
    <w:rsid w:val="00521A0E"/>
    <w:rsid w:val="00521F27"/>
    <w:rsid w:val="00522096"/>
    <w:rsid w:val="005222A1"/>
    <w:rsid w:val="005224A3"/>
    <w:rsid w:val="00522829"/>
    <w:rsid w:val="00522B78"/>
    <w:rsid w:val="00522C94"/>
    <w:rsid w:val="00522F86"/>
    <w:rsid w:val="00523479"/>
    <w:rsid w:val="00523558"/>
    <w:rsid w:val="00523723"/>
    <w:rsid w:val="005239D9"/>
    <w:rsid w:val="00524491"/>
    <w:rsid w:val="00524C48"/>
    <w:rsid w:val="00524C56"/>
    <w:rsid w:val="00525092"/>
    <w:rsid w:val="0052512E"/>
    <w:rsid w:val="005253CC"/>
    <w:rsid w:val="0052565F"/>
    <w:rsid w:val="00525BF4"/>
    <w:rsid w:val="00525D57"/>
    <w:rsid w:val="00525E5B"/>
    <w:rsid w:val="00525EBE"/>
    <w:rsid w:val="00526659"/>
    <w:rsid w:val="00526722"/>
    <w:rsid w:val="005267C2"/>
    <w:rsid w:val="00526919"/>
    <w:rsid w:val="005269D9"/>
    <w:rsid w:val="00526A09"/>
    <w:rsid w:val="00526A19"/>
    <w:rsid w:val="00526C5B"/>
    <w:rsid w:val="00526C82"/>
    <w:rsid w:val="00527296"/>
    <w:rsid w:val="0052729E"/>
    <w:rsid w:val="00527698"/>
    <w:rsid w:val="00527AD0"/>
    <w:rsid w:val="00527E3F"/>
    <w:rsid w:val="005301C1"/>
    <w:rsid w:val="0053071C"/>
    <w:rsid w:val="0053075F"/>
    <w:rsid w:val="005308F3"/>
    <w:rsid w:val="00530A80"/>
    <w:rsid w:val="00530B09"/>
    <w:rsid w:val="00530D3A"/>
    <w:rsid w:val="005311D5"/>
    <w:rsid w:val="00531648"/>
    <w:rsid w:val="00531654"/>
    <w:rsid w:val="005319E0"/>
    <w:rsid w:val="00531EB1"/>
    <w:rsid w:val="0053212F"/>
    <w:rsid w:val="005323E8"/>
    <w:rsid w:val="00532970"/>
    <w:rsid w:val="005329E2"/>
    <w:rsid w:val="005329FA"/>
    <w:rsid w:val="00532C6C"/>
    <w:rsid w:val="0053304F"/>
    <w:rsid w:val="00533379"/>
    <w:rsid w:val="00533894"/>
    <w:rsid w:val="005339DA"/>
    <w:rsid w:val="0053420A"/>
    <w:rsid w:val="005342E0"/>
    <w:rsid w:val="00534348"/>
    <w:rsid w:val="005344EA"/>
    <w:rsid w:val="00534625"/>
    <w:rsid w:val="005346B0"/>
    <w:rsid w:val="0053492F"/>
    <w:rsid w:val="00534F78"/>
    <w:rsid w:val="005351F3"/>
    <w:rsid w:val="0053543D"/>
    <w:rsid w:val="005354CE"/>
    <w:rsid w:val="00535737"/>
    <w:rsid w:val="0053649F"/>
    <w:rsid w:val="00536501"/>
    <w:rsid w:val="005367ED"/>
    <w:rsid w:val="005368F0"/>
    <w:rsid w:val="00536958"/>
    <w:rsid w:val="00536A6B"/>
    <w:rsid w:val="005371A6"/>
    <w:rsid w:val="00537B8A"/>
    <w:rsid w:val="00537DC5"/>
    <w:rsid w:val="0054009A"/>
    <w:rsid w:val="00540175"/>
    <w:rsid w:val="005401FF"/>
    <w:rsid w:val="00540756"/>
    <w:rsid w:val="0054084C"/>
    <w:rsid w:val="00540F1D"/>
    <w:rsid w:val="005414B0"/>
    <w:rsid w:val="00541B1E"/>
    <w:rsid w:val="00542D63"/>
    <w:rsid w:val="00542F04"/>
    <w:rsid w:val="00543959"/>
    <w:rsid w:val="00543AFD"/>
    <w:rsid w:val="00543D9B"/>
    <w:rsid w:val="00544626"/>
    <w:rsid w:val="005448E6"/>
    <w:rsid w:val="00544C98"/>
    <w:rsid w:val="00544D1F"/>
    <w:rsid w:val="00544F4A"/>
    <w:rsid w:val="005453E0"/>
    <w:rsid w:val="0054549C"/>
    <w:rsid w:val="00545505"/>
    <w:rsid w:val="00545696"/>
    <w:rsid w:val="00545A74"/>
    <w:rsid w:val="00545E7E"/>
    <w:rsid w:val="00545F2A"/>
    <w:rsid w:val="00546502"/>
    <w:rsid w:val="00546965"/>
    <w:rsid w:val="00546C8F"/>
    <w:rsid w:val="00547005"/>
    <w:rsid w:val="00547114"/>
    <w:rsid w:val="00547196"/>
    <w:rsid w:val="00547330"/>
    <w:rsid w:val="00547453"/>
    <w:rsid w:val="00547541"/>
    <w:rsid w:val="00547ACF"/>
    <w:rsid w:val="00547CB4"/>
    <w:rsid w:val="00547D68"/>
    <w:rsid w:val="00547DCA"/>
    <w:rsid w:val="00550703"/>
    <w:rsid w:val="00551405"/>
    <w:rsid w:val="005515B3"/>
    <w:rsid w:val="00551ABF"/>
    <w:rsid w:val="00551DE2"/>
    <w:rsid w:val="00551ED6"/>
    <w:rsid w:val="00551ED9"/>
    <w:rsid w:val="00552942"/>
    <w:rsid w:val="00552CA8"/>
    <w:rsid w:val="005534A8"/>
    <w:rsid w:val="005535C2"/>
    <w:rsid w:val="0055386B"/>
    <w:rsid w:val="00553CDC"/>
    <w:rsid w:val="005543B9"/>
    <w:rsid w:val="0055465D"/>
    <w:rsid w:val="00554848"/>
    <w:rsid w:val="005549B3"/>
    <w:rsid w:val="00554C89"/>
    <w:rsid w:val="00555579"/>
    <w:rsid w:val="005555F2"/>
    <w:rsid w:val="00555724"/>
    <w:rsid w:val="00555819"/>
    <w:rsid w:val="00555924"/>
    <w:rsid w:val="00555BFB"/>
    <w:rsid w:val="00555E84"/>
    <w:rsid w:val="00555F1B"/>
    <w:rsid w:val="0055606C"/>
    <w:rsid w:val="005563FD"/>
    <w:rsid w:val="005566EF"/>
    <w:rsid w:val="005569D7"/>
    <w:rsid w:val="00556CA4"/>
    <w:rsid w:val="00556E57"/>
    <w:rsid w:val="0055776C"/>
    <w:rsid w:val="005578A4"/>
    <w:rsid w:val="005578DA"/>
    <w:rsid w:val="005579B5"/>
    <w:rsid w:val="00557ADB"/>
    <w:rsid w:val="00557CBC"/>
    <w:rsid w:val="00557D0F"/>
    <w:rsid w:val="00560462"/>
    <w:rsid w:val="0056068F"/>
    <w:rsid w:val="005606FC"/>
    <w:rsid w:val="005609B5"/>
    <w:rsid w:val="00560FFE"/>
    <w:rsid w:val="0056124F"/>
    <w:rsid w:val="00561838"/>
    <w:rsid w:val="00561948"/>
    <w:rsid w:val="005619C0"/>
    <w:rsid w:val="00561A7D"/>
    <w:rsid w:val="00561B90"/>
    <w:rsid w:val="00562AC7"/>
    <w:rsid w:val="00563027"/>
    <w:rsid w:val="00563073"/>
    <w:rsid w:val="0056319C"/>
    <w:rsid w:val="005631DA"/>
    <w:rsid w:val="005635EC"/>
    <w:rsid w:val="00563960"/>
    <w:rsid w:val="00563D23"/>
    <w:rsid w:val="00563EE9"/>
    <w:rsid w:val="005640BD"/>
    <w:rsid w:val="00564D70"/>
    <w:rsid w:val="00564F7A"/>
    <w:rsid w:val="00565040"/>
    <w:rsid w:val="00565529"/>
    <w:rsid w:val="00565CA6"/>
    <w:rsid w:val="00566921"/>
    <w:rsid w:val="00566D0F"/>
    <w:rsid w:val="00566DF0"/>
    <w:rsid w:val="00570ACF"/>
    <w:rsid w:val="00570BCD"/>
    <w:rsid w:val="00570CFC"/>
    <w:rsid w:val="00570D57"/>
    <w:rsid w:val="00570F47"/>
    <w:rsid w:val="005716ED"/>
    <w:rsid w:val="00571787"/>
    <w:rsid w:val="00571A29"/>
    <w:rsid w:val="00571A79"/>
    <w:rsid w:val="00571F5B"/>
    <w:rsid w:val="00572010"/>
    <w:rsid w:val="00572751"/>
    <w:rsid w:val="005727FB"/>
    <w:rsid w:val="005730A7"/>
    <w:rsid w:val="005731E0"/>
    <w:rsid w:val="0057352D"/>
    <w:rsid w:val="00573886"/>
    <w:rsid w:val="00573A29"/>
    <w:rsid w:val="0057453D"/>
    <w:rsid w:val="005747DB"/>
    <w:rsid w:val="00574A8E"/>
    <w:rsid w:val="00574E6A"/>
    <w:rsid w:val="00574EAB"/>
    <w:rsid w:val="00574FF0"/>
    <w:rsid w:val="0057536E"/>
    <w:rsid w:val="00575727"/>
    <w:rsid w:val="005759F4"/>
    <w:rsid w:val="00575AB8"/>
    <w:rsid w:val="00575BA5"/>
    <w:rsid w:val="00576ABF"/>
    <w:rsid w:val="00576D88"/>
    <w:rsid w:val="00576F91"/>
    <w:rsid w:val="00576FF4"/>
    <w:rsid w:val="005770BB"/>
    <w:rsid w:val="005775A0"/>
    <w:rsid w:val="005779DB"/>
    <w:rsid w:val="00577E35"/>
    <w:rsid w:val="0058041D"/>
    <w:rsid w:val="00580753"/>
    <w:rsid w:val="005807A8"/>
    <w:rsid w:val="0058135F"/>
    <w:rsid w:val="005814DA"/>
    <w:rsid w:val="005815E7"/>
    <w:rsid w:val="00581892"/>
    <w:rsid w:val="00581C1A"/>
    <w:rsid w:val="00582A6F"/>
    <w:rsid w:val="00582E6E"/>
    <w:rsid w:val="00584063"/>
    <w:rsid w:val="00584139"/>
    <w:rsid w:val="005843C6"/>
    <w:rsid w:val="0058485B"/>
    <w:rsid w:val="00585082"/>
    <w:rsid w:val="005851AD"/>
    <w:rsid w:val="0058564F"/>
    <w:rsid w:val="00585AD7"/>
    <w:rsid w:val="00585D93"/>
    <w:rsid w:val="0058603F"/>
    <w:rsid w:val="00586673"/>
    <w:rsid w:val="00586877"/>
    <w:rsid w:val="00586B8B"/>
    <w:rsid w:val="00586D9A"/>
    <w:rsid w:val="00586E6E"/>
    <w:rsid w:val="00586EF1"/>
    <w:rsid w:val="00586F26"/>
    <w:rsid w:val="00587290"/>
    <w:rsid w:val="0058763E"/>
    <w:rsid w:val="0058785C"/>
    <w:rsid w:val="00587992"/>
    <w:rsid w:val="005879A7"/>
    <w:rsid w:val="00587FEB"/>
    <w:rsid w:val="00590047"/>
    <w:rsid w:val="005904B2"/>
    <w:rsid w:val="005907AE"/>
    <w:rsid w:val="00590C08"/>
    <w:rsid w:val="00591159"/>
    <w:rsid w:val="005917AE"/>
    <w:rsid w:val="00591CE1"/>
    <w:rsid w:val="00591D94"/>
    <w:rsid w:val="00591E48"/>
    <w:rsid w:val="005925B2"/>
    <w:rsid w:val="00592E96"/>
    <w:rsid w:val="00592EA0"/>
    <w:rsid w:val="00593128"/>
    <w:rsid w:val="00593263"/>
    <w:rsid w:val="00593730"/>
    <w:rsid w:val="005937ED"/>
    <w:rsid w:val="0059382D"/>
    <w:rsid w:val="00593A7A"/>
    <w:rsid w:val="00593F96"/>
    <w:rsid w:val="005943C5"/>
    <w:rsid w:val="0059488E"/>
    <w:rsid w:val="00594AC2"/>
    <w:rsid w:val="00594CAE"/>
    <w:rsid w:val="00594F8E"/>
    <w:rsid w:val="00594FD7"/>
    <w:rsid w:val="0059544A"/>
    <w:rsid w:val="00595518"/>
    <w:rsid w:val="00595AD0"/>
    <w:rsid w:val="00595B26"/>
    <w:rsid w:val="00596A20"/>
    <w:rsid w:val="00596EFC"/>
    <w:rsid w:val="00597027"/>
    <w:rsid w:val="00597388"/>
    <w:rsid w:val="005976EE"/>
    <w:rsid w:val="00597904"/>
    <w:rsid w:val="00597ABC"/>
    <w:rsid w:val="005A015D"/>
    <w:rsid w:val="005A0A24"/>
    <w:rsid w:val="005A0A48"/>
    <w:rsid w:val="005A1616"/>
    <w:rsid w:val="005A1AB2"/>
    <w:rsid w:val="005A26BA"/>
    <w:rsid w:val="005A2B5F"/>
    <w:rsid w:val="005A2D0B"/>
    <w:rsid w:val="005A2FCD"/>
    <w:rsid w:val="005A3265"/>
    <w:rsid w:val="005A3541"/>
    <w:rsid w:val="005A361F"/>
    <w:rsid w:val="005A366A"/>
    <w:rsid w:val="005A3B6C"/>
    <w:rsid w:val="005A424A"/>
    <w:rsid w:val="005A44D1"/>
    <w:rsid w:val="005A465B"/>
    <w:rsid w:val="005A4689"/>
    <w:rsid w:val="005A474E"/>
    <w:rsid w:val="005A481E"/>
    <w:rsid w:val="005A48A4"/>
    <w:rsid w:val="005A51E7"/>
    <w:rsid w:val="005A52B8"/>
    <w:rsid w:val="005A53E1"/>
    <w:rsid w:val="005A54D8"/>
    <w:rsid w:val="005A57B7"/>
    <w:rsid w:val="005A5C21"/>
    <w:rsid w:val="005A5C34"/>
    <w:rsid w:val="005A5D76"/>
    <w:rsid w:val="005A5F34"/>
    <w:rsid w:val="005A6019"/>
    <w:rsid w:val="005A64E5"/>
    <w:rsid w:val="005A6991"/>
    <w:rsid w:val="005A6AAB"/>
    <w:rsid w:val="005A6B29"/>
    <w:rsid w:val="005A70D0"/>
    <w:rsid w:val="005A72F5"/>
    <w:rsid w:val="005A7302"/>
    <w:rsid w:val="005A762D"/>
    <w:rsid w:val="005A7733"/>
    <w:rsid w:val="005A786D"/>
    <w:rsid w:val="005A7B07"/>
    <w:rsid w:val="005A7EDD"/>
    <w:rsid w:val="005A7F11"/>
    <w:rsid w:val="005B03B4"/>
    <w:rsid w:val="005B069B"/>
    <w:rsid w:val="005B07B0"/>
    <w:rsid w:val="005B08CE"/>
    <w:rsid w:val="005B09B4"/>
    <w:rsid w:val="005B10D2"/>
    <w:rsid w:val="005B11C4"/>
    <w:rsid w:val="005B1975"/>
    <w:rsid w:val="005B1BA6"/>
    <w:rsid w:val="005B1CD5"/>
    <w:rsid w:val="005B1DEA"/>
    <w:rsid w:val="005B25FF"/>
    <w:rsid w:val="005B261A"/>
    <w:rsid w:val="005B29C9"/>
    <w:rsid w:val="005B2BB4"/>
    <w:rsid w:val="005B334D"/>
    <w:rsid w:val="005B33AC"/>
    <w:rsid w:val="005B3CDF"/>
    <w:rsid w:val="005B42EC"/>
    <w:rsid w:val="005B4408"/>
    <w:rsid w:val="005B4449"/>
    <w:rsid w:val="005B45A4"/>
    <w:rsid w:val="005B469C"/>
    <w:rsid w:val="005B4707"/>
    <w:rsid w:val="005B4816"/>
    <w:rsid w:val="005B4947"/>
    <w:rsid w:val="005B5182"/>
    <w:rsid w:val="005B5188"/>
    <w:rsid w:val="005B5830"/>
    <w:rsid w:val="005B58BA"/>
    <w:rsid w:val="005B5A1D"/>
    <w:rsid w:val="005B5D61"/>
    <w:rsid w:val="005B62C8"/>
    <w:rsid w:val="005B63A8"/>
    <w:rsid w:val="005B6BD1"/>
    <w:rsid w:val="005B6EBB"/>
    <w:rsid w:val="005B7485"/>
    <w:rsid w:val="005B7750"/>
    <w:rsid w:val="005B7E5E"/>
    <w:rsid w:val="005B7E77"/>
    <w:rsid w:val="005C0231"/>
    <w:rsid w:val="005C0603"/>
    <w:rsid w:val="005C0724"/>
    <w:rsid w:val="005C0AEA"/>
    <w:rsid w:val="005C151C"/>
    <w:rsid w:val="005C151E"/>
    <w:rsid w:val="005C177E"/>
    <w:rsid w:val="005C17CC"/>
    <w:rsid w:val="005C183F"/>
    <w:rsid w:val="005C1CAF"/>
    <w:rsid w:val="005C21E9"/>
    <w:rsid w:val="005C2204"/>
    <w:rsid w:val="005C2597"/>
    <w:rsid w:val="005C27ED"/>
    <w:rsid w:val="005C28E5"/>
    <w:rsid w:val="005C2B5E"/>
    <w:rsid w:val="005C34BC"/>
    <w:rsid w:val="005C36E5"/>
    <w:rsid w:val="005C38F9"/>
    <w:rsid w:val="005C399A"/>
    <w:rsid w:val="005C3FFB"/>
    <w:rsid w:val="005C46B9"/>
    <w:rsid w:val="005C4918"/>
    <w:rsid w:val="005C4EF4"/>
    <w:rsid w:val="005C5970"/>
    <w:rsid w:val="005C5A73"/>
    <w:rsid w:val="005C6426"/>
    <w:rsid w:val="005C6714"/>
    <w:rsid w:val="005C67E8"/>
    <w:rsid w:val="005C6B3C"/>
    <w:rsid w:val="005C6F35"/>
    <w:rsid w:val="005C7563"/>
    <w:rsid w:val="005C77BC"/>
    <w:rsid w:val="005C7AFC"/>
    <w:rsid w:val="005C7B06"/>
    <w:rsid w:val="005C7EB0"/>
    <w:rsid w:val="005C7EF5"/>
    <w:rsid w:val="005D0286"/>
    <w:rsid w:val="005D0952"/>
    <w:rsid w:val="005D0B2B"/>
    <w:rsid w:val="005D0B8F"/>
    <w:rsid w:val="005D0C45"/>
    <w:rsid w:val="005D0FF0"/>
    <w:rsid w:val="005D1649"/>
    <w:rsid w:val="005D180A"/>
    <w:rsid w:val="005D18A5"/>
    <w:rsid w:val="005D1A95"/>
    <w:rsid w:val="005D1FD2"/>
    <w:rsid w:val="005D2299"/>
    <w:rsid w:val="005D22E5"/>
    <w:rsid w:val="005D24DB"/>
    <w:rsid w:val="005D2FA3"/>
    <w:rsid w:val="005D3131"/>
    <w:rsid w:val="005D318A"/>
    <w:rsid w:val="005D3940"/>
    <w:rsid w:val="005D4379"/>
    <w:rsid w:val="005D4448"/>
    <w:rsid w:val="005D45EC"/>
    <w:rsid w:val="005D4639"/>
    <w:rsid w:val="005D4892"/>
    <w:rsid w:val="005D4F15"/>
    <w:rsid w:val="005D5119"/>
    <w:rsid w:val="005D551F"/>
    <w:rsid w:val="005D5625"/>
    <w:rsid w:val="005D5D5D"/>
    <w:rsid w:val="005D6844"/>
    <w:rsid w:val="005D69E1"/>
    <w:rsid w:val="005D6ABF"/>
    <w:rsid w:val="005D6E8A"/>
    <w:rsid w:val="005D6F81"/>
    <w:rsid w:val="005D70A4"/>
    <w:rsid w:val="005D7358"/>
    <w:rsid w:val="005D757A"/>
    <w:rsid w:val="005D789B"/>
    <w:rsid w:val="005D7910"/>
    <w:rsid w:val="005D7A9D"/>
    <w:rsid w:val="005D7F0D"/>
    <w:rsid w:val="005E0059"/>
    <w:rsid w:val="005E09B1"/>
    <w:rsid w:val="005E0FF5"/>
    <w:rsid w:val="005E1571"/>
    <w:rsid w:val="005E1784"/>
    <w:rsid w:val="005E1AEE"/>
    <w:rsid w:val="005E1B64"/>
    <w:rsid w:val="005E2014"/>
    <w:rsid w:val="005E2323"/>
    <w:rsid w:val="005E282A"/>
    <w:rsid w:val="005E285E"/>
    <w:rsid w:val="005E3552"/>
    <w:rsid w:val="005E3A82"/>
    <w:rsid w:val="005E3AAC"/>
    <w:rsid w:val="005E3C65"/>
    <w:rsid w:val="005E3CBD"/>
    <w:rsid w:val="005E3DB0"/>
    <w:rsid w:val="005E3EE4"/>
    <w:rsid w:val="005E4023"/>
    <w:rsid w:val="005E4120"/>
    <w:rsid w:val="005E468B"/>
    <w:rsid w:val="005E52A0"/>
    <w:rsid w:val="005E5658"/>
    <w:rsid w:val="005E5942"/>
    <w:rsid w:val="005E5B9F"/>
    <w:rsid w:val="005E61D9"/>
    <w:rsid w:val="005E628D"/>
    <w:rsid w:val="005E6555"/>
    <w:rsid w:val="005E657F"/>
    <w:rsid w:val="005E6D45"/>
    <w:rsid w:val="005E6EE0"/>
    <w:rsid w:val="005E70EB"/>
    <w:rsid w:val="005E7150"/>
    <w:rsid w:val="005E71EF"/>
    <w:rsid w:val="005E7295"/>
    <w:rsid w:val="005E7578"/>
    <w:rsid w:val="005E771B"/>
    <w:rsid w:val="005E78FC"/>
    <w:rsid w:val="005E7A2C"/>
    <w:rsid w:val="005E7C6C"/>
    <w:rsid w:val="005F0492"/>
    <w:rsid w:val="005F06AE"/>
    <w:rsid w:val="005F0A9D"/>
    <w:rsid w:val="005F0C0E"/>
    <w:rsid w:val="005F0CE7"/>
    <w:rsid w:val="005F136E"/>
    <w:rsid w:val="005F16D3"/>
    <w:rsid w:val="005F1794"/>
    <w:rsid w:val="005F18E1"/>
    <w:rsid w:val="005F1C98"/>
    <w:rsid w:val="005F1D8C"/>
    <w:rsid w:val="005F1EDE"/>
    <w:rsid w:val="005F2057"/>
    <w:rsid w:val="005F2594"/>
    <w:rsid w:val="005F27A7"/>
    <w:rsid w:val="005F2858"/>
    <w:rsid w:val="005F305A"/>
    <w:rsid w:val="005F3750"/>
    <w:rsid w:val="005F387D"/>
    <w:rsid w:val="005F39F7"/>
    <w:rsid w:val="005F3E55"/>
    <w:rsid w:val="005F43F9"/>
    <w:rsid w:val="005F4733"/>
    <w:rsid w:val="005F4B8A"/>
    <w:rsid w:val="005F4C5B"/>
    <w:rsid w:val="005F4D37"/>
    <w:rsid w:val="005F5163"/>
    <w:rsid w:val="005F52E5"/>
    <w:rsid w:val="005F53DA"/>
    <w:rsid w:val="005F54F6"/>
    <w:rsid w:val="005F5C28"/>
    <w:rsid w:val="005F6691"/>
    <w:rsid w:val="005F6A93"/>
    <w:rsid w:val="005F72F4"/>
    <w:rsid w:val="005F7365"/>
    <w:rsid w:val="005F7911"/>
    <w:rsid w:val="005F7C39"/>
    <w:rsid w:val="00600245"/>
    <w:rsid w:val="00600BBC"/>
    <w:rsid w:val="00600F0C"/>
    <w:rsid w:val="00600F44"/>
    <w:rsid w:val="006013D7"/>
    <w:rsid w:val="00601569"/>
    <w:rsid w:val="00601F50"/>
    <w:rsid w:val="006023B9"/>
    <w:rsid w:val="006024A6"/>
    <w:rsid w:val="006029BD"/>
    <w:rsid w:val="006031B6"/>
    <w:rsid w:val="00603297"/>
    <w:rsid w:val="00603E3B"/>
    <w:rsid w:val="00604595"/>
    <w:rsid w:val="00604843"/>
    <w:rsid w:val="006049A9"/>
    <w:rsid w:val="00604F81"/>
    <w:rsid w:val="00605790"/>
    <w:rsid w:val="0060599C"/>
    <w:rsid w:val="00605CA8"/>
    <w:rsid w:val="00605D2E"/>
    <w:rsid w:val="00606086"/>
    <w:rsid w:val="006060D7"/>
    <w:rsid w:val="006061B4"/>
    <w:rsid w:val="0060659A"/>
    <w:rsid w:val="0060766D"/>
    <w:rsid w:val="00607A5C"/>
    <w:rsid w:val="00607DC0"/>
    <w:rsid w:val="00610CF1"/>
    <w:rsid w:val="00610ED2"/>
    <w:rsid w:val="00611355"/>
    <w:rsid w:val="006114C2"/>
    <w:rsid w:val="006115F4"/>
    <w:rsid w:val="00611FAD"/>
    <w:rsid w:val="00611FE2"/>
    <w:rsid w:val="0061256D"/>
    <w:rsid w:val="0061296F"/>
    <w:rsid w:val="00612D2C"/>
    <w:rsid w:val="00613163"/>
    <w:rsid w:val="0061331D"/>
    <w:rsid w:val="00613568"/>
    <w:rsid w:val="00613A54"/>
    <w:rsid w:val="00613E7B"/>
    <w:rsid w:val="00614427"/>
    <w:rsid w:val="00614B30"/>
    <w:rsid w:val="00614BF4"/>
    <w:rsid w:val="006150E6"/>
    <w:rsid w:val="00615A7F"/>
    <w:rsid w:val="00615B7D"/>
    <w:rsid w:val="00615D4B"/>
    <w:rsid w:val="00615D74"/>
    <w:rsid w:val="00615EC1"/>
    <w:rsid w:val="0061627B"/>
    <w:rsid w:val="006164E2"/>
    <w:rsid w:val="006168EA"/>
    <w:rsid w:val="00616B20"/>
    <w:rsid w:val="00616C87"/>
    <w:rsid w:val="00616EE5"/>
    <w:rsid w:val="0061741D"/>
    <w:rsid w:val="00617742"/>
    <w:rsid w:val="006202BE"/>
    <w:rsid w:val="006203DC"/>
    <w:rsid w:val="00620569"/>
    <w:rsid w:val="0062121D"/>
    <w:rsid w:val="00621282"/>
    <w:rsid w:val="0062198D"/>
    <w:rsid w:val="00621A6A"/>
    <w:rsid w:val="00622CE8"/>
    <w:rsid w:val="00623302"/>
    <w:rsid w:val="006238D8"/>
    <w:rsid w:val="0062423D"/>
    <w:rsid w:val="006249E7"/>
    <w:rsid w:val="00624AAB"/>
    <w:rsid w:val="00624D7C"/>
    <w:rsid w:val="006260FF"/>
    <w:rsid w:val="006263D8"/>
    <w:rsid w:val="00626A53"/>
    <w:rsid w:val="00626C7A"/>
    <w:rsid w:val="006274CE"/>
    <w:rsid w:val="0062760B"/>
    <w:rsid w:val="006277B7"/>
    <w:rsid w:val="006277BE"/>
    <w:rsid w:val="00627ED6"/>
    <w:rsid w:val="006301ED"/>
    <w:rsid w:val="0063037F"/>
    <w:rsid w:val="006308CF"/>
    <w:rsid w:val="006309EF"/>
    <w:rsid w:val="00630D7B"/>
    <w:rsid w:val="00630EA7"/>
    <w:rsid w:val="00631005"/>
    <w:rsid w:val="00631074"/>
    <w:rsid w:val="00631253"/>
    <w:rsid w:val="006314DF"/>
    <w:rsid w:val="0063150F"/>
    <w:rsid w:val="00631C24"/>
    <w:rsid w:val="00631DD7"/>
    <w:rsid w:val="0063208F"/>
    <w:rsid w:val="00632371"/>
    <w:rsid w:val="00632560"/>
    <w:rsid w:val="00632603"/>
    <w:rsid w:val="00632D76"/>
    <w:rsid w:val="006337FF"/>
    <w:rsid w:val="00633A37"/>
    <w:rsid w:val="006340F4"/>
    <w:rsid w:val="006345D8"/>
    <w:rsid w:val="006347A8"/>
    <w:rsid w:val="006348F8"/>
    <w:rsid w:val="006350CC"/>
    <w:rsid w:val="006354D9"/>
    <w:rsid w:val="00635D69"/>
    <w:rsid w:val="00635DC7"/>
    <w:rsid w:val="00635F9B"/>
    <w:rsid w:val="0063605F"/>
    <w:rsid w:val="0063615E"/>
    <w:rsid w:val="00636BE5"/>
    <w:rsid w:val="00636BED"/>
    <w:rsid w:val="00636CB2"/>
    <w:rsid w:val="00637005"/>
    <w:rsid w:val="0063725B"/>
    <w:rsid w:val="00637512"/>
    <w:rsid w:val="0063783A"/>
    <w:rsid w:val="00637D2A"/>
    <w:rsid w:val="00637F5E"/>
    <w:rsid w:val="006400D3"/>
    <w:rsid w:val="00640125"/>
    <w:rsid w:val="00640506"/>
    <w:rsid w:val="00640661"/>
    <w:rsid w:val="00640E86"/>
    <w:rsid w:val="00641E2E"/>
    <w:rsid w:val="00642185"/>
    <w:rsid w:val="006422DD"/>
    <w:rsid w:val="006427B3"/>
    <w:rsid w:val="00642E9A"/>
    <w:rsid w:val="006431B0"/>
    <w:rsid w:val="0064328A"/>
    <w:rsid w:val="006434D7"/>
    <w:rsid w:val="00643715"/>
    <w:rsid w:val="00643C85"/>
    <w:rsid w:val="006441D2"/>
    <w:rsid w:val="0064436A"/>
    <w:rsid w:val="006446A9"/>
    <w:rsid w:val="006448AC"/>
    <w:rsid w:val="00644E73"/>
    <w:rsid w:val="00645287"/>
    <w:rsid w:val="006454E2"/>
    <w:rsid w:val="00645605"/>
    <w:rsid w:val="00645732"/>
    <w:rsid w:val="00645954"/>
    <w:rsid w:val="00645C48"/>
    <w:rsid w:val="00645CCE"/>
    <w:rsid w:val="00645DFD"/>
    <w:rsid w:val="006463F2"/>
    <w:rsid w:val="00646519"/>
    <w:rsid w:val="0064667F"/>
    <w:rsid w:val="006469BC"/>
    <w:rsid w:val="006470CE"/>
    <w:rsid w:val="00647266"/>
    <w:rsid w:val="00647519"/>
    <w:rsid w:val="00647BE7"/>
    <w:rsid w:val="00647DB4"/>
    <w:rsid w:val="006501C7"/>
    <w:rsid w:val="00650874"/>
    <w:rsid w:val="006509AB"/>
    <w:rsid w:val="00650E5A"/>
    <w:rsid w:val="006510BE"/>
    <w:rsid w:val="00651257"/>
    <w:rsid w:val="00651F2C"/>
    <w:rsid w:val="00651FF1"/>
    <w:rsid w:val="0065206A"/>
    <w:rsid w:val="006520AB"/>
    <w:rsid w:val="00652375"/>
    <w:rsid w:val="006523B0"/>
    <w:rsid w:val="006527B7"/>
    <w:rsid w:val="006527E4"/>
    <w:rsid w:val="00652CF6"/>
    <w:rsid w:val="00653318"/>
    <w:rsid w:val="006535E1"/>
    <w:rsid w:val="0065389F"/>
    <w:rsid w:val="00653D92"/>
    <w:rsid w:val="00653E42"/>
    <w:rsid w:val="00653FB9"/>
    <w:rsid w:val="0065413C"/>
    <w:rsid w:val="00654A7C"/>
    <w:rsid w:val="006552CB"/>
    <w:rsid w:val="006554F0"/>
    <w:rsid w:val="00655973"/>
    <w:rsid w:val="00655BCD"/>
    <w:rsid w:val="00655C3D"/>
    <w:rsid w:val="00655DC3"/>
    <w:rsid w:val="00655DE2"/>
    <w:rsid w:val="006563C3"/>
    <w:rsid w:val="0065656E"/>
    <w:rsid w:val="00656F28"/>
    <w:rsid w:val="0065715E"/>
    <w:rsid w:val="00657624"/>
    <w:rsid w:val="006576B6"/>
    <w:rsid w:val="00657B25"/>
    <w:rsid w:val="00657FB0"/>
    <w:rsid w:val="006623CE"/>
    <w:rsid w:val="006623D6"/>
    <w:rsid w:val="00662789"/>
    <w:rsid w:val="00662D3F"/>
    <w:rsid w:val="0066383E"/>
    <w:rsid w:val="00663C89"/>
    <w:rsid w:val="00663CF7"/>
    <w:rsid w:val="00663E39"/>
    <w:rsid w:val="00664220"/>
    <w:rsid w:val="006642FB"/>
    <w:rsid w:val="00665186"/>
    <w:rsid w:val="0066566F"/>
    <w:rsid w:val="00665BCD"/>
    <w:rsid w:val="00665C05"/>
    <w:rsid w:val="00666ACB"/>
    <w:rsid w:val="00666C84"/>
    <w:rsid w:val="006675E9"/>
    <w:rsid w:val="0066768D"/>
    <w:rsid w:val="006677E9"/>
    <w:rsid w:val="006678D0"/>
    <w:rsid w:val="00667A6F"/>
    <w:rsid w:val="00667B33"/>
    <w:rsid w:val="00667B7E"/>
    <w:rsid w:val="00667EDB"/>
    <w:rsid w:val="0067056C"/>
    <w:rsid w:val="006707B3"/>
    <w:rsid w:val="00670C0D"/>
    <w:rsid w:val="00671020"/>
    <w:rsid w:val="00671326"/>
    <w:rsid w:val="00671469"/>
    <w:rsid w:val="006714F1"/>
    <w:rsid w:val="0067158B"/>
    <w:rsid w:val="00671906"/>
    <w:rsid w:val="00671AB0"/>
    <w:rsid w:val="00671C8D"/>
    <w:rsid w:val="00671EE9"/>
    <w:rsid w:val="00671FA7"/>
    <w:rsid w:val="00672541"/>
    <w:rsid w:val="006729E4"/>
    <w:rsid w:val="00673088"/>
    <w:rsid w:val="006736BE"/>
    <w:rsid w:val="00673B2E"/>
    <w:rsid w:val="00673F9D"/>
    <w:rsid w:val="00674116"/>
    <w:rsid w:val="00674157"/>
    <w:rsid w:val="006743B5"/>
    <w:rsid w:val="00674B1C"/>
    <w:rsid w:val="00674DC6"/>
    <w:rsid w:val="00675077"/>
    <w:rsid w:val="0067512A"/>
    <w:rsid w:val="006751D9"/>
    <w:rsid w:val="006752AE"/>
    <w:rsid w:val="00675EDA"/>
    <w:rsid w:val="00676403"/>
    <w:rsid w:val="00676690"/>
    <w:rsid w:val="00676816"/>
    <w:rsid w:val="0067685D"/>
    <w:rsid w:val="006768A9"/>
    <w:rsid w:val="006768D1"/>
    <w:rsid w:val="00676CF5"/>
    <w:rsid w:val="006771AF"/>
    <w:rsid w:val="00677228"/>
    <w:rsid w:val="006777C7"/>
    <w:rsid w:val="0067789E"/>
    <w:rsid w:val="00677AA9"/>
    <w:rsid w:val="00677BFE"/>
    <w:rsid w:val="00677C94"/>
    <w:rsid w:val="00677CA4"/>
    <w:rsid w:val="00677E33"/>
    <w:rsid w:val="0068025B"/>
    <w:rsid w:val="00682110"/>
    <w:rsid w:val="006821F6"/>
    <w:rsid w:val="006826AB"/>
    <w:rsid w:val="00682CB9"/>
    <w:rsid w:val="00682D23"/>
    <w:rsid w:val="00682FCD"/>
    <w:rsid w:val="00682FFE"/>
    <w:rsid w:val="0068385C"/>
    <w:rsid w:val="00683988"/>
    <w:rsid w:val="006842A7"/>
    <w:rsid w:val="006849CD"/>
    <w:rsid w:val="00684A11"/>
    <w:rsid w:val="00684BFA"/>
    <w:rsid w:val="006855FA"/>
    <w:rsid w:val="0068563C"/>
    <w:rsid w:val="006858A8"/>
    <w:rsid w:val="00686206"/>
    <w:rsid w:val="00686942"/>
    <w:rsid w:val="00687335"/>
    <w:rsid w:val="006873CF"/>
    <w:rsid w:val="00687B64"/>
    <w:rsid w:val="006901E4"/>
    <w:rsid w:val="006914C4"/>
    <w:rsid w:val="006919AB"/>
    <w:rsid w:val="00692A06"/>
    <w:rsid w:val="00692B9C"/>
    <w:rsid w:val="00692E51"/>
    <w:rsid w:val="00692F19"/>
    <w:rsid w:val="0069320C"/>
    <w:rsid w:val="0069388A"/>
    <w:rsid w:val="00693A83"/>
    <w:rsid w:val="00694156"/>
    <w:rsid w:val="00694186"/>
    <w:rsid w:val="0069497E"/>
    <w:rsid w:val="006949CA"/>
    <w:rsid w:val="00694B06"/>
    <w:rsid w:val="00694BD7"/>
    <w:rsid w:val="00694D88"/>
    <w:rsid w:val="006950E0"/>
    <w:rsid w:val="006951C9"/>
    <w:rsid w:val="00695C9A"/>
    <w:rsid w:val="00695E7A"/>
    <w:rsid w:val="00695EB0"/>
    <w:rsid w:val="00696CF4"/>
    <w:rsid w:val="00697109"/>
    <w:rsid w:val="006972D8"/>
    <w:rsid w:val="0069768E"/>
    <w:rsid w:val="00697A2A"/>
    <w:rsid w:val="00697AF5"/>
    <w:rsid w:val="00697E4C"/>
    <w:rsid w:val="006A0A30"/>
    <w:rsid w:val="006A0F50"/>
    <w:rsid w:val="006A110B"/>
    <w:rsid w:val="006A1876"/>
    <w:rsid w:val="006A1B97"/>
    <w:rsid w:val="006A1BEE"/>
    <w:rsid w:val="006A2230"/>
    <w:rsid w:val="006A2512"/>
    <w:rsid w:val="006A28DF"/>
    <w:rsid w:val="006A41F6"/>
    <w:rsid w:val="006A44C2"/>
    <w:rsid w:val="006A4517"/>
    <w:rsid w:val="006A455F"/>
    <w:rsid w:val="006A4B46"/>
    <w:rsid w:val="006A5382"/>
    <w:rsid w:val="006A57D7"/>
    <w:rsid w:val="006A5D1B"/>
    <w:rsid w:val="006A5E98"/>
    <w:rsid w:val="006A631B"/>
    <w:rsid w:val="006A664D"/>
    <w:rsid w:val="006A6AFA"/>
    <w:rsid w:val="006A6B0D"/>
    <w:rsid w:val="006A6B27"/>
    <w:rsid w:val="006A783E"/>
    <w:rsid w:val="006B0628"/>
    <w:rsid w:val="006B07A3"/>
    <w:rsid w:val="006B10EC"/>
    <w:rsid w:val="006B15B1"/>
    <w:rsid w:val="006B1892"/>
    <w:rsid w:val="006B1AAC"/>
    <w:rsid w:val="006B1F74"/>
    <w:rsid w:val="006B20C4"/>
    <w:rsid w:val="006B2475"/>
    <w:rsid w:val="006B3336"/>
    <w:rsid w:val="006B3597"/>
    <w:rsid w:val="006B3F76"/>
    <w:rsid w:val="006B3FD9"/>
    <w:rsid w:val="006B4AC3"/>
    <w:rsid w:val="006B4D1F"/>
    <w:rsid w:val="006B4D82"/>
    <w:rsid w:val="006B4F10"/>
    <w:rsid w:val="006B530A"/>
    <w:rsid w:val="006B54AC"/>
    <w:rsid w:val="006B57E0"/>
    <w:rsid w:val="006B6211"/>
    <w:rsid w:val="006B68B2"/>
    <w:rsid w:val="006B7161"/>
    <w:rsid w:val="006B7262"/>
    <w:rsid w:val="006B769B"/>
    <w:rsid w:val="006B7A04"/>
    <w:rsid w:val="006B7BBF"/>
    <w:rsid w:val="006B7C08"/>
    <w:rsid w:val="006C081B"/>
    <w:rsid w:val="006C0BCD"/>
    <w:rsid w:val="006C0C8D"/>
    <w:rsid w:val="006C11B6"/>
    <w:rsid w:val="006C1205"/>
    <w:rsid w:val="006C1AC3"/>
    <w:rsid w:val="006C1CEC"/>
    <w:rsid w:val="006C2494"/>
    <w:rsid w:val="006C287E"/>
    <w:rsid w:val="006C2E70"/>
    <w:rsid w:val="006C31BC"/>
    <w:rsid w:val="006C326B"/>
    <w:rsid w:val="006C46A9"/>
    <w:rsid w:val="006C4852"/>
    <w:rsid w:val="006C4854"/>
    <w:rsid w:val="006C4985"/>
    <w:rsid w:val="006C4AB5"/>
    <w:rsid w:val="006C4C35"/>
    <w:rsid w:val="006C4EEE"/>
    <w:rsid w:val="006C4F44"/>
    <w:rsid w:val="006C50DD"/>
    <w:rsid w:val="006C59E7"/>
    <w:rsid w:val="006C5BCA"/>
    <w:rsid w:val="006C5C24"/>
    <w:rsid w:val="006C5C90"/>
    <w:rsid w:val="006C6517"/>
    <w:rsid w:val="006C6F7E"/>
    <w:rsid w:val="006C7148"/>
    <w:rsid w:val="006C7228"/>
    <w:rsid w:val="006C74CA"/>
    <w:rsid w:val="006C784D"/>
    <w:rsid w:val="006C7B1A"/>
    <w:rsid w:val="006C7ED9"/>
    <w:rsid w:val="006D0024"/>
    <w:rsid w:val="006D0952"/>
    <w:rsid w:val="006D0F55"/>
    <w:rsid w:val="006D21CB"/>
    <w:rsid w:val="006D27AA"/>
    <w:rsid w:val="006D27E4"/>
    <w:rsid w:val="006D294F"/>
    <w:rsid w:val="006D2A6E"/>
    <w:rsid w:val="006D33EB"/>
    <w:rsid w:val="006D389B"/>
    <w:rsid w:val="006D39D0"/>
    <w:rsid w:val="006D3BE2"/>
    <w:rsid w:val="006D3EEF"/>
    <w:rsid w:val="006D418F"/>
    <w:rsid w:val="006D4409"/>
    <w:rsid w:val="006D4438"/>
    <w:rsid w:val="006D4810"/>
    <w:rsid w:val="006D4CC6"/>
    <w:rsid w:val="006D55FC"/>
    <w:rsid w:val="006D5A72"/>
    <w:rsid w:val="006D5AC2"/>
    <w:rsid w:val="006D5ECC"/>
    <w:rsid w:val="006D5EDC"/>
    <w:rsid w:val="006D6244"/>
    <w:rsid w:val="006D6774"/>
    <w:rsid w:val="006D6825"/>
    <w:rsid w:val="006D6B05"/>
    <w:rsid w:val="006D7239"/>
    <w:rsid w:val="006D74B0"/>
    <w:rsid w:val="006D769F"/>
    <w:rsid w:val="006D7812"/>
    <w:rsid w:val="006D7898"/>
    <w:rsid w:val="006D7946"/>
    <w:rsid w:val="006D79C2"/>
    <w:rsid w:val="006D7AB4"/>
    <w:rsid w:val="006E0310"/>
    <w:rsid w:val="006E0710"/>
    <w:rsid w:val="006E09C7"/>
    <w:rsid w:val="006E0AFC"/>
    <w:rsid w:val="006E0B59"/>
    <w:rsid w:val="006E16F2"/>
    <w:rsid w:val="006E174E"/>
    <w:rsid w:val="006E1924"/>
    <w:rsid w:val="006E1C4D"/>
    <w:rsid w:val="006E1DD2"/>
    <w:rsid w:val="006E1E78"/>
    <w:rsid w:val="006E1E7B"/>
    <w:rsid w:val="006E2250"/>
    <w:rsid w:val="006E23EB"/>
    <w:rsid w:val="006E2B1A"/>
    <w:rsid w:val="006E3D11"/>
    <w:rsid w:val="006E4130"/>
    <w:rsid w:val="006E4512"/>
    <w:rsid w:val="006E462A"/>
    <w:rsid w:val="006E4B94"/>
    <w:rsid w:val="006E5090"/>
    <w:rsid w:val="006E5530"/>
    <w:rsid w:val="006E59B3"/>
    <w:rsid w:val="006E5E6B"/>
    <w:rsid w:val="006E5EE9"/>
    <w:rsid w:val="006E656F"/>
    <w:rsid w:val="006E670C"/>
    <w:rsid w:val="006E6B3E"/>
    <w:rsid w:val="006E6C3B"/>
    <w:rsid w:val="006E6DEC"/>
    <w:rsid w:val="006E6F09"/>
    <w:rsid w:val="006E6F14"/>
    <w:rsid w:val="006E700C"/>
    <w:rsid w:val="006E73D8"/>
    <w:rsid w:val="006E74B9"/>
    <w:rsid w:val="006E7572"/>
    <w:rsid w:val="006E7770"/>
    <w:rsid w:val="006E7D8A"/>
    <w:rsid w:val="006F00F3"/>
    <w:rsid w:val="006F0221"/>
    <w:rsid w:val="006F03B3"/>
    <w:rsid w:val="006F09BA"/>
    <w:rsid w:val="006F15D4"/>
    <w:rsid w:val="006F16DA"/>
    <w:rsid w:val="006F2239"/>
    <w:rsid w:val="006F2897"/>
    <w:rsid w:val="006F2D9F"/>
    <w:rsid w:val="006F2DBD"/>
    <w:rsid w:val="006F2DE8"/>
    <w:rsid w:val="006F3042"/>
    <w:rsid w:val="006F3DF8"/>
    <w:rsid w:val="006F3FF1"/>
    <w:rsid w:val="006F40AB"/>
    <w:rsid w:val="006F434B"/>
    <w:rsid w:val="006F44B4"/>
    <w:rsid w:val="006F4708"/>
    <w:rsid w:val="006F4EFB"/>
    <w:rsid w:val="006F4F4F"/>
    <w:rsid w:val="006F51BE"/>
    <w:rsid w:val="006F581A"/>
    <w:rsid w:val="006F5AEB"/>
    <w:rsid w:val="006F5B14"/>
    <w:rsid w:val="006F66F5"/>
    <w:rsid w:val="006F6A84"/>
    <w:rsid w:val="006F7675"/>
    <w:rsid w:val="00700364"/>
    <w:rsid w:val="00700898"/>
    <w:rsid w:val="00700999"/>
    <w:rsid w:val="00700E81"/>
    <w:rsid w:val="007014B4"/>
    <w:rsid w:val="00701727"/>
    <w:rsid w:val="007017E8"/>
    <w:rsid w:val="00701A83"/>
    <w:rsid w:val="00701F37"/>
    <w:rsid w:val="00701FE5"/>
    <w:rsid w:val="00702100"/>
    <w:rsid w:val="007029A5"/>
    <w:rsid w:val="00702B59"/>
    <w:rsid w:val="00703028"/>
    <w:rsid w:val="0070364E"/>
    <w:rsid w:val="00703786"/>
    <w:rsid w:val="007038A1"/>
    <w:rsid w:val="00703B8E"/>
    <w:rsid w:val="00703E3D"/>
    <w:rsid w:val="00703F21"/>
    <w:rsid w:val="00703FA6"/>
    <w:rsid w:val="007040E9"/>
    <w:rsid w:val="0070446E"/>
    <w:rsid w:val="00704B0C"/>
    <w:rsid w:val="007055A3"/>
    <w:rsid w:val="007058A2"/>
    <w:rsid w:val="007059A0"/>
    <w:rsid w:val="007063CB"/>
    <w:rsid w:val="0070684E"/>
    <w:rsid w:val="00706AC7"/>
    <w:rsid w:val="00706AF7"/>
    <w:rsid w:val="00706D1C"/>
    <w:rsid w:val="0070713E"/>
    <w:rsid w:val="00707DBB"/>
    <w:rsid w:val="00710785"/>
    <w:rsid w:val="007107FC"/>
    <w:rsid w:val="00710810"/>
    <w:rsid w:val="0071095A"/>
    <w:rsid w:val="00710DCC"/>
    <w:rsid w:val="00711528"/>
    <w:rsid w:val="00711624"/>
    <w:rsid w:val="00711D59"/>
    <w:rsid w:val="00711F46"/>
    <w:rsid w:val="00712489"/>
    <w:rsid w:val="007129CA"/>
    <w:rsid w:val="00712B1F"/>
    <w:rsid w:val="00712BAE"/>
    <w:rsid w:val="00713287"/>
    <w:rsid w:val="007138D5"/>
    <w:rsid w:val="00713B91"/>
    <w:rsid w:val="00713BCA"/>
    <w:rsid w:val="0071463F"/>
    <w:rsid w:val="007148A7"/>
    <w:rsid w:val="00714DBD"/>
    <w:rsid w:val="007150A3"/>
    <w:rsid w:val="007151F9"/>
    <w:rsid w:val="00715487"/>
    <w:rsid w:val="00715543"/>
    <w:rsid w:val="007159CE"/>
    <w:rsid w:val="00715ACF"/>
    <w:rsid w:val="00715FC0"/>
    <w:rsid w:val="0071679F"/>
    <w:rsid w:val="00716BDB"/>
    <w:rsid w:val="00716C84"/>
    <w:rsid w:val="00716CC8"/>
    <w:rsid w:val="00717103"/>
    <w:rsid w:val="0071716E"/>
    <w:rsid w:val="007202F5"/>
    <w:rsid w:val="0072081C"/>
    <w:rsid w:val="00720AFA"/>
    <w:rsid w:val="0072109F"/>
    <w:rsid w:val="00721342"/>
    <w:rsid w:val="0072184E"/>
    <w:rsid w:val="00721D66"/>
    <w:rsid w:val="007226D7"/>
    <w:rsid w:val="00722762"/>
    <w:rsid w:val="0072364E"/>
    <w:rsid w:val="007241D3"/>
    <w:rsid w:val="0072421A"/>
    <w:rsid w:val="0072441C"/>
    <w:rsid w:val="007245B5"/>
    <w:rsid w:val="007246B3"/>
    <w:rsid w:val="007247A6"/>
    <w:rsid w:val="007247E3"/>
    <w:rsid w:val="00725043"/>
    <w:rsid w:val="007254EC"/>
    <w:rsid w:val="00725A3D"/>
    <w:rsid w:val="00725B93"/>
    <w:rsid w:val="00725BA6"/>
    <w:rsid w:val="00725D94"/>
    <w:rsid w:val="00725E00"/>
    <w:rsid w:val="00725E64"/>
    <w:rsid w:val="0072612F"/>
    <w:rsid w:val="007263B8"/>
    <w:rsid w:val="007264B5"/>
    <w:rsid w:val="00726601"/>
    <w:rsid w:val="00726FAB"/>
    <w:rsid w:val="00727191"/>
    <w:rsid w:val="00727823"/>
    <w:rsid w:val="00727954"/>
    <w:rsid w:val="0072797B"/>
    <w:rsid w:val="007300DF"/>
    <w:rsid w:val="0073058E"/>
    <w:rsid w:val="00730D1F"/>
    <w:rsid w:val="00730DCB"/>
    <w:rsid w:val="0073135F"/>
    <w:rsid w:val="0073190C"/>
    <w:rsid w:val="00732835"/>
    <w:rsid w:val="00732FAD"/>
    <w:rsid w:val="007331F6"/>
    <w:rsid w:val="007333D6"/>
    <w:rsid w:val="007337D6"/>
    <w:rsid w:val="007339F0"/>
    <w:rsid w:val="00733A9E"/>
    <w:rsid w:val="00733ACF"/>
    <w:rsid w:val="00734213"/>
    <w:rsid w:val="0073429F"/>
    <w:rsid w:val="007343D1"/>
    <w:rsid w:val="007349C5"/>
    <w:rsid w:val="00734DD8"/>
    <w:rsid w:val="0073523A"/>
    <w:rsid w:val="00735481"/>
    <w:rsid w:val="00735894"/>
    <w:rsid w:val="007359A4"/>
    <w:rsid w:val="0073658D"/>
    <w:rsid w:val="00737455"/>
    <w:rsid w:val="0073798B"/>
    <w:rsid w:val="00737B72"/>
    <w:rsid w:val="00737D56"/>
    <w:rsid w:val="00737F89"/>
    <w:rsid w:val="00740E8A"/>
    <w:rsid w:val="007414E5"/>
    <w:rsid w:val="007417AA"/>
    <w:rsid w:val="00741878"/>
    <w:rsid w:val="007418BC"/>
    <w:rsid w:val="0074265A"/>
    <w:rsid w:val="00742BA3"/>
    <w:rsid w:val="00742C99"/>
    <w:rsid w:val="00742E3F"/>
    <w:rsid w:val="00742F94"/>
    <w:rsid w:val="007435AA"/>
    <w:rsid w:val="007436B9"/>
    <w:rsid w:val="007438C3"/>
    <w:rsid w:val="00743908"/>
    <w:rsid w:val="00743BBC"/>
    <w:rsid w:val="00743E47"/>
    <w:rsid w:val="00743FCE"/>
    <w:rsid w:val="0074413C"/>
    <w:rsid w:val="00744364"/>
    <w:rsid w:val="007443DB"/>
    <w:rsid w:val="007443EF"/>
    <w:rsid w:val="0074511A"/>
    <w:rsid w:val="00745834"/>
    <w:rsid w:val="00745A52"/>
    <w:rsid w:val="00745A5F"/>
    <w:rsid w:val="00745C89"/>
    <w:rsid w:val="00745DEA"/>
    <w:rsid w:val="00745FE3"/>
    <w:rsid w:val="00746654"/>
    <w:rsid w:val="00746F1E"/>
    <w:rsid w:val="00747073"/>
    <w:rsid w:val="007470DD"/>
    <w:rsid w:val="0074752B"/>
    <w:rsid w:val="00747577"/>
    <w:rsid w:val="00747926"/>
    <w:rsid w:val="007479FF"/>
    <w:rsid w:val="00747B74"/>
    <w:rsid w:val="00747D7F"/>
    <w:rsid w:val="0075048A"/>
    <w:rsid w:val="00750595"/>
    <w:rsid w:val="00750A05"/>
    <w:rsid w:val="00750BA3"/>
    <w:rsid w:val="007513B1"/>
    <w:rsid w:val="007515BC"/>
    <w:rsid w:val="0075162B"/>
    <w:rsid w:val="00751B45"/>
    <w:rsid w:val="00751E98"/>
    <w:rsid w:val="00751F1A"/>
    <w:rsid w:val="00752219"/>
    <w:rsid w:val="0075287A"/>
    <w:rsid w:val="0075299A"/>
    <w:rsid w:val="00752A33"/>
    <w:rsid w:val="00752DA1"/>
    <w:rsid w:val="00753468"/>
    <w:rsid w:val="00753822"/>
    <w:rsid w:val="00753AF9"/>
    <w:rsid w:val="00753CE4"/>
    <w:rsid w:val="0075424D"/>
    <w:rsid w:val="00754306"/>
    <w:rsid w:val="0075432C"/>
    <w:rsid w:val="00754896"/>
    <w:rsid w:val="00754AED"/>
    <w:rsid w:val="00754F51"/>
    <w:rsid w:val="0075504F"/>
    <w:rsid w:val="0075512A"/>
    <w:rsid w:val="007557B6"/>
    <w:rsid w:val="0075592B"/>
    <w:rsid w:val="00755D98"/>
    <w:rsid w:val="00755F96"/>
    <w:rsid w:val="0075644E"/>
    <w:rsid w:val="007568EB"/>
    <w:rsid w:val="00756B34"/>
    <w:rsid w:val="00756E7C"/>
    <w:rsid w:val="00757869"/>
    <w:rsid w:val="00757A93"/>
    <w:rsid w:val="00757B89"/>
    <w:rsid w:val="00757BFF"/>
    <w:rsid w:val="007605EC"/>
    <w:rsid w:val="00760C82"/>
    <w:rsid w:val="00760F9D"/>
    <w:rsid w:val="007611E3"/>
    <w:rsid w:val="007615ED"/>
    <w:rsid w:val="00761C64"/>
    <w:rsid w:val="00761DCC"/>
    <w:rsid w:val="00761F91"/>
    <w:rsid w:val="00762115"/>
    <w:rsid w:val="00762392"/>
    <w:rsid w:val="0076247B"/>
    <w:rsid w:val="00762527"/>
    <w:rsid w:val="007628BE"/>
    <w:rsid w:val="0076315F"/>
    <w:rsid w:val="007631B0"/>
    <w:rsid w:val="007632A2"/>
    <w:rsid w:val="007635DE"/>
    <w:rsid w:val="00763B47"/>
    <w:rsid w:val="00763E2A"/>
    <w:rsid w:val="007644B9"/>
    <w:rsid w:val="00765A9E"/>
    <w:rsid w:val="00765C21"/>
    <w:rsid w:val="00765D80"/>
    <w:rsid w:val="00766027"/>
    <w:rsid w:val="00766116"/>
    <w:rsid w:val="0076632C"/>
    <w:rsid w:val="00766463"/>
    <w:rsid w:val="00766609"/>
    <w:rsid w:val="00766F3A"/>
    <w:rsid w:val="00766F7C"/>
    <w:rsid w:val="007672D1"/>
    <w:rsid w:val="007706D6"/>
    <w:rsid w:val="00770BF1"/>
    <w:rsid w:val="00770C35"/>
    <w:rsid w:val="00770F22"/>
    <w:rsid w:val="007710DB"/>
    <w:rsid w:val="007711F9"/>
    <w:rsid w:val="007713D8"/>
    <w:rsid w:val="007718FC"/>
    <w:rsid w:val="00771ABD"/>
    <w:rsid w:val="00771AD7"/>
    <w:rsid w:val="00772100"/>
    <w:rsid w:val="00772185"/>
    <w:rsid w:val="0077275E"/>
    <w:rsid w:val="00772C42"/>
    <w:rsid w:val="00772DBA"/>
    <w:rsid w:val="00772FAF"/>
    <w:rsid w:val="007731B1"/>
    <w:rsid w:val="007737EA"/>
    <w:rsid w:val="0077391A"/>
    <w:rsid w:val="00773A17"/>
    <w:rsid w:val="00773AAF"/>
    <w:rsid w:val="00773D58"/>
    <w:rsid w:val="00774001"/>
    <w:rsid w:val="00774825"/>
    <w:rsid w:val="007749F3"/>
    <w:rsid w:val="00774CCD"/>
    <w:rsid w:val="007753E9"/>
    <w:rsid w:val="0077564A"/>
    <w:rsid w:val="007760B2"/>
    <w:rsid w:val="00776165"/>
    <w:rsid w:val="0077657D"/>
    <w:rsid w:val="00776C78"/>
    <w:rsid w:val="00776D1C"/>
    <w:rsid w:val="00777329"/>
    <w:rsid w:val="0077738C"/>
    <w:rsid w:val="0077758D"/>
    <w:rsid w:val="007778FC"/>
    <w:rsid w:val="00777BAF"/>
    <w:rsid w:val="00777BD2"/>
    <w:rsid w:val="00777CB0"/>
    <w:rsid w:val="007803F6"/>
    <w:rsid w:val="00780449"/>
    <w:rsid w:val="00780FDC"/>
    <w:rsid w:val="00781292"/>
    <w:rsid w:val="0078140D"/>
    <w:rsid w:val="00781781"/>
    <w:rsid w:val="007817AE"/>
    <w:rsid w:val="00781867"/>
    <w:rsid w:val="00781A5F"/>
    <w:rsid w:val="00781BE4"/>
    <w:rsid w:val="007823ED"/>
    <w:rsid w:val="00782744"/>
    <w:rsid w:val="00782847"/>
    <w:rsid w:val="00782B59"/>
    <w:rsid w:val="00782BA1"/>
    <w:rsid w:val="00783BC3"/>
    <w:rsid w:val="00784107"/>
    <w:rsid w:val="00785233"/>
    <w:rsid w:val="007852AE"/>
    <w:rsid w:val="0078575B"/>
    <w:rsid w:val="00785C0D"/>
    <w:rsid w:val="00785C3E"/>
    <w:rsid w:val="00785DD3"/>
    <w:rsid w:val="007861E4"/>
    <w:rsid w:val="00786602"/>
    <w:rsid w:val="00786C4E"/>
    <w:rsid w:val="00786D15"/>
    <w:rsid w:val="00786E0E"/>
    <w:rsid w:val="00787660"/>
    <w:rsid w:val="007877C0"/>
    <w:rsid w:val="007906E9"/>
    <w:rsid w:val="00790746"/>
    <w:rsid w:val="00790991"/>
    <w:rsid w:val="00790BF3"/>
    <w:rsid w:val="007911EE"/>
    <w:rsid w:val="00791327"/>
    <w:rsid w:val="00791376"/>
    <w:rsid w:val="0079178A"/>
    <w:rsid w:val="00791AE7"/>
    <w:rsid w:val="0079262C"/>
    <w:rsid w:val="00792BE2"/>
    <w:rsid w:val="00792F77"/>
    <w:rsid w:val="0079317D"/>
    <w:rsid w:val="0079325A"/>
    <w:rsid w:val="00793A75"/>
    <w:rsid w:val="00793EE9"/>
    <w:rsid w:val="007943BA"/>
    <w:rsid w:val="0079480B"/>
    <w:rsid w:val="007949BA"/>
    <w:rsid w:val="00794C9B"/>
    <w:rsid w:val="00795102"/>
    <w:rsid w:val="00795173"/>
    <w:rsid w:val="00795882"/>
    <w:rsid w:val="00795F55"/>
    <w:rsid w:val="00795F92"/>
    <w:rsid w:val="0079622C"/>
    <w:rsid w:val="00796403"/>
    <w:rsid w:val="00796541"/>
    <w:rsid w:val="00796F0E"/>
    <w:rsid w:val="0079700E"/>
    <w:rsid w:val="00797687"/>
    <w:rsid w:val="00797DEB"/>
    <w:rsid w:val="007A02C3"/>
    <w:rsid w:val="007A04F8"/>
    <w:rsid w:val="007A09EE"/>
    <w:rsid w:val="007A196F"/>
    <w:rsid w:val="007A1A92"/>
    <w:rsid w:val="007A1C44"/>
    <w:rsid w:val="007A1F39"/>
    <w:rsid w:val="007A2BF4"/>
    <w:rsid w:val="007A2CD3"/>
    <w:rsid w:val="007A2CF6"/>
    <w:rsid w:val="007A2E20"/>
    <w:rsid w:val="007A30D6"/>
    <w:rsid w:val="007A315E"/>
    <w:rsid w:val="007A3632"/>
    <w:rsid w:val="007A3903"/>
    <w:rsid w:val="007A3B73"/>
    <w:rsid w:val="007A3ED2"/>
    <w:rsid w:val="007A3F00"/>
    <w:rsid w:val="007A481B"/>
    <w:rsid w:val="007A486E"/>
    <w:rsid w:val="007A48D5"/>
    <w:rsid w:val="007A49B6"/>
    <w:rsid w:val="007A4A61"/>
    <w:rsid w:val="007A4E05"/>
    <w:rsid w:val="007A4E6F"/>
    <w:rsid w:val="007A57AC"/>
    <w:rsid w:val="007A5B7F"/>
    <w:rsid w:val="007A6058"/>
    <w:rsid w:val="007A6199"/>
    <w:rsid w:val="007A623B"/>
    <w:rsid w:val="007A62B8"/>
    <w:rsid w:val="007A6371"/>
    <w:rsid w:val="007A655F"/>
    <w:rsid w:val="007A6BFE"/>
    <w:rsid w:val="007A7001"/>
    <w:rsid w:val="007A7489"/>
    <w:rsid w:val="007A7989"/>
    <w:rsid w:val="007A7E7D"/>
    <w:rsid w:val="007B0388"/>
    <w:rsid w:val="007B0426"/>
    <w:rsid w:val="007B054B"/>
    <w:rsid w:val="007B09CF"/>
    <w:rsid w:val="007B11C1"/>
    <w:rsid w:val="007B163B"/>
    <w:rsid w:val="007B1F04"/>
    <w:rsid w:val="007B1FBD"/>
    <w:rsid w:val="007B22F8"/>
    <w:rsid w:val="007B2471"/>
    <w:rsid w:val="007B273A"/>
    <w:rsid w:val="007B29B8"/>
    <w:rsid w:val="007B2CCE"/>
    <w:rsid w:val="007B2D11"/>
    <w:rsid w:val="007B2ED1"/>
    <w:rsid w:val="007B2F33"/>
    <w:rsid w:val="007B3740"/>
    <w:rsid w:val="007B3BED"/>
    <w:rsid w:val="007B3C9B"/>
    <w:rsid w:val="007B409C"/>
    <w:rsid w:val="007B40D3"/>
    <w:rsid w:val="007B4310"/>
    <w:rsid w:val="007B4B52"/>
    <w:rsid w:val="007B51F8"/>
    <w:rsid w:val="007B54DF"/>
    <w:rsid w:val="007B555C"/>
    <w:rsid w:val="007B57A7"/>
    <w:rsid w:val="007B5B33"/>
    <w:rsid w:val="007B5BAA"/>
    <w:rsid w:val="007B5BF8"/>
    <w:rsid w:val="007B5E24"/>
    <w:rsid w:val="007B63EA"/>
    <w:rsid w:val="007B6513"/>
    <w:rsid w:val="007B6867"/>
    <w:rsid w:val="007B6DC6"/>
    <w:rsid w:val="007B6DD0"/>
    <w:rsid w:val="007B6DE0"/>
    <w:rsid w:val="007B7725"/>
    <w:rsid w:val="007B775A"/>
    <w:rsid w:val="007B78B1"/>
    <w:rsid w:val="007B7E80"/>
    <w:rsid w:val="007B7E98"/>
    <w:rsid w:val="007B7F2B"/>
    <w:rsid w:val="007C00C1"/>
    <w:rsid w:val="007C00E6"/>
    <w:rsid w:val="007C0155"/>
    <w:rsid w:val="007C0237"/>
    <w:rsid w:val="007C1D7D"/>
    <w:rsid w:val="007C1E4A"/>
    <w:rsid w:val="007C20DC"/>
    <w:rsid w:val="007C239B"/>
    <w:rsid w:val="007C2C9B"/>
    <w:rsid w:val="007C2D7A"/>
    <w:rsid w:val="007C378D"/>
    <w:rsid w:val="007C37D1"/>
    <w:rsid w:val="007C3D23"/>
    <w:rsid w:val="007C3D7A"/>
    <w:rsid w:val="007C41EB"/>
    <w:rsid w:val="007C4471"/>
    <w:rsid w:val="007C488F"/>
    <w:rsid w:val="007C4CA5"/>
    <w:rsid w:val="007C594E"/>
    <w:rsid w:val="007C626D"/>
    <w:rsid w:val="007C6317"/>
    <w:rsid w:val="007C6B27"/>
    <w:rsid w:val="007C6C86"/>
    <w:rsid w:val="007C7216"/>
    <w:rsid w:val="007C73E8"/>
    <w:rsid w:val="007C74CC"/>
    <w:rsid w:val="007C7C8F"/>
    <w:rsid w:val="007C7D77"/>
    <w:rsid w:val="007D0379"/>
    <w:rsid w:val="007D0A85"/>
    <w:rsid w:val="007D0D12"/>
    <w:rsid w:val="007D0E5C"/>
    <w:rsid w:val="007D1854"/>
    <w:rsid w:val="007D1FC6"/>
    <w:rsid w:val="007D25DA"/>
    <w:rsid w:val="007D25EE"/>
    <w:rsid w:val="007D2AC6"/>
    <w:rsid w:val="007D2D33"/>
    <w:rsid w:val="007D30EC"/>
    <w:rsid w:val="007D324E"/>
    <w:rsid w:val="007D3B43"/>
    <w:rsid w:val="007D3C12"/>
    <w:rsid w:val="007D428D"/>
    <w:rsid w:val="007D43EF"/>
    <w:rsid w:val="007D4591"/>
    <w:rsid w:val="007D460F"/>
    <w:rsid w:val="007D4DAA"/>
    <w:rsid w:val="007D50A0"/>
    <w:rsid w:val="007D50C2"/>
    <w:rsid w:val="007D5B56"/>
    <w:rsid w:val="007D5FA7"/>
    <w:rsid w:val="007D606A"/>
    <w:rsid w:val="007D6273"/>
    <w:rsid w:val="007D65C2"/>
    <w:rsid w:val="007D671F"/>
    <w:rsid w:val="007D6816"/>
    <w:rsid w:val="007D6826"/>
    <w:rsid w:val="007D6A33"/>
    <w:rsid w:val="007D72DB"/>
    <w:rsid w:val="007D76D0"/>
    <w:rsid w:val="007D77A0"/>
    <w:rsid w:val="007D78A2"/>
    <w:rsid w:val="007D79C2"/>
    <w:rsid w:val="007E01F9"/>
    <w:rsid w:val="007E04FD"/>
    <w:rsid w:val="007E0551"/>
    <w:rsid w:val="007E0ACB"/>
    <w:rsid w:val="007E0BD4"/>
    <w:rsid w:val="007E109D"/>
    <w:rsid w:val="007E1320"/>
    <w:rsid w:val="007E1AB1"/>
    <w:rsid w:val="007E1D5F"/>
    <w:rsid w:val="007E20C3"/>
    <w:rsid w:val="007E2605"/>
    <w:rsid w:val="007E2853"/>
    <w:rsid w:val="007E2F87"/>
    <w:rsid w:val="007E2FF7"/>
    <w:rsid w:val="007E3353"/>
    <w:rsid w:val="007E3B27"/>
    <w:rsid w:val="007E3DAE"/>
    <w:rsid w:val="007E3DBF"/>
    <w:rsid w:val="007E3EE0"/>
    <w:rsid w:val="007E41AF"/>
    <w:rsid w:val="007E427C"/>
    <w:rsid w:val="007E44B3"/>
    <w:rsid w:val="007E48E8"/>
    <w:rsid w:val="007E4965"/>
    <w:rsid w:val="007E4BC6"/>
    <w:rsid w:val="007E5495"/>
    <w:rsid w:val="007E6626"/>
    <w:rsid w:val="007E6EB1"/>
    <w:rsid w:val="007E778A"/>
    <w:rsid w:val="007E7C35"/>
    <w:rsid w:val="007F0102"/>
    <w:rsid w:val="007F06B7"/>
    <w:rsid w:val="007F0982"/>
    <w:rsid w:val="007F0B57"/>
    <w:rsid w:val="007F0B8C"/>
    <w:rsid w:val="007F103A"/>
    <w:rsid w:val="007F10EE"/>
    <w:rsid w:val="007F131B"/>
    <w:rsid w:val="007F1487"/>
    <w:rsid w:val="007F162B"/>
    <w:rsid w:val="007F1766"/>
    <w:rsid w:val="007F18F7"/>
    <w:rsid w:val="007F195A"/>
    <w:rsid w:val="007F1AD4"/>
    <w:rsid w:val="007F2584"/>
    <w:rsid w:val="007F28C0"/>
    <w:rsid w:val="007F3225"/>
    <w:rsid w:val="007F3364"/>
    <w:rsid w:val="007F3A39"/>
    <w:rsid w:val="007F457B"/>
    <w:rsid w:val="007F4A9A"/>
    <w:rsid w:val="007F4F47"/>
    <w:rsid w:val="007F573F"/>
    <w:rsid w:val="007F5826"/>
    <w:rsid w:val="007F5F85"/>
    <w:rsid w:val="007F605B"/>
    <w:rsid w:val="007F634E"/>
    <w:rsid w:val="007F6544"/>
    <w:rsid w:val="007F6D95"/>
    <w:rsid w:val="007F6FDA"/>
    <w:rsid w:val="007F7257"/>
    <w:rsid w:val="007F72A7"/>
    <w:rsid w:val="007F7424"/>
    <w:rsid w:val="007F74BB"/>
    <w:rsid w:val="007F7987"/>
    <w:rsid w:val="007F7CDF"/>
    <w:rsid w:val="00801D3B"/>
    <w:rsid w:val="0080206A"/>
    <w:rsid w:val="008029DD"/>
    <w:rsid w:val="00802FE1"/>
    <w:rsid w:val="008030A2"/>
    <w:rsid w:val="00803364"/>
    <w:rsid w:val="0080377C"/>
    <w:rsid w:val="00803988"/>
    <w:rsid w:val="00803D82"/>
    <w:rsid w:val="008040EE"/>
    <w:rsid w:val="008049DE"/>
    <w:rsid w:val="00804C34"/>
    <w:rsid w:val="00804C4B"/>
    <w:rsid w:val="00804D08"/>
    <w:rsid w:val="00804DAA"/>
    <w:rsid w:val="00804DE7"/>
    <w:rsid w:val="00804FA7"/>
    <w:rsid w:val="00804FCE"/>
    <w:rsid w:val="00805731"/>
    <w:rsid w:val="008057EE"/>
    <w:rsid w:val="008058B8"/>
    <w:rsid w:val="00805946"/>
    <w:rsid w:val="00805AA6"/>
    <w:rsid w:val="00805B10"/>
    <w:rsid w:val="00805DEE"/>
    <w:rsid w:val="00805F0A"/>
    <w:rsid w:val="0080669C"/>
    <w:rsid w:val="008068EB"/>
    <w:rsid w:val="00806AB5"/>
    <w:rsid w:val="00806FED"/>
    <w:rsid w:val="0080735C"/>
    <w:rsid w:val="008074A8"/>
    <w:rsid w:val="00807507"/>
    <w:rsid w:val="00807738"/>
    <w:rsid w:val="008079DF"/>
    <w:rsid w:val="00807A81"/>
    <w:rsid w:val="00807B23"/>
    <w:rsid w:val="00807B45"/>
    <w:rsid w:val="00807C01"/>
    <w:rsid w:val="00807F05"/>
    <w:rsid w:val="008106B0"/>
    <w:rsid w:val="008107B5"/>
    <w:rsid w:val="00810A15"/>
    <w:rsid w:val="00810B83"/>
    <w:rsid w:val="00811023"/>
    <w:rsid w:val="00811743"/>
    <w:rsid w:val="008123BF"/>
    <w:rsid w:val="00812471"/>
    <w:rsid w:val="00812AF4"/>
    <w:rsid w:val="00812D42"/>
    <w:rsid w:val="008132FE"/>
    <w:rsid w:val="00813930"/>
    <w:rsid w:val="008146F5"/>
    <w:rsid w:val="00814D3C"/>
    <w:rsid w:val="00814FD0"/>
    <w:rsid w:val="00814FFB"/>
    <w:rsid w:val="008152FC"/>
    <w:rsid w:val="00815663"/>
    <w:rsid w:val="00816AD1"/>
    <w:rsid w:val="00816ADD"/>
    <w:rsid w:val="00816EFE"/>
    <w:rsid w:val="00817603"/>
    <w:rsid w:val="00817A4D"/>
    <w:rsid w:val="00820405"/>
    <w:rsid w:val="0082057E"/>
    <w:rsid w:val="0082071A"/>
    <w:rsid w:val="00820B35"/>
    <w:rsid w:val="00820C08"/>
    <w:rsid w:val="00821D91"/>
    <w:rsid w:val="00821E4D"/>
    <w:rsid w:val="00822811"/>
    <w:rsid w:val="00822A57"/>
    <w:rsid w:val="00822C11"/>
    <w:rsid w:val="00823016"/>
    <w:rsid w:val="0082319C"/>
    <w:rsid w:val="00823349"/>
    <w:rsid w:val="00823511"/>
    <w:rsid w:val="008238AD"/>
    <w:rsid w:val="00823D96"/>
    <w:rsid w:val="00824B5C"/>
    <w:rsid w:val="00825041"/>
    <w:rsid w:val="008250DB"/>
    <w:rsid w:val="00825128"/>
    <w:rsid w:val="0082531E"/>
    <w:rsid w:val="00825636"/>
    <w:rsid w:val="00825670"/>
    <w:rsid w:val="00825855"/>
    <w:rsid w:val="00825A1C"/>
    <w:rsid w:val="00825AED"/>
    <w:rsid w:val="00826353"/>
    <w:rsid w:val="00826428"/>
    <w:rsid w:val="00826568"/>
    <w:rsid w:val="0082662F"/>
    <w:rsid w:val="0082689C"/>
    <w:rsid w:val="00827549"/>
    <w:rsid w:val="00827D37"/>
    <w:rsid w:val="00830006"/>
    <w:rsid w:val="008302D2"/>
    <w:rsid w:val="008303ED"/>
    <w:rsid w:val="008304B6"/>
    <w:rsid w:val="00832D2D"/>
    <w:rsid w:val="00832DDD"/>
    <w:rsid w:val="00832E74"/>
    <w:rsid w:val="00832FD1"/>
    <w:rsid w:val="008330E4"/>
    <w:rsid w:val="00833D75"/>
    <w:rsid w:val="00833EAE"/>
    <w:rsid w:val="00834FE0"/>
    <w:rsid w:val="00835971"/>
    <w:rsid w:val="00836502"/>
    <w:rsid w:val="008371EF"/>
    <w:rsid w:val="008374FE"/>
    <w:rsid w:val="008376AE"/>
    <w:rsid w:val="00837F3F"/>
    <w:rsid w:val="008404F6"/>
    <w:rsid w:val="00840A9C"/>
    <w:rsid w:val="00840DF3"/>
    <w:rsid w:val="00840F3C"/>
    <w:rsid w:val="00841035"/>
    <w:rsid w:val="008412B8"/>
    <w:rsid w:val="008414EC"/>
    <w:rsid w:val="00841720"/>
    <w:rsid w:val="00841756"/>
    <w:rsid w:val="00841915"/>
    <w:rsid w:val="00841B06"/>
    <w:rsid w:val="00841B7F"/>
    <w:rsid w:val="00841F41"/>
    <w:rsid w:val="008425BB"/>
    <w:rsid w:val="00843305"/>
    <w:rsid w:val="008433B3"/>
    <w:rsid w:val="008433E3"/>
    <w:rsid w:val="008435E8"/>
    <w:rsid w:val="00843A9A"/>
    <w:rsid w:val="00843F18"/>
    <w:rsid w:val="00844126"/>
    <w:rsid w:val="00844215"/>
    <w:rsid w:val="008447CB"/>
    <w:rsid w:val="00844A24"/>
    <w:rsid w:val="00844A54"/>
    <w:rsid w:val="00844A6D"/>
    <w:rsid w:val="00844A90"/>
    <w:rsid w:val="00844CF0"/>
    <w:rsid w:val="00845519"/>
    <w:rsid w:val="008456AB"/>
    <w:rsid w:val="00845747"/>
    <w:rsid w:val="008458E5"/>
    <w:rsid w:val="00846648"/>
    <w:rsid w:val="00846FD2"/>
    <w:rsid w:val="00846FFE"/>
    <w:rsid w:val="008472BA"/>
    <w:rsid w:val="00847463"/>
    <w:rsid w:val="008476BC"/>
    <w:rsid w:val="00847714"/>
    <w:rsid w:val="00850426"/>
    <w:rsid w:val="00850A86"/>
    <w:rsid w:val="00850C91"/>
    <w:rsid w:val="00850D37"/>
    <w:rsid w:val="00850F54"/>
    <w:rsid w:val="00851560"/>
    <w:rsid w:val="008517CA"/>
    <w:rsid w:val="00852120"/>
    <w:rsid w:val="00852548"/>
    <w:rsid w:val="0085264F"/>
    <w:rsid w:val="008527D2"/>
    <w:rsid w:val="00852B49"/>
    <w:rsid w:val="00852BBB"/>
    <w:rsid w:val="00852E50"/>
    <w:rsid w:val="00853188"/>
    <w:rsid w:val="008537DF"/>
    <w:rsid w:val="00854B58"/>
    <w:rsid w:val="00854B90"/>
    <w:rsid w:val="00854B94"/>
    <w:rsid w:val="0085500B"/>
    <w:rsid w:val="00855C8F"/>
    <w:rsid w:val="008560ED"/>
    <w:rsid w:val="00856320"/>
    <w:rsid w:val="00856F44"/>
    <w:rsid w:val="00857262"/>
    <w:rsid w:val="0085757C"/>
    <w:rsid w:val="008575FE"/>
    <w:rsid w:val="00857970"/>
    <w:rsid w:val="008607A2"/>
    <w:rsid w:val="00860950"/>
    <w:rsid w:val="00860ED1"/>
    <w:rsid w:val="00861B54"/>
    <w:rsid w:val="0086234B"/>
    <w:rsid w:val="0086286F"/>
    <w:rsid w:val="008632BB"/>
    <w:rsid w:val="008649DD"/>
    <w:rsid w:val="00865070"/>
    <w:rsid w:val="00865511"/>
    <w:rsid w:val="0086553C"/>
    <w:rsid w:val="0086558C"/>
    <w:rsid w:val="00865836"/>
    <w:rsid w:val="00865BCE"/>
    <w:rsid w:val="00865D44"/>
    <w:rsid w:val="00866200"/>
    <w:rsid w:val="00866262"/>
    <w:rsid w:val="0086630D"/>
    <w:rsid w:val="00866765"/>
    <w:rsid w:val="00866E3F"/>
    <w:rsid w:val="00867373"/>
    <w:rsid w:val="00867925"/>
    <w:rsid w:val="00867CAE"/>
    <w:rsid w:val="00867CEF"/>
    <w:rsid w:val="00870073"/>
    <w:rsid w:val="00870908"/>
    <w:rsid w:val="00870954"/>
    <w:rsid w:val="00870B06"/>
    <w:rsid w:val="00870C1C"/>
    <w:rsid w:val="00871082"/>
    <w:rsid w:val="0087119D"/>
    <w:rsid w:val="008712D7"/>
    <w:rsid w:val="0087140C"/>
    <w:rsid w:val="00871A56"/>
    <w:rsid w:val="0087237A"/>
    <w:rsid w:val="00872381"/>
    <w:rsid w:val="00872471"/>
    <w:rsid w:val="00872EF1"/>
    <w:rsid w:val="00872F5F"/>
    <w:rsid w:val="008733DD"/>
    <w:rsid w:val="00873671"/>
    <w:rsid w:val="00873BDC"/>
    <w:rsid w:val="00873DF7"/>
    <w:rsid w:val="00874411"/>
    <w:rsid w:val="008747B2"/>
    <w:rsid w:val="00874873"/>
    <w:rsid w:val="00874B53"/>
    <w:rsid w:val="0087503F"/>
    <w:rsid w:val="0087529B"/>
    <w:rsid w:val="0087568A"/>
    <w:rsid w:val="00875B84"/>
    <w:rsid w:val="00875C88"/>
    <w:rsid w:val="00876015"/>
    <w:rsid w:val="00876138"/>
    <w:rsid w:val="008761F2"/>
    <w:rsid w:val="0087632C"/>
    <w:rsid w:val="00876477"/>
    <w:rsid w:val="008766CB"/>
    <w:rsid w:val="00876DBC"/>
    <w:rsid w:val="00876F45"/>
    <w:rsid w:val="0087734D"/>
    <w:rsid w:val="008775DA"/>
    <w:rsid w:val="008775E8"/>
    <w:rsid w:val="00877D05"/>
    <w:rsid w:val="00880F9B"/>
    <w:rsid w:val="008811BE"/>
    <w:rsid w:val="008813C1"/>
    <w:rsid w:val="00881693"/>
    <w:rsid w:val="008816EC"/>
    <w:rsid w:val="008819DE"/>
    <w:rsid w:val="00881BAC"/>
    <w:rsid w:val="00881C7C"/>
    <w:rsid w:val="008824BD"/>
    <w:rsid w:val="00882577"/>
    <w:rsid w:val="00882759"/>
    <w:rsid w:val="00882877"/>
    <w:rsid w:val="00882E39"/>
    <w:rsid w:val="00882F7C"/>
    <w:rsid w:val="00883126"/>
    <w:rsid w:val="00883B9E"/>
    <w:rsid w:val="00883BB3"/>
    <w:rsid w:val="00883F61"/>
    <w:rsid w:val="00884458"/>
    <w:rsid w:val="0088575E"/>
    <w:rsid w:val="00885D9B"/>
    <w:rsid w:val="00885E9B"/>
    <w:rsid w:val="0088640C"/>
    <w:rsid w:val="00886635"/>
    <w:rsid w:val="00886890"/>
    <w:rsid w:val="00886CC4"/>
    <w:rsid w:val="00886E9F"/>
    <w:rsid w:val="00886EC9"/>
    <w:rsid w:val="00887DE2"/>
    <w:rsid w:val="0089057F"/>
    <w:rsid w:val="00890A43"/>
    <w:rsid w:val="00890BC4"/>
    <w:rsid w:val="00890ECF"/>
    <w:rsid w:val="008914DA"/>
    <w:rsid w:val="00891906"/>
    <w:rsid w:val="00891BB4"/>
    <w:rsid w:val="00891D80"/>
    <w:rsid w:val="00892300"/>
    <w:rsid w:val="00892515"/>
    <w:rsid w:val="00892679"/>
    <w:rsid w:val="008933D4"/>
    <w:rsid w:val="00893410"/>
    <w:rsid w:val="008934AF"/>
    <w:rsid w:val="008937EB"/>
    <w:rsid w:val="00893946"/>
    <w:rsid w:val="00893969"/>
    <w:rsid w:val="00893B1A"/>
    <w:rsid w:val="008941B4"/>
    <w:rsid w:val="008941B5"/>
    <w:rsid w:val="00894281"/>
    <w:rsid w:val="00894A12"/>
    <w:rsid w:val="00894B3B"/>
    <w:rsid w:val="00894CCA"/>
    <w:rsid w:val="008951C1"/>
    <w:rsid w:val="00896534"/>
    <w:rsid w:val="00896724"/>
    <w:rsid w:val="00896728"/>
    <w:rsid w:val="00896851"/>
    <w:rsid w:val="0089706C"/>
    <w:rsid w:val="008971D1"/>
    <w:rsid w:val="00897352"/>
    <w:rsid w:val="0089766C"/>
    <w:rsid w:val="00897780"/>
    <w:rsid w:val="008A00B8"/>
    <w:rsid w:val="008A0222"/>
    <w:rsid w:val="008A048D"/>
    <w:rsid w:val="008A0B06"/>
    <w:rsid w:val="008A0CFA"/>
    <w:rsid w:val="008A0E25"/>
    <w:rsid w:val="008A10A6"/>
    <w:rsid w:val="008A13C1"/>
    <w:rsid w:val="008A168B"/>
    <w:rsid w:val="008A1B15"/>
    <w:rsid w:val="008A1C6E"/>
    <w:rsid w:val="008A1C89"/>
    <w:rsid w:val="008A1D70"/>
    <w:rsid w:val="008A2255"/>
    <w:rsid w:val="008A2C2A"/>
    <w:rsid w:val="008A3152"/>
    <w:rsid w:val="008A316A"/>
    <w:rsid w:val="008A38AE"/>
    <w:rsid w:val="008A3A78"/>
    <w:rsid w:val="008A3B18"/>
    <w:rsid w:val="008A4007"/>
    <w:rsid w:val="008A42C3"/>
    <w:rsid w:val="008A4641"/>
    <w:rsid w:val="008A4B83"/>
    <w:rsid w:val="008A4C04"/>
    <w:rsid w:val="008A536C"/>
    <w:rsid w:val="008A53E5"/>
    <w:rsid w:val="008A5440"/>
    <w:rsid w:val="008A5CCF"/>
    <w:rsid w:val="008A5FDA"/>
    <w:rsid w:val="008A63DE"/>
    <w:rsid w:val="008A6402"/>
    <w:rsid w:val="008A6552"/>
    <w:rsid w:val="008A6B36"/>
    <w:rsid w:val="008B09CF"/>
    <w:rsid w:val="008B0AB1"/>
    <w:rsid w:val="008B1083"/>
    <w:rsid w:val="008B111B"/>
    <w:rsid w:val="008B14F4"/>
    <w:rsid w:val="008B2091"/>
    <w:rsid w:val="008B2100"/>
    <w:rsid w:val="008B2165"/>
    <w:rsid w:val="008B2219"/>
    <w:rsid w:val="008B23EC"/>
    <w:rsid w:val="008B2B1F"/>
    <w:rsid w:val="008B2C95"/>
    <w:rsid w:val="008B2F84"/>
    <w:rsid w:val="008B3064"/>
    <w:rsid w:val="008B3576"/>
    <w:rsid w:val="008B358F"/>
    <w:rsid w:val="008B35EF"/>
    <w:rsid w:val="008B38E3"/>
    <w:rsid w:val="008B3B55"/>
    <w:rsid w:val="008B3CEB"/>
    <w:rsid w:val="008B43B9"/>
    <w:rsid w:val="008B5240"/>
    <w:rsid w:val="008B5312"/>
    <w:rsid w:val="008B56F4"/>
    <w:rsid w:val="008B5775"/>
    <w:rsid w:val="008B57FF"/>
    <w:rsid w:val="008B5D2E"/>
    <w:rsid w:val="008B5D9A"/>
    <w:rsid w:val="008B5DB2"/>
    <w:rsid w:val="008B602D"/>
    <w:rsid w:val="008B6212"/>
    <w:rsid w:val="008B6483"/>
    <w:rsid w:val="008B682B"/>
    <w:rsid w:val="008B6979"/>
    <w:rsid w:val="008B7512"/>
    <w:rsid w:val="008B7837"/>
    <w:rsid w:val="008B7A75"/>
    <w:rsid w:val="008C00B3"/>
    <w:rsid w:val="008C0B69"/>
    <w:rsid w:val="008C0CD6"/>
    <w:rsid w:val="008C0CFE"/>
    <w:rsid w:val="008C192D"/>
    <w:rsid w:val="008C19EF"/>
    <w:rsid w:val="008C1CE6"/>
    <w:rsid w:val="008C24C4"/>
    <w:rsid w:val="008C2796"/>
    <w:rsid w:val="008C2BC4"/>
    <w:rsid w:val="008C2C03"/>
    <w:rsid w:val="008C32A3"/>
    <w:rsid w:val="008C3350"/>
    <w:rsid w:val="008C3842"/>
    <w:rsid w:val="008C3E6D"/>
    <w:rsid w:val="008C3F33"/>
    <w:rsid w:val="008C40DB"/>
    <w:rsid w:val="008C41A6"/>
    <w:rsid w:val="008C4482"/>
    <w:rsid w:val="008C477D"/>
    <w:rsid w:val="008C4D5B"/>
    <w:rsid w:val="008C5280"/>
    <w:rsid w:val="008C552A"/>
    <w:rsid w:val="008C552E"/>
    <w:rsid w:val="008C5DB7"/>
    <w:rsid w:val="008C615B"/>
    <w:rsid w:val="008C61DC"/>
    <w:rsid w:val="008C6825"/>
    <w:rsid w:val="008C6AAF"/>
    <w:rsid w:val="008C6B12"/>
    <w:rsid w:val="008C7034"/>
    <w:rsid w:val="008C7453"/>
    <w:rsid w:val="008C7569"/>
    <w:rsid w:val="008C757A"/>
    <w:rsid w:val="008C7584"/>
    <w:rsid w:val="008C780B"/>
    <w:rsid w:val="008C7812"/>
    <w:rsid w:val="008C7A84"/>
    <w:rsid w:val="008C7C34"/>
    <w:rsid w:val="008D01B7"/>
    <w:rsid w:val="008D0670"/>
    <w:rsid w:val="008D06D6"/>
    <w:rsid w:val="008D0A23"/>
    <w:rsid w:val="008D0BE3"/>
    <w:rsid w:val="008D0FB0"/>
    <w:rsid w:val="008D1312"/>
    <w:rsid w:val="008D1C10"/>
    <w:rsid w:val="008D2189"/>
    <w:rsid w:val="008D226F"/>
    <w:rsid w:val="008D2728"/>
    <w:rsid w:val="008D32F5"/>
    <w:rsid w:val="008D369F"/>
    <w:rsid w:val="008D3A31"/>
    <w:rsid w:val="008D3D91"/>
    <w:rsid w:val="008D3FB5"/>
    <w:rsid w:val="008D406D"/>
    <w:rsid w:val="008D41A7"/>
    <w:rsid w:val="008D44C4"/>
    <w:rsid w:val="008D4FEE"/>
    <w:rsid w:val="008D514C"/>
    <w:rsid w:val="008D51F3"/>
    <w:rsid w:val="008D55DD"/>
    <w:rsid w:val="008D56B1"/>
    <w:rsid w:val="008D58E3"/>
    <w:rsid w:val="008D58F0"/>
    <w:rsid w:val="008D5BBB"/>
    <w:rsid w:val="008D77D1"/>
    <w:rsid w:val="008D7948"/>
    <w:rsid w:val="008D7C48"/>
    <w:rsid w:val="008D7E36"/>
    <w:rsid w:val="008D7F86"/>
    <w:rsid w:val="008E06CA"/>
    <w:rsid w:val="008E0824"/>
    <w:rsid w:val="008E0E24"/>
    <w:rsid w:val="008E1347"/>
    <w:rsid w:val="008E14A0"/>
    <w:rsid w:val="008E1D53"/>
    <w:rsid w:val="008E2029"/>
    <w:rsid w:val="008E20FC"/>
    <w:rsid w:val="008E2D55"/>
    <w:rsid w:val="008E3724"/>
    <w:rsid w:val="008E37B1"/>
    <w:rsid w:val="008E3B12"/>
    <w:rsid w:val="008E415C"/>
    <w:rsid w:val="008E4732"/>
    <w:rsid w:val="008E5286"/>
    <w:rsid w:val="008E587F"/>
    <w:rsid w:val="008E5C06"/>
    <w:rsid w:val="008E5EDA"/>
    <w:rsid w:val="008E62B7"/>
    <w:rsid w:val="008E67B0"/>
    <w:rsid w:val="008E68A6"/>
    <w:rsid w:val="008E68B0"/>
    <w:rsid w:val="008E7012"/>
    <w:rsid w:val="008E7434"/>
    <w:rsid w:val="008E75F2"/>
    <w:rsid w:val="008E760C"/>
    <w:rsid w:val="008E78CD"/>
    <w:rsid w:val="008F0095"/>
    <w:rsid w:val="008F025E"/>
    <w:rsid w:val="008F069D"/>
    <w:rsid w:val="008F0723"/>
    <w:rsid w:val="008F1546"/>
    <w:rsid w:val="008F1751"/>
    <w:rsid w:val="008F1F70"/>
    <w:rsid w:val="008F22A4"/>
    <w:rsid w:val="008F2774"/>
    <w:rsid w:val="008F2A2A"/>
    <w:rsid w:val="008F33A0"/>
    <w:rsid w:val="008F38F8"/>
    <w:rsid w:val="008F41E3"/>
    <w:rsid w:val="008F4366"/>
    <w:rsid w:val="008F45B1"/>
    <w:rsid w:val="008F4616"/>
    <w:rsid w:val="008F4644"/>
    <w:rsid w:val="008F4E54"/>
    <w:rsid w:val="008F5221"/>
    <w:rsid w:val="008F5A4A"/>
    <w:rsid w:val="008F5AB5"/>
    <w:rsid w:val="008F5ACD"/>
    <w:rsid w:val="008F6AC6"/>
    <w:rsid w:val="008F6D87"/>
    <w:rsid w:val="008F6F4D"/>
    <w:rsid w:val="008F7588"/>
    <w:rsid w:val="008F7A10"/>
    <w:rsid w:val="008F7DA4"/>
    <w:rsid w:val="008F7DBE"/>
    <w:rsid w:val="0090020B"/>
    <w:rsid w:val="0090047A"/>
    <w:rsid w:val="009005B1"/>
    <w:rsid w:val="00900A80"/>
    <w:rsid w:val="00901721"/>
    <w:rsid w:val="009017A8"/>
    <w:rsid w:val="009019D7"/>
    <w:rsid w:val="00901EA9"/>
    <w:rsid w:val="00901F4F"/>
    <w:rsid w:val="009020C5"/>
    <w:rsid w:val="009022CF"/>
    <w:rsid w:val="009025B7"/>
    <w:rsid w:val="00903C39"/>
    <w:rsid w:val="00903DBB"/>
    <w:rsid w:val="00903DFF"/>
    <w:rsid w:val="00904619"/>
    <w:rsid w:val="00904D6A"/>
    <w:rsid w:val="00904E2F"/>
    <w:rsid w:val="00904FE0"/>
    <w:rsid w:val="00905247"/>
    <w:rsid w:val="009053A1"/>
    <w:rsid w:val="00905566"/>
    <w:rsid w:val="00905994"/>
    <w:rsid w:val="00905EA2"/>
    <w:rsid w:val="00905F3A"/>
    <w:rsid w:val="00905FD8"/>
    <w:rsid w:val="00906663"/>
    <w:rsid w:val="00907473"/>
    <w:rsid w:val="009079E9"/>
    <w:rsid w:val="00907A8C"/>
    <w:rsid w:val="00907AB4"/>
    <w:rsid w:val="00907B9A"/>
    <w:rsid w:val="00910011"/>
    <w:rsid w:val="009107D9"/>
    <w:rsid w:val="00911154"/>
    <w:rsid w:val="009117B4"/>
    <w:rsid w:val="00911CFC"/>
    <w:rsid w:val="00911E78"/>
    <w:rsid w:val="00912203"/>
    <w:rsid w:val="00912BCF"/>
    <w:rsid w:val="00913666"/>
    <w:rsid w:val="00913E7D"/>
    <w:rsid w:val="00914196"/>
    <w:rsid w:val="00914992"/>
    <w:rsid w:val="00914AD9"/>
    <w:rsid w:val="00914CFC"/>
    <w:rsid w:val="00915FAF"/>
    <w:rsid w:val="00916790"/>
    <w:rsid w:val="00917116"/>
    <w:rsid w:val="00917479"/>
    <w:rsid w:val="0091794E"/>
    <w:rsid w:val="00917986"/>
    <w:rsid w:val="00917E6D"/>
    <w:rsid w:val="00920203"/>
    <w:rsid w:val="009209F9"/>
    <w:rsid w:val="00920D7C"/>
    <w:rsid w:val="00920D94"/>
    <w:rsid w:val="00920FB0"/>
    <w:rsid w:val="00921043"/>
    <w:rsid w:val="00921321"/>
    <w:rsid w:val="009215A5"/>
    <w:rsid w:val="009215C0"/>
    <w:rsid w:val="00921635"/>
    <w:rsid w:val="00921C19"/>
    <w:rsid w:val="00921EA9"/>
    <w:rsid w:val="00921F4B"/>
    <w:rsid w:val="0092239E"/>
    <w:rsid w:val="00922533"/>
    <w:rsid w:val="00922C9B"/>
    <w:rsid w:val="00922D35"/>
    <w:rsid w:val="00923252"/>
    <w:rsid w:val="0092330A"/>
    <w:rsid w:val="00923312"/>
    <w:rsid w:val="0092355B"/>
    <w:rsid w:val="00923620"/>
    <w:rsid w:val="00923867"/>
    <w:rsid w:val="0092470E"/>
    <w:rsid w:val="00924972"/>
    <w:rsid w:val="00924C88"/>
    <w:rsid w:val="00924DE9"/>
    <w:rsid w:val="00924FD9"/>
    <w:rsid w:val="009250C1"/>
    <w:rsid w:val="009250FB"/>
    <w:rsid w:val="00925331"/>
    <w:rsid w:val="0092543E"/>
    <w:rsid w:val="00925CAF"/>
    <w:rsid w:val="00925EF1"/>
    <w:rsid w:val="009265F7"/>
    <w:rsid w:val="0092702C"/>
    <w:rsid w:val="009271E4"/>
    <w:rsid w:val="0092737C"/>
    <w:rsid w:val="00927443"/>
    <w:rsid w:val="00927660"/>
    <w:rsid w:val="009278F5"/>
    <w:rsid w:val="00927FE9"/>
    <w:rsid w:val="0093020B"/>
    <w:rsid w:val="00930399"/>
    <w:rsid w:val="00930731"/>
    <w:rsid w:val="00930838"/>
    <w:rsid w:val="009308A4"/>
    <w:rsid w:val="00930C2A"/>
    <w:rsid w:val="00930C71"/>
    <w:rsid w:val="00930FC0"/>
    <w:rsid w:val="0093102A"/>
    <w:rsid w:val="0093168E"/>
    <w:rsid w:val="009317DC"/>
    <w:rsid w:val="00931B6A"/>
    <w:rsid w:val="0093202A"/>
    <w:rsid w:val="009321B4"/>
    <w:rsid w:val="00932F8E"/>
    <w:rsid w:val="00933286"/>
    <w:rsid w:val="00933448"/>
    <w:rsid w:val="00933786"/>
    <w:rsid w:val="009343C7"/>
    <w:rsid w:val="00935146"/>
    <w:rsid w:val="009351AA"/>
    <w:rsid w:val="00935390"/>
    <w:rsid w:val="009355FE"/>
    <w:rsid w:val="00935F6C"/>
    <w:rsid w:val="0093655B"/>
    <w:rsid w:val="00936B59"/>
    <w:rsid w:val="00936BD6"/>
    <w:rsid w:val="00936CC7"/>
    <w:rsid w:val="00937A11"/>
    <w:rsid w:val="00937D44"/>
    <w:rsid w:val="00940463"/>
    <w:rsid w:val="009406A8"/>
    <w:rsid w:val="009406C4"/>
    <w:rsid w:val="0094081E"/>
    <w:rsid w:val="00940849"/>
    <w:rsid w:val="00940881"/>
    <w:rsid w:val="00940DDA"/>
    <w:rsid w:val="00941492"/>
    <w:rsid w:val="009414CE"/>
    <w:rsid w:val="009414D0"/>
    <w:rsid w:val="00941512"/>
    <w:rsid w:val="009415F1"/>
    <w:rsid w:val="0094185D"/>
    <w:rsid w:val="00941AF6"/>
    <w:rsid w:val="00941C68"/>
    <w:rsid w:val="00941D35"/>
    <w:rsid w:val="009428CC"/>
    <w:rsid w:val="00942DEE"/>
    <w:rsid w:val="00943041"/>
    <w:rsid w:val="00943129"/>
    <w:rsid w:val="0094313D"/>
    <w:rsid w:val="009438A3"/>
    <w:rsid w:val="00943D69"/>
    <w:rsid w:val="00943F4E"/>
    <w:rsid w:val="0094446C"/>
    <w:rsid w:val="00944D28"/>
    <w:rsid w:val="00944E5B"/>
    <w:rsid w:val="0094509A"/>
    <w:rsid w:val="00945227"/>
    <w:rsid w:val="009458FA"/>
    <w:rsid w:val="00945B3D"/>
    <w:rsid w:val="00945EB8"/>
    <w:rsid w:val="009461A2"/>
    <w:rsid w:val="009463FA"/>
    <w:rsid w:val="00946479"/>
    <w:rsid w:val="00946859"/>
    <w:rsid w:val="00946B04"/>
    <w:rsid w:val="00946FDA"/>
    <w:rsid w:val="00947CBB"/>
    <w:rsid w:val="0095041A"/>
    <w:rsid w:val="00950439"/>
    <w:rsid w:val="0095053B"/>
    <w:rsid w:val="009505FC"/>
    <w:rsid w:val="00950C70"/>
    <w:rsid w:val="00951027"/>
    <w:rsid w:val="009511B4"/>
    <w:rsid w:val="0095129F"/>
    <w:rsid w:val="0095198E"/>
    <w:rsid w:val="00951B29"/>
    <w:rsid w:val="00952280"/>
    <w:rsid w:val="00952502"/>
    <w:rsid w:val="009525FA"/>
    <w:rsid w:val="00953847"/>
    <w:rsid w:val="009538ED"/>
    <w:rsid w:val="009539AB"/>
    <w:rsid w:val="00953AF1"/>
    <w:rsid w:val="00953C42"/>
    <w:rsid w:val="00954309"/>
    <w:rsid w:val="009546E8"/>
    <w:rsid w:val="00955993"/>
    <w:rsid w:val="00955ABA"/>
    <w:rsid w:val="00955B4A"/>
    <w:rsid w:val="00955D4C"/>
    <w:rsid w:val="00955E50"/>
    <w:rsid w:val="00955F86"/>
    <w:rsid w:val="00955FA2"/>
    <w:rsid w:val="00956082"/>
    <w:rsid w:val="00956340"/>
    <w:rsid w:val="0095638F"/>
    <w:rsid w:val="0095654E"/>
    <w:rsid w:val="00956637"/>
    <w:rsid w:val="009571AA"/>
    <w:rsid w:val="00957258"/>
    <w:rsid w:val="009578CB"/>
    <w:rsid w:val="00957A57"/>
    <w:rsid w:val="00960181"/>
    <w:rsid w:val="00960537"/>
    <w:rsid w:val="0096062C"/>
    <w:rsid w:val="009606C5"/>
    <w:rsid w:val="0096075F"/>
    <w:rsid w:val="00960C09"/>
    <w:rsid w:val="009610B7"/>
    <w:rsid w:val="009611DC"/>
    <w:rsid w:val="0096153B"/>
    <w:rsid w:val="0096186B"/>
    <w:rsid w:val="009619C5"/>
    <w:rsid w:val="00961D06"/>
    <w:rsid w:val="00961D73"/>
    <w:rsid w:val="00962568"/>
    <w:rsid w:val="00962815"/>
    <w:rsid w:val="009629B9"/>
    <w:rsid w:val="00962B2C"/>
    <w:rsid w:val="00963287"/>
    <w:rsid w:val="009632F8"/>
    <w:rsid w:val="009634EB"/>
    <w:rsid w:val="0096373C"/>
    <w:rsid w:val="00963741"/>
    <w:rsid w:val="00963A98"/>
    <w:rsid w:val="00963AD3"/>
    <w:rsid w:val="00963C6B"/>
    <w:rsid w:val="00964012"/>
    <w:rsid w:val="00964A1F"/>
    <w:rsid w:val="00965446"/>
    <w:rsid w:val="009655A8"/>
    <w:rsid w:val="009656CD"/>
    <w:rsid w:val="0096584C"/>
    <w:rsid w:val="0096593C"/>
    <w:rsid w:val="00965C1A"/>
    <w:rsid w:val="0096616C"/>
    <w:rsid w:val="00966387"/>
    <w:rsid w:val="0096640E"/>
    <w:rsid w:val="00966DA5"/>
    <w:rsid w:val="00967B54"/>
    <w:rsid w:val="00967E45"/>
    <w:rsid w:val="009704A8"/>
    <w:rsid w:val="00970EF3"/>
    <w:rsid w:val="00971248"/>
    <w:rsid w:val="0097133C"/>
    <w:rsid w:val="00971505"/>
    <w:rsid w:val="00971AD9"/>
    <w:rsid w:val="00972611"/>
    <w:rsid w:val="0097274D"/>
    <w:rsid w:val="009727DF"/>
    <w:rsid w:val="00972B56"/>
    <w:rsid w:val="00972EE2"/>
    <w:rsid w:val="00973258"/>
    <w:rsid w:val="00973B3E"/>
    <w:rsid w:val="009743A0"/>
    <w:rsid w:val="009746D2"/>
    <w:rsid w:val="00974D8F"/>
    <w:rsid w:val="0097502E"/>
    <w:rsid w:val="00975321"/>
    <w:rsid w:val="009754D5"/>
    <w:rsid w:val="0097572F"/>
    <w:rsid w:val="0097586D"/>
    <w:rsid w:val="0097593B"/>
    <w:rsid w:val="00975B87"/>
    <w:rsid w:val="00975C9F"/>
    <w:rsid w:val="00975E77"/>
    <w:rsid w:val="00976EE1"/>
    <w:rsid w:val="009777D9"/>
    <w:rsid w:val="00977B41"/>
    <w:rsid w:val="00980098"/>
    <w:rsid w:val="009800CE"/>
    <w:rsid w:val="009800DF"/>
    <w:rsid w:val="009801E9"/>
    <w:rsid w:val="009806A2"/>
    <w:rsid w:val="009807FB"/>
    <w:rsid w:val="00980C1B"/>
    <w:rsid w:val="00981898"/>
    <w:rsid w:val="00981B60"/>
    <w:rsid w:val="00981C0A"/>
    <w:rsid w:val="00981E39"/>
    <w:rsid w:val="009822CD"/>
    <w:rsid w:val="009826F2"/>
    <w:rsid w:val="00982838"/>
    <w:rsid w:val="009835B7"/>
    <w:rsid w:val="00983998"/>
    <w:rsid w:val="00983F4A"/>
    <w:rsid w:val="0098407B"/>
    <w:rsid w:val="00984190"/>
    <w:rsid w:val="00984760"/>
    <w:rsid w:val="00984BCD"/>
    <w:rsid w:val="00984D2F"/>
    <w:rsid w:val="009855CB"/>
    <w:rsid w:val="009856E5"/>
    <w:rsid w:val="00985EC4"/>
    <w:rsid w:val="009865FB"/>
    <w:rsid w:val="009866FD"/>
    <w:rsid w:val="009868C6"/>
    <w:rsid w:val="00986F23"/>
    <w:rsid w:val="00986FB9"/>
    <w:rsid w:val="0098705F"/>
    <w:rsid w:val="009874CD"/>
    <w:rsid w:val="00987624"/>
    <w:rsid w:val="009878AF"/>
    <w:rsid w:val="00990048"/>
    <w:rsid w:val="0099008E"/>
    <w:rsid w:val="0099082A"/>
    <w:rsid w:val="00990D11"/>
    <w:rsid w:val="00990F18"/>
    <w:rsid w:val="00991281"/>
    <w:rsid w:val="00991364"/>
    <w:rsid w:val="00991373"/>
    <w:rsid w:val="0099169E"/>
    <w:rsid w:val="00991756"/>
    <w:rsid w:val="00991C6A"/>
    <w:rsid w:val="0099214A"/>
    <w:rsid w:val="00992667"/>
    <w:rsid w:val="009927E5"/>
    <w:rsid w:val="00992C24"/>
    <w:rsid w:val="00992D68"/>
    <w:rsid w:val="00993072"/>
    <w:rsid w:val="0099336D"/>
    <w:rsid w:val="009939A2"/>
    <w:rsid w:val="00993F69"/>
    <w:rsid w:val="0099463C"/>
    <w:rsid w:val="0099473A"/>
    <w:rsid w:val="00994E6D"/>
    <w:rsid w:val="00994F3C"/>
    <w:rsid w:val="0099530A"/>
    <w:rsid w:val="0099545D"/>
    <w:rsid w:val="00995DDF"/>
    <w:rsid w:val="009961A9"/>
    <w:rsid w:val="009963B6"/>
    <w:rsid w:val="00996644"/>
    <w:rsid w:val="00996899"/>
    <w:rsid w:val="009969D9"/>
    <w:rsid w:val="00996F6B"/>
    <w:rsid w:val="00997065"/>
    <w:rsid w:val="0099758D"/>
    <w:rsid w:val="00997C5B"/>
    <w:rsid w:val="009A0228"/>
    <w:rsid w:val="009A024A"/>
    <w:rsid w:val="009A0288"/>
    <w:rsid w:val="009A0538"/>
    <w:rsid w:val="009A05F0"/>
    <w:rsid w:val="009A0A04"/>
    <w:rsid w:val="009A1371"/>
    <w:rsid w:val="009A14B4"/>
    <w:rsid w:val="009A167E"/>
    <w:rsid w:val="009A1A9C"/>
    <w:rsid w:val="009A1DC8"/>
    <w:rsid w:val="009A1F95"/>
    <w:rsid w:val="009A1FC7"/>
    <w:rsid w:val="009A232F"/>
    <w:rsid w:val="009A2D13"/>
    <w:rsid w:val="009A2F6D"/>
    <w:rsid w:val="009A3238"/>
    <w:rsid w:val="009A3A40"/>
    <w:rsid w:val="009A3F94"/>
    <w:rsid w:val="009A4128"/>
    <w:rsid w:val="009A48BA"/>
    <w:rsid w:val="009A4E94"/>
    <w:rsid w:val="009A5139"/>
    <w:rsid w:val="009A516B"/>
    <w:rsid w:val="009A52BA"/>
    <w:rsid w:val="009A5521"/>
    <w:rsid w:val="009A56A3"/>
    <w:rsid w:val="009A58A3"/>
    <w:rsid w:val="009A5B7C"/>
    <w:rsid w:val="009A5D56"/>
    <w:rsid w:val="009A6154"/>
    <w:rsid w:val="009A6636"/>
    <w:rsid w:val="009A66D7"/>
    <w:rsid w:val="009A6965"/>
    <w:rsid w:val="009A69F9"/>
    <w:rsid w:val="009A6CE6"/>
    <w:rsid w:val="009A71B6"/>
    <w:rsid w:val="009A72F8"/>
    <w:rsid w:val="009A79CD"/>
    <w:rsid w:val="009B0734"/>
    <w:rsid w:val="009B0792"/>
    <w:rsid w:val="009B11AB"/>
    <w:rsid w:val="009B14C3"/>
    <w:rsid w:val="009B1F8E"/>
    <w:rsid w:val="009B2634"/>
    <w:rsid w:val="009B297A"/>
    <w:rsid w:val="009B3195"/>
    <w:rsid w:val="009B3258"/>
    <w:rsid w:val="009B343E"/>
    <w:rsid w:val="009B3649"/>
    <w:rsid w:val="009B369C"/>
    <w:rsid w:val="009B37CE"/>
    <w:rsid w:val="009B3D9C"/>
    <w:rsid w:val="009B44EC"/>
    <w:rsid w:val="009B477A"/>
    <w:rsid w:val="009B4A71"/>
    <w:rsid w:val="009B4BE4"/>
    <w:rsid w:val="009B4BF9"/>
    <w:rsid w:val="009B4F3C"/>
    <w:rsid w:val="009B5130"/>
    <w:rsid w:val="009B5211"/>
    <w:rsid w:val="009B5322"/>
    <w:rsid w:val="009B5855"/>
    <w:rsid w:val="009B59EA"/>
    <w:rsid w:val="009B6596"/>
    <w:rsid w:val="009B664C"/>
    <w:rsid w:val="009B66C8"/>
    <w:rsid w:val="009B6909"/>
    <w:rsid w:val="009B76A7"/>
    <w:rsid w:val="009B7A6F"/>
    <w:rsid w:val="009B7AE6"/>
    <w:rsid w:val="009B7B5E"/>
    <w:rsid w:val="009C010C"/>
    <w:rsid w:val="009C031C"/>
    <w:rsid w:val="009C05F7"/>
    <w:rsid w:val="009C069F"/>
    <w:rsid w:val="009C0A28"/>
    <w:rsid w:val="009C0C8B"/>
    <w:rsid w:val="009C0F74"/>
    <w:rsid w:val="009C15A6"/>
    <w:rsid w:val="009C1B14"/>
    <w:rsid w:val="009C1C69"/>
    <w:rsid w:val="009C218A"/>
    <w:rsid w:val="009C2432"/>
    <w:rsid w:val="009C255B"/>
    <w:rsid w:val="009C28C9"/>
    <w:rsid w:val="009C2B00"/>
    <w:rsid w:val="009C2D42"/>
    <w:rsid w:val="009C3109"/>
    <w:rsid w:val="009C33E9"/>
    <w:rsid w:val="009C3964"/>
    <w:rsid w:val="009C409D"/>
    <w:rsid w:val="009C4224"/>
    <w:rsid w:val="009C49FE"/>
    <w:rsid w:val="009C4E10"/>
    <w:rsid w:val="009C50DB"/>
    <w:rsid w:val="009C5271"/>
    <w:rsid w:val="009C559E"/>
    <w:rsid w:val="009C5612"/>
    <w:rsid w:val="009C56AE"/>
    <w:rsid w:val="009C5C74"/>
    <w:rsid w:val="009C60C9"/>
    <w:rsid w:val="009C625B"/>
    <w:rsid w:val="009C6709"/>
    <w:rsid w:val="009C6CEF"/>
    <w:rsid w:val="009C703F"/>
    <w:rsid w:val="009C72A9"/>
    <w:rsid w:val="009D035B"/>
    <w:rsid w:val="009D044A"/>
    <w:rsid w:val="009D0DEF"/>
    <w:rsid w:val="009D1555"/>
    <w:rsid w:val="009D17C3"/>
    <w:rsid w:val="009D1FAF"/>
    <w:rsid w:val="009D237F"/>
    <w:rsid w:val="009D2460"/>
    <w:rsid w:val="009D2681"/>
    <w:rsid w:val="009D2CE8"/>
    <w:rsid w:val="009D3096"/>
    <w:rsid w:val="009D3106"/>
    <w:rsid w:val="009D3248"/>
    <w:rsid w:val="009D33AF"/>
    <w:rsid w:val="009D35F6"/>
    <w:rsid w:val="009D3926"/>
    <w:rsid w:val="009D39E0"/>
    <w:rsid w:val="009D3D5A"/>
    <w:rsid w:val="009D48EB"/>
    <w:rsid w:val="009D4CA2"/>
    <w:rsid w:val="009D4F08"/>
    <w:rsid w:val="009D5356"/>
    <w:rsid w:val="009D6028"/>
    <w:rsid w:val="009D70E7"/>
    <w:rsid w:val="009D71C1"/>
    <w:rsid w:val="009D7468"/>
    <w:rsid w:val="009D7594"/>
    <w:rsid w:val="009D7A82"/>
    <w:rsid w:val="009D7ACB"/>
    <w:rsid w:val="009D7E2B"/>
    <w:rsid w:val="009D7E6A"/>
    <w:rsid w:val="009E0253"/>
    <w:rsid w:val="009E044A"/>
    <w:rsid w:val="009E0D85"/>
    <w:rsid w:val="009E11E5"/>
    <w:rsid w:val="009E123A"/>
    <w:rsid w:val="009E1B97"/>
    <w:rsid w:val="009E1E29"/>
    <w:rsid w:val="009E1E5A"/>
    <w:rsid w:val="009E30BC"/>
    <w:rsid w:val="009E3294"/>
    <w:rsid w:val="009E332F"/>
    <w:rsid w:val="009E37DE"/>
    <w:rsid w:val="009E3A6F"/>
    <w:rsid w:val="009E3C07"/>
    <w:rsid w:val="009E3D76"/>
    <w:rsid w:val="009E3DBE"/>
    <w:rsid w:val="009E459E"/>
    <w:rsid w:val="009E489B"/>
    <w:rsid w:val="009E4F1E"/>
    <w:rsid w:val="009E4F49"/>
    <w:rsid w:val="009E51E6"/>
    <w:rsid w:val="009E526A"/>
    <w:rsid w:val="009E55D9"/>
    <w:rsid w:val="009E57C2"/>
    <w:rsid w:val="009E597F"/>
    <w:rsid w:val="009E5B39"/>
    <w:rsid w:val="009E5CB0"/>
    <w:rsid w:val="009E5EDD"/>
    <w:rsid w:val="009E5EF6"/>
    <w:rsid w:val="009E5FFC"/>
    <w:rsid w:val="009E713B"/>
    <w:rsid w:val="009E724B"/>
    <w:rsid w:val="009E73AA"/>
    <w:rsid w:val="009E75CC"/>
    <w:rsid w:val="009E7D84"/>
    <w:rsid w:val="009F0148"/>
    <w:rsid w:val="009F023A"/>
    <w:rsid w:val="009F0C1F"/>
    <w:rsid w:val="009F152B"/>
    <w:rsid w:val="009F1C94"/>
    <w:rsid w:val="009F1FA5"/>
    <w:rsid w:val="009F2723"/>
    <w:rsid w:val="009F28BC"/>
    <w:rsid w:val="009F2B53"/>
    <w:rsid w:val="009F3369"/>
    <w:rsid w:val="009F33AB"/>
    <w:rsid w:val="009F389A"/>
    <w:rsid w:val="009F409A"/>
    <w:rsid w:val="009F471C"/>
    <w:rsid w:val="009F47C3"/>
    <w:rsid w:val="009F4821"/>
    <w:rsid w:val="009F4A56"/>
    <w:rsid w:val="009F4B6C"/>
    <w:rsid w:val="009F55E4"/>
    <w:rsid w:val="009F56FA"/>
    <w:rsid w:val="009F5F56"/>
    <w:rsid w:val="009F61B2"/>
    <w:rsid w:val="009F641F"/>
    <w:rsid w:val="009F691E"/>
    <w:rsid w:val="009F6A26"/>
    <w:rsid w:val="009F6AD4"/>
    <w:rsid w:val="009F7368"/>
    <w:rsid w:val="009F79F7"/>
    <w:rsid w:val="009F7C64"/>
    <w:rsid w:val="009F7E35"/>
    <w:rsid w:val="00A00425"/>
    <w:rsid w:val="00A00C6A"/>
    <w:rsid w:val="00A00E8D"/>
    <w:rsid w:val="00A0186F"/>
    <w:rsid w:val="00A01A29"/>
    <w:rsid w:val="00A01EB3"/>
    <w:rsid w:val="00A02453"/>
    <w:rsid w:val="00A02568"/>
    <w:rsid w:val="00A028FC"/>
    <w:rsid w:val="00A02E58"/>
    <w:rsid w:val="00A03117"/>
    <w:rsid w:val="00A031D0"/>
    <w:rsid w:val="00A0347A"/>
    <w:rsid w:val="00A0351F"/>
    <w:rsid w:val="00A03798"/>
    <w:rsid w:val="00A038DA"/>
    <w:rsid w:val="00A039C7"/>
    <w:rsid w:val="00A043D5"/>
    <w:rsid w:val="00A04507"/>
    <w:rsid w:val="00A048F8"/>
    <w:rsid w:val="00A04918"/>
    <w:rsid w:val="00A050C6"/>
    <w:rsid w:val="00A05302"/>
    <w:rsid w:val="00A057F4"/>
    <w:rsid w:val="00A06158"/>
    <w:rsid w:val="00A06479"/>
    <w:rsid w:val="00A06495"/>
    <w:rsid w:val="00A06645"/>
    <w:rsid w:val="00A067C8"/>
    <w:rsid w:val="00A06A03"/>
    <w:rsid w:val="00A06C27"/>
    <w:rsid w:val="00A06EF4"/>
    <w:rsid w:val="00A071DB"/>
    <w:rsid w:val="00A074A1"/>
    <w:rsid w:val="00A10660"/>
    <w:rsid w:val="00A1067B"/>
    <w:rsid w:val="00A10880"/>
    <w:rsid w:val="00A10C4E"/>
    <w:rsid w:val="00A113AA"/>
    <w:rsid w:val="00A118AC"/>
    <w:rsid w:val="00A11A1F"/>
    <w:rsid w:val="00A11D07"/>
    <w:rsid w:val="00A1234A"/>
    <w:rsid w:val="00A1240D"/>
    <w:rsid w:val="00A12444"/>
    <w:rsid w:val="00A12975"/>
    <w:rsid w:val="00A12D6B"/>
    <w:rsid w:val="00A13250"/>
    <w:rsid w:val="00A1373D"/>
    <w:rsid w:val="00A1443B"/>
    <w:rsid w:val="00A14529"/>
    <w:rsid w:val="00A145ED"/>
    <w:rsid w:val="00A153A2"/>
    <w:rsid w:val="00A15910"/>
    <w:rsid w:val="00A15BAD"/>
    <w:rsid w:val="00A16083"/>
    <w:rsid w:val="00A161E7"/>
    <w:rsid w:val="00A16FE7"/>
    <w:rsid w:val="00A17577"/>
    <w:rsid w:val="00A17652"/>
    <w:rsid w:val="00A1782A"/>
    <w:rsid w:val="00A17D2A"/>
    <w:rsid w:val="00A20321"/>
    <w:rsid w:val="00A20447"/>
    <w:rsid w:val="00A20863"/>
    <w:rsid w:val="00A208A9"/>
    <w:rsid w:val="00A208D9"/>
    <w:rsid w:val="00A20907"/>
    <w:rsid w:val="00A20B60"/>
    <w:rsid w:val="00A20B74"/>
    <w:rsid w:val="00A20CD0"/>
    <w:rsid w:val="00A20F2E"/>
    <w:rsid w:val="00A2135D"/>
    <w:rsid w:val="00A216E8"/>
    <w:rsid w:val="00A2170C"/>
    <w:rsid w:val="00A2256A"/>
    <w:rsid w:val="00A227A9"/>
    <w:rsid w:val="00A2282C"/>
    <w:rsid w:val="00A22B2A"/>
    <w:rsid w:val="00A22D53"/>
    <w:rsid w:val="00A230DA"/>
    <w:rsid w:val="00A235A3"/>
    <w:rsid w:val="00A23A2E"/>
    <w:rsid w:val="00A23B08"/>
    <w:rsid w:val="00A23FBE"/>
    <w:rsid w:val="00A25134"/>
    <w:rsid w:val="00A251C2"/>
    <w:rsid w:val="00A25279"/>
    <w:rsid w:val="00A253CF"/>
    <w:rsid w:val="00A256BB"/>
    <w:rsid w:val="00A25A21"/>
    <w:rsid w:val="00A25CEE"/>
    <w:rsid w:val="00A25F76"/>
    <w:rsid w:val="00A25F8A"/>
    <w:rsid w:val="00A26163"/>
    <w:rsid w:val="00A26AE8"/>
    <w:rsid w:val="00A26CCF"/>
    <w:rsid w:val="00A27205"/>
    <w:rsid w:val="00A27318"/>
    <w:rsid w:val="00A27DEA"/>
    <w:rsid w:val="00A27ED3"/>
    <w:rsid w:val="00A27F55"/>
    <w:rsid w:val="00A30194"/>
    <w:rsid w:val="00A302AC"/>
    <w:rsid w:val="00A304A7"/>
    <w:rsid w:val="00A30AF8"/>
    <w:rsid w:val="00A30C87"/>
    <w:rsid w:val="00A31BA0"/>
    <w:rsid w:val="00A31C2B"/>
    <w:rsid w:val="00A32243"/>
    <w:rsid w:val="00A329EA"/>
    <w:rsid w:val="00A32C98"/>
    <w:rsid w:val="00A32F4F"/>
    <w:rsid w:val="00A330DD"/>
    <w:rsid w:val="00A33396"/>
    <w:rsid w:val="00A3356E"/>
    <w:rsid w:val="00A33B8B"/>
    <w:rsid w:val="00A33E62"/>
    <w:rsid w:val="00A34109"/>
    <w:rsid w:val="00A3444E"/>
    <w:rsid w:val="00A34A45"/>
    <w:rsid w:val="00A34D15"/>
    <w:rsid w:val="00A354D9"/>
    <w:rsid w:val="00A35ACE"/>
    <w:rsid w:val="00A35D2C"/>
    <w:rsid w:val="00A35DA6"/>
    <w:rsid w:val="00A36949"/>
    <w:rsid w:val="00A370A6"/>
    <w:rsid w:val="00A370BB"/>
    <w:rsid w:val="00A372F6"/>
    <w:rsid w:val="00A375A6"/>
    <w:rsid w:val="00A37824"/>
    <w:rsid w:val="00A3791D"/>
    <w:rsid w:val="00A37B05"/>
    <w:rsid w:val="00A40D48"/>
    <w:rsid w:val="00A41740"/>
    <w:rsid w:val="00A41758"/>
    <w:rsid w:val="00A41EDF"/>
    <w:rsid w:val="00A41FA8"/>
    <w:rsid w:val="00A425FE"/>
    <w:rsid w:val="00A427C0"/>
    <w:rsid w:val="00A42B57"/>
    <w:rsid w:val="00A42C49"/>
    <w:rsid w:val="00A42DDB"/>
    <w:rsid w:val="00A430CE"/>
    <w:rsid w:val="00A43129"/>
    <w:rsid w:val="00A43639"/>
    <w:rsid w:val="00A43915"/>
    <w:rsid w:val="00A43A46"/>
    <w:rsid w:val="00A43C11"/>
    <w:rsid w:val="00A43CBE"/>
    <w:rsid w:val="00A43D01"/>
    <w:rsid w:val="00A43EBB"/>
    <w:rsid w:val="00A4401B"/>
    <w:rsid w:val="00A44087"/>
    <w:rsid w:val="00A44248"/>
    <w:rsid w:val="00A44AA0"/>
    <w:rsid w:val="00A45223"/>
    <w:rsid w:val="00A4586D"/>
    <w:rsid w:val="00A45898"/>
    <w:rsid w:val="00A45E1F"/>
    <w:rsid w:val="00A45F62"/>
    <w:rsid w:val="00A45F64"/>
    <w:rsid w:val="00A46041"/>
    <w:rsid w:val="00A4606B"/>
    <w:rsid w:val="00A46685"/>
    <w:rsid w:val="00A468DE"/>
    <w:rsid w:val="00A46C90"/>
    <w:rsid w:val="00A46D46"/>
    <w:rsid w:val="00A471EC"/>
    <w:rsid w:val="00A476DC"/>
    <w:rsid w:val="00A47E25"/>
    <w:rsid w:val="00A51163"/>
    <w:rsid w:val="00A515CC"/>
    <w:rsid w:val="00A516F0"/>
    <w:rsid w:val="00A5185A"/>
    <w:rsid w:val="00A51892"/>
    <w:rsid w:val="00A51AB1"/>
    <w:rsid w:val="00A51B6D"/>
    <w:rsid w:val="00A51F7E"/>
    <w:rsid w:val="00A52324"/>
    <w:rsid w:val="00A52562"/>
    <w:rsid w:val="00A525AF"/>
    <w:rsid w:val="00A52E8D"/>
    <w:rsid w:val="00A53073"/>
    <w:rsid w:val="00A535E4"/>
    <w:rsid w:val="00A538F4"/>
    <w:rsid w:val="00A53D69"/>
    <w:rsid w:val="00A53DB7"/>
    <w:rsid w:val="00A53EA8"/>
    <w:rsid w:val="00A544C8"/>
    <w:rsid w:val="00A54527"/>
    <w:rsid w:val="00A54B17"/>
    <w:rsid w:val="00A55E06"/>
    <w:rsid w:val="00A55EF5"/>
    <w:rsid w:val="00A56284"/>
    <w:rsid w:val="00A562E3"/>
    <w:rsid w:val="00A565DE"/>
    <w:rsid w:val="00A56B9A"/>
    <w:rsid w:val="00A56C6E"/>
    <w:rsid w:val="00A5749F"/>
    <w:rsid w:val="00A574E5"/>
    <w:rsid w:val="00A57527"/>
    <w:rsid w:val="00A575FF"/>
    <w:rsid w:val="00A578A1"/>
    <w:rsid w:val="00A57DDC"/>
    <w:rsid w:val="00A57E2D"/>
    <w:rsid w:val="00A60265"/>
    <w:rsid w:val="00A60B9B"/>
    <w:rsid w:val="00A6102B"/>
    <w:rsid w:val="00A61462"/>
    <w:rsid w:val="00A61DEA"/>
    <w:rsid w:val="00A6214C"/>
    <w:rsid w:val="00A6220B"/>
    <w:rsid w:val="00A62FF5"/>
    <w:rsid w:val="00A6305E"/>
    <w:rsid w:val="00A630D2"/>
    <w:rsid w:val="00A631DF"/>
    <w:rsid w:val="00A63822"/>
    <w:rsid w:val="00A63D11"/>
    <w:rsid w:val="00A64052"/>
    <w:rsid w:val="00A64055"/>
    <w:rsid w:val="00A64368"/>
    <w:rsid w:val="00A64B5C"/>
    <w:rsid w:val="00A64D1F"/>
    <w:rsid w:val="00A65493"/>
    <w:rsid w:val="00A65499"/>
    <w:rsid w:val="00A65780"/>
    <w:rsid w:val="00A657D6"/>
    <w:rsid w:val="00A658E9"/>
    <w:rsid w:val="00A65C7C"/>
    <w:rsid w:val="00A65DEA"/>
    <w:rsid w:val="00A66359"/>
    <w:rsid w:val="00A677C5"/>
    <w:rsid w:val="00A705E9"/>
    <w:rsid w:val="00A70636"/>
    <w:rsid w:val="00A70744"/>
    <w:rsid w:val="00A709B0"/>
    <w:rsid w:val="00A70A9D"/>
    <w:rsid w:val="00A719D6"/>
    <w:rsid w:val="00A71AA4"/>
    <w:rsid w:val="00A71AA9"/>
    <w:rsid w:val="00A71ACE"/>
    <w:rsid w:val="00A71C43"/>
    <w:rsid w:val="00A723E4"/>
    <w:rsid w:val="00A724BD"/>
    <w:rsid w:val="00A728D4"/>
    <w:rsid w:val="00A729E2"/>
    <w:rsid w:val="00A72F1F"/>
    <w:rsid w:val="00A73424"/>
    <w:rsid w:val="00A7348C"/>
    <w:rsid w:val="00A736E2"/>
    <w:rsid w:val="00A73779"/>
    <w:rsid w:val="00A73AF8"/>
    <w:rsid w:val="00A73E59"/>
    <w:rsid w:val="00A74A22"/>
    <w:rsid w:val="00A75365"/>
    <w:rsid w:val="00A75575"/>
    <w:rsid w:val="00A75721"/>
    <w:rsid w:val="00A75844"/>
    <w:rsid w:val="00A75A37"/>
    <w:rsid w:val="00A75BCE"/>
    <w:rsid w:val="00A75D06"/>
    <w:rsid w:val="00A761A8"/>
    <w:rsid w:val="00A76E79"/>
    <w:rsid w:val="00A770CC"/>
    <w:rsid w:val="00A77143"/>
    <w:rsid w:val="00A77995"/>
    <w:rsid w:val="00A77B0F"/>
    <w:rsid w:val="00A800A3"/>
    <w:rsid w:val="00A804E3"/>
    <w:rsid w:val="00A806B2"/>
    <w:rsid w:val="00A806C2"/>
    <w:rsid w:val="00A80FAE"/>
    <w:rsid w:val="00A8108B"/>
    <w:rsid w:val="00A81323"/>
    <w:rsid w:val="00A818C0"/>
    <w:rsid w:val="00A81A7E"/>
    <w:rsid w:val="00A81B24"/>
    <w:rsid w:val="00A82024"/>
    <w:rsid w:val="00A82BDA"/>
    <w:rsid w:val="00A82CB0"/>
    <w:rsid w:val="00A82DC3"/>
    <w:rsid w:val="00A83495"/>
    <w:rsid w:val="00A83677"/>
    <w:rsid w:val="00A83DE6"/>
    <w:rsid w:val="00A83E74"/>
    <w:rsid w:val="00A84B60"/>
    <w:rsid w:val="00A84D87"/>
    <w:rsid w:val="00A85282"/>
    <w:rsid w:val="00A85534"/>
    <w:rsid w:val="00A85768"/>
    <w:rsid w:val="00A8589D"/>
    <w:rsid w:val="00A85979"/>
    <w:rsid w:val="00A85B7A"/>
    <w:rsid w:val="00A87A91"/>
    <w:rsid w:val="00A87B04"/>
    <w:rsid w:val="00A87D7B"/>
    <w:rsid w:val="00A87DB8"/>
    <w:rsid w:val="00A87F89"/>
    <w:rsid w:val="00A90ED2"/>
    <w:rsid w:val="00A91075"/>
    <w:rsid w:val="00A91580"/>
    <w:rsid w:val="00A9191E"/>
    <w:rsid w:val="00A91F1A"/>
    <w:rsid w:val="00A922BC"/>
    <w:rsid w:val="00A93299"/>
    <w:rsid w:val="00A93614"/>
    <w:rsid w:val="00A946B5"/>
    <w:rsid w:val="00A94A21"/>
    <w:rsid w:val="00A9521F"/>
    <w:rsid w:val="00A958CC"/>
    <w:rsid w:val="00A95B50"/>
    <w:rsid w:val="00A962D9"/>
    <w:rsid w:val="00A96517"/>
    <w:rsid w:val="00A966E3"/>
    <w:rsid w:val="00A96C1E"/>
    <w:rsid w:val="00A97005"/>
    <w:rsid w:val="00A97AF3"/>
    <w:rsid w:val="00AA03AD"/>
    <w:rsid w:val="00AA048B"/>
    <w:rsid w:val="00AA0859"/>
    <w:rsid w:val="00AA08FC"/>
    <w:rsid w:val="00AA0E43"/>
    <w:rsid w:val="00AA15C4"/>
    <w:rsid w:val="00AA1669"/>
    <w:rsid w:val="00AA18CC"/>
    <w:rsid w:val="00AA1BAD"/>
    <w:rsid w:val="00AA1CB9"/>
    <w:rsid w:val="00AA1D26"/>
    <w:rsid w:val="00AA2256"/>
    <w:rsid w:val="00AA24C8"/>
    <w:rsid w:val="00AA2867"/>
    <w:rsid w:val="00AA31B5"/>
    <w:rsid w:val="00AA3661"/>
    <w:rsid w:val="00AA3D2B"/>
    <w:rsid w:val="00AA3D56"/>
    <w:rsid w:val="00AA492C"/>
    <w:rsid w:val="00AA51CF"/>
    <w:rsid w:val="00AA5663"/>
    <w:rsid w:val="00AA5F2F"/>
    <w:rsid w:val="00AA64D5"/>
    <w:rsid w:val="00AA67A6"/>
    <w:rsid w:val="00AA690D"/>
    <w:rsid w:val="00AA6D47"/>
    <w:rsid w:val="00AA6E27"/>
    <w:rsid w:val="00AA6EB9"/>
    <w:rsid w:val="00AA7588"/>
    <w:rsid w:val="00AA7912"/>
    <w:rsid w:val="00AA7990"/>
    <w:rsid w:val="00AA7C32"/>
    <w:rsid w:val="00AA7DCB"/>
    <w:rsid w:val="00AA7EED"/>
    <w:rsid w:val="00AB0106"/>
    <w:rsid w:val="00AB02BC"/>
    <w:rsid w:val="00AB0591"/>
    <w:rsid w:val="00AB079B"/>
    <w:rsid w:val="00AB1534"/>
    <w:rsid w:val="00AB19E6"/>
    <w:rsid w:val="00AB1AA6"/>
    <w:rsid w:val="00AB1D5C"/>
    <w:rsid w:val="00AB2388"/>
    <w:rsid w:val="00AB252B"/>
    <w:rsid w:val="00AB257E"/>
    <w:rsid w:val="00AB272F"/>
    <w:rsid w:val="00AB29FD"/>
    <w:rsid w:val="00AB2B1E"/>
    <w:rsid w:val="00AB2F2A"/>
    <w:rsid w:val="00AB2F9A"/>
    <w:rsid w:val="00AB338C"/>
    <w:rsid w:val="00AB3B14"/>
    <w:rsid w:val="00AB3B38"/>
    <w:rsid w:val="00AB4183"/>
    <w:rsid w:val="00AB4769"/>
    <w:rsid w:val="00AB4B18"/>
    <w:rsid w:val="00AB4F5A"/>
    <w:rsid w:val="00AB5158"/>
    <w:rsid w:val="00AB5384"/>
    <w:rsid w:val="00AB5AB1"/>
    <w:rsid w:val="00AB67D4"/>
    <w:rsid w:val="00AB6B68"/>
    <w:rsid w:val="00AB6E96"/>
    <w:rsid w:val="00AB725C"/>
    <w:rsid w:val="00AB7655"/>
    <w:rsid w:val="00AB76BA"/>
    <w:rsid w:val="00AB781D"/>
    <w:rsid w:val="00AB7AA9"/>
    <w:rsid w:val="00AC0171"/>
    <w:rsid w:val="00AC079B"/>
    <w:rsid w:val="00AC0EC3"/>
    <w:rsid w:val="00AC124E"/>
    <w:rsid w:val="00AC151F"/>
    <w:rsid w:val="00AC1EC4"/>
    <w:rsid w:val="00AC2003"/>
    <w:rsid w:val="00AC2006"/>
    <w:rsid w:val="00AC2069"/>
    <w:rsid w:val="00AC27BE"/>
    <w:rsid w:val="00AC2B19"/>
    <w:rsid w:val="00AC352E"/>
    <w:rsid w:val="00AC35A9"/>
    <w:rsid w:val="00AC3BCC"/>
    <w:rsid w:val="00AC422B"/>
    <w:rsid w:val="00AC4690"/>
    <w:rsid w:val="00AC4B02"/>
    <w:rsid w:val="00AC4D63"/>
    <w:rsid w:val="00AC4E52"/>
    <w:rsid w:val="00AC5039"/>
    <w:rsid w:val="00AC5136"/>
    <w:rsid w:val="00AC5D24"/>
    <w:rsid w:val="00AC5D4D"/>
    <w:rsid w:val="00AC60AD"/>
    <w:rsid w:val="00AC6194"/>
    <w:rsid w:val="00AC6221"/>
    <w:rsid w:val="00AC632C"/>
    <w:rsid w:val="00AC6892"/>
    <w:rsid w:val="00AC68D6"/>
    <w:rsid w:val="00AC6A93"/>
    <w:rsid w:val="00AC6B28"/>
    <w:rsid w:val="00AC6E6C"/>
    <w:rsid w:val="00AC7298"/>
    <w:rsid w:val="00AC75CD"/>
    <w:rsid w:val="00AC768A"/>
    <w:rsid w:val="00AC7D1D"/>
    <w:rsid w:val="00AD0934"/>
    <w:rsid w:val="00AD23F6"/>
    <w:rsid w:val="00AD248C"/>
    <w:rsid w:val="00AD3482"/>
    <w:rsid w:val="00AD47F2"/>
    <w:rsid w:val="00AD4998"/>
    <w:rsid w:val="00AD4EAD"/>
    <w:rsid w:val="00AD5123"/>
    <w:rsid w:val="00AD5E24"/>
    <w:rsid w:val="00AD6094"/>
    <w:rsid w:val="00AD60BF"/>
    <w:rsid w:val="00AD60C1"/>
    <w:rsid w:val="00AD6810"/>
    <w:rsid w:val="00AD6C2C"/>
    <w:rsid w:val="00AD6DDA"/>
    <w:rsid w:val="00AD6E9C"/>
    <w:rsid w:val="00AD7006"/>
    <w:rsid w:val="00AD71AC"/>
    <w:rsid w:val="00AD73A6"/>
    <w:rsid w:val="00AD78C4"/>
    <w:rsid w:val="00AD7AF7"/>
    <w:rsid w:val="00AE08F9"/>
    <w:rsid w:val="00AE0AF4"/>
    <w:rsid w:val="00AE0F41"/>
    <w:rsid w:val="00AE0FB6"/>
    <w:rsid w:val="00AE1032"/>
    <w:rsid w:val="00AE16A9"/>
    <w:rsid w:val="00AE1A2D"/>
    <w:rsid w:val="00AE1BDB"/>
    <w:rsid w:val="00AE25BC"/>
    <w:rsid w:val="00AE2A3C"/>
    <w:rsid w:val="00AE2B22"/>
    <w:rsid w:val="00AE3600"/>
    <w:rsid w:val="00AE39B8"/>
    <w:rsid w:val="00AE422E"/>
    <w:rsid w:val="00AE501F"/>
    <w:rsid w:val="00AE5337"/>
    <w:rsid w:val="00AE5484"/>
    <w:rsid w:val="00AE572B"/>
    <w:rsid w:val="00AE5B20"/>
    <w:rsid w:val="00AE5B94"/>
    <w:rsid w:val="00AE5CE8"/>
    <w:rsid w:val="00AE5FB3"/>
    <w:rsid w:val="00AE6306"/>
    <w:rsid w:val="00AE63D9"/>
    <w:rsid w:val="00AE6481"/>
    <w:rsid w:val="00AE6B61"/>
    <w:rsid w:val="00AE791D"/>
    <w:rsid w:val="00AE7E1B"/>
    <w:rsid w:val="00AF00EA"/>
    <w:rsid w:val="00AF0100"/>
    <w:rsid w:val="00AF0FF0"/>
    <w:rsid w:val="00AF1C07"/>
    <w:rsid w:val="00AF1E77"/>
    <w:rsid w:val="00AF2144"/>
    <w:rsid w:val="00AF2870"/>
    <w:rsid w:val="00AF3016"/>
    <w:rsid w:val="00AF32DD"/>
    <w:rsid w:val="00AF3842"/>
    <w:rsid w:val="00AF38DE"/>
    <w:rsid w:val="00AF39AF"/>
    <w:rsid w:val="00AF3E60"/>
    <w:rsid w:val="00AF4398"/>
    <w:rsid w:val="00AF43C6"/>
    <w:rsid w:val="00AF48D6"/>
    <w:rsid w:val="00AF4B9D"/>
    <w:rsid w:val="00AF5079"/>
    <w:rsid w:val="00AF5A3C"/>
    <w:rsid w:val="00AF5B81"/>
    <w:rsid w:val="00AF5F3A"/>
    <w:rsid w:val="00AF61E0"/>
    <w:rsid w:val="00AF6383"/>
    <w:rsid w:val="00AF650E"/>
    <w:rsid w:val="00AF68BA"/>
    <w:rsid w:val="00AF7016"/>
    <w:rsid w:val="00AF7423"/>
    <w:rsid w:val="00AF7570"/>
    <w:rsid w:val="00AF7B68"/>
    <w:rsid w:val="00AF7DF1"/>
    <w:rsid w:val="00B00F9C"/>
    <w:rsid w:val="00B01330"/>
    <w:rsid w:val="00B01417"/>
    <w:rsid w:val="00B01844"/>
    <w:rsid w:val="00B01A05"/>
    <w:rsid w:val="00B02396"/>
    <w:rsid w:val="00B023AE"/>
    <w:rsid w:val="00B02E79"/>
    <w:rsid w:val="00B02F81"/>
    <w:rsid w:val="00B0381D"/>
    <w:rsid w:val="00B03CC6"/>
    <w:rsid w:val="00B043F0"/>
    <w:rsid w:val="00B04914"/>
    <w:rsid w:val="00B04A78"/>
    <w:rsid w:val="00B050DF"/>
    <w:rsid w:val="00B051BD"/>
    <w:rsid w:val="00B054AB"/>
    <w:rsid w:val="00B05A09"/>
    <w:rsid w:val="00B05AA5"/>
    <w:rsid w:val="00B05F15"/>
    <w:rsid w:val="00B0620E"/>
    <w:rsid w:val="00B064DB"/>
    <w:rsid w:val="00B06712"/>
    <w:rsid w:val="00B068ED"/>
    <w:rsid w:val="00B06D46"/>
    <w:rsid w:val="00B06DFF"/>
    <w:rsid w:val="00B071E6"/>
    <w:rsid w:val="00B071FC"/>
    <w:rsid w:val="00B07DC3"/>
    <w:rsid w:val="00B07EC6"/>
    <w:rsid w:val="00B101F2"/>
    <w:rsid w:val="00B103E2"/>
    <w:rsid w:val="00B10559"/>
    <w:rsid w:val="00B10792"/>
    <w:rsid w:val="00B10E5A"/>
    <w:rsid w:val="00B1143F"/>
    <w:rsid w:val="00B116D5"/>
    <w:rsid w:val="00B12526"/>
    <w:rsid w:val="00B12A6C"/>
    <w:rsid w:val="00B1305E"/>
    <w:rsid w:val="00B1309D"/>
    <w:rsid w:val="00B1378C"/>
    <w:rsid w:val="00B13970"/>
    <w:rsid w:val="00B13978"/>
    <w:rsid w:val="00B13E0A"/>
    <w:rsid w:val="00B141E9"/>
    <w:rsid w:val="00B14632"/>
    <w:rsid w:val="00B14790"/>
    <w:rsid w:val="00B15310"/>
    <w:rsid w:val="00B15A96"/>
    <w:rsid w:val="00B15F88"/>
    <w:rsid w:val="00B161D9"/>
    <w:rsid w:val="00B161E6"/>
    <w:rsid w:val="00B16763"/>
    <w:rsid w:val="00B16EC3"/>
    <w:rsid w:val="00B17104"/>
    <w:rsid w:val="00B173A6"/>
    <w:rsid w:val="00B17590"/>
    <w:rsid w:val="00B177A3"/>
    <w:rsid w:val="00B17AC9"/>
    <w:rsid w:val="00B200E6"/>
    <w:rsid w:val="00B207DB"/>
    <w:rsid w:val="00B210B2"/>
    <w:rsid w:val="00B211E0"/>
    <w:rsid w:val="00B21AC9"/>
    <w:rsid w:val="00B21D7F"/>
    <w:rsid w:val="00B21FCC"/>
    <w:rsid w:val="00B22114"/>
    <w:rsid w:val="00B222BA"/>
    <w:rsid w:val="00B223EE"/>
    <w:rsid w:val="00B225B2"/>
    <w:rsid w:val="00B2267D"/>
    <w:rsid w:val="00B226B7"/>
    <w:rsid w:val="00B22726"/>
    <w:rsid w:val="00B22C39"/>
    <w:rsid w:val="00B2315C"/>
    <w:rsid w:val="00B23605"/>
    <w:rsid w:val="00B2370B"/>
    <w:rsid w:val="00B23829"/>
    <w:rsid w:val="00B2433F"/>
    <w:rsid w:val="00B24369"/>
    <w:rsid w:val="00B2452E"/>
    <w:rsid w:val="00B24CA8"/>
    <w:rsid w:val="00B24CE0"/>
    <w:rsid w:val="00B2506D"/>
    <w:rsid w:val="00B25235"/>
    <w:rsid w:val="00B255E3"/>
    <w:rsid w:val="00B25672"/>
    <w:rsid w:val="00B257BE"/>
    <w:rsid w:val="00B25902"/>
    <w:rsid w:val="00B25BA1"/>
    <w:rsid w:val="00B25E65"/>
    <w:rsid w:val="00B25EEB"/>
    <w:rsid w:val="00B25F64"/>
    <w:rsid w:val="00B2639B"/>
    <w:rsid w:val="00B26577"/>
    <w:rsid w:val="00B2663D"/>
    <w:rsid w:val="00B269D6"/>
    <w:rsid w:val="00B2711F"/>
    <w:rsid w:val="00B2714F"/>
    <w:rsid w:val="00B2780E"/>
    <w:rsid w:val="00B27978"/>
    <w:rsid w:val="00B27D19"/>
    <w:rsid w:val="00B27E09"/>
    <w:rsid w:val="00B27F3C"/>
    <w:rsid w:val="00B303B7"/>
    <w:rsid w:val="00B308B5"/>
    <w:rsid w:val="00B30A70"/>
    <w:rsid w:val="00B30C0A"/>
    <w:rsid w:val="00B30F89"/>
    <w:rsid w:val="00B3106D"/>
    <w:rsid w:val="00B318A2"/>
    <w:rsid w:val="00B318FD"/>
    <w:rsid w:val="00B31C80"/>
    <w:rsid w:val="00B31ED5"/>
    <w:rsid w:val="00B33B5B"/>
    <w:rsid w:val="00B33DBF"/>
    <w:rsid w:val="00B34403"/>
    <w:rsid w:val="00B3483F"/>
    <w:rsid w:val="00B34B78"/>
    <w:rsid w:val="00B34C64"/>
    <w:rsid w:val="00B34DA3"/>
    <w:rsid w:val="00B351E9"/>
    <w:rsid w:val="00B358C8"/>
    <w:rsid w:val="00B35AD9"/>
    <w:rsid w:val="00B35BE0"/>
    <w:rsid w:val="00B35FF7"/>
    <w:rsid w:val="00B368DB"/>
    <w:rsid w:val="00B368E3"/>
    <w:rsid w:val="00B36985"/>
    <w:rsid w:val="00B36BE6"/>
    <w:rsid w:val="00B36D3B"/>
    <w:rsid w:val="00B37397"/>
    <w:rsid w:val="00B373F5"/>
    <w:rsid w:val="00B37410"/>
    <w:rsid w:val="00B3742A"/>
    <w:rsid w:val="00B3784D"/>
    <w:rsid w:val="00B37B84"/>
    <w:rsid w:val="00B37CA4"/>
    <w:rsid w:val="00B37FD9"/>
    <w:rsid w:val="00B4006F"/>
    <w:rsid w:val="00B4017D"/>
    <w:rsid w:val="00B407C2"/>
    <w:rsid w:val="00B4084C"/>
    <w:rsid w:val="00B4117A"/>
    <w:rsid w:val="00B412D9"/>
    <w:rsid w:val="00B421A8"/>
    <w:rsid w:val="00B42979"/>
    <w:rsid w:val="00B42C66"/>
    <w:rsid w:val="00B42CAC"/>
    <w:rsid w:val="00B42E84"/>
    <w:rsid w:val="00B42EB3"/>
    <w:rsid w:val="00B43886"/>
    <w:rsid w:val="00B43FEA"/>
    <w:rsid w:val="00B440A7"/>
    <w:rsid w:val="00B444AD"/>
    <w:rsid w:val="00B444F3"/>
    <w:rsid w:val="00B44EC5"/>
    <w:rsid w:val="00B45D73"/>
    <w:rsid w:val="00B469BC"/>
    <w:rsid w:val="00B46F0E"/>
    <w:rsid w:val="00B46FDB"/>
    <w:rsid w:val="00B47109"/>
    <w:rsid w:val="00B4719B"/>
    <w:rsid w:val="00B4729B"/>
    <w:rsid w:val="00B47CCE"/>
    <w:rsid w:val="00B47D2F"/>
    <w:rsid w:val="00B5007E"/>
    <w:rsid w:val="00B50554"/>
    <w:rsid w:val="00B50BC7"/>
    <w:rsid w:val="00B50C3B"/>
    <w:rsid w:val="00B5105E"/>
    <w:rsid w:val="00B51269"/>
    <w:rsid w:val="00B51B58"/>
    <w:rsid w:val="00B51D86"/>
    <w:rsid w:val="00B51D98"/>
    <w:rsid w:val="00B51E4D"/>
    <w:rsid w:val="00B525B2"/>
    <w:rsid w:val="00B5291C"/>
    <w:rsid w:val="00B52B6D"/>
    <w:rsid w:val="00B52B98"/>
    <w:rsid w:val="00B52B9E"/>
    <w:rsid w:val="00B52E76"/>
    <w:rsid w:val="00B52FEF"/>
    <w:rsid w:val="00B533CE"/>
    <w:rsid w:val="00B533E0"/>
    <w:rsid w:val="00B534F0"/>
    <w:rsid w:val="00B53B0C"/>
    <w:rsid w:val="00B542C0"/>
    <w:rsid w:val="00B54C8B"/>
    <w:rsid w:val="00B54DEE"/>
    <w:rsid w:val="00B54FF2"/>
    <w:rsid w:val="00B55350"/>
    <w:rsid w:val="00B55629"/>
    <w:rsid w:val="00B5563D"/>
    <w:rsid w:val="00B5638C"/>
    <w:rsid w:val="00B5686B"/>
    <w:rsid w:val="00B574D6"/>
    <w:rsid w:val="00B5793C"/>
    <w:rsid w:val="00B6008F"/>
    <w:rsid w:val="00B60227"/>
    <w:rsid w:val="00B603E6"/>
    <w:rsid w:val="00B606E5"/>
    <w:rsid w:val="00B60BA3"/>
    <w:rsid w:val="00B60CF8"/>
    <w:rsid w:val="00B60E0D"/>
    <w:rsid w:val="00B61A4B"/>
    <w:rsid w:val="00B61D17"/>
    <w:rsid w:val="00B6234F"/>
    <w:rsid w:val="00B62C14"/>
    <w:rsid w:val="00B62D0F"/>
    <w:rsid w:val="00B63083"/>
    <w:rsid w:val="00B63324"/>
    <w:rsid w:val="00B63845"/>
    <w:rsid w:val="00B63850"/>
    <w:rsid w:val="00B63AB1"/>
    <w:rsid w:val="00B63B19"/>
    <w:rsid w:val="00B63B58"/>
    <w:rsid w:val="00B63C6B"/>
    <w:rsid w:val="00B63C89"/>
    <w:rsid w:val="00B63F56"/>
    <w:rsid w:val="00B642B3"/>
    <w:rsid w:val="00B64474"/>
    <w:rsid w:val="00B6463D"/>
    <w:rsid w:val="00B64864"/>
    <w:rsid w:val="00B64AA8"/>
    <w:rsid w:val="00B64B12"/>
    <w:rsid w:val="00B65603"/>
    <w:rsid w:val="00B656F8"/>
    <w:rsid w:val="00B65A1A"/>
    <w:rsid w:val="00B6605A"/>
    <w:rsid w:val="00B663BB"/>
    <w:rsid w:val="00B66730"/>
    <w:rsid w:val="00B66806"/>
    <w:rsid w:val="00B670FE"/>
    <w:rsid w:val="00B671C4"/>
    <w:rsid w:val="00B67584"/>
    <w:rsid w:val="00B679F9"/>
    <w:rsid w:val="00B7001B"/>
    <w:rsid w:val="00B70A4F"/>
    <w:rsid w:val="00B70CBF"/>
    <w:rsid w:val="00B70F2D"/>
    <w:rsid w:val="00B71333"/>
    <w:rsid w:val="00B7183F"/>
    <w:rsid w:val="00B723F2"/>
    <w:rsid w:val="00B72580"/>
    <w:rsid w:val="00B726AE"/>
    <w:rsid w:val="00B72B68"/>
    <w:rsid w:val="00B73240"/>
    <w:rsid w:val="00B733BA"/>
    <w:rsid w:val="00B735D4"/>
    <w:rsid w:val="00B74477"/>
    <w:rsid w:val="00B7463D"/>
    <w:rsid w:val="00B74D6F"/>
    <w:rsid w:val="00B74ED7"/>
    <w:rsid w:val="00B7509C"/>
    <w:rsid w:val="00B75486"/>
    <w:rsid w:val="00B7582F"/>
    <w:rsid w:val="00B75C56"/>
    <w:rsid w:val="00B75DAA"/>
    <w:rsid w:val="00B76046"/>
    <w:rsid w:val="00B762F0"/>
    <w:rsid w:val="00B76759"/>
    <w:rsid w:val="00B76AE6"/>
    <w:rsid w:val="00B7756F"/>
    <w:rsid w:val="00B777A2"/>
    <w:rsid w:val="00B77DF8"/>
    <w:rsid w:val="00B77F27"/>
    <w:rsid w:val="00B80145"/>
    <w:rsid w:val="00B8021B"/>
    <w:rsid w:val="00B808C6"/>
    <w:rsid w:val="00B80DAC"/>
    <w:rsid w:val="00B80F1F"/>
    <w:rsid w:val="00B81221"/>
    <w:rsid w:val="00B8214A"/>
    <w:rsid w:val="00B823B7"/>
    <w:rsid w:val="00B82DED"/>
    <w:rsid w:val="00B82ECA"/>
    <w:rsid w:val="00B82F7B"/>
    <w:rsid w:val="00B830A1"/>
    <w:rsid w:val="00B83C5D"/>
    <w:rsid w:val="00B83E18"/>
    <w:rsid w:val="00B83FC2"/>
    <w:rsid w:val="00B841E5"/>
    <w:rsid w:val="00B846AD"/>
    <w:rsid w:val="00B846CF"/>
    <w:rsid w:val="00B848C6"/>
    <w:rsid w:val="00B84E78"/>
    <w:rsid w:val="00B8543A"/>
    <w:rsid w:val="00B854D4"/>
    <w:rsid w:val="00B85568"/>
    <w:rsid w:val="00B85D77"/>
    <w:rsid w:val="00B866E6"/>
    <w:rsid w:val="00B867DC"/>
    <w:rsid w:val="00B86CB4"/>
    <w:rsid w:val="00B86CBA"/>
    <w:rsid w:val="00B86D4E"/>
    <w:rsid w:val="00B871B2"/>
    <w:rsid w:val="00B87849"/>
    <w:rsid w:val="00B87911"/>
    <w:rsid w:val="00B87AB5"/>
    <w:rsid w:val="00B87D48"/>
    <w:rsid w:val="00B87E93"/>
    <w:rsid w:val="00B90222"/>
    <w:rsid w:val="00B902C2"/>
    <w:rsid w:val="00B90634"/>
    <w:rsid w:val="00B90937"/>
    <w:rsid w:val="00B90948"/>
    <w:rsid w:val="00B90D6B"/>
    <w:rsid w:val="00B9102B"/>
    <w:rsid w:val="00B91118"/>
    <w:rsid w:val="00B917D7"/>
    <w:rsid w:val="00B919C5"/>
    <w:rsid w:val="00B92397"/>
    <w:rsid w:val="00B92475"/>
    <w:rsid w:val="00B9264B"/>
    <w:rsid w:val="00B9299B"/>
    <w:rsid w:val="00B92B98"/>
    <w:rsid w:val="00B934C5"/>
    <w:rsid w:val="00B934EC"/>
    <w:rsid w:val="00B9358B"/>
    <w:rsid w:val="00B93DF7"/>
    <w:rsid w:val="00B94D96"/>
    <w:rsid w:val="00B94DB8"/>
    <w:rsid w:val="00B94F22"/>
    <w:rsid w:val="00B95A04"/>
    <w:rsid w:val="00B95C8E"/>
    <w:rsid w:val="00B95D7D"/>
    <w:rsid w:val="00B95D81"/>
    <w:rsid w:val="00B96FFD"/>
    <w:rsid w:val="00B9743E"/>
    <w:rsid w:val="00B97569"/>
    <w:rsid w:val="00B975D2"/>
    <w:rsid w:val="00B9765E"/>
    <w:rsid w:val="00B978EA"/>
    <w:rsid w:val="00B97C1B"/>
    <w:rsid w:val="00BA02C0"/>
    <w:rsid w:val="00BA0509"/>
    <w:rsid w:val="00BA1B4B"/>
    <w:rsid w:val="00BA1BF3"/>
    <w:rsid w:val="00BA1D7D"/>
    <w:rsid w:val="00BA3886"/>
    <w:rsid w:val="00BA45D4"/>
    <w:rsid w:val="00BA4961"/>
    <w:rsid w:val="00BA4B4D"/>
    <w:rsid w:val="00BA4F3E"/>
    <w:rsid w:val="00BA5578"/>
    <w:rsid w:val="00BA571C"/>
    <w:rsid w:val="00BA5A27"/>
    <w:rsid w:val="00BA5DC1"/>
    <w:rsid w:val="00BA60D7"/>
    <w:rsid w:val="00BA64C0"/>
    <w:rsid w:val="00BA6AB1"/>
    <w:rsid w:val="00BA7289"/>
    <w:rsid w:val="00BA79E6"/>
    <w:rsid w:val="00BA7DF0"/>
    <w:rsid w:val="00BB023C"/>
    <w:rsid w:val="00BB03AE"/>
    <w:rsid w:val="00BB094F"/>
    <w:rsid w:val="00BB0A3F"/>
    <w:rsid w:val="00BB0EF5"/>
    <w:rsid w:val="00BB1E0D"/>
    <w:rsid w:val="00BB2A0F"/>
    <w:rsid w:val="00BB2DBA"/>
    <w:rsid w:val="00BB3786"/>
    <w:rsid w:val="00BB3B52"/>
    <w:rsid w:val="00BB3DA3"/>
    <w:rsid w:val="00BB3EA7"/>
    <w:rsid w:val="00BB40D2"/>
    <w:rsid w:val="00BB42E2"/>
    <w:rsid w:val="00BB4663"/>
    <w:rsid w:val="00BB4749"/>
    <w:rsid w:val="00BB48D3"/>
    <w:rsid w:val="00BB4B1A"/>
    <w:rsid w:val="00BB4DB9"/>
    <w:rsid w:val="00BB5063"/>
    <w:rsid w:val="00BB51D7"/>
    <w:rsid w:val="00BB5E42"/>
    <w:rsid w:val="00BB651A"/>
    <w:rsid w:val="00BB67BC"/>
    <w:rsid w:val="00BB6E4F"/>
    <w:rsid w:val="00BB738A"/>
    <w:rsid w:val="00BB7471"/>
    <w:rsid w:val="00BB796B"/>
    <w:rsid w:val="00BB7A52"/>
    <w:rsid w:val="00BB7B93"/>
    <w:rsid w:val="00BB7CBA"/>
    <w:rsid w:val="00BB7F8F"/>
    <w:rsid w:val="00BC03A4"/>
    <w:rsid w:val="00BC03E5"/>
    <w:rsid w:val="00BC05B5"/>
    <w:rsid w:val="00BC0F2C"/>
    <w:rsid w:val="00BC0F76"/>
    <w:rsid w:val="00BC12BC"/>
    <w:rsid w:val="00BC12CC"/>
    <w:rsid w:val="00BC154C"/>
    <w:rsid w:val="00BC1892"/>
    <w:rsid w:val="00BC1DA2"/>
    <w:rsid w:val="00BC1E02"/>
    <w:rsid w:val="00BC1E8F"/>
    <w:rsid w:val="00BC1F07"/>
    <w:rsid w:val="00BC2854"/>
    <w:rsid w:val="00BC28C7"/>
    <w:rsid w:val="00BC29CC"/>
    <w:rsid w:val="00BC2B8A"/>
    <w:rsid w:val="00BC2D15"/>
    <w:rsid w:val="00BC2D5D"/>
    <w:rsid w:val="00BC2F2A"/>
    <w:rsid w:val="00BC3552"/>
    <w:rsid w:val="00BC388C"/>
    <w:rsid w:val="00BC3A84"/>
    <w:rsid w:val="00BC453F"/>
    <w:rsid w:val="00BC492D"/>
    <w:rsid w:val="00BC4F29"/>
    <w:rsid w:val="00BC4FCA"/>
    <w:rsid w:val="00BC5238"/>
    <w:rsid w:val="00BC6005"/>
    <w:rsid w:val="00BC6044"/>
    <w:rsid w:val="00BC615F"/>
    <w:rsid w:val="00BC6663"/>
    <w:rsid w:val="00BC6CFD"/>
    <w:rsid w:val="00BC769C"/>
    <w:rsid w:val="00BC794A"/>
    <w:rsid w:val="00BD0288"/>
    <w:rsid w:val="00BD0374"/>
    <w:rsid w:val="00BD0709"/>
    <w:rsid w:val="00BD0B42"/>
    <w:rsid w:val="00BD14AC"/>
    <w:rsid w:val="00BD14B8"/>
    <w:rsid w:val="00BD1673"/>
    <w:rsid w:val="00BD1C9B"/>
    <w:rsid w:val="00BD25DB"/>
    <w:rsid w:val="00BD28A9"/>
    <w:rsid w:val="00BD2B6B"/>
    <w:rsid w:val="00BD2BF0"/>
    <w:rsid w:val="00BD2DB8"/>
    <w:rsid w:val="00BD2E97"/>
    <w:rsid w:val="00BD3562"/>
    <w:rsid w:val="00BD3BC9"/>
    <w:rsid w:val="00BD3D8D"/>
    <w:rsid w:val="00BD3DFE"/>
    <w:rsid w:val="00BD3FB6"/>
    <w:rsid w:val="00BD3FC6"/>
    <w:rsid w:val="00BD409F"/>
    <w:rsid w:val="00BD443A"/>
    <w:rsid w:val="00BD458A"/>
    <w:rsid w:val="00BD4631"/>
    <w:rsid w:val="00BD4AD2"/>
    <w:rsid w:val="00BD4D79"/>
    <w:rsid w:val="00BD50E9"/>
    <w:rsid w:val="00BD533A"/>
    <w:rsid w:val="00BD53EC"/>
    <w:rsid w:val="00BD558A"/>
    <w:rsid w:val="00BD57F8"/>
    <w:rsid w:val="00BD58A2"/>
    <w:rsid w:val="00BD5AEF"/>
    <w:rsid w:val="00BD66FF"/>
    <w:rsid w:val="00BD68C0"/>
    <w:rsid w:val="00BD6D82"/>
    <w:rsid w:val="00BD7361"/>
    <w:rsid w:val="00BD7A21"/>
    <w:rsid w:val="00BD7B64"/>
    <w:rsid w:val="00BD7DB0"/>
    <w:rsid w:val="00BE0A0B"/>
    <w:rsid w:val="00BE0B26"/>
    <w:rsid w:val="00BE14C7"/>
    <w:rsid w:val="00BE152E"/>
    <w:rsid w:val="00BE15FF"/>
    <w:rsid w:val="00BE1785"/>
    <w:rsid w:val="00BE1A0A"/>
    <w:rsid w:val="00BE1B99"/>
    <w:rsid w:val="00BE1FB9"/>
    <w:rsid w:val="00BE243B"/>
    <w:rsid w:val="00BE256C"/>
    <w:rsid w:val="00BE281C"/>
    <w:rsid w:val="00BE2C84"/>
    <w:rsid w:val="00BE306B"/>
    <w:rsid w:val="00BE328B"/>
    <w:rsid w:val="00BE4159"/>
    <w:rsid w:val="00BE48E4"/>
    <w:rsid w:val="00BE4F47"/>
    <w:rsid w:val="00BE5114"/>
    <w:rsid w:val="00BE5349"/>
    <w:rsid w:val="00BE54A2"/>
    <w:rsid w:val="00BE55F7"/>
    <w:rsid w:val="00BE5A1D"/>
    <w:rsid w:val="00BE5D6B"/>
    <w:rsid w:val="00BE674F"/>
    <w:rsid w:val="00BE777B"/>
    <w:rsid w:val="00BE77D4"/>
    <w:rsid w:val="00BE79D4"/>
    <w:rsid w:val="00BF0111"/>
    <w:rsid w:val="00BF056B"/>
    <w:rsid w:val="00BF061E"/>
    <w:rsid w:val="00BF07AB"/>
    <w:rsid w:val="00BF094D"/>
    <w:rsid w:val="00BF0E99"/>
    <w:rsid w:val="00BF1468"/>
    <w:rsid w:val="00BF152E"/>
    <w:rsid w:val="00BF1541"/>
    <w:rsid w:val="00BF175C"/>
    <w:rsid w:val="00BF2172"/>
    <w:rsid w:val="00BF2258"/>
    <w:rsid w:val="00BF25E2"/>
    <w:rsid w:val="00BF305C"/>
    <w:rsid w:val="00BF30BA"/>
    <w:rsid w:val="00BF30E0"/>
    <w:rsid w:val="00BF3378"/>
    <w:rsid w:val="00BF3A2A"/>
    <w:rsid w:val="00BF3AD1"/>
    <w:rsid w:val="00BF4081"/>
    <w:rsid w:val="00BF4598"/>
    <w:rsid w:val="00BF459F"/>
    <w:rsid w:val="00BF4BF5"/>
    <w:rsid w:val="00BF4FA4"/>
    <w:rsid w:val="00BF544A"/>
    <w:rsid w:val="00BF551D"/>
    <w:rsid w:val="00BF5D63"/>
    <w:rsid w:val="00BF5D8E"/>
    <w:rsid w:val="00BF5ED9"/>
    <w:rsid w:val="00BF6908"/>
    <w:rsid w:val="00BF6928"/>
    <w:rsid w:val="00BF6A87"/>
    <w:rsid w:val="00BF6C07"/>
    <w:rsid w:val="00BF6C4C"/>
    <w:rsid w:val="00BF7329"/>
    <w:rsid w:val="00C00037"/>
    <w:rsid w:val="00C00978"/>
    <w:rsid w:val="00C00B1E"/>
    <w:rsid w:val="00C00F63"/>
    <w:rsid w:val="00C00F98"/>
    <w:rsid w:val="00C00FE8"/>
    <w:rsid w:val="00C01433"/>
    <w:rsid w:val="00C01492"/>
    <w:rsid w:val="00C0168A"/>
    <w:rsid w:val="00C016EF"/>
    <w:rsid w:val="00C019F8"/>
    <w:rsid w:val="00C019F9"/>
    <w:rsid w:val="00C01CC9"/>
    <w:rsid w:val="00C0215F"/>
    <w:rsid w:val="00C02206"/>
    <w:rsid w:val="00C02471"/>
    <w:rsid w:val="00C02504"/>
    <w:rsid w:val="00C030B8"/>
    <w:rsid w:val="00C03304"/>
    <w:rsid w:val="00C03672"/>
    <w:rsid w:val="00C03DD5"/>
    <w:rsid w:val="00C040DD"/>
    <w:rsid w:val="00C0452C"/>
    <w:rsid w:val="00C0478F"/>
    <w:rsid w:val="00C0489E"/>
    <w:rsid w:val="00C04A0F"/>
    <w:rsid w:val="00C04CD7"/>
    <w:rsid w:val="00C04D01"/>
    <w:rsid w:val="00C04D2B"/>
    <w:rsid w:val="00C05531"/>
    <w:rsid w:val="00C05A28"/>
    <w:rsid w:val="00C05AD5"/>
    <w:rsid w:val="00C05EEF"/>
    <w:rsid w:val="00C06060"/>
    <w:rsid w:val="00C061F6"/>
    <w:rsid w:val="00C065EF"/>
    <w:rsid w:val="00C06927"/>
    <w:rsid w:val="00C069F1"/>
    <w:rsid w:val="00C06C71"/>
    <w:rsid w:val="00C070DA"/>
    <w:rsid w:val="00C07112"/>
    <w:rsid w:val="00C072EA"/>
    <w:rsid w:val="00C07A94"/>
    <w:rsid w:val="00C07C06"/>
    <w:rsid w:val="00C10264"/>
    <w:rsid w:val="00C1036B"/>
    <w:rsid w:val="00C104F5"/>
    <w:rsid w:val="00C10750"/>
    <w:rsid w:val="00C10754"/>
    <w:rsid w:val="00C10918"/>
    <w:rsid w:val="00C11443"/>
    <w:rsid w:val="00C1269B"/>
    <w:rsid w:val="00C12745"/>
    <w:rsid w:val="00C12AB4"/>
    <w:rsid w:val="00C12E92"/>
    <w:rsid w:val="00C12EEB"/>
    <w:rsid w:val="00C1397D"/>
    <w:rsid w:val="00C13D12"/>
    <w:rsid w:val="00C140D3"/>
    <w:rsid w:val="00C14189"/>
    <w:rsid w:val="00C14296"/>
    <w:rsid w:val="00C14369"/>
    <w:rsid w:val="00C143A5"/>
    <w:rsid w:val="00C14730"/>
    <w:rsid w:val="00C1476B"/>
    <w:rsid w:val="00C148E6"/>
    <w:rsid w:val="00C150D0"/>
    <w:rsid w:val="00C153DF"/>
    <w:rsid w:val="00C15778"/>
    <w:rsid w:val="00C15849"/>
    <w:rsid w:val="00C15DEB"/>
    <w:rsid w:val="00C16179"/>
    <w:rsid w:val="00C162F9"/>
    <w:rsid w:val="00C16605"/>
    <w:rsid w:val="00C16BF5"/>
    <w:rsid w:val="00C1781B"/>
    <w:rsid w:val="00C178B7"/>
    <w:rsid w:val="00C1799E"/>
    <w:rsid w:val="00C17C00"/>
    <w:rsid w:val="00C17C16"/>
    <w:rsid w:val="00C2043E"/>
    <w:rsid w:val="00C20672"/>
    <w:rsid w:val="00C206F9"/>
    <w:rsid w:val="00C20C92"/>
    <w:rsid w:val="00C210B0"/>
    <w:rsid w:val="00C21827"/>
    <w:rsid w:val="00C2193B"/>
    <w:rsid w:val="00C21973"/>
    <w:rsid w:val="00C21D0A"/>
    <w:rsid w:val="00C21EA9"/>
    <w:rsid w:val="00C22A1A"/>
    <w:rsid w:val="00C23121"/>
    <w:rsid w:val="00C235A9"/>
    <w:rsid w:val="00C235CC"/>
    <w:rsid w:val="00C2411C"/>
    <w:rsid w:val="00C24151"/>
    <w:rsid w:val="00C24BBF"/>
    <w:rsid w:val="00C24E2A"/>
    <w:rsid w:val="00C24ECD"/>
    <w:rsid w:val="00C24F55"/>
    <w:rsid w:val="00C250CB"/>
    <w:rsid w:val="00C2511D"/>
    <w:rsid w:val="00C25212"/>
    <w:rsid w:val="00C2523D"/>
    <w:rsid w:val="00C25DA5"/>
    <w:rsid w:val="00C25DC3"/>
    <w:rsid w:val="00C25F05"/>
    <w:rsid w:val="00C25F46"/>
    <w:rsid w:val="00C26270"/>
    <w:rsid w:val="00C262AE"/>
    <w:rsid w:val="00C26AF8"/>
    <w:rsid w:val="00C26CC2"/>
    <w:rsid w:val="00C2796F"/>
    <w:rsid w:val="00C27AB4"/>
    <w:rsid w:val="00C300E6"/>
    <w:rsid w:val="00C3089A"/>
    <w:rsid w:val="00C30C2D"/>
    <w:rsid w:val="00C30C5F"/>
    <w:rsid w:val="00C30D54"/>
    <w:rsid w:val="00C30FBC"/>
    <w:rsid w:val="00C316A9"/>
    <w:rsid w:val="00C31B97"/>
    <w:rsid w:val="00C31BD3"/>
    <w:rsid w:val="00C324EC"/>
    <w:rsid w:val="00C32B13"/>
    <w:rsid w:val="00C33257"/>
    <w:rsid w:val="00C33507"/>
    <w:rsid w:val="00C33570"/>
    <w:rsid w:val="00C33639"/>
    <w:rsid w:val="00C33742"/>
    <w:rsid w:val="00C33BCE"/>
    <w:rsid w:val="00C33C78"/>
    <w:rsid w:val="00C33EED"/>
    <w:rsid w:val="00C340F0"/>
    <w:rsid w:val="00C34BD5"/>
    <w:rsid w:val="00C34DEB"/>
    <w:rsid w:val="00C34EB0"/>
    <w:rsid w:val="00C351B7"/>
    <w:rsid w:val="00C35633"/>
    <w:rsid w:val="00C35955"/>
    <w:rsid w:val="00C35A87"/>
    <w:rsid w:val="00C35EDC"/>
    <w:rsid w:val="00C35F40"/>
    <w:rsid w:val="00C35FC5"/>
    <w:rsid w:val="00C364E3"/>
    <w:rsid w:val="00C3656B"/>
    <w:rsid w:val="00C36714"/>
    <w:rsid w:val="00C3677D"/>
    <w:rsid w:val="00C36BDA"/>
    <w:rsid w:val="00C3706D"/>
    <w:rsid w:val="00C376D9"/>
    <w:rsid w:val="00C37D2B"/>
    <w:rsid w:val="00C37DEE"/>
    <w:rsid w:val="00C40090"/>
    <w:rsid w:val="00C404AD"/>
    <w:rsid w:val="00C405AE"/>
    <w:rsid w:val="00C40641"/>
    <w:rsid w:val="00C406F0"/>
    <w:rsid w:val="00C40936"/>
    <w:rsid w:val="00C4097C"/>
    <w:rsid w:val="00C40992"/>
    <w:rsid w:val="00C40A30"/>
    <w:rsid w:val="00C40C4D"/>
    <w:rsid w:val="00C40C5F"/>
    <w:rsid w:val="00C40D4E"/>
    <w:rsid w:val="00C414FB"/>
    <w:rsid w:val="00C416AE"/>
    <w:rsid w:val="00C41958"/>
    <w:rsid w:val="00C41A0E"/>
    <w:rsid w:val="00C42221"/>
    <w:rsid w:val="00C42279"/>
    <w:rsid w:val="00C425D6"/>
    <w:rsid w:val="00C42612"/>
    <w:rsid w:val="00C42BA0"/>
    <w:rsid w:val="00C42DBA"/>
    <w:rsid w:val="00C435B1"/>
    <w:rsid w:val="00C4383C"/>
    <w:rsid w:val="00C441DA"/>
    <w:rsid w:val="00C443A5"/>
    <w:rsid w:val="00C44485"/>
    <w:rsid w:val="00C44AF3"/>
    <w:rsid w:val="00C450D4"/>
    <w:rsid w:val="00C451EF"/>
    <w:rsid w:val="00C45312"/>
    <w:rsid w:val="00C45630"/>
    <w:rsid w:val="00C45649"/>
    <w:rsid w:val="00C4565A"/>
    <w:rsid w:val="00C456A5"/>
    <w:rsid w:val="00C4586F"/>
    <w:rsid w:val="00C4600B"/>
    <w:rsid w:val="00C46604"/>
    <w:rsid w:val="00C4684F"/>
    <w:rsid w:val="00C46A11"/>
    <w:rsid w:val="00C46C70"/>
    <w:rsid w:val="00C46F0B"/>
    <w:rsid w:val="00C473C8"/>
    <w:rsid w:val="00C47513"/>
    <w:rsid w:val="00C47E37"/>
    <w:rsid w:val="00C50147"/>
    <w:rsid w:val="00C50BEF"/>
    <w:rsid w:val="00C50CBB"/>
    <w:rsid w:val="00C50D8D"/>
    <w:rsid w:val="00C518CF"/>
    <w:rsid w:val="00C51C73"/>
    <w:rsid w:val="00C5271B"/>
    <w:rsid w:val="00C5295D"/>
    <w:rsid w:val="00C52DEB"/>
    <w:rsid w:val="00C530EB"/>
    <w:rsid w:val="00C533B9"/>
    <w:rsid w:val="00C534EE"/>
    <w:rsid w:val="00C53517"/>
    <w:rsid w:val="00C536BA"/>
    <w:rsid w:val="00C536BE"/>
    <w:rsid w:val="00C53B7B"/>
    <w:rsid w:val="00C53FEB"/>
    <w:rsid w:val="00C54739"/>
    <w:rsid w:val="00C54DC5"/>
    <w:rsid w:val="00C551A5"/>
    <w:rsid w:val="00C55BFE"/>
    <w:rsid w:val="00C566B4"/>
    <w:rsid w:val="00C5676F"/>
    <w:rsid w:val="00C5687C"/>
    <w:rsid w:val="00C5697A"/>
    <w:rsid w:val="00C57013"/>
    <w:rsid w:val="00C570C2"/>
    <w:rsid w:val="00C574B5"/>
    <w:rsid w:val="00C6019B"/>
    <w:rsid w:val="00C602AD"/>
    <w:rsid w:val="00C60528"/>
    <w:rsid w:val="00C60A78"/>
    <w:rsid w:val="00C60C0B"/>
    <w:rsid w:val="00C60E8A"/>
    <w:rsid w:val="00C614FE"/>
    <w:rsid w:val="00C617CF"/>
    <w:rsid w:val="00C61A41"/>
    <w:rsid w:val="00C61A4B"/>
    <w:rsid w:val="00C61EE3"/>
    <w:rsid w:val="00C62096"/>
    <w:rsid w:val="00C620D1"/>
    <w:rsid w:val="00C62140"/>
    <w:rsid w:val="00C623FD"/>
    <w:rsid w:val="00C626DF"/>
    <w:rsid w:val="00C62A1D"/>
    <w:rsid w:val="00C62BB4"/>
    <w:rsid w:val="00C62C3E"/>
    <w:rsid w:val="00C62C4F"/>
    <w:rsid w:val="00C6313F"/>
    <w:rsid w:val="00C633B5"/>
    <w:rsid w:val="00C63616"/>
    <w:rsid w:val="00C63895"/>
    <w:rsid w:val="00C63A6D"/>
    <w:rsid w:val="00C63DC8"/>
    <w:rsid w:val="00C640B7"/>
    <w:rsid w:val="00C642B3"/>
    <w:rsid w:val="00C6475C"/>
    <w:rsid w:val="00C64D77"/>
    <w:rsid w:val="00C65291"/>
    <w:rsid w:val="00C65F42"/>
    <w:rsid w:val="00C663FD"/>
    <w:rsid w:val="00C66657"/>
    <w:rsid w:val="00C671EF"/>
    <w:rsid w:val="00C67740"/>
    <w:rsid w:val="00C67CBA"/>
    <w:rsid w:val="00C702CE"/>
    <w:rsid w:val="00C70314"/>
    <w:rsid w:val="00C70404"/>
    <w:rsid w:val="00C704A3"/>
    <w:rsid w:val="00C70609"/>
    <w:rsid w:val="00C713D0"/>
    <w:rsid w:val="00C71408"/>
    <w:rsid w:val="00C7157C"/>
    <w:rsid w:val="00C71CE3"/>
    <w:rsid w:val="00C71D50"/>
    <w:rsid w:val="00C71F19"/>
    <w:rsid w:val="00C71FDB"/>
    <w:rsid w:val="00C72056"/>
    <w:rsid w:val="00C7226B"/>
    <w:rsid w:val="00C7262B"/>
    <w:rsid w:val="00C72E0B"/>
    <w:rsid w:val="00C731CB"/>
    <w:rsid w:val="00C73672"/>
    <w:rsid w:val="00C73C91"/>
    <w:rsid w:val="00C74303"/>
    <w:rsid w:val="00C74B62"/>
    <w:rsid w:val="00C74F4C"/>
    <w:rsid w:val="00C750B1"/>
    <w:rsid w:val="00C759C2"/>
    <w:rsid w:val="00C75A01"/>
    <w:rsid w:val="00C75ED2"/>
    <w:rsid w:val="00C75F85"/>
    <w:rsid w:val="00C7646E"/>
    <w:rsid w:val="00C769F8"/>
    <w:rsid w:val="00C77675"/>
    <w:rsid w:val="00C80BE1"/>
    <w:rsid w:val="00C80D7A"/>
    <w:rsid w:val="00C80DEC"/>
    <w:rsid w:val="00C81552"/>
    <w:rsid w:val="00C81632"/>
    <w:rsid w:val="00C81C2A"/>
    <w:rsid w:val="00C82652"/>
    <w:rsid w:val="00C827C1"/>
    <w:rsid w:val="00C827FF"/>
    <w:rsid w:val="00C828C2"/>
    <w:rsid w:val="00C82E01"/>
    <w:rsid w:val="00C835DF"/>
    <w:rsid w:val="00C83669"/>
    <w:rsid w:val="00C836DE"/>
    <w:rsid w:val="00C8392D"/>
    <w:rsid w:val="00C83931"/>
    <w:rsid w:val="00C83B8C"/>
    <w:rsid w:val="00C83C02"/>
    <w:rsid w:val="00C83C66"/>
    <w:rsid w:val="00C83E60"/>
    <w:rsid w:val="00C84968"/>
    <w:rsid w:val="00C84A3F"/>
    <w:rsid w:val="00C84D7A"/>
    <w:rsid w:val="00C84DFA"/>
    <w:rsid w:val="00C851DA"/>
    <w:rsid w:val="00C855D5"/>
    <w:rsid w:val="00C856FF"/>
    <w:rsid w:val="00C8610D"/>
    <w:rsid w:val="00C872ED"/>
    <w:rsid w:val="00C87574"/>
    <w:rsid w:val="00C8797E"/>
    <w:rsid w:val="00C900E7"/>
    <w:rsid w:val="00C90508"/>
    <w:rsid w:val="00C909D5"/>
    <w:rsid w:val="00C909E0"/>
    <w:rsid w:val="00C90DA4"/>
    <w:rsid w:val="00C91135"/>
    <w:rsid w:val="00C912CB"/>
    <w:rsid w:val="00C91679"/>
    <w:rsid w:val="00C9172E"/>
    <w:rsid w:val="00C917EF"/>
    <w:rsid w:val="00C91B0A"/>
    <w:rsid w:val="00C91C6B"/>
    <w:rsid w:val="00C91D25"/>
    <w:rsid w:val="00C91E62"/>
    <w:rsid w:val="00C920C0"/>
    <w:rsid w:val="00C921D8"/>
    <w:rsid w:val="00C92878"/>
    <w:rsid w:val="00C92EC4"/>
    <w:rsid w:val="00C92FD3"/>
    <w:rsid w:val="00C93664"/>
    <w:rsid w:val="00C93E52"/>
    <w:rsid w:val="00C944FC"/>
    <w:rsid w:val="00C945AA"/>
    <w:rsid w:val="00C947FA"/>
    <w:rsid w:val="00C94E3B"/>
    <w:rsid w:val="00C94E83"/>
    <w:rsid w:val="00C9501A"/>
    <w:rsid w:val="00C9529D"/>
    <w:rsid w:val="00C95400"/>
    <w:rsid w:val="00C95451"/>
    <w:rsid w:val="00C955BF"/>
    <w:rsid w:val="00C957EE"/>
    <w:rsid w:val="00C957EF"/>
    <w:rsid w:val="00C95C36"/>
    <w:rsid w:val="00C95C83"/>
    <w:rsid w:val="00C96292"/>
    <w:rsid w:val="00C965C8"/>
    <w:rsid w:val="00C96DD1"/>
    <w:rsid w:val="00C975AB"/>
    <w:rsid w:val="00C97E4B"/>
    <w:rsid w:val="00CA024A"/>
    <w:rsid w:val="00CA06F9"/>
    <w:rsid w:val="00CA0F72"/>
    <w:rsid w:val="00CA16F4"/>
    <w:rsid w:val="00CA1C32"/>
    <w:rsid w:val="00CA2341"/>
    <w:rsid w:val="00CA2547"/>
    <w:rsid w:val="00CA27BF"/>
    <w:rsid w:val="00CA2CAE"/>
    <w:rsid w:val="00CA2E8A"/>
    <w:rsid w:val="00CA2ECE"/>
    <w:rsid w:val="00CA3019"/>
    <w:rsid w:val="00CA3087"/>
    <w:rsid w:val="00CA34C6"/>
    <w:rsid w:val="00CA38AF"/>
    <w:rsid w:val="00CA3C40"/>
    <w:rsid w:val="00CA3EB2"/>
    <w:rsid w:val="00CA3EEB"/>
    <w:rsid w:val="00CA4043"/>
    <w:rsid w:val="00CA43EE"/>
    <w:rsid w:val="00CA44DC"/>
    <w:rsid w:val="00CA4B23"/>
    <w:rsid w:val="00CA50D6"/>
    <w:rsid w:val="00CA5202"/>
    <w:rsid w:val="00CA529C"/>
    <w:rsid w:val="00CA5411"/>
    <w:rsid w:val="00CA56BB"/>
    <w:rsid w:val="00CA58C5"/>
    <w:rsid w:val="00CA5BEC"/>
    <w:rsid w:val="00CA5D80"/>
    <w:rsid w:val="00CA61E7"/>
    <w:rsid w:val="00CA67DF"/>
    <w:rsid w:val="00CA69F6"/>
    <w:rsid w:val="00CA6E64"/>
    <w:rsid w:val="00CA6EED"/>
    <w:rsid w:val="00CA6FE6"/>
    <w:rsid w:val="00CA7457"/>
    <w:rsid w:val="00CA75AE"/>
    <w:rsid w:val="00CA75F0"/>
    <w:rsid w:val="00CB01B9"/>
    <w:rsid w:val="00CB0316"/>
    <w:rsid w:val="00CB04ED"/>
    <w:rsid w:val="00CB0788"/>
    <w:rsid w:val="00CB0C34"/>
    <w:rsid w:val="00CB0D17"/>
    <w:rsid w:val="00CB0EBF"/>
    <w:rsid w:val="00CB0ECE"/>
    <w:rsid w:val="00CB1A31"/>
    <w:rsid w:val="00CB1E3F"/>
    <w:rsid w:val="00CB1F41"/>
    <w:rsid w:val="00CB207D"/>
    <w:rsid w:val="00CB2120"/>
    <w:rsid w:val="00CB2275"/>
    <w:rsid w:val="00CB2396"/>
    <w:rsid w:val="00CB24A3"/>
    <w:rsid w:val="00CB2581"/>
    <w:rsid w:val="00CB29F2"/>
    <w:rsid w:val="00CB2C9A"/>
    <w:rsid w:val="00CB2E7D"/>
    <w:rsid w:val="00CB3128"/>
    <w:rsid w:val="00CB3699"/>
    <w:rsid w:val="00CB384E"/>
    <w:rsid w:val="00CB44B5"/>
    <w:rsid w:val="00CB44B7"/>
    <w:rsid w:val="00CB505C"/>
    <w:rsid w:val="00CB535E"/>
    <w:rsid w:val="00CB5675"/>
    <w:rsid w:val="00CB5704"/>
    <w:rsid w:val="00CB5A6B"/>
    <w:rsid w:val="00CB5B5D"/>
    <w:rsid w:val="00CB5EE5"/>
    <w:rsid w:val="00CB5F9F"/>
    <w:rsid w:val="00CB63B6"/>
    <w:rsid w:val="00CB657A"/>
    <w:rsid w:val="00CB7136"/>
    <w:rsid w:val="00CB7310"/>
    <w:rsid w:val="00CB74C0"/>
    <w:rsid w:val="00CB78BF"/>
    <w:rsid w:val="00CB799D"/>
    <w:rsid w:val="00CB79A8"/>
    <w:rsid w:val="00CB7CF6"/>
    <w:rsid w:val="00CC0090"/>
    <w:rsid w:val="00CC016E"/>
    <w:rsid w:val="00CC021B"/>
    <w:rsid w:val="00CC079E"/>
    <w:rsid w:val="00CC0C42"/>
    <w:rsid w:val="00CC14BB"/>
    <w:rsid w:val="00CC191A"/>
    <w:rsid w:val="00CC1EC2"/>
    <w:rsid w:val="00CC25A9"/>
    <w:rsid w:val="00CC27A7"/>
    <w:rsid w:val="00CC2C96"/>
    <w:rsid w:val="00CC2EFB"/>
    <w:rsid w:val="00CC2FEC"/>
    <w:rsid w:val="00CC364E"/>
    <w:rsid w:val="00CC414B"/>
    <w:rsid w:val="00CC4156"/>
    <w:rsid w:val="00CC4227"/>
    <w:rsid w:val="00CC4412"/>
    <w:rsid w:val="00CC45EB"/>
    <w:rsid w:val="00CC47C9"/>
    <w:rsid w:val="00CC55D0"/>
    <w:rsid w:val="00CC5803"/>
    <w:rsid w:val="00CC5DD8"/>
    <w:rsid w:val="00CC6157"/>
    <w:rsid w:val="00CC6915"/>
    <w:rsid w:val="00CC6C0A"/>
    <w:rsid w:val="00CC6F0B"/>
    <w:rsid w:val="00CD099F"/>
    <w:rsid w:val="00CD0AFB"/>
    <w:rsid w:val="00CD0CBF"/>
    <w:rsid w:val="00CD10BD"/>
    <w:rsid w:val="00CD1548"/>
    <w:rsid w:val="00CD1741"/>
    <w:rsid w:val="00CD1905"/>
    <w:rsid w:val="00CD26F0"/>
    <w:rsid w:val="00CD2DD2"/>
    <w:rsid w:val="00CD35B7"/>
    <w:rsid w:val="00CD369C"/>
    <w:rsid w:val="00CD36B4"/>
    <w:rsid w:val="00CD3BBA"/>
    <w:rsid w:val="00CD3EEC"/>
    <w:rsid w:val="00CD4042"/>
    <w:rsid w:val="00CD40D2"/>
    <w:rsid w:val="00CD46A1"/>
    <w:rsid w:val="00CD4987"/>
    <w:rsid w:val="00CD4B01"/>
    <w:rsid w:val="00CD5526"/>
    <w:rsid w:val="00CD5749"/>
    <w:rsid w:val="00CD592C"/>
    <w:rsid w:val="00CD5D54"/>
    <w:rsid w:val="00CD5EFC"/>
    <w:rsid w:val="00CD602F"/>
    <w:rsid w:val="00CD65E5"/>
    <w:rsid w:val="00CD6625"/>
    <w:rsid w:val="00CD682F"/>
    <w:rsid w:val="00CD70FC"/>
    <w:rsid w:val="00CD742A"/>
    <w:rsid w:val="00CD7436"/>
    <w:rsid w:val="00CD769C"/>
    <w:rsid w:val="00CD7B79"/>
    <w:rsid w:val="00CE00CE"/>
    <w:rsid w:val="00CE046A"/>
    <w:rsid w:val="00CE05EB"/>
    <w:rsid w:val="00CE0805"/>
    <w:rsid w:val="00CE09BF"/>
    <w:rsid w:val="00CE0DB0"/>
    <w:rsid w:val="00CE1228"/>
    <w:rsid w:val="00CE1A50"/>
    <w:rsid w:val="00CE1C34"/>
    <w:rsid w:val="00CE2383"/>
    <w:rsid w:val="00CE294A"/>
    <w:rsid w:val="00CE317D"/>
    <w:rsid w:val="00CE32F0"/>
    <w:rsid w:val="00CE3412"/>
    <w:rsid w:val="00CE3C42"/>
    <w:rsid w:val="00CE3D3C"/>
    <w:rsid w:val="00CE417F"/>
    <w:rsid w:val="00CE4564"/>
    <w:rsid w:val="00CE45D1"/>
    <w:rsid w:val="00CE4756"/>
    <w:rsid w:val="00CE49E8"/>
    <w:rsid w:val="00CE5104"/>
    <w:rsid w:val="00CE51D1"/>
    <w:rsid w:val="00CE5726"/>
    <w:rsid w:val="00CE60BA"/>
    <w:rsid w:val="00CE6266"/>
    <w:rsid w:val="00CE64A5"/>
    <w:rsid w:val="00CE6DAE"/>
    <w:rsid w:val="00CE7209"/>
    <w:rsid w:val="00CE7421"/>
    <w:rsid w:val="00CE76AD"/>
    <w:rsid w:val="00CE77DF"/>
    <w:rsid w:val="00CE77E9"/>
    <w:rsid w:val="00CE786D"/>
    <w:rsid w:val="00CE7A46"/>
    <w:rsid w:val="00CE7E15"/>
    <w:rsid w:val="00CF049D"/>
    <w:rsid w:val="00CF0616"/>
    <w:rsid w:val="00CF08AE"/>
    <w:rsid w:val="00CF0AC9"/>
    <w:rsid w:val="00CF0EBF"/>
    <w:rsid w:val="00CF111D"/>
    <w:rsid w:val="00CF16A1"/>
    <w:rsid w:val="00CF184D"/>
    <w:rsid w:val="00CF1E0B"/>
    <w:rsid w:val="00CF2A0D"/>
    <w:rsid w:val="00CF2B16"/>
    <w:rsid w:val="00CF2C0D"/>
    <w:rsid w:val="00CF2F26"/>
    <w:rsid w:val="00CF30D1"/>
    <w:rsid w:val="00CF3495"/>
    <w:rsid w:val="00CF362A"/>
    <w:rsid w:val="00CF37B0"/>
    <w:rsid w:val="00CF4080"/>
    <w:rsid w:val="00CF408E"/>
    <w:rsid w:val="00CF430D"/>
    <w:rsid w:val="00CF4992"/>
    <w:rsid w:val="00CF511C"/>
    <w:rsid w:val="00CF5242"/>
    <w:rsid w:val="00CF5422"/>
    <w:rsid w:val="00CF5530"/>
    <w:rsid w:val="00CF5AD4"/>
    <w:rsid w:val="00CF619F"/>
    <w:rsid w:val="00CF64C9"/>
    <w:rsid w:val="00CF659A"/>
    <w:rsid w:val="00CF659B"/>
    <w:rsid w:val="00CF6CF4"/>
    <w:rsid w:val="00CF6DC2"/>
    <w:rsid w:val="00CF6F50"/>
    <w:rsid w:val="00CF72B5"/>
    <w:rsid w:val="00D002BE"/>
    <w:rsid w:val="00D00432"/>
    <w:rsid w:val="00D00466"/>
    <w:rsid w:val="00D006F3"/>
    <w:rsid w:val="00D00810"/>
    <w:rsid w:val="00D00AEA"/>
    <w:rsid w:val="00D011A6"/>
    <w:rsid w:val="00D012CD"/>
    <w:rsid w:val="00D0137E"/>
    <w:rsid w:val="00D0176E"/>
    <w:rsid w:val="00D01C19"/>
    <w:rsid w:val="00D01CAD"/>
    <w:rsid w:val="00D01E4E"/>
    <w:rsid w:val="00D02572"/>
    <w:rsid w:val="00D027B4"/>
    <w:rsid w:val="00D03126"/>
    <w:rsid w:val="00D03AA5"/>
    <w:rsid w:val="00D03BFA"/>
    <w:rsid w:val="00D0478B"/>
    <w:rsid w:val="00D049C5"/>
    <w:rsid w:val="00D049DD"/>
    <w:rsid w:val="00D05593"/>
    <w:rsid w:val="00D05997"/>
    <w:rsid w:val="00D05EA7"/>
    <w:rsid w:val="00D065A4"/>
    <w:rsid w:val="00D06993"/>
    <w:rsid w:val="00D07083"/>
    <w:rsid w:val="00D07336"/>
    <w:rsid w:val="00D074E2"/>
    <w:rsid w:val="00D079DF"/>
    <w:rsid w:val="00D07A92"/>
    <w:rsid w:val="00D07FCD"/>
    <w:rsid w:val="00D1029D"/>
    <w:rsid w:val="00D1084F"/>
    <w:rsid w:val="00D108A8"/>
    <w:rsid w:val="00D10BA0"/>
    <w:rsid w:val="00D11591"/>
    <w:rsid w:val="00D11885"/>
    <w:rsid w:val="00D11915"/>
    <w:rsid w:val="00D11C7A"/>
    <w:rsid w:val="00D11E56"/>
    <w:rsid w:val="00D1227B"/>
    <w:rsid w:val="00D12709"/>
    <w:rsid w:val="00D12E30"/>
    <w:rsid w:val="00D131E5"/>
    <w:rsid w:val="00D1338F"/>
    <w:rsid w:val="00D133BE"/>
    <w:rsid w:val="00D1368B"/>
    <w:rsid w:val="00D13AFC"/>
    <w:rsid w:val="00D13CA9"/>
    <w:rsid w:val="00D13CBD"/>
    <w:rsid w:val="00D13F9A"/>
    <w:rsid w:val="00D1427E"/>
    <w:rsid w:val="00D14EF7"/>
    <w:rsid w:val="00D15244"/>
    <w:rsid w:val="00D152C0"/>
    <w:rsid w:val="00D157DE"/>
    <w:rsid w:val="00D161D4"/>
    <w:rsid w:val="00D1715D"/>
    <w:rsid w:val="00D1766B"/>
    <w:rsid w:val="00D17934"/>
    <w:rsid w:val="00D17D90"/>
    <w:rsid w:val="00D20268"/>
    <w:rsid w:val="00D2036D"/>
    <w:rsid w:val="00D206F3"/>
    <w:rsid w:val="00D208D8"/>
    <w:rsid w:val="00D20ECC"/>
    <w:rsid w:val="00D212DB"/>
    <w:rsid w:val="00D2143F"/>
    <w:rsid w:val="00D21613"/>
    <w:rsid w:val="00D21B76"/>
    <w:rsid w:val="00D21FB6"/>
    <w:rsid w:val="00D223AC"/>
    <w:rsid w:val="00D22409"/>
    <w:rsid w:val="00D22702"/>
    <w:rsid w:val="00D2280D"/>
    <w:rsid w:val="00D230B6"/>
    <w:rsid w:val="00D23111"/>
    <w:rsid w:val="00D23121"/>
    <w:rsid w:val="00D23C78"/>
    <w:rsid w:val="00D23FFE"/>
    <w:rsid w:val="00D245DD"/>
    <w:rsid w:val="00D24F40"/>
    <w:rsid w:val="00D25057"/>
    <w:rsid w:val="00D25241"/>
    <w:rsid w:val="00D254BA"/>
    <w:rsid w:val="00D25A0C"/>
    <w:rsid w:val="00D2604D"/>
    <w:rsid w:val="00D2612B"/>
    <w:rsid w:val="00D2687F"/>
    <w:rsid w:val="00D26A53"/>
    <w:rsid w:val="00D2722E"/>
    <w:rsid w:val="00D2730B"/>
    <w:rsid w:val="00D27867"/>
    <w:rsid w:val="00D279C0"/>
    <w:rsid w:val="00D27E9D"/>
    <w:rsid w:val="00D302A6"/>
    <w:rsid w:val="00D303E5"/>
    <w:rsid w:val="00D308D3"/>
    <w:rsid w:val="00D32177"/>
    <w:rsid w:val="00D32DCB"/>
    <w:rsid w:val="00D331DA"/>
    <w:rsid w:val="00D3323B"/>
    <w:rsid w:val="00D338A6"/>
    <w:rsid w:val="00D339B7"/>
    <w:rsid w:val="00D34AD5"/>
    <w:rsid w:val="00D34F5B"/>
    <w:rsid w:val="00D3584A"/>
    <w:rsid w:val="00D35AF2"/>
    <w:rsid w:val="00D35EF3"/>
    <w:rsid w:val="00D369B2"/>
    <w:rsid w:val="00D36D56"/>
    <w:rsid w:val="00D37234"/>
    <w:rsid w:val="00D3734D"/>
    <w:rsid w:val="00D3771D"/>
    <w:rsid w:val="00D37A43"/>
    <w:rsid w:val="00D37C59"/>
    <w:rsid w:val="00D37D90"/>
    <w:rsid w:val="00D37E8A"/>
    <w:rsid w:val="00D400E6"/>
    <w:rsid w:val="00D403D9"/>
    <w:rsid w:val="00D40F9C"/>
    <w:rsid w:val="00D411A4"/>
    <w:rsid w:val="00D413E4"/>
    <w:rsid w:val="00D41518"/>
    <w:rsid w:val="00D417C7"/>
    <w:rsid w:val="00D41EA7"/>
    <w:rsid w:val="00D41F1E"/>
    <w:rsid w:val="00D41FAB"/>
    <w:rsid w:val="00D42BD9"/>
    <w:rsid w:val="00D43422"/>
    <w:rsid w:val="00D44764"/>
    <w:rsid w:val="00D44855"/>
    <w:rsid w:val="00D4511B"/>
    <w:rsid w:val="00D45711"/>
    <w:rsid w:val="00D4589E"/>
    <w:rsid w:val="00D46226"/>
    <w:rsid w:val="00D464FB"/>
    <w:rsid w:val="00D4663F"/>
    <w:rsid w:val="00D46858"/>
    <w:rsid w:val="00D46928"/>
    <w:rsid w:val="00D46D08"/>
    <w:rsid w:val="00D46DE4"/>
    <w:rsid w:val="00D46F11"/>
    <w:rsid w:val="00D47099"/>
    <w:rsid w:val="00D478C8"/>
    <w:rsid w:val="00D47DFE"/>
    <w:rsid w:val="00D50730"/>
    <w:rsid w:val="00D507D7"/>
    <w:rsid w:val="00D5176A"/>
    <w:rsid w:val="00D517E5"/>
    <w:rsid w:val="00D51AE2"/>
    <w:rsid w:val="00D51E9B"/>
    <w:rsid w:val="00D51FFB"/>
    <w:rsid w:val="00D528F1"/>
    <w:rsid w:val="00D528FA"/>
    <w:rsid w:val="00D532A0"/>
    <w:rsid w:val="00D53B4A"/>
    <w:rsid w:val="00D53CFA"/>
    <w:rsid w:val="00D545A4"/>
    <w:rsid w:val="00D5481E"/>
    <w:rsid w:val="00D5584F"/>
    <w:rsid w:val="00D5594E"/>
    <w:rsid w:val="00D56473"/>
    <w:rsid w:val="00D568FE"/>
    <w:rsid w:val="00D573B3"/>
    <w:rsid w:val="00D5779C"/>
    <w:rsid w:val="00D57991"/>
    <w:rsid w:val="00D57D26"/>
    <w:rsid w:val="00D601E9"/>
    <w:rsid w:val="00D60419"/>
    <w:rsid w:val="00D607EC"/>
    <w:rsid w:val="00D609DB"/>
    <w:rsid w:val="00D60EC0"/>
    <w:rsid w:val="00D61139"/>
    <w:rsid w:val="00D616C1"/>
    <w:rsid w:val="00D61824"/>
    <w:rsid w:val="00D61BE3"/>
    <w:rsid w:val="00D61CDF"/>
    <w:rsid w:val="00D61E53"/>
    <w:rsid w:val="00D61E7B"/>
    <w:rsid w:val="00D62264"/>
    <w:rsid w:val="00D622BD"/>
    <w:rsid w:val="00D62419"/>
    <w:rsid w:val="00D62563"/>
    <w:rsid w:val="00D6274D"/>
    <w:rsid w:val="00D62821"/>
    <w:rsid w:val="00D62848"/>
    <w:rsid w:val="00D62AEB"/>
    <w:rsid w:val="00D62B4D"/>
    <w:rsid w:val="00D62B89"/>
    <w:rsid w:val="00D62CE6"/>
    <w:rsid w:val="00D62D1B"/>
    <w:rsid w:val="00D631BB"/>
    <w:rsid w:val="00D632D8"/>
    <w:rsid w:val="00D632E6"/>
    <w:rsid w:val="00D63303"/>
    <w:rsid w:val="00D6338D"/>
    <w:rsid w:val="00D63640"/>
    <w:rsid w:val="00D63C64"/>
    <w:rsid w:val="00D643F3"/>
    <w:rsid w:val="00D6495F"/>
    <w:rsid w:val="00D64AF5"/>
    <w:rsid w:val="00D64B36"/>
    <w:rsid w:val="00D64E51"/>
    <w:rsid w:val="00D655CF"/>
    <w:rsid w:val="00D65715"/>
    <w:rsid w:val="00D65D8C"/>
    <w:rsid w:val="00D6666B"/>
    <w:rsid w:val="00D669B0"/>
    <w:rsid w:val="00D66BB1"/>
    <w:rsid w:val="00D66BF3"/>
    <w:rsid w:val="00D66D3F"/>
    <w:rsid w:val="00D66D6D"/>
    <w:rsid w:val="00D6702F"/>
    <w:rsid w:val="00D67587"/>
    <w:rsid w:val="00D700D9"/>
    <w:rsid w:val="00D70622"/>
    <w:rsid w:val="00D70677"/>
    <w:rsid w:val="00D71073"/>
    <w:rsid w:val="00D711B5"/>
    <w:rsid w:val="00D71D41"/>
    <w:rsid w:val="00D71E14"/>
    <w:rsid w:val="00D722CE"/>
    <w:rsid w:val="00D72D6F"/>
    <w:rsid w:val="00D72F31"/>
    <w:rsid w:val="00D738B2"/>
    <w:rsid w:val="00D73CAA"/>
    <w:rsid w:val="00D73EC9"/>
    <w:rsid w:val="00D74DD7"/>
    <w:rsid w:val="00D74FC5"/>
    <w:rsid w:val="00D7521C"/>
    <w:rsid w:val="00D758C9"/>
    <w:rsid w:val="00D7590A"/>
    <w:rsid w:val="00D75D69"/>
    <w:rsid w:val="00D75DF3"/>
    <w:rsid w:val="00D76039"/>
    <w:rsid w:val="00D7673F"/>
    <w:rsid w:val="00D769D9"/>
    <w:rsid w:val="00D7720E"/>
    <w:rsid w:val="00D774A4"/>
    <w:rsid w:val="00D77A8B"/>
    <w:rsid w:val="00D77FCF"/>
    <w:rsid w:val="00D807E7"/>
    <w:rsid w:val="00D80843"/>
    <w:rsid w:val="00D80CB9"/>
    <w:rsid w:val="00D80CBF"/>
    <w:rsid w:val="00D80D97"/>
    <w:rsid w:val="00D8149A"/>
    <w:rsid w:val="00D81608"/>
    <w:rsid w:val="00D81775"/>
    <w:rsid w:val="00D82622"/>
    <w:rsid w:val="00D82733"/>
    <w:rsid w:val="00D82BF8"/>
    <w:rsid w:val="00D82DD0"/>
    <w:rsid w:val="00D834B9"/>
    <w:rsid w:val="00D83E9F"/>
    <w:rsid w:val="00D84080"/>
    <w:rsid w:val="00D84678"/>
    <w:rsid w:val="00D847D9"/>
    <w:rsid w:val="00D848C9"/>
    <w:rsid w:val="00D84C33"/>
    <w:rsid w:val="00D84D04"/>
    <w:rsid w:val="00D84FB7"/>
    <w:rsid w:val="00D85433"/>
    <w:rsid w:val="00D85467"/>
    <w:rsid w:val="00D85DCD"/>
    <w:rsid w:val="00D85F1D"/>
    <w:rsid w:val="00D8632D"/>
    <w:rsid w:val="00D86339"/>
    <w:rsid w:val="00D865D5"/>
    <w:rsid w:val="00D86AE1"/>
    <w:rsid w:val="00D86AF0"/>
    <w:rsid w:val="00D8761B"/>
    <w:rsid w:val="00D87840"/>
    <w:rsid w:val="00D87B59"/>
    <w:rsid w:val="00D87C2A"/>
    <w:rsid w:val="00D90264"/>
    <w:rsid w:val="00D90553"/>
    <w:rsid w:val="00D907DB"/>
    <w:rsid w:val="00D90C70"/>
    <w:rsid w:val="00D90F45"/>
    <w:rsid w:val="00D91147"/>
    <w:rsid w:val="00D91411"/>
    <w:rsid w:val="00D91BE3"/>
    <w:rsid w:val="00D91E44"/>
    <w:rsid w:val="00D91F11"/>
    <w:rsid w:val="00D91FF8"/>
    <w:rsid w:val="00D921CE"/>
    <w:rsid w:val="00D92659"/>
    <w:rsid w:val="00D92A78"/>
    <w:rsid w:val="00D9302E"/>
    <w:rsid w:val="00D93961"/>
    <w:rsid w:val="00D93964"/>
    <w:rsid w:val="00D942B4"/>
    <w:rsid w:val="00D94444"/>
    <w:rsid w:val="00D944A4"/>
    <w:rsid w:val="00D95618"/>
    <w:rsid w:val="00D957B8"/>
    <w:rsid w:val="00D95C79"/>
    <w:rsid w:val="00D95F7D"/>
    <w:rsid w:val="00D95FE4"/>
    <w:rsid w:val="00D96146"/>
    <w:rsid w:val="00D97192"/>
    <w:rsid w:val="00D97301"/>
    <w:rsid w:val="00D97372"/>
    <w:rsid w:val="00D9748D"/>
    <w:rsid w:val="00D97652"/>
    <w:rsid w:val="00D97699"/>
    <w:rsid w:val="00D97F60"/>
    <w:rsid w:val="00D97F84"/>
    <w:rsid w:val="00DA0E21"/>
    <w:rsid w:val="00DA0FEF"/>
    <w:rsid w:val="00DA15CA"/>
    <w:rsid w:val="00DA27BA"/>
    <w:rsid w:val="00DA2A58"/>
    <w:rsid w:val="00DA3560"/>
    <w:rsid w:val="00DA3975"/>
    <w:rsid w:val="00DA3AA8"/>
    <w:rsid w:val="00DA3B34"/>
    <w:rsid w:val="00DA4011"/>
    <w:rsid w:val="00DA405C"/>
    <w:rsid w:val="00DA4072"/>
    <w:rsid w:val="00DA4808"/>
    <w:rsid w:val="00DA4A04"/>
    <w:rsid w:val="00DA5284"/>
    <w:rsid w:val="00DA5499"/>
    <w:rsid w:val="00DA58C6"/>
    <w:rsid w:val="00DA594C"/>
    <w:rsid w:val="00DA6015"/>
    <w:rsid w:val="00DA605F"/>
    <w:rsid w:val="00DA6364"/>
    <w:rsid w:val="00DA6846"/>
    <w:rsid w:val="00DA7026"/>
    <w:rsid w:val="00DA71DD"/>
    <w:rsid w:val="00DA7422"/>
    <w:rsid w:val="00DA78F2"/>
    <w:rsid w:val="00DB004E"/>
    <w:rsid w:val="00DB00F1"/>
    <w:rsid w:val="00DB0F02"/>
    <w:rsid w:val="00DB0F72"/>
    <w:rsid w:val="00DB1129"/>
    <w:rsid w:val="00DB13E3"/>
    <w:rsid w:val="00DB1B73"/>
    <w:rsid w:val="00DB1CCB"/>
    <w:rsid w:val="00DB1E2C"/>
    <w:rsid w:val="00DB20F9"/>
    <w:rsid w:val="00DB243F"/>
    <w:rsid w:val="00DB273A"/>
    <w:rsid w:val="00DB30A5"/>
    <w:rsid w:val="00DB30C4"/>
    <w:rsid w:val="00DB36A6"/>
    <w:rsid w:val="00DB3CAB"/>
    <w:rsid w:val="00DB4197"/>
    <w:rsid w:val="00DB460A"/>
    <w:rsid w:val="00DB4777"/>
    <w:rsid w:val="00DB477F"/>
    <w:rsid w:val="00DB4901"/>
    <w:rsid w:val="00DB4B3D"/>
    <w:rsid w:val="00DB4D7E"/>
    <w:rsid w:val="00DB50D6"/>
    <w:rsid w:val="00DB51B2"/>
    <w:rsid w:val="00DB54C7"/>
    <w:rsid w:val="00DB55E9"/>
    <w:rsid w:val="00DB58F5"/>
    <w:rsid w:val="00DB59BD"/>
    <w:rsid w:val="00DB5A0F"/>
    <w:rsid w:val="00DB5B67"/>
    <w:rsid w:val="00DB601F"/>
    <w:rsid w:val="00DB61E2"/>
    <w:rsid w:val="00DB6258"/>
    <w:rsid w:val="00DB628F"/>
    <w:rsid w:val="00DB629F"/>
    <w:rsid w:val="00DB6799"/>
    <w:rsid w:val="00DB67D4"/>
    <w:rsid w:val="00DB6B27"/>
    <w:rsid w:val="00DB6BCB"/>
    <w:rsid w:val="00DB6F7C"/>
    <w:rsid w:val="00DB6FE7"/>
    <w:rsid w:val="00DB6FEE"/>
    <w:rsid w:val="00DB7476"/>
    <w:rsid w:val="00DB79BC"/>
    <w:rsid w:val="00DB7A9B"/>
    <w:rsid w:val="00DB7D6F"/>
    <w:rsid w:val="00DB7EB4"/>
    <w:rsid w:val="00DC039F"/>
    <w:rsid w:val="00DC0EDD"/>
    <w:rsid w:val="00DC166D"/>
    <w:rsid w:val="00DC1806"/>
    <w:rsid w:val="00DC2195"/>
    <w:rsid w:val="00DC33D0"/>
    <w:rsid w:val="00DC360C"/>
    <w:rsid w:val="00DC36A4"/>
    <w:rsid w:val="00DC3806"/>
    <w:rsid w:val="00DC3E49"/>
    <w:rsid w:val="00DC3FBF"/>
    <w:rsid w:val="00DC466A"/>
    <w:rsid w:val="00DC4701"/>
    <w:rsid w:val="00DC4B6A"/>
    <w:rsid w:val="00DC4E37"/>
    <w:rsid w:val="00DC4E52"/>
    <w:rsid w:val="00DC5CE5"/>
    <w:rsid w:val="00DC5FC7"/>
    <w:rsid w:val="00DC5FF9"/>
    <w:rsid w:val="00DC60D1"/>
    <w:rsid w:val="00DC62A1"/>
    <w:rsid w:val="00DC63A5"/>
    <w:rsid w:val="00DC68EC"/>
    <w:rsid w:val="00DC6F9B"/>
    <w:rsid w:val="00DC708A"/>
    <w:rsid w:val="00DC722A"/>
    <w:rsid w:val="00DC7246"/>
    <w:rsid w:val="00DC7465"/>
    <w:rsid w:val="00DC7A4A"/>
    <w:rsid w:val="00DC7A72"/>
    <w:rsid w:val="00DD028A"/>
    <w:rsid w:val="00DD07BF"/>
    <w:rsid w:val="00DD0AA9"/>
    <w:rsid w:val="00DD109E"/>
    <w:rsid w:val="00DD1164"/>
    <w:rsid w:val="00DD1A42"/>
    <w:rsid w:val="00DD1A67"/>
    <w:rsid w:val="00DD1C08"/>
    <w:rsid w:val="00DD230A"/>
    <w:rsid w:val="00DD2403"/>
    <w:rsid w:val="00DD26EA"/>
    <w:rsid w:val="00DD2AE4"/>
    <w:rsid w:val="00DD3B34"/>
    <w:rsid w:val="00DD3C52"/>
    <w:rsid w:val="00DD3C9D"/>
    <w:rsid w:val="00DD3E6E"/>
    <w:rsid w:val="00DD40F6"/>
    <w:rsid w:val="00DD4329"/>
    <w:rsid w:val="00DD43C5"/>
    <w:rsid w:val="00DD4580"/>
    <w:rsid w:val="00DD4666"/>
    <w:rsid w:val="00DD467C"/>
    <w:rsid w:val="00DD46BB"/>
    <w:rsid w:val="00DD472F"/>
    <w:rsid w:val="00DD4A81"/>
    <w:rsid w:val="00DD4D0C"/>
    <w:rsid w:val="00DD51ED"/>
    <w:rsid w:val="00DD61D5"/>
    <w:rsid w:val="00DD6550"/>
    <w:rsid w:val="00DD6D53"/>
    <w:rsid w:val="00DD7342"/>
    <w:rsid w:val="00DD7512"/>
    <w:rsid w:val="00DD75C4"/>
    <w:rsid w:val="00DD7679"/>
    <w:rsid w:val="00DE0122"/>
    <w:rsid w:val="00DE0298"/>
    <w:rsid w:val="00DE03C4"/>
    <w:rsid w:val="00DE040E"/>
    <w:rsid w:val="00DE1380"/>
    <w:rsid w:val="00DE1518"/>
    <w:rsid w:val="00DE1778"/>
    <w:rsid w:val="00DE1AB3"/>
    <w:rsid w:val="00DE1E35"/>
    <w:rsid w:val="00DE2248"/>
    <w:rsid w:val="00DE2446"/>
    <w:rsid w:val="00DE4246"/>
    <w:rsid w:val="00DE4859"/>
    <w:rsid w:val="00DE48C2"/>
    <w:rsid w:val="00DE56C7"/>
    <w:rsid w:val="00DE57B4"/>
    <w:rsid w:val="00DE586C"/>
    <w:rsid w:val="00DE6076"/>
    <w:rsid w:val="00DE6F30"/>
    <w:rsid w:val="00DE7133"/>
    <w:rsid w:val="00DE783D"/>
    <w:rsid w:val="00DE7A30"/>
    <w:rsid w:val="00DF012E"/>
    <w:rsid w:val="00DF014B"/>
    <w:rsid w:val="00DF0452"/>
    <w:rsid w:val="00DF086B"/>
    <w:rsid w:val="00DF0CC4"/>
    <w:rsid w:val="00DF0EDD"/>
    <w:rsid w:val="00DF0F25"/>
    <w:rsid w:val="00DF1047"/>
    <w:rsid w:val="00DF19FF"/>
    <w:rsid w:val="00DF1A15"/>
    <w:rsid w:val="00DF277A"/>
    <w:rsid w:val="00DF2918"/>
    <w:rsid w:val="00DF2C34"/>
    <w:rsid w:val="00DF3068"/>
    <w:rsid w:val="00DF36DE"/>
    <w:rsid w:val="00DF389B"/>
    <w:rsid w:val="00DF3A30"/>
    <w:rsid w:val="00DF3E8D"/>
    <w:rsid w:val="00DF433B"/>
    <w:rsid w:val="00DF43D8"/>
    <w:rsid w:val="00DF469E"/>
    <w:rsid w:val="00DF48DC"/>
    <w:rsid w:val="00DF4B71"/>
    <w:rsid w:val="00DF4C03"/>
    <w:rsid w:val="00DF567D"/>
    <w:rsid w:val="00DF58D8"/>
    <w:rsid w:val="00DF5B98"/>
    <w:rsid w:val="00DF5EF5"/>
    <w:rsid w:val="00DF6635"/>
    <w:rsid w:val="00DF66B4"/>
    <w:rsid w:val="00DF6C3A"/>
    <w:rsid w:val="00DF6D6C"/>
    <w:rsid w:val="00DF722F"/>
    <w:rsid w:val="00DF7334"/>
    <w:rsid w:val="00DF7CC3"/>
    <w:rsid w:val="00E000C0"/>
    <w:rsid w:val="00E00C93"/>
    <w:rsid w:val="00E00CB4"/>
    <w:rsid w:val="00E0134C"/>
    <w:rsid w:val="00E01366"/>
    <w:rsid w:val="00E0219A"/>
    <w:rsid w:val="00E023B0"/>
    <w:rsid w:val="00E023BF"/>
    <w:rsid w:val="00E026FC"/>
    <w:rsid w:val="00E028CF"/>
    <w:rsid w:val="00E02938"/>
    <w:rsid w:val="00E02E13"/>
    <w:rsid w:val="00E02F3F"/>
    <w:rsid w:val="00E03442"/>
    <w:rsid w:val="00E03546"/>
    <w:rsid w:val="00E03CCB"/>
    <w:rsid w:val="00E047AA"/>
    <w:rsid w:val="00E04CBE"/>
    <w:rsid w:val="00E0624E"/>
    <w:rsid w:val="00E06C66"/>
    <w:rsid w:val="00E0705A"/>
    <w:rsid w:val="00E077BD"/>
    <w:rsid w:val="00E10183"/>
    <w:rsid w:val="00E101FB"/>
    <w:rsid w:val="00E104B4"/>
    <w:rsid w:val="00E104BF"/>
    <w:rsid w:val="00E10637"/>
    <w:rsid w:val="00E10833"/>
    <w:rsid w:val="00E10935"/>
    <w:rsid w:val="00E10DCD"/>
    <w:rsid w:val="00E11244"/>
    <w:rsid w:val="00E11900"/>
    <w:rsid w:val="00E11979"/>
    <w:rsid w:val="00E11DA6"/>
    <w:rsid w:val="00E11FEA"/>
    <w:rsid w:val="00E121FF"/>
    <w:rsid w:val="00E12241"/>
    <w:rsid w:val="00E12975"/>
    <w:rsid w:val="00E12E37"/>
    <w:rsid w:val="00E138FA"/>
    <w:rsid w:val="00E13A62"/>
    <w:rsid w:val="00E1420B"/>
    <w:rsid w:val="00E1468D"/>
    <w:rsid w:val="00E14A32"/>
    <w:rsid w:val="00E14C52"/>
    <w:rsid w:val="00E14E4F"/>
    <w:rsid w:val="00E15628"/>
    <w:rsid w:val="00E156F3"/>
    <w:rsid w:val="00E158E4"/>
    <w:rsid w:val="00E159C2"/>
    <w:rsid w:val="00E15B84"/>
    <w:rsid w:val="00E15B8E"/>
    <w:rsid w:val="00E15CC1"/>
    <w:rsid w:val="00E15F36"/>
    <w:rsid w:val="00E160E2"/>
    <w:rsid w:val="00E16165"/>
    <w:rsid w:val="00E1616C"/>
    <w:rsid w:val="00E1676A"/>
    <w:rsid w:val="00E16DC1"/>
    <w:rsid w:val="00E17181"/>
    <w:rsid w:val="00E17297"/>
    <w:rsid w:val="00E17573"/>
    <w:rsid w:val="00E17A7D"/>
    <w:rsid w:val="00E20113"/>
    <w:rsid w:val="00E201AD"/>
    <w:rsid w:val="00E20257"/>
    <w:rsid w:val="00E204BA"/>
    <w:rsid w:val="00E21A84"/>
    <w:rsid w:val="00E21B27"/>
    <w:rsid w:val="00E21C09"/>
    <w:rsid w:val="00E21D8C"/>
    <w:rsid w:val="00E21FD2"/>
    <w:rsid w:val="00E22195"/>
    <w:rsid w:val="00E22401"/>
    <w:rsid w:val="00E22800"/>
    <w:rsid w:val="00E22CE1"/>
    <w:rsid w:val="00E231D2"/>
    <w:rsid w:val="00E23207"/>
    <w:rsid w:val="00E23511"/>
    <w:rsid w:val="00E23ADD"/>
    <w:rsid w:val="00E24B56"/>
    <w:rsid w:val="00E25038"/>
    <w:rsid w:val="00E25516"/>
    <w:rsid w:val="00E25800"/>
    <w:rsid w:val="00E261FA"/>
    <w:rsid w:val="00E278A0"/>
    <w:rsid w:val="00E308CD"/>
    <w:rsid w:val="00E315EA"/>
    <w:rsid w:val="00E31731"/>
    <w:rsid w:val="00E31950"/>
    <w:rsid w:val="00E3196C"/>
    <w:rsid w:val="00E31EE5"/>
    <w:rsid w:val="00E32367"/>
    <w:rsid w:val="00E32A62"/>
    <w:rsid w:val="00E32C05"/>
    <w:rsid w:val="00E330C8"/>
    <w:rsid w:val="00E33479"/>
    <w:rsid w:val="00E33ACD"/>
    <w:rsid w:val="00E34337"/>
    <w:rsid w:val="00E347A1"/>
    <w:rsid w:val="00E348ED"/>
    <w:rsid w:val="00E34A8F"/>
    <w:rsid w:val="00E34D8A"/>
    <w:rsid w:val="00E34F92"/>
    <w:rsid w:val="00E34FFD"/>
    <w:rsid w:val="00E354DF"/>
    <w:rsid w:val="00E354FF"/>
    <w:rsid w:val="00E358CA"/>
    <w:rsid w:val="00E35FE6"/>
    <w:rsid w:val="00E360D6"/>
    <w:rsid w:val="00E362CC"/>
    <w:rsid w:val="00E3649C"/>
    <w:rsid w:val="00E3696B"/>
    <w:rsid w:val="00E36C2D"/>
    <w:rsid w:val="00E36DB6"/>
    <w:rsid w:val="00E37BEA"/>
    <w:rsid w:val="00E37C67"/>
    <w:rsid w:val="00E37DDB"/>
    <w:rsid w:val="00E37DED"/>
    <w:rsid w:val="00E40675"/>
    <w:rsid w:val="00E40A37"/>
    <w:rsid w:val="00E41052"/>
    <w:rsid w:val="00E4164A"/>
    <w:rsid w:val="00E4203E"/>
    <w:rsid w:val="00E423F5"/>
    <w:rsid w:val="00E42476"/>
    <w:rsid w:val="00E425D4"/>
    <w:rsid w:val="00E4269E"/>
    <w:rsid w:val="00E427FB"/>
    <w:rsid w:val="00E42B1B"/>
    <w:rsid w:val="00E42C23"/>
    <w:rsid w:val="00E43746"/>
    <w:rsid w:val="00E4382D"/>
    <w:rsid w:val="00E43BFB"/>
    <w:rsid w:val="00E43DF2"/>
    <w:rsid w:val="00E44249"/>
    <w:rsid w:val="00E4451A"/>
    <w:rsid w:val="00E447C1"/>
    <w:rsid w:val="00E460C2"/>
    <w:rsid w:val="00E46101"/>
    <w:rsid w:val="00E466EB"/>
    <w:rsid w:val="00E46802"/>
    <w:rsid w:val="00E46E3A"/>
    <w:rsid w:val="00E474CB"/>
    <w:rsid w:val="00E47AA8"/>
    <w:rsid w:val="00E47C04"/>
    <w:rsid w:val="00E47C8B"/>
    <w:rsid w:val="00E47E36"/>
    <w:rsid w:val="00E50012"/>
    <w:rsid w:val="00E50024"/>
    <w:rsid w:val="00E50B5D"/>
    <w:rsid w:val="00E50E39"/>
    <w:rsid w:val="00E51090"/>
    <w:rsid w:val="00E51A89"/>
    <w:rsid w:val="00E51B9D"/>
    <w:rsid w:val="00E51CE5"/>
    <w:rsid w:val="00E51DD0"/>
    <w:rsid w:val="00E51FF5"/>
    <w:rsid w:val="00E5218E"/>
    <w:rsid w:val="00E52385"/>
    <w:rsid w:val="00E527C8"/>
    <w:rsid w:val="00E52C8E"/>
    <w:rsid w:val="00E532EB"/>
    <w:rsid w:val="00E534CD"/>
    <w:rsid w:val="00E53BE1"/>
    <w:rsid w:val="00E53CF0"/>
    <w:rsid w:val="00E53D2D"/>
    <w:rsid w:val="00E54E80"/>
    <w:rsid w:val="00E5518A"/>
    <w:rsid w:val="00E552F7"/>
    <w:rsid w:val="00E55729"/>
    <w:rsid w:val="00E557EC"/>
    <w:rsid w:val="00E55ADA"/>
    <w:rsid w:val="00E5626F"/>
    <w:rsid w:val="00E56576"/>
    <w:rsid w:val="00E56808"/>
    <w:rsid w:val="00E56928"/>
    <w:rsid w:val="00E56F9C"/>
    <w:rsid w:val="00E57275"/>
    <w:rsid w:val="00E573D2"/>
    <w:rsid w:val="00E5746B"/>
    <w:rsid w:val="00E57D5A"/>
    <w:rsid w:val="00E600B2"/>
    <w:rsid w:val="00E60369"/>
    <w:rsid w:val="00E60615"/>
    <w:rsid w:val="00E60920"/>
    <w:rsid w:val="00E60DF0"/>
    <w:rsid w:val="00E60E69"/>
    <w:rsid w:val="00E60EBC"/>
    <w:rsid w:val="00E60F75"/>
    <w:rsid w:val="00E616F6"/>
    <w:rsid w:val="00E61D84"/>
    <w:rsid w:val="00E62021"/>
    <w:rsid w:val="00E62369"/>
    <w:rsid w:val="00E629B6"/>
    <w:rsid w:val="00E62A58"/>
    <w:rsid w:val="00E62E47"/>
    <w:rsid w:val="00E62E8D"/>
    <w:rsid w:val="00E62F0D"/>
    <w:rsid w:val="00E6354B"/>
    <w:rsid w:val="00E6372C"/>
    <w:rsid w:val="00E63C06"/>
    <w:rsid w:val="00E63EDE"/>
    <w:rsid w:val="00E63F2C"/>
    <w:rsid w:val="00E63F54"/>
    <w:rsid w:val="00E64378"/>
    <w:rsid w:val="00E64755"/>
    <w:rsid w:val="00E64D4A"/>
    <w:rsid w:val="00E64ECB"/>
    <w:rsid w:val="00E65BE7"/>
    <w:rsid w:val="00E65D3F"/>
    <w:rsid w:val="00E65DF2"/>
    <w:rsid w:val="00E6614B"/>
    <w:rsid w:val="00E6620E"/>
    <w:rsid w:val="00E662A8"/>
    <w:rsid w:val="00E66943"/>
    <w:rsid w:val="00E66973"/>
    <w:rsid w:val="00E67158"/>
    <w:rsid w:val="00E6715D"/>
    <w:rsid w:val="00E674AF"/>
    <w:rsid w:val="00E6768A"/>
    <w:rsid w:val="00E678A0"/>
    <w:rsid w:val="00E67D91"/>
    <w:rsid w:val="00E70050"/>
    <w:rsid w:val="00E706A0"/>
    <w:rsid w:val="00E70D7A"/>
    <w:rsid w:val="00E70EEA"/>
    <w:rsid w:val="00E70F0F"/>
    <w:rsid w:val="00E71200"/>
    <w:rsid w:val="00E71528"/>
    <w:rsid w:val="00E71BF9"/>
    <w:rsid w:val="00E71D61"/>
    <w:rsid w:val="00E720CA"/>
    <w:rsid w:val="00E722C6"/>
    <w:rsid w:val="00E7350F"/>
    <w:rsid w:val="00E7363D"/>
    <w:rsid w:val="00E74A8F"/>
    <w:rsid w:val="00E74BD6"/>
    <w:rsid w:val="00E74C7C"/>
    <w:rsid w:val="00E75E72"/>
    <w:rsid w:val="00E7638F"/>
    <w:rsid w:val="00E76929"/>
    <w:rsid w:val="00E76DD4"/>
    <w:rsid w:val="00E76E3E"/>
    <w:rsid w:val="00E77036"/>
    <w:rsid w:val="00E77286"/>
    <w:rsid w:val="00E77730"/>
    <w:rsid w:val="00E77C81"/>
    <w:rsid w:val="00E801F5"/>
    <w:rsid w:val="00E8097D"/>
    <w:rsid w:val="00E80A46"/>
    <w:rsid w:val="00E80C10"/>
    <w:rsid w:val="00E8152F"/>
    <w:rsid w:val="00E81D4F"/>
    <w:rsid w:val="00E82D1E"/>
    <w:rsid w:val="00E82DA4"/>
    <w:rsid w:val="00E830E2"/>
    <w:rsid w:val="00E834C4"/>
    <w:rsid w:val="00E83B5C"/>
    <w:rsid w:val="00E83F33"/>
    <w:rsid w:val="00E83FF3"/>
    <w:rsid w:val="00E84284"/>
    <w:rsid w:val="00E84ACE"/>
    <w:rsid w:val="00E84F12"/>
    <w:rsid w:val="00E85AA4"/>
    <w:rsid w:val="00E85CB3"/>
    <w:rsid w:val="00E85D88"/>
    <w:rsid w:val="00E86C04"/>
    <w:rsid w:val="00E87387"/>
    <w:rsid w:val="00E876B1"/>
    <w:rsid w:val="00E8794F"/>
    <w:rsid w:val="00E87DB3"/>
    <w:rsid w:val="00E9000B"/>
    <w:rsid w:val="00E90210"/>
    <w:rsid w:val="00E9070F"/>
    <w:rsid w:val="00E90884"/>
    <w:rsid w:val="00E908B1"/>
    <w:rsid w:val="00E90B75"/>
    <w:rsid w:val="00E91101"/>
    <w:rsid w:val="00E912A5"/>
    <w:rsid w:val="00E913C8"/>
    <w:rsid w:val="00E91502"/>
    <w:rsid w:val="00E92709"/>
    <w:rsid w:val="00E92788"/>
    <w:rsid w:val="00E92AA8"/>
    <w:rsid w:val="00E92E39"/>
    <w:rsid w:val="00E92E65"/>
    <w:rsid w:val="00E92F11"/>
    <w:rsid w:val="00E93250"/>
    <w:rsid w:val="00E93822"/>
    <w:rsid w:val="00E93A1B"/>
    <w:rsid w:val="00E93ABE"/>
    <w:rsid w:val="00E93E09"/>
    <w:rsid w:val="00E9424D"/>
    <w:rsid w:val="00E948FE"/>
    <w:rsid w:val="00E94C36"/>
    <w:rsid w:val="00E94E4E"/>
    <w:rsid w:val="00E94FFC"/>
    <w:rsid w:val="00E95076"/>
    <w:rsid w:val="00E955B8"/>
    <w:rsid w:val="00E96013"/>
    <w:rsid w:val="00E96CF3"/>
    <w:rsid w:val="00E96E86"/>
    <w:rsid w:val="00E9746E"/>
    <w:rsid w:val="00E97477"/>
    <w:rsid w:val="00E976D2"/>
    <w:rsid w:val="00E97D74"/>
    <w:rsid w:val="00EA0F5F"/>
    <w:rsid w:val="00EA14BD"/>
    <w:rsid w:val="00EA1534"/>
    <w:rsid w:val="00EA1AE7"/>
    <w:rsid w:val="00EA1C03"/>
    <w:rsid w:val="00EA1DA4"/>
    <w:rsid w:val="00EA2311"/>
    <w:rsid w:val="00EA2327"/>
    <w:rsid w:val="00EA2559"/>
    <w:rsid w:val="00EA34EC"/>
    <w:rsid w:val="00EA418A"/>
    <w:rsid w:val="00EA439C"/>
    <w:rsid w:val="00EA448F"/>
    <w:rsid w:val="00EA4654"/>
    <w:rsid w:val="00EA49BE"/>
    <w:rsid w:val="00EA4DD0"/>
    <w:rsid w:val="00EA5477"/>
    <w:rsid w:val="00EA6022"/>
    <w:rsid w:val="00EA6058"/>
    <w:rsid w:val="00EA6914"/>
    <w:rsid w:val="00EA6C2E"/>
    <w:rsid w:val="00EA6E7F"/>
    <w:rsid w:val="00EA7368"/>
    <w:rsid w:val="00EA73F3"/>
    <w:rsid w:val="00EA789E"/>
    <w:rsid w:val="00EB0340"/>
    <w:rsid w:val="00EB0F7F"/>
    <w:rsid w:val="00EB0FA6"/>
    <w:rsid w:val="00EB14C0"/>
    <w:rsid w:val="00EB17E8"/>
    <w:rsid w:val="00EB1C82"/>
    <w:rsid w:val="00EB2123"/>
    <w:rsid w:val="00EB27F7"/>
    <w:rsid w:val="00EB2E12"/>
    <w:rsid w:val="00EB30B5"/>
    <w:rsid w:val="00EB314A"/>
    <w:rsid w:val="00EB31E2"/>
    <w:rsid w:val="00EB3E98"/>
    <w:rsid w:val="00EB3F5F"/>
    <w:rsid w:val="00EB45C7"/>
    <w:rsid w:val="00EB4B99"/>
    <w:rsid w:val="00EB4E14"/>
    <w:rsid w:val="00EB509A"/>
    <w:rsid w:val="00EB582C"/>
    <w:rsid w:val="00EB5A75"/>
    <w:rsid w:val="00EB5BED"/>
    <w:rsid w:val="00EB6139"/>
    <w:rsid w:val="00EB61C7"/>
    <w:rsid w:val="00EB6449"/>
    <w:rsid w:val="00EB66B7"/>
    <w:rsid w:val="00EB67EF"/>
    <w:rsid w:val="00EB691C"/>
    <w:rsid w:val="00EB69C6"/>
    <w:rsid w:val="00EB6C98"/>
    <w:rsid w:val="00EB6D20"/>
    <w:rsid w:val="00EB6DE8"/>
    <w:rsid w:val="00EB73BD"/>
    <w:rsid w:val="00EB7AF0"/>
    <w:rsid w:val="00EB7BC5"/>
    <w:rsid w:val="00EC0606"/>
    <w:rsid w:val="00EC0BB6"/>
    <w:rsid w:val="00EC0D1C"/>
    <w:rsid w:val="00EC10F4"/>
    <w:rsid w:val="00EC12FB"/>
    <w:rsid w:val="00EC1678"/>
    <w:rsid w:val="00EC172D"/>
    <w:rsid w:val="00EC177C"/>
    <w:rsid w:val="00EC1C14"/>
    <w:rsid w:val="00EC1C8D"/>
    <w:rsid w:val="00EC20E6"/>
    <w:rsid w:val="00EC220A"/>
    <w:rsid w:val="00EC2345"/>
    <w:rsid w:val="00EC2640"/>
    <w:rsid w:val="00EC2693"/>
    <w:rsid w:val="00EC2D5A"/>
    <w:rsid w:val="00EC2F53"/>
    <w:rsid w:val="00EC31BC"/>
    <w:rsid w:val="00EC31BD"/>
    <w:rsid w:val="00EC3781"/>
    <w:rsid w:val="00EC3D68"/>
    <w:rsid w:val="00EC3DDD"/>
    <w:rsid w:val="00EC4585"/>
    <w:rsid w:val="00EC4FBF"/>
    <w:rsid w:val="00EC5355"/>
    <w:rsid w:val="00EC5637"/>
    <w:rsid w:val="00EC5A8C"/>
    <w:rsid w:val="00EC5AC6"/>
    <w:rsid w:val="00EC5CB9"/>
    <w:rsid w:val="00EC5F0C"/>
    <w:rsid w:val="00EC5FAA"/>
    <w:rsid w:val="00EC6788"/>
    <w:rsid w:val="00EC678C"/>
    <w:rsid w:val="00EC67CF"/>
    <w:rsid w:val="00EC67F8"/>
    <w:rsid w:val="00EC6BE9"/>
    <w:rsid w:val="00EC6D72"/>
    <w:rsid w:val="00EC6DC5"/>
    <w:rsid w:val="00EC6F26"/>
    <w:rsid w:val="00EC6FC4"/>
    <w:rsid w:val="00EC7249"/>
    <w:rsid w:val="00EC7659"/>
    <w:rsid w:val="00EC7AE1"/>
    <w:rsid w:val="00ED025B"/>
    <w:rsid w:val="00ED038D"/>
    <w:rsid w:val="00ED0966"/>
    <w:rsid w:val="00ED0ACC"/>
    <w:rsid w:val="00ED134D"/>
    <w:rsid w:val="00ED1548"/>
    <w:rsid w:val="00ED154C"/>
    <w:rsid w:val="00ED16FF"/>
    <w:rsid w:val="00ED1708"/>
    <w:rsid w:val="00ED1DFE"/>
    <w:rsid w:val="00ED1FFE"/>
    <w:rsid w:val="00ED2258"/>
    <w:rsid w:val="00ED2628"/>
    <w:rsid w:val="00ED26FD"/>
    <w:rsid w:val="00ED306A"/>
    <w:rsid w:val="00ED3074"/>
    <w:rsid w:val="00ED3483"/>
    <w:rsid w:val="00ED3711"/>
    <w:rsid w:val="00ED384B"/>
    <w:rsid w:val="00ED389D"/>
    <w:rsid w:val="00ED3BAC"/>
    <w:rsid w:val="00ED40D0"/>
    <w:rsid w:val="00ED4866"/>
    <w:rsid w:val="00ED497B"/>
    <w:rsid w:val="00ED499D"/>
    <w:rsid w:val="00ED4BCD"/>
    <w:rsid w:val="00ED4D88"/>
    <w:rsid w:val="00ED4D8D"/>
    <w:rsid w:val="00ED5069"/>
    <w:rsid w:val="00ED50B6"/>
    <w:rsid w:val="00ED5537"/>
    <w:rsid w:val="00ED5838"/>
    <w:rsid w:val="00ED587E"/>
    <w:rsid w:val="00ED5944"/>
    <w:rsid w:val="00ED5D7D"/>
    <w:rsid w:val="00ED5EF3"/>
    <w:rsid w:val="00ED606E"/>
    <w:rsid w:val="00ED6165"/>
    <w:rsid w:val="00ED62F5"/>
    <w:rsid w:val="00ED6399"/>
    <w:rsid w:val="00ED709B"/>
    <w:rsid w:val="00ED72EE"/>
    <w:rsid w:val="00EE02BC"/>
    <w:rsid w:val="00EE05BC"/>
    <w:rsid w:val="00EE0B01"/>
    <w:rsid w:val="00EE0BC4"/>
    <w:rsid w:val="00EE0FE6"/>
    <w:rsid w:val="00EE1518"/>
    <w:rsid w:val="00EE15C2"/>
    <w:rsid w:val="00EE2009"/>
    <w:rsid w:val="00EE21EC"/>
    <w:rsid w:val="00EE2A7F"/>
    <w:rsid w:val="00EE328D"/>
    <w:rsid w:val="00EE367B"/>
    <w:rsid w:val="00EE3AAD"/>
    <w:rsid w:val="00EE42BC"/>
    <w:rsid w:val="00EE4502"/>
    <w:rsid w:val="00EE4920"/>
    <w:rsid w:val="00EE51BB"/>
    <w:rsid w:val="00EE51FE"/>
    <w:rsid w:val="00EE528B"/>
    <w:rsid w:val="00EE5C28"/>
    <w:rsid w:val="00EE5D4A"/>
    <w:rsid w:val="00EE6033"/>
    <w:rsid w:val="00EE648D"/>
    <w:rsid w:val="00EE665E"/>
    <w:rsid w:val="00EE6697"/>
    <w:rsid w:val="00EE689F"/>
    <w:rsid w:val="00EE711F"/>
    <w:rsid w:val="00EE74C8"/>
    <w:rsid w:val="00EE7B54"/>
    <w:rsid w:val="00EE7C62"/>
    <w:rsid w:val="00EF00A2"/>
    <w:rsid w:val="00EF0143"/>
    <w:rsid w:val="00EF0829"/>
    <w:rsid w:val="00EF0E4A"/>
    <w:rsid w:val="00EF10C6"/>
    <w:rsid w:val="00EF139C"/>
    <w:rsid w:val="00EF164B"/>
    <w:rsid w:val="00EF181E"/>
    <w:rsid w:val="00EF1CBE"/>
    <w:rsid w:val="00EF20B6"/>
    <w:rsid w:val="00EF22C7"/>
    <w:rsid w:val="00EF2644"/>
    <w:rsid w:val="00EF2993"/>
    <w:rsid w:val="00EF34FB"/>
    <w:rsid w:val="00EF351F"/>
    <w:rsid w:val="00EF37C7"/>
    <w:rsid w:val="00EF383F"/>
    <w:rsid w:val="00EF3DD2"/>
    <w:rsid w:val="00EF3F8E"/>
    <w:rsid w:val="00EF40C8"/>
    <w:rsid w:val="00EF4649"/>
    <w:rsid w:val="00EF477E"/>
    <w:rsid w:val="00EF4D78"/>
    <w:rsid w:val="00EF4F78"/>
    <w:rsid w:val="00EF5872"/>
    <w:rsid w:val="00EF5C08"/>
    <w:rsid w:val="00EF60BC"/>
    <w:rsid w:val="00EF61F3"/>
    <w:rsid w:val="00EF68C9"/>
    <w:rsid w:val="00EF6AC9"/>
    <w:rsid w:val="00EF6E26"/>
    <w:rsid w:val="00EF7580"/>
    <w:rsid w:val="00EF7C25"/>
    <w:rsid w:val="00EF7CB6"/>
    <w:rsid w:val="00EF7DDB"/>
    <w:rsid w:val="00F00127"/>
    <w:rsid w:val="00F007F6"/>
    <w:rsid w:val="00F00F53"/>
    <w:rsid w:val="00F013E4"/>
    <w:rsid w:val="00F01478"/>
    <w:rsid w:val="00F01755"/>
    <w:rsid w:val="00F01F23"/>
    <w:rsid w:val="00F02C9E"/>
    <w:rsid w:val="00F02CD8"/>
    <w:rsid w:val="00F02DBC"/>
    <w:rsid w:val="00F0323E"/>
    <w:rsid w:val="00F0343F"/>
    <w:rsid w:val="00F03AE4"/>
    <w:rsid w:val="00F043B5"/>
    <w:rsid w:val="00F04AC1"/>
    <w:rsid w:val="00F04F2E"/>
    <w:rsid w:val="00F04FC8"/>
    <w:rsid w:val="00F0508A"/>
    <w:rsid w:val="00F052E5"/>
    <w:rsid w:val="00F055CD"/>
    <w:rsid w:val="00F056F4"/>
    <w:rsid w:val="00F05897"/>
    <w:rsid w:val="00F061B2"/>
    <w:rsid w:val="00F06809"/>
    <w:rsid w:val="00F072C4"/>
    <w:rsid w:val="00F07641"/>
    <w:rsid w:val="00F0795C"/>
    <w:rsid w:val="00F07DA0"/>
    <w:rsid w:val="00F1036C"/>
    <w:rsid w:val="00F108B8"/>
    <w:rsid w:val="00F10C93"/>
    <w:rsid w:val="00F10F01"/>
    <w:rsid w:val="00F1101F"/>
    <w:rsid w:val="00F110A7"/>
    <w:rsid w:val="00F1125B"/>
    <w:rsid w:val="00F11714"/>
    <w:rsid w:val="00F122DE"/>
    <w:rsid w:val="00F12361"/>
    <w:rsid w:val="00F125E5"/>
    <w:rsid w:val="00F12E0F"/>
    <w:rsid w:val="00F12F61"/>
    <w:rsid w:val="00F133EA"/>
    <w:rsid w:val="00F1369B"/>
    <w:rsid w:val="00F13758"/>
    <w:rsid w:val="00F13912"/>
    <w:rsid w:val="00F1398D"/>
    <w:rsid w:val="00F13EF7"/>
    <w:rsid w:val="00F141C5"/>
    <w:rsid w:val="00F1428A"/>
    <w:rsid w:val="00F14331"/>
    <w:rsid w:val="00F1455E"/>
    <w:rsid w:val="00F146B2"/>
    <w:rsid w:val="00F15069"/>
    <w:rsid w:val="00F1550C"/>
    <w:rsid w:val="00F155F8"/>
    <w:rsid w:val="00F158D2"/>
    <w:rsid w:val="00F15B9A"/>
    <w:rsid w:val="00F15C70"/>
    <w:rsid w:val="00F15CB7"/>
    <w:rsid w:val="00F161A9"/>
    <w:rsid w:val="00F161B8"/>
    <w:rsid w:val="00F164BA"/>
    <w:rsid w:val="00F1660F"/>
    <w:rsid w:val="00F168A4"/>
    <w:rsid w:val="00F168E9"/>
    <w:rsid w:val="00F1695A"/>
    <w:rsid w:val="00F171E3"/>
    <w:rsid w:val="00F17381"/>
    <w:rsid w:val="00F175EE"/>
    <w:rsid w:val="00F20754"/>
    <w:rsid w:val="00F20823"/>
    <w:rsid w:val="00F20BE0"/>
    <w:rsid w:val="00F213B0"/>
    <w:rsid w:val="00F215DC"/>
    <w:rsid w:val="00F21A0B"/>
    <w:rsid w:val="00F2286D"/>
    <w:rsid w:val="00F22A0D"/>
    <w:rsid w:val="00F22A9D"/>
    <w:rsid w:val="00F22F65"/>
    <w:rsid w:val="00F23050"/>
    <w:rsid w:val="00F2382E"/>
    <w:rsid w:val="00F23B5F"/>
    <w:rsid w:val="00F242E7"/>
    <w:rsid w:val="00F24A83"/>
    <w:rsid w:val="00F24D20"/>
    <w:rsid w:val="00F25E05"/>
    <w:rsid w:val="00F2652C"/>
    <w:rsid w:val="00F26538"/>
    <w:rsid w:val="00F26A1B"/>
    <w:rsid w:val="00F26A8C"/>
    <w:rsid w:val="00F26B62"/>
    <w:rsid w:val="00F27266"/>
    <w:rsid w:val="00F27FFE"/>
    <w:rsid w:val="00F30289"/>
    <w:rsid w:val="00F3079B"/>
    <w:rsid w:val="00F30BA1"/>
    <w:rsid w:val="00F31458"/>
    <w:rsid w:val="00F316B4"/>
    <w:rsid w:val="00F328AA"/>
    <w:rsid w:val="00F32934"/>
    <w:rsid w:val="00F3299C"/>
    <w:rsid w:val="00F32BC9"/>
    <w:rsid w:val="00F333D1"/>
    <w:rsid w:val="00F3396D"/>
    <w:rsid w:val="00F33ACA"/>
    <w:rsid w:val="00F33CF2"/>
    <w:rsid w:val="00F33D80"/>
    <w:rsid w:val="00F35111"/>
    <w:rsid w:val="00F355DE"/>
    <w:rsid w:val="00F35C6C"/>
    <w:rsid w:val="00F35E2B"/>
    <w:rsid w:val="00F35ED7"/>
    <w:rsid w:val="00F36B43"/>
    <w:rsid w:val="00F36CF4"/>
    <w:rsid w:val="00F372F5"/>
    <w:rsid w:val="00F409A6"/>
    <w:rsid w:val="00F41283"/>
    <w:rsid w:val="00F41410"/>
    <w:rsid w:val="00F414A3"/>
    <w:rsid w:val="00F41B50"/>
    <w:rsid w:val="00F41D88"/>
    <w:rsid w:val="00F4262F"/>
    <w:rsid w:val="00F42941"/>
    <w:rsid w:val="00F42FA5"/>
    <w:rsid w:val="00F42FC4"/>
    <w:rsid w:val="00F43554"/>
    <w:rsid w:val="00F43641"/>
    <w:rsid w:val="00F43D27"/>
    <w:rsid w:val="00F44410"/>
    <w:rsid w:val="00F444F2"/>
    <w:rsid w:val="00F448C2"/>
    <w:rsid w:val="00F44D91"/>
    <w:rsid w:val="00F44E3E"/>
    <w:rsid w:val="00F44F06"/>
    <w:rsid w:val="00F45C48"/>
    <w:rsid w:val="00F45E5F"/>
    <w:rsid w:val="00F45F21"/>
    <w:rsid w:val="00F461A3"/>
    <w:rsid w:val="00F46911"/>
    <w:rsid w:val="00F469D6"/>
    <w:rsid w:val="00F46D76"/>
    <w:rsid w:val="00F46DCB"/>
    <w:rsid w:val="00F471A2"/>
    <w:rsid w:val="00F471BB"/>
    <w:rsid w:val="00F47436"/>
    <w:rsid w:val="00F47441"/>
    <w:rsid w:val="00F47647"/>
    <w:rsid w:val="00F478E4"/>
    <w:rsid w:val="00F503C6"/>
    <w:rsid w:val="00F50656"/>
    <w:rsid w:val="00F50B3B"/>
    <w:rsid w:val="00F516BC"/>
    <w:rsid w:val="00F51E11"/>
    <w:rsid w:val="00F51F22"/>
    <w:rsid w:val="00F51FA5"/>
    <w:rsid w:val="00F5278F"/>
    <w:rsid w:val="00F52A37"/>
    <w:rsid w:val="00F52BD3"/>
    <w:rsid w:val="00F52DD1"/>
    <w:rsid w:val="00F53498"/>
    <w:rsid w:val="00F535A1"/>
    <w:rsid w:val="00F5376A"/>
    <w:rsid w:val="00F53782"/>
    <w:rsid w:val="00F541EE"/>
    <w:rsid w:val="00F5435F"/>
    <w:rsid w:val="00F545CE"/>
    <w:rsid w:val="00F54669"/>
    <w:rsid w:val="00F54741"/>
    <w:rsid w:val="00F548C3"/>
    <w:rsid w:val="00F54D96"/>
    <w:rsid w:val="00F55051"/>
    <w:rsid w:val="00F55708"/>
    <w:rsid w:val="00F55775"/>
    <w:rsid w:val="00F55B11"/>
    <w:rsid w:val="00F569D1"/>
    <w:rsid w:val="00F57131"/>
    <w:rsid w:val="00F5725F"/>
    <w:rsid w:val="00F5755B"/>
    <w:rsid w:val="00F57644"/>
    <w:rsid w:val="00F57A3C"/>
    <w:rsid w:val="00F57AC4"/>
    <w:rsid w:val="00F60011"/>
    <w:rsid w:val="00F6002E"/>
    <w:rsid w:val="00F601EE"/>
    <w:rsid w:val="00F6049C"/>
    <w:rsid w:val="00F604D2"/>
    <w:rsid w:val="00F60553"/>
    <w:rsid w:val="00F607D7"/>
    <w:rsid w:val="00F6161E"/>
    <w:rsid w:val="00F61908"/>
    <w:rsid w:val="00F622A1"/>
    <w:rsid w:val="00F622A7"/>
    <w:rsid w:val="00F62CB3"/>
    <w:rsid w:val="00F6344A"/>
    <w:rsid w:val="00F63E00"/>
    <w:rsid w:val="00F64113"/>
    <w:rsid w:val="00F64227"/>
    <w:rsid w:val="00F64411"/>
    <w:rsid w:val="00F64488"/>
    <w:rsid w:val="00F64628"/>
    <w:rsid w:val="00F653DF"/>
    <w:rsid w:val="00F653E7"/>
    <w:rsid w:val="00F6584A"/>
    <w:rsid w:val="00F65911"/>
    <w:rsid w:val="00F663BA"/>
    <w:rsid w:val="00F66F84"/>
    <w:rsid w:val="00F6712D"/>
    <w:rsid w:val="00F6731C"/>
    <w:rsid w:val="00F6733F"/>
    <w:rsid w:val="00F67696"/>
    <w:rsid w:val="00F67988"/>
    <w:rsid w:val="00F67A3C"/>
    <w:rsid w:val="00F67AD6"/>
    <w:rsid w:val="00F67B90"/>
    <w:rsid w:val="00F67CBB"/>
    <w:rsid w:val="00F67E08"/>
    <w:rsid w:val="00F67E62"/>
    <w:rsid w:val="00F67FAF"/>
    <w:rsid w:val="00F709BF"/>
    <w:rsid w:val="00F70D8D"/>
    <w:rsid w:val="00F7106C"/>
    <w:rsid w:val="00F718C6"/>
    <w:rsid w:val="00F71927"/>
    <w:rsid w:val="00F71D15"/>
    <w:rsid w:val="00F71D9C"/>
    <w:rsid w:val="00F72948"/>
    <w:rsid w:val="00F72B20"/>
    <w:rsid w:val="00F72B77"/>
    <w:rsid w:val="00F73077"/>
    <w:rsid w:val="00F73157"/>
    <w:rsid w:val="00F73A1F"/>
    <w:rsid w:val="00F7540E"/>
    <w:rsid w:val="00F7561B"/>
    <w:rsid w:val="00F756C5"/>
    <w:rsid w:val="00F758CA"/>
    <w:rsid w:val="00F75B74"/>
    <w:rsid w:val="00F76293"/>
    <w:rsid w:val="00F762AE"/>
    <w:rsid w:val="00F76821"/>
    <w:rsid w:val="00F76BCC"/>
    <w:rsid w:val="00F76F1F"/>
    <w:rsid w:val="00F7738F"/>
    <w:rsid w:val="00F7740A"/>
    <w:rsid w:val="00F77716"/>
    <w:rsid w:val="00F77908"/>
    <w:rsid w:val="00F77FB2"/>
    <w:rsid w:val="00F806CB"/>
    <w:rsid w:val="00F80CFE"/>
    <w:rsid w:val="00F80DE1"/>
    <w:rsid w:val="00F813B3"/>
    <w:rsid w:val="00F81F54"/>
    <w:rsid w:val="00F8230F"/>
    <w:rsid w:val="00F823A2"/>
    <w:rsid w:val="00F824ED"/>
    <w:rsid w:val="00F82CB9"/>
    <w:rsid w:val="00F82F9F"/>
    <w:rsid w:val="00F83026"/>
    <w:rsid w:val="00F8370E"/>
    <w:rsid w:val="00F83755"/>
    <w:rsid w:val="00F8398A"/>
    <w:rsid w:val="00F839F7"/>
    <w:rsid w:val="00F83AAE"/>
    <w:rsid w:val="00F845E5"/>
    <w:rsid w:val="00F847B1"/>
    <w:rsid w:val="00F84832"/>
    <w:rsid w:val="00F84973"/>
    <w:rsid w:val="00F84A3B"/>
    <w:rsid w:val="00F84C49"/>
    <w:rsid w:val="00F85029"/>
    <w:rsid w:val="00F8506E"/>
    <w:rsid w:val="00F8556B"/>
    <w:rsid w:val="00F85612"/>
    <w:rsid w:val="00F85E38"/>
    <w:rsid w:val="00F86240"/>
    <w:rsid w:val="00F8626A"/>
    <w:rsid w:val="00F86DFC"/>
    <w:rsid w:val="00F876F2"/>
    <w:rsid w:val="00F879F5"/>
    <w:rsid w:val="00F907D9"/>
    <w:rsid w:val="00F90CA1"/>
    <w:rsid w:val="00F91220"/>
    <w:rsid w:val="00F918DC"/>
    <w:rsid w:val="00F92082"/>
    <w:rsid w:val="00F9211F"/>
    <w:rsid w:val="00F9233B"/>
    <w:rsid w:val="00F9260F"/>
    <w:rsid w:val="00F92662"/>
    <w:rsid w:val="00F927DE"/>
    <w:rsid w:val="00F92845"/>
    <w:rsid w:val="00F9288D"/>
    <w:rsid w:val="00F929AF"/>
    <w:rsid w:val="00F933DD"/>
    <w:rsid w:val="00F935E4"/>
    <w:rsid w:val="00F9390C"/>
    <w:rsid w:val="00F93BD6"/>
    <w:rsid w:val="00F93F7E"/>
    <w:rsid w:val="00F9453F"/>
    <w:rsid w:val="00F945B5"/>
    <w:rsid w:val="00F94A99"/>
    <w:rsid w:val="00F94BE2"/>
    <w:rsid w:val="00F94F01"/>
    <w:rsid w:val="00F95219"/>
    <w:rsid w:val="00F9535E"/>
    <w:rsid w:val="00F957B0"/>
    <w:rsid w:val="00F95975"/>
    <w:rsid w:val="00F95A1E"/>
    <w:rsid w:val="00F95C4F"/>
    <w:rsid w:val="00F95C61"/>
    <w:rsid w:val="00F963D8"/>
    <w:rsid w:val="00F96400"/>
    <w:rsid w:val="00F96E9F"/>
    <w:rsid w:val="00F97359"/>
    <w:rsid w:val="00F9778B"/>
    <w:rsid w:val="00F97B4A"/>
    <w:rsid w:val="00F97D29"/>
    <w:rsid w:val="00F97FC5"/>
    <w:rsid w:val="00FA0145"/>
    <w:rsid w:val="00FA0152"/>
    <w:rsid w:val="00FA02FC"/>
    <w:rsid w:val="00FA11A6"/>
    <w:rsid w:val="00FA154C"/>
    <w:rsid w:val="00FA1C56"/>
    <w:rsid w:val="00FA1EB7"/>
    <w:rsid w:val="00FA20BF"/>
    <w:rsid w:val="00FA2233"/>
    <w:rsid w:val="00FA2799"/>
    <w:rsid w:val="00FA2CE6"/>
    <w:rsid w:val="00FA2E23"/>
    <w:rsid w:val="00FA302B"/>
    <w:rsid w:val="00FA32DE"/>
    <w:rsid w:val="00FA3CBB"/>
    <w:rsid w:val="00FA402D"/>
    <w:rsid w:val="00FA41DD"/>
    <w:rsid w:val="00FA4520"/>
    <w:rsid w:val="00FA4B09"/>
    <w:rsid w:val="00FA4B37"/>
    <w:rsid w:val="00FA4BF5"/>
    <w:rsid w:val="00FA510C"/>
    <w:rsid w:val="00FA665F"/>
    <w:rsid w:val="00FA66CA"/>
    <w:rsid w:val="00FA6B82"/>
    <w:rsid w:val="00FA6E6E"/>
    <w:rsid w:val="00FA7A36"/>
    <w:rsid w:val="00FB00AF"/>
    <w:rsid w:val="00FB0887"/>
    <w:rsid w:val="00FB09B7"/>
    <w:rsid w:val="00FB0C7C"/>
    <w:rsid w:val="00FB1469"/>
    <w:rsid w:val="00FB1476"/>
    <w:rsid w:val="00FB1657"/>
    <w:rsid w:val="00FB1BF5"/>
    <w:rsid w:val="00FB1C53"/>
    <w:rsid w:val="00FB1E80"/>
    <w:rsid w:val="00FB1F85"/>
    <w:rsid w:val="00FB2061"/>
    <w:rsid w:val="00FB214F"/>
    <w:rsid w:val="00FB248A"/>
    <w:rsid w:val="00FB2679"/>
    <w:rsid w:val="00FB2936"/>
    <w:rsid w:val="00FB2D5A"/>
    <w:rsid w:val="00FB2EA1"/>
    <w:rsid w:val="00FB3538"/>
    <w:rsid w:val="00FB3869"/>
    <w:rsid w:val="00FB3B20"/>
    <w:rsid w:val="00FB3BA3"/>
    <w:rsid w:val="00FB456F"/>
    <w:rsid w:val="00FB4A51"/>
    <w:rsid w:val="00FB50E5"/>
    <w:rsid w:val="00FB523A"/>
    <w:rsid w:val="00FB5283"/>
    <w:rsid w:val="00FB5629"/>
    <w:rsid w:val="00FB59B5"/>
    <w:rsid w:val="00FB6193"/>
    <w:rsid w:val="00FB6418"/>
    <w:rsid w:val="00FB651F"/>
    <w:rsid w:val="00FB7484"/>
    <w:rsid w:val="00FB769A"/>
    <w:rsid w:val="00FB78BE"/>
    <w:rsid w:val="00FB7EBD"/>
    <w:rsid w:val="00FC01F6"/>
    <w:rsid w:val="00FC04A9"/>
    <w:rsid w:val="00FC05B1"/>
    <w:rsid w:val="00FC07C0"/>
    <w:rsid w:val="00FC111B"/>
    <w:rsid w:val="00FC1282"/>
    <w:rsid w:val="00FC1390"/>
    <w:rsid w:val="00FC160B"/>
    <w:rsid w:val="00FC17E2"/>
    <w:rsid w:val="00FC1BD4"/>
    <w:rsid w:val="00FC1C62"/>
    <w:rsid w:val="00FC1FB2"/>
    <w:rsid w:val="00FC27A0"/>
    <w:rsid w:val="00FC373A"/>
    <w:rsid w:val="00FC3805"/>
    <w:rsid w:val="00FC3BCD"/>
    <w:rsid w:val="00FC43A3"/>
    <w:rsid w:val="00FC44A6"/>
    <w:rsid w:val="00FC4693"/>
    <w:rsid w:val="00FC4813"/>
    <w:rsid w:val="00FC48AD"/>
    <w:rsid w:val="00FC494A"/>
    <w:rsid w:val="00FC4A7F"/>
    <w:rsid w:val="00FC4F5D"/>
    <w:rsid w:val="00FC572F"/>
    <w:rsid w:val="00FC5BE9"/>
    <w:rsid w:val="00FC5F52"/>
    <w:rsid w:val="00FC6094"/>
    <w:rsid w:val="00FC7481"/>
    <w:rsid w:val="00FC774A"/>
    <w:rsid w:val="00FC78AE"/>
    <w:rsid w:val="00FC7E8B"/>
    <w:rsid w:val="00FD09CD"/>
    <w:rsid w:val="00FD1DDE"/>
    <w:rsid w:val="00FD214F"/>
    <w:rsid w:val="00FD2801"/>
    <w:rsid w:val="00FD2A8E"/>
    <w:rsid w:val="00FD2B04"/>
    <w:rsid w:val="00FD2EB8"/>
    <w:rsid w:val="00FD308D"/>
    <w:rsid w:val="00FD30E6"/>
    <w:rsid w:val="00FD3227"/>
    <w:rsid w:val="00FD3567"/>
    <w:rsid w:val="00FD3CCF"/>
    <w:rsid w:val="00FD3E2E"/>
    <w:rsid w:val="00FD5082"/>
    <w:rsid w:val="00FD52DD"/>
    <w:rsid w:val="00FD5463"/>
    <w:rsid w:val="00FD5667"/>
    <w:rsid w:val="00FD58B0"/>
    <w:rsid w:val="00FD6236"/>
    <w:rsid w:val="00FD642D"/>
    <w:rsid w:val="00FD6583"/>
    <w:rsid w:val="00FD6AD1"/>
    <w:rsid w:val="00FD6AF4"/>
    <w:rsid w:val="00FD6C69"/>
    <w:rsid w:val="00FD6DAB"/>
    <w:rsid w:val="00FD6F9E"/>
    <w:rsid w:val="00FD6FCD"/>
    <w:rsid w:val="00FD7197"/>
    <w:rsid w:val="00FD7247"/>
    <w:rsid w:val="00FD7399"/>
    <w:rsid w:val="00FD73AD"/>
    <w:rsid w:val="00FD7B9C"/>
    <w:rsid w:val="00FD7C7C"/>
    <w:rsid w:val="00FE0558"/>
    <w:rsid w:val="00FE05D0"/>
    <w:rsid w:val="00FE1456"/>
    <w:rsid w:val="00FE1551"/>
    <w:rsid w:val="00FE18EA"/>
    <w:rsid w:val="00FE1C64"/>
    <w:rsid w:val="00FE1E24"/>
    <w:rsid w:val="00FE2E5C"/>
    <w:rsid w:val="00FE3167"/>
    <w:rsid w:val="00FE3599"/>
    <w:rsid w:val="00FE3FE9"/>
    <w:rsid w:val="00FE410C"/>
    <w:rsid w:val="00FE41FB"/>
    <w:rsid w:val="00FE4355"/>
    <w:rsid w:val="00FE44C4"/>
    <w:rsid w:val="00FE464B"/>
    <w:rsid w:val="00FE48D6"/>
    <w:rsid w:val="00FE492E"/>
    <w:rsid w:val="00FE50CA"/>
    <w:rsid w:val="00FE50E3"/>
    <w:rsid w:val="00FE516B"/>
    <w:rsid w:val="00FE5972"/>
    <w:rsid w:val="00FE5E57"/>
    <w:rsid w:val="00FE7115"/>
    <w:rsid w:val="00FE7502"/>
    <w:rsid w:val="00FE7770"/>
    <w:rsid w:val="00FE79A1"/>
    <w:rsid w:val="00FE7AA2"/>
    <w:rsid w:val="00FE7EA2"/>
    <w:rsid w:val="00FF0201"/>
    <w:rsid w:val="00FF03DC"/>
    <w:rsid w:val="00FF0477"/>
    <w:rsid w:val="00FF09D6"/>
    <w:rsid w:val="00FF148B"/>
    <w:rsid w:val="00FF157D"/>
    <w:rsid w:val="00FF2254"/>
    <w:rsid w:val="00FF249C"/>
    <w:rsid w:val="00FF3085"/>
    <w:rsid w:val="00FF476B"/>
    <w:rsid w:val="00FF4A29"/>
    <w:rsid w:val="00FF4A90"/>
    <w:rsid w:val="00FF503C"/>
    <w:rsid w:val="00FF5176"/>
    <w:rsid w:val="00FF536C"/>
    <w:rsid w:val="00FF5DED"/>
    <w:rsid w:val="00FF5EB3"/>
    <w:rsid w:val="00FF692B"/>
    <w:rsid w:val="00FF6A96"/>
    <w:rsid w:val="00FF6F55"/>
    <w:rsid w:val="00FF70A1"/>
    <w:rsid w:val="1ACECC2E"/>
    <w:rsid w:val="3E79ABBE"/>
    <w:rsid w:val="3FA128F4"/>
    <w:rsid w:val="6259D1FD"/>
    <w:rsid w:val="746DE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F2206"/>
  <w15:chartTrackingRefBased/>
  <w15:docId w15:val="{CCABDF0A-9A1F-2047-B733-8A4A8D5B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2C0"/>
    <w:pPr>
      <w:autoSpaceDE w:val="0"/>
      <w:autoSpaceDN w:val="0"/>
      <w:spacing w:after="0" w:line="240" w:lineRule="auto"/>
      <w:jc w:val="both"/>
    </w:pPr>
    <w:rPr>
      <w:rFonts w:ascii="Calibri" w:eastAsia="Times New Roman" w:hAnsi="Calibri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C705D"/>
    <w:pPr>
      <w:keepNext/>
      <w:numPr>
        <w:numId w:val="22"/>
      </w:numPr>
      <w:spacing w:before="240" w:after="80"/>
      <w:outlineLvl w:val="0"/>
    </w:pPr>
    <w:rPr>
      <w:rFonts w:ascii="Calibri Light" w:hAnsi="Calibri Light"/>
      <w:b/>
      <w:color w:val="44546A"/>
      <w:kern w:val="28"/>
    </w:rPr>
  </w:style>
  <w:style w:type="paragraph" w:styleId="Heading2">
    <w:name w:val="heading 2"/>
    <w:basedOn w:val="Normal"/>
    <w:next w:val="Normal"/>
    <w:link w:val="Heading2Char"/>
    <w:qFormat/>
    <w:rsid w:val="003C705D"/>
    <w:pPr>
      <w:keepNext/>
      <w:numPr>
        <w:ilvl w:val="1"/>
        <w:numId w:val="22"/>
      </w:numPr>
      <w:spacing w:before="120" w:after="60"/>
      <w:outlineLvl w:val="1"/>
    </w:pPr>
    <w:rPr>
      <w:rFonts w:ascii="Calibri Light" w:hAnsi="Calibri Light"/>
      <w:iCs/>
      <w:color w:val="44546A"/>
    </w:rPr>
  </w:style>
  <w:style w:type="paragraph" w:styleId="Heading3">
    <w:name w:val="heading 3"/>
    <w:basedOn w:val="Normal"/>
    <w:next w:val="Normal"/>
    <w:link w:val="Heading3Char"/>
    <w:qFormat/>
    <w:rsid w:val="003C705D"/>
    <w:pPr>
      <w:keepNext/>
      <w:numPr>
        <w:ilvl w:val="2"/>
        <w:numId w:val="22"/>
      </w:numPr>
      <w:spacing w:before="120"/>
      <w:outlineLvl w:val="2"/>
    </w:pPr>
    <w:rPr>
      <w:rFonts w:ascii="Calibri Light" w:hAnsi="Calibri Light"/>
      <w:i/>
      <w:iCs/>
      <w:color w:val="44546A"/>
    </w:rPr>
  </w:style>
  <w:style w:type="paragraph" w:styleId="Heading4">
    <w:name w:val="heading 4"/>
    <w:basedOn w:val="Normal"/>
    <w:next w:val="Normal"/>
    <w:link w:val="Heading4Char"/>
    <w:qFormat/>
    <w:rsid w:val="003C705D"/>
    <w:pPr>
      <w:keepNext/>
      <w:numPr>
        <w:ilvl w:val="3"/>
        <w:numId w:val="22"/>
      </w:numPr>
      <w:spacing w:before="240" w:after="60"/>
      <w:outlineLvl w:val="3"/>
    </w:pPr>
    <w:rPr>
      <w:rFonts w:ascii="Calibri Light" w:hAnsi="Calibri Light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3C705D"/>
    <w:pPr>
      <w:numPr>
        <w:ilvl w:val="4"/>
        <w:numId w:val="22"/>
      </w:numPr>
      <w:spacing w:before="240" w:after="60"/>
      <w:outlineLvl w:val="4"/>
    </w:pPr>
    <w:rPr>
      <w:rFonts w:ascii="Calibri Light" w:hAnsi="Calibri Light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3C705D"/>
    <w:pPr>
      <w:numPr>
        <w:ilvl w:val="5"/>
        <w:numId w:val="22"/>
      </w:numPr>
      <w:spacing w:before="240" w:after="60"/>
      <w:outlineLvl w:val="5"/>
    </w:pPr>
    <w:rPr>
      <w:rFonts w:ascii="Calibri Light" w:hAnsi="Calibri Light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3C705D"/>
    <w:pPr>
      <w:numPr>
        <w:ilvl w:val="6"/>
        <w:numId w:val="22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3C705D"/>
    <w:pPr>
      <w:numPr>
        <w:ilvl w:val="7"/>
        <w:numId w:val="22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3C705D"/>
    <w:pPr>
      <w:numPr>
        <w:ilvl w:val="8"/>
        <w:numId w:val="22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705D"/>
    <w:rPr>
      <w:rFonts w:ascii="Calibri Light" w:eastAsia="Times New Roman" w:hAnsi="Calibri Light" w:cs="Times New Roman"/>
      <w:b/>
      <w:color w:val="44546A"/>
      <w:kern w:val="28"/>
      <w:szCs w:val="20"/>
    </w:rPr>
  </w:style>
  <w:style w:type="character" w:customStyle="1" w:styleId="Heading2Char">
    <w:name w:val="Heading 2 Char"/>
    <w:basedOn w:val="DefaultParagraphFont"/>
    <w:link w:val="Heading2"/>
    <w:rsid w:val="003C705D"/>
    <w:rPr>
      <w:rFonts w:ascii="Calibri Light" w:eastAsia="Times New Roman" w:hAnsi="Calibri Light" w:cs="Times New Roman"/>
      <w:iCs/>
      <w:color w:val="44546A"/>
      <w:szCs w:val="20"/>
    </w:rPr>
  </w:style>
  <w:style w:type="character" w:customStyle="1" w:styleId="Heading3Char">
    <w:name w:val="Heading 3 Char"/>
    <w:basedOn w:val="DefaultParagraphFont"/>
    <w:link w:val="Heading3"/>
    <w:rsid w:val="003C705D"/>
    <w:rPr>
      <w:rFonts w:ascii="Calibri Light" w:eastAsia="Times New Roman" w:hAnsi="Calibri Light" w:cs="Times New Roman"/>
      <w:i/>
      <w:iCs/>
      <w:color w:val="44546A"/>
      <w:szCs w:val="20"/>
    </w:rPr>
  </w:style>
  <w:style w:type="character" w:customStyle="1" w:styleId="Heading4Char">
    <w:name w:val="Heading 4 Char"/>
    <w:basedOn w:val="DefaultParagraphFont"/>
    <w:link w:val="Heading4"/>
    <w:rsid w:val="003C705D"/>
    <w:rPr>
      <w:rFonts w:ascii="Calibri Light" w:eastAsia="Times New Roman" w:hAnsi="Calibri Light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3C705D"/>
    <w:rPr>
      <w:rFonts w:ascii="Calibri Light" w:eastAsia="Times New Roman" w:hAnsi="Calibri Light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3C705D"/>
    <w:rPr>
      <w:rFonts w:ascii="Calibri Light" w:eastAsia="Times New Roman" w:hAnsi="Calibri Light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3C705D"/>
    <w:rPr>
      <w:rFonts w:ascii="Calibri" w:eastAsia="Times New Roman" w:hAnsi="Calibri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3C705D"/>
    <w:rPr>
      <w:rFonts w:ascii="Calibri" w:eastAsia="Times New Roman" w:hAnsi="Calibri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3C705D"/>
    <w:rPr>
      <w:rFonts w:ascii="Calibri" w:eastAsia="Times New Roman" w:hAnsi="Calibri" w:cs="Times New Roman"/>
      <w:sz w:val="16"/>
      <w:szCs w:val="16"/>
    </w:rPr>
  </w:style>
  <w:style w:type="paragraph" w:customStyle="1" w:styleId="Abstract">
    <w:name w:val="Abstract"/>
    <w:basedOn w:val="Normal"/>
    <w:next w:val="Normal"/>
    <w:rsid w:val="003C705D"/>
    <w:pPr>
      <w:spacing w:before="20"/>
      <w:ind w:firstLine="202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3C705D"/>
    <w:pPr>
      <w:framePr w:w="9072" w:hSpace="187" w:vSpace="187" w:wrap="notBeside" w:vAnchor="text" w:hAnchor="page" w:xAlign="center" w:y="1"/>
      <w:spacing w:after="320"/>
      <w:jc w:val="center"/>
    </w:pPr>
    <w:rPr>
      <w:szCs w:val="22"/>
    </w:rPr>
  </w:style>
  <w:style w:type="character" w:customStyle="1" w:styleId="MemberType">
    <w:name w:val="MemberType"/>
    <w:rsid w:val="003C705D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3C705D"/>
    <w:rPr>
      <w:rFonts w:ascii="Calibri Light" w:hAnsi="Calibri Light"/>
      <w:b/>
      <w:color w:val="44546A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3C705D"/>
    <w:rPr>
      <w:rFonts w:ascii="Calibri Light" w:eastAsia="Times New Roman" w:hAnsi="Calibri Light" w:cs="Times New Roman"/>
      <w:b/>
      <w:color w:val="44546A"/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rsid w:val="003C705D"/>
    <w:pPr>
      <w:ind w:firstLine="202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3C705D"/>
    <w:rPr>
      <w:rFonts w:ascii="Calibri" w:eastAsia="Times New Roman" w:hAnsi="Calibri" w:cs="Times New Roman"/>
      <w:sz w:val="16"/>
      <w:szCs w:val="16"/>
    </w:rPr>
  </w:style>
  <w:style w:type="paragraph" w:customStyle="1" w:styleId="References">
    <w:name w:val="References"/>
    <w:basedOn w:val="Normal"/>
    <w:rsid w:val="003C705D"/>
    <w:pPr>
      <w:numPr>
        <w:numId w:val="12"/>
      </w:numPr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3C705D"/>
    <w:pPr>
      <w:ind w:firstLine="202"/>
    </w:pPr>
    <w:rPr>
      <w:b/>
      <w:bCs/>
      <w:sz w:val="18"/>
      <w:szCs w:val="18"/>
    </w:rPr>
  </w:style>
  <w:style w:type="character" w:styleId="FootnoteReference">
    <w:name w:val="footnote reference"/>
    <w:semiHidden/>
    <w:rsid w:val="003C705D"/>
    <w:rPr>
      <w:vertAlign w:val="superscript"/>
    </w:rPr>
  </w:style>
  <w:style w:type="paragraph" w:styleId="Footer">
    <w:name w:val="footer"/>
    <w:basedOn w:val="Normal"/>
    <w:link w:val="FooterChar"/>
    <w:uiPriority w:val="99"/>
    <w:rsid w:val="003C70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05D"/>
    <w:rPr>
      <w:rFonts w:ascii="Calibri" w:eastAsia="Times New Roman" w:hAnsi="Calibri" w:cs="Times New Roman"/>
      <w:szCs w:val="20"/>
    </w:rPr>
  </w:style>
  <w:style w:type="paragraph" w:customStyle="1" w:styleId="Text">
    <w:name w:val="Text"/>
    <w:basedOn w:val="Normal"/>
    <w:rsid w:val="003C705D"/>
    <w:pPr>
      <w:widowControl w:val="0"/>
      <w:spacing w:line="252" w:lineRule="auto"/>
      <w:ind w:firstLine="202"/>
    </w:pPr>
  </w:style>
  <w:style w:type="paragraph" w:customStyle="1" w:styleId="FigureCaption">
    <w:name w:val="Figure Caption"/>
    <w:basedOn w:val="Normal"/>
    <w:rsid w:val="003C705D"/>
    <w:rPr>
      <w:sz w:val="16"/>
      <w:szCs w:val="16"/>
    </w:rPr>
  </w:style>
  <w:style w:type="paragraph" w:customStyle="1" w:styleId="TableTitle">
    <w:name w:val="Table Title"/>
    <w:basedOn w:val="Normal"/>
    <w:rsid w:val="003C705D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3C705D"/>
    <w:pPr>
      <w:numPr>
        <w:numId w:val="0"/>
      </w:numPr>
    </w:pPr>
  </w:style>
  <w:style w:type="paragraph" w:styleId="Header">
    <w:name w:val="header"/>
    <w:basedOn w:val="Normal"/>
    <w:link w:val="HeaderChar"/>
    <w:rsid w:val="003C70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705D"/>
    <w:rPr>
      <w:rFonts w:ascii="Calibri" w:eastAsia="Times New Roman" w:hAnsi="Calibri" w:cs="Times New Roman"/>
      <w:szCs w:val="20"/>
    </w:rPr>
  </w:style>
  <w:style w:type="paragraph" w:customStyle="1" w:styleId="Equation">
    <w:name w:val="Equation"/>
    <w:basedOn w:val="Normal"/>
    <w:next w:val="Normal"/>
    <w:rsid w:val="003C705D"/>
    <w:pPr>
      <w:widowControl w:val="0"/>
      <w:tabs>
        <w:tab w:val="right" w:pos="5040"/>
      </w:tabs>
      <w:spacing w:line="252" w:lineRule="auto"/>
    </w:pPr>
  </w:style>
  <w:style w:type="character" w:styleId="Hyperlink">
    <w:name w:val="Hyperlink"/>
    <w:uiPriority w:val="99"/>
    <w:rsid w:val="003C705D"/>
    <w:rPr>
      <w:color w:val="0000FF"/>
      <w:u w:val="single"/>
    </w:rPr>
  </w:style>
  <w:style w:type="character" w:styleId="FollowedHyperlink">
    <w:name w:val="FollowedHyperlink"/>
    <w:uiPriority w:val="99"/>
    <w:rsid w:val="003C705D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3C705D"/>
    <w:pPr>
      <w:ind w:left="630" w:hanging="63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3C705D"/>
    <w:rPr>
      <w:rFonts w:ascii="Calibri" w:eastAsia="Times New Roman" w:hAnsi="Calibri" w:cs="Times New Roman"/>
      <w:szCs w:val="24"/>
    </w:rPr>
  </w:style>
  <w:style w:type="paragraph" w:styleId="DocumentMap">
    <w:name w:val="Document Map"/>
    <w:basedOn w:val="Normal"/>
    <w:link w:val="DocumentMapChar"/>
    <w:semiHidden/>
    <w:rsid w:val="003C705D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3C705D"/>
    <w:rPr>
      <w:rFonts w:ascii="Tahoma" w:eastAsia="Times New Roman" w:hAnsi="Tahoma" w:cs="Tahoma"/>
      <w:szCs w:val="20"/>
      <w:shd w:val="clear" w:color="auto" w:fill="000080"/>
    </w:rPr>
  </w:style>
  <w:style w:type="paragraph" w:customStyle="1" w:styleId="Pa0">
    <w:name w:val="Pa0"/>
    <w:basedOn w:val="Normal"/>
    <w:next w:val="Normal"/>
    <w:rsid w:val="003C705D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3C705D"/>
    <w:rPr>
      <w:color w:val="00529F"/>
      <w:sz w:val="20"/>
      <w:szCs w:val="20"/>
    </w:rPr>
  </w:style>
  <w:style w:type="paragraph" w:styleId="NormalWeb">
    <w:name w:val="Normal (Web)"/>
    <w:basedOn w:val="Normal"/>
    <w:uiPriority w:val="99"/>
    <w:unhideWhenUsed/>
    <w:rsid w:val="003C705D"/>
    <w:pPr>
      <w:autoSpaceDE/>
      <w:autoSpaceDN/>
      <w:spacing w:before="100" w:beforeAutospacing="1" w:after="100" w:afterAutospacing="1"/>
    </w:pPr>
    <w:rPr>
      <w:rFonts w:ascii="Times" w:hAnsi="Times"/>
    </w:rPr>
  </w:style>
  <w:style w:type="character" w:styleId="Strong">
    <w:name w:val="Strong"/>
    <w:uiPriority w:val="22"/>
    <w:qFormat/>
    <w:rsid w:val="003C705D"/>
    <w:rPr>
      <w:b/>
      <w:bCs/>
    </w:rPr>
  </w:style>
  <w:style w:type="character" w:customStyle="1" w:styleId="apple-converted-space">
    <w:name w:val="apple-converted-space"/>
    <w:rsid w:val="003C705D"/>
  </w:style>
  <w:style w:type="character" w:styleId="Emphasis">
    <w:name w:val="Emphasis"/>
    <w:uiPriority w:val="20"/>
    <w:qFormat/>
    <w:rsid w:val="003C705D"/>
    <w:rPr>
      <w:i/>
      <w:iCs/>
    </w:rPr>
  </w:style>
  <w:style w:type="paragraph" w:styleId="EndnoteText">
    <w:name w:val="endnote text"/>
    <w:basedOn w:val="Normal"/>
    <w:link w:val="EndnoteTextChar"/>
    <w:rsid w:val="003C705D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3C70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rsid w:val="003C705D"/>
    <w:rPr>
      <w:vertAlign w:val="superscript"/>
    </w:rPr>
  </w:style>
  <w:style w:type="paragraph" w:customStyle="1" w:styleId="xl65">
    <w:name w:val="xl65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67">
    <w:name w:val="xl67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68">
    <w:name w:val="xl68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69">
    <w:name w:val="xl69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0">
    <w:name w:val="xl70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1">
    <w:name w:val="xl71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2">
    <w:name w:val="xl72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3">
    <w:name w:val="xl73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4">
    <w:name w:val="xl74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5">
    <w:name w:val="xl75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6">
    <w:name w:val="xl76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7">
    <w:name w:val="xl77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8">
    <w:name w:val="xl78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79">
    <w:name w:val="xl79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0">
    <w:name w:val="xl80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1">
    <w:name w:val="xl81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2">
    <w:name w:val="xl82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3">
    <w:name w:val="xl83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84">
    <w:name w:val="xl84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85">
    <w:name w:val="xl85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6">
    <w:name w:val="xl86"/>
    <w:basedOn w:val="Normal"/>
    <w:rsid w:val="003C705D"/>
    <w:pP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7">
    <w:name w:val="xl87"/>
    <w:basedOn w:val="Normal"/>
    <w:rsid w:val="003C705D"/>
    <w:pP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8">
    <w:name w:val="xl88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89">
    <w:name w:val="xl89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90">
    <w:name w:val="xl90"/>
    <w:basedOn w:val="Normal"/>
    <w:rsid w:val="003C705D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91">
    <w:name w:val="xl91"/>
    <w:basedOn w:val="Normal"/>
    <w:rsid w:val="003C705D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92">
    <w:name w:val="xl92"/>
    <w:basedOn w:val="Normal"/>
    <w:rsid w:val="003C705D"/>
    <w:pPr>
      <w:pBdr>
        <w:top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93">
    <w:name w:val="xl93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u w:val="single"/>
    </w:rPr>
  </w:style>
  <w:style w:type="paragraph" w:customStyle="1" w:styleId="xl94">
    <w:name w:val="xl94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u w:val="single"/>
    </w:rPr>
  </w:style>
  <w:style w:type="paragraph" w:customStyle="1" w:styleId="xl95">
    <w:name w:val="xl95"/>
    <w:basedOn w:val="Normal"/>
    <w:rsid w:val="003C705D"/>
    <w:pP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paragraph" w:customStyle="1" w:styleId="xl96">
    <w:name w:val="xl96"/>
    <w:basedOn w:val="Normal"/>
    <w:rsid w:val="003C705D"/>
    <w:pPr>
      <w:pBdr>
        <w:bottom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</w:rPr>
  </w:style>
  <w:style w:type="character" w:styleId="CommentReference">
    <w:name w:val="annotation reference"/>
    <w:uiPriority w:val="99"/>
    <w:unhideWhenUsed/>
    <w:rsid w:val="003C7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705D"/>
    <w:pPr>
      <w:autoSpaceDE/>
      <w:autoSpaceDN/>
      <w:spacing w:after="160" w:line="259" w:lineRule="auto"/>
    </w:pPr>
    <w:rPr>
      <w:rFonts w:eastAsia="Calibri"/>
      <w:kern w:val="2"/>
      <w:sz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705D"/>
    <w:rPr>
      <w:rFonts w:ascii="Calibri" w:eastAsia="Calibri" w:hAnsi="Calibri" w:cs="Times New Roman"/>
      <w:kern w:val="2"/>
      <w:sz w:val="20"/>
      <w:szCs w:val="20"/>
      <w:lang w:val="de-DE"/>
    </w:rPr>
  </w:style>
  <w:style w:type="paragraph" w:styleId="BalloonText">
    <w:name w:val="Balloon Text"/>
    <w:basedOn w:val="Normal"/>
    <w:link w:val="BalloonTextChar"/>
    <w:rsid w:val="003C70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C705D"/>
    <w:rPr>
      <w:rFonts w:ascii="Segoe UI" w:eastAsia="Times New Roman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3C705D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3C705D"/>
    <w:rPr>
      <w:rFonts w:ascii="Calibri" w:eastAsia="Times New Roman" w:hAnsi="Calibri" w:cs="Times New Roman"/>
    </w:rPr>
  </w:style>
  <w:style w:type="table" w:styleId="TableGrid">
    <w:name w:val="Table Grid"/>
    <w:basedOn w:val="TableNormal"/>
    <w:rsid w:val="003C70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3C705D"/>
    <w:pPr>
      <w:numPr>
        <w:numId w:val="23"/>
      </w:numPr>
      <w:contextualSpacing/>
    </w:pPr>
  </w:style>
  <w:style w:type="paragraph" w:customStyle="1" w:styleId="mAbstract">
    <w:name w:val="mAbstract"/>
    <w:basedOn w:val="Normal"/>
    <w:link w:val="mAbstractChar"/>
    <w:qFormat/>
    <w:rsid w:val="003C705D"/>
    <w:rPr>
      <w:rFonts w:ascii="Calibri Light" w:hAnsi="Calibri Light"/>
      <w:sz w:val="20"/>
    </w:rPr>
  </w:style>
  <w:style w:type="character" w:customStyle="1" w:styleId="mAbstractChar">
    <w:name w:val="mAbstract Char"/>
    <w:link w:val="mAbstract"/>
    <w:rsid w:val="003C705D"/>
    <w:rPr>
      <w:rFonts w:ascii="Calibri Light" w:eastAsia="Times New Roman" w:hAnsi="Calibri Light" w:cs="Times New Roman"/>
      <w:sz w:val="20"/>
      <w:szCs w:val="20"/>
    </w:rPr>
  </w:style>
  <w:style w:type="paragraph" w:styleId="Caption">
    <w:name w:val="caption"/>
    <w:basedOn w:val="Normal"/>
    <w:next w:val="Normal"/>
    <w:semiHidden/>
    <w:unhideWhenUsed/>
    <w:qFormat/>
    <w:rsid w:val="003C705D"/>
    <w:rPr>
      <w:b/>
      <w:bCs/>
      <w:sz w:val="20"/>
    </w:rPr>
  </w:style>
  <w:style w:type="table" w:customStyle="1" w:styleId="TableGrid1">
    <w:name w:val="Table Grid1"/>
    <w:basedOn w:val="TableNormal"/>
    <w:next w:val="TableGrid"/>
    <w:qFormat/>
    <w:rsid w:val="003C705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C705D"/>
    <w:pPr>
      <w:autoSpaceDE w:val="0"/>
      <w:autoSpaceDN w:val="0"/>
      <w:spacing w:after="0" w:line="240" w:lineRule="auto"/>
    </w:pPr>
    <w:rPr>
      <w:rFonts w:eastAsia="Times New Roman"/>
      <w:b/>
      <w:bCs/>
      <w:kern w:val="0"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3C705D"/>
    <w:rPr>
      <w:rFonts w:ascii="Calibri" w:eastAsia="Times New Roman" w:hAnsi="Calibri" w:cs="Times New Roman"/>
      <w:b/>
      <w:bCs/>
      <w:kern w:val="2"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920D7C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175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55CD"/>
    <w:pPr>
      <w:ind w:left="720"/>
      <w:contextualSpacing/>
    </w:pPr>
  </w:style>
  <w:style w:type="paragraph" w:customStyle="1" w:styleId="Default">
    <w:name w:val="Default"/>
    <w:rsid w:val="00565C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unhideWhenUsed/>
    <w:rsid w:val="00F9453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43EB7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EB7"/>
    <w:rPr>
      <w:rFonts w:ascii="Calibri" w:eastAsia="Times New Roman" w:hAnsi="Calibri" w:cs="Calibri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43EB7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43EB7"/>
    <w:rPr>
      <w:rFonts w:ascii="Calibri" w:eastAsia="Times New Roman" w:hAnsi="Calibri" w:cs="Calibri"/>
      <w:szCs w:val="20"/>
    </w:rPr>
  </w:style>
  <w:style w:type="character" w:customStyle="1" w:styleId="UnresolvedMention20">
    <w:name w:val="Unresolved Mention20"/>
    <w:basedOn w:val="DefaultParagraphFont"/>
    <w:uiPriority w:val="99"/>
    <w:unhideWhenUsed/>
    <w:rsid w:val="006076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A5D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4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9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1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9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3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83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1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A2DFF-9638-4EF6-9A9D-276CF60E4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7</Pages>
  <Words>3569</Words>
  <Characters>2034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7</CharactersWithSpaces>
  <SharedDoc>false</SharedDoc>
  <HLinks>
    <vt:vector size="42" baseType="variant">
      <vt:variant>
        <vt:i4>5898361</vt:i4>
      </vt:variant>
      <vt:variant>
        <vt:i4>226</vt:i4>
      </vt:variant>
      <vt:variant>
        <vt:i4>0</vt:i4>
      </vt:variant>
      <vt:variant>
        <vt:i4>5</vt:i4>
      </vt:variant>
      <vt:variant>
        <vt:lpwstr>https://charitede-my.sharepoint.com/:x:/g/personal/stefan_kohler_charite_de/EVFcaMr3NR9LnkuDuWEQqHoBRbujBx7TZELELHXs9rffMg?e=Fe2JVc</vt:lpwstr>
      </vt:variant>
      <vt:variant>
        <vt:lpwstr/>
      </vt:variant>
      <vt:variant>
        <vt:i4>5898361</vt:i4>
      </vt:variant>
      <vt:variant>
        <vt:i4>223</vt:i4>
      </vt:variant>
      <vt:variant>
        <vt:i4>0</vt:i4>
      </vt:variant>
      <vt:variant>
        <vt:i4>5</vt:i4>
      </vt:variant>
      <vt:variant>
        <vt:lpwstr>https://charitede-my.sharepoint.com/:x:/g/personal/stefan_kohler_charite_de/EVFcaMr3NR9LnkuDuWEQqHoBRbujBx7TZELELHXs9rffMg?e=Fe2JVc</vt:lpwstr>
      </vt:variant>
      <vt:variant>
        <vt:lpwstr/>
      </vt:variant>
      <vt:variant>
        <vt:i4>2162796</vt:i4>
      </vt:variant>
      <vt:variant>
        <vt:i4>220</vt:i4>
      </vt:variant>
      <vt:variant>
        <vt:i4>0</vt:i4>
      </vt:variant>
      <vt:variant>
        <vt:i4>5</vt:i4>
      </vt:variant>
      <vt:variant>
        <vt:lpwstr>https://charitede-my.sharepoint.com/:b:/g/personal/stefan_kohler_charite_de/EUASVyIEcu5Asy3voOfO9gIBR3ZZooDkCjaGjFqzsQR_dQ?e=fbbCz5</vt:lpwstr>
      </vt:variant>
      <vt:variant>
        <vt:lpwstr/>
      </vt:variant>
      <vt:variant>
        <vt:i4>917575</vt:i4>
      </vt:variant>
      <vt:variant>
        <vt:i4>213</vt:i4>
      </vt:variant>
      <vt:variant>
        <vt:i4>0</vt:i4>
      </vt:variant>
      <vt:variant>
        <vt:i4>5</vt:i4>
      </vt:variant>
      <vt:variant>
        <vt:lpwstr>https://data.worldbank.org/indicator/PA.NUS.FCRF?locations=SZ</vt:lpwstr>
      </vt:variant>
      <vt:variant>
        <vt:lpwstr/>
      </vt:variant>
      <vt:variant>
        <vt:i4>1114117</vt:i4>
      </vt:variant>
      <vt:variant>
        <vt:i4>210</vt:i4>
      </vt:variant>
      <vt:variant>
        <vt:i4>0</vt:i4>
      </vt:variant>
      <vt:variant>
        <vt:i4>5</vt:i4>
      </vt:variant>
      <vt:variant>
        <vt:lpwstr>https://data.worldbank.org/indicator/NY.GDP.PCAP.CD?locations=SZ</vt:lpwstr>
      </vt:variant>
      <vt:variant>
        <vt:lpwstr/>
      </vt:variant>
      <vt:variant>
        <vt:i4>131157</vt:i4>
      </vt:variant>
      <vt:variant>
        <vt:i4>207</vt:i4>
      </vt:variant>
      <vt:variant>
        <vt:i4>0</vt:i4>
      </vt:variant>
      <vt:variant>
        <vt:i4>5</vt:i4>
      </vt:variant>
      <vt:variant>
        <vt:lpwstr>https://www.who.int/data/gho/data/indicators</vt:lpwstr>
      </vt:variant>
      <vt:variant>
        <vt:lpwstr/>
      </vt:variant>
      <vt:variant>
        <vt:i4>7077920</vt:i4>
      </vt:variant>
      <vt:variant>
        <vt:i4>204</vt:i4>
      </vt:variant>
      <vt:variant>
        <vt:i4>0</vt:i4>
      </vt:variant>
      <vt:variant>
        <vt:i4>5</vt:i4>
      </vt:variant>
      <vt:variant>
        <vt:lpwstr>https://www.prepwatch.org/resource/global-prep-tracke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ohler</dc:creator>
  <cp:keywords/>
  <dc:description/>
  <cp:lastModifiedBy>Kohler, Stefan</cp:lastModifiedBy>
  <cp:revision>162</cp:revision>
  <cp:lastPrinted>2021-12-29T19:56:00Z</cp:lastPrinted>
  <dcterms:created xsi:type="dcterms:W3CDTF">2022-01-08T13:59:00Z</dcterms:created>
  <dcterms:modified xsi:type="dcterms:W3CDTF">2022-09-06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d9b7e6-9008-38c3-93b0-cd4a6b879cab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ids-and-behavior</vt:lpwstr>
  </property>
  <property fmtid="{D5CDD505-2E9C-101B-9397-08002B2CF9AE}" pid="6" name="Mendeley Recent Style Name 0_1">
    <vt:lpwstr>AIDS and Behavior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7th edition (no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deprecated)</vt:lpwstr>
  </property>
  <property fmtid="{D5CDD505-2E9C-101B-9397-08002B2CF9AE}" pid="11" name="Mendeley Recent Style Id 3_1">
    <vt:lpwstr>http://www.zotero.org/styles/health-economics-review</vt:lpwstr>
  </property>
  <property fmtid="{D5CDD505-2E9C-101B-9397-08002B2CF9AE}" pid="12" name="Mendeley Recent Style Name 3_1">
    <vt:lpwstr>Health Economics Review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pharmacoeconomics</vt:lpwstr>
  </property>
  <property fmtid="{D5CDD505-2E9C-101B-9397-08002B2CF9AE}" pid="16" name="Mendeley Recent Style Name 5_1">
    <vt:lpwstr>PharmacoEconomics</vt:lpwstr>
  </property>
  <property fmtid="{D5CDD505-2E9C-101B-9397-08002B2CF9AE}" pid="17" name="Mendeley Recent Style Id 6_1">
    <vt:lpwstr>http://www.zotero.org/styles/sage-vancouver-brackets</vt:lpwstr>
  </property>
  <property fmtid="{D5CDD505-2E9C-101B-9397-08002B2CF9AE}" pid="18" name="Mendeley Recent Style Name 6_1">
    <vt:lpwstr>SAGE - Vancouver (brackets)</vt:lpwstr>
  </property>
  <property fmtid="{D5CDD505-2E9C-101B-9397-08002B2CF9AE}" pid="19" name="Mendeley Recent Style Id 7_1">
    <vt:lpwstr>https://csl.mendeley.com/styles/10419421/sage-vancouver-brackets-no-journal-abbreviation-cv4</vt:lpwstr>
  </property>
  <property fmtid="{D5CDD505-2E9C-101B-9397-08002B2CF9AE}" pid="20" name="Mendeley Recent Style Name 7_1">
    <vt:lpwstr>SAGE - Vancouver (brackets, no journal abbreviation, cv4)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www.zotero.org/styles/vancouver-brackets-no-et-al</vt:lpwstr>
  </property>
  <property fmtid="{D5CDD505-2E9C-101B-9397-08002B2CF9AE}" pid="24" name="Mendeley Recent Style Name 9_1">
    <vt:lpwstr>Vancouver (brackets, no "et al.")</vt:lpwstr>
  </property>
</Properties>
</file>